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20CE5" w14:textId="77777777" w:rsidR="002148CB" w:rsidRPr="007610D3" w:rsidRDefault="002148CB" w:rsidP="00DC204E">
      <w:pPr>
        <w:rPr>
          <w:rFonts w:cstheme="minorHAnsi"/>
          <w:b/>
        </w:rPr>
      </w:pPr>
      <w:r w:rsidRPr="007610D3">
        <w:rPr>
          <w:rFonts w:cstheme="minorHAnsi"/>
          <w:b/>
        </w:rPr>
        <w:t xml:space="preserve">Supplementary online tables 1 – 3 </w:t>
      </w:r>
    </w:p>
    <w:p w14:paraId="51558994" w14:textId="77777777" w:rsidR="002148CB" w:rsidRPr="007610D3" w:rsidRDefault="002148CB" w:rsidP="00DC204E">
      <w:pPr>
        <w:spacing w:line="480" w:lineRule="auto"/>
        <w:rPr>
          <w:rFonts w:cstheme="minorHAnsi"/>
          <w:b/>
          <w:bCs/>
        </w:rPr>
      </w:pPr>
    </w:p>
    <w:p w14:paraId="4B0E51F4" w14:textId="20259ADE" w:rsidR="00002763" w:rsidRPr="007610D3" w:rsidRDefault="002031C9" w:rsidP="00002763">
      <w:pPr>
        <w:spacing w:line="480" w:lineRule="auto"/>
        <w:rPr>
          <w:b/>
          <w:bCs/>
        </w:rPr>
      </w:pPr>
      <w:r w:rsidRPr="007610D3">
        <w:rPr>
          <w:b/>
          <w:bCs/>
        </w:rPr>
        <w:t>Perinatal</w:t>
      </w:r>
      <w:r w:rsidR="00002763" w:rsidRPr="007610D3">
        <w:rPr>
          <w:b/>
          <w:bCs/>
        </w:rPr>
        <w:t xml:space="preserve"> intervention strategies providing food with micronutrients to pregnant and breastfeeding women in low- and middle-income countries: A scoping review</w:t>
      </w:r>
    </w:p>
    <w:p w14:paraId="7F6AD959" w14:textId="77777777" w:rsidR="00002763" w:rsidRPr="007610D3" w:rsidRDefault="00002763" w:rsidP="00002763">
      <w:pPr>
        <w:spacing w:line="480" w:lineRule="auto"/>
        <w:rPr>
          <w:rFonts w:cstheme="minorHAnsi"/>
        </w:rPr>
      </w:pPr>
    </w:p>
    <w:p w14:paraId="4121381F" w14:textId="77777777" w:rsidR="00002763" w:rsidRPr="007610D3" w:rsidRDefault="00002763" w:rsidP="00002763">
      <w:pPr>
        <w:spacing w:line="480" w:lineRule="auto"/>
        <w:rPr>
          <w:rFonts w:cstheme="minorHAnsi"/>
        </w:rPr>
      </w:pPr>
      <w:r w:rsidRPr="007610D3">
        <w:rPr>
          <w:rFonts w:cstheme="minorHAnsi"/>
        </w:rPr>
        <w:t xml:space="preserve">Christine M. McDonald, K. Ryan Wessells, Christine P. Stewart, Kathryn G. Dewey, Saskia de Pee, </w:t>
      </w:r>
      <w:proofErr w:type="spellStart"/>
      <w:r w:rsidRPr="007610D3">
        <w:rPr>
          <w:rFonts w:cstheme="minorHAnsi"/>
        </w:rPr>
        <w:t>Ritu</w:t>
      </w:r>
      <w:proofErr w:type="spellEnd"/>
      <w:r w:rsidRPr="007610D3">
        <w:rPr>
          <w:rFonts w:cstheme="minorHAnsi"/>
        </w:rPr>
        <w:t xml:space="preserve"> Rana, </w:t>
      </w:r>
      <w:proofErr w:type="spellStart"/>
      <w:r w:rsidRPr="007610D3">
        <w:rPr>
          <w:rFonts w:cstheme="minorHAnsi"/>
        </w:rPr>
        <w:t>Hajra</w:t>
      </w:r>
      <w:proofErr w:type="spellEnd"/>
      <w:r w:rsidRPr="007610D3">
        <w:rPr>
          <w:rFonts w:cstheme="minorHAnsi"/>
        </w:rPr>
        <w:t xml:space="preserve"> </w:t>
      </w:r>
      <w:r w:rsidRPr="007610D3">
        <w:t>Hafeez-</w:t>
      </w:r>
      <w:proofErr w:type="spellStart"/>
      <w:r w:rsidRPr="007610D3">
        <w:t>ur</w:t>
      </w:r>
      <w:proofErr w:type="spellEnd"/>
      <w:r w:rsidRPr="007610D3">
        <w:t>-Rehman</w:t>
      </w:r>
      <w:r w:rsidRPr="007610D3">
        <w:rPr>
          <w:rFonts w:cstheme="minorHAnsi"/>
        </w:rPr>
        <w:t>, Martin N. Mwangi, Sonja Y. Hess</w:t>
      </w:r>
    </w:p>
    <w:p w14:paraId="76D85EC6" w14:textId="77777777" w:rsidR="002148CB" w:rsidRPr="007610D3" w:rsidRDefault="002148CB" w:rsidP="00DC204E">
      <w:pPr>
        <w:spacing w:line="480" w:lineRule="auto"/>
        <w:rPr>
          <w:rFonts w:cstheme="minorHAnsi"/>
        </w:rPr>
      </w:pPr>
    </w:p>
    <w:p w14:paraId="65B8BA3A" w14:textId="77777777" w:rsidR="002148CB" w:rsidRPr="007610D3" w:rsidRDefault="002148CB" w:rsidP="00DC204E">
      <w:pPr>
        <w:rPr>
          <w:rFonts w:cstheme="minorHAnsi"/>
        </w:rPr>
      </w:pPr>
    </w:p>
    <w:p w14:paraId="7ACD3D46" w14:textId="77777777" w:rsidR="002148CB" w:rsidRPr="007610D3" w:rsidRDefault="002148CB" w:rsidP="00DC204E">
      <w:pPr>
        <w:spacing w:line="360" w:lineRule="auto"/>
        <w:rPr>
          <w:rFonts w:cstheme="minorHAnsi"/>
        </w:rPr>
      </w:pPr>
      <w:r w:rsidRPr="007610D3">
        <w:rPr>
          <w:rFonts w:cstheme="minorHAnsi"/>
        </w:rPr>
        <w:tab/>
      </w:r>
      <w:r w:rsidRPr="007610D3">
        <w:rPr>
          <w:rFonts w:cstheme="minorHAnsi"/>
        </w:rPr>
        <w:tab/>
      </w:r>
      <w:r w:rsidRPr="007610D3">
        <w:rPr>
          <w:rFonts w:cstheme="minorHAnsi"/>
        </w:rPr>
        <w:tab/>
      </w:r>
      <w:r w:rsidRPr="007610D3">
        <w:rPr>
          <w:rFonts w:cstheme="minorHAnsi"/>
        </w:rPr>
        <w:tab/>
      </w:r>
      <w:r w:rsidRPr="007610D3">
        <w:rPr>
          <w:rFonts w:cstheme="minorHAnsi"/>
        </w:rPr>
        <w:tab/>
      </w:r>
      <w:r w:rsidRPr="007610D3">
        <w:rPr>
          <w:rFonts w:cstheme="minorHAnsi"/>
        </w:rPr>
        <w:tab/>
      </w:r>
      <w:r w:rsidRPr="007610D3">
        <w:rPr>
          <w:rFonts w:cstheme="minorHAnsi"/>
        </w:rPr>
        <w:tab/>
      </w:r>
      <w:r w:rsidRPr="007610D3">
        <w:rPr>
          <w:rFonts w:cstheme="minorHAnsi"/>
        </w:rPr>
        <w:tab/>
      </w:r>
      <w:r w:rsidRPr="007610D3">
        <w:rPr>
          <w:rFonts w:cstheme="minorHAnsi"/>
        </w:rPr>
        <w:tab/>
      </w:r>
      <w:r w:rsidRPr="007610D3">
        <w:rPr>
          <w:rFonts w:cstheme="minorHAnsi"/>
        </w:rPr>
        <w:tab/>
      </w:r>
      <w:r w:rsidRPr="007610D3">
        <w:rPr>
          <w:rFonts w:cstheme="minorHAnsi"/>
        </w:rPr>
        <w:tab/>
      </w:r>
      <w:r w:rsidRPr="007610D3">
        <w:rPr>
          <w:rFonts w:cstheme="minorHAnsi"/>
        </w:rPr>
        <w:tab/>
        <w:t>Page</w:t>
      </w:r>
      <w:r w:rsidRPr="007610D3">
        <w:rPr>
          <w:rFonts w:cstheme="minorHAnsi"/>
        </w:rPr>
        <w:tab/>
      </w:r>
    </w:p>
    <w:p w14:paraId="2EB4B073" w14:textId="77777777" w:rsidR="002148CB" w:rsidRPr="007610D3" w:rsidRDefault="002148CB" w:rsidP="00DC204E">
      <w:pPr>
        <w:spacing w:line="360" w:lineRule="auto"/>
        <w:rPr>
          <w:rFonts w:cstheme="minorHAnsi"/>
        </w:rPr>
      </w:pPr>
      <w:r w:rsidRPr="007610D3">
        <w:rPr>
          <w:rFonts w:cstheme="minorHAnsi"/>
          <w:b/>
        </w:rPr>
        <w:t>Supplementary table 1.</w:t>
      </w:r>
      <w:r w:rsidRPr="007610D3">
        <w:rPr>
          <w:rFonts w:cstheme="minorHAnsi"/>
        </w:rPr>
        <w:t xml:space="preserve"> Pre-defined search terms for PubMed search</w:t>
      </w:r>
      <w:r w:rsidRPr="007610D3">
        <w:rPr>
          <w:rFonts w:cstheme="minorHAnsi"/>
        </w:rPr>
        <w:tab/>
      </w:r>
      <w:r w:rsidRPr="007610D3">
        <w:rPr>
          <w:rFonts w:cstheme="minorHAnsi"/>
        </w:rPr>
        <w:tab/>
      </w:r>
      <w:r w:rsidRPr="007610D3">
        <w:rPr>
          <w:rFonts w:cstheme="minorHAnsi"/>
        </w:rPr>
        <w:tab/>
      </w:r>
      <w:r w:rsidRPr="007610D3">
        <w:rPr>
          <w:rFonts w:cstheme="minorHAnsi"/>
        </w:rPr>
        <w:tab/>
        <w:t>2</w:t>
      </w:r>
    </w:p>
    <w:p w14:paraId="64E1F5BB" w14:textId="77777777" w:rsidR="002148CB" w:rsidRPr="007610D3" w:rsidRDefault="002148CB" w:rsidP="00DC204E">
      <w:pPr>
        <w:spacing w:line="360" w:lineRule="auto"/>
        <w:rPr>
          <w:rFonts w:cstheme="minorHAnsi"/>
        </w:rPr>
      </w:pPr>
      <w:r w:rsidRPr="007610D3">
        <w:rPr>
          <w:rFonts w:cstheme="minorHAnsi"/>
          <w:b/>
        </w:rPr>
        <w:t>Supplementary table 2.</w:t>
      </w:r>
      <w:r w:rsidRPr="007610D3">
        <w:rPr>
          <w:rFonts w:cstheme="minorHAnsi"/>
        </w:rPr>
        <w:t xml:space="preserve"> Pre-defined search terms for trial registries</w:t>
      </w:r>
      <w:r w:rsidRPr="007610D3">
        <w:rPr>
          <w:rFonts w:cstheme="minorHAnsi"/>
        </w:rPr>
        <w:tab/>
      </w:r>
      <w:r w:rsidRPr="007610D3">
        <w:rPr>
          <w:rFonts w:cstheme="minorHAnsi"/>
        </w:rPr>
        <w:tab/>
      </w:r>
      <w:r w:rsidRPr="007610D3">
        <w:rPr>
          <w:rFonts w:cstheme="minorHAnsi"/>
        </w:rPr>
        <w:tab/>
      </w:r>
      <w:r w:rsidRPr="007610D3">
        <w:rPr>
          <w:rFonts w:cstheme="minorHAnsi"/>
        </w:rPr>
        <w:tab/>
        <w:t>6</w:t>
      </w:r>
    </w:p>
    <w:p w14:paraId="4B9CEB7D" w14:textId="77777777" w:rsidR="002148CB" w:rsidRPr="007610D3" w:rsidRDefault="002148CB" w:rsidP="00DC204E">
      <w:pPr>
        <w:spacing w:line="360" w:lineRule="auto"/>
        <w:rPr>
          <w:i/>
        </w:rPr>
      </w:pPr>
      <w:r w:rsidRPr="007610D3">
        <w:rPr>
          <w:b/>
        </w:rPr>
        <w:t>Supplementary Table 3.</w:t>
      </w:r>
      <w:r w:rsidRPr="007610D3">
        <w:t xml:space="preserve"> References by study reporting on the impact on </w:t>
      </w:r>
      <w:r w:rsidRPr="007610D3">
        <w:tab/>
      </w:r>
      <w:r w:rsidRPr="007610D3">
        <w:tab/>
      </w:r>
      <w:r w:rsidRPr="007610D3">
        <w:tab/>
        <w:t>7</w:t>
      </w:r>
      <w:r w:rsidRPr="007610D3">
        <w:br/>
        <w:t xml:space="preserve">                                            health outcomes and/or acceptability</w:t>
      </w:r>
      <w:r w:rsidRPr="007610D3">
        <w:rPr>
          <w:i/>
        </w:rPr>
        <w:tab/>
      </w:r>
      <w:r w:rsidRPr="007610D3">
        <w:rPr>
          <w:i/>
        </w:rPr>
        <w:tab/>
      </w:r>
    </w:p>
    <w:p w14:paraId="5E02EB1B" w14:textId="77777777" w:rsidR="002148CB" w:rsidRPr="007610D3" w:rsidRDefault="002148CB" w:rsidP="00DC204E">
      <w:pPr>
        <w:spacing w:line="360" w:lineRule="auto"/>
        <w:rPr>
          <w:i/>
        </w:rPr>
        <w:sectPr w:rsidR="002148CB" w:rsidRPr="007610D3" w:rsidSect="00E70EAC">
          <w:footerReference w:type="default" r:id="rId7"/>
          <w:pgSz w:w="12240" w:h="15840"/>
          <w:pgMar w:top="1440" w:right="1440" w:bottom="1440" w:left="1440" w:header="720" w:footer="720" w:gutter="0"/>
          <w:cols w:space="720"/>
          <w:docGrid w:linePitch="360"/>
        </w:sectPr>
      </w:pPr>
    </w:p>
    <w:p w14:paraId="31025CB3" w14:textId="77777777" w:rsidR="002148CB" w:rsidRPr="007610D3" w:rsidRDefault="002148CB" w:rsidP="00DC204E">
      <w:pPr>
        <w:rPr>
          <w:rFonts w:cstheme="minorHAnsi"/>
        </w:rPr>
      </w:pPr>
      <w:r w:rsidRPr="007610D3">
        <w:rPr>
          <w:rFonts w:cstheme="minorHAnsi"/>
          <w:b/>
        </w:rPr>
        <w:lastRenderedPageBreak/>
        <w:t>Supplementary Table 1.</w:t>
      </w:r>
      <w:r w:rsidRPr="007610D3">
        <w:rPr>
          <w:rFonts w:cstheme="minorHAnsi"/>
        </w:rPr>
        <w:t xml:space="preserve"> Pre-defined search terms for PubMed search</w:t>
      </w:r>
    </w:p>
    <w:tbl>
      <w:tblPr>
        <w:tblStyle w:val="TableGrid"/>
        <w:tblW w:w="5000" w:type="pct"/>
        <w:tblLook w:val="04A0" w:firstRow="1" w:lastRow="0" w:firstColumn="1" w:lastColumn="0" w:noHBand="0" w:noVBand="1"/>
      </w:tblPr>
      <w:tblGrid>
        <w:gridCol w:w="3169"/>
        <w:gridCol w:w="2870"/>
        <w:gridCol w:w="1738"/>
        <w:gridCol w:w="2896"/>
        <w:gridCol w:w="2277"/>
      </w:tblGrid>
      <w:tr w:rsidR="002148CB" w:rsidRPr="007610D3" w14:paraId="14158E0A" w14:textId="77777777" w:rsidTr="00DC204E">
        <w:tc>
          <w:tcPr>
            <w:tcW w:w="1224" w:type="pct"/>
          </w:tcPr>
          <w:p w14:paraId="42AB1C77" w14:textId="77777777" w:rsidR="002148CB" w:rsidRPr="007610D3" w:rsidRDefault="002148CB" w:rsidP="00DC204E">
            <w:pPr>
              <w:rPr>
                <w:rFonts w:cstheme="minorHAnsi"/>
                <w:b/>
              </w:rPr>
            </w:pPr>
            <w:r w:rsidRPr="007610D3">
              <w:rPr>
                <w:rFonts w:cstheme="minorHAnsi"/>
                <w:b/>
              </w:rPr>
              <w:t>A</w:t>
            </w:r>
          </w:p>
        </w:tc>
        <w:tc>
          <w:tcPr>
            <w:tcW w:w="1108" w:type="pct"/>
          </w:tcPr>
          <w:p w14:paraId="396FC81D" w14:textId="77777777" w:rsidR="002148CB" w:rsidRPr="007610D3" w:rsidRDefault="002148CB" w:rsidP="00DC204E">
            <w:pPr>
              <w:rPr>
                <w:rFonts w:cstheme="minorHAnsi"/>
                <w:b/>
              </w:rPr>
            </w:pPr>
            <w:r w:rsidRPr="007610D3">
              <w:rPr>
                <w:rFonts w:cstheme="minorHAnsi"/>
                <w:b/>
              </w:rPr>
              <w:t>B</w:t>
            </w:r>
          </w:p>
        </w:tc>
        <w:tc>
          <w:tcPr>
            <w:tcW w:w="671" w:type="pct"/>
          </w:tcPr>
          <w:p w14:paraId="105CD3EF" w14:textId="77777777" w:rsidR="002148CB" w:rsidRPr="007610D3" w:rsidRDefault="002148CB" w:rsidP="00DC204E">
            <w:pPr>
              <w:rPr>
                <w:rFonts w:cstheme="minorHAnsi"/>
                <w:b/>
              </w:rPr>
            </w:pPr>
            <w:r w:rsidRPr="007610D3">
              <w:rPr>
                <w:rFonts w:cstheme="minorHAnsi"/>
                <w:b/>
              </w:rPr>
              <w:t>C</w:t>
            </w:r>
          </w:p>
        </w:tc>
        <w:tc>
          <w:tcPr>
            <w:tcW w:w="1118" w:type="pct"/>
          </w:tcPr>
          <w:p w14:paraId="543B31AB" w14:textId="77777777" w:rsidR="002148CB" w:rsidRPr="007610D3" w:rsidRDefault="002148CB" w:rsidP="00DC204E">
            <w:pPr>
              <w:rPr>
                <w:rFonts w:cstheme="minorHAnsi"/>
                <w:b/>
              </w:rPr>
            </w:pPr>
            <w:r w:rsidRPr="007610D3">
              <w:rPr>
                <w:rFonts w:cstheme="minorHAnsi"/>
                <w:b/>
              </w:rPr>
              <w:t>D</w:t>
            </w:r>
          </w:p>
        </w:tc>
        <w:tc>
          <w:tcPr>
            <w:tcW w:w="879" w:type="pct"/>
          </w:tcPr>
          <w:p w14:paraId="7DED4FA6" w14:textId="77777777" w:rsidR="002148CB" w:rsidRPr="007610D3" w:rsidRDefault="002148CB" w:rsidP="00DC204E">
            <w:pPr>
              <w:rPr>
                <w:rFonts w:cstheme="minorHAnsi"/>
                <w:b/>
              </w:rPr>
            </w:pPr>
            <w:r w:rsidRPr="007610D3">
              <w:rPr>
                <w:rFonts w:cstheme="minorHAnsi"/>
                <w:b/>
              </w:rPr>
              <w:t>E</w:t>
            </w:r>
          </w:p>
        </w:tc>
      </w:tr>
      <w:tr w:rsidR="002148CB" w:rsidRPr="007610D3" w14:paraId="6DEBCB87" w14:textId="77777777" w:rsidTr="00DC204E">
        <w:tc>
          <w:tcPr>
            <w:tcW w:w="1224" w:type="pct"/>
            <w:vAlign w:val="bottom"/>
          </w:tcPr>
          <w:p w14:paraId="19F6DD7E" w14:textId="77777777" w:rsidR="002148CB" w:rsidRPr="007610D3" w:rsidRDefault="002148CB" w:rsidP="00DC204E">
            <w:pPr>
              <w:rPr>
                <w:rFonts w:cstheme="minorHAnsi"/>
                <w:b/>
                <w:bCs/>
                <w:color w:val="000000"/>
              </w:rPr>
            </w:pPr>
            <w:r w:rsidRPr="007610D3">
              <w:rPr>
                <w:rFonts w:cstheme="minorHAnsi"/>
                <w:b/>
                <w:bCs/>
                <w:color w:val="000000"/>
              </w:rPr>
              <w:t>Fortified products</w:t>
            </w:r>
          </w:p>
          <w:p w14:paraId="2E9BE5AB" w14:textId="77777777" w:rsidR="002148CB" w:rsidRPr="007610D3" w:rsidRDefault="002148CB" w:rsidP="00DC204E">
            <w:pPr>
              <w:rPr>
                <w:rFonts w:cstheme="minorHAnsi"/>
              </w:rPr>
            </w:pPr>
            <w:r w:rsidRPr="007610D3">
              <w:rPr>
                <w:rFonts w:cstheme="minorHAnsi"/>
                <w:b/>
                <w:bCs/>
                <w:color w:val="000000"/>
              </w:rPr>
              <w:t>(title/abstract)</w:t>
            </w:r>
          </w:p>
        </w:tc>
        <w:tc>
          <w:tcPr>
            <w:tcW w:w="1108" w:type="pct"/>
            <w:vAlign w:val="bottom"/>
          </w:tcPr>
          <w:p w14:paraId="2DC6A21F" w14:textId="77777777" w:rsidR="002148CB" w:rsidRPr="007610D3" w:rsidRDefault="002148CB" w:rsidP="00DC204E">
            <w:pPr>
              <w:rPr>
                <w:rFonts w:cstheme="minorHAnsi"/>
                <w:b/>
                <w:bCs/>
                <w:color w:val="000000"/>
              </w:rPr>
            </w:pPr>
            <w:r w:rsidRPr="007610D3">
              <w:rPr>
                <w:rFonts w:cstheme="minorHAnsi"/>
                <w:b/>
                <w:bCs/>
                <w:color w:val="000000"/>
              </w:rPr>
              <w:t>Unfortified food/cash</w:t>
            </w:r>
          </w:p>
          <w:p w14:paraId="3846404D" w14:textId="77777777" w:rsidR="002148CB" w:rsidRPr="007610D3" w:rsidRDefault="002148CB" w:rsidP="00DC204E">
            <w:pPr>
              <w:rPr>
                <w:rFonts w:cstheme="minorHAnsi"/>
              </w:rPr>
            </w:pPr>
            <w:r w:rsidRPr="007610D3">
              <w:rPr>
                <w:rFonts w:cstheme="minorHAnsi"/>
                <w:b/>
                <w:bCs/>
                <w:color w:val="000000"/>
              </w:rPr>
              <w:t>(title/abstract)</w:t>
            </w:r>
          </w:p>
        </w:tc>
        <w:tc>
          <w:tcPr>
            <w:tcW w:w="671" w:type="pct"/>
            <w:vAlign w:val="bottom"/>
          </w:tcPr>
          <w:p w14:paraId="7A1D96EC" w14:textId="77777777" w:rsidR="002148CB" w:rsidRPr="007610D3" w:rsidRDefault="002148CB" w:rsidP="00DC204E">
            <w:pPr>
              <w:rPr>
                <w:rFonts w:cstheme="minorHAnsi"/>
              </w:rPr>
            </w:pPr>
            <w:r w:rsidRPr="007610D3">
              <w:rPr>
                <w:rFonts w:cstheme="minorHAnsi"/>
                <w:b/>
                <w:bCs/>
                <w:color w:val="000000"/>
              </w:rPr>
              <w:t xml:space="preserve">Micronutrient </w:t>
            </w:r>
            <w:r w:rsidRPr="007610D3">
              <w:rPr>
                <w:rFonts w:cstheme="minorHAnsi"/>
                <w:b/>
                <w:bCs/>
                <w:color w:val="000000"/>
              </w:rPr>
              <w:br/>
              <w:t>(all fields)</w:t>
            </w:r>
          </w:p>
        </w:tc>
        <w:tc>
          <w:tcPr>
            <w:tcW w:w="1118" w:type="pct"/>
            <w:vAlign w:val="bottom"/>
          </w:tcPr>
          <w:p w14:paraId="5C33CA7A" w14:textId="77777777" w:rsidR="002148CB" w:rsidRPr="007610D3" w:rsidRDefault="002148CB" w:rsidP="00DC204E">
            <w:pPr>
              <w:rPr>
                <w:rFonts w:cstheme="minorHAnsi"/>
              </w:rPr>
            </w:pPr>
            <w:r w:rsidRPr="007610D3">
              <w:rPr>
                <w:rFonts w:cstheme="minorHAnsi"/>
                <w:b/>
                <w:bCs/>
                <w:color w:val="000000"/>
              </w:rPr>
              <w:t>Population (title/abstract)</w:t>
            </w:r>
          </w:p>
        </w:tc>
        <w:tc>
          <w:tcPr>
            <w:tcW w:w="879" w:type="pct"/>
            <w:vAlign w:val="bottom"/>
          </w:tcPr>
          <w:p w14:paraId="49EB9624" w14:textId="77777777" w:rsidR="002148CB" w:rsidRPr="007610D3" w:rsidRDefault="002148CB" w:rsidP="00DC204E">
            <w:pPr>
              <w:rPr>
                <w:rFonts w:cstheme="minorHAnsi"/>
                <w:b/>
                <w:bCs/>
                <w:color w:val="000000"/>
              </w:rPr>
            </w:pPr>
            <w:r w:rsidRPr="007610D3">
              <w:rPr>
                <w:rFonts w:cstheme="minorHAnsi"/>
                <w:b/>
                <w:bCs/>
                <w:color w:val="000000"/>
              </w:rPr>
              <w:t xml:space="preserve">Location </w:t>
            </w:r>
          </w:p>
        </w:tc>
      </w:tr>
      <w:tr w:rsidR="002148CB" w:rsidRPr="007610D3" w14:paraId="22DDA0AF" w14:textId="77777777" w:rsidTr="00DC204E">
        <w:tc>
          <w:tcPr>
            <w:tcW w:w="1224" w:type="pct"/>
            <w:vAlign w:val="bottom"/>
          </w:tcPr>
          <w:p w14:paraId="09EBDBD4" w14:textId="77777777" w:rsidR="002148CB" w:rsidRPr="007610D3" w:rsidRDefault="002148CB" w:rsidP="00DC204E">
            <w:pPr>
              <w:rPr>
                <w:rFonts w:cstheme="minorHAnsi"/>
              </w:rPr>
            </w:pPr>
            <w:r w:rsidRPr="007610D3">
              <w:rPr>
                <w:rFonts w:cstheme="minorHAnsi"/>
                <w:color w:val="000000"/>
              </w:rPr>
              <w:t>lipid near/3 supplement</w:t>
            </w:r>
          </w:p>
        </w:tc>
        <w:tc>
          <w:tcPr>
            <w:tcW w:w="1108" w:type="pct"/>
            <w:vAlign w:val="bottom"/>
          </w:tcPr>
          <w:p w14:paraId="385D0924" w14:textId="77777777" w:rsidR="002148CB" w:rsidRPr="007610D3" w:rsidRDefault="002148CB" w:rsidP="00DC204E">
            <w:pPr>
              <w:rPr>
                <w:rFonts w:cstheme="minorHAnsi"/>
              </w:rPr>
            </w:pPr>
            <w:r w:rsidRPr="007610D3">
              <w:rPr>
                <w:rFonts w:cstheme="minorHAnsi"/>
                <w:color w:val="000000"/>
              </w:rPr>
              <w:t>"balanced energy protein"</w:t>
            </w:r>
          </w:p>
        </w:tc>
        <w:tc>
          <w:tcPr>
            <w:tcW w:w="671" w:type="pct"/>
            <w:vAlign w:val="bottom"/>
          </w:tcPr>
          <w:p w14:paraId="64347B99" w14:textId="77777777" w:rsidR="002148CB" w:rsidRPr="007610D3" w:rsidRDefault="002148CB" w:rsidP="00DC204E">
            <w:pPr>
              <w:rPr>
                <w:rFonts w:cstheme="minorHAnsi"/>
              </w:rPr>
            </w:pPr>
            <w:r w:rsidRPr="007610D3">
              <w:rPr>
                <w:rFonts w:cstheme="minorHAnsi"/>
                <w:color w:val="000000"/>
              </w:rPr>
              <w:t>micronutrient*</w:t>
            </w:r>
          </w:p>
        </w:tc>
        <w:tc>
          <w:tcPr>
            <w:tcW w:w="1118" w:type="pct"/>
            <w:vAlign w:val="bottom"/>
          </w:tcPr>
          <w:p w14:paraId="4C768E66" w14:textId="77777777" w:rsidR="002148CB" w:rsidRPr="007610D3" w:rsidRDefault="002148CB" w:rsidP="00DC204E">
            <w:pPr>
              <w:rPr>
                <w:rFonts w:cstheme="minorHAnsi"/>
              </w:rPr>
            </w:pPr>
            <w:proofErr w:type="spellStart"/>
            <w:r w:rsidRPr="007610D3">
              <w:rPr>
                <w:rFonts w:cstheme="minorHAnsi"/>
                <w:color w:val="000000"/>
              </w:rPr>
              <w:t>pregnan</w:t>
            </w:r>
            <w:proofErr w:type="spellEnd"/>
            <w:r w:rsidRPr="007610D3">
              <w:rPr>
                <w:rFonts w:cstheme="minorHAnsi"/>
                <w:color w:val="000000"/>
              </w:rPr>
              <w:t>*</w:t>
            </w:r>
          </w:p>
        </w:tc>
        <w:tc>
          <w:tcPr>
            <w:tcW w:w="879" w:type="pct"/>
            <w:vMerge w:val="restart"/>
          </w:tcPr>
          <w:p w14:paraId="7B41B585" w14:textId="77777777" w:rsidR="002148CB" w:rsidRPr="007610D3" w:rsidRDefault="002148CB" w:rsidP="00DC204E">
            <w:pPr>
              <w:rPr>
                <w:rFonts w:cstheme="minorHAnsi"/>
                <w:color w:val="000000"/>
              </w:rPr>
            </w:pPr>
            <w:r w:rsidRPr="007610D3">
              <w:rPr>
                <w:rFonts w:cstheme="minorHAnsi"/>
              </w:rPr>
              <w:t xml:space="preserve">Extensive </w:t>
            </w:r>
            <w:proofErr w:type="spellStart"/>
            <w:r w:rsidRPr="007610D3">
              <w:rPr>
                <w:rFonts w:cstheme="minorHAnsi"/>
              </w:rPr>
              <w:t>MeSH</w:t>
            </w:r>
            <w:proofErr w:type="spellEnd"/>
            <w:r w:rsidRPr="007610D3">
              <w:rPr>
                <w:rFonts w:cstheme="minorHAnsi"/>
              </w:rPr>
              <w:t xml:space="preserve"> terms list for low-income and middle-income countries</w:t>
            </w:r>
            <w:r w:rsidRPr="007610D3">
              <w:rPr>
                <w:rFonts w:ascii="Arial" w:hAnsi="Arial" w:cs="Arial"/>
                <w:color w:val="1C1D1E"/>
                <w:sz w:val="21"/>
                <w:szCs w:val="21"/>
                <w:shd w:val="clear" w:color="auto" w:fill="FFFFFF"/>
                <w:vertAlign w:val="superscript"/>
              </w:rPr>
              <w:t>†</w:t>
            </w:r>
            <w:r w:rsidRPr="007610D3">
              <w:rPr>
                <w:rFonts w:cstheme="minorHAnsi"/>
              </w:rPr>
              <w:t xml:space="preserve"> </w:t>
            </w:r>
          </w:p>
        </w:tc>
      </w:tr>
      <w:tr w:rsidR="002148CB" w:rsidRPr="007610D3" w14:paraId="748DA04C" w14:textId="77777777" w:rsidTr="00DC204E">
        <w:tc>
          <w:tcPr>
            <w:tcW w:w="1224" w:type="pct"/>
            <w:vAlign w:val="bottom"/>
          </w:tcPr>
          <w:p w14:paraId="2B6A2CAC" w14:textId="77777777" w:rsidR="002148CB" w:rsidRPr="007610D3" w:rsidRDefault="002148CB" w:rsidP="00DC204E">
            <w:pPr>
              <w:rPr>
                <w:rFonts w:cstheme="minorHAnsi"/>
              </w:rPr>
            </w:pPr>
            <w:r w:rsidRPr="007610D3">
              <w:rPr>
                <w:rFonts w:cstheme="minorHAnsi"/>
                <w:color w:val="000000"/>
              </w:rPr>
              <w:t>lipid near/3 supplements</w:t>
            </w:r>
          </w:p>
        </w:tc>
        <w:tc>
          <w:tcPr>
            <w:tcW w:w="1108" w:type="pct"/>
            <w:vAlign w:val="bottom"/>
          </w:tcPr>
          <w:p w14:paraId="234086D2" w14:textId="77777777" w:rsidR="002148CB" w:rsidRPr="007610D3" w:rsidRDefault="002148CB" w:rsidP="00DC204E">
            <w:pPr>
              <w:rPr>
                <w:rFonts w:cstheme="minorHAnsi"/>
              </w:rPr>
            </w:pPr>
            <w:r w:rsidRPr="007610D3">
              <w:rPr>
                <w:rFonts w:cstheme="minorHAnsi"/>
                <w:color w:val="000000"/>
              </w:rPr>
              <w:t>"balanced energy-protein"</w:t>
            </w:r>
          </w:p>
        </w:tc>
        <w:tc>
          <w:tcPr>
            <w:tcW w:w="671" w:type="pct"/>
            <w:vAlign w:val="bottom"/>
          </w:tcPr>
          <w:p w14:paraId="7D80F2F0" w14:textId="77777777" w:rsidR="002148CB" w:rsidRPr="007610D3" w:rsidRDefault="002148CB" w:rsidP="00DC204E">
            <w:pPr>
              <w:rPr>
                <w:rFonts w:cstheme="minorHAnsi"/>
              </w:rPr>
            </w:pPr>
            <w:r w:rsidRPr="007610D3">
              <w:rPr>
                <w:rFonts w:cstheme="minorHAnsi"/>
                <w:color w:val="000000"/>
              </w:rPr>
              <w:t>vitamin*</w:t>
            </w:r>
          </w:p>
        </w:tc>
        <w:tc>
          <w:tcPr>
            <w:tcW w:w="1118" w:type="pct"/>
            <w:vAlign w:val="bottom"/>
          </w:tcPr>
          <w:p w14:paraId="56F4DA6C" w14:textId="77777777" w:rsidR="002148CB" w:rsidRPr="007610D3" w:rsidRDefault="002148CB" w:rsidP="00DC204E">
            <w:pPr>
              <w:rPr>
                <w:rFonts w:cstheme="minorHAnsi"/>
              </w:rPr>
            </w:pPr>
            <w:r w:rsidRPr="007610D3">
              <w:rPr>
                <w:rFonts w:cstheme="minorHAnsi"/>
                <w:color w:val="000000"/>
              </w:rPr>
              <w:t>prenatal</w:t>
            </w:r>
          </w:p>
        </w:tc>
        <w:tc>
          <w:tcPr>
            <w:tcW w:w="879" w:type="pct"/>
            <w:vMerge/>
          </w:tcPr>
          <w:p w14:paraId="0A6C372E" w14:textId="77777777" w:rsidR="002148CB" w:rsidRPr="007610D3" w:rsidRDefault="002148CB" w:rsidP="00DC204E">
            <w:pPr>
              <w:rPr>
                <w:rFonts w:cstheme="minorHAnsi"/>
                <w:color w:val="000000"/>
              </w:rPr>
            </w:pPr>
          </w:p>
        </w:tc>
      </w:tr>
      <w:tr w:rsidR="002148CB" w:rsidRPr="007610D3" w14:paraId="7C0326AE" w14:textId="77777777" w:rsidTr="00DC204E">
        <w:tc>
          <w:tcPr>
            <w:tcW w:w="1224" w:type="pct"/>
            <w:vAlign w:val="bottom"/>
          </w:tcPr>
          <w:p w14:paraId="784B7379" w14:textId="77777777" w:rsidR="002148CB" w:rsidRPr="007610D3" w:rsidRDefault="002148CB" w:rsidP="00DC204E">
            <w:pPr>
              <w:rPr>
                <w:rFonts w:cstheme="minorHAnsi"/>
              </w:rPr>
            </w:pPr>
            <w:r w:rsidRPr="007610D3">
              <w:rPr>
                <w:rFonts w:cstheme="minorHAnsi"/>
                <w:color w:val="000000"/>
              </w:rPr>
              <w:t>lipid near/3 nutrient</w:t>
            </w:r>
          </w:p>
        </w:tc>
        <w:tc>
          <w:tcPr>
            <w:tcW w:w="1108" w:type="pct"/>
            <w:vAlign w:val="bottom"/>
          </w:tcPr>
          <w:p w14:paraId="0199F082" w14:textId="77777777" w:rsidR="002148CB" w:rsidRPr="007610D3" w:rsidRDefault="002148CB" w:rsidP="00DC204E">
            <w:pPr>
              <w:rPr>
                <w:rFonts w:cstheme="minorHAnsi"/>
              </w:rPr>
            </w:pPr>
            <w:r w:rsidRPr="007610D3">
              <w:rPr>
                <w:rFonts w:cstheme="minorHAnsi"/>
                <w:color w:val="000000"/>
              </w:rPr>
              <w:t>"balanced protein energy"</w:t>
            </w:r>
          </w:p>
        </w:tc>
        <w:tc>
          <w:tcPr>
            <w:tcW w:w="671" w:type="pct"/>
            <w:vAlign w:val="bottom"/>
          </w:tcPr>
          <w:p w14:paraId="09AC4EF9" w14:textId="77777777" w:rsidR="002148CB" w:rsidRPr="007610D3" w:rsidRDefault="002148CB" w:rsidP="00DC204E">
            <w:pPr>
              <w:rPr>
                <w:rFonts w:cstheme="minorHAnsi"/>
              </w:rPr>
            </w:pPr>
            <w:r w:rsidRPr="007610D3">
              <w:rPr>
                <w:rFonts w:cstheme="minorHAnsi"/>
                <w:color w:val="000000"/>
              </w:rPr>
              <w:t>mineral*</w:t>
            </w:r>
          </w:p>
        </w:tc>
        <w:tc>
          <w:tcPr>
            <w:tcW w:w="1118" w:type="pct"/>
            <w:vAlign w:val="bottom"/>
          </w:tcPr>
          <w:p w14:paraId="325E4C39" w14:textId="77777777" w:rsidR="002148CB" w:rsidRPr="007610D3" w:rsidRDefault="002148CB" w:rsidP="00DC204E">
            <w:pPr>
              <w:rPr>
                <w:rFonts w:cstheme="minorHAnsi"/>
              </w:rPr>
            </w:pPr>
            <w:r w:rsidRPr="007610D3">
              <w:rPr>
                <w:rFonts w:cstheme="minorHAnsi"/>
                <w:color w:val="000000"/>
              </w:rPr>
              <w:t>pre-natal</w:t>
            </w:r>
          </w:p>
        </w:tc>
        <w:tc>
          <w:tcPr>
            <w:tcW w:w="879" w:type="pct"/>
            <w:vMerge/>
          </w:tcPr>
          <w:p w14:paraId="669EFAAA" w14:textId="77777777" w:rsidR="002148CB" w:rsidRPr="007610D3" w:rsidRDefault="002148CB" w:rsidP="00DC204E">
            <w:pPr>
              <w:rPr>
                <w:rFonts w:cstheme="minorHAnsi"/>
                <w:color w:val="000000"/>
              </w:rPr>
            </w:pPr>
          </w:p>
        </w:tc>
      </w:tr>
      <w:tr w:rsidR="002148CB" w:rsidRPr="007610D3" w14:paraId="2CE673B6" w14:textId="77777777" w:rsidTr="00DC204E">
        <w:tc>
          <w:tcPr>
            <w:tcW w:w="1224" w:type="pct"/>
            <w:vAlign w:val="bottom"/>
          </w:tcPr>
          <w:p w14:paraId="1FEFDE58" w14:textId="77777777" w:rsidR="002148CB" w:rsidRPr="007610D3" w:rsidRDefault="002148CB" w:rsidP="00DC204E">
            <w:pPr>
              <w:rPr>
                <w:rFonts w:cstheme="minorHAnsi"/>
              </w:rPr>
            </w:pPr>
            <w:r w:rsidRPr="007610D3">
              <w:rPr>
                <w:rFonts w:cstheme="minorHAnsi"/>
                <w:color w:val="000000"/>
              </w:rPr>
              <w:t>lipid near/3 nutrients</w:t>
            </w:r>
          </w:p>
        </w:tc>
        <w:tc>
          <w:tcPr>
            <w:tcW w:w="1108" w:type="pct"/>
            <w:vAlign w:val="bottom"/>
          </w:tcPr>
          <w:p w14:paraId="503196A2" w14:textId="77777777" w:rsidR="002148CB" w:rsidRPr="007610D3" w:rsidRDefault="002148CB" w:rsidP="00DC204E">
            <w:pPr>
              <w:rPr>
                <w:rFonts w:cstheme="minorHAnsi"/>
              </w:rPr>
            </w:pPr>
            <w:r w:rsidRPr="007610D3">
              <w:rPr>
                <w:rFonts w:cstheme="minorHAnsi"/>
                <w:color w:val="000000"/>
              </w:rPr>
              <w:t>"balanced protein-energy"</w:t>
            </w:r>
          </w:p>
        </w:tc>
        <w:tc>
          <w:tcPr>
            <w:tcW w:w="671" w:type="pct"/>
            <w:vAlign w:val="bottom"/>
          </w:tcPr>
          <w:p w14:paraId="196C9554" w14:textId="77777777" w:rsidR="002148CB" w:rsidRPr="007610D3" w:rsidRDefault="002148CB" w:rsidP="00DC204E">
            <w:pPr>
              <w:rPr>
                <w:rFonts w:cstheme="minorHAnsi"/>
              </w:rPr>
            </w:pPr>
            <w:proofErr w:type="spellStart"/>
            <w:r w:rsidRPr="007610D3">
              <w:rPr>
                <w:rFonts w:cstheme="minorHAnsi"/>
                <w:color w:val="000000"/>
              </w:rPr>
              <w:t>fortif</w:t>
            </w:r>
            <w:proofErr w:type="spellEnd"/>
            <w:r w:rsidRPr="007610D3">
              <w:rPr>
                <w:rFonts w:cstheme="minorHAnsi"/>
                <w:color w:val="000000"/>
              </w:rPr>
              <w:t>*</w:t>
            </w:r>
          </w:p>
        </w:tc>
        <w:tc>
          <w:tcPr>
            <w:tcW w:w="1118" w:type="pct"/>
            <w:vAlign w:val="bottom"/>
          </w:tcPr>
          <w:p w14:paraId="75A96E23" w14:textId="77777777" w:rsidR="002148CB" w:rsidRPr="007610D3" w:rsidRDefault="002148CB" w:rsidP="00DC204E">
            <w:pPr>
              <w:rPr>
                <w:rFonts w:cstheme="minorHAnsi"/>
              </w:rPr>
            </w:pPr>
            <w:r w:rsidRPr="007610D3">
              <w:rPr>
                <w:rFonts w:cstheme="minorHAnsi"/>
                <w:color w:val="000000"/>
              </w:rPr>
              <w:t>perinatal</w:t>
            </w:r>
          </w:p>
        </w:tc>
        <w:tc>
          <w:tcPr>
            <w:tcW w:w="879" w:type="pct"/>
            <w:vMerge/>
          </w:tcPr>
          <w:p w14:paraId="7FF31E83" w14:textId="77777777" w:rsidR="002148CB" w:rsidRPr="007610D3" w:rsidRDefault="002148CB" w:rsidP="00DC204E">
            <w:pPr>
              <w:rPr>
                <w:rFonts w:cstheme="minorHAnsi"/>
                <w:color w:val="000000"/>
              </w:rPr>
            </w:pPr>
          </w:p>
        </w:tc>
      </w:tr>
      <w:tr w:rsidR="002148CB" w:rsidRPr="007610D3" w14:paraId="1BCF5496" w14:textId="77777777" w:rsidTr="00DC204E">
        <w:tc>
          <w:tcPr>
            <w:tcW w:w="1224" w:type="pct"/>
            <w:vAlign w:val="bottom"/>
          </w:tcPr>
          <w:p w14:paraId="1FF1EB28" w14:textId="77777777" w:rsidR="002148CB" w:rsidRPr="007610D3" w:rsidRDefault="002148CB" w:rsidP="00DC204E">
            <w:pPr>
              <w:rPr>
                <w:rFonts w:cstheme="minorHAnsi"/>
              </w:rPr>
            </w:pPr>
            <w:r w:rsidRPr="007610D3">
              <w:rPr>
                <w:rFonts w:cstheme="minorHAnsi"/>
                <w:color w:val="000000"/>
              </w:rPr>
              <w:t>lipid near/3 fortified</w:t>
            </w:r>
          </w:p>
        </w:tc>
        <w:tc>
          <w:tcPr>
            <w:tcW w:w="1108" w:type="pct"/>
            <w:vAlign w:val="bottom"/>
          </w:tcPr>
          <w:p w14:paraId="1ED70F70" w14:textId="77777777" w:rsidR="002148CB" w:rsidRPr="007610D3" w:rsidRDefault="002148CB" w:rsidP="00DC204E">
            <w:pPr>
              <w:rPr>
                <w:rFonts w:cstheme="minorHAnsi"/>
              </w:rPr>
            </w:pPr>
            <w:r w:rsidRPr="007610D3">
              <w:rPr>
                <w:rFonts w:cstheme="minorHAnsi"/>
                <w:color w:val="000000"/>
              </w:rPr>
              <w:t>"protein supplement*"</w:t>
            </w:r>
          </w:p>
        </w:tc>
        <w:tc>
          <w:tcPr>
            <w:tcW w:w="671" w:type="pct"/>
            <w:vAlign w:val="bottom"/>
          </w:tcPr>
          <w:p w14:paraId="3B77EE1D" w14:textId="77777777" w:rsidR="002148CB" w:rsidRPr="007610D3" w:rsidRDefault="002148CB" w:rsidP="00DC204E">
            <w:pPr>
              <w:rPr>
                <w:rFonts w:cstheme="minorHAnsi"/>
              </w:rPr>
            </w:pPr>
            <w:r w:rsidRPr="007610D3">
              <w:rPr>
                <w:rFonts w:cstheme="minorHAnsi"/>
                <w:color w:val="000000"/>
              </w:rPr>
              <w:t>iron*</w:t>
            </w:r>
          </w:p>
        </w:tc>
        <w:tc>
          <w:tcPr>
            <w:tcW w:w="1118" w:type="pct"/>
            <w:vAlign w:val="bottom"/>
          </w:tcPr>
          <w:p w14:paraId="02F6B1BF" w14:textId="77777777" w:rsidR="002148CB" w:rsidRPr="007610D3" w:rsidRDefault="002148CB" w:rsidP="00DC204E">
            <w:pPr>
              <w:rPr>
                <w:rFonts w:cstheme="minorHAnsi"/>
              </w:rPr>
            </w:pPr>
            <w:r w:rsidRPr="007610D3">
              <w:rPr>
                <w:rFonts w:cstheme="minorHAnsi"/>
                <w:color w:val="000000"/>
              </w:rPr>
              <w:t>peri-natal</w:t>
            </w:r>
          </w:p>
        </w:tc>
        <w:tc>
          <w:tcPr>
            <w:tcW w:w="879" w:type="pct"/>
            <w:vMerge/>
          </w:tcPr>
          <w:p w14:paraId="4D0D8C61" w14:textId="77777777" w:rsidR="002148CB" w:rsidRPr="007610D3" w:rsidRDefault="002148CB" w:rsidP="00DC204E">
            <w:pPr>
              <w:rPr>
                <w:rFonts w:cstheme="minorHAnsi"/>
                <w:color w:val="000000"/>
              </w:rPr>
            </w:pPr>
          </w:p>
        </w:tc>
      </w:tr>
      <w:tr w:rsidR="002148CB" w:rsidRPr="007610D3" w14:paraId="4DE66A02" w14:textId="77777777" w:rsidTr="00DC204E">
        <w:tc>
          <w:tcPr>
            <w:tcW w:w="1224" w:type="pct"/>
            <w:vAlign w:val="bottom"/>
          </w:tcPr>
          <w:p w14:paraId="7BECC5D2" w14:textId="77777777" w:rsidR="002148CB" w:rsidRPr="007610D3" w:rsidRDefault="002148CB" w:rsidP="00DC204E">
            <w:pPr>
              <w:rPr>
                <w:rFonts w:cstheme="minorHAnsi"/>
              </w:rPr>
            </w:pPr>
            <w:r w:rsidRPr="007610D3">
              <w:rPr>
                <w:rFonts w:cstheme="minorHAnsi"/>
                <w:color w:val="000000"/>
              </w:rPr>
              <w:t>lipid near/3 fortificant</w:t>
            </w:r>
          </w:p>
        </w:tc>
        <w:tc>
          <w:tcPr>
            <w:tcW w:w="1108" w:type="pct"/>
            <w:vAlign w:val="bottom"/>
          </w:tcPr>
          <w:p w14:paraId="456E067F" w14:textId="77777777" w:rsidR="002148CB" w:rsidRPr="007610D3" w:rsidRDefault="002148CB" w:rsidP="00DC204E">
            <w:pPr>
              <w:rPr>
                <w:rFonts w:cstheme="minorHAnsi"/>
              </w:rPr>
            </w:pPr>
            <w:r w:rsidRPr="007610D3">
              <w:rPr>
                <w:rFonts w:cstheme="minorHAnsi"/>
                <w:color w:val="000000"/>
              </w:rPr>
              <w:t>"energy supplement*"</w:t>
            </w:r>
          </w:p>
        </w:tc>
        <w:tc>
          <w:tcPr>
            <w:tcW w:w="671" w:type="pct"/>
            <w:vAlign w:val="bottom"/>
          </w:tcPr>
          <w:p w14:paraId="28FBFDB2" w14:textId="77777777" w:rsidR="002148CB" w:rsidRPr="007610D3" w:rsidRDefault="002148CB" w:rsidP="00DC204E">
            <w:pPr>
              <w:rPr>
                <w:rFonts w:cstheme="minorHAnsi"/>
              </w:rPr>
            </w:pPr>
          </w:p>
        </w:tc>
        <w:tc>
          <w:tcPr>
            <w:tcW w:w="1118" w:type="pct"/>
            <w:vAlign w:val="bottom"/>
          </w:tcPr>
          <w:p w14:paraId="66405B0C" w14:textId="77777777" w:rsidR="002148CB" w:rsidRPr="007610D3" w:rsidRDefault="002148CB" w:rsidP="00DC204E">
            <w:pPr>
              <w:rPr>
                <w:rFonts w:cstheme="minorHAnsi"/>
              </w:rPr>
            </w:pPr>
            <w:r w:rsidRPr="007610D3">
              <w:rPr>
                <w:rFonts w:cstheme="minorHAnsi"/>
                <w:color w:val="000000"/>
              </w:rPr>
              <w:t>antenatal</w:t>
            </w:r>
          </w:p>
        </w:tc>
        <w:tc>
          <w:tcPr>
            <w:tcW w:w="879" w:type="pct"/>
            <w:vMerge/>
          </w:tcPr>
          <w:p w14:paraId="4DF1BCD7" w14:textId="77777777" w:rsidR="002148CB" w:rsidRPr="007610D3" w:rsidRDefault="002148CB" w:rsidP="00DC204E">
            <w:pPr>
              <w:rPr>
                <w:rFonts w:cstheme="minorHAnsi"/>
                <w:color w:val="000000"/>
              </w:rPr>
            </w:pPr>
          </w:p>
        </w:tc>
      </w:tr>
      <w:tr w:rsidR="002148CB" w:rsidRPr="007610D3" w14:paraId="026DADD3" w14:textId="77777777" w:rsidTr="00DC204E">
        <w:tc>
          <w:tcPr>
            <w:tcW w:w="1224" w:type="pct"/>
            <w:vAlign w:val="bottom"/>
          </w:tcPr>
          <w:p w14:paraId="1B7DA9C4" w14:textId="77777777" w:rsidR="002148CB" w:rsidRPr="007610D3" w:rsidRDefault="002148CB" w:rsidP="00DC204E">
            <w:pPr>
              <w:rPr>
                <w:rFonts w:cstheme="minorHAnsi"/>
                <w:color w:val="000000"/>
              </w:rPr>
            </w:pPr>
            <w:r w:rsidRPr="007610D3">
              <w:rPr>
                <w:rFonts w:cstheme="minorHAnsi"/>
                <w:color w:val="000000"/>
              </w:rPr>
              <w:t>lipid near/3 fortificants</w:t>
            </w:r>
          </w:p>
        </w:tc>
        <w:tc>
          <w:tcPr>
            <w:tcW w:w="1108" w:type="pct"/>
            <w:vAlign w:val="bottom"/>
          </w:tcPr>
          <w:p w14:paraId="3EE69247" w14:textId="77777777" w:rsidR="002148CB" w:rsidRPr="007610D3" w:rsidRDefault="002148CB" w:rsidP="00DC204E">
            <w:pPr>
              <w:rPr>
                <w:rFonts w:cstheme="minorHAnsi"/>
                <w:color w:val="000000"/>
              </w:rPr>
            </w:pPr>
            <w:r w:rsidRPr="007610D3">
              <w:rPr>
                <w:rFonts w:cstheme="minorHAnsi"/>
                <w:color w:val="000000"/>
              </w:rPr>
              <w:t>“food supplement*”</w:t>
            </w:r>
          </w:p>
        </w:tc>
        <w:tc>
          <w:tcPr>
            <w:tcW w:w="671" w:type="pct"/>
            <w:vAlign w:val="bottom"/>
          </w:tcPr>
          <w:p w14:paraId="2E8691F9" w14:textId="77777777" w:rsidR="002148CB" w:rsidRPr="007610D3" w:rsidRDefault="002148CB" w:rsidP="00DC204E">
            <w:pPr>
              <w:rPr>
                <w:rFonts w:cstheme="minorHAnsi"/>
              </w:rPr>
            </w:pPr>
          </w:p>
        </w:tc>
        <w:tc>
          <w:tcPr>
            <w:tcW w:w="1118" w:type="pct"/>
            <w:vAlign w:val="bottom"/>
          </w:tcPr>
          <w:p w14:paraId="7B9AD1AC" w14:textId="77777777" w:rsidR="002148CB" w:rsidRPr="007610D3" w:rsidRDefault="002148CB" w:rsidP="00DC204E">
            <w:pPr>
              <w:rPr>
                <w:rFonts w:cstheme="minorHAnsi"/>
                <w:color w:val="000000"/>
              </w:rPr>
            </w:pPr>
            <w:r w:rsidRPr="007610D3">
              <w:rPr>
                <w:rFonts w:cstheme="minorHAnsi"/>
                <w:color w:val="000000"/>
              </w:rPr>
              <w:t>ante-natal</w:t>
            </w:r>
          </w:p>
        </w:tc>
        <w:tc>
          <w:tcPr>
            <w:tcW w:w="879" w:type="pct"/>
            <w:vMerge/>
          </w:tcPr>
          <w:p w14:paraId="7D6AB9FA" w14:textId="77777777" w:rsidR="002148CB" w:rsidRPr="007610D3" w:rsidRDefault="002148CB" w:rsidP="00DC204E">
            <w:pPr>
              <w:rPr>
                <w:rFonts w:cstheme="minorHAnsi"/>
                <w:color w:val="000000"/>
              </w:rPr>
            </w:pPr>
          </w:p>
        </w:tc>
      </w:tr>
      <w:tr w:rsidR="002148CB" w:rsidRPr="007610D3" w14:paraId="75BAA210" w14:textId="77777777" w:rsidTr="00DC204E">
        <w:tc>
          <w:tcPr>
            <w:tcW w:w="1224" w:type="pct"/>
            <w:vAlign w:val="bottom"/>
          </w:tcPr>
          <w:p w14:paraId="44B230D3" w14:textId="77777777" w:rsidR="002148CB" w:rsidRPr="007610D3" w:rsidRDefault="002148CB" w:rsidP="00DC204E">
            <w:pPr>
              <w:rPr>
                <w:rFonts w:cstheme="minorHAnsi"/>
              </w:rPr>
            </w:pPr>
            <w:r w:rsidRPr="007610D3">
              <w:rPr>
                <w:rFonts w:cstheme="minorHAnsi"/>
                <w:color w:val="000000"/>
              </w:rPr>
              <w:t>lipid near/3 enriched</w:t>
            </w:r>
          </w:p>
        </w:tc>
        <w:tc>
          <w:tcPr>
            <w:tcW w:w="1108" w:type="pct"/>
            <w:vAlign w:val="bottom"/>
          </w:tcPr>
          <w:p w14:paraId="0307D8D6" w14:textId="77777777" w:rsidR="002148CB" w:rsidRPr="007610D3" w:rsidRDefault="002148CB" w:rsidP="00DC204E">
            <w:pPr>
              <w:rPr>
                <w:rFonts w:cstheme="minorHAnsi"/>
              </w:rPr>
            </w:pPr>
            <w:r w:rsidRPr="007610D3">
              <w:rPr>
                <w:rFonts w:cstheme="minorHAnsi"/>
                <w:color w:val="000000"/>
              </w:rPr>
              <w:t>"food assistance"</w:t>
            </w:r>
          </w:p>
        </w:tc>
        <w:tc>
          <w:tcPr>
            <w:tcW w:w="671" w:type="pct"/>
            <w:vAlign w:val="bottom"/>
          </w:tcPr>
          <w:p w14:paraId="5F164D7A" w14:textId="77777777" w:rsidR="002148CB" w:rsidRPr="007610D3" w:rsidRDefault="002148CB" w:rsidP="00DC204E">
            <w:pPr>
              <w:rPr>
                <w:rFonts w:cstheme="minorHAnsi"/>
              </w:rPr>
            </w:pPr>
          </w:p>
        </w:tc>
        <w:tc>
          <w:tcPr>
            <w:tcW w:w="1118" w:type="pct"/>
            <w:vAlign w:val="bottom"/>
          </w:tcPr>
          <w:p w14:paraId="75A722F4" w14:textId="77777777" w:rsidR="002148CB" w:rsidRPr="007610D3" w:rsidRDefault="002148CB" w:rsidP="00DC204E">
            <w:pPr>
              <w:rPr>
                <w:rFonts w:cstheme="minorHAnsi"/>
              </w:rPr>
            </w:pPr>
            <w:r w:rsidRPr="007610D3">
              <w:rPr>
                <w:rFonts w:cstheme="minorHAnsi"/>
                <w:color w:val="000000"/>
              </w:rPr>
              <w:t>lactating</w:t>
            </w:r>
          </w:p>
        </w:tc>
        <w:tc>
          <w:tcPr>
            <w:tcW w:w="879" w:type="pct"/>
            <w:vMerge/>
          </w:tcPr>
          <w:p w14:paraId="27F4CF1F" w14:textId="77777777" w:rsidR="002148CB" w:rsidRPr="007610D3" w:rsidRDefault="002148CB" w:rsidP="00DC204E">
            <w:pPr>
              <w:rPr>
                <w:rFonts w:cstheme="minorHAnsi"/>
                <w:color w:val="000000"/>
              </w:rPr>
            </w:pPr>
          </w:p>
        </w:tc>
      </w:tr>
      <w:tr w:rsidR="002148CB" w:rsidRPr="007610D3" w14:paraId="37ECEBBB" w14:textId="77777777" w:rsidTr="00DC204E">
        <w:tc>
          <w:tcPr>
            <w:tcW w:w="1224" w:type="pct"/>
            <w:vAlign w:val="bottom"/>
          </w:tcPr>
          <w:p w14:paraId="13E83CCC" w14:textId="77777777" w:rsidR="002148CB" w:rsidRPr="007610D3" w:rsidRDefault="002148CB" w:rsidP="00DC204E">
            <w:pPr>
              <w:rPr>
                <w:rFonts w:cstheme="minorHAnsi"/>
              </w:rPr>
            </w:pPr>
            <w:r w:rsidRPr="007610D3">
              <w:rPr>
                <w:rFonts w:cstheme="minorHAnsi"/>
                <w:color w:val="000000"/>
              </w:rPr>
              <w:t>lipid near/3 powder</w:t>
            </w:r>
          </w:p>
        </w:tc>
        <w:tc>
          <w:tcPr>
            <w:tcW w:w="1108" w:type="pct"/>
            <w:vAlign w:val="bottom"/>
          </w:tcPr>
          <w:p w14:paraId="4F7110AF" w14:textId="77777777" w:rsidR="002148CB" w:rsidRPr="007610D3" w:rsidRDefault="002148CB" w:rsidP="00DC204E">
            <w:pPr>
              <w:rPr>
                <w:rFonts w:cstheme="minorHAnsi"/>
              </w:rPr>
            </w:pPr>
            <w:r w:rsidRPr="007610D3">
              <w:rPr>
                <w:rFonts w:cstheme="minorHAnsi"/>
                <w:color w:val="000000"/>
              </w:rPr>
              <w:t>"food distribution"</w:t>
            </w:r>
          </w:p>
        </w:tc>
        <w:tc>
          <w:tcPr>
            <w:tcW w:w="671" w:type="pct"/>
            <w:vAlign w:val="bottom"/>
          </w:tcPr>
          <w:p w14:paraId="3F99FAB7" w14:textId="77777777" w:rsidR="002148CB" w:rsidRPr="007610D3" w:rsidRDefault="002148CB" w:rsidP="00DC204E">
            <w:pPr>
              <w:rPr>
                <w:rFonts w:cstheme="minorHAnsi"/>
              </w:rPr>
            </w:pPr>
          </w:p>
        </w:tc>
        <w:tc>
          <w:tcPr>
            <w:tcW w:w="1118" w:type="pct"/>
            <w:vAlign w:val="bottom"/>
          </w:tcPr>
          <w:p w14:paraId="113422F6" w14:textId="77777777" w:rsidR="002148CB" w:rsidRPr="007610D3" w:rsidRDefault="002148CB" w:rsidP="00DC204E">
            <w:pPr>
              <w:rPr>
                <w:rFonts w:cstheme="minorHAnsi"/>
              </w:rPr>
            </w:pPr>
            <w:r w:rsidRPr="007610D3">
              <w:rPr>
                <w:rFonts w:cstheme="minorHAnsi"/>
                <w:color w:val="000000"/>
              </w:rPr>
              <w:t>breastfeeding</w:t>
            </w:r>
          </w:p>
        </w:tc>
        <w:tc>
          <w:tcPr>
            <w:tcW w:w="879" w:type="pct"/>
            <w:vMerge/>
          </w:tcPr>
          <w:p w14:paraId="182E0119" w14:textId="77777777" w:rsidR="002148CB" w:rsidRPr="007610D3" w:rsidRDefault="002148CB" w:rsidP="00DC204E">
            <w:pPr>
              <w:rPr>
                <w:rFonts w:cstheme="minorHAnsi"/>
                <w:color w:val="000000"/>
              </w:rPr>
            </w:pPr>
          </w:p>
        </w:tc>
      </w:tr>
      <w:tr w:rsidR="002148CB" w:rsidRPr="007610D3" w14:paraId="1A5CB770" w14:textId="77777777" w:rsidTr="00DC204E">
        <w:tc>
          <w:tcPr>
            <w:tcW w:w="1224" w:type="pct"/>
            <w:vAlign w:val="bottom"/>
          </w:tcPr>
          <w:p w14:paraId="171C41FF" w14:textId="77777777" w:rsidR="002148CB" w:rsidRPr="007610D3" w:rsidRDefault="002148CB" w:rsidP="00DC204E">
            <w:pPr>
              <w:rPr>
                <w:rFonts w:cstheme="minorHAnsi"/>
              </w:rPr>
            </w:pPr>
            <w:r w:rsidRPr="007610D3">
              <w:rPr>
                <w:rFonts w:cstheme="minorHAnsi"/>
                <w:color w:val="000000"/>
              </w:rPr>
              <w:t>lipid near/3 powders</w:t>
            </w:r>
          </w:p>
        </w:tc>
        <w:tc>
          <w:tcPr>
            <w:tcW w:w="1108" w:type="pct"/>
            <w:vAlign w:val="bottom"/>
          </w:tcPr>
          <w:p w14:paraId="321C9E0B" w14:textId="77777777" w:rsidR="002148CB" w:rsidRPr="007610D3" w:rsidRDefault="002148CB" w:rsidP="00DC204E">
            <w:pPr>
              <w:rPr>
                <w:rFonts w:cstheme="minorHAnsi"/>
              </w:rPr>
            </w:pPr>
            <w:r w:rsidRPr="007610D3">
              <w:rPr>
                <w:rFonts w:cstheme="minorHAnsi"/>
                <w:color w:val="000000"/>
              </w:rPr>
              <w:t>"food* specialized"</w:t>
            </w:r>
          </w:p>
        </w:tc>
        <w:tc>
          <w:tcPr>
            <w:tcW w:w="671" w:type="pct"/>
            <w:vAlign w:val="bottom"/>
          </w:tcPr>
          <w:p w14:paraId="0EE7CDA3" w14:textId="77777777" w:rsidR="002148CB" w:rsidRPr="007610D3" w:rsidRDefault="002148CB" w:rsidP="00DC204E">
            <w:pPr>
              <w:rPr>
                <w:rFonts w:cstheme="minorHAnsi"/>
              </w:rPr>
            </w:pPr>
          </w:p>
        </w:tc>
        <w:tc>
          <w:tcPr>
            <w:tcW w:w="1118" w:type="pct"/>
            <w:vAlign w:val="bottom"/>
          </w:tcPr>
          <w:p w14:paraId="6DC89E2F" w14:textId="77777777" w:rsidR="002148CB" w:rsidRPr="007610D3" w:rsidRDefault="002148CB" w:rsidP="00DC204E">
            <w:pPr>
              <w:rPr>
                <w:rFonts w:cstheme="minorHAnsi"/>
              </w:rPr>
            </w:pPr>
            <w:r w:rsidRPr="007610D3">
              <w:rPr>
                <w:rFonts w:cstheme="minorHAnsi"/>
                <w:color w:val="000000"/>
              </w:rPr>
              <w:t>maternal</w:t>
            </w:r>
          </w:p>
        </w:tc>
        <w:tc>
          <w:tcPr>
            <w:tcW w:w="879" w:type="pct"/>
            <w:vMerge/>
          </w:tcPr>
          <w:p w14:paraId="44696537" w14:textId="77777777" w:rsidR="002148CB" w:rsidRPr="007610D3" w:rsidRDefault="002148CB" w:rsidP="00DC204E">
            <w:pPr>
              <w:rPr>
                <w:rFonts w:cstheme="minorHAnsi"/>
                <w:color w:val="000000"/>
              </w:rPr>
            </w:pPr>
          </w:p>
        </w:tc>
      </w:tr>
      <w:tr w:rsidR="002148CB" w:rsidRPr="007610D3" w14:paraId="47A5711F" w14:textId="77777777" w:rsidTr="00DC204E">
        <w:tc>
          <w:tcPr>
            <w:tcW w:w="1224" w:type="pct"/>
            <w:vAlign w:val="bottom"/>
          </w:tcPr>
          <w:p w14:paraId="71F60FF6" w14:textId="77777777" w:rsidR="002148CB" w:rsidRPr="007610D3" w:rsidRDefault="002148CB" w:rsidP="00DC204E">
            <w:pPr>
              <w:rPr>
                <w:rFonts w:cstheme="minorHAnsi"/>
              </w:rPr>
            </w:pPr>
            <w:r w:rsidRPr="007610D3">
              <w:rPr>
                <w:rFonts w:cstheme="minorHAnsi"/>
                <w:color w:val="000000"/>
              </w:rPr>
              <w:t>lipid near/3 spread</w:t>
            </w:r>
          </w:p>
        </w:tc>
        <w:tc>
          <w:tcPr>
            <w:tcW w:w="1108" w:type="pct"/>
            <w:vAlign w:val="bottom"/>
          </w:tcPr>
          <w:p w14:paraId="07CF4D20" w14:textId="77777777" w:rsidR="002148CB" w:rsidRPr="007610D3" w:rsidRDefault="002148CB" w:rsidP="00DC204E">
            <w:pPr>
              <w:rPr>
                <w:rFonts w:cstheme="minorHAnsi"/>
              </w:rPr>
            </w:pPr>
            <w:r w:rsidRPr="007610D3">
              <w:rPr>
                <w:rFonts w:cstheme="minorHAnsi"/>
                <w:color w:val="000000"/>
              </w:rPr>
              <w:t>"food aid"</w:t>
            </w:r>
          </w:p>
        </w:tc>
        <w:tc>
          <w:tcPr>
            <w:tcW w:w="671" w:type="pct"/>
            <w:vAlign w:val="bottom"/>
          </w:tcPr>
          <w:p w14:paraId="36CE88BC" w14:textId="77777777" w:rsidR="002148CB" w:rsidRPr="007610D3" w:rsidRDefault="002148CB" w:rsidP="00DC204E">
            <w:pPr>
              <w:rPr>
                <w:rFonts w:cstheme="minorHAnsi"/>
              </w:rPr>
            </w:pPr>
          </w:p>
        </w:tc>
        <w:tc>
          <w:tcPr>
            <w:tcW w:w="1118" w:type="pct"/>
            <w:vAlign w:val="bottom"/>
          </w:tcPr>
          <w:p w14:paraId="2C607269" w14:textId="77777777" w:rsidR="002148CB" w:rsidRPr="007610D3" w:rsidRDefault="002148CB" w:rsidP="00DC204E">
            <w:pPr>
              <w:rPr>
                <w:rFonts w:cstheme="minorHAnsi"/>
              </w:rPr>
            </w:pPr>
          </w:p>
        </w:tc>
        <w:tc>
          <w:tcPr>
            <w:tcW w:w="879" w:type="pct"/>
            <w:vMerge/>
          </w:tcPr>
          <w:p w14:paraId="0B11DF05" w14:textId="77777777" w:rsidR="002148CB" w:rsidRPr="007610D3" w:rsidRDefault="002148CB" w:rsidP="00DC204E">
            <w:pPr>
              <w:rPr>
                <w:rFonts w:cstheme="minorHAnsi"/>
                <w:color w:val="000000"/>
              </w:rPr>
            </w:pPr>
          </w:p>
        </w:tc>
      </w:tr>
      <w:tr w:rsidR="002148CB" w:rsidRPr="007610D3" w14:paraId="2777BAEA" w14:textId="77777777" w:rsidTr="00DC204E">
        <w:tc>
          <w:tcPr>
            <w:tcW w:w="1224" w:type="pct"/>
            <w:vAlign w:val="bottom"/>
          </w:tcPr>
          <w:p w14:paraId="30F195D8" w14:textId="77777777" w:rsidR="002148CB" w:rsidRPr="007610D3" w:rsidRDefault="002148CB" w:rsidP="00DC204E">
            <w:pPr>
              <w:rPr>
                <w:rFonts w:cstheme="minorHAnsi"/>
              </w:rPr>
            </w:pPr>
            <w:r w:rsidRPr="007610D3">
              <w:rPr>
                <w:rFonts w:cstheme="minorHAnsi"/>
                <w:color w:val="000000"/>
              </w:rPr>
              <w:t>lipid near/3 spreads</w:t>
            </w:r>
          </w:p>
        </w:tc>
        <w:tc>
          <w:tcPr>
            <w:tcW w:w="1108" w:type="pct"/>
            <w:vAlign w:val="bottom"/>
          </w:tcPr>
          <w:p w14:paraId="3F0E424E" w14:textId="77777777" w:rsidR="002148CB" w:rsidRPr="007610D3" w:rsidRDefault="002148CB" w:rsidP="00DC204E">
            <w:pPr>
              <w:rPr>
                <w:rFonts w:cstheme="minorHAnsi"/>
              </w:rPr>
            </w:pPr>
            <w:r w:rsidRPr="007610D3">
              <w:rPr>
                <w:rFonts w:cstheme="minorHAnsi"/>
                <w:color w:val="000000"/>
              </w:rPr>
              <w:t>"food ration*"</w:t>
            </w:r>
          </w:p>
        </w:tc>
        <w:tc>
          <w:tcPr>
            <w:tcW w:w="671" w:type="pct"/>
          </w:tcPr>
          <w:p w14:paraId="21128514" w14:textId="77777777" w:rsidR="002148CB" w:rsidRPr="007610D3" w:rsidRDefault="002148CB" w:rsidP="00DC204E">
            <w:pPr>
              <w:rPr>
                <w:rFonts w:cstheme="minorHAnsi"/>
              </w:rPr>
            </w:pPr>
          </w:p>
        </w:tc>
        <w:tc>
          <w:tcPr>
            <w:tcW w:w="1118" w:type="pct"/>
            <w:vAlign w:val="bottom"/>
          </w:tcPr>
          <w:p w14:paraId="5E880277" w14:textId="77777777" w:rsidR="002148CB" w:rsidRPr="007610D3" w:rsidRDefault="002148CB" w:rsidP="00DC204E">
            <w:pPr>
              <w:rPr>
                <w:rFonts w:cstheme="minorHAnsi"/>
              </w:rPr>
            </w:pPr>
          </w:p>
        </w:tc>
        <w:tc>
          <w:tcPr>
            <w:tcW w:w="879" w:type="pct"/>
            <w:vMerge/>
          </w:tcPr>
          <w:p w14:paraId="22D383E5" w14:textId="77777777" w:rsidR="002148CB" w:rsidRPr="007610D3" w:rsidRDefault="002148CB" w:rsidP="00DC204E">
            <w:pPr>
              <w:rPr>
                <w:rFonts w:cstheme="minorHAnsi"/>
              </w:rPr>
            </w:pPr>
          </w:p>
        </w:tc>
      </w:tr>
      <w:tr w:rsidR="002148CB" w:rsidRPr="007610D3" w14:paraId="55A02C5A" w14:textId="77777777" w:rsidTr="00DC204E">
        <w:tc>
          <w:tcPr>
            <w:tcW w:w="1224" w:type="pct"/>
            <w:vAlign w:val="bottom"/>
          </w:tcPr>
          <w:p w14:paraId="374A6ADD" w14:textId="77777777" w:rsidR="002148CB" w:rsidRPr="007610D3" w:rsidRDefault="002148CB" w:rsidP="00DC204E">
            <w:pPr>
              <w:rPr>
                <w:rFonts w:cstheme="minorHAnsi"/>
              </w:rPr>
            </w:pPr>
            <w:r w:rsidRPr="007610D3">
              <w:rPr>
                <w:rFonts w:cstheme="minorHAnsi"/>
                <w:color w:val="000000"/>
              </w:rPr>
              <w:t>lipid near/3 paste</w:t>
            </w:r>
          </w:p>
        </w:tc>
        <w:tc>
          <w:tcPr>
            <w:tcW w:w="1108" w:type="pct"/>
            <w:vAlign w:val="bottom"/>
          </w:tcPr>
          <w:p w14:paraId="3CF2818B" w14:textId="77777777" w:rsidR="002148CB" w:rsidRPr="007610D3" w:rsidRDefault="002148CB" w:rsidP="00DC204E">
            <w:pPr>
              <w:rPr>
                <w:rFonts w:cstheme="minorHAnsi"/>
              </w:rPr>
            </w:pPr>
            <w:r w:rsidRPr="007610D3">
              <w:rPr>
                <w:rFonts w:cstheme="minorHAnsi"/>
                <w:color w:val="000000"/>
              </w:rPr>
              <w:t>"food basket*"</w:t>
            </w:r>
          </w:p>
        </w:tc>
        <w:tc>
          <w:tcPr>
            <w:tcW w:w="671" w:type="pct"/>
          </w:tcPr>
          <w:p w14:paraId="3E60827E" w14:textId="77777777" w:rsidR="002148CB" w:rsidRPr="007610D3" w:rsidRDefault="002148CB" w:rsidP="00DC204E">
            <w:pPr>
              <w:rPr>
                <w:rFonts w:cstheme="minorHAnsi"/>
              </w:rPr>
            </w:pPr>
          </w:p>
        </w:tc>
        <w:tc>
          <w:tcPr>
            <w:tcW w:w="1118" w:type="pct"/>
            <w:vAlign w:val="bottom"/>
          </w:tcPr>
          <w:p w14:paraId="177B032D" w14:textId="77777777" w:rsidR="002148CB" w:rsidRPr="007610D3" w:rsidRDefault="002148CB" w:rsidP="00DC204E">
            <w:pPr>
              <w:rPr>
                <w:rFonts w:cstheme="minorHAnsi"/>
              </w:rPr>
            </w:pPr>
          </w:p>
        </w:tc>
        <w:tc>
          <w:tcPr>
            <w:tcW w:w="879" w:type="pct"/>
            <w:vMerge/>
          </w:tcPr>
          <w:p w14:paraId="6535A24C" w14:textId="77777777" w:rsidR="002148CB" w:rsidRPr="007610D3" w:rsidRDefault="002148CB" w:rsidP="00DC204E">
            <w:pPr>
              <w:rPr>
                <w:rFonts w:cstheme="minorHAnsi"/>
              </w:rPr>
            </w:pPr>
          </w:p>
        </w:tc>
      </w:tr>
      <w:tr w:rsidR="002148CB" w:rsidRPr="007610D3" w14:paraId="11DF2D93" w14:textId="77777777" w:rsidTr="00DC204E">
        <w:tc>
          <w:tcPr>
            <w:tcW w:w="1224" w:type="pct"/>
            <w:vAlign w:val="bottom"/>
          </w:tcPr>
          <w:p w14:paraId="7CD2645D" w14:textId="77777777" w:rsidR="002148CB" w:rsidRPr="007610D3" w:rsidRDefault="002148CB" w:rsidP="00DC204E">
            <w:pPr>
              <w:rPr>
                <w:rFonts w:cstheme="minorHAnsi"/>
              </w:rPr>
            </w:pPr>
            <w:proofErr w:type="spellStart"/>
            <w:r w:rsidRPr="007610D3">
              <w:rPr>
                <w:rFonts w:cstheme="minorHAnsi"/>
                <w:color w:val="000000"/>
              </w:rPr>
              <w:t>Nutributter</w:t>
            </w:r>
            <w:proofErr w:type="spellEnd"/>
            <w:r w:rsidRPr="007610D3">
              <w:rPr>
                <w:rFonts w:cstheme="minorHAnsi"/>
                <w:color w:val="000000"/>
              </w:rPr>
              <w:t xml:space="preserve">* </w:t>
            </w:r>
          </w:p>
        </w:tc>
        <w:tc>
          <w:tcPr>
            <w:tcW w:w="1108" w:type="pct"/>
            <w:vAlign w:val="bottom"/>
          </w:tcPr>
          <w:p w14:paraId="2E6144AA" w14:textId="77777777" w:rsidR="002148CB" w:rsidRPr="007610D3" w:rsidRDefault="002148CB" w:rsidP="00DC204E">
            <w:pPr>
              <w:rPr>
                <w:rFonts w:cstheme="minorHAnsi"/>
              </w:rPr>
            </w:pPr>
            <w:r w:rsidRPr="007610D3">
              <w:rPr>
                <w:rFonts w:cstheme="minorHAnsi"/>
                <w:color w:val="000000"/>
              </w:rPr>
              <w:t>cash</w:t>
            </w:r>
          </w:p>
        </w:tc>
        <w:tc>
          <w:tcPr>
            <w:tcW w:w="671" w:type="pct"/>
          </w:tcPr>
          <w:p w14:paraId="6493F16B" w14:textId="77777777" w:rsidR="002148CB" w:rsidRPr="007610D3" w:rsidRDefault="002148CB" w:rsidP="00DC204E">
            <w:pPr>
              <w:rPr>
                <w:rFonts w:cstheme="minorHAnsi"/>
              </w:rPr>
            </w:pPr>
          </w:p>
        </w:tc>
        <w:tc>
          <w:tcPr>
            <w:tcW w:w="1118" w:type="pct"/>
          </w:tcPr>
          <w:p w14:paraId="1AA17089" w14:textId="77777777" w:rsidR="002148CB" w:rsidRPr="007610D3" w:rsidRDefault="002148CB" w:rsidP="00DC204E">
            <w:pPr>
              <w:rPr>
                <w:rFonts w:cstheme="minorHAnsi"/>
              </w:rPr>
            </w:pPr>
          </w:p>
        </w:tc>
        <w:tc>
          <w:tcPr>
            <w:tcW w:w="879" w:type="pct"/>
            <w:vMerge/>
          </w:tcPr>
          <w:p w14:paraId="3E67095E" w14:textId="77777777" w:rsidR="002148CB" w:rsidRPr="007610D3" w:rsidRDefault="002148CB" w:rsidP="00DC204E">
            <w:pPr>
              <w:rPr>
                <w:rFonts w:cstheme="minorHAnsi"/>
              </w:rPr>
            </w:pPr>
          </w:p>
        </w:tc>
      </w:tr>
      <w:tr w:rsidR="002148CB" w:rsidRPr="007610D3" w14:paraId="3E5DDF8D" w14:textId="77777777" w:rsidTr="00DC204E">
        <w:tc>
          <w:tcPr>
            <w:tcW w:w="1224" w:type="pct"/>
            <w:vAlign w:val="bottom"/>
          </w:tcPr>
          <w:p w14:paraId="39E40C63" w14:textId="77777777" w:rsidR="002148CB" w:rsidRPr="007610D3" w:rsidRDefault="002148CB" w:rsidP="00DC204E">
            <w:pPr>
              <w:rPr>
                <w:rFonts w:cstheme="minorHAnsi"/>
              </w:rPr>
            </w:pPr>
            <w:r w:rsidRPr="007610D3">
              <w:rPr>
                <w:rFonts w:cstheme="minorHAnsi"/>
                <w:color w:val="000000"/>
              </w:rPr>
              <w:t>Plumpy*</w:t>
            </w:r>
          </w:p>
        </w:tc>
        <w:tc>
          <w:tcPr>
            <w:tcW w:w="1108" w:type="pct"/>
            <w:vAlign w:val="bottom"/>
          </w:tcPr>
          <w:p w14:paraId="7CBBFD57" w14:textId="77777777" w:rsidR="002148CB" w:rsidRPr="007610D3" w:rsidRDefault="002148CB" w:rsidP="00DC204E">
            <w:pPr>
              <w:rPr>
                <w:rFonts w:cstheme="minorHAnsi"/>
              </w:rPr>
            </w:pPr>
            <w:r w:rsidRPr="007610D3">
              <w:rPr>
                <w:rFonts w:cstheme="minorHAnsi"/>
                <w:color w:val="000000"/>
              </w:rPr>
              <w:t>voucher*</w:t>
            </w:r>
          </w:p>
        </w:tc>
        <w:tc>
          <w:tcPr>
            <w:tcW w:w="671" w:type="pct"/>
          </w:tcPr>
          <w:p w14:paraId="52F2E878" w14:textId="77777777" w:rsidR="002148CB" w:rsidRPr="007610D3" w:rsidRDefault="002148CB" w:rsidP="00DC204E">
            <w:pPr>
              <w:rPr>
                <w:rFonts w:cstheme="minorHAnsi"/>
              </w:rPr>
            </w:pPr>
          </w:p>
        </w:tc>
        <w:tc>
          <w:tcPr>
            <w:tcW w:w="1118" w:type="pct"/>
          </w:tcPr>
          <w:p w14:paraId="4BCD12CB" w14:textId="77777777" w:rsidR="002148CB" w:rsidRPr="007610D3" w:rsidRDefault="002148CB" w:rsidP="00DC204E">
            <w:pPr>
              <w:rPr>
                <w:rFonts w:cstheme="minorHAnsi"/>
              </w:rPr>
            </w:pPr>
          </w:p>
        </w:tc>
        <w:tc>
          <w:tcPr>
            <w:tcW w:w="879" w:type="pct"/>
            <w:vMerge/>
          </w:tcPr>
          <w:p w14:paraId="1556CF5D" w14:textId="77777777" w:rsidR="002148CB" w:rsidRPr="007610D3" w:rsidRDefault="002148CB" w:rsidP="00DC204E">
            <w:pPr>
              <w:rPr>
                <w:rFonts w:cstheme="minorHAnsi"/>
              </w:rPr>
            </w:pPr>
          </w:p>
        </w:tc>
      </w:tr>
      <w:tr w:rsidR="002148CB" w:rsidRPr="007610D3" w14:paraId="53EF77F1" w14:textId="77777777" w:rsidTr="00DC204E">
        <w:tc>
          <w:tcPr>
            <w:tcW w:w="1224" w:type="pct"/>
            <w:vAlign w:val="bottom"/>
          </w:tcPr>
          <w:p w14:paraId="325609FA" w14:textId="77777777" w:rsidR="002148CB" w:rsidRPr="007610D3" w:rsidRDefault="002148CB" w:rsidP="00DC204E">
            <w:pPr>
              <w:rPr>
                <w:rFonts w:cstheme="minorHAnsi"/>
              </w:rPr>
            </w:pPr>
            <w:r w:rsidRPr="007610D3">
              <w:rPr>
                <w:rFonts w:cstheme="minorHAnsi"/>
                <w:color w:val="000000"/>
              </w:rPr>
              <w:t>"fortified blended food*"</w:t>
            </w:r>
          </w:p>
        </w:tc>
        <w:tc>
          <w:tcPr>
            <w:tcW w:w="1108" w:type="pct"/>
            <w:vAlign w:val="bottom"/>
          </w:tcPr>
          <w:p w14:paraId="29C988EC" w14:textId="77777777" w:rsidR="002148CB" w:rsidRPr="007610D3" w:rsidRDefault="002148CB" w:rsidP="00DC204E">
            <w:pPr>
              <w:rPr>
                <w:rFonts w:cstheme="minorHAnsi"/>
              </w:rPr>
            </w:pPr>
            <w:r w:rsidRPr="007610D3">
              <w:rPr>
                <w:rFonts w:cstheme="minorHAnsi"/>
                <w:color w:val="000000"/>
              </w:rPr>
              <w:t>coupon*</w:t>
            </w:r>
          </w:p>
        </w:tc>
        <w:tc>
          <w:tcPr>
            <w:tcW w:w="671" w:type="pct"/>
          </w:tcPr>
          <w:p w14:paraId="33969C0E" w14:textId="77777777" w:rsidR="002148CB" w:rsidRPr="007610D3" w:rsidRDefault="002148CB" w:rsidP="00DC204E">
            <w:pPr>
              <w:rPr>
                <w:rFonts w:cstheme="minorHAnsi"/>
              </w:rPr>
            </w:pPr>
          </w:p>
        </w:tc>
        <w:tc>
          <w:tcPr>
            <w:tcW w:w="1118" w:type="pct"/>
          </w:tcPr>
          <w:p w14:paraId="33ED8227" w14:textId="77777777" w:rsidR="002148CB" w:rsidRPr="007610D3" w:rsidRDefault="002148CB" w:rsidP="00DC204E">
            <w:pPr>
              <w:rPr>
                <w:rFonts w:cstheme="minorHAnsi"/>
              </w:rPr>
            </w:pPr>
          </w:p>
        </w:tc>
        <w:tc>
          <w:tcPr>
            <w:tcW w:w="879" w:type="pct"/>
            <w:vMerge/>
          </w:tcPr>
          <w:p w14:paraId="39A6ED6E" w14:textId="77777777" w:rsidR="002148CB" w:rsidRPr="007610D3" w:rsidRDefault="002148CB" w:rsidP="00DC204E">
            <w:pPr>
              <w:rPr>
                <w:rFonts w:cstheme="minorHAnsi"/>
              </w:rPr>
            </w:pPr>
          </w:p>
        </w:tc>
      </w:tr>
      <w:tr w:rsidR="002148CB" w:rsidRPr="007610D3" w14:paraId="7C9FFD1B" w14:textId="77777777" w:rsidTr="00DC204E">
        <w:tc>
          <w:tcPr>
            <w:tcW w:w="1224" w:type="pct"/>
            <w:vAlign w:val="bottom"/>
          </w:tcPr>
          <w:p w14:paraId="24D9305E" w14:textId="77777777" w:rsidR="002148CB" w:rsidRPr="007610D3" w:rsidRDefault="002148CB" w:rsidP="00DC204E">
            <w:pPr>
              <w:rPr>
                <w:rFonts w:cstheme="minorHAnsi"/>
              </w:rPr>
            </w:pPr>
            <w:r w:rsidRPr="007610D3">
              <w:rPr>
                <w:rFonts w:cstheme="minorHAnsi"/>
                <w:color w:val="000000"/>
              </w:rPr>
              <w:t>"specialized nutritious food*"</w:t>
            </w:r>
          </w:p>
        </w:tc>
        <w:tc>
          <w:tcPr>
            <w:tcW w:w="1108" w:type="pct"/>
            <w:vAlign w:val="bottom"/>
          </w:tcPr>
          <w:p w14:paraId="3B215B7E" w14:textId="77777777" w:rsidR="002148CB" w:rsidRPr="007610D3" w:rsidRDefault="002148CB" w:rsidP="00DC204E">
            <w:pPr>
              <w:rPr>
                <w:rFonts w:cstheme="minorHAnsi"/>
              </w:rPr>
            </w:pPr>
            <w:r w:rsidRPr="007610D3">
              <w:rPr>
                <w:rFonts w:cstheme="minorHAnsi"/>
                <w:color w:val="000000"/>
              </w:rPr>
              <w:t>"supplement* food*"</w:t>
            </w:r>
          </w:p>
        </w:tc>
        <w:tc>
          <w:tcPr>
            <w:tcW w:w="671" w:type="pct"/>
          </w:tcPr>
          <w:p w14:paraId="09BFC658" w14:textId="77777777" w:rsidR="002148CB" w:rsidRPr="007610D3" w:rsidRDefault="002148CB" w:rsidP="00DC204E">
            <w:pPr>
              <w:rPr>
                <w:rFonts w:cstheme="minorHAnsi"/>
              </w:rPr>
            </w:pPr>
          </w:p>
        </w:tc>
        <w:tc>
          <w:tcPr>
            <w:tcW w:w="1118" w:type="pct"/>
          </w:tcPr>
          <w:p w14:paraId="1D28E215" w14:textId="77777777" w:rsidR="002148CB" w:rsidRPr="007610D3" w:rsidRDefault="002148CB" w:rsidP="00DC204E">
            <w:pPr>
              <w:rPr>
                <w:rFonts w:cstheme="minorHAnsi"/>
              </w:rPr>
            </w:pPr>
          </w:p>
        </w:tc>
        <w:tc>
          <w:tcPr>
            <w:tcW w:w="879" w:type="pct"/>
            <w:vMerge/>
          </w:tcPr>
          <w:p w14:paraId="4475F760" w14:textId="77777777" w:rsidR="002148CB" w:rsidRPr="007610D3" w:rsidRDefault="002148CB" w:rsidP="00DC204E">
            <w:pPr>
              <w:rPr>
                <w:rFonts w:cstheme="minorHAnsi"/>
              </w:rPr>
            </w:pPr>
          </w:p>
        </w:tc>
      </w:tr>
      <w:tr w:rsidR="002148CB" w:rsidRPr="007610D3" w14:paraId="01E482ED" w14:textId="77777777" w:rsidTr="00DC204E">
        <w:tc>
          <w:tcPr>
            <w:tcW w:w="1224" w:type="pct"/>
            <w:vAlign w:val="bottom"/>
          </w:tcPr>
          <w:p w14:paraId="20BDEFD8" w14:textId="77777777" w:rsidR="002148CB" w:rsidRPr="007610D3" w:rsidRDefault="002148CB" w:rsidP="00DC204E">
            <w:pPr>
              <w:rPr>
                <w:rFonts w:cstheme="minorHAnsi"/>
              </w:rPr>
            </w:pPr>
            <w:r w:rsidRPr="007610D3">
              <w:rPr>
                <w:rFonts w:cstheme="minorHAnsi"/>
                <w:color w:val="000000"/>
              </w:rPr>
              <w:t>"ready to use food*"</w:t>
            </w:r>
          </w:p>
        </w:tc>
        <w:tc>
          <w:tcPr>
            <w:tcW w:w="1108" w:type="pct"/>
            <w:vAlign w:val="bottom"/>
          </w:tcPr>
          <w:p w14:paraId="31A6EED6" w14:textId="77777777" w:rsidR="002148CB" w:rsidRPr="007610D3" w:rsidRDefault="002148CB" w:rsidP="00DC204E">
            <w:pPr>
              <w:rPr>
                <w:rFonts w:cstheme="minorHAnsi"/>
              </w:rPr>
            </w:pPr>
            <w:r w:rsidRPr="007610D3">
              <w:rPr>
                <w:rFonts w:cstheme="minorHAnsi"/>
                <w:color w:val="000000"/>
              </w:rPr>
              <w:t>"supplement* feeding"</w:t>
            </w:r>
          </w:p>
        </w:tc>
        <w:tc>
          <w:tcPr>
            <w:tcW w:w="671" w:type="pct"/>
          </w:tcPr>
          <w:p w14:paraId="6C255883" w14:textId="77777777" w:rsidR="002148CB" w:rsidRPr="007610D3" w:rsidRDefault="002148CB" w:rsidP="00DC204E">
            <w:pPr>
              <w:rPr>
                <w:rFonts w:cstheme="minorHAnsi"/>
              </w:rPr>
            </w:pPr>
          </w:p>
        </w:tc>
        <w:tc>
          <w:tcPr>
            <w:tcW w:w="1118" w:type="pct"/>
          </w:tcPr>
          <w:p w14:paraId="6FC19272" w14:textId="77777777" w:rsidR="002148CB" w:rsidRPr="007610D3" w:rsidRDefault="002148CB" w:rsidP="00DC204E">
            <w:pPr>
              <w:rPr>
                <w:rFonts w:cstheme="minorHAnsi"/>
              </w:rPr>
            </w:pPr>
          </w:p>
        </w:tc>
        <w:tc>
          <w:tcPr>
            <w:tcW w:w="879" w:type="pct"/>
            <w:vMerge/>
          </w:tcPr>
          <w:p w14:paraId="701C1F2A" w14:textId="77777777" w:rsidR="002148CB" w:rsidRPr="007610D3" w:rsidRDefault="002148CB" w:rsidP="00DC204E">
            <w:pPr>
              <w:rPr>
                <w:rFonts w:cstheme="minorHAnsi"/>
              </w:rPr>
            </w:pPr>
          </w:p>
        </w:tc>
      </w:tr>
      <w:tr w:rsidR="002148CB" w:rsidRPr="007610D3" w14:paraId="4CA1AB23" w14:textId="77777777" w:rsidTr="00DC204E">
        <w:tc>
          <w:tcPr>
            <w:tcW w:w="1224" w:type="pct"/>
            <w:vAlign w:val="bottom"/>
          </w:tcPr>
          <w:p w14:paraId="367F6A88" w14:textId="77777777" w:rsidR="002148CB" w:rsidRPr="007610D3" w:rsidRDefault="002148CB" w:rsidP="00DC204E">
            <w:pPr>
              <w:rPr>
                <w:rFonts w:cstheme="minorHAnsi"/>
              </w:rPr>
            </w:pPr>
            <w:r w:rsidRPr="007610D3">
              <w:rPr>
                <w:rFonts w:cstheme="minorHAnsi"/>
                <w:color w:val="000000"/>
              </w:rPr>
              <w:t>"corn soy blend*"</w:t>
            </w:r>
          </w:p>
        </w:tc>
        <w:tc>
          <w:tcPr>
            <w:tcW w:w="1108" w:type="pct"/>
            <w:vAlign w:val="bottom"/>
          </w:tcPr>
          <w:p w14:paraId="5126B23C" w14:textId="77777777" w:rsidR="002148CB" w:rsidRPr="007610D3" w:rsidRDefault="002148CB" w:rsidP="00DC204E">
            <w:pPr>
              <w:rPr>
                <w:rFonts w:cstheme="minorHAnsi"/>
              </w:rPr>
            </w:pPr>
            <w:r w:rsidRPr="007610D3">
              <w:rPr>
                <w:rFonts w:cstheme="minorHAnsi"/>
                <w:color w:val="000000"/>
              </w:rPr>
              <w:t>"nutrition assistance"</w:t>
            </w:r>
          </w:p>
        </w:tc>
        <w:tc>
          <w:tcPr>
            <w:tcW w:w="671" w:type="pct"/>
          </w:tcPr>
          <w:p w14:paraId="54907592" w14:textId="77777777" w:rsidR="002148CB" w:rsidRPr="007610D3" w:rsidRDefault="002148CB" w:rsidP="00DC204E">
            <w:pPr>
              <w:rPr>
                <w:rFonts w:cstheme="minorHAnsi"/>
              </w:rPr>
            </w:pPr>
          </w:p>
        </w:tc>
        <w:tc>
          <w:tcPr>
            <w:tcW w:w="1118" w:type="pct"/>
          </w:tcPr>
          <w:p w14:paraId="44FB50B5" w14:textId="77777777" w:rsidR="002148CB" w:rsidRPr="007610D3" w:rsidRDefault="002148CB" w:rsidP="00DC204E">
            <w:pPr>
              <w:rPr>
                <w:rFonts w:cstheme="minorHAnsi"/>
              </w:rPr>
            </w:pPr>
          </w:p>
        </w:tc>
        <w:tc>
          <w:tcPr>
            <w:tcW w:w="879" w:type="pct"/>
            <w:vMerge/>
          </w:tcPr>
          <w:p w14:paraId="78541474" w14:textId="77777777" w:rsidR="002148CB" w:rsidRPr="007610D3" w:rsidRDefault="002148CB" w:rsidP="00DC204E">
            <w:pPr>
              <w:rPr>
                <w:rFonts w:cstheme="minorHAnsi"/>
              </w:rPr>
            </w:pPr>
          </w:p>
        </w:tc>
      </w:tr>
      <w:tr w:rsidR="002148CB" w:rsidRPr="007610D3" w14:paraId="1EAAB40A" w14:textId="77777777" w:rsidTr="00DC204E">
        <w:tc>
          <w:tcPr>
            <w:tcW w:w="1224" w:type="pct"/>
            <w:vAlign w:val="bottom"/>
          </w:tcPr>
          <w:p w14:paraId="712F4770" w14:textId="77777777" w:rsidR="002148CB" w:rsidRPr="007610D3" w:rsidRDefault="002148CB" w:rsidP="00DC204E">
            <w:pPr>
              <w:rPr>
                <w:rFonts w:cstheme="minorHAnsi"/>
              </w:rPr>
            </w:pPr>
            <w:r w:rsidRPr="007610D3">
              <w:rPr>
                <w:rFonts w:cstheme="minorHAnsi"/>
                <w:color w:val="000000"/>
              </w:rPr>
              <w:t>"wheat soy blend*"</w:t>
            </w:r>
          </w:p>
        </w:tc>
        <w:tc>
          <w:tcPr>
            <w:tcW w:w="1108" w:type="pct"/>
            <w:vAlign w:val="bottom"/>
          </w:tcPr>
          <w:p w14:paraId="3DD478D7" w14:textId="77777777" w:rsidR="002148CB" w:rsidRPr="007610D3" w:rsidRDefault="002148CB" w:rsidP="00DC204E">
            <w:pPr>
              <w:rPr>
                <w:rFonts w:cstheme="minorHAnsi"/>
              </w:rPr>
            </w:pPr>
          </w:p>
        </w:tc>
        <w:tc>
          <w:tcPr>
            <w:tcW w:w="671" w:type="pct"/>
          </w:tcPr>
          <w:p w14:paraId="1B2CB257" w14:textId="77777777" w:rsidR="002148CB" w:rsidRPr="007610D3" w:rsidRDefault="002148CB" w:rsidP="00DC204E">
            <w:pPr>
              <w:rPr>
                <w:rFonts w:cstheme="minorHAnsi"/>
              </w:rPr>
            </w:pPr>
          </w:p>
        </w:tc>
        <w:tc>
          <w:tcPr>
            <w:tcW w:w="1118" w:type="pct"/>
          </w:tcPr>
          <w:p w14:paraId="1CC26C1B" w14:textId="77777777" w:rsidR="002148CB" w:rsidRPr="007610D3" w:rsidRDefault="002148CB" w:rsidP="00DC204E">
            <w:pPr>
              <w:rPr>
                <w:rFonts w:cstheme="minorHAnsi"/>
              </w:rPr>
            </w:pPr>
          </w:p>
        </w:tc>
        <w:tc>
          <w:tcPr>
            <w:tcW w:w="879" w:type="pct"/>
            <w:vMerge/>
          </w:tcPr>
          <w:p w14:paraId="69B9F9A2" w14:textId="77777777" w:rsidR="002148CB" w:rsidRPr="007610D3" w:rsidRDefault="002148CB" w:rsidP="00DC204E">
            <w:pPr>
              <w:rPr>
                <w:rFonts w:cstheme="minorHAnsi"/>
              </w:rPr>
            </w:pPr>
          </w:p>
        </w:tc>
      </w:tr>
      <w:tr w:rsidR="002148CB" w:rsidRPr="007610D3" w14:paraId="3B2ADEFA" w14:textId="77777777" w:rsidTr="00DC204E">
        <w:tc>
          <w:tcPr>
            <w:tcW w:w="1224" w:type="pct"/>
            <w:vAlign w:val="bottom"/>
          </w:tcPr>
          <w:p w14:paraId="15C9A499" w14:textId="77777777" w:rsidR="002148CB" w:rsidRPr="007610D3" w:rsidRDefault="002148CB" w:rsidP="00DC204E">
            <w:pPr>
              <w:rPr>
                <w:rFonts w:cstheme="minorHAnsi"/>
                <w:color w:val="000000"/>
              </w:rPr>
            </w:pPr>
            <w:r w:rsidRPr="007610D3">
              <w:rPr>
                <w:rFonts w:cstheme="minorHAnsi"/>
                <w:color w:val="000000"/>
              </w:rPr>
              <w:t>“corn soya blend”</w:t>
            </w:r>
          </w:p>
        </w:tc>
        <w:tc>
          <w:tcPr>
            <w:tcW w:w="1108" w:type="pct"/>
            <w:vAlign w:val="bottom"/>
          </w:tcPr>
          <w:p w14:paraId="73BC4790" w14:textId="77777777" w:rsidR="002148CB" w:rsidRPr="007610D3" w:rsidRDefault="002148CB" w:rsidP="00DC204E">
            <w:pPr>
              <w:rPr>
                <w:rFonts w:cstheme="minorHAnsi"/>
              </w:rPr>
            </w:pPr>
          </w:p>
        </w:tc>
        <w:tc>
          <w:tcPr>
            <w:tcW w:w="671" w:type="pct"/>
          </w:tcPr>
          <w:p w14:paraId="1912522E" w14:textId="77777777" w:rsidR="002148CB" w:rsidRPr="007610D3" w:rsidRDefault="002148CB" w:rsidP="00DC204E">
            <w:pPr>
              <w:rPr>
                <w:rFonts w:cstheme="minorHAnsi"/>
              </w:rPr>
            </w:pPr>
          </w:p>
        </w:tc>
        <w:tc>
          <w:tcPr>
            <w:tcW w:w="1118" w:type="pct"/>
          </w:tcPr>
          <w:p w14:paraId="6EE773B8" w14:textId="77777777" w:rsidR="002148CB" w:rsidRPr="007610D3" w:rsidRDefault="002148CB" w:rsidP="00DC204E">
            <w:pPr>
              <w:rPr>
                <w:rFonts w:cstheme="minorHAnsi"/>
              </w:rPr>
            </w:pPr>
          </w:p>
        </w:tc>
        <w:tc>
          <w:tcPr>
            <w:tcW w:w="879" w:type="pct"/>
            <w:vMerge/>
          </w:tcPr>
          <w:p w14:paraId="404F3ED9" w14:textId="77777777" w:rsidR="002148CB" w:rsidRPr="007610D3" w:rsidRDefault="002148CB" w:rsidP="00DC204E">
            <w:pPr>
              <w:rPr>
                <w:rFonts w:cstheme="minorHAnsi"/>
              </w:rPr>
            </w:pPr>
          </w:p>
        </w:tc>
      </w:tr>
      <w:tr w:rsidR="002148CB" w:rsidRPr="007610D3" w14:paraId="234E6182" w14:textId="77777777" w:rsidTr="00DC204E">
        <w:tc>
          <w:tcPr>
            <w:tcW w:w="1224" w:type="pct"/>
            <w:vAlign w:val="bottom"/>
          </w:tcPr>
          <w:p w14:paraId="76B8F5FB" w14:textId="77777777" w:rsidR="002148CB" w:rsidRPr="007610D3" w:rsidRDefault="002148CB" w:rsidP="00DC204E">
            <w:pPr>
              <w:rPr>
                <w:rFonts w:cstheme="minorHAnsi"/>
                <w:color w:val="000000"/>
              </w:rPr>
            </w:pPr>
            <w:r w:rsidRPr="007610D3">
              <w:rPr>
                <w:rFonts w:cstheme="minorHAnsi"/>
                <w:color w:val="000000"/>
              </w:rPr>
              <w:t>“wheat soya blend”</w:t>
            </w:r>
          </w:p>
        </w:tc>
        <w:tc>
          <w:tcPr>
            <w:tcW w:w="1108" w:type="pct"/>
            <w:vAlign w:val="bottom"/>
          </w:tcPr>
          <w:p w14:paraId="30C1A43B" w14:textId="77777777" w:rsidR="002148CB" w:rsidRPr="007610D3" w:rsidRDefault="002148CB" w:rsidP="00DC204E">
            <w:pPr>
              <w:rPr>
                <w:rFonts w:cstheme="minorHAnsi"/>
              </w:rPr>
            </w:pPr>
          </w:p>
        </w:tc>
        <w:tc>
          <w:tcPr>
            <w:tcW w:w="671" w:type="pct"/>
          </w:tcPr>
          <w:p w14:paraId="0FC643A1" w14:textId="77777777" w:rsidR="002148CB" w:rsidRPr="007610D3" w:rsidRDefault="002148CB" w:rsidP="00DC204E">
            <w:pPr>
              <w:rPr>
                <w:rFonts w:cstheme="minorHAnsi"/>
              </w:rPr>
            </w:pPr>
          </w:p>
        </w:tc>
        <w:tc>
          <w:tcPr>
            <w:tcW w:w="1118" w:type="pct"/>
          </w:tcPr>
          <w:p w14:paraId="441D22F2" w14:textId="77777777" w:rsidR="002148CB" w:rsidRPr="007610D3" w:rsidRDefault="002148CB" w:rsidP="00DC204E">
            <w:pPr>
              <w:rPr>
                <w:rFonts w:cstheme="minorHAnsi"/>
              </w:rPr>
            </w:pPr>
          </w:p>
        </w:tc>
        <w:tc>
          <w:tcPr>
            <w:tcW w:w="879" w:type="pct"/>
            <w:vMerge/>
          </w:tcPr>
          <w:p w14:paraId="2CD2853E" w14:textId="77777777" w:rsidR="002148CB" w:rsidRPr="007610D3" w:rsidRDefault="002148CB" w:rsidP="00DC204E">
            <w:pPr>
              <w:rPr>
                <w:rFonts w:cstheme="minorHAnsi"/>
              </w:rPr>
            </w:pPr>
          </w:p>
        </w:tc>
      </w:tr>
      <w:tr w:rsidR="002148CB" w:rsidRPr="007610D3" w14:paraId="0AAE3309" w14:textId="77777777" w:rsidTr="00DC204E">
        <w:tc>
          <w:tcPr>
            <w:tcW w:w="1224" w:type="pct"/>
            <w:vAlign w:val="bottom"/>
          </w:tcPr>
          <w:p w14:paraId="10FF84BB" w14:textId="77777777" w:rsidR="002148CB" w:rsidRPr="007610D3" w:rsidRDefault="002148CB" w:rsidP="00DC204E">
            <w:pPr>
              <w:rPr>
                <w:rFonts w:cstheme="minorHAnsi"/>
                <w:color w:val="000000"/>
              </w:rPr>
            </w:pPr>
            <w:r w:rsidRPr="007610D3">
              <w:rPr>
                <w:rFonts w:cstheme="minorHAnsi"/>
                <w:color w:val="000000"/>
              </w:rPr>
              <w:t>super cereal</w:t>
            </w:r>
          </w:p>
        </w:tc>
        <w:tc>
          <w:tcPr>
            <w:tcW w:w="1108" w:type="pct"/>
            <w:vAlign w:val="bottom"/>
          </w:tcPr>
          <w:p w14:paraId="3593BEDE" w14:textId="77777777" w:rsidR="002148CB" w:rsidRPr="007610D3" w:rsidRDefault="002148CB" w:rsidP="00DC204E">
            <w:pPr>
              <w:rPr>
                <w:rFonts w:cstheme="minorHAnsi"/>
              </w:rPr>
            </w:pPr>
          </w:p>
        </w:tc>
        <w:tc>
          <w:tcPr>
            <w:tcW w:w="671" w:type="pct"/>
          </w:tcPr>
          <w:p w14:paraId="000E28B0" w14:textId="77777777" w:rsidR="002148CB" w:rsidRPr="007610D3" w:rsidRDefault="002148CB" w:rsidP="00DC204E">
            <w:pPr>
              <w:rPr>
                <w:rFonts w:cstheme="minorHAnsi"/>
              </w:rPr>
            </w:pPr>
          </w:p>
        </w:tc>
        <w:tc>
          <w:tcPr>
            <w:tcW w:w="1118" w:type="pct"/>
          </w:tcPr>
          <w:p w14:paraId="3A3B99D7" w14:textId="77777777" w:rsidR="002148CB" w:rsidRPr="007610D3" w:rsidRDefault="002148CB" w:rsidP="00DC204E">
            <w:pPr>
              <w:rPr>
                <w:rFonts w:cstheme="minorHAnsi"/>
              </w:rPr>
            </w:pPr>
          </w:p>
        </w:tc>
        <w:tc>
          <w:tcPr>
            <w:tcW w:w="879" w:type="pct"/>
            <w:vMerge/>
          </w:tcPr>
          <w:p w14:paraId="1B89A5E6" w14:textId="77777777" w:rsidR="002148CB" w:rsidRPr="007610D3" w:rsidRDefault="002148CB" w:rsidP="00DC204E">
            <w:pPr>
              <w:rPr>
                <w:rFonts w:cstheme="minorHAnsi"/>
              </w:rPr>
            </w:pPr>
          </w:p>
        </w:tc>
      </w:tr>
      <w:tr w:rsidR="002148CB" w:rsidRPr="007610D3" w14:paraId="37A4BFF3" w14:textId="77777777" w:rsidTr="00DC204E">
        <w:tc>
          <w:tcPr>
            <w:tcW w:w="1224" w:type="pct"/>
            <w:vAlign w:val="bottom"/>
          </w:tcPr>
          <w:p w14:paraId="57E8A8E0" w14:textId="77777777" w:rsidR="002148CB" w:rsidRPr="007610D3" w:rsidRDefault="002148CB" w:rsidP="00DC204E">
            <w:pPr>
              <w:rPr>
                <w:rFonts w:cstheme="minorHAnsi"/>
              </w:rPr>
            </w:pPr>
            <w:proofErr w:type="spellStart"/>
            <w:r w:rsidRPr="007610D3">
              <w:rPr>
                <w:rFonts w:cstheme="minorHAnsi"/>
                <w:color w:val="000000"/>
              </w:rPr>
              <w:t>supercereal</w:t>
            </w:r>
            <w:proofErr w:type="spellEnd"/>
          </w:p>
        </w:tc>
        <w:tc>
          <w:tcPr>
            <w:tcW w:w="1108" w:type="pct"/>
            <w:vAlign w:val="bottom"/>
          </w:tcPr>
          <w:p w14:paraId="13A37397" w14:textId="77777777" w:rsidR="002148CB" w:rsidRPr="007610D3" w:rsidRDefault="002148CB" w:rsidP="00DC204E">
            <w:pPr>
              <w:rPr>
                <w:rFonts w:cstheme="minorHAnsi"/>
              </w:rPr>
            </w:pPr>
          </w:p>
        </w:tc>
        <w:tc>
          <w:tcPr>
            <w:tcW w:w="671" w:type="pct"/>
          </w:tcPr>
          <w:p w14:paraId="00963603" w14:textId="77777777" w:rsidR="002148CB" w:rsidRPr="007610D3" w:rsidRDefault="002148CB" w:rsidP="00DC204E">
            <w:pPr>
              <w:rPr>
                <w:rFonts w:cstheme="minorHAnsi"/>
              </w:rPr>
            </w:pPr>
          </w:p>
        </w:tc>
        <w:tc>
          <w:tcPr>
            <w:tcW w:w="1118" w:type="pct"/>
          </w:tcPr>
          <w:p w14:paraId="1DA2AF83" w14:textId="77777777" w:rsidR="002148CB" w:rsidRPr="007610D3" w:rsidRDefault="002148CB" w:rsidP="00DC204E">
            <w:pPr>
              <w:rPr>
                <w:rFonts w:cstheme="minorHAnsi"/>
              </w:rPr>
            </w:pPr>
          </w:p>
        </w:tc>
        <w:tc>
          <w:tcPr>
            <w:tcW w:w="879" w:type="pct"/>
            <w:vMerge/>
          </w:tcPr>
          <w:p w14:paraId="053404B1" w14:textId="77777777" w:rsidR="002148CB" w:rsidRPr="007610D3" w:rsidRDefault="002148CB" w:rsidP="00DC204E">
            <w:pPr>
              <w:rPr>
                <w:rFonts w:cstheme="minorHAnsi"/>
              </w:rPr>
            </w:pPr>
          </w:p>
        </w:tc>
      </w:tr>
      <w:tr w:rsidR="002148CB" w:rsidRPr="007610D3" w14:paraId="5EF538D2" w14:textId="77777777" w:rsidTr="00DC204E">
        <w:tc>
          <w:tcPr>
            <w:tcW w:w="1224" w:type="pct"/>
            <w:vAlign w:val="bottom"/>
          </w:tcPr>
          <w:p w14:paraId="46648D9A" w14:textId="77777777" w:rsidR="002148CB" w:rsidRPr="007610D3" w:rsidRDefault="002148CB" w:rsidP="00DC204E">
            <w:pPr>
              <w:rPr>
                <w:rFonts w:cstheme="minorHAnsi"/>
              </w:rPr>
            </w:pPr>
            <w:r w:rsidRPr="007610D3">
              <w:rPr>
                <w:rFonts w:cstheme="minorHAnsi"/>
                <w:color w:val="000000"/>
              </w:rPr>
              <w:t>"high energy biscuit*"</w:t>
            </w:r>
          </w:p>
        </w:tc>
        <w:tc>
          <w:tcPr>
            <w:tcW w:w="1108" w:type="pct"/>
            <w:vAlign w:val="bottom"/>
          </w:tcPr>
          <w:p w14:paraId="1A9937A5" w14:textId="77777777" w:rsidR="002148CB" w:rsidRPr="007610D3" w:rsidRDefault="002148CB" w:rsidP="00DC204E">
            <w:pPr>
              <w:rPr>
                <w:rFonts w:cstheme="minorHAnsi"/>
              </w:rPr>
            </w:pPr>
          </w:p>
        </w:tc>
        <w:tc>
          <w:tcPr>
            <w:tcW w:w="671" w:type="pct"/>
          </w:tcPr>
          <w:p w14:paraId="02F88199" w14:textId="77777777" w:rsidR="002148CB" w:rsidRPr="007610D3" w:rsidRDefault="002148CB" w:rsidP="00DC204E">
            <w:pPr>
              <w:rPr>
                <w:rFonts w:cstheme="minorHAnsi"/>
              </w:rPr>
            </w:pPr>
          </w:p>
        </w:tc>
        <w:tc>
          <w:tcPr>
            <w:tcW w:w="1118" w:type="pct"/>
          </w:tcPr>
          <w:p w14:paraId="12907718" w14:textId="77777777" w:rsidR="002148CB" w:rsidRPr="007610D3" w:rsidRDefault="002148CB" w:rsidP="00DC204E">
            <w:pPr>
              <w:rPr>
                <w:rFonts w:cstheme="minorHAnsi"/>
              </w:rPr>
            </w:pPr>
          </w:p>
        </w:tc>
        <w:tc>
          <w:tcPr>
            <w:tcW w:w="879" w:type="pct"/>
            <w:vMerge/>
          </w:tcPr>
          <w:p w14:paraId="4B358326" w14:textId="77777777" w:rsidR="002148CB" w:rsidRPr="007610D3" w:rsidRDefault="002148CB" w:rsidP="00DC204E">
            <w:pPr>
              <w:rPr>
                <w:rFonts w:cstheme="minorHAnsi"/>
              </w:rPr>
            </w:pPr>
          </w:p>
        </w:tc>
      </w:tr>
      <w:tr w:rsidR="002148CB" w:rsidRPr="007610D3" w14:paraId="3FFC5B3E" w14:textId="77777777" w:rsidTr="00DC204E">
        <w:tc>
          <w:tcPr>
            <w:tcW w:w="1224" w:type="pct"/>
            <w:vAlign w:val="bottom"/>
          </w:tcPr>
          <w:p w14:paraId="0091BF56" w14:textId="77777777" w:rsidR="002148CB" w:rsidRPr="007610D3" w:rsidRDefault="002148CB" w:rsidP="00DC204E">
            <w:pPr>
              <w:rPr>
                <w:rFonts w:cstheme="minorHAnsi"/>
              </w:rPr>
            </w:pPr>
            <w:r w:rsidRPr="007610D3">
              <w:rPr>
                <w:rFonts w:cstheme="minorHAnsi"/>
                <w:color w:val="000000"/>
              </w:rPr>
              <w:t>"MAMTA"</w:t>
            </w:r>
          </w:p>
        </w:tc>
        <w:tc>
          <w:tcPr>
            <w:tcW w:w="1108" w:type="pct"/>
            <w:vAlign w:val="bottom"/>
          </w:tcPr>
          <w:p w14:paraId="7266010F" w14:textId="77777777" w:rsidR="002148CB" w:rsidRPr="007610D3" w:rsidRDefault="002148CB" w:rsidP="00DC204E">
            <w:pPr>
              <w:rPr>
                <w:rFonts w:cstheme="minorHAnsi"/>
              </w:rPr>
            </w:pPr>
          </w:p>
        </w:tc>
        <w:tc>
          <w:tcPr>
            <w:tcW w:w="671" w:type="pct"/>
          </w:tcPr>
          <w:p w14:paraId="4E438CD8" w14:textId="77777777" w:rsidR="002148CB" w:rsidRPr="007610D3" w:rsidRDefault="002148CB" w:rsidP="00DC204E">
            <w:pPr>
              <w:rPr>
                <w:rFonts w:cstheme="minorHAnsi"/>
              </w:rPr>
            </w:pPr>
          </w:p>
        </w:tc>
        <w:tc>
          <w:tcPr>
            <w:tcW w:w="1118" w:type="pct"/>
          </w:tcPr>
          <w:p w14:paraId="107F0B2B" w14:textId="77777777" w:rsidR="002148CB" w:rsidRPr="007610D3" w:rsidRDefault="002148CB" w:rsidP="00DC204E">
            <w:pPr>
              <w:rPr>
                <w:rFonts w:cstheme="minorHAnsi"/>
              </w:rPr>
            </w:pPr>
          </w:p>
        </w:tc>
        <w:tc>
          <w:tcPr>
            <w:tcW w:w="879" w:type="pct"/>
            <w:vMerge/>
          </w:tcPr>
          <w:p w14:paraId="74DC3C25" w14:textId="77777777" w:rsidR="002148CB" w:rsidRPr="007610D3" w:rsidRDefault="002148CB" w:rsidP="00DC204E">
            <w:pPr>
              <w:rPr>
                <w:rFonts w:cstheme="minorHAnsi"/>
              </w:rPr>
            </w:pPr>
          </w:p>
        </w:tc>
      </w:tr>
      <w:tr w:rsidR="002148CB" w:rsidRPr="007610D3" w14:paraId="53B0F1AE" w14:textId="77777777" w:rsidTr="00DC204E">
        <w:tc>
          <w:tcPr>
            <w:tcW w:w="1224" w:type="pct"/>
            <w:vAlign w:val="bottom"/>
          </w:tcPr>
          <w:p w14:paraId="4F45207B" w14:textId="77777777" w:rsidR="002148CB" w:rsidRPr="007610D3" w:rsidRDefault="002148CB" w:rsidP="00DC204E">
            <w:pPr>
              <w:rPr>
                <w:rFonts w:cstheme="minorHAnsi"/>
              </w:rPr>
            </w:pPr>
            <w:r w:rsidRPr="007610D3">
              <w:rPr>
                <w:rFonts w:cstheme="minorHAnsi"/>
                <w:color w:val="000000"/>
              </w:rPr>
              <w:t>"MUMTA"</w:t>
            </w:r>
          </w:p>
        </w:tc>
        <w:tc>
          <w:tcPr>
            <w:tcW w:w="1108" w:type="pct"/>
            <w:vAlign w:val="bottom"/>
          </w:tcPr>
          <w:p w14:paraId="29FBE90C" w14:textId="77777777" w:rsidR="002148CB" w:rsidRPr="007610D3" w:rsidRDefault="002148CB" w:rsidP="00DC204E">
            <w:pPr>
              <w:rPr>
                <w:rFonts w:cstheme="minorHAnsi"/>
              </w:rPr>
            </w:pPr>
          </w:p>
        </w:tc>
        <w:tc>
          <w:tcPr>
            <w:tcW w:w="671" w:type="pct"/>
          </w:tcPr>
          <w:p w14:paraId="40284D72" w14:textId="77777777" w:rsidR="002148CB" w:rsidRPr="007610D3" w:rsidRDefault="002148CB" w:rsidP="00DC204E">
            <w:pPr>
              <w:rPr>
                <w:rFonts w:cstheme="minorHAnsi"/>
              </w:rPr>
            </w:pPr>
          </w:p>
        </w:tc>
        <w:tc>
          <w:tcPr>
            <w:tcW w:w="1118" w:type="pct"/>
          </w:tcPr>
          <w:p w14:paraId="652FF151" w14:textId="77777777" w:rsidR="002148CB" w:rsidRPr="007610D3" w:rsidRDefault="002148CB" w:rsidP="00DC204E">
            <w:pPr>
              <w:rPr>
                <w:rFonts w:cstheme="minorHAnsi"/>
              </w:rPr>
            </w:pPr>
          </w:p>
        </w:tc>
        <w:tc>
          <w:tcPr>
            <w:tcW w:w="879" w:type="pct"/>
            <w:vMerge/>
          </w:tcPr>
          <w:p w14:paraId="7B49A7A2" w14:textId="77777777" w:rsidR="002148CB" w:rsidRPr="007610D3" w:rsidRDefault="002148CB" w:rsidP="00DC204E">
            <w:pPr>
              <w:rPr>
                <w:rFonts w:cstheme="minorHAnsi"/>
              </w:rPr>
            </w:pPr>
          </w:p>
        </w:tc>
      </w:tr>
      <w:tr w:rsidR="002148CB" w:rsidRPr="007610D3" w14:paraId="2F70D0A8" w14:textId="77777777" w:rsidTr="00DC204E">
        <w:tc>
          <w:tcPr>
            <w:tcW w:w="1224" w:type="pct"/>
            <w:vAlign w:val="bottom"/>
          </w:tcPr>
          <w:p w14:paraId="4634758E" w14:textId="77777777" w:rsidR="002148CB" w:rsidRPr="007610D3" w:rsidRDefault="002148CB" w:rsidP="00DC204E">
            <w:pPr>
              <w:rPr>
                <w:rFonts w:cstheme="minorHAnsi"/>
              </w:rPr>
            </w:pPr>
            <w:r w:rsidRPr="007610D3">
              <w:rPr>
                <w:rFonts w:cstheme="minorHAnsi"/>
                <w:color w:val="000000"/>
              </w:rPr>
              <w:t>"MAAMTA"</w:t>
            </w:r>
          </w:p>
        </w:tc>
        <w:tc>
          <w:tcPr>
            <w:tcW w:w="1108" w:type="pct"/>
            <w:vAlign w:val="bottom"/>
          </w:tcPr>
          <w:p w14:paraId="658E9E27" w14:textId="77777777" w:rsidR="002148CB" w:rsidRPr="007610D3" w:rsidRDefault="002148CB" w:rsidP="00DC204E">
            <w:pPr>
              <w:rPr>
                <w:rFonts w:cstheme="minorHAnsi"/>
              </w:rPr>
            </w:pPr>
          </w:p>
        </w:tc>
        <w:tc>
          <w:tcPr>
            <w:tcW w:w="671" w:type="pct"/>
          </w:tcPr>
          <w:p w14:paraId="2B5628A5" w14:textId="77777777" w:rsidR="002148CB" w:rsidRPr="007610D3" w:rsidRDefault="002148CB" w:rsidP="00DC204E">
            <w:pPr>
              <w:rPr>
                <w:rFonts w:cstheme="minorHAnsi"/>
              </w:rPr>
            </w:pPr>
          </w:p>
        </w:tc>
        <w:tc>
          <w:tcPr>
            <w:tcW w:w="1118" w:type="pct"/>
          </w:tcPr>
          <w:p w14:paraId="2361F9B1" w14:textId="77777777" w:rsidR="002148CB" w:rsidRPr="007610D3" w:rsidRDefault="002148CB" w:rsidP="00DC204E">
            <w:pPr>
              <w:rPr>
                <w:rFonts w:cstheme="minorHAnsi"/>
              </w:rPr>
            </w:pPr>
          </w:p>
        </w:tc>
        <w:tc>
          <w:tcPr>
            <w:tcW w:w="879" w:type="pct"/>
            <w:vMerge/>
          </w:tcPr>
          <w:p w14:paraId="00B4B42D" w14:textId="77777777" w:rsidR="002148CB" w:rsidRPr="007610D3" w:rsidRDefault="002148CB" w:rsidP="00DC204E">
            <w:pPr>
              <w:rPr>
                <w:rFonts w:cstheme="minorHAnsi"/>
              </w:rPr>
            </w:pPr>
          </w:p>
        </w:tc>
      </w:tr>
    </w:tbl>
    <w:p w14:paraId="16017A40" w14:textId="77777777" w:rsidR="002148CB" w:rsidRPr="007610D3" w:rsidRDefault="002148CB" w:rsidP="00DC204E">
      <w:pPr>
        <w:rPr>
          <w:rFonts w:cstheme="minorHAnsi"/>
          <w:sz w:val="18"/>
        </w:rPr>
        <w:sectPr w:rsidR="002148CB" w:rsidRPr="007610D3" w:rsidSect="00E70EAC">
          <w:pgSz w:w="15840" w:h="12240" w:orient="landscape"/>
          <w:pgMar w:top="1440" w:right="1440" w:bottom="1440" w:left="1440" w:header="720" w:footer="720" w:gutter="0"/>
          <w:cols w:space="720"/>
          <w:docGrid w:linePitch="360"/>
        </w:sectPr>
      </w:pPr>
      <w:r w:rsidRPr="007610D3">
        <w:rPr>
          <w:rFonts w:ascii="Arial" w:hAnsi="Arial" w:cs="Arial"/>
          <w:color w:val="1C1D1E"/>
          <w:sz w:val="21"/>
          <w:szCs w:val="21"/>
          <w:shd w:val="clear" w:color="auto" w:fill="FFFFFF"/>
          <w:vertAlign w:val="superscript"/>
        </w:rPr>
        <w:lastRenderedPageBreak/>
        <w:t>†</w:t>
      </w:r>
      <w:r w:rsidRPr="007610D3">
        <w:rPr>
          <w:rFonts w:cstheme="minorHAnsi"/>
          <w:vertAlign w:val="superscript"/>
        </w:rPr>
        <w:t xml:space="preserve"> </w:t>
      </w:r>
      <w:r w:rsidRPr="007610D3">
        <w:rPr>
          <w:rFonts w:cstheme="minorHAnsi"/>
          <w:sz w:val="18"/>
        </w:rPr>
        <w:t xml:space="preserve">From </w:t>
      </w:r>
      <w:proofErr w:type="spellStart"/>
      <w:r w:rsidRPr="007610D3">
        <w:rPr>
          <w:rFonts w:cstheme="minorHAnsi"/>
          <w:sz w:val="18"/>
        </w:rPr>
        <w:t>Ramafikeng</w:t>
      </w:r>
      <w:proofErr w:type="spellEnd"/>
      <w:r w:rsidRPr="007610D3">
        <w:rPr>
          <w:rFonts w:cstheme="minorHAnsi"/>
          <w:sz w:val="18"/>
        </w:rPr>
        <w:t xml:space="preserve"> et al (2022): ("emerging country"[all fields] OR "emerging countries"[all fields] OR "emerging nation"[all fields] OR "emerging nations"[all fields] OR "emerging population"[all fields] OR "emerging populations"[all fields] OR "developing country"[</w:t>
      </w:r>
      <w:proofErr w:type="spellStart"/>
      <w:r w:rsidRPr="007610D3">
        <w:rPr>
          <w:rFonts w:cstheme="minorHAnsi"/>
          <w:sz w:val="18"/>
        </w:rPr>
        <w:t>tiab</w:t>
      </w:r>
      <w:proofErr w:type="spellEnd"/>
      <w:r w:rsidRPr="007610D3">
        <w:rPr>
          <w:rFonts w:cstheme="minorHAnsi"/>
          <w:sz w:val="18"/>
        </w:rPr>
        <w:t>] OR "developing countries"[</w:t>
      </w:r>
      <w:proofErr w:type="spellStart"/>
      <w:r w:rsidRPr="007610D3">
        <w:rPr>
          <w:rFonts w:cstheme="minorHAnsi"/>
          <w:sz w:val="18"/>
        </w:rPr>
        <w:t>tiab</w:t>
      </w:r>
      <w:proofErr w:type="spellEnd"/>
      <w:r w:rsidRPr="007610D3">
        <w:rPr>
          <w:rFonts w:cstheme="minorHAnsi"/>
          <w:sz w:val="18"/>
        </w:rPr>
        <w:t>] OR "developing nation"[</w:t>
      </w:r>
      <w:proofErr w:type="spellStart"/>
      <w:r w:rsidRPr="007610D3">
        <w:rPr>
          <w:rFonts w:cstheme="minorHAnsi"/>
          <w:sz w:val="18"/>
        </w:rPr>
        <w:t>tiab</w:t>
      </w:r>
      <w:proofErr w:type="spellEnd"/>
      <w:r w:rsidRPr="007610D3">
        <w:rPr>
          <w:rFonts w:cstheme="minorHAnsi"/>
          <w:sz w:val="18"/>
        </w:rPr>
        <w:t>] OR "developing nations"[</w:t>
      </w:r>
      <w:proofErr w:type="spellStart"/>
      <w:r w:rsidRPr="007610D3">
        <w:rPr>
          <w:rFonts w:cstheme="minorHAnsi"/>
          <w:sz w:val="18"/>
        </w:rPr>
        <w:t>tiab</w:t>
      </w:r>
      <w:proofErr w:type="spellEnd"/>
      <w:r w:rsidRPr="007610D3">
        <w:rPr>
          <w:rFonts w:cstheme="minorHAnsi"/>
          <w:sz w:val="18"/>
        </w:rPr>
        <w:t>] OR "developing population"[</w:t>
      </w:r>
      <w:proofErr w:type="spellStart"/>
      <w:r w:rsidRPr="007610D3">
        <w:rPr>
          <w:rFonts w:cstheme="minorHAnsi"/>
          <w:sz w:val="18"/>
        </w:rPr>
        <w:t>tiab</w:t>
      </w:r>
      <w:proofErr w:type="spellEnd"/>
      <w:r w:rsidRPr="007610D3">
        <w:rPr>
          <w:rFonts w:cstheme="minorHAnsi"/>
          <w:sz w:val="18"/>
        </w:rPr>
        <w:t>] OR "developing populations"[</w:t>
      </w:r>
      <w:proofErr w:type="spellStart"/>
      <w:r w:rsidRPr="007610D3">
        <w:rPr>
          <w:rFonts w:cstheme="minorHAnsi"/>
          <w:sz w:val="18"/>
        </w:rPr>
        <w:t>tiab</w:t>
      </w:r>
      <w:proofErr w:type="spellEnd"/>
      <w:r w:rsidRPr="007610D3">
        <w:rPr>
          <w:rFonts w:cstheme="minorHAnsi"/>
          <w:sz w:val="18"/>
        </w:rPr>
        <w:t>] OR "developing world"[</w:t>
      </w:r>
      <w:proofErr w:type="spellStart"/>
      <w:r w:rsidRPr="007610D3">
        <w:rPr>
          <w:rFonts w:cstheme="minorHAnsi"/>
          <w:sz w:val="18"/>
        </w:rPr>
        <w:t>tiab</w:t>
      </w:r>
      <w:proofErr w:type="spellEnd"/>
      <w:r w:rsidRPr="007610D3">
        <w:rPr>
          <w:rFonts w:cstheme="minorHAnsi"/>
          <w:sz w:val="18"/>
        </w:rPr>
        <w:t>] OR "less developed country"[</w:t>
      </w:r>
      <w:proofErr w:type="spellStart"/>
      <w:r w:rsidRPr="007610D3">
        <w:rPr>
          <w:rFonts w:cstheme="minorHAnsi"/>
          <w:sz w:val="18"/>
        </w:rPr>
        <w:t>tiab</w:t>
      </w:r>
      <w:proofErr w:type="spellEnd"/>
      <w:r w:rsidRPr="007610D3">
        <w:rPr>
          <w:rFonts w:cstheme="minorHAnsi"/>
          <w:sz w:val="18"/>
        </w:rPr>
        <w:t>] OR "less developed countries"[</w:t>
      </w:r>
      <w:proofErr w:type="spellStart"/>
      <w:r w:rsidRPr="007610D3">
        <w:rPr>
          <w:rFonts w:cstheme="minorHAnsi"/>
          <w:sz w:val="18"/>
        </w:rPr>
        <w:t>tiab</w:t>
      </w:r>
      <w:proofErr w:type="spellEnd"/>
      <w:r w:rsidRPr="007610D3">
        <w:rPr>
          <w:rFonts w:cstheme="minorHAnsi"/>
          <w:sz w:val="18"/>
        </w:rPr>
        <w:t>] OR "less developed nation"[</w:t>
      </w:r>
      <w:proofErr w:type="spellStart"/>
      <w:r w:rsidRPr="007610D3">
        <w:rPr>
          <w:rFonts w:cstheme="minorHAnsi"/>
          <w:sz w:val="18"/>
        </w:rPr>
        <w:t>tiab</w:t>
      </w:r>
      <w:proofErr w:type="spellEnd"/>
      <w:r w:rsidRPr="007610D3">
        <w:rPr>
          <w:rFonts w:cstheme="minorHAnsi"/>
          <w:sz w:val="18"/>
        </w:rPr>
        <w:t>] OR "less developed nations"[</w:t>
      </w:r>
      <w:proofErr w:type="spellStart"/>
      <w:r w:rsidRPr="007610D3">
        <w:rPr>
          <w:rFonts w:cstheme="minorHAnsi"/>
          <w:sz w:val="18"/>
        </w:rPr>
        <w:t>tiab</w:t>
      </w:r>
      <w:proofErr w:type="spellEnd"/>
      <w:r w:rsidRPr="007610D3">
        <w:rPr>
          <w:rFonts w:cstheme="minorHAnsi"/>
          <w:sz w:val="18"/>
        </w:rPr>
        <w:t>] OR "less developed population"[</w:t>
      </w:r>
      <w:proofErr w:type="spellStart"/>
      <w:r w:rsidRPr="007610D3">
        <w:rPr>
          <w:rFonts w:cstheme="minorHAnsi"/>
          <w:sz w:val="18"/>
        </w:rPr>
        <w:t>tiab</w:t>
      </w:r>
      <w:proofErr w:type="spellEnd"/>
      <w:r w:rsidRPr="007610D3">
        <w:rPr>
          <w:rFonts w:cstheme="minorHAnsi"/>
          <w:sz w:val="18"/>
        </w:rPr>
        <w:t>] OR "less developed populations"[</w:t>
      </w:r>
      <w:proofErr w:type="spellStart"/>
      <w:r w:rsidRPr="007610D3">
        <w:rPr>
          <w:rFonts w:cstheme="minorHAnsi"/>
          <w:sz w:val="18"/>
        </w:rPr>
        <w:t>tiab</w:t>
      </w:r>
      <w:proofErr w:type="spellEnd"/>
      <w:r w:rsidRPr="007610D3">
        <w:rPr>
          <w:rFonts w:cstheme="minorHAnsi"/>
          <w:sz w:val="18"/>
        </w:rPr>
        <w:t>] OR "less developed world"[</w:t>
      </w:r>
      <w:proofErr w:type="spellStart"/>
      <w:r w:rsidRPr="007610D3">
        <w:rPr>
          <w:rFonts w:cstheme="minorHAnsi"/>
          <w:sz w:val="18"/>
        </w:rPr>
        <w:t>tiab</w:t>
      </w:r>
      <w:proofErr w:type="spellEnd"/>
      <w:r w:rsidRPr="007610D3">
        <w:rPr>
          <w:rFonts w:cstheme="minorHAnsi"/>
          <w:sz w:val="18"/>
        </w:rPr>
        <w:t>] OR "lesser developed country"[</w:t>
      </w:r>
      <w:proofErr w:type="spellStart"/>
      <w:r w:rsidRPr="007610D3">
        <w:rPr>
          <w:rFonts w:cstheme="minorHAnsi"/>
          <w:sz w:val="18"/>
        </w:rPr>
        <w:t>tiab</w:t>
      </w:r>
      <w:proofErr w:type="spellEnd"/>
      <w:r w:rsidRPr="007610D3">
        <w:rPr>
          <w:rFonts w:cstheme="minorHAnsi"/>
          <w:sz w:val="18"/>
        </w:rPr>
        <w:t>] OR "lesser developed countries"[</w:t>
      </w:r>
      <w:proofErr w:type="spellStart"/>
      <w:r w:rsidRPr="007610D3">
        <w:rPr>
          <w:rFonts w:cstheme="minorHAnsi"/>
          <w:sz w:val="18"/>
        </w:rPr>
        <w:t>tiab</w:t>
      </w:r>
      <w:proofErr w:type="spellEnd"/>
      <w:r w:rsidRPr="007610D3">
        <w:rPr>
          <w:rFonts w:cstheme="minorHAnsi"/>
          <w:sz w:val="18"/>
        </w:rPr>
        <w:t>] OR "lesser developed nation"[</w:t>
      </w:r>
      <w:proofErr w:type="spellStart"/>
      <w:r w:rsidRPr="007610D3">
        <w:rPr>
          <w:rFonts w:cstheme="minorHAnsi"/>
          <w:sz w:val="18"/>
        </w:rPr>
        <w:t>tiab</w:t>
      </w:r>
      <w:proofErr w:type="spellEnd"/>
      <w:r w:rsidRPr="007610D3">
        <w:rPr>
          <w:rFonts w:cstheme="minorHAnsi"/>
          <w:sz w:val="18"/>
        </w:rPr>
        <w:t>] OR "lesser developed nations"[</w:t>
      </w:r>
      <w:proofErr w:type="spellStart"/>
      <w:r w:rsidRPr="007610D3">
        <w:rPr>
          <w:rFonts w:cstheme="minorHAnsi"/>
          <w:sz w:val="18"/>
        </w:rPr>
        <w:t>tiab</w:t>
      </w:r>
      <w:proofErr w:type="spellEnd"/>
      <w:r w:rsidRPr="007610D3">
        <w:rPr>
          <w:rFonts w:cstheme="minorHAnsi"/>
          <w:sz w:val="18"/>
        </w:rPr>
        <w:t>] OR "lesser developed population"[</w:t>
      </w:r>
      <w:proofErr w:type="spellStart"/>
      <w:r w:rsidRPr="007610D3">
        <w:rPr>
          <w:rFonts w:cstheme="minorHAnsi"/>
          <w:sz w:val="18"/>
        </w:rPr>
        <w:t>tiab</w:t>
      </w:r>
      <w:proofErr w:type="spellEnd"/>
      <w:r w:rsidRPr="007610D3">
        <w:rPr>
          <w:rFonts w:cstheme="minorHAnsi"/>
          <w:sz w:val="18"/>
        </w:rPr>
        <w:t>] OR "lesser developed populations"[</w:t>
      </w:r>
      <w:proofErr w:type="spellStart"/>
      <w:r w:rsidRPr="007610D3">
        <w:rPr>
          <w:rFonts w:cstheme="minorHAnsi"/>
          <w:sz w:val="18"/>
        </w:rPr>
        <w:t>tiab</w:t>
      </w:r>
      <w:proofErr w:type="spellEnd"/>
      <w:r w:rsidRPr="007610D3">
        <w:rPr>
          <w:rFonts w:cstheme="minorHAnsi"/>
          <w:sz w:val="18"/>
        </w:rPr>
        <w:t>] OR "lesser developed world"[</w:t>
      </w:r>
      <w:proofErr w:type="spellStart"/>
      <w:r w:rsidRPr="007610D3">
        <w:rPr>
          <w:rFonts w:cstheme="minorHAnsi"/>
          <w:sz w:val="18"/>
        </w:rPr>
        <w:t>tiab</w:t>
      </w:r>
      <w:proofErr w:type="spellEnd"/>
      <w:r w:rsidRPr="007610D3">
        <w:rPr>
          <w:rFonts w:cstheme="minorHAnsi"/>
          <w:sz w:val="18"/>
        </w:rPr>
        <w:t>] OR "under developed country"[</w:t>
      </w:r>
      <w:proofErr w:type="spellStart"/>
      <w:r w:rsidRPr="007610D3">
        <w:rPr>
          <w:rFonts w:cstheme="minorHAnsi"/>
          <w:sz w:val="18"/>
        </w:rPr>
        <w:t>tiab</w:t>
      </w:r>
      <w:proofErr w:type="spellEnd"/>
      <w:r w:rsidRPr="007610D3">
        <w:rPr>
          <w:rFonts w:cstheme="minorHAnsi"/>
          <w:sz w:val="18"/>
        </w:rPr>
        <w:t>] OR "under developed countries"[</w:t>
      </w:r>
      <w:proofErr w:type="spellStart"/>
      <w:r w:rsidRPr="007610D3">
        <w:rPr>
          <w:rFonts w:cstheme="minorHAnsi"/>
          <w:sz w:val="18"/>
        </w:rPr>
        <w:t>tiab</w:t>
      </w:r>
      <w:proofErr w:type="spellEnd"/>
      <w:r w:rsidRPr="007610D3">
        <w:rPr>
          <w:rFonts w:cstheme="minorHAnsi"/>
          <w:sz w:val="18"/>
        </w:rPr>
        <w:t>] OR "under developed nation"[</w:t>
      </w:r>
      <w:proofErr w:type="spellStart"/>
      <w:r w:rsidRPr="007610D3">
        <w:rPr>
          <w:rFonts w:cstheme="minorHAnsi"/>
          <w:sz w:val="18"/>
        </w:rPr>
        <w:t>tiab</w:t>
      </w:r>
      <w:proofErr w:type="spellEnd"/>
      <w:r w:rsidRPr="007610D3">
        <w:rPr>
          <w:rFonts w:cstheme="minorHAnsi"/>
          <w:sz w:val="18"/>
        </w:rPr>
        <w:t>] OR "under developed nations"[</w:t>
      </w:r>
      <w:proofErr w:type="spellStart"/>
      <w:r w:rsidRPr="007610D3">
        <w:rPr>
          <w:rFonts w:cstheme="minorHAnsi"/>
          <w:sz w:val="18"/>
        </w:rPr>
        <w:t>tiab</w:t>
      </w:r>
      <w:proofErr w:type="spellEnd"/>
      <w:r w:rsidRPr="007610D3">
        <w:rPr>
          <w:rFonts w:cstheme="minorHAnsi"/>
          <w:sz w:val="18"/>
        </w:rPr>
        <w:t>] OR "under developed population"[</w:t>
      </w:r>
      <w:proofErr w:type="spellStart"/>
      <w:r w:rsidRPr="007610D3">
        <w:rPr>
          <w:rFonts w:cstheme="minorHAnsi"/>
          <w:sz w:val="18"/>
        </w:rPr>
        <w:t>tiab</w:t>
      </w:r>
      <w:proofErr w:type="spellEnd"/>
      <w:r w:rsidRPr="007610D3">
        <w:rPr>
          <w:rFonts w:cstheme="minorHAnsi"/>
          <w:sz w:val="18"/>
        </w:rPr>
        <w:t>] OR "under developed populations"[</w:t>
      </w:r>
      <w:proofErr w:type="spellStart"/>
      <w:r w:rsidRPr="007610D3">
        <w:rPr>
          <w:rFonts w:cstheme="minorHAnsi"/>
          <w:sz w:val="18"/>
        </w:rPr>
        <w:t>tiab</w:t>
      </w:r>
      <w:proofErr w:type="spellEnd"/>
      <w:r w:rsidRPr="007610D3">
        <w:rPr>
          <w:rFonts w:cstheme="minorHAnsi"/>
          <w:sz w:val="18"/>
        </w:rPr>
        <w:t>] OR "under developed world"[</w:t>
      </w:r>
      <w:proofErr w:type="spellStart"/>
      <w:r w:rsidRPr="007610D3">
        <w:rPr>
          <w:rFonts w:cstheme="minorHAnsi"/>
          <w:sz w:val="18"/>
        </w:rPr>
        <w:t>tiab</w:t>
      </w:r>
      <w:proofErr w:type="spellEnd"/>
      <w:r w:rsidRPr="007610D3">
        <w:rPr>
          <w:rFonts w:cstheme="minorHAnsi"/>
          <w:sz w:val="18"/>
        </w:rPr>
        <w:t>] OR "underdeveloped country"[</w:t>
      </w:r>
      <w:proofErr w:type="spellStart"/>
      <w:r w:rsidRPr="007610D3">
        <w:rPr>
          <w:rFonts w:cstheme="minorHAnsi"/>
          <w:sz w:val="18"/>
        </w:rPr>
        <w:t>tiab</w:t>
      </w:r>
      <w:proofErr w:type="spellEnd"/>
      <w:r w:rsidRPr="007610D3">
        <w:rPr>
          <w:rFonts w:cstheme="minorHAnsi"/>
          <w:sz w:val="18"/>
        </w:rPr>
        <w:t>] OR "underdeveloped countries"[</w:t>
      </w:r>
      <w:proofErr w:type="spellStart"/>
      <w:r w:rsidRPr="007610D3">
        <w:rPr>
          <w:rFonts w:cstheme="minorHAnsi"/>
          <w:sz w:val="18"/>
        </w:rPr>
        <w:t>tiab</w:t>
      </w:r>
      <w:proofErr w:type="spellEnd"/>
      <w:r w:rsidRPr="007610D3">
        <w:rPr>
          <w:rFonts w:cstheme="minorHAnsi"/>
          <w:sz w:val="18"/>
        </w:rPr>
        <w:t>] OR "underdeveloped nation"[</w:t>
      </w:r>
      <w:proofErr w:type="spellStart"/>
      <w:r w:rsidRPr="007610D3">
        <w:rPr>
          <w:rFonts w:cstheme="minorHAnsi"/>
          <w:sz w:val="18"/>
        </w:rPr>
        <w:t>tiab</w:t>
      </w:r>
      <w:proofErr w:type="spellEnd"/>
      <w:r w:rsidRPr="007610D3">
        <w:rPr>
          <w:rFonts w:cstheme="minorHAnsi"/>
          <w:sz w:val="18"/>
        </w:rPr>
        <w:t>] OR "underdeveloped nations"[</w:t>
      </w:r>
      <w:proofErr w:type="spellStart"/>
      <w:r w:rsidRPr="007610D3">
        <w:rPr>
          <w:rFonts w:cstheme="minorHAnsi"/>
          <w:sz w:val="18"/>
        </w:rPr>
        <w:t>tiab</w:t>
      </w:r>
      <w:proofErr w:type="spellEnd"/>
      <w:r w:rsidRPr="007610D3">
        <w:rPr>
          <w:rFonts w:cstheme="minorHAnsi"/>
          <w:sz w:val="18"/>
        </w:rPr>
        <w:t>] OR "underdeveloped population"[</w:t>
      </w:r>
      <w:proofErr w:type="spellStart"/>
      <w:r w:rsidRPr="007610D3">
        <w:rPr>
          <w:rFonts w:cstheme="minorHAnsi"/>
          <w:sz w:val="18"/>
        </w:rPr>
        <w:t>tiab</w:t>
      </w:r>
      <w:proofErr w:type="spellEnd"/>
      <w:r w:rsidRPr="007610D3">
        <w:rPr>
          <w:rFonts w:cstheme="minorHAnsi"/>
          <w:sz w:val="18"/>
        </w:rPr>
        <w:t>] OR "underdeveloped populations"[</w:t>
      </w:r>
      <w:proofErr w:type="spellStart"/>
      <w:r w:rsidRPr="007610D3">
        <w:rPr>
          <w:rFonts w:cstheme="minorHAnsi"/>
          <w:sz w:val="18"/>
        </w:rPr>
        <w:t>tiab</w:t>
      </w:r>
      <w:proofErr w:type="spellEnd"/>
      <w:r w:rsidRPr="007610D3">
        <w:rPr>
          <w:rFonts w:cstheme="minorHAnsi"/>
          <w:sz w:val="18"/>
        </w:rPr>
        <w:t>] OR "underdeveloped world"[</w:t>
      </w:r>
      <w:proofErr w:type="spellStart"/>
      <w:r w:rsidRPr="007610D3">
        <w:rPr>
          <w:rFonts w:cstheme="minorHAnsi"/>
          <w:sz w:val="18"/>
        </w:rPr>
        <w:t>tiab</w:t>
      </w:r>
      <w:proofErr w:type="spellEnd"/>
      <w:r w:rsidRPr="007610D3">
        <w:rPr>
          <w:rFonts w:cstheme="minorHAnsi"/>
          <w:sz w:val="18"/>
        </w:rPr>
        <w:t>] OR "middle income country"[</w:t>
      </w:r>
      <w:proofErr w:type="spellStart"/>
      <w:r w:rsidRPr="007610D3">
        <w:rPr>
          <w:rFonts w:cstheme="minorHAnsi"/>
          <w:sz w:val="18"/>
        </w:rPr>
        <w:t>tiab</w:t>
      </w:r>
      <w:proofErr w:type="spellEnd"/>
      <w:r w:rsidRPr="007610D3">
        <w:rPr>
          <w:rFonts w:cstheme="minorHAnsi"/>
          <w:sz w:val="18"/>
        </w:rPr>
        <w:t>] OR "middle income countries"[</w:t>
      </w:r>
      <w:proofErr w:type="spellStart"/>
      <w:r w:rsidRPr="007610D3">
        <w:rPr>
          <w:rFonts w:cstheme="minorHAnsi"/>
          <w:sz w:val="18"/>
        </w:rPr>
        <w:t>tiab</w:t>
      </w:r>
      <w:proofErr w:type="spellEnd"/>
      <w:r w:rsidRPr="007610D3">
        <w:rPr>
          <w:rFonts w:cstheme="minorHAnsi"/>
          <w:sz w:val="18"/>
        </w:rPr>
        <w:t>] OR "middle income nation"[</w:t>
      </w:r>
      <w:proofErr w:type="spellStart"/>
      <w:r w:rsidRPr="007610D3">
        <w:rPr>
          <w:rFonts w:cstheme="minorHAnsi"/>
          <w:sz w:val="18"/>
        </w:rPr>
        <w:t>tiab</w:t>
      </w:r>
      <w:proofErr w:type="spellEnd"/>
      <w:r w:rsidRPr="007610D3">
        <w:rPr>
          <w:rFonts w:cstheme="minorHAnsi"/>
          <w:sz w:val="18"/>
        </w:rPr>
        <w:t>] OR "middle income nations"[</w:t>
      </w:r>
      <w:proofErr w:type="spellStart"/>
      <w:r w:rsidRPr="007610D3">
        <w:rPr>
          <w:rFonts w:cstheme="minorHAnsi"/>
          <w:sz w:val="18"/>
        </w:rPr>
        <w:t>tiab</w:t>
      </w:r>
      <w:proofErr w:type="spellEnd"/>
      <w:r w:rsidRPr="007610D3">
        <w:rPr>
          <w:rFonts w:cstheme="minorHAnsi"/>
          <w:sz w:val="18"/>
        </w:rPr>
        <w:t>] OR "middle income population"[</w:t>
      </w:r>
      <w:proofErr w:type="spellStart"/>
      <w:r w:rsidRPr="007610D3">
        <w:rPr>
          <w:rFonts w:cstheme="minorHAnsi"/>
          <w:sz w:val="18"/>
        </w:rPr>
        <w:t>tiab</w:t>
      </w:r>
      <w:proofErr w:type="spellEnd"/>
      <w:r w:rsidRPr="007610D3">
        <w:rPr>
          <w:rFonts w:cstheme="minorHAnsi"/>
          <w:sz w:val="18"/>
        </w:rPr>
        <w:t>] OR "middle income populations"[</w:t>
      </w:r>
      <w:proofErr w:type="spellStart"/>
      <w:r w:rsidRPr="007610D3">
        <w:rPr>
          <w:rFonts w:cstheme="minorHAnsi"/>
          <w:sz w:val="18"/>
        </w:rPr>
        <w:t>tiab</w:t>
      </w:r>
      <w:proofErr w:type="spellEnd"/>
      <w:r w:rsidRPr="007610D3">
        <w:rPr>
          <w:rFonts w:cstheme="minorHAnsi"/>
          <w:sz w:val="18"/>
        </w:rPr>
        <w:t>] OR "low income country"[</w:t>
      </w:r>
      <w:proofErr w:type="spellStart"/>
      <w:r w:rsidRPr="007610D3">
        <w:rPr>
          <w:rFonts w:cstheme="minorHAnsi"/>
          <w:sz w:val="18"/>
        </w:rPr>
        <w:t>tiab</w:t>
      </w:r>
      <w:proofErr w:type="spellEnd"/>
      <w:r w:rsidRPr="007610D3">
        <w:rPr>
          <w:rFonts w:cstheme="minorHAnsi"/>
          <w:sz w:val="18"/>
        </w:rPr>
        <w:t>] OR "low income countries"[</w:t>
      </w:r>
      <w:proofErr w:type="spellStart"/>
      <w:r w:rsidRPr="007610D3">
        <w:rPr>
          <w:rFonts w:cstheme="minorHAnsi"/>
          <w:sz w:val="18"/>
        </w:rPr>
        <w:t>tiab</w:t>
      </w:r>
      <w:proofErr w:type="spellEnd"/>
      <w:r w:rsidRPr="007610D3">
        <w:rPr>
          <w:rFonts w:cstheme="minorHAnsi"/>
          <w:sz w:val="18"/>
        </w:rPr>
        <w:t>] OR "low income nation"[</w:t>
      </w:r>
      <w:proofErr w:type="spellStart"/>
      <w:r w:rsidRPr="007610D3">
        <w:rPr>
          <w:rFonts w:cstheme="minorHAnsi"/>
          <w:sz w:val="18"/>
        </w:rPr>
        <w:t>tiab</w:t>
      </w:r>
      <w:proofErr w:type="spellEnd"/>
      <w:r w:rsidRPr="007610D3">
        <w:rPr>
          <w:rFonts w:cstheme="minorHAnsi"/>
          <w:sz w:val="18"/>
        </w:rPr>
        <w:t>] OR "low income nations"[</w:t>
      </w:r>
      <w:proofErr w:type="spellStart"/>
      <w:r w:rsidRPr="007610D3">
        <w:rPr>
          <w:rFonts w:cstheme="minorHAnsi"/>
          <w:sz w:val="18"/>
        </w:rPr>
        <w:t>tiab</w:t>
      </w:r>
      <w:proofErr w:type="spellEnd"/>
      <w:r w:rsidRPr="007610D3">
        <w:rPr>
          <w:rFonts w:cstheme="minorHAnsi"/>
          <w:sz w:val="18"/>
        </w:rPr>
        <w:t>] OR "low income population"[</w:t>
      </w:r>
      <w:proofErr w:type="spellStart"/>
      <w:r w:rsidRPr="007610D3">
        <w:rPr>
          <w:rFonts w:cstheme="minorHAnsi"/>
          <w:sz w:val="18"/>
        </w:rPr>
        <w:t>tiab</w:t>
      </w:r>
      <w:proofErr w:type="spellEnd"/>
      <w:r w:rsidRPr="007610D3">
        <w:rPr>
          <w:rFonts w:cstheme="minorHAnsi"/>
          <w:sz w:val="18"/>
        </w:rPr>
        <w:t>] OR "low income populations"[</w:t>
      </w:r>
      <w:proofErr w:type="spellStart"/>
      <w:r w:rsidRPr="007610D3">
        <w:rPr>
          <w:rFonts w:cstheme="minorHAnsi"/>
          <w:sz w:val="18"/>
        </w:rPr>
        <w:t>tiab</w:t>
      </w:r>
      <w:proofErr w:type="spellEnd"/>
      <w:r w:rsidRPr="007610D3">
        <w:rPr>
          <w:rFonts w:cstheme="minorHAnsi"/>
          <w:sz w:val="18"/>
        </w:rPr>
        <w:t>] OR "lower income country"[</w:t>
      </w:r>
      <w:proofErr w:type="spellStart"/>
      <w:r w:rsidRPr="007610D3">
        <w:rPr>
          <w:rFonts w:cstheme="minorHAnsi"/>
          <w:sz w:val="18"/>
        </w:rPr>
        <w:t>tiab</w:t>
      </w:r>
      <w:proofErr w:type="spellEnd"/>
      <w:r w:rsidRPr="007610D3">
        <w:rPr>
          <w:rFonts w:cstheme="minorHAnsi"/>
          <w:sz w:val="18"/>
        </w:rPr>
        <w:t>] OR "lower income countries"[</w:t>
      </w:r>
      <w:proofErr w:type="spellStart"/>
      <w:r w:rsidRPr="007610D3">
        <w:rPr>
          <w:rFonts w:cstheme="minorHAnsi"/>
          <w:sz w:val="18"/>
        </w:rPr>
        <w:t>tiab</w:t>
      </w:r>
      <w:proofErr w:type="spellEnd"/>
      <w:r w:rsidRPr="007610D3">
        <w:rPr>
          <w:rFonts w:cstheme="minorHAnsi"/>
          <w:sz w:val="18"/>
        </w:rPr>
        <w:t>] OR "lower income nation"[</w:t>
      </w:r>
      <w:proofErr w:type="spellStart"/>
      <w:r w:rsidRPr="007610D3">
        <w:rPr>
          <w:rFonts w:cstheme="minorHAnsi"/>
          <w:sz w:val="18"/>
        </w:rPr>
        <w:t>tiab</w:t>
      </w:r>
      <w:proofErr w:type="spellEnd"/>
      <w:r w:rsidRPr="007610D3">
        <w:rPr>
          <w:rFonts w:cstheme="minorHAnsi"/>
          <w:sz w:val="18"/>
        </w:rPr>
        <w:t>] OR "lower income nations"[</w:t>
      </w:r>
      <w:proofErr w:type="spellStart"/>
      <w:r w:rsidRPr="007610D3">
        <w:rPr>
          <w:rFonts w:cstheme="minorHAnsi"/>
          <w:sz w:val="18"/>
        </w:rPr>
        <w:t>tiab</w:t>
      </w:r>
      <w:proofErr w:type="spellEnd"/>
      <w:r w:rsidRPr="007610D3">
        <w:rPr>
          <w:rFonts w:cstheme="minorHAnsi"/>
          <w:sz w:val="18"/>
        </w:rPr>
        <w:t>] OR "lower income population"[</w:t>
      </w:r>
      <w:proofErr w:type="spellStart"/>
      <w:r w:rsidRPr="007610D3">
        <w:rPr>
          <w:rFonts w:cstheme="minorHAnsi"/>
          <w:sz w:val="18"/>
        </w:rPr>
        <w:t>tiab</w:t>
      </w:r>
      <w:proofErr w:type="spellEnd"/>
      <w:r w:rsidRPr="007610D3">
        <w:rPr>
          <w:rFonts w:cstheme="minorHAnsi"/>
          <w:sz w:val="18"/>
        </w:rPr>
        <w:t>] OR "lower income populations"[</w:t>
      </w:r>
      <w:proofErr w:type="spellStart"/>
      <w:r w:rsidRPr="007610D3">
        <w:rPr>
          <w:rFonts w:cstheme="minorHAnsi"/>
          <w:sz w:val="18"/>
        </w:rPr>
        <w:t>tiab</w:t>
      </w:r>
      <w:proofErr w:type="spellEnd"/>
      <w:r w:rsidRPr="007610D3">
        <w:rPr>
          <w:rFonts w:cstheme="minorHAnsi"/>
          <w:sz w:val="18"/>
        </w:rPr>
        <w:t>] OR "underserved country"[</w:t>
      </w:r>
      <w:proofErr w:type="spellStart"/>
      <w:r w:rsidRPr="007610D3">
        <w:rPr>
          <w:rFonts w:cstheme="minorHAnsi"/>
          <w:sz w:val="18"/>
        </w:rPr>
        <w:t>tiab</w:t>
      </w:r>
      <w:proofErr w:type="spellEnd"/>
      <w:r w:rsidRPr="007610D3">
        <w:rPr>
          <w:rFonts w:cstheme="minorHAnsi"/>
          <w:sz w:val="18"/>
        </w:rPr>
        <w:t>] OR "underserved countries"[</w:t>
      </w:r>
      <w:proofErr w:type="spellStart"/>
      <w:r w:rsidRPr="007610D3">
        <w:rPr>
          <w:rFonts w:cstheme="minorHAnsi"/>
          <w:sz w:val="18"/>
        </w:rPr>
        <w:t>tiab</w:t>
      </w:r>
      <w:proofErr w:type="spellEnd"/>
      <w:r w:rsidRPr="007610D3">
        <w:rPr>
          <w:rFonts w:cstheme="minorHAnsi"/>
          <w:sz w:val="18"/>
        </w:rPr>
        <w:t>] OR "underserved nation"[</w:t>
      </w:r>
      <w:proofErr w:type="spellStart"/>
      <w:r w:rsidRPr="007610D3">
        <w:rPr>
          <w:rFonts w:cstheme="minorHAnsi"/>
          <w:sz w:val="18"/>
        </w:rPr>
        <w:t>tiab</w:t>
      </w:r>
      <w:proofErr w:type="spellEnd"/>
      <w:r w:rsidRPr="007610D3">
        <w:rPr>
          <w:rFonts w:cstheme="minorHAnsi"/>
          <w:sz w:val="18"/>
        </w:rPr>
        <w:t>] OR "underserved nations"[</w:t>
      </w:r>
      <w:proofErr w:type="spellStart"/>
      <w:r w:rsidRPr="007610D3">
        <w:rPr>
          <w:rFonts w:cstheme="minorHAnsi"/>
          <w:sz w:val="18"/>
        </w:rPr>
        <w:t>tiab</w:t>
      </w:r>
      <w:proofErr w:type="spellEnd"/>
      <w:r w:rsidRPr="007610D3">
        <w:rPr>
          <w:rFonts w:cstheme="minorHAnsi"/>
          <w:sz w:val="18"/>
        </w:rPr>
        <w:t>] OR "underserved population"[</w:t>
      </w:r>
      <w:proofErr w:type="spellStart"/>
      <w:r w:rsidRPr="007610D3">
        <w:rPr>
          <w:rFonts w:cstheme="minorHAnsi"/>
          <w:sz w:val="18"/>
        </w:rPr>
        <w:t>tiab</w:t>
      </w:r>
      <w:proofErr w:type="spellEnd"/>
      <w:r w:rsidRPr="007610D3">
        <w:rPr>
          <w:rFonts w:cstheme="minorHAnsi"/>
          <w:sz w:val="18"/>
        </w:rPr>
        <w:t>] OR "underserved populations"[</w:t>
      </w:r>
      <w:proofErr w:type="spellStart"/>
      <w:r w:rsidRPr="007610D3">
        <w:rPr>
          <w:rFonts w:cstheme="minorHAnsi"/>
          <w:sz w:val="18"/>
        </w:rPr>
        <w:t>tiab</w:t>
      </w:r>
      <w:proofErr w:type="spellEnd"/>
      <w:r w:rsidRPr="007610D3">
        <w:rPr>
          <w:rFonts w:cstheme="minorHAnsi"/>
          <w:sz w:val="18"/>
        </w:rPr>
        <w:t>] OR "underserved world"[</w:t>
      </w:r>
      <w:proofErr w:type="spellStart"/>
      <w:r w:rsidRPr="007610D3">
        <w:rPr>
          <w:rFonts w:cstheme="minorHAnsi"/>
          <w:sz w:val="18"/>
        </w:rPr>
        <w:t>tiab</w:t>
      </w:r>
      <w:proofErr w:type="spellEnd"/>
      <w:r w:rsidRPr="007610D3">
        <w:rPr>
          <w:rFonts w:cstheme="minorHAnsi"/>
          <w:sz w:val="18"/>
        </w:rPr>
        <w:t>] OR "</w:t>
      </w:r>
      <w:proofErr w:type="spellStart"/>
      <w:r w:rsidRPr="007610D3">
        <w:rPr>
          <w:rFonts w:cstheme="minorHAnsi"/>
          <w:sz w:val="18"/>
        </w:rPr>
        <w:t>under served</w:t>
      </w:r>
      <w:proofErr w:type="spellEnd"/>
      <w:r w:rsidRPr="007610D3">
        <w:rPr>
          <w:rFonts w:cstheme="minorHAnsi"/>
          <w:sz w:val="18"/>
        </w:rPr>
        <w:t xml:space="preserve"> country"[</w:t>
      </w:r>
      <w:proofErr w:type="spellStart"/>
      <w:r w:rsidRPr="007610D3">
        <w:rPr>
          <w:rFonts w:cstheme="minorHAnsi"/>
          <w:sz w:val="18"/>
        </w:rPr>
        <w:t>tiab</w:t>
      </w:r>
      <w:proofErr w:type="spellEnd"/>
      <w:r w:rsidRPr="007610D3">
        <w:rPr>
          <w:rFonts w:cstheme="minorHAnsi"/>
          <w:sz w:val="18"/>
        </w:rPr>
        <w:t>] OR "</w:t>
      </w:r>
      <w:proofErr w:type="spellStart"/>
      <w:r w:rsidRPr="007610D3">
        <w:rPr>
          <w:rFonts w:cstheme="minorHAnsi"/>
          <w:sz w:val="18"/>
        </w:rPr>
        <w:t>under served</w:t>
      </w:r>
      <w:proofErr w:type="spellEnd"/>
      <w:r w:rsidRPr="007610D3">
        <w:rPr>
          <w:rFonts w:cstheme="minorHAnsi"/>
          <w:sz w:val="18"/>
        </w:rPr>
        <w:t xml:space="preserve"> countries"[</w:t>
      </w:r>
      <w:proofErr w:type="spellStart"/>
      <w:r w:rsidRPr="007610D3">
        <w:rPr>
          <w:rFonts w:cstheme="minorHAnsi"/>
          <w:sz w:val="18"/>
        </w:rPr>
        <w:t>tiab</w:t>
      </w:r>
      <w:proofErr w:type="spellEnd"/>
      <w:r w:rsidRPr="007610D3">
        <w:rPr>
          <w:rFonts w:cstheme="minorHAnsi"/>
          <w:sz w:val="18"/>
        </w:rPr>
        <w:t>] OR "</w:t>
      </w:r>
      <w:proofErr w:type="spellStart"/>
      <w:r w:rsidRPr="007610D3">
        <w:rPr>
          <w:rFonts w:cstheme="minorHAnsi"/>
          <w:sz w:val="18"/>
        </w:rPr>
        <w:t>under served</w:t>
      </w:r>
      <w:proofErr w:type="spellEnd"/>
      <w:r w:rsidRPr="007610D3">
        <w:rPr>
          <w:rFonts w:cstheme="minorHAnsi"/>
          <w:sz w:val="18"/>
        </w:rPr>
        <w:t xml:space="preserve"> nation"[</w:t>
      </w:r>
      <w:proofErr w:type="spellStart"/>
      <w:r w:rsidRPr="007610D3">
        <w:rPr>
          <w:rFonts w:cstheme="minorHAnsi"/>
          <w:sz w:val="18"/>
        </w:rPr>
        <w:t>tiab</w:t>
      </w:r>
      <w:proofErr w:type="spellEnd"/>
      <w:r w:rsidRPr="007610D3">
        <w:rPr>
          <w:rFonts w:cstheme="minorHAnsi"/>
          <w:sz w:val="18"/>
        </w:rPr>
        <w:t>] OR "</w:t>
      </w:r>
      <w:proofErr w:type="spellStart"/>
      <w:r w:rsidRPr="007610D3">
        <w:rPr>
          <w:rFonts w:cstheme="minorHAnsi"/>
          <w:sz w:val="18"/>
        </w:rPr>
        <w:t>under served</w:t>
      </w:r>
      <w:proofErr w:type="spellEnd"/>
      <w:r w:rsidRPr="007610D3">
        <w:rPr>
          <w:rFonts w:cstheme="minorHAnsi"/>
          <w:sz w:val="18"/>
        </w:rPr>
        <w:t xml:space="preserve"> nations"[</w:t>
      </w:r>
      <w:proofErr w:type="spellStart"/>
      <w:r w:rsidRPr="007610D3">
        <w:rPr>
          <w:rFonts w:cstheme="minorHAnsi"/>
          <w:sz w:val="18"/>
        </w:rPr>
        <w:t>tiab</w:t>
      </w:r>
      <w:proofErr w:type="spellEnd"/>
      <w:r w:rsidRPr="007610D3">
        <w:rPr>
          <w:rFonts w:cstheme="minorHAnsi"/>
          <w:sz w:val="18"/>
        </w:rPr>
        <w:t>] OR "</w:t>
      </w:r>
      <w:proofErr w:type="spellStart"/>
      <w:r w:rsidRPr="007610D3">
        <w:rPr>
          <w:rFonts w:cstheme="minorHAnsi"/>
          <w:sz w:val="18"/>
        </w:rPr>
        <w:t>under served</w:t>
      </w:r>
      <w:proofErr w:type="spellEnd"/>
      <w:r w:rsidRPr="007610D3">
        <w:rPr>
          <w:rFonts w:cstheme="minorHAnsi"/>
          <w:sz w:val="18"/>
        </w:rPr>
        <w:t xml:space="preserve"> population"[</w:t>
      </w:r>
      <w:proofErr w:type="spellStart"/>
      <w:r w:rsidRPr="007610D3">
        <w:rPr>
          <w:rFonts w:cstheme="minorHAnsi"/>
          <w:sz w:val="18"/>
        </w:rPr>
        <w:t>tiab</w:t>
      </w:r>
      <w:proofErr w:type="spellEnd"/>
      <w:r w:rsidRPr="007610D3">
        <w:rPr>
          <w:rFonts w:cstheme="minorHAnsi"/>
          <w:sz w:val="18"/>
        </w:rPr>
        <w:t>] OR "</w:t>
      </w:r>
      <w:proofErr w:type="spellStart"/>
      <w:r w:rsidRPr="007610D3">
        <w:rPr>
          <w:rFonts w:cstheme="minorHAnsi"/>
          <w:sz w:val="18"/>
        </w:rPr>
        <w:t>under served</w:t>
      </w:r>
      <w:proofErr w:type="spellEnd"/>
      <w:r w:rsidRPr="007610D3">
        <w:rPr>
          <w:rFonts w:cstheme="minorHAnsi"/>
          <w:sz w:val="18"/>
        </w:rPr>
        <w:t xml:space="preserve"> populations"[</w:t>
      </w:r>
      <w:proofErr w:type="spellStart"/>
      <w:r w:rsidRPr="007610D3">
        <w:rPr>
          <w:rFonts w:cstheme="minorHAnsi"/>
          <w:sz w:val="18"/>
        </w:rPr>
        <w:t>tiab</w:t>
      </w:r>
      <w:proofErr w:type="spellEnd"/>
      <w:r w:rsidRPr="007610D3">
        <w:rPr>
          <w:rFonts w:cstheme="minorHAnsi"/>
          <w:sz w:val="18"/>
        </w:rPr>
        <w:t>] OR "</w:t>
      </w:r>
      <w:proofErr w:type="spellStart"/>
      <w:r w:rsidRPr="007610D3">
        <w:rPr>
          <w:rFonts w:cstheme="minorHAnsi"/>
          <w:sz w:val="18"/>
        </w:rPr>
        <w:t>under served</w:t>
      </w:r>
      <w:proofErr w:type="spellEnd"/>
      <w:r w:rsidRPr="007610D3">
        <w:rPr>
          <w:rFonts w:cstheme="minorHAnsi"/>
          <w:sz w:val="18"/>
        </w:rPr>
        <w:t xml:space="preserve"> world"[</w:t>
      </w:r>
      <w:proofErr w:type="spellStart"/>
      <w:r w:rsidRPr="007610D3">
        <w:rPr>
          <w:rFonts w:cstheme="minorHAnsi"/>
          <w:sz w:val="18"/>
        </w:rPr>
        <w:t>tiab</w:t>
      </w:r>
      <w:proofErr w:type="spellEnd"/>
      <w:r w:rsidRPr="007610D3">
        <w:rPr>
          <w:rFonts w:cstheme="minorHAnsi"/>
          <w:sz w:val="18"/>
        </w:rPr>
        <w:t>] OR "deprived country"[</w:t>
      </w:r>
      <w:proofErr w:type="spellStart"/>
      <w:r w:rsidRPr="007610D3">
        <w:rPr>
          <w:rFonts w:cstheme="minorHAnsi"/>
          <w:sz w:val="18"/>
        </w:rPr>
        <w:t>tiab</w:t>
      </w:r>
      <w:proofErr w:type="spellEnd"/>
      <w:r w:rsidRPr="007610D3">
        <w:rPr>
          <w:rFonts w:cstheme="minorHAnsi"/>
          <w:sz w:val="18"/>
        </w:rPr>
        <w:t>] OR "deprived countries"[</w:t>
      </w:r>
      <w:proofErr w:type="spellStart"/>
      <w:r w:rsidRPr="007610D3">
        <w:rPr>
          <w:rFonts w:cstheme="minorHAnsi"/>
          <w:sz w:val="18"/>
        </w:rPr>
        <w:t>tiab</w:t>
      </w:r>
      <w:proofErr w:type="spellEnd"/>
      <w:r w:rsidRPr="007610D3">
        <w:rPr>
          <w:rFonts w:cstheme="minorHAnsi"/>
          <w:sz w:val="18"/>
        </w:rPr>
        <w:t>] OR "deprived nation"[</w:t>
      </w:r>
      <w:proofErr w:type="spellStart"/>
      <w:r w:rsidRPr="007610D3">
        <w:rPr>
          <w:rFonts w:cstheme="minorHAnsi"/>
          <w:sz w:val="18"/>
        </w:rPr>
        <w:t>tiab</w:t>
      </w:r>
      <w:proofErr w:type="spellEnd"/>
      <w:r w:rsidRPr="007610D3">
        <w:rPr>
          <w:rFonts w:cstheme="minorHAnsi"/>
          <w:sz w:val="18"/>
        </w:rPr>
        <w:t>] OR "deprived nations"[</w:t>
      </w:r>
      <w:proofErr w:type="spellStart"/>
      <w:r w:rsidRPr="007610D3">
        <w:rPr>
          <w:rFonts w:cstheme="minorHAnsi"/>
          <w:sz w:val="18"/>
        </w:rPr>
        <w:t>tiab</w:t>
      </w:r>
      <w:proofErr w:type="spellEnd"/>
      <w:r w:rsidRPr="007610D3">
        <w:rPr>
          <w:rFonts w:cstheme="minorHAnsi"/>
          <w:sz w:val="18"/>
        </w:rPr>
        <w:t>] OR "deprived population"[</w:t>
      </w:r>
      <w:proofErr w:type="spellStart"/>
      <w:r w:rsidRPr="007610D3">
        <w:rPr>
          <w:rFonts w:cstheme="minorHAnsi"/>
          <w:sz w:val="18"/>
        </w:rPr>
        <w:t>tiab</w:t>
      </w:r>
      <w:proofErr w:type="spellEnd"/>
      <w:r w:rsidRPr="007610D3">
        <w:rPr>
          <w:rFonts w:cstheme="minorHAnsi"/>
          <w:sz w:val="18"/>
        </w:rPr>
        <w:t>] OR "deprived populations"[</w:t>
      </w:r>
      <w:proofErr w:type="spellStart"/>
      <w:r w:rsidRPr="007610D3">
        <w:rPr>
          <w:rFonts w:cstheme="minorHAnsi"/>
          <w:sz w:val="18"/>
        </w:rPr>
        <w:t>tiab</w:t>
      </w:r>
      <w:proofErr w:type="spellEnd"/>
      <w:r w:rsidRPr="007610D3">
        <w:rPr>
          <w:rFonts w:cstheme="minorHAnsi"/>
          <w:sz w:val="18"/>
        </w:rPr>
        <w:t>] OR "deprived world"[</w:t>
      </w:r>
      <w:proofErr w:type="spellStart"/>
      <w:r w:rsidRPr="007610D3">
        <w:rPr>
          <w:rFonts w:cstheme="minorHAnsi"/>
          <w:sz w:val="18"/>
        </w:rPr>
        <w:t>tiab</w:t>
      </w:r>
      <w:proofErr w:type="spellEnd"/>
      <w:r w:rsidRPr="007610D3">
        <w:rPr>
          <w:rFonts w:cstheme="minorHAnsi"/>
          <w:sz w:val="18"/>
        </w:rPr>
        <w:t>] OR "poor country"[</w:t>
      </w:r>
      <w:proofErr w:type="spellStart"/>
      <w:r w:rsidRPr="007610D3">
        <w:rPr>
          <w:rFonts w:cstheme="minorHAnsi"/>
          <w:sz w:val="18"/>
        </w:rPr>
        <w:t>tiab</w:t>
      </w:r>
      <w:proofErr w:type="spellEnd"/>
      <w:r w:rsidRPr="007610D3">
        <w:rPr>
          <w:rFonts w:cstheme="minorHAnsi"/>
          <w:sz w:val="18"/>
        </w:rPr>
        <w:t>] OR "poor countries"[</w:t>
      </w:r>
      <w:proofErr w:type="spellStart"/>
      <w:r w:rsidRPr="007610D3">
        <w:rPr>
          <w:rFonts w:cstheme="minorHAnsi"/>
          <w:sz w:val="18"/>
        </w:rPr>
        <w:t>tiab</w:t>
      </w:r>
      <w:proofErr w:type="spellEnd"/>
      <w:r w:rsidRPr="007610D3">
        <w:rPr>
          <w:rFonts w:cstheme="minorHAnsi"/>
          <w:sz w:val="18"/>
        </w:rPr>
        <w:t>] OR "poor nation"[</w:t>
      </w:r>
      <w:proofErr w:type="spellStart"/>
      <w:r w:rsidRPr="007610D3">
        <w:rPr>
          <w:rFonts w:cstheme="minorHAnsi"/>
          <w:sz w:val="18"/>
        </w:rPr>
        <w:t>tiab</w:t>
      </w:r>
      <w:proofErr w:type="spellEnd"/>
      <w:r w:rsidRPr="007610D3">
        <w:rPr>
          <w:rFonts w:cstheme="minorHAnsi"/>
          <w:sz w:val="18"/>
        </w:rPr>
        <w:t>] OR "poor nations"[</w:t>
      </w:r>
      <w:proofErr w:type="spellStart"/>
      <w:r w:rsidRPr="007610D3">
        <w:rPr>
          <w:rFonts w:cstheme="minorHAnsi"/>
          <w:sz w:val="18"/>
        </w:rPr>
        <w:t>tiab</w:t>
      </w:r>
      <w:proofErr w:type="spellEnd"/>
      <w:r w:rsidRPr="007610D3">
        <w:rPr>
          <w:rFonts w:cstheme="minorHAnsi"/>
          <w:sz w:val="18"/>
        </w:rPr>
        <w:t>] OR "poor population"[</w:t>
      </w:r>
      <w:proofErr w:type="spellStart"/>
      <w:r w:rsidRPr="007610D3">
        <w:rPr>
          <w:rFonts w:cstheme="minorHAnsi"/>
          <w:sz w:val="18"/>
        </w:rPr>
        <w:t>tiab</w:t>
      </w:r>
      <w:proofErr w:type="spellEnd"/>
      <w:r w:rsidRPr="007610D3">
        <w:rPr>
          <w:rFonts w:cstheme="minorHAnsi"/>
          <w:sz w:val="18"/>
        </w:rPr>
        <w:t>] OR "poor populations"[</w:t>
      </w:r>
      <w:proofErr w:type="spellStart"/>
      <w:r w:rsidRPr="007610D3">
        <w:rPr>
          <w:rFonts w:cstheme="minorHAnsi"/>
          <w:sz w:val="18"/>
        </w:rPr>
        <w:t>tiab</w:t>
      </w:r>
      <w:proofErr w:type="spellEnd"/>
      <w:r w:rsidRPr="007610D3">
        <w:rPr>
          <w:rFonts w:cstheme="minorHAnsi"/>
          <w:sz w:val="18"/>
        </w:rPr>
        <w:t>] OR "poor world"[</w:t>
      </w:r>
      <w:proofErr w:type="spellStart"/>
      <w:r w:rsidRPr="007610D3">
        <w:rPr>
          <w:rFonts w:cstheme="minorHAnsi"/>
          <w:sz w:val="18"/>
        </w:rPr>
        <w:t>tiab</w:t>
      </w:r>
      <w:proofErr w:type="spellEnd"/>
      <w:r w:rsidRPr="007610D3">
        <w:rPr>
          <w:rFonts w:cstheme="minorHAnsi"/>
          <w:sz w:val="18"/>
        </w:rPr>
        <w:t>] OR "poorer country"[</w:t>
      </w:r>
      <w:proofErr w:type="spellStart"/>
      <w:r w:rsidRPr="007610D3">
        <w:rPr>
          <w:rFonts w:cstheme="minorHAnsi"/>
          <w:sz w:val="18"/>
        </w:rPr>
        <w:t>tiab</w:t>
      </w:r>
      <w:proofErr w:type="spellEnd"/>
      <w:r w:rsidRPr="007610D3">
        <w:rPr>
          <w:rFonts w:cstheme="minorHAnsi"/>
          <w:sz w:val="18"/>
        </w:rPr>
        <w:t>] OR "poorer countries"[</w:t>
      </w:r>
      <w:proofErr w:type="spellStart"/>
      <w:r w:rsidRPr="007610D3">
        <w:rPr>
          <w:rFonts w:cstheme="minorHAnsi"/>
          <w:sz w:val="18"/>
        </w:rPr>
        <w:t>tiab</w:t>
      </w:r>
      <w:proofErr w:type="spellEnd"/>
      <w:r w:rsidRPr="007610D3">
        <w:rPr>
          <w:rFonts w:cstheme="minorHAnsi"/>
          <w:sz w:val="18"/>
        </w:rPr>
        <w:t>] OR "poorer nation"[</w:t>
      </w:r>
      <w:proofErr w:type="spellStart"/>
      <w:r w:rsidRPr="007610D3">
        <w:rPr>
          <w:rFonts w:cstheme="minorHAnsi"/>
          <w:sz w:val="18"/>
        </w:rPr>
        <w:t>tiab</w:t>
      </w:r>
      <w:proofErr w:type="spellEnd"/>
      <w:r w:rsidRPr="007610D3">
        <w:rPr>
          <w:rFonts w:cstheme="minorHAnsi"/>
          <w:sz w:val="18"/>
        </w:rPr>
        <w:t>] OR "poorer nations"[</w:t>
      </w:r>
      <w:proofErr w:type="spellStart"/>
      <w:r w:rsidRPr="007610D3">
        <w:rPr>
          <w:rFonts w:cstheme="minorHAnsi"/>
          <w:sz w:val="18"/>
        </w:rPr>
        <w:t>tiab</w:t>
      </w:r>
      <w:proofErr w:type="spellEnd"/>
      <w:r w:rsidRPr="007610D3">
        <w:rPr>
          <w:rFonts w:cstheme="minorHAnsi"/>
          <w:sz w:val="18"/>
        </w:rPr>
        <w:t>] OR "poorer population"[</w:t>
      </w:r>
      <w:proofErr w:type="spellStart"/>
      <w:r w:rsidRPr="007610D3">
        <w:rPr>
          <w:rFonts w:cstheme="minorHAnsi"/>
          <w:sz w:val="18"/>
        </w:rPr>
        <w:t>tiab</w:t>
      </w:r>
      <w:proofErr w:type="spellEnd"/>
      <w:r w:rsidRPr="007610D3">
        <w:rPr>
          <w:rFonts w:cstheme="minorHAnsi"/>
          <w:sz w:val="18"/>
        </w:rPr>
        <w:t>] OR "poorer populations"[</w:t>
      </w:r>
      <w:proofErr w:type="spellStart"/>
      <w:r w:rsidRPr="007610D3">
        <w:rPr>
          <w:rFonts w:cstheme="minorHAnsi"/>
          <w:sz w:val="18"/>
        </w:rPr>
        <w:t>tiab</w:t>
      </w:r>
      <w:proofErr w:type="spellEnd"/>
      <w:r w:rsidRPr="007610D3">
        <w:rPr>
          <w:rFonts w:cstheme="minorHAnsi"/>
          <w:sz w:val="18"/>
        </w:rPr>
        <w:t>] OR "poorer world"[</w:t>
      </w:r>
      <w:proofErr w:type="spellStart"/>
      <w:r w:rsidRPr="007610D3">
        <w:rPr>
          <w:rFonts w:cstheme="minorHAnsi"/>
          <w:sz w:val="18"/>
        </w:rPr>
        <w:t>tiab</w:t>
      </w:r>
      <w:proofErr w:type="spellEnd"/>
      <w:r w:rsidRPr="007610D3">
        <w:rPr>
          <w:rFonts w:cstheme="minorHAnsi"/>
          <w:sz w:val="18"/>
        </w:rPr>
        <w:t>] OR "developing economy"[</w:t>
      </w:r>
      <w:proofErr w:type="spellStart"/>
      <w:r w:rsidRPr="007610D3">
        <w:rPr>
          <w:rFonts w:cstheme="minorHAnsi"/>
          <w:sz w:val="18"/>
        </w:rPr>
        <w:t>tiab</w:t>
      </w:r>
      <w:proofErr w:type="spellEnd"/>
      <w:r w:rsidRPr="007610D3">
        <w:rPr>
          <w:rFonts w:cstheme="minorHAnsi"/>
          <w:sz w:val="18"/>
        </w:rPr>
        <w:t>] OR "developing economies"[</w:t>
      </w:r>
      <w:proofErr w:type="spellStart"/>
      <w:r w:rsidRPr="007610D3">
        <w:rPr>
          <w:rFonts w:cstheme="minorHAnsi"/>
          <w:sz w:val="18"/>
        </w:rPr>
        <w:t>tiab</w:t>
      </w:r>
      <w:proofErr w:type="spellEnd"/>
      <w:r w:rsidRPr="007610D3">
        <w:rPr>
          <w:rFonts w:cstheme="minorHAnsi"/>
          <w:sz w:val="18"/>
        </w:rPr>
        <w:t>] OR "less developed economy"[</w:t>
      </w:r>
      <w:proofErr w:type="spellStart"/>
      <w:r w:rsidRPr="007610D3">
        <w:rPr>
          <w:rFonts w:cstheme="minorHAnsi"/>
          <w:sz w:val="18"/>
        </w:rPr>
        <w:t>tiab</w:t>
      </w:r>
      <w:proofErr w:type="spellEnd"/>
      <w:r w:rsidRPr="007610D3">
        <w:rPr>
          <w:rFonts w:cstheme="minorHAnsi"/>
          <w:sz w:val="18"/>
        </w:rPr>
        <w:t>] OR "less developed economies"[</w:t>
      </w:r>
      <w:proofErr w:type="spellStart"/>
      <w:r w:rsidRPr="007610D3">
        <w:rPr>
          <w:rFonts w:cstheme="minorHAnsi"/>
          <w:sz w:val="18"/>
        </w:rPr>
        <w:t>tiab</w:t>
      </w:r>
      <w:proofErr w:type="spellEnd"/>
      <w:r w:rsidRPr="007610D3">
        <w:rPr>
          <w:rFonts w:cstheme="minorHAnsi"/>
          <w:sz w:val="18"/>
        </w:rPr>
        <w:t>] OR "lesser developed economy"[</w:t>
      </w:r>
      <w:proofErr w:type="spellStart"/>
      <w:r w:rsidRPr="007610D3">
        <w:rPr>
          <w:rFonts w:cstheme="minorHAnsi"/>
          <w:sz w:val="18"/>
        </w:rPr>
        <w:t>tiab</w:t>
      </w:r>
      <w:proofErr w:type="spellEnd"/>
      <w:r w:rsidRPr="007610D3">
        <w:rPr>
          <w:rFonts w:cstheme="minorHAnsi"/>
          <w:sz w:val="18"/>
        </w:rPr>
        <w:t>] OR "lesser developed economies"[</w:t>
      </w:r>
      <w:proofErr w:type="spellStart"/>
      <w:r w:rsidRPr="007610D3">
        <w:rPr>
          <w:rFonts w:cstheme="minorHAnsi"/>
          <w:sz w:val="18"/>
        </w:rPr>
        <w:t>tiab</w:t>
      </w:r>
      <w:proofErr w:type="spellEnd"/>
      <w:r w:rsidRPr="007610D3">
        <w:rPr>
          <w:rFonts w:cstheme="minorHAnsi"/>
          <w:sz w:val="18"/>
        </w:rPr>
        <w:t>] OR "under developed economy"[</w:t>
      </w:r>
      <w:proofErr w:type="spellStart"/>
      <w:r w:rsidRPr="007610D3">
        <w:rPr>
          <w:rFonts w:cstheme="minorHAnsi"/>
          <w:sz w:val="18"/>
        </w:rPr>
        <w:t>tiab</w:t>
      </w:r>
      <w:proofErr w:type="spellEnd"/>
      <w:r w:rsidRPr="007610D3">
        <w:rPr>
          <w:rFonts w:cstheme="minorHAnsi"/>
          <w:sz w:val="18"/>
        </w:rPr>
        <w:t>] OR "under developed economies"[</w:t>
      </w:r>
      <w:proofErr w:type="spellStart"/>
      <w:r w:rsidRPr="007610D3">
        <w:rPr>
          <w:rFonts w:cstheme="minorHAnsi"/>
          <w:sz w:val="18"/>
        </w:rPr>
        <w:t>tiab</w:t>
      </w:r>
      <w:proofErr w:type="spellEnd"/>
      <w:r w:rsidRPr="007610D3">
        <w:rPr>
          <w:rFonts w:cstheme="minorHAnsi"/>
          <w:sz w:val="18"/>
        </w:rPr>
        <w:t>] OR "underdeveloped economy"[</w:t>
      </w:r>
      <w:proofErr w:type="spellStart"/>
      <w:r w:rsidRPr="007610D3">
        <w:rPr>
          <w:rFonts w:cstheme="minorHAnsi"/>
          <w:sz w:val="18"/>
        </w:rPr>
        <w:t>tiab</w:t>
      </w:r>
      <w:proofErr w:type="spellEnd"/>
      <w:r w:rsidRPr="007610D3">
        <w:rPr>
          <w:rFonts w:cstheme="minorHAnsi"/>
          <w:sz w:val="18"/>
        </w:rPr>
        <w:t>] OR "underdeveloped economies"[</w:t>
      </w:r>
      <w:proofErr w:type="spellStart"/>
      <w:r w:rsidRPr="007610D3">
        <w:rPr>
          <w:rFonts w:cstheme="minorHAnsi"/>
          <w:sz w:val="18"/>
        </w:rPr>
        <w:t>tiab</w:t>
      </w:r>
      <w:proofErr w:type="spellEnd"/>
      <w:r w:rsidRPr="007610D3">
        <w:rPr>
          <w:rFonts w:cstheme="minorHAnsi"/>
          <w:sz w:val="18"/>
        </w:rPr>
        <w:t>] OR "middle income economy"[</w:t>
      </w:r>
      <w:proofErr w:type="spellStart"/>
      <w:r w:rsidRPr="007610D3">
        <w:rPr>
          <w:rFonts w:cstheme="minorHAnsi"/>
          <w:sz w:val="18"/>
        </w:rPr>
        <w:t>tiab</w:t>
      </w:r>
      <w:proofErr w:type="spellEnd"/>
      <w:r w:rsidRPr="007610D3">
        <w:rPr>
          <w:rFonts w:cstheme="minorHAnsi"/>
          <w:sz w:val="18"/>
        </w:rPr>
        <w:t>] OR "middle income economies"[</w:t>
      </w:r>
      <w:proofErr w:type="spellStart"/>
      <w:r w:rsidRPr="007610D3">
        <w:rPr>
          <w:rFonts w:cstheme="minorHAnsi"/>
          <w:sz w:val="18"/>
        </w:rPr>
        <w:t>tiab</w:t>
      </w:r>
      <w:proofErr w:type="spellEnd"/>
      <w:r w:rsidRPr="007610D3">
        <w:rPr>
          <w:rFonts w:cstheme="minorHAnsi"/>
          <w:sz w:val="18"/>
        </w:rPr>
        <w:t>] OR "low income economy"[</w:t>
      </w:r>
      <w:proofErr w:type="spellStart"/>
      <w:r w:rsidRPr="007610D3">
        <w:rPr>
          <w:rFonts w:cstheme="minorHAnsi"/>
          <w:sz w:val="18"/>
        </w:rPr>
        <w:t>tiab</w:t>
      </w:r>
      <w:proofErr w:type="spellEnd"/>
      <w:r w:rsidRPr="007610D3">
        <w:rPr>
          <w:rFonts w:cstheme="minorHAnsi"/>
          <w:sz w:val="18"/>
        </w:rPr>
        <w:t>] OR "low income economies"[</w:t>
      </w:r>
      <w:proofErr w:type="spellStart"/>
      <w:r w:rsidRPr="007610D3">
        <w:rPr>
          <w:rFonts w:cstheme="minorHAnsi"/>
          <w:sz w:val="18"/>
        </w:rPr>
        <w:t>tiab</w:t>
      </w:r>
      <w:proofErr w:type="spellEnd"/>
      <w:r w:rsidRPr="007610D3">
        <w:rPr>
          <w:rFonts w:cstheme="minorHAnsi"/>
          <w:sz w:val="18"/>
        </w:rPr>
        <w:t>] OR "lower income economy"[</w:t>
      </w:r>
      <w:proofErr w:type="spellStart"/>
      <w:r w:rsidRPr="007610D3">
        <w:rPr>
          <w:rFonts w:cstheme="minorHAnsi"/>
          <w:sz w:val="18"/>
        </w:rPr>
        <w:t>tiab</w:t>
      </w:r>
      <w:proofErr w:type="spellEnd"/>
      <w:r w:rsidRPr="007610D3">
        <w:rPr>
          <w:rFonts w:cstheme="minorHAnsi"/>
          <w:sz w:val="18"/>
        </w:rPr>
        <w:t>] OR "lower income economies"[</w:t>
      </w:r>
      <w:proofErr w:type="spellStart"/>
      <w:r w:rsidRPr="007610D3">
        <w:rPr>
          <w:rFonts w:cstheme="minorHAnsi"/>
          <w:sz w:val="18"/>
        </w:rPr>
        <w:t>tiab</w:t>
      </w:r>
      <w:proofErr w:type="spellEnd"/>
      <w:r w:rsidRPr="007610D3">
        <w:rPr>
          <w:rFonts w:cstheme="minorHAnsi"/>
          <w:sz w:val="18"/>
        </w:rPr>
        <w:t xml:space="preserve">] OR "low </w:t>
      </w:r>
      <w:proofErr w:type="spellStart"/>
      <w:r w:rsidRPr="007610D3">
        <w:rPr>
          <w:rFonts w:cstheme="minorHAnsi"/>
          <w:sz w:val="18"/>
        </w:rPr>
        <w:t>gdp</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xml:space="preserve">] OR "low </w:t>
      </w:r>
      <w:proofErr w:type="spellStart"/>
      <w:r w:rsidRPr="007610D3">
        <w:rPr>
          <w:rFonts w:cstheme="minorHAnsi"/>
          <w:sz w:val="18"/>
        </w:rPr>
        <w:t>gnp</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low gross domestic"[</w:t>
      </w:r>
      <w:proofErr w:type="spellStart"/>
      <w:r w:rsidRPr="007610D3">
        <w:rPr>
          <w:rFonts w:cstheme="minorHAnsi"/>
          <w:sz w:val="18"/>
        </w:rPr>
        <w:t>tiab</w:t>
      </w:r>
      <w:proofErr w:type="spellEnd"/>
      <w:r w:rsidRPr="007610D3">
        <w:rPr>
          <w:rFonts w:cstheme="minorHAnsi"/>
          <w:sz w:val="18"/>
        </w:rPr>
        <w:t>] OR "low gross national"[</w:t>
      </w:r>
      <w:proofErr w:type="spellStart"/>
      <w:r w:rsidRPr="007610D3">
        <w:rPr>
          <w:rFonts w:cstheme="minorHAnsi"/>
          <w:sz w:val="18"/>
        </w:rPr>
        <w:t>tiab</w:t>
      </w:r>
      <w:proofErr w:type="spellEnd"/>
      <w:r w:rsidRPr="007610D3">
        <w:rPr>
          <w:rFonts w:cstheme="minorHAnsi"/>
          <w:sz w:val="18"/>
        </w:rPr>
        <w:t xml:space="preserve">] OR "lower </w:t>
      </w:r>
      <w:proofErr w:type="spellStart"/>
      <w:r w:rsidRPr="007610D3">
        <w:rPr>
          <w:rFonts w:cstheme="minorHAnsi"/>
          <w:sz w:val="18"/>
        </w:rPr>
        <w:t>gdp</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xml:space="preserve">] OR "lower </w:t>
      </w:r>
      <w:proofErr w:type="spellStart"/>
      <w:r w:rsidRPr="007610D3">
        <w:rPr>
          <w:rFonts w:cstheme="minorHAnsi"/>
          <w:sz w:val="18"/>
        </w:rPr>
        <w:t>gnp</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lower gross domestic"[</w:t>
      </w:r>
      <w:proofErr w:type="spellStart"/>
      <w:r w:rsidRPr="007610D3">
        <w:rPr>
          <w:rFonts w:cstheme="minorHAnsi"/>
          <w:sz w:val="18"/>
        </w:rPr>
        <w:t>tiab</w:t>
      </w:r>
      <w:proofErr w:type="spellEnd"/>
      <w:r w:rsidRPr="007610D3">
        <w:rPr>
          <w:rFonts w:cstheme="minorHAnsi"/>
          <w:sz w:val="18"/>
        </w:rPr>
        <w:t>] OR "lower gross national"[</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lmic</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lmics</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third world"[</w:t>
      </w:r>
      <w:proofErr w:type="spellStart"/>
      <w:r w:rsidRPr="007610D3">
        <w:rPr>
          <w:rFonts w:cstheme="minorHAnsi"/>
          <w:sz w:val="18"/>
        </w:rPr>
        <w:t>tiab</w:t>
      </w:r>
      <w:proofErr w:type="spellEnd"/>
      <w:r w:rsidRPr="007610D3">
        <w:rPr>
          <w:rFonts w:cstheme="minorHAnsi"/>
          <w:sz w:val="18"/>
        </w:rPr>
        <w:t>] OR "</w:t>
      </w:r>
      <w:proofErr w:type="spellStart"/>
      <w:r w:rsidRPr="007610D3">
        <w:rPr>
          <w:rFonts w:cstheme="minorHAnsi"/>
          <w:sz w:val="18"/>
        </w:rPr>
        <w:t>lami</w:t>
      </w:r>
      <w:proofErr w:type="spellEnd"/>
      <w:r w:rsidRPr="007610D3">
        <w:rPr>
          <w:rFonts w:cstheme="minorHAnsi"/>
          <w:sz w:val="18"/>
        </w:rPr>
        <w:t xml:space="preserve"> country"[</w:t>
      </w:r>
      <w:proofErr w:type="spellStart"/>
      <w:r w:rsidRPr="007610D3">
        <w:rPr>
          <w:rFonts w:cstheme="minorHAnsi"/>
          <w:sz w:val="18"/>
        </w:rPr>
        <w:t>tiab</w:t>
      </w:r>
      <w:proofErr w:type="spellEnd"/>
      <w:r w:rsidRPr="007610D3">
        <w:rPr>
          <w:rFonts w:cstheme="minorHAnsi"/>
          <w:sz w:val="18"/>
        </w:rPr>
        <w:t>] OR "</w:t>
      </w:r>
      <w:proofErr w:type="spellStart"/>
      <w:r w:rsidRPr="007610D3">
        <w:rPr>
          <w:rFonts w:cstheme="minorHAnsi"/>
          <w:sz w:val="18"/>
        </w:rPr>
        <w:t>lami</w:t>
      </w:r>
      <w:proofErr w:type="spellEnd"/>
      <w:r w:rsidRPr="007610D3">
        <w:rPr>
          <w:rFonts w:cstheme="minorHAnsi"/>
          <w:sz w:val="18"/>
        </w:rPr>
        <w:t xml:space="preserve"> countries"[</w:t>
      </w:r>
      <w:proofErr w:type="spellStart"/>
      <w:r w:rsidRPr="007610D3">
        <w:rPr>
          <w:rFonts w:cstheme="minorHAnsi"/>
          <w:sz w:val="18"/>
        </w:rPr>
        <w:t>tiab</w:t>
      </w:r>
      <w:proofErr w:type="spellEnd"/>
      <w:r w:rsidRPr="007610D3">
        <w:rPr>
          <w:rFonts w:cstheme="minorHAnsi"/>
          <w:sz w:val="18"/>
        </w:rPr>
        <w:t>] OR "transitional country"[</w:t>
      </w:r>
      <w:proofErr w:type="spellStart"/>
      <w:r w:rsidRPr="007610D3">
        <w:rPr>
          <w:rFonts w:cstheme="minorHAnsi"/>
          <w:sz w:val="18"/>
        </w:rPr>
        <w:t>tiab</w:t>
      </w:r>
      <w:proofErr w:type="spellEnd"/>
      <w:r w:rsidRPr="007610D3">
        <w:rPr>
          <w:rFonts w:cstheme="minorHAnsi"/>
          <w:sz w:val="18"/>
        </w:rPr>
        <w:t>] OR "transitional countries"[</w:t>
      </w:r>
      <w:proofErr w:type="spellStart"/>
      <w:r w:rsidRPr="007610D3">
        <w:rPr>
          <w:rFonts w:cstheme="minorHAnsi"/>
          <w:sz w:val="18"/>
        </w:rPr>
        <w:t>tiab</w:t>
      </w:r>
      <w:proofErr w:type="spellEnd"/>
      <w:r w:rsidRPr="007610D3">
        <w:rPr>
          <w:rFonts w:cstheme="minorHAnsi"/>
          <w:sz w:val="18"/>
        </w:rPr>
        <w:t>] OR Africa[</w:t>
      </w:r>
      <w:proofErr w:type="spellStart"/>
      <w:r w:rsidRPr="007610D3">
        <w:rPr>
          <w:rFonts w:cstheme="minorHAnsi"/>
          <w:sz w:val="18"/>
        </w:rPr>
        <w:t>tiab</w:t>
      </w:r>
      <w:proofErr w:type="spellEnd"/>
      <w:r w:rsidRPr="007610D3">
        <w:rPr>
          <w:rFonts w:cstheme="minorHAnsi"/>
          <w:sz w:val="18"/>
        </w:rPr>
        <w:t>] OR Asia[</w:t>
      </w:r>
      <w:proofErr w:type="spellStart"/>
      <w:r w:rsidRPr="007610D3">
        <w:rPr>
          <w:rFonts w:cstheme="minorHAnsi"/>
          <w:sz w:val="18"/>
        </w:rPr>
        <w:t>tiab</w:t>
      </w:r>
      <w:proofErr w:type="spellEnd"/>
      <w:r w:rsidRPr="007610D3">
        <w:rPr>
          <w:rFonts w:cstheme="minorHAnsi"/>
          <w:sz w:val="18"/>
        </w:rPr>
        <w:t>] OR Caribbean[</w:t>
      </w:r>
      <w:proofErr w:type="spellStart"/>
      <w:r w:rsidRPr="007610D3">
        <w:rPr>
          <w:rFonts w:cstheme="minorHAnsi"/>
          <w:sz w:val="18"/>
        </w:rPr>
        <w:t>tiab</w:t>
      </w:r>
      <w:proofErr w:type="spellEnd"/>
      <w:r w:rsidRPr="007610D3">
        <w:rPr>
          <w:rFonts w:cstheme="minorHAnsi"/>
          <w:sz w:val="18"/>
        </w:rPr>
        <w:t>] OR West Indies[</w:t>
      </w:r>
      <w:proofErr w:type="spellStart"/>
      <w:r w:rsidRPr="007610D3">
        <w:rPr>
          <w:rFonts w:cstheme="minorHAnsi"/>
          <w:sz w:val="18"/>
        </w:rPr>
        <w:t>tiab</w:t>
      </w:r>
      <w:proofErr w:type="spellEnd"/>
      <w:r w:rsidRPr="007610D3">
        <w:rPr>
          <w:rFonts w:cstheme="minorHAnsi"/>
          <w:sz w:val="18"/>
        </w:rPr>
        <w:t>] OR South America[</w:t>
      </w:r>
      <w:proofErr w:type="spellStart"/>
      <w:r w:rsidRPr="007610D3">
        <w:rPr>
          <w:rFonts w:cstheme="minorHAnsi"/>
          <w:sz w:val="18"/>
        </w:rPr>
        <w:t>tiab</w:t>
      </w:r>
      <w:proofErr w:type="spellEnd"/>
      <w:r w:rsidRPr="007610D3">
        <w:rPr>
          <w:rFonts w:cstheme="minorHAnsi"/>
          <w:sz w:val="18"/>
        </w:rPr>
        <w:t>] OR Latin America[</w:t>
      </w:r>
      <w:proofErr w:type="spellStart"/>
      <w:r w:rsidRPr="007610D3">
        <w:rPr>
          <w:rFonts w:cstheme="minorHAnsi"/>
          <w:sz w:val="18"/>
        </w:rPr>
        <w:t>tiab</w:t>
      </w:r>
      <w:proofErr w:type="spellEnd"/>
      <w:r w:rsidRPr="007610D3">
        <w:rPr>
          <w:rFonts w:cstheme="minorHAnsi"/>
          <w:sz w:val="18"/>
        </w:rPr>
        <w:t>] OR Central America[</w:t>
      </w:r>
      <w:proofErr w:type="spellStart"/>
      <w:r w:rsidRPr="007610D3">
        <w:rPr>
          <w:rFonts w:cstheme="minorHAnsi"/>
          <w:sz w:val="18"/>
        </w:rPr>
        <w:t>tiab</w:t>
      </w:r>
      <w:proofErr w:type="spellEnd"/>
      <w:r w:rsidRPr="007610D3">
        <w:rPr>
          <w:rFonts w:cstheme="minorHAnsi"/>
          <w:sz w:val="18"/>
        </w:rPr>
        <w:t>] OR "Atlantic Islands"[</w:t>
      </w:r>
      <w:proofErr w:type="spellStart"/>
      <w:r w:rsidRPr="007610D3">
        <w:rPr>
          <w:rFonts w:cstheme="minorHAnsi"/>
          <w:sz w:val="18"/>
        </w:rPr>
        <w:t>tiab</w:t>
      </w:r>
      <w:proofErr w:type="spellEnd"/>
      <w:r w:rsidRPr="007610D3">
        <w:rPr>
          <w:rFonts w:cstheme="minorHAnsi"/>
          <w:sz w:val="18"/>
        </w:rPr>
        <w:t>] OR "Commonwealth of Independent States"[</w:t>
      </w:r>
      <w:proofErr w:type="spellStart"/>
      <w:r w:rsidRPr="007610D3">
        <w:rPr>
          <w:rFonts w:cstheme="minorHAnsi"/>
          <w:sz w:val="18"/>
        </w:rPr>
        <w:t>tiab</w:t>
      </w:r>
      <w:proofErr w:type="spellEnd"/>
      <w:r w:rsidRPr="007610D3">
        <w:rPr>
          <w:rFonts w:cstheme="minorHAnsi"/>
          <w:sz w:val="18"/>
        </w:rPr>
        <w:t>] OR "Pacific Islands"[</w:t>
      </w:r>
      <w:proofErr w:type="spellStart"/>
      <w:r w:rsidRPr="007610D3">
        <w:rPr>
          <w:rFonts w:cstheme="minorHAnsi"/>
          <w:sz w:val="18"/>
        </w:rPr>
        <w:t>tiab</w:t>
      </w:r>
      <w:proofErr w:type="spellEnd"/>
      <w:r w:rsidRPr="007610D3">
        <w:rPr>
          <w:rFonts w:cstheme="minorHAnsi"/>
          <w:sz w:val="18"/>
        </w:rPr>
        <w:t>] OR "Indian Ocean Islands"[</w:t>
      </w:r>
      <w:proofErr w:type="spellStart"/>
      <w:r w:rsidRPr="007610D3">
        <w:rPr>
          <w:rFonts w:cstheme="minorHAnsi"/>
          <w:sz w:val="18"/>
        </w:rPr>
        <w:t>tiab</w:t>
      </w:r>
      <w:proofErr w:type="spellEnd"/>
      <w:r w:rsidRPr="007610D3">
        <w:rPr>
          <w:rFonts w:cstheme="minorHAnsi"/>
          <w:sz w:val="18"/>
        </w:rPr>
        <w:t>] OR "Eastern Europe"[</w:t>
      </w:r>
      <w:proofErr w:type="spellStart"/>
      <w:r w:rsidRPr="007610D3">
        <w:rPr>
          <w:rFonts w:cstheme="minorHAnsi"/>
          <w:sz w:val="18"/>
        </w:rPr>
        <w:t>tiab</w:t>
      </w:r>
      <w:proofErr w:type="spellEnd"/>
      <w:r w:rsidRPr="007610D3">
        <w:rPr>
          <w:rFonts w:cstheme="minorHAnsi"/>
          <w:sz w:val="18"/>
        </w:rPr>
        <w:t>] OR Afghanistan[</w:t>
      </w:r>
      <w:proofErr w:type="spellStart"/>
      <w:r w:rsidRPr="007610D3">
        <w:rPr>
          <w:rFonts w:cstheme="minorHAnsi"/>
          <w:sz w:val="18"/>
        </w:rPr>
        <w:t>tiab</w:t>
      </w:r>
      <w:proofErr w:type="spellEnd"/>
      <w:r w:rsidRPr="007610D3">
        <w:rPr>
          <w:rFonts w:cstheme="minorHAnsi"/>
          <w:sz w:val="18"/>
        </w:rPr>
        <w:t>] OR Albania[</w:t>
      </w:r>
      <w:proofErr w:type="spellStart"/>
      <w:r w:rsidRPr="007610D3">
        <w:rPr>
          <w:rFonts w:cstheme="minorHAnsi"/>
          <w:sz w:val="18"/>
        </w:rPr>
        <w:t>tiab</w:t>
      </w:r>
      <w:proofErr w:type="spellEnd"/>
      <w:r w:rsidRPr="007610D3">
        <w:rPr>
          <w:rFonts w:cstheme="minorHAnsi"/>
          <w:sz w:val="18"/>
        </w:rPr>
        <w:t>] OR Algeria[</w:t>
      </w:r>
      <w:proofErr w:type="spellStart"/>
      <w:r w:rsidRPr="007610D3">
        <w:rPr>
          <w:rFonts w:cstheme="minorHAnsi"/>
          <w:sz w:val="18"/>
        </w:rPr>
        <w:t>tiab</w:t>
      </w:r>
      <w:proofErr w:type="spellEnd"/>
      <w:r w:rsidRPr="007610D3">
        <w:rPr>
          <w:rFonts w:cstheme="minorHAnsi"/>
          <w:sz w:val="18"/>
        </w:rPr>
        <w:t>] OR Angola[</w:t>
      </w:r>
      <w:proofErr w:type="spellStart"/>
      <w:r w:rsidRPr="007610D3">
        <w:rPr>
          <w:rFonts w:cstheme="minorHAnsi"/>
          <w:sz w:val="18"/>
        </w:rPr>
        <w:t>tiab</w:t>
      </w:r>
      <w:proofErr w:type="spellEnd"/>
      <w:r w:rsidRPr="007610D3">
        <w:rPr>
          <w:rFonts w:cstheme="minorHAnsi"/>
          <w:sz w:val="18"/>
        </w:rPr>
        <w:t>] OR Antigua[</w:t>
      </w:r>
      <w:proofErr w:type="spellStart"/>
      <w:r w:rsidRPr="007610D3">
        <w:rPr>
          <w:rFonts w:cstheme="minorHAnsi"/>
          <w:sz w:val="18"/>
        </w:rPr>
        <w:t>tiab</w:t>
      </w:r>
      <w:proofErr w:type="spellEnd"/>
      <w:r w:rsidRPr="007610D3">
        <w:rPr>
          <w:rFonts w:cstheme="minorHAnsi"/>
          <w:sz w:val="18"/>
        </w:rPr>
        <w:t>] OR Barbuda[</w:t>
      </w:r>
      <w:proofErr w:type="spellStart"/>
      <w:r w:rsidRPr="007610D3">
        <w:rPr>
          <w:rFonts w:cstheme="minorHAnsi"/>
          <w:sz w:val="18"/>
        </w:rPr>
        <w:t>tiab</w:t>
      </w:r>
      <w:proofErr w:type="spellEnd"/>
      <w:r w:rsidRPr="007610D3">
        <w:rPr>
          <w:rFonts w:cstheme="minorHAnsi"/>
          <w:sz w:val="18"/>
        </w:rPr>
        <w:t>] OR Argentina[</w:t>
      </w:r>
      <w:proofErr w:type="spellStart"/>
      <w:r w:rsidRPr="007610D3">
        <w:rPr>
          <w:rFonts w:cstheme="minorHAnsi"/>
          <w:sz w:val="18"/>
        </w:rPr>
        <w:t>tiab</w:t>
      </w:r>
      <w:proofErr w:type="spellEnd"/>
      <w:r w:rsidRPr="007610D3">
        <w:rPr>
          <w:rFonts w:cstheme="minorHAnsi"/>
          <w:sz w:val="18"/>
        </w:rPr>
        <w:t>] OR Armenia[</w:t>
      </w:r>
      <w:proofErr w:type="spellStart"/>
      <w:r w:rsidRPr="007610D3">
        <w:rPr>
          <w:rFonts w:cstheme="minorHAnsi"/>
          <w:sz w:val="18"/>
        </w:rPr>
        <w:t>tiab</w:t>
      </w:r>
      <w:proofErr w:type="spellEnd"/>
      <w:r w:rsidRPr="007610D3">
        <w:rPr>
          <w:rFonts w:cstheme="minorHAnsi"/>
          <w:sz w:val="18"/>
        </w:rPr>
        <w:t>] OR Armenian[</w:t>
      </w:r>
      <w:proofErr w:type="spellStart"/>
      <w:r w:rsidRPr="007610D3">
        <w:rPr>
          <w:rFonts w:cstheme="minorHAnsi"/>
          <w:sz w:val="18"/>
        </w:rPr>
        <w:t>tiab</w:t>
      </w:r>
      <w:proofErr w:type="spellEnd"/>
      <w:r w:rsidRPr="007610D3">
        <w:rPr>
          <w:rFonts w:cstheme="minorHAnsi"/>
          <w:sz w:val="18"/>
        </w:rPr>
        <w:t>] OR Aruba[</w:t>
      </w:r>
      <w:proofErr w:type="spellStart"/>
      <w:r w:rsidRPr="007610D3">
        <w:rPr>
          <w:rFonts w:cstheme="minorHAnsi"/>
          <w:sz w:val="18"/>
        </w:rPr>
        <w:t>tiab</w:t>
      </w:r>
      <w:proofErr w:type="spellEnd"/>
      <w:r w:rsidRPr="007610D3">
        <w:rPr>
          <w:rFonts w:cstheme="minorHAnsi"/>
          <w:sz w:val="18"/>
        </w:rPr>
        <w:t>] OR Azerbaijan[</w:t>
      </w:r>
      <w:proofErr w:type="spellStart"/>
      <w:r w:rsidRPr="007610D3">
        <w:rPr>
          <w:rFonts w:cstheme="minorHAnsi"/>
          <w:sz w:val="18"/>
        </w:rPr>
        <w:t>tiab</w:t>
      </w:r>
      <w:proofErr w:type="spellEnd"/>
      <w:r w:rsidRPr="007610D3">
        <w:rPr>
          <w:rFonts w:cstheme="minorHAnsi"/>
          <w:sz w:val="18"/>
        </w:rPr>
        <w:t>] OR Bahrain[</w:t>
      </w:r>
      <w:proofErr w:type="spellStart"/>
      <w:r w:rsidRPr="007610D3">
        <w:rPr>
          <w:rFonts w:cstheme="minorHAnsi"/>
          <w:sz w:val="18"/>
        </w:rPr>
        <w:t>tiab</w:t>
      </w:r>
      <w:proofErr w:type="spellEnd"/>
      <w:r w:rsidRPr="007610D3">
        <w:rPr>
          <w:rFonts w:cstheme="minorHAnsi"/>
          <w:sz w:val="18"/>
        </w:rPr>
        <w:t>] OR Bangladesh[</w:t>
      </w:r>
      <w:proofErr w:type="spellStart"/>
      <w:r w:rsidRPr="007610D3">
        <w:rPr>
          <w:rFonts w:cstheme="minorHAnsi"/>
          <w:sz w:val="18"/>
        </w:rPr>
        <w:t>tiab</w:t>
      </w:r>
      <w:proofErr w:type="spellEnd"/>
      <w:r w:rsidRPr="007610D3">
        <w:rPr>
          <w:rFonts w:cstheme="minorHAnsi"/>
          <w:sz w:val="18"/>
        </w:rPr>
        <w:t>] OR Barbados[</w:t>
      </w:r>
      <w:proofErr w:type="spellStart"/>
      <w:r w:rsidRPr="007610D3">
        <w:rPr>
          <w:rFonts w:cstheme="minorHAnsi"/>
          <w:sz w:val="18"/>
        </w:rPr>
        <w:t>tiab</w:t>
      </w:r>
      <w:proofErr w:type="spellEnd"/>
      <w:r w:rsidRPr="007610D3">
        <w:rPr>
          <w:rFonts w:cstheme="minorHAnsi"/>
          <w:sz w:val="18"/>
        </w:rPr>
        <w:t>] OR Benin[</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Byelarus</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Byelorussian[</w:t>
      </w:r>
      <w:proofErr w:type="spellStart"/>
      <w:r w:rsidRPr="007610D3">
        <w:rPr>
          <w:rFonts w:cstheme="minorHAnsi"/>
          <w:sz w:val="18"/>
        </w:rPr>
        <w:t>tiab</w:t>
      </w:r>
      <w:proofErr w:type="spellEnd"/>
      <w:r w:rsidRPr="007610D3">
        <w:rPr>
          <w:rFonts w:cstheme="minorHAnsi"/>
          <w:sz w:val="18"/>
        </w:rPr>
        <w:t>] OR Belarus[</w:t>
      </w:r>
      <w:proofErr w:type="spellStart"/>
      <w:r w:rsidRPr="007610D3">
        <w:rPr>
          <w:rFonts w:cstheme="minorHAnsi"/>
          <w:sz w:val="18"/>
        </w:rPr>
        <w:t>tiab</w:t>
      </w:r>
      <w:proofErr w:type="spellEnd"/>
      <w:r w:rsidRPr="007610D3">
        <w:rPr>
          <w:rFonts w:cstheme="minorHAnsi"/>
          <w:sz w:val="18"/>
        </w:rPr>
        <w:t>] OR Belorussian[</w:t>
      </w:r>
      <w:proofErr w:type="spellStart"/>
      <w:r w:rsidRPr="007610D3">
        <w:rPr>
          <w:rFonts w:cstheme="minorHAnsi"/>
          <w:sz w:val="18"/>
        </w:rPr>
        <w:t>tiab</w:t>
      </w:r>
      <w:proofErr w:type="spellEnd"/>
      <w:r w:rsidRPr="007610D3">
        <w:rPr>
          <w:rFonts w:cstheme="minorHAnsi"/>
          <w:sz w:val="18"/>
        </w:rPr>
        <w:t>] OR Belorussia[</w:t>
      </w:r>
      <w:proofErr w:type="spellStart"/>
      <w:r w:rsidRPr="007610D3">
        <w:rPr>
          <w:rFonts w:cstheme="minorHAnsi"/>
          <w:sz w:val="18"/>
        </w:rPr>
        <w:t>tiab</w:t>
      </w:r>
      <w:proofErr w:type="spellEnd"/>
      <w:r w:rsidRPr="007610D3">
        <w:rPr>
          <w:rFonts w:cstheme="minorHAnsi"/>
          <w:sz w:val="18"/>
        </w:rPr>
        <w:t>] OR Belize[</w:t>
      </w:r>
      <w:proofErr w:type="spellStart"/>
      <w:r w:rsidRPr="007610D3">
        <w:rPr>
          <w:rFonts w:cstheme="minorHAnsi"/>
          <w:sz w:val="18"/>
        </w:rPr>
        <w:t>tiab</w:t>
      </w:r>
      <w:proofErr w:type="spellEnd"/>
      <w:r w:rsidRPr="007610D3">
        <w:rPr>
          <w:rFonts w:cstheme="minorHAnsi"/>
          <w:sz w:val="18"/>
        </w:rPr>
        <w:t>] OR Bhutan[</w:t>
      </w:r>
      <w:proofErr w:type="spellStart"/>
      <w:r w:rsidRPr="007610D3">
        <w:rPr>
          <w:rFonts w:cstheme="minorHAnsi"/>
          <w:sz w:val="18"/>
        </w:rPr>
        <w:t>tiab</w:t>
      </w:r>
      <w:proofErr w:type="spellEnd"/>
      <w:r w:rsidRPr="007610D3">
        <w:rPr>
          <w:rFonts w:cstheme="minorHAnsi"/>
          <w:sz w:val="18"/>
        </w:rPr>
        <w:t>] OR Bolivia[</w:t>
      </w:r>
      <w:proofErr w:type="spellStart"/>
      <w:r w:rsidRPr="007610D3">
        <w:rPr>
          <w:rFonts w:cstheme="minorHAnsi"/>
          <w:sz w:val="18"/>
        </w:rPr>
        <w:t>tiab</w:t>
      </w:r>
      <w:proofErr w:type="spellEnd"/>
      <w:r w:rsidRPr="007610D3">
        <w:rPr>
          <w:rFonts w:cstheme="minorHAnsi"/>
          <w:sz w:val="18"/>
        </w:rPr>
        <w:t>] OR Bosnia[</w:t>
      </w:r>
      <w:proofErr w:type="spellStart"/>
      <w:r w:rsidRPr="007610D3">
        <w:rPr>
          <w:rFonts w:cstheme="minorHAnsi"/>
          <w:sz w:val="18"/>
        </w:rPr>
        <w:t>tiab</w:t>
      </w:r>
      <w:proofErr w:type="spellEnd"/>
      <w:r w:rsidRPr="007610D3">
        <w:rPr>
          <w:rFonts w:cstheme="minorHAnsi"/>
          <w:sz w:val="18"/>
        </w:rPr>
        <w:t>] OR Herzegovina[</w:t>
      </w:r>
      <w:proofErr w:type="spellStart"/>
      <w:r w:rsidRPr="007610D3">
        <w:rPr>
          <w:rFonts w:cstheme="minorHAnsi"/>
          <w:sz w:val="18"/>
        </w:rPr>
        <w:t>tiab</w:t>
      </w:r>
      <w:proofErr w:type="spellEnd"/>
      <w:r w:rsidRPr="007610D3">
        <w:rPr>
          <w:rFonts w:cstheme="minorHAnsi"/>
          <w:sz w:val="18"/>
        </w:rPr>
        <w:t>] OR Hercegovina[</w:t>
      </w:r>
      <w:proofErr w:type="spellStart"/>
      <w:r w:rsidRPr="007610D3">
        <w:rPr>
          <w:rFonts w:cstheme="minorHAnsi"/>
          <w:sz w:val="18"/>
        </w:rPr>
        <w:t>tiab</w:t>
      </w:r>
      <w:proofErr w:type="spellEnd"/>
      <w:r w:rsidRPr="007610D3">
        <w:rPr>
          <w:rFonts w:cstheme="minorHAnsi"/>
          <w:sz w:val="18"/>
        </w:rPr>
        <w:t>] OR Botswana[</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Brasil</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Brazil[</w:t>
      </w:r>
      <w:proofErr w:type="spellStart"/>
      <w:r w:rsidRPr="007610D3">
        <w:rPr>
          <w:rFonts w:cstheme="minorHAnsi"/>
          <w:sz w:val="18"/>
        </w:rPr>
        <w:t>tiab</w:t>
      </w:r>
      <w:proofErr w:type="spellEnd"/>
      <w:r w:rsidRPr="007610D3">
        <w:rPr>
          <w:rFonts w:cstheme="minorHAnsi"/>
          <w:sz w:val="18"/>
        </w:rPr>
        <w:t>] OR Bulgaria[</w:t>
      </w:r>
      <w:proofErr w:type="spellStart"/>
      <w:r w:rsidRPr="007610D3">
        <w:rPr>
          <w:rFonts w:cstheme="minorHAnsi"/>
          <w:sz w:val="18"/>
        </w:rPr>
        <w:t>tiab</w:t>
      </w:r>
      <w:proofErr w:type="spellEnd"/>
      <w:r w:rsidRPr="007610D3">
        <w:rPr>
          <w:rFonts w:cstheme="minorHAnsi"/>
          <w:sz w:val="18"/>
        </w:rPr>
        <w:t>] OR Burkina Faso[</w:t>
      </w:r>
      <w:proofErr w:type="spellStart"/>
      <w:r w:rsidRPr="007610D3">
        <w:rPr>
          <w:rFonts w:cstheme="minorHAnsi"/>
          <w:sz w:val="18"/>
        </w:rPr>
        <w:t>tiab</w:t>
      </w:r>
      <w:proofErr w:type="spellEnd"/>
      <w:r w:rsidRPr="007610D3">
        <w:rPr>
          <w:rFonts w:cstheme="minorHAnsi"/>
          <w:sz w:val="18"/>
        </w:rPr>
        <w:t xml:space="preserve">] OR Burkina </w:t>
      </w:r>
      <w:proofErr w:type="spellStart"/>
      <w:r w:rsidRPr="007610D3">
        <w:rPr>
          <w:rFonts w:cstheme="minorHAnsi"/>
          <w:sz w:val="18"/>
        </w:rPr>
        <w:t>Fasso</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Upper Volta[</w:t>
      </w:r>
      <w:proofErr w:type="spellStart"/>
      <w:r w:rsidRPr="007610D3">
        <w:rPr>
          <w:rFonts w:cstheme="minorHAnsi"/>
          <w:sz w:val="18"/>
        </w:rPr>
        <w:t>tiab</w:t>
      </w:r>
      <w:proofErr w:type="spellEnd"/>
      <w:r w:rsidRPr="007610D3">
        <w:rPr>
          <w:rFonts w:cstheme="minorHAnsi"/>
          <w:sz w:val="18"/>
        </w:rPr>
        <w:t>] OR Burundi[</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Urundi</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Cambodia[</w:t>
      </w:r>
      <w:proofErr w:type="spellStart"/>
      <w:r w:rsidRPr="007610D3">
        <w:rPr>
          <w:rFonts w:cstheme="minorHAnsi"/>
          <w:sz w:val="18"/>
        </w:rPr>
        <w:t>tiab</w:t>
      </w:r>
      <w:proofErr w:type="spellEnd"/>
      <w:r w:rsidRPr="007610D3">
        <w:rPr>
          <w:rFonts w:cstheme="minorHAnsi"/>
          <w:sz w:val="18"/>
        </w:rPr>
        <w:t>] OR Khmer Republic[</w:t>
      </w:r>
      <w:proofErr w:type="spellStart"/>
      <w:r w:rsidRPr="007610D3">
        <w:rPr>
          <w:rFonts w:cstheme="minorHAnsi"/>
          <w:sz w:val="18"/>
        </w:rPr>
        <w:t>tiab</w:t>
      </w:r>
      <w:proofErr w:type="spellEnd"/>
      <w:r w:rsidRPr="007610D3">
        <w:rPr>
          <w:rFonts w:cstheme="minorHAnsi"/>
          <w:sz w:val="18"/>
        </w:rPr>
        <w:t>] OR Kampuchea[</w:t>
      </w:r>
      <w:proofErr w:type="spellStart"/>
      <w:r w:rsidRPr="007610D3">
        <w:rPr>
          <w:rFonts w:cstheme="minorHAnsi"/>
          <w:sz w:val="18"/>
        </w:rPr>
        <w:t>tiab</w:t>
      </w:r>
      <w:proofErr w:type="spellEnd"/>
      <w:r w:rsidRPr="007610D3">
        <w:rPr>
          <w:rFonts w:cstheme="minorHAnsi"/>
          <w:sz w:val="18"/>
        </w:rPr>
        <w:t>] OR Cameroon[</w:t>
      </w:r>
      <w:proofErr w:type="spellStart"/>
      <w:r w:rsidRPr="007610D3">
        <w:rPr>
          <w:rFonts w:cstheme="minorHAnsi"/>
          <w:sz w:val="18"/>
        </w:rPr>
        <w:t>tiab</w:t>
      </w:r>
      <w:proofErr w:type="spellEnd"/>
      <w:r w:rsidRPr="007610D3">
        <w:rPr>
          <w:rFonts w:cstheme="minorHAnsi"/>
          <w:sz w:val="18"/>
        </w:rPr>
        <w:t>] OR Cameroons[</w:t>
      </w:r>
      <w:proofErr w:type="spellStart"/>
      <w:r w:rsidRPr="007610D3">
        <w:rPr>
          <w:rFonts w:cstheme="minorHAnsi"/>
          <w:sz w:val="18"/>
        </w:rPr>
        <w:t>tiab</w:t>
      </w:r>
      <w:proofErr w:type="spellEnd"/>
      <w:r w:rsidRPr="007610D3">
        <w:rPr>
          <w:rFonts w:cstheme="minorHAnsi"/>
          <w:sz w:val="18"/>
        </w:rPr>
        <w:t>] OR Cameron[</w:t>
      </w:r>
      <w:proofErr w:type="spellStart"/>
      <w:r w:rsidRPr="007610D3">
        <w:rPr>
          <w:rFonts w:cstheme="minorHAnsi"/>
          <w:sz w:val="18"/>
        </w:rPr>
        <w:t>tiab</w:t>
      </w:r>
      <w:proofErr w:type="spellEnd"/>
      <w:r w:rsidRPr="007610D3">
        <w:rPr>
          <w:rFonts w:cstheme="minorHAnsi"/>
          <w:sz w:val="18"/>
        </w:rPr>
        <w:t>] OR Cape Verde[</w:t>
      </w:r>
      <w:proofErr w:type="spellStart"/>
      <w:r w:rsidRPr="007610D3">
        <w:rPr>
          <w:rFonts w:cstheme="minorHAnsi"/>
          <w:sz w:val="18"/>
        </w:rPr>
        <w:t>tiab</w:t>
      </w:r>
      <w:proofErr w:type="spellEnd"/>
      <w:r w:rsidRPr="007610D3">
        <w:rPr>
          <w:rFonts w:cstheme="minorHAnsi"/>
          <w:sz w:val="18"/>
        </w:rPr>
        <w:t>] OR Central African Republic[</w:t>
      </w:r>
      <w:proofErr w:type="spellStart"/>
      <w:r w:rsidRPr="007610D3">
        <w:rPr>
          <w:rFonts w:cstheme="minorHAnsi"/>
          <w:sz w:val="18"/>
        </w:rPr>
        <w:t>tiab</w:t>
      </w:r>
      <w:proofErr w:type="spellEnd"/>
      <w:r w:rsidRPr="007610D3">
        <w:rPr>
          <w:rFonts w:cstheme="minorHAnsi"/>
          <w:sz w:val="18"/>
        </w:rPr>
        <w:t>] OR Chad[</w:t>
      </w:r>
      <w:proofErr w:type="spellStart"/>
      <w:r w:rsidRPr="007610D3">
        <w:rPr>
          <w:rFonts w:cstheme="minorHAnsi"/>
          <w:sz w:val="18"/>
        </w:rPr>
        <w:t>tiab</w:t>
      </w:r>
      <w:proofErr w:type="spellEnd"/>
      <w:r w:rsidRPr="007610D3">
        <w:rPr>
          <w:rFonts w:cstheme="minorHAnsi"/>
          <w:sz w:val="18"/>
        </w:rPr>
        <w:t>] OR Chile[</w:t>
      </w:r>
      <w:proofErr w:type="spellStart"/>
      <w:r w:rsidRPr="007610D3">
        <w:rPr>
          <w:rFonts w:cstheme="minorHAnsi"/>
          <w:sz w:val="18"/>
        </w:rPr>
        <w:t>tiab</w:t>
      </w:r>
      <w:proofErr w:type="spellEnd"/>
      <w:r w:rsidRPr="007610D3">
        <w:rPr>
          <w:rFonts w:cstheme="minorHAnsi"/>
          <w:sz w:val="18"/>
        </w:rPr>
        <w:t>] OR China[</w:t>
      </w:r>
      <w:proofErr w:type="spellStart"/>
      <w:r w:rsidRPr="007610D3">
        <w:rPr>
          <w:rFonts w:cstheme="minorHAnsi"/>
          <w:sz w:val="18"/>
        </w:rPr>
        <w:t>tiab</w:t>
      </w:r>
      <w:proofErr w:type="spellEnd"/>
      <w:r w:rsidRPr="007610D3">
        <w:rPr>
          <w:rFonts w:cstheme="minorHAnsi"/>
          <w:sz w:val="18"/>
        </w:rPr>
        <w:t>] OR Colombia[</w:t>
      </w:r>
      <w:proofErr w:type="spellStart"/>
      <w:r w:rsidRPr="007610D3">
        <w:rPr>
          <w:rFonts w:cstheme="minorHAnsi"/>
          <w:sz w:val="18"/>
        </w:rPr>
        <w:t>tiab</w:t>
      </w:r>
      <w:proofErr w:type="spellEnd"/>
      <w:r w:rsidRPr="007610D3">
        <w:rPr>
          <w:rFonts w:cstheme="minorHAnsi"/>
          <w:sz w:val="18"/>
        </w:rPr>
        <w:t>] OR Comoros[</w:t>
      </w:r>
      <w:proofErr w:type="spellStart"/>
      <w:r w:rsidRPr="007610D3">
        <w:rPr>
          <w:rFonts w:cstheme="minorHAnsi"/>
          <w:sz w:val="18"/>
        </w:rPr>
        <w:t>tiab</w:t>
      </w:r>
      <w:proofErr w:type="spellEnd"/>
      <w:r w:rsidRPr="007610D3">
        <w:rPr>
          <w:rFonts w:cstheme="minorHAnsi"/>
          <w:sz w:val="18"/>
        </w:rPr>
        <w:t>] OR Comoro Islands[</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Comores</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Mayotte[</w:t>
      </w:r>
      <w:proofErr w:type="spellStart"/>
      <w:r w:rsidRPr="007610D3">
        <w:rPr>
          <w:rFonts w:cstheme="minorHAnsi"/>
          <w:sz w:val="18"/>
        </w:rPr>
        <w:t>tiab</w:t>
      </w:r>
      <w:proofErr w:type="spellEnd"/>
      <w:r w:rsidRPr="007610D3">
        <w:rPr>
          <w:rFonts w:cstheme="minorHAnsi"/>
          <w:sz w:val="18"/>
        </w:rPr>
        <w:t>] OR Congo[</w:t>
      </w:r>
      <w:proofErr w:type="spellStart"/>
      <w:r w:rsidRPr="007610D3">
        <w:rPr>
          <w:rFonts w:cstheme="minorHAnsi"/>
          <w:sz w:val="18"/>
        </w:rPr>
        <w:t>tiab</w:t>
      </w:r>
      <w:proofErr w:type="spellEnd"/>
      <w:r w:rsidRPr="007610D3">
        <w:rPr>
          <w:rFonts w:cstheme="minorHAnsi"/>
          <w:sz w:val="18"/>
        </w:rPr>
        <w:t>] OR Zaire[</w:t>
      </w:r>
      <w:proofErr w:type="spellStart"/>
      <w:r w:rsidRPr="007610D3">
        <w:rPr>
          <w:rFonts w:cstheme="minorHAnsi"/>
          <w:sz w:val="18"/>
        </w:rPr>
        <w:t>tiab</w:t>
      </w:r>
      <w:proofErr w:type="spellEnd"/>
      <w:r w:rsidRPr="007610D3">
        <w:rPr>
          <w:rFonts w:cstheme="minorHAnsi"/>
          <w:sz w:val="18"/>
        </w:rPr>
        <w:t>] OR Costa Rica[</w:t>
      </w:r>
      <w:proofErr w:type="spellStart"/>
      <w:r w:rsidRPr="007610D3">
        <w:rPr>
          <w:rFonts w:cstheme="minorHAnsi"/>
          <w:sz w:val="18"/>
        </w:rPr>
        <w:t>tiab</w:t>
      </w:r>
      <w:proofErr w:type="spellEnd"/>
      <w:r w:rsidRPr="007610D3">
        <w:rPr>
          <w:rFonts w:cstheme="minorHAnsi"/>
          <w:sz w:val="18"/>
        </w:rPr>
        <w:t>] OR Cote d'Ivoire[</w:t>
      </w:r>
      <w:proofErr w:type="spellStart"/>
      <w:r w:rsidRPr="007610D3">
        <w:rPr>
          <w:rFonts w:cstheme="minorHAnsi"/>
          <w:sz w:val="18"/>
        </w:rPr>
        <w:t>tiab</w:t>
      </w:r>
      <w:proofErr w:type="spellEnd"/>
      <w:r w:rsidRPr="007610D3">
        <w:rPr>
          <w:rFonts w:cstheme="minorHAnsi"/>
          <w:sz w:val="18"/>
        </w:rPr>
        <w:t>] OR Ivory Coast[</w:t>
      </w:r>
      <w:proofErr w:type="spellStart"/>
      <w:r w:rsidRPr="007610D3">
        <w:rPr>
          <w:rFonts w:cstheme="minorHAnsi"/>
          <w:sz w:val="18"/>
        </w:rPr>
        <w:t>tiab</w:t>
      </w:r>
      <w:proofErr w:type="spellEnd"/>
      <w:r w:rsidRPr="007610D3">
        <w:rPr>
          <w:rFonts w:cstheme="minorHAnsi"/>
          <w:sz w:val="18"/>
        </w:rPr>
        <w:t>] OR Croatia[</w:t>
      </w:r>
      <w:proofErr w:type="spellStart"/>
      <w:r w:rsidRPr="007610D3">
        <w:rPr>
          <w:rFonts w:cstheme="minorHAnsi"/>
          <w:sz w:val="18"/>
        </w:rPr>
        <w:t>tiab</w:t>
      </w:r>
      <w:proofErr w:type="spellEnd"/>
      <w:r w:rsidRPr="007610D3">
        <w:rPr>
          <w:rFonts w:cstheme="minorHAnsi"/>
          <w:sz w:val="18"/>
        </w:rPr>
        <w:t>] OR Cuba[</w:t>
      </w:r>
      <w:proofErr w:type="spellStart"/>
      <w:r w:rsidRPr="007610D3">
        <w:rPr>
          <w:rFonts w:cstheme="minorHAnsi"/>
          <w:sz w:val="18"/>
        </w:rPr>
        <w:t>tiab</w:t>
      </w:r>
      <w:proofErr w:type="spellEnd"/>
      <w:r w:rsidRPr="007610D3">
        <w:rPr>
          <w:rFonts w:cstheme="minorHAnsi"/>
          <w:sz w:val="18"/>
        </w:rPr>
        <w:t>] OR Cyprus[</w:t>
      </w:r>
      <w:proofErr w:type="spellStart"/>
      <w:r w:rsidRPr="007610D3">
        <w:rPr>
          <w:rFonts w:cstheme="minorHAnsi"/>
          <w:sz w:val="18"/>
        </w:rPr>
        <w:t>tiab</w:t>
      </w:r>
      <w:proofErr w:type="spellEnd"/>
      <w:r w:rsidRPr="007610D3">
        <w:rPr>
          <w:rFonts w:cstheme="minorHAnsi"/>
          <w:sz w:val="18"/>
        </w:rPr>
        <w:t>] OR Czechoslovakia[</w:t>
      </w:r>
      <w:proofErr w:type="spellStart"/>
      <w:r w:rsidRPr="007610D3">
        <w:rPr>
          <w:rFonts w:cstheme="minorHAnsi"/>
          <w:sz w:val="18"/>
        </w:rPr>
        <w:t>tiab</w:t>
      </w:r>
      <w:proofErr w:type="spellEnd"/>
      <w:r w:rsidRPr="007610D3">
        <w:rPr>
          <w:rFonts w:cstheme="minorHAnsi"/>
          <w:sz w:val="18"/>
        </w:rPr>
        <w:t>] OR "Czech Republic" [</w:t>
      </w:r>
      <w:proofErr w:type="spellStart"/>
      <w:r w:rsidRPr="007610D3">
        <w:rPr>
          <w:rFonts w:cstheme="minorHAnsi"/>
          <w:sz w:val="18"/>
        </w:rPr>
        <w:t>tiab</w:t>
      </w:r>
      <w:proofErr w:type="spellEnd"/>
      <w:r w:rsidRPr="007610D3">
        <w:rPr>
          <w:rFonts w:cstheme="minorHAnsi"/>
          <w:sz w:val="18"/>
        </w:rPr>
        <w:t>] OR Slovakia[</w:t>
      </w:r>
      <w:proofErr w:type="spellStart"/>
      <w:r w:rsidRPr="007610D3">
        <w:rPr>
          <w:rFonts w:cstheme="minorHAnsi"/>
          <w:sz w:val="18"/>
        </w:rPr>
        <w:t>tiab</w:t>
      </w:r>
      <w:proofErr w:type="spellEnd"/>
      <w:r w:rsidRPr="007610D3">
        <w:rPr>
          <w:rFonts w:cstheme="minorHAnsi"/>
          <w:sz w:val="18"/>
        </w:rPr>
        <w:t>] OR Slovak Republic[</w:t>
      </w:r>
      <w:proofErr w:type="spellStart"/>
      <w:r w:rsidRPr="007610D3">
        <w:rPr>
          <w:rFonts w:cstheme="minorHAnsi"/>
          <w:sz w:val="18"/>
        </w:rPr>
        <w:t>tiab</w:t>
      </w:r>
      <w:proofErr w:type="spellEnd"/>
      <w:r w:rsidRPr="007610D3">
        <w:rPr>
          <w:rFonts w:cstheme="minorHAnsi"/>
          <w:sz w:val="18"/>
        </w:rPr>
        <w:t>] OR Djibouti[</w:t>
      </w:r>
      <w:proofErr w:type="spellStart"/>
      <w:r w:rsidRPr="007610D3">
        <w:rPr>
          <w:rFonts w:cstheme="minorHAnsi"/>
          <w:sz w:val="18"/>
        </w:rPr>
        <w:t>tiab</w:t>
      </w:r>
      <w:proofErr w:type="spellEnd"/>
      <w:r w:rsidRPr="007610D3">
        <w:rPr>
          <w:rFonts w:cstheme="minorHAnsi"/>
          <w:sz w:val="18"/>
        </w:rPr>
        <w:t>] OR French Somaliland[</w:t>
      </w:r>
      <w:proofErr w:type="spellStart"/>
      <w:r w:rsidRPr="007610D3">
        <w:rPr>
          <w:rFonts w:cstheme="minorHAnsi"/>
          <w:sz w:val="18"/>
        </w:rPr>
        <w:t>tiab</w:t>
      </w:r>
      <w:proofErr w:type="spellEnd"/>
      <w:r w:rsidRPr="007610D3">
        <w:rPr>
          <w:rFonts w:cstheme="minorHAnsi"/>
          <w:sz w:val="18"/>
        </w:rPr>
        <w:t>] OR Dominica[</w:t>
      </w:r>
      <w:proofErr w:type="spellStart"/>
      <w:r w:rsidRPr="007610D3">
        <w:rPr>
          <w:rFonts w:cstheme="minorHAnsi"/>
          <w:sz w:val="18"/>
        </w:rPr>
        <w:t>tiab</w:t>
      </w:r>
      <w:proofErr w:type="spellEnd"/>
      <w:r w:rsidRPr="007610D3">
        <w:rPr>
          <w:rFonts w:cstheme="minorHAnsi"/>
          <w:sz w:val="18"/>
        </w:rPr>
        <w:t>] OR Dominican Republic[</w:t>
      </w:r>
      <w:proofErr w:type="spellStart"/>
      <w:r w:rsidRPr="007610D3">
        <w:rPr>
          <w:rFonts w:cstheme="minorHAnsi"/>
          <w:sz w:val="18"/>
        </w:rPr>
        <w:t>tiab</w:t>
      </w:r>
      <w:proofErr w:type="spellEnd"/>
      <w:r w:rsidRPr="007610D3">
        <w:rPr>
          <w:rFonts w:cstheme="minorHAnsi"/>
          <w:sz w:val="18"/>
        </w:rPr>
        <w:t>] OR East Timor[</w:t>
      </w:r>
      <w:proofErr w:type="spellStart"/>
      <w:r w:rsidRPr="007610D3">
        <w:rPr>
          <w:rFonts w:cstheme="minorHAnsi"/>
          <w:sz w:val="18"/>
        </w:rPr>
        <w:t>tiab</w:t>
      </w:r>
      <w:proofErr w:type="spellEnd"/>
      <w:r w:rsidRPr="007610D3">
        <w:rPr>
          <w:rFonts w:cstheme="minorHAnsi"/>
          <w:sz w:val="18"/>
        </w:rPr>
        <w:t>] OR East Timur[</w:t>
      </w:r>
      <w:proofErr w:type="spellStart"/>
      <w:r w:rsidRPr="007610D3">
        <w:rPr>
          <w:rFonts w:cstheme="minorHAnsi"/>
          <w:sz w:val="18"/>
        </w:rPr>
        <w:t>tiab</w:t>
      </w:r>
      <w:proofErr w:type="spellEnd"/>
      <w:r w:rsidRPr="007610D3">
        <w:rPr>
          <w:rFonts w:cstheme="minorHAnsi"/>
          <w:sz w:val="18"/>
        </w:rPr>
        <w:t xml:space="preserve">] OR Timor </w:t>
      </w:r>
      <w:proofErr w:type="spellStart"/>
      <w:r w:rsidRPr="007610D3">
        <w:rPr>
          <w:rFonts w:cstheme="minorHAnsi"/>
          <w:sz w:val="18"/>
        </w:rPr>
        <w:t>Leste</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Ecuador[</w:t>
      </w:r>
      <w:proofErr w:type="spellStart"/>
      <w:r w:rsidRPr="007610D3">
        <w:rPr>
          <w:rFonts w:cstheme="minorHAnsi"/>
          <w:sz w:val="18"/>
        </w:rPr>
        <w:t>tiab</w:t>
      </w:r>
      <w:proofErr w:type="spellEnd"/>
      <w:r w:rsidRPr="007610D3">
        <w:rPr>
          <w:rFonts w:cstheme="minorHAnsi"/>
          <w:sz w:val="18"/>
        </w:rPr>
        <w:t>] OR Egypt[</w:t>
      </w:r>
      <w:proofErr w:type="spellStart"/>
      <w:r w:rsidRPr="007610D3">
        <w:rPr>
          <w:rFonts w:cstheme="minorHAnsi"/>
          <w:sz w:val="18"/>
        </w:rPr>
        <w:t>tiab</w:t>
      </w:r>
      <w:proofErr w:type="spellEnd"/>
      <w:r w:rsidRPr="007610D3">
        <w:rPr>
          <w:rFonts w:cstheme="minorHAnsi"/>
          <w:sz w:val="18"/>
        </w:rPr>
        <w:t>] OR United Arab Republic[</w:t>
      </w:r>
      <w:proofErr w:type="spellStart"/>
      <w:r w:rsidRPr="007610D3">
        <w:rPr>
          <w:rFonts w:cstheme="minorHAnsi"/>
          <w:sz w:val="18"/>
        </w:rPr>
        <w:t>tiab</w:t>
      </w:r>
      <w:proofErr w:type="spellEnd"/>
      <w:r w:rsidRPr="007610D3">
        <w:rPr>
          <w:rFonts w:cstheme="minorHAnsi"/>
          <w:sz w:val="18"/>
        </w:rPr>
        <w:t>] OR El Salvador[</w:t>
      </w:r>
      <w:proofErr w:type="spellStart"/>
      <w:r w:rsidRPr="007610D3">
        <w:rPr>
          <w:rFonts w:cstheme="minorHAnsi"/>
          <w:sz w:val="18"/>
        </w:rPr>
        <w:t>tiab</w:t>
      </w:r>
      <w:proofErr w:type="spellEnd"/>
      <w:r w:rsidRPr="007610D3">
        <w:rPr>
          <w:rFonts w:cstheme="minorHAnsi"/>
          <w:sz w:val="18"/>
        </w:rPr>
        <w:t>] OR Eritrea[</w:t>
      </w:r>
      <w:proofErr w:type="spellStart"/>
      <w:r w:rsidRPr="007610D3">
        <w:rPr>
          <w:rFonts w:cstheme="minorHAnsi"/>
          <w:sz w:val="18"/>
        </w:rPr>
        <w:t>tiab</w:t>
      </w:r>
      <w:proofErr w:type="spellEnd"/>
      <w:r w:rsidRPr="007610D3">
        <w:rPr>
          <w:rFonts w:cstheme="minorHAnsi"/>
          <w:sz w:val="18"/>
        </w:rPr>
        <w:t>] OR Estonia[</w:t>
      </w:r>
      <w:proofErr w:type="spellStart"/>
      <w:r w:rsidRPr="007610D3">
        <w:rPr>
          <w:rFonts w:cstheme="minorHAnsi"/>
          <w:sz w:val="18"/>
        </w:rPr>
        <w:t>tiab</w:t>
      </w:r>
      <w:proofErr w:type="spellEnd"/>
      <w:r w:rsidRPr="007610D3">
        <w:rPr>
          <w:rFonts w:cstheme="minorHAnsi"/>
          <w:sz w:val="18"/>
        </w:rPr>
        <w:t>] OR Ethiopia[</w:t>
      </w:r>
      <w:proofErr w:type="spellStart"/>
      <w:r w:rsidRPr="007610D3">
        <w:rPr>
          <w:rFonts w:cstheme="minorHAnsi"/>
          <w:sz w:val="18"/>
        </w:rPr>
        <w:t>tiab</w:t>
      </w:r>
      <w:proofErr w:type="spellEnd"/>
      <w:r w:rsidRPr="007610D3">
        <w:rPr>
          <w:rFonts w:cstheme="minorHAnsi"/>
          <w:sz w:val="18"/>
        </w:rPr>
        <w:t>] OR Fiji[</w:t>
      </w:r>
      <w:proofErr w:type="spellStart"/>
      <w:r w:rsidRPr="007610D3">
        <w:rPr>
          <w:rFonts w:cstheme="minorHAnsi"/>
          <w:sz w:val="18"/>
        </w:rPr>
        <w:t>tiab</w:t>
      </w:r>
      <w:proofErr w:type="spellEnd"/>
      <w:r w:rsidRPr="007610D3">
        <w:rPr>
          <w:rFonts w:cstheme="minorHAnsi"/>
          <w:sz w:val="18"/>
        </w:rPr>
        <w:t>] OR Gabon[</w:t>
      </w:r>
      <w:proofErr w:type="spellStart"/>
      <w:r w:rsidRPr="007610D3">
        <w:rPr>
          <w:rFonts w:cstheme="minorHAnsi"/>
          <w:sz w:val="18"/>
        </w:rPr>
        <w:t>tiab</w:t>
      </w:r>
      <w:proofErr w:type="spellEnd"/>
      <w:r w:rsidRPr="007610D3">
        <w:rPr>
          <w:rFonts w:cstheme="minorHAnsi"/>
          <w:sz w:val="18"/>
        </w:rPr>
        <w:t>] OR Gabonese Republic[</w:t>
      </w:r>
      <w:proofErr w:type="spellStart"/>
      <w:r w:rsidRPr="007610D3">
        <w:rPr>
          <w:rFonts w:cstheme="minorHAnsi"/>
          <w:sz w:val="18"/>
        </w:rPr>
        <w:t>tiab</w:t>
      </w:r>
      <w:proofErr w:type="spellEnd"/>
      <w:r w:rsidRPr="007610D3">
        <w:rPr>
          <w:rFonts w:cstheme="minorHAnsi"/>
          <w:sz w:val="18"/>
        </w:rPr>
        <w:t>] OR Gambia[</w:t>
      </w:r>
      <w:proofErr w:type="spellStart"/>
      <w:r w:rsidRPr="007610D3">
        <w:rPr>
          <w:rFonts w:cstheme="minorHAnsi"/>
          <w:sz w:val="18"/>
        </w:rPr>
        <w:t>tiab</w:t>
      </w:r>
      <w:proofErr w:type="spellEnd"/>
      <w:r w:rsidRPr="007610D3">
        <w:rPr>
          <w:rFonts w:cstheme="minorHAnsi"/>
          <w:sz w:val="18"/>
        </w:rPr>
        <w:t>] OR Gaza[</w:t>
      </w:r>
      <w:proofErr w:type="spellStart"/>
      <w:r w:rsidRPr="007610D3">
        <w:rPr>
          <w:rFonts w:cstheme="minorHAnsi"/>
          <w:sz w:val="18"/>
        </w:rPr>
        <w:t>tiab</w:t>
      </w:r>
      <w:proofErr w:type="spellEnd"/>
      <w:r w:rsidRPr="007610D3">
        <w:rPr>
          <w:rFonts w:cstheme="minorHAnsi"/>
          <w:sz w:val="18"/>
        </w:rPr>
        <w:t>] OR Georgia Republic[</w:t>
      </w:r>
      <w:proofErr w:type="spellStart"/>
      <w:r w:rsidRPr="007610D3">
        <w:rPr>
          <w:rFonts w:cstheme="minorHAnsi"/>
          <w:sz w:val="18"/>
        </w:rPr>
        <w:t>tiab</w:t>
      </w:r>
      <w:proofErr w:type="spellEnd"/>
      <w:r w:rsidRPr="007610D3">
        <w:rPr>
          <w:rFonts w:cstheme="minorHAnsi"/>
          <w:sz w:val="18"/>
        </w:rPr>
        <w:t>] OR Georgian Republic[</w:t>
      </w:r>
      <w:proofErr w:type="spellStart"/>
      <w:r w:rsidRPr="007610D3">
        <w:rPr>
          <w:rFonts w:cstheme="minorHAnsi"/>
          <w:sz w:val="18"/>
        </w:rPr>
        <w:t>tiab</w:t>
      </w:r>
      <w:proofErr w:type="spellEnd"/>
      <w:r w:rsidRPr="007610D3">
        <w:rPr>
          <w:rFonts w:cstheme="minorHAnsi"/>
          <w:sz w:val="18"/>
        </w:rPr>
        <w:t>] OR Ghana[</w:t>
      </w:r>
      <w:proofErr w:type="spellStart"/>
      <w:r w:rsidRPr="007610D3">
        <w:rPr>
          <w:rFonts w:cstheme="minorHAnsi"/>
          <w:sz w:val="18"/>
        </w:rPr>
        <w:t>tiab</w:t>
      </w:r>
      <w:proofErr w:type="spellEnd"/>
      <w:r w:rsidRPr="007610D3">
        <w:rPr>
          <w:rFonts w:cstheme="minorHAnsi"/>
          <w:sz w:val="18"/>
        </w:rPr>
        <w:t>] OR Gold Coast[</w:t>
      </w:r>
      <w:proofErr w:type="spellStart"/>
      <w:r w:rsidRPr="007610D3">
        <w:rPr>
          <w:rFonts w:cstheme="minorHAnsi"/>
          <w:sz w:val="18"/>
        </w:rPr>
        <w:t>tiab</w:t>
      </w:r>
      <w:proofErr w:type="spellEnd"/>
      <w:r w:rsidRPr="007610D3">
        <w:rPr>
          <w:rFonts w:cstheme="minorHAnsi"/>
          <w:sz w:val="18"/>
        </w:rPr>
        <w:t>] OR Greece[</w:t>
      </w:r>
      <w:proofErr w:type="spellStart"/>
      <w:r w:rsidRPr="007610D3">
        <w:rPr>
          <w:rFonts w:cstheme="minorHAnsi"/>
          <w:sz w:val="18"/>
        </w:rPr>
        <w:t>tiab</w:t>
      </w:r>
      <w:proofErr w:type="spellEnd"/>
      <w:r w:rsidRPr="007610D3">
        <w:rPr>
          <w:rFonts w:cstheme="minorHAnsi"/>
          <w:sz w:val="18"/>
        </w:rPr>
        <w:t>] OR Grenada[</w:t>
      </w:r>
      <w:proofErr w:type="spellStart"/>
      <w:r w:rsidRPr="007610D3">
        <w:rPr>
          <w:rFonts w:cstheme="minorHAnsi"/>
          <w:sz w:val="18"/>
        </w:rPr>
        <w:t>tiab</w:t>
      </w:r>
      <w:proofErr w:type="spellEnd"/>
      <w:r w:rsidRPr="007610D3">
        <w:rPr>
          <w:rFonts w:cstheme="minorHAnsi"/>
          <w:sz w:val="18"/>
        </w:rPr>
        <w:t>] OR Guatemala[</w:t>
      </w:r>
      <w:proofErr w:type="spellStart"/>
      <w:r w:rsidRPr="007610D3">
        <w:rPr>
          <w:rFonts w:cstheme="minorHAnsi"/>
          <w:sz w:val="18"/>
        </w:rPr>
        <w:t>tiab</w:t>
      </w:r>
      <w:proofErr w:type="spellEnd"/>
      <w:r w:rsidRPr="007610D3">
        <w:rPr>
          <w:rFonts w:cstheme="minorHAnsi"/>
          <w:sz w:val="18"/>
        </w:rPr>
        <w:t>] OR Guinea[</w:t>
      </w:r>
      <w:proofErr w:type="spellStart"/>
      <w:r w:rsidRPr="007610D3">
        <w:rPr>
          <w:rFonts w:cstheme="minorHAnsi"/>
          <w:sz w:val="18"/>
        </w:rPr>
        <w:t>tiab</w:t>
      </w:r>
      <w:proofErr w:type="spellEnd"/>
      <w:r w:rsidRPr="007610D3">
        <w:rPr>
          <w:rFonts w:cstheme="minorHAnsi"/>
          <w:sz w:val="18"/>
        </w:rPr>
        <w:t>] OR Guam[</w:t>
      </w:r>
      <w:proofErr w:type="spellStart"/>
      <w:r w:rsidRPr="007610D3">
        <w:rPr>
          <w:rFonts w:cstheme="minorHAnsi"/>
          <w:sz w:val="18"/>
        </w:rPr>
        <w:t>tiab</w:t>
      </w:r>
      <w:proofErr w:type="spellEnd"/>
      <w:r w:rsidRPr="007610D3">
        <w:rPr>
          <w:rFonts w:cstheme="minorHAnsi"/>
          <w:sz w:val="18"/>
        </w:rPr>
        <w:t>] OR Guiana[</w:t>
      </w:r>
      <w:proofErr w:type="spellStart"/>
      <w:r w:rsidRPr="007610D3">
        <w:rPr>
          <w:rFonts w:cstheme="minorHAnsi"/>
          <w:sz w:val="18"/>
        </w:rPr>
        <w:t>tiab</w:t>
      </w:r>
      <w:proofErr w:type="spellEnd"/>
      <w:r w:rsidRPr="007610D3">
        <w:rPr>
          <w:rFonts w:cstheme="minorHAnsi"/>
          <w:sz w:val="18"/>
        </w:rPr>
        <w:t>] OR Guyana[</w:t>
      </w:r>
      <w:proofErr w:type="spellStart"/>
      <w:r w:rsidRPr="007610D3">
        <w:rPr>
          <w:rFonts w:cstheme="minorHAnsi"/>
          <w:sz w:val="18"/>
        </w:rPr>
        <w:t>tiab</w:t>
      </w:r>
      <w:proofErr w:type="spellEnd"/>
      <w:r w:rsidRPr="007610D3">
        <w:rPr>
          <w:rFonts w:cstheme="minorHAnsi"/>
          <w:sz w:val="18"/>
        </w:rPr>
        <w:t>] OR Haiti[</w:t>
      </w:r>
      <w:proofErr w:type="spellStart"/>
      <w:r w:rsidRPr="007610D3">
        <w:rPr>
          <w:rFonts w:cstheme="minorHAnsi"/>
          <w:sz w:val="18"/>
        </w:rPr>
        <w:t>tiab</w:t>
      </w:r>
      <w:proofErr w:type="spellEnd"/>
      <w:r w:rsidRPr="007610D3">
        <w:rPr>
          <w:rFonts w:cstheme="minorHAnsi"/>
          <w:sz w:val="18"/>
        </w:rPr>
        <w:t>] OR Honduras[</w:t>
      </w:r>
      <w:proofErr w:type="spellStart"/>
      <w:r w:rsidRPr="007610D3">
        <w:rPr>
          <w:rFonts w:cstheme="minorHAnsi"/>
          <w:sz w:val="18"/>
        </w:rPr>
        <w:t>tiab</w:t>
      </w:r>
      <w:proofErr w:type="spellEnd"/>
      <w:r w:rsidRPr="007610D3">
        <w:rPr>
          <w:rFonts w:cstheme="minorHAnsi"/>
          <w:sz w:val="18"/>
        </w:rPr>
        <w:t>] OR Hungary[</w:t>
      </w:r>
      <w:proofErr w:type="spellStart"/>
      <w:r w:rsidRPr="007610D3">
        <w:rPr>
          <w:rFonts w:cstheme="minorHAnsi"/>
          <w:sz w:val="18"/>
        </w:rPr>
        <w:t>tiab</w:t>
      </w:r>
      <w:proofErr w:type="spellEnd"/>
      <w:r w:rsidRPr="007610D3">
        <w:rPr>
          <w:rFonts w:cstheme="minorHAnsi"/>
          <w:sz w:val="18"/>
        </w:rPr>
        <w:t>] OR India[</w:t>
      </w:r>
      <w:proofErr w:type="spellStart"/>
      <w:r w:rsidRPr="007610D3">
        <w:rPr>
          <w:rFonts w:cstheme="minorHAnsi"/>
          <w:sz w:val="18"/>
        </w:rPr>
        <w:t>tiab</w:t>
      </w:r>
      <w:proofErr w:type="spellEnd"/>
      <w:r w:rsidRPr="007610D3">
        <w:rPr>
          <w:rFonts w:cstheme="minorHAnsi"/>
          <w:sz w:val="18"/>
        </w:rPr>
        <w:t>] OR Maldives[</w:t>
      </w:r>
      <w:proofErr w:type="spellStart"/>
      <w:r w:rsidRPr="007610D3">
        <w:rPr>
          <w:rFonts w:cstheme="minorHAnsi"/>
          <w:sz w:val="18"/>
        </w:rPr>
        <w:t>tiab</w:t>
      </w:r>
      <w:proofErr w:type="spellEnd"/>
      <w:r w:rsidRPr="007610D3">
        <w:rPr>
          <w:rFonts w:cstheme="minorHAnsi"/>
          <w:sz w:val="18"/>
        </w:rPr>
        <w:t>] OR Indonesia[</w:t>
      </w:r>
      <w:proofErr w:type="spellStart"/>
      <w:r w:rsidRPr="007610D3">
        <w:rPr>
          <w:rFonts w:cstheme="minorHAnsi"/>
          <w:sz w:val="18"/>
        </w:rPr>
        <w:t>tiab</w:t>
      </w:r>
      <w:proofErr w:type="spellEnd"/>
      <w:r w:rsidRPr="007610D3">
        <w:rPr>
          <w:rFonts w:cstheme="minorHAnsi"/>
          <w:sz w:val="18"/>
        </w:rPr>
        <w:t>] OR Iran[</w:t>
      </w:r>
      <w:proofErr w:type="spellStart"/>
      <w:r w:rsidRPr="007610D3">
        <w:rPr>
          <w:rFonts w:cstheme="minorHAnsi"/>
          <w:sz w:val="18"/>
        </w:rPr>
        <w:t>tiab</w:t>
      </w:r>
      <w:proofErr w:type="spellEnd"/>
      <w:r w:rsidRPr="007610D3">
        <w:rPr>
          <w:rFonts w:cstheme="minorHAnsi"/>
          <w:sz w:val="18"/>
        </w:rPr>
        <w:t>] OR Iraq[</w:t>
      </w:r>
      <w:proofErr w:type="spellStart"/>
      <w:r w:rsidRPr="007610D3">
        <w:rPr>
          <w:rFonts w:cstheme="minorHAnsi"/>
          <w:sz w:val="18"/>
        </w:rPr>
        <w:t>tiab</w:t>
      </w:r>
      <w:proofErr w:type="spellEnd"/>
      <w:r w:rsidRPr="007610D3">
        <w:rPr>
          <w:rFonts w:cstheme="minorHAnsi"/>
          <w:sz w:val="18"/>
        </w:rPr>
        <w:t>] OR Jamaica[</w:t>
      </w:r>
      <w:proofErr w:type="spellStart"/>
      <w:r w:rsidRPr="007610D3">
        <w:rPr>
          <w:rFonts w:cstheme="minorHAnsi"/>
          <w:sz w:val="18"/>
        </w:rPr>
        <w:t>tiab</w:t>
      </w:r>
      <w:proofErr w:type="spellEnd"/>
      <w:r w:rsidRPr="007610D3">
        <w:rPr>
          <w:rFonts w:cstheme="minorHAnsi"/>
          <w:sz w:val="18"/>
        </w:rPr>
        <w:t>] OR Jordan[</w:t>
      </w:r>
      <w:proofErr w:type="spellStart"/>
      <w:r w:rsidRPr="007610D3">
        <w:rPr>
          <w:rFonts w:cstheme="minorHAnsi"/>
          <w:sz w:val="18"/>
        </w:rPr>
        <w:t>tiab</w:t>
      </w:r>
      <w:proofErr w:type="spellEnd"/>
      <w:r w:rsidRPr="007610D3">
        <w:rPr>
          <w:rFonts w:cstheme="minorHAnsi"/>
          <w:sz w:val="18"/>
        </w:rPr>
        <w:t>] OR Kazakhstan[</w:t>
      </w:r>
      <w:proofErr w:type="spellStart"/>
      <w:r w:rsidRPr="007610D3">
        <w:rPr>
          <w:rFonts w:cstheme="minorHAnsi"/>
          <w:sz w:val="18"/>
        </w:rPr>
        <w:t>tiab</w:t>
      </w:r>
      <w:proofErr w:type="spellEnd"/>
      <w:r w:rsidRPr="007610D3">
        <w:rPr>
          <w:rFonts w:cstheme="minorHAnsi"/>
          <w:sz w:val="18"/>
        </w:rPr>
        <w:t>] OR Kazakh[</w:t>
      </w:r>
      <w:proofErr w:type="spellStart"/>
      <w:r w:rsidRPr="007610D3">
        <w:rPr>
          <w:rFonts w:cstheme="minorHAnsi"/>
          <w:sz w:val="18"/>
        </w:rPr>
        <w:t>tiab</w:t>
      </w:r>
      <w:proofErr w:type="spellEnd"/>
      <w:r w:rsidRPr="007610D3">
        <w:rPr>
          <w:rFonts w:cstheme="minorHAnsi"/>
          <w:sz w:val="18"/>
        </w:rPr>
        <w:t>] OR Kenya[</w:t>
      </w:r>
      <w:proofErr w:type="spellStart"/>
      <w:r w:rsidRPr="007610D3">
        <w:rPr>
          <w:rFonts w:cstheme="minorHAnsi"/>
          <w:sz w:val="18"/>
        </w:rPr>
        <w:t>tiab</w:t>
      </w:r>
      <w:proofErr w:type="spellEnd"/>
      <w:r w:rsidRPr="007610D3">
        <w:rPr>
          <w:rFonts w:cstheme="minorHAnsi"/>
          <w:sz w:val="18"/>
        </w:rPr>
        <w:t>] OR Kiribati[</w:t>
      </w:r>
      <w:proofErr w:type="spellStart"/>
      <w:r w:rsidRPr="007610D3">
        <w:rPr>
          <w:rFonts w:cstheme="minorHAnsi"/>
          <w:sz w:val="18"/>
        </w:rPr>
        <w:t>tiab</w:t>
      </w:r>
      <w:proofErr w:type="spellEnd"/>
      <w:r w:rsidRPr="007610D3">
        <w:rPr>
          <w:rFonts w:cstheme="minorHAnsi"/>
          <w:sz w:val="18"/>
        </w:rPr>
        <w:t>] OR Korea[</w:t>
      </w:r>
      <w:proofErr w:type="spellStart"/>
      <w:r w:rsidRPr="007610D3">
        <w:rPr>
          <w:rFonts w:cstheme="minorHAnsi"/>
          <w:sz w:val="18"/>
        </w:rPr>
        <w:t>tiab</w:t>
      </w:r>
      <w:proofErr w:type="spellEnd"/>
      <w:r w:rsidRPr="007610D3">
        <w:rPr>
          <w:rFonts w:cstheme="minorHAnsi"/>
          <w:sz w:val="18"/>
        </w:rPr>
        <w:t>] OR Kosovo[</w:t>
      </w:r>
      <w:proofErr w:type="spellStart"/>
      <w:r w:rsidRPr="007610D3">
        <w:rPr>
          <w:rFonts w:cstheme="minorHAnsi"/>
          <w:sz w:val="18"/>
        </w:rPr>
        <w:t>tiab</w:t>
      </w:r>
      <w:proofErr w:type="spellEnd"/>
      <w:r w:rsidRPr="007610D3">
        <w:rPr>
          <w:rFonts w:cstheme="minorHAnsi"/>
          <w:sz w:val="18"/>
        </w:rPr>
        <w:t>] OR Kyrgyzstan[</w:t>
      </w:r>
      <w:proofErr w:type="spellStart"/>
      <w:r w:rsidRPr="007610D3">
        <w:rPr>
          <w:rFonts w:cstheme="minorHAnsi"/>
          <w:sz w:val="18"/>
        </w:rPr>
        <w:t>tiab</w:t>
      </w:r>
      <w:proofErr w:type="spellEnd"/>
      <w:r w:rsidRPr="007610D3">
        <w:rPr>
          <w:rFonts w:cstheme="minorHAnsi"/>
          <w:sz w:val="18"/>
        </w:rPr>
        <w:t>] OR Kirghizia[</w:t>
      </w:r>
      <w:proofErr w:type="spellStart"/>
      <w:r w:rsidRPr="007610D3">
        <w:rPr>
          <w:rFonts w:cstheme="minorHAnsi"/>
          <w:sz w:val="18"/>
        </w:rPr>
        <w:t>tiab</w:t>
      </w:r>
      <w:proofErr w:type="spellEnd"/>
      <w:r w:rsidRPr="007610D3">
        <w:rPr>
          <w:rFonts w:cstheme="minorHAnsi"/>
          <w:sz w:val="18"/>
        </w:rPr>
        <w:t>] OR Kyrgyz Republic[</w:t>
      </w:r>
      <w:proofErr w:type="spellStart"/>
      <w:r w:rsidRPr="007610D3">
        <w:rPr>
          <w:rFonts w:cstheme="minorHAnsi"/>
          <w:sz w:val="18"/>
        </w:rPr>
        <w:t>tiab</w:t>
      </w:r>
      <w:proofErr w:type="spellEnd"/>
      <w:r w:rsidRPr="007610D3">
        <w:rPr>
          <w:rFonts w:cstheme="minorHAnsi"/>
          <w:sz w:val="18"/>
        </w:rPr>
        <w:t>] OR Kirghiz[</w:t>
      </w:r>
      <w:proofErr w:type="spellStart"/>
      <w:r w:rsidRPr="007610D3">
        <w:rPr>
          <w:rFonts w:cstheme="minorHAnsi"/>
          <w:sz w:val="18"/>
        </w:rPr>
        <w:t>tiab</w:t>
      </w:r>
      <w:proofErr w:type="spellEnd"/>
      <w:r w:rsidRPr="007610D3">
        <w:rPr>
          <w:rFonts w:cstheme="minorHAnsi"/>
          <w:sz w:val="18"/>
        </w:rPr>
        <w:t>] OR Kirgizstan[</w:t>
      </w:r>
      <w:proofErr w:type="spellStart"/>
      <w:r w:rsidRPr="007610D3">
        <w:rPr>
          <w:rFonts w:cstheme="minorHAnsi"/>
          <w:sz w:val="18"/>
        </w:rPr>
        <w:t>tiab</w:t>
      </w:r>
      <w:proofErr w:type="spellEnd"/>
      <w:r w:rsidRPr="007610D3">
        <w:rPr>
          <w:rFonts w:cstheme="minorHAnsi"/>
          <w:sz w:val="18"/>
        </w:rPr>
        <w:t>] OR "Lao PDR"[</w:t>
      </w:r>
      <w:proofErr w:type="spellStart"/>
      <w:r w:rsidRPr="007610D3">
        <w:rPr>
          <w:rFonts w:cstheme="minorHAnsi"/>
          <w:sz w:val="18"/>
        </w:rPr>
        <w:t>tiab</w:t>
      </w:r>
      <w:proofErr w:type="spellEnd"/>
      <w:r w:rsidRPr="007610D3">
        <w:rPr>
          <w:rFonts w:cstheme="minorHAnsi"/>
          <w:sz w:val="18"/>
        </w:rPr>
        <w:t>] OR Laos[</w:t>
      </w:r>
      <w:proofErr w:type="spellStart"/>
      <w:r w:rsidRPr="007610D3">
        <w:rPr>
          <w:rFonts w:cstheme="minorHAnsi"/>
          <w:sz w:val="18"/>
        </w:rPr>
        <w:t>tiab</w:t>
      </w:r>
      <w:proofErr w:type="spellEnd"/>
      <w:r w:rsidRPr="007610D3">
        <w:rPr>
          <w:rFonts w:cstheme="minorHAnsi"/>
          <w:sz w:val="18"/>
        </w:rPr>
        <w:t>] OR Latvia[</w:t>
      </w:r>
      <w:proofErr w:type="spellStart"/>
      <w:r w:rsidRPr="007610D3">
        <w:rPr>
          <w:rFonts w:cstheme="minorHAnsi"/>
          <w:sz w:val="18"/>
        </w:rPr>
        <w:t>tiab</w:t>
      </w:r>
      <w:proofErr w:type="spellEnd"/>
      <w:r w:rsidRPr="007610D3">
        <w:rPr>
          <w:rFonts w:cstheme="minorHAnsi"/>
          <w:sz w:val="18"/>
        </w:rPr>
        <w:t>] OR Lebanon[</w:t>
      </w:r>
      <w:proofErr w:type="spellStart"/>
      <w:r w:rsidRPr="007610D3">
        <w:rPr>
          <w:rFonts w:cstheme="minorHAnsi"/>
          <w:sz w:val="18"/>
        </w:rPr>
        <w:t>tiab</w:t>
      </w:r>
      <w:proofErr w:type="spellEnd"/>
      <w:r w:rsidRPr="007610D3">
        <w:rPr>
          <w:rFonts w:cstheme="minorHAnsi"/>
          <w:sz w:val="18"/>
        </w:rPr>
        <w:t>] OR Lesotho[</w:t>
      </w:r>
      <w:proofErr w:type="spellStart"/>
      <w:r w:rsidRPr="007610D3">
        <w:rPr>
          <w:rFonts w:cstheme="minorHAnsi"/>
          <w:sz w:val="18"/>
        </w:rPr>
        <w:t>tiab</w:t>
      </w:r>
      <w:proofErr w:type="spellEnd"/>
      <w:r w:rsidRPr="007610D3">
        <w:rPr>
          <w:rFonts w:cstheme="minorHAnsi"/>
          <w:sz w:val="18"/>
        </w:rPr>
        <w:t>] OR Basutoland[</w:t>
      </w:r>
      <w:proofErr w:type="spellStart"/>
      <w:r w:rsidRPr="007610D3">
        <w:rPr>
          <w:rFonts w:cstheme="minorHAnsi"/>
          <w:sz w:val="18"/>
        </w:rPr>
        <w:t>tiab</w:t>
      </w:r>
      <w:proofErr w:type="spellEnd"/>
      <w:r w:rsidRPr="007610D3">
        <w:rPr>
          <w:rFonts w:cstheme="minorHAnsi"/>
          <w:sz w:val="18"/>
        </w:rPr>
        <w:t>] OR Liberia[</w:t>
      </w:r>
      <w:proofErr w:type="spellStart"/>
      <w:r w:rsidRPr="007610D3">
        <w:rPr>
          <w:rFonts w:cstheme="minorHAnsi"/>
          <w:sz w:val="18"/>
        </w:rPr>
        <w:t>tiab</w:t>
      </w:r>
      <w:proofErr w:type="spellEnd"/>
      <w:r w:rsidRPr="007610D3">
        <w:rPr>
          <w:rFonts w:cstheme="minorHAnsi"/>
          <w:sz w:val="18"/>
        </w:rPr>
        <w:t>] OR Libya[</w:t>
      </w:r>
      <w:proofErr w:type="spellStart"/>
      <w:r w:rsidRPr="007610D3">
        <w:rPr>
          <w:rFonts w:cstheme="minorHAnsi"/>
          <w:sz w:val="18"/>
        </w:rPr>
        <w:t>tiab</w:t>
      </w:r>
      <w:proofErr w:type="spellEnd"/>
      <w:r w:rsidRPr="007610D3">
        <w:rPr>
          <w:rFonts w:cstheme="minorHAnsi"/>
          <w:sz w:val="18"/>
        </w:rPr>
        <w:t>] OR Lithuania[</w:t>
      </w:r>
      <w:proofErr w:type="spellStart"/>
      <w:r w:rsidRPr="007610D3">
        <w:rPr>
          <w:rFonts w:cstheme="minorHAnsi"/>
          <w:sz w:val="18"/>
        </w:rPr>
        <w:t>tiab</w:t>
      </w:r>
      <w:proofErr w:type="spellEnd"/>
      <w:r w:rsidRPr="007610D3">
        <w:rPr>
          <w:rFonts w:cstheme="minorHAnsi"/>
          <w:sz w:val="18"/>
        </w:rPr>
        <w:t>]OR Macedonia[</w:t>
      </w:r>
      <w:proofErr w:type="spellStart"/>
      <w:r w:rsidRPr="007610D3">
        <w:rPr>
          <w:rFonts w:cstheme="minorHAnsi"/>
          <w:sz w:val="18"/>
        </w:rPr>
        <w:t>tiab</w:t>
      </w:r>
      <w:proofErr w:type="spellEnd"/>
      <w:r w:rsidRPr="007610D3">
        <w:rPr>
          <w:rFonts w:cstheme="minorHAnsi"/>
          <w:sz w:val="18"/>
        </w:rPr>
        <w:t xml:space="preserve">] </w:t>
      </w:r>
      <w:r w:rsidRPr="007610D3">
        <w:rPr>
          <w:rFonts w:cstheme="minorHAnsi"/>
          <w:sz w:val="18"/>
        </w:rPr>
        <w:lastRenderedPageBreak/>
        <w:t>OR Madagascar[</w:t>
      </w:r>
      <w:proofErr w:type="spellStart"/>
      <w:r w:rsidRPr="007610D3">
        <w:rPr>
          <w:rFonts w:cstheme="minorHAnsi"/>
          <w:sz w:val="18"/>
        </w:rPr>
        <w:t>tiab</w:t>
      </w:r>
      <w:proofErr w:type="spellEnd"/>
      <w:r w:rsidRPr="007610D3">
        <w:rPr>
          <w:rFonts w:cstheme="minorHAnsi"/>
          <w:sz w:val="18"/>
        </w:rPr>
        <w:t>] OR Malagasy Republic[</w:t>
      </w:r>
      <w:proofErr w:type="spellStart"/>
      <w:r w:rsidRPr="007610D3">
        <w:rPr>
          <w:rFonts w:cstheme="minorHAnsi"/>
          <w:sz w:val="18"/>
        </w:rPr>
        <w:t>tiab</w:t>
      </w:r>
      <w:proofErr w:type="spellEnd"/>
      <w:r w:rsidRPr="007610D3">
        <w:rPr>
          <w:rFonts w:cstheme="minorHAnsi"/>
          <w:sz w:val="18"/>
        </w:rPr>
        <w:t>] OR Malaysia[</w:t>
      </w:r>
      <w:proofErr w:type="spellStart"/>
      <w:r w:rsidRPr="007610D3">
        <w:rPr>
          <w:rFonts w:cstheme="minorHAnsi"/>
          <w:sz w:val="18"/>
        </w:rPr>
        <w:t>tiab</w:t>
      </w:r>
      <w:proofErr w:type="spellEnd"/>
      <w:r w:rsidRPr="007610D3">
        <w:rPr>
          <w:rFonts w:cstheme="minorHAnsi"/>
          <w:sz w:val="18"/>
        </w:rPr>
        <w:t>] OR Malaya[</w:t>
      </w:r>
      <w:proofErr w:type="spellStart"/>
      <w:r w:rsidRPr="007610D3">
        <w:rPr>
          <w:rFonts w:cstheme="minorHAnsi"/>
          <w:sz w:val="18"/>
        </w:rPr>
        <w:t>tiab</w:t>
      </w:r>
      <w:proofErr w:type="spellEnd"/>
      <w:r w:rsidRPr="007610D3">
        <w:rPr>
          <w:rFonts w:cstheme="minorHAnsi"/>
          <w:sz w:val="18"/>
        </w:rPr>
        <w:t>] OR Malay[</w:t>
      </w:r>
      <w:proofErr w:type="spellStart"/>
      <w:r w:rsidRPr="007610D3">
        <w:rPr>
          <w:rFonts w:cstheme="minorHAnsi"/>
          <w:sz w:val="18"/>
        </w:rPr>
        <w:t>tiab</w:t>
      </w:r>
      <w:proofErr w:type="spellEnd"/>
      <w:r w:rsidRPr="007610D3">
        <w:rPr>
          <w:rFonts w:cstheme="minorHAnsi"/>
          <w:sz w:val="18"/>
        </w:rPr>
        <w:t>] OR Sabah[</w:t>
      </w:r>
      <w:proofErr w:type="spellStart"/>
      <w:r w:rsidRPr="007610D3">
        <w:rPr>
          <w:rFonts w:cstheme="minorHAnsi"/>
          <w:sz w:val="18"/>
        </w:rPr>
        <w:t>tiab</w:t>
      </w:r>
      <w:proofErr w:type="spellEnd"/>
      <w:r w:rsidRPr="007610D3">
        <w:rPr>
          <w:rFonts w:cstheme="minorHAnsi"/>
          <w:sz w:val="18"/>
        </w:rPr>
        <w:t>] OR Sarawak[</w:t>
      </w:r>
      <w:proofErr w:type="spellStart"/>
      <w:r w:rsidRPr="007610D3">
        <w:rPr>
          <w:rFonts w:cstheme="minorHAnsi"/>
          <w:sz w:val="18"/>
        </w:rPr>
        <w:t>tiab</w:t>
      </w:r>
      <w:proofErr w:type="spellEnd"/>
      <w:r w:rsidRPr="007610D3">
        <w:rPr>
          <w:rFonts w:cstheme="minorHAnsi"/>
          <w:sz w:val="18"/>
        </w:rPr>
        <w:t>] OR Malawi[</w:t>
      </w:r>
      <w:proofErr w:type="spellStart"/>
      <w:r w:rsidRPr="007610D3">
        <w:rPr>
          <w:rFonts w:cstheme="minorHAnsi"/>
          <w:sz w:val="18"/>
        </w:rPr>
        <w:t>tiab</w:t>
      </w:r>
      <w:proofErr w:type="spellEnd"/>
      <w:r w:rsidRPr="007610D3">
        <w:rPr>
          <w:rFonts w:cstheme="minorHAnsi"/>
          <w:sz w:val="18"/>
        </w:rPr>
        <w:t>] OR Nyasaland[</w:t>
      </w:r>
      <w:proofErr w:type="spellStart"/>
      <w:r w:rsidRPr="007610D3">
        <w:rPr>
          <w:rFonts w:cstheme="minorHAnsi"/>
          <w:sz w:val="18"/>
        </w:rPr>
        <w:t>tiab</w:t>
      </w:r>
      <w:proofErr w:type="spellEnd"/>
      <w:r w:rsidRPr="007610D3">
        <w:rPr>
          <w:rFonts w:cstheme="minorHAnsi"/>
          <w:sz w:val="18"/>
        </w:rPr>
        <w:t>] OR Mali[</w:t>
      </w:r>
      <w:proofErr w:type="spellStart"/>
      <w:r w:rsidRPr="007610D3">
        <w:rPr>
          <w:rFonts w:cstheme="minorHAnsi"/>
          <w:sz w:val="18"/>
        </w:rPr>
        <w:t>tiab</w:t>
      </w:r>
      <w:proofErr w:type="spellEnd"/>
      <w:r w:rsidRPr="007610D3">
        <w:rPr>
          <w:rFonts w:cstheme="minorHAnsi"/>
          <w:sz w:val="18"/>
        </w:rPr>
        <w:t>] OR Malta[</w:t>
      </w:r>
      <w:proofErr w:type="spellStart"/>
      <w:r w:rsidRPr="007610D3">
        <w:rPr>
          <w:rFonts w:cstheme="minorHAnsi"/>
          <w:sz w:val="18"/>
        </w:rPr>
        <w:t>tiab</w:t>
      </w:r>
      <w:proofErr w:type="spellEnd"/>
      <w:r w:rsidRPr="007610D3">
        <w:rPr>
          <w:rFonts w:cstheme="minorHAnsi"/>
          <w:sz w:val="18"/>
        </w:rPr>
        <w:t>] OR Marshall Islands[</w:t>
      </w:r>
      <w:proofErr w:type="spellStart"/>
      <w:r w:rsidRPr="007610D3">
        <w:rPr>
          <w:rFonts w:cstheme="minorHAnsi"/>
          <w:sz w:val="18"/>
        </w:rPr>
        <w:t>tiab</w:t>
      </w:r>
      <w:proofErr w:type="spellEnd"/>
      <w:r w:rsidRPr="007610D3">
        <w:rPr>
          <w:rFonts w:cstheme="minorHAnsi"/>
          <w:sz w:val="18"/>
        </w:rPr>
        <w:t>] OR Mauritania[</w:t>
      </w:r>
      <w:proofErr w:type="spellStart"/>
      <w:r w:rsidRPr="007610D3">
        <w:rPr>
          <w:rFonts w:cstheme="minorHAnsi"/>
          <w:sz w:val="18"/>
        </w:rPr>
        <w:t>tiab</w:t>
      </w:r>
      <w:proofErr w:type="spellEnd"/>
      <w:r w:rsidRPr="007610D3">
        <w:rPr>
          <w:rFonts w:cstheme="minorHAnsi"/>
          <w:sz w:val="18"/>
        </w:rPr>
        <w:t>] OR Mauritius[</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Agalega</w:t>
      </w:r>
      <w:proofErr w:type="spellEnd"/>
      <w:r w:rsidRPr="007610D3">
        <w:rPr>
          <w:rFonts w:cstheme="minorHAnsi"/>
          <w:sz w:val="18"/>
        </w:rPr>
        <w:t xml:space="preserve"> Islands[</w:t>
      </w:r>
      <w:proofErr w:type="spellStart"/>
      <w:r w:rsidRPr="007610D3">
        <w:rPr>
          <w:rFonts w:cstheme="minorHAnsi"/>
          <w:sz w:val="18"/>
        </w:rPr>
        <w:t>tiab</w:t>
      </w:r>
      <w:proofErr w:type="spellEnd"/>
      <w:r w:rsidRPr="007610D3">
        <w:rPr>
          <w:rFonts w:cstheme="minorHAnsi"/>
          <w:sz w:val="18"/>
        </w:rPr>
        <w:t>] OR "Melanesia"[</w:t>
      </w:r>
      <w:proofErr w:type="spellStart"/>
      <w:r w:rsidRPr="007610D3">
        <w:rPr>
          <w:rFonts w:cstheme="minorHAnsi"/>
          <w:sz w:val="18"/>
        </w:rPr>
        <w:t>tiab</w:t>
      </w:r>
      <w:proofErr w:type="spellEnd"/>
      <w:r w:rsidRPr="007610D3">
        <w:rPr>
          <w:rFonts w:cstheme="minorHAnsi"/>
          <w:sz w:val="18"/>
        </w:rPr>
        <w:t>] OR Mexico[</w:t>
      </w:r>
      <w:proofErr w:type="spellStart"/>
      <w:r w:rsidRPr="007610D3">
        <w:rPr>
          <w:rFonts w:cstheme="minorHAnsi"/>
          <w:sz w:val="18"/>
        </w:rPr>
        <w:t>tiab</w:t>
      </w:r>
      <w:proofErr w:type="spellEnd"/>
      <w:r w:rsidRPr="007610D3">
        <w:rPr>
          <w:rFonts w:cstheme="minorHAnsi"/>
          <w:sz w:val="18"/>
        </w:rPr>
        <w:t>] OR Micronesia[</w:t>
      </w:r>
      <w:proofErr w:type="spellStart"/>
      <w:r w:rsidRPr="007610D3">
        <w:rPr>
          <w:rFonts w:cstheme="minorHAnsi"/>
          <w:sz w:val="18"/>
        </w:rPr>
        <w:t>tiab</w:t>
      </w:r>
      <w:proofErr w:type="spellEnd"/>
      <w:r w:rsidRPr="007610D3">
        <w:rPr>
          <w:rFonts w:cstheme="minorHAnsi"/>
          <w:sz w:val="18"/>
        </w:rPr>
        <w:t>] OR Middle East[</w:t>
      </w:r>
      <w:proofErr w:type="spellStart"/>
      <w:r w:rsidRPr="007610D3">
        <w:rPr>
          <w:rFonts w:cstheme="minorHAnsi"/>
          <w:sz w:val="18"/>
        </w:rPr>
        <w:t>tiab</w:t>
      </w:r>
      <w:proofErr w:type="spellEnd"/>
      <w:r w:rsidRPr="007610D3">
        <w:rPr>
          <w:rFonts w:cstheme="minorHAnsi"/>
          <w:sz w:val="18"/>
        </w:rPr>
        <w:t>] OR Moldova[</w:t>
      </w:r>
      <w:proofErr w:type="spellStart"/>
      <w:r w:rsidRPr="007610D3">
        <w:rPr>
          <w:rFonts w:cstheme="minorHAnsi"/>
          <w:sz w:val="18"/>
        </w:rPr>
        <w:t>tiab</w:t>
      </w:r>
      <w:proofErr w:type="spellEnd"/>
      <w:r w:rsidRPr="007610D3">
        <w:rPr>
          <w:rFonts w:cstheme="minorHAnsi"/>
          <w:sz w:val="18"/>
        </w:rPr>
        <w:t>] OR Moldovia[</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Moldovian</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Mongolia[</w:t>
      </w:r>
      <w:proofErr w:type="spellStart"/>
      <w:r w:rsidRPr="007610D3">
        <w:rPr>
          <w:rFonts w:cstheme="minorHAnsi"/>
          <w:sz w:val="18"/>
        </w:rPr>
        <w:t>tiab</w:t>
      </w:r>
      <w:proofErr w:type="spellEnd"/>
      <w:r w:rsidRPr="007610D3">
        <w:rPr>
          <w:rFonts w:cstheme="minorHAnsi"/>
          <w:sz w:val="18"/>
        </w:rPr>
        <w:t>] OR Montenegro[</w:t>
      </w:r>
      <w:proofErr w:type="spellStart"/>
      <w:r w:rsidRPr="007610D3">
        <w:rPr>
          <w:rFonts w:cstheme="minorHAnsi"/>
          <w:sz w:val="18"/>
        </w:rPr>
        <w:t>tiab</w:t>
      </w:r>
      <w:proofErr w:type="spellEnd"/>
      <w:r w:rsidRPr="007610D3">
        <w:rPr>
          <w:rFonts w:cstheme="minorHAnsi"/>
          <w:sz w:val="18"/>
        </w:rPr>
        <w:t>] OR Morocco[</w:t>
      </w:r>
      <w:proofErr w:type="spellStart"/>
      <w:r w:rsidRPr="007610D3">
        <w:rPr>
          <w:rFonts w:cstheme="minorHAnsi"/>
          <w:sz w:val="18"/>
        </w:rPr>
        <w:t>tiab</w:t>
      </w:r>
      <w:proofErr w:type="spellEnd"/>
      <w:r w:rsidRPr="007610D3">
        <w:rPr>
          <w:rFonts w:cstheme="minorHAnsi"/>
          <w:sz w:val="18"/>
        </w:rPr>
        <w:t>] OR Ifni[</w:t>
      </w:r>
      <w:proofErr w:type="spellStart"/>
      <w:r w:rsidRPr="007610D3">
        <w:rPr>
          <w:rFonts w:cstheme="minorHAnsi"/>
          <w:sz w:val="18"/>
        </w:rPr>
        <w:t>tiab</w:t>
      </w:r>
      <w:proofErr w:type="spellEnd"/>
      <w:r w:rsidRPr="007610D3">
        <w:rPr>
          <w:rFonts w:cstheme="minorHAnsi"/>
          <w:sz w:val="18"/>
        </w:rPr>
        <w:t>] OR Mozambique[</w:t>
      </w:r>
      <w:proofErr w:type="spellStart"/>
      <w:r w:rsidRPr="007610D3">
        <w:rPr>
          <w:rFonts w:cstheme="minorHAnsi"/>
          <w:sz w:val="18"/>
        </w:rPr>
        <w:t>tiab</w:t>
      </w:r>
      <w:proofErr w:type="spellEnd"/>
      <w:r w:rsidRPr="007610D3">
        <w:rPr>
          <w:rFonts w:cstheme="minorHAnsi"/>
          <w:sz w:val="18"/>
        </w:rPr>
        <w:t>] OR Myanmar[</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Myanma</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Burma[</w:t>
      </w:r>
      <w:proofErr w:type="spellStart"/>
      <w:r w:rsidRPr="007610D3">
        <w:rPr>
          <w:rFonts w:cstheme="minorHAnsi"/>
          <w:sz w:val="18"/>
        </w:rPr>
        <w:t>tiab</w:t>
      </w:r>
      <w:proofErr w:type="spellEnd"/>
      <w:r w:rsidRPr="007610D3">
        <w:rPr>
          <w:rFonts w:cstheme="minorHAnsi"/>
          <w:sz w:val="18"/>
        </w:rPr>
        <w:t>] OR Namibia[</w:t>
      </w:r>
      <w:proofErr w:type="spellStart"/>
      <w:r w:rsidRPr="007610D3">
        <w:rPr>
          <w:rFonts w:cstheme="minorHAnsi"/>
          <w:sz w:val="18"/>
        </w:rPr>
        <w:t>tiab</w:t>
      </w:r>
      <w:proofErr w:type="spellEnd"/>
      <w:r w:rsidRPr="007610D3">
        <w:rPr>
          <w:rFonts w:cstheme="minorHAnsi"/>
          <w:sz w:val="18"/>
        </w:rPr>
        <w:t>] OR Nepal[</w:t>
      </w:r>
      <w:proofErr w:type="spellStart"/>
      <w:r w:rsidRPr="007610D3">
        <w:rPr>
          <w:rFonts w:cstheme="minorHAnsi"/>
          <w:sz w:val="18"/>
        </w:rPr>
        <w:t>tiab</w:t>
      </w:r>
      <w:proofErr w:type="spellEnd"/>
      <w:r w:rsidRPr="007610D3">
        <w:rPr>
          <w:rFonts w:cstheme="minorHAnsi"/>
          <w:sz w:val="18"/>
        </w:rPr>
        <w:t>] OR Netherlands Antilles[</w:t>
      </w:r>
      <w:proofErr w:type="spellStart"/>
      <w:r w:rsidRPr="007610D3">
        <w:rPr>
          <w:rFonts w:cstheme="minorHAnsi"/>
          <w:sz w:val="18"/>
        </w:rPr>
        <w:t>tiab</w:t>
      </w:r>
      <w:proofErr w:type="spellEnd"/>
      <w:r w:rsidRPr="007610D3">
        <w:rPr>
          <w:rFonts w:cstheme="minorHAnsi"/>
          <w:sz w:val="18"/>
        </w:rPr>
        <w:t>] OR New Caledonia[</w:t>
      </w:r>
      <w:proofErr w:type="spellStart"/>
      <w:r w:rsidRPr="007610D3">
        <w:rPr>
          <w:rFonts w:cstheme="minorHAnsi"/>
          <w:sz w:val="18"/>
        </w:rPr>
        <w:t>tiab</w:t>
      </w:r>
      <w:proofErr w:type="spellEnd"/>
      <w:r w:rsidRPr="007610D3">
        <w:rPr>
          <w:rFonts w:cstheme="minorHAnsi"/>
          <w:sz w:val="18"/>
        </w:rPr>
        <w:t>] OR Nicaragua[</w:t>
      </w:r>
      <w:proofErr w:type="spellStart"/>
      <w:r w:rsidRPr="007610D3">
        <w:rPr>
          <w:rFonts w:cstheme="minorHAnsi"/>
          <w:sz w:val="18"/>
        </w:rPr>
        <w:t>tiab</w:t>
      </w:r>
      <w:proofErr w:type="spellEnd"/>
      <w:r w:rsidRPr="007610D3">
        <w:rPr>
          <w:rFonts w:cstheme="minorHAnsi"/>
          <w:sz w:val="18"/>
        </w:rPr>
        <w:t>] OR Niger[</w:t>
      </w:r>
      <w:proofErr w:type="spellStart"/>
      <w:r w:rsidRPr="007610D3">
        <w:rPr>
          <w:rFonts w:cstheme="minorHAnsi"/>
          <w:sz w:val="18"/>
        </w:rPr>
        <w:t>tiab</w:t>
      </w:r>
      <w:proofErr w:type="spellEnd"/>
      <w:r w:rsidRPr="007610D3">
        <w:rPr>
          <w:rFonts w:cstheme="minorHAnsi"/>
          <w:sz w:val="18"/>
        </w:rPr>
        <w:t>] OR Nigeria[</w:t>
      </w:r>
      <w:proofErr w:type="spellStart"/>
      <w:r w:rsidRPr="007610D3">
        <w:rPr>
          <w:rFonts w:cstheme="minorHAnsi"/>
          <w:sz w:val="18"/>
        </w:rPr>
        <w:t>tiab</w:t>
      </w:r>
      <w:proofErr w:type="spellEnd"/>
      <w:r w:rsidRPr="007610D3">
        <w:rPr>
          <w:rFonts w:cstheme="minorHAnsi"/>
          <w:sz w:val="18"/>
        </w:rPr>
        <w:t>] OR Northern Mariana Islands[</w:t>
      </w:r>
      <w:proofErr w:type="spellStart"/>
      <w:r w:rsidRPr="007610D3">
        <w:rPr>
          <w:rFonts w:cstheme="minorHAnsi"/>
          <w:sz w:val="18"/>
        </w:rPr>
        <w:t>tiab</w:t>
      </w:r>
      <w:proofErr w:type="spellEnd"/>
      <w:r w:rsidRPr="007610D3">
        <w:rPr>
          <w:rFonts w:cstheme="minorHAnsi"/>
          <w:sz w:val="18"/>
        </w:rPr>
        <w:t>] OR Oman[</w:t>
      </w:r>
      <w:proofErr w:type="spellStart"/>
      <w:r w:rsidRPr="007610D3">
        <w:rPr>
          <w:rFonts w:cstheme="minorHAnsi"/>
          <w:sz w:val="18"/>
        </w:rPr>
        <w:t>tiab</w:t>
      </w:r>
      <w:proofErr w:type="spellEnd"/>
      <w:r w:rsidRPr="007610D3">
        <w:rPr>
          <w:rFonts w:cstheme="minorHAnsi"/>
          <w:sz w:val="18"/>
        </w:rPr>
        <w:t>] OR Muscat[</w:t>
      </w:r>
      <w:proofErr w:type="spellStart"/>
      <w:r w:rsidRPr="007610D3">
        <w:rPr>
          <w:rFonts w:cstheme="minorHAnsi"/>
          <w:sz w:val="18"/>
        </w:rPr>
        <w:t>tiab</w:t>
      </w:r>
      <w:proofErr w:type="spellEnd"/>
      <w:r w:rsidRPr="007610D3">
        <w:rPr>
          <w:rFonts w:cstheme="minorHAnsi"/>
          <w:sz w:val="18"/>
        </w:rPr>
        <w:t>] OR Pakistan[</w:t>
      </w:r>
      <w:proofErr w:type="spellStart"/>
      <w:r w:rsidRPr="007610D3">
        <w:rPr>
          <w:rFonts w:cstheme="minorHAnsi"/>
          <w:sz w:val="18"/>
        </w:rPr>
        <w:t>tiab</w:t>
      </w:r>
      <w:proofErr w:type="spellEnd"/>
      <w:r w:rsidRPr="007610D3">
        <w:rPr>
          <w:rFonts w:cstheme="minorHAnsi"/>
          <w:sz w:val="18"/>
        </w:rPr>
        <w:t>] OR Palau[</w:t>
      </w:r>
      <w:proofErr w:type="spellStart"/>
      <w:r w:rsidRPr="007610D3">
        <w:rPr>
          <w:rFonts w:cstheme="minorHAnsi"/>
          <w:sz w:val="18"/>
        </w:rPr>
        <w:t>tiab</w:t>
      </w:r>
      <w:proofErr w:type="spellEnd"/>
      <w:r w:rsidRPr="007610D3">
        <w:rPr>
          <w:rFonts w:cstheme="minorHAnsi"/>
          <w:sz w:val="18"/>
        </w:rPr>
        <w:t>] OR Palestine[</w:t>
      </w:r>
      <w:proofErr w:type="spellStart"/>
      <w:r w:rsidRPr="007610D3">
        <w:rPr>
          <w:rFonts w:cstheme="minorHAnsi"/>
          <w:sz w:val="18"/>
        </w:rPr>
        <w:t>tiab</w:t>
      </w:r>
      <w:proofErr w:type="spellEnd"/>
      <w:r w:rsidRPr="007610D3">
        <w:rPr>
          <w:rFonts w:cstheme="minorHAnsi"/>
          <w:sz w:val="18"/>
        </w:rPr>
        <w:t>] OR Panama[</w:t>
      </w:r>
      <w:proofErr w:type="spellStart"/>
      <w:r w:rsidRPr="007610D3">
        <w:rPr>
          <w:rFonts w:cstheme="minorHAnsi"/>
          <w:sz w:val="18"/>
        </w:rPr>
        <w:t>tiab</w:t>
      </w:r>
      <w:proofErr w:type="spellEnd"/>
      <w:r w:rsidRPr="007610D3">
        <w:rPr>
          <w:rFonts w:cstheme="minorHAnsi"/>
          <w:sz w:val="18"/>
        </w:rPr>
        <w:t>] OR Paraguay[</w:t>
      </w:r>
      <w:proofErr w:type="spellStart"/>
      <w:r w:rsidRPr="007610D3">
        <w:rPr>
          <w:rFonts w:cstheme="minorHAnsi"/>
          <w:sz w:val="18"/>
        </w:rPr>
        <w:t>tiab</w:t>
      </w:r>
      <w:proofErr w:type="spellEnd"/>
      <w:r w:rsidRPr="007610D3">
        <w:rPr>
          <w:rFonts w:cstheme="minorHAnsi"/>
          <w:sz w:val="18"/>
        </w:rPr>
        <w:t>] OR Peru[</w:t>
      </w:r>
      <w:proofErr w:type="spellStart"/>
      <w:r w:rsidRPr="007610D3">
        <w:rPr>
          <w:rFonts w:cstheme="minorHAnsi"/>
          <w:sz w:val="18"/>
        </w:rPr>
        <w:t>tiab</w:t>
      </w:r>
      <w:proofErr w:type="spellEnd"/>
      <w:r w:rsidRPr="007610D3">
        <w:rPr>
          <w:rFonts w:cstheme="minorHAnsi"/>
          <w:sz w:val="18"/>
        </w:rPr>
        <w:t>] OR Philippines[</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Philipines</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Phillipines</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Phillippines</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Poland[</w:t>
      </w:r>
      <w:proofErr w:type="spellStart"/>
      <w:r w:rsidRPr="007610D3">
        <w:rPr>
          <w:rFonts w:cstheme="minorHAnsi"/>
          <w:sz w:val="18"/>
        </w:rPr>
        <w:t>tiab</w:t>
      </w:r>
      <w:proofErr w:type="spellEnd"/>
      <w:r w:rsidRPr="007610D3">
        <w:rPr>
          <w:rFonts w:cstheme="minorHAnsi"/>
          <w:sz w:val="18"/>
        </w:rPr>
        <w:t>] OR Portugal[</w:t>
      </w:r>
      <w:proofErr w:type="spellStart"/>
      <w:r w:rsidRPr="007610D3">
        <w:rPr>
          <w:rFonts w:cstheme="minorHAnsi"/>
          <w:sz w:val="18"/>
        </w:rPr>
        <w:t>tiab</w:t>
      </w:r>
      <w:proofErr w:type="spellEnd"/>
      <w:r w:rsidRPr="007610D3">
        <w:rPr>
          <w:rFonts w:cstheme="minorHAnsi"/>
          <w:sz w:val="18"/>
        </w:rPr>
        <w:t>] OR Puerto Rico[</w:t>
      </w:r>
      <w:proofErr w:type="spellStart"/>
      <w:r w:rsidRPr="007610D3">
        <w:rPr>
          <w:rFonts w:cstheme="minorHAnsi"/>
          <w:sz w:val="18"/>
        </w:rPr>
        <w:t>tiab</w:t>
      </w:r>
      <w:proofErr w:type="spellEnd"/>
      <w:r w:rsidRPr="007610D3">
        <w:rPr>
          <w:rFonts w:cstheme="minorHAnsi"/>
          <w:sz w:val="18"/>
        </w:rPr>
        <w:t>] OR Romania[</w:t>
      </w:r>
      <w:proofErr w:type="spellStart"/>
      <w:r w:rsidRPr="007610D3">
        <w:rPr>
          <w:rFonts w:cstheme="minorHAnsi"/>
          <w:sz w:val="18"/>
        </w:rPr>
        <w:t>tiab</w:t>
      </w:r>
      <w:proofErr w:type="spellEnd"/>
      <w:r w:rsidRPr="007610D3">
        <w:rPr>
          <w:rFonts w:cstheme="minorHAnsi"/>
          <w:sz w:val="18"/>
        </w:rPr>
        <w:t>] OR Rumania[</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Roumania</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Russia[</w:t>
      </w:r>
      <w:proofErr w:type="spellStart"/>
      <w:r w:rsidRPr="007610D3">
        <w:rPr>
          <w:rFonts w:cstheme="minorHAnsi"/>
          <w:sz w:val="18"/>
        </w:rPr>
        <w:t>tiab</w:t>
      </w:r>
      <w:proofErr w:type="spellEnd"/>
      <w:r w:rsidRPr="007610D3">
        <w:rPr>
          <w:rFonts w:cstheme="minorHAnsi"/>
          <w:sz w:val="18"/>
        </w:rPr>
        <w:t>] OR Russian[</w:t>
      </w:r>
      <w:proofErr w:type="spellStart"/>
      <w:r w:rsidRPr="007610D3">
        <w:rPr>
          <w:rFonts w:cstheme="minorHAnsi"/>
          <w:sz w:val="18"/>
        </w:rPr>
        <w:t>tiab</w:t>
      </w:r>
      <w:proofErr w:type="spellEnd"/>
      <w:r w:rsidRPr="007610D3">
        <w:rPr>
          <w:rFonts w:cstheme="minorHAnsi"/>
          <w:sz w:val="18"/>
        </w:rPr>
        <w:t>] OR Rwanda[</w:t>
      </w:r>
      <w:proofErr w:type="spellStart"/>
      <w:r w:rsidRPr="007610D3">
        <w:rPr>
          <w:rFonts w:cstheme="minorHAnsi"/>
          <w:sz w:val="18"/>
        </w:rPr>
        <w:t>tiab</w:t>
      </w:r>
      <w:proofErr w:type="spellEnd"/>
      <w:r w:rsidRPr="007610D3">
        <w:rPr>
          <w:rFonts w:cstheme="minorHAnsi"/>
          <w:sz w:val="18"/>
        </w:rPr>
        <w:t>] OR Ruanda[</w:t>
      </w:r>
      <w:proofErr w:type="spellStart"/>
      <w:r w:rsidRPr="007610D3">
        <w:rPr>
          <w:rFonts w:cstheme="minorHAnsi"/>
          <w:sz w:val="18"/>
        </w:rPr>
        <w:t>tiab</w:t>
      </w:r>
      <w:proofErr w:type="spellEnd"/>
      <w:r w:rsidRPr="007610D3">
        <w:rPr>
          <w:rFonts w:cstheme="minorHAnsi"/>
          <w:sz w:val="18"/>
        </w:rPr>
        <w:t>] OR Saint Kitts[</w:t>
      </w:r>
      <w:proofErr w:type="spellStart"/>
      <w:r w:rsidRPr="007610D3">
        <w:rPr>
          <w:rFonts w:cstheme="minorHAnsi"/>
          <w:sz w:val="18"/>
        </w:rPr>
        <w:t>tiab</w:t>
      </w:r>
      <w:proofErr w:type="spellEnd"/>
      <w:r w:rsidRPr="007610D3">
        <w:rPr>
          <w:rFonts w:cstheme="minorHAnsi"/>
          <w:sz w:val="18"/>
        </w:rPr>
        <w:t>] OR St Kitts[</w:t>
      </w:r>
      <w:proofErr w:type="spellStart"/>
      <w:r w:rsidRPr="007610D3">
        <w:rPr>
          <w:rFonts w:cstheme="minorHAnsi"/>
          <w:sz w:val="18"/>
        </w:rPr>
        <w:t>tiab</w:t>
      </w:r>
      <w:proofErr w:type="spellEnd"/>
      <w:r w:rsidRPr="007610D3">
        <w:rPr>
          <w:rFonts w:cstheme="minorHAnsi"/>
          <w:sz w:val="18"/>
        </w:rPr>
        <w:t>] OR Nevis[</w:t>
      </w:r>
      <w:proofErr w:type="spellStart"/>
      <w:r w:rsidRPr="007610D3">
        <w:rPr>
          <w:rFonts w:cstheme="minorHAnsi"/>
          <w:sz w:val="18"/>
        </w:rPr>
        <w:t>tiab</w:t>
      </w:r>
      <w:proofErr w:type="spellEnd"/>
      <w:r w:rsidRPr="007610D3">
        <w:rPr>
          <w:rFonts w:cstheme="minorHAnsi"/>
          <w:sz w:val="18"/>
        </w:rPr>
        <w:t>] OR Saint Lucia[</w:t>
      </w:r>
      <w:proofErr w:type="spellStart"/>
      <w:r w:rsidRPr="007610D3">
        <w:rPr>
          <w:rFonts w:cstheme="minorHAnsi"/>
          <w:sz w:val="18"/>
        </w:rPr>
        <w:t>tiab</w:t>
      </w:r>
      <w:proofErr w:type="spellEnd"/>
      <w:r w:rsidRPr="007610D3">
        <w:rPr>
          <w:rFonts w:cstheme="minorHAnsi"/>
          <w:sz w:val="18"/>
        </w:rPr>
        <w:t>] OR St Lucia[</w:t>
      </w:r>
      <w:proofErr w:type="spellStart"/>
      <w:r w:rsidRPr="007610D3">
        <w:rPr>
          <w:rFonts w:cstheme="minorHAnsi"/>
          <w:sz w:val="18"/>
        </w:rPr>
        <w:t>tiab</w:t>
      </w:r>
      <w:proofErr w:type="spellEnd"/>
      <w:r w:rsidRPr="007610D3">
        <w:rPr>
          <w:rFonts w:cstheme="minorHAnsi"/>
          <w:sz w:val="18"/>
        </w:rPr>
        <w:t>] OR Saint Vincent[</w:t>
      </w:r>
      <w:proofErr w:type="spellStart"/>
      <w:r w:rsidRPr="007610D3">
        <w:rPr>
          <w:rFonts w:cstheme="minorHAnsi"/>
          <w:sz w:val="18"/>
        </w:rPr>
        <w:t>tiab</w:t>
      </w:r>
      <w:proofErr w:type="spellEnd"/>
      <w:r w:rsidRPr="007610D3">
        <w:rPr>
          <w:rFonts w:cstheme="minorHAnsi"/>
          <w:sz w:val="18"/>
        </w:rPr>
        <w:t>] OR St Vincent[</w:t>
      </w:r>
      <w:proofErr w:type="spellStart"/>
      <w:r w:rsidRPr="007610D3">
        <w:rPr>
          <w:rFonts w:cstheme="minorHAnsi"/>
          <w:sz w:val="18"/>
        </w:rPr>
        <w:t>tiab</w:t>
      </w:r>
      <w:proofErr w:type="spellEnd"/>
      <w:r w:rsidRPr="007610D3">
        <w:rPr>
          <w:rFonts w:cstheme="minorHAnsi"/>
          <w:sz w:val="18"/>
        </w:rPr>
        <w:t>] OR Grenadines[</w:t>
      </w:r>
      <w:proofErr w:type="spellStart"/>
      <w:r w:rsidRPr="007610D3">
        <w:rPr>
          <w:rFonts w:cstheme="minorHAnsi"/>
          <w:sz w:val="18"/>
        </w:rPr>
        <w:t>tiab</w:t>
      </w:r>
      <w:proofErr w:type="spellEnd"/>
      <w:r w:rsidRPr="007610D3">
        <w:rPr>
          <w:rFonts w:cstheme="minorHAnsi"/>
          <w:sz w:val="18"/>
        </w:rPr>
        <w:t>] OR Samoa[</w:t>
      </w:r>
      <w:proofErr w:type="spellStart"/>
      <w:r w:rsidRPr="007610D3">
        <w:rPr>
          <w:rFonts w:cstheme="minorHAnsi"/>
          <w:sz w:val="18"/>
        </w:rPr>
        <w:t>tiab</w:t>
      </w:r>
      <w:proofErr w:type="spellEnd"/>
      <w:r w:rsidRPr="007610D3">
        <w:rPr>
          <w:rFonts w:cstheme="minorHAnsi"/>
          <w:sz w:val="18"/>
        </w:rPr>
        <w:t>] OR Samoan Islands[</w:t>
      </w:r>
      <w:proofErr w:type="spellStart"/>
      <w:r w:rsidRPr="007610D3">
        <w:rPr>
          <w:rFonts w:cstheme="minorHAnsi"/>
          <w:sz w:val="18"/>
        </w:rPr>
        <w:t>tiab</w:t>
      </w:r>
      <w:proofErr w:type="spellEnd"/>
      <w:r w:rsidRPr="007610D3">
        <w:rPr>
          <w:rFonts w:cstheme="minorHAnsi"/>
          <w:sz w:val="18"/>
        </w:rPr>
        <w:t>] OR Navigator Island[</w:t>
      </w:r>
      <w:proofErr w:type="spellStart"/>
      <w:r w:rsidRPr="007610D3">
        <w:rPr>
          <w:rFonts w:cstheme="minorHAnsi"/>
          <w:sz w:val="18"/>
        </w:rPr>
        <w:t>tiab</w:t>
      </w:r>
      <w:proofErr w:type="spellEnd"/>
      <w:r w:rsidRPr="007610D3">
        <w:rPr>
          <w:rFonts w:cstheme="minorHAnsi"/>
          <w:sz w:val="18"/>
        </w:rPr>
        <w:t>] OR Navigator Islands[</w:t>
      </w:r>
      <w:proofErr w:type="spellStart"/>
      <w:r w:rsidRPr="007610D3">
        <w:rPr>
          <w:rFonts w:cstheme="minorHAnsi"/>
          <w:sz w:val="18"/>
        </w:rPr>
        <w:t>tiab</w:t>
      </w:r>
      <w:proofErr w:type="spellEnd"/>
      <w:r w:rsidRPr="007610D3">
        <w:rPr>
          <w:rFonts w:cstheme="minorHAnsi"/>
          <w:sz w:val="18"/>
        </w:rPr>
        <w:t>] OR Sao Tome[</w:t>
      </w:r>
      <w:proofErr w:type="spellStart"/>
      <w:r w:rsidRPr="007610D3">
        <w:rPr>
          <w:rFonts w:cstheme="minorHAnsi"/>
          <w:sz w:val="18"/>
        </w:rPr>
        <w:t>tiab</w:t>
      </w:r>
      <w:proofErr w:type="spellEnd"/>
      <w:r w:rsidRPr="007610D3">
        <w:rPr>
          <w:rFonts w:cstheme="minorHAnsi"/>
          <w:sz w:val="18"/>
        </w:rPr>
        <w:t>] OR Saudi Arabia[</w:t>
      </w:r>
      <w:proofErr w:type="spellStart"/>
      <w:r w:rsidRPr="007610D3">
        <w:rPr>
          <w:rFonts w:cstheme="minorHAnsi"/>
          <w:sz w:val="18"/>
        </w:rPr>
        <w:t>tiab</w:t>
      </w:r>
      <w:proofErr w:type="spellEnd"/>
      <w:r w:rsidRPr="007610D3">
        <w:rPr>
          <w:rFonts w:cstheme="minorHAnsi"/>
          <w:sz w:val="18"/>
        </w:rPr>
        <w:t>] OR Senegal[</w:t>
      </w:r>
      <w:proofErr w:type="spellStart"/>
      <w:r w:rsidRPr="007610D3">
        <w:rPr>
          <w:rFonts w:cstheme="minorHAnsi"/>
          <w:sz w:val="18"/>
        </w:rPr>
        <w:t>tiab</w:t>
      </w:r>
      <w:proofErr w:type="spellEnd"/>
      <w:r w:rsidRPr="007610D3">
        <w:rPr>
          <w:rFonts w:cstheme="minorHAnsi"/>
          <w:sz w:val="18"/>
        </w:rPr>
        <w:t>] OR Serbia[</w:t>
      </w:r>
      <w:proofErr w:type="spellStart"/>
      <w:r w:rsidRPr="007610D3">
        <w:rPr>
          <w:rFonts w:cstheme="minorHAnsi"/>
          <w:sz w:val="18"/>
        </w:rPr>
        <w:t>tiab</w:t>
      </w:r>
      <w:proofErr w:type="spellEnd"/>
      <w:r w:rsidRPr="007610D3">
        <w:rPr>
          <w:rFonts w:cstheme="minorHAnsi"/>
          <w:sz w:val="18"/>
        </w:rPr>
        <w:t>] OR Montenegro[</w:t>
      </w:r>
      <w:proofErr w:type="spellStart"/>
      <w:r w:rsidRPr="007610D3">
        <w:rPr>
          <w:rFonts w:cstheme="minorHAnsi"/>
          <w:sz w:val="18"/>
        </w:rPr>
        <w:t>tiab</w:t>
      </w:r>
      <w:proofErr w:type="spellEnd"/>
      <w:r w:rsidRPr="007610D3">
        <w:rPr>
          <w:rFonts w:cstheme="minorHAnsi"/>
          <w:sz w:val="18"/>
        </w:rPr>
        <w:t>] OR Seychelles[</w:t>
      </w:r>
      <w:proofErr w:type="spellStart"/>
      <w:r w:rsidRPr="007610D3">
        <w:rPr>
          <w:rFonts w:cstheme="minorHAnsi"/>
          <w:sz w:val="18"/>
        </w:rPr>
        <w:t>tiab</w:t>
      </w:r>
      <w:proofErr w:type="spellEnd"/>
      <w:r w:rsidRPr="007610D3">
        <w:rPr>
          <w:rFonts w:cstheme="minorHAnsi"/>
          <w:sz w:val="18"/>
        </w:rPr>
        <w:t>] OR Sierra Leone[</w:t>
      </w:r>
      <w:proofErr w:type="spellStart"/>
      <w:r w:rsidRPr="007610D3">
        <w:rPr>
          <w:rFonts w:cstheme="minorHAnsi"/>
          <w:sz w:val="18"/>
        </w:rPr>
        <w:t>tiab</w:t>
      </w:r>
      <w:proofErr w:type="spellEnd"/>
      <w:r w:rsidRPr="007610D3">
        <w:rPr>
          <w:rFonts w:cstheme="minorHAnsi"/>
          <w:sz w:val="18"/>
        </w:rPr>
        <w:t>] OR Slovenia[</w:t>
      </w:r>
      <w:proofErr w:type="spellStart"/>
      <w:r w:rsidRPr="007610D3">
        <w:rPr>
          <w:rFonts w:cstheme="minorHAnsi"/>
          <w:sz w:val="18"/>
        </w:rPr>
        <w:t>tiab</w:t>
      </w:r>
      <w:proofErr w:type="spellEnd"/>
      <w:r w:rsidRPr="007610D3">
        <w:rPr>
          <w:rFonts w:cstheme="minorHAnsi"/>
          <w:sz w:val="18"/>
        </w:rPr>
        <w:t>] OR Sri Lanka[</w:t>
      </w:r>
      <w:proofErr w:type="spellStart"/>
      <w:r w:rsidRPr="007610D3">
        <w:rPr>
          <w:rFonts w:cstheme="minorHAnsi"/>
          <w:sz w:val="18"/>
        </w:rPr>
        <w:t>tiab</w:t>
      </w:r>
      <w:proofErr w:type="spellEnd"/>
      <w:r w:rsidRPr="007610D3">
        <w:rPr>
          <w:rFonts w:cstheme="minorHAnsi"/>
          <w:sz w:val="18"/>
        </w:rPr>
        <w:t>] OR Ceylon[</w:t>
      </w:r>
      <w:proofErr w:type="spellStart"/>
      <w:r w:rsidRPr="007610D3">
        <w:rPr>
          <w:rFonts w:cstheme="minorHAnsi"/>
          <w:sz w:val="18"/>
        </w:rPr>
        <w:t>tiab</w:t>
      </w:r>
      <w:proofErr w:type="spellEnd"/>
      <w:r w:rsidRPr="007610D3">
        <w:rPr>
          <w:rFonts w:cstheme="minorHAnsi"/>
          <w:sz w:val="18"/>
        </w:rPr>
        <w:t>] OR Solomon Islands[</w:t>
      </w:r>
      <w:proofErr w:type="spellStart"/>
      <w:r w:rsidRPr="007610D3">
        <w:rPr>
          <w:rFonts w:cstheme="minorHAnsi"/>
          <w:sz w:val="18"/>
        </w:rPr>
        <w:t>tiab</w:t>
      </w:r>
      <w:proofErr w:type="spellEnd"/>
      <w:r w:rsidRPr="007610D3">
        <w:rPr>
          <w:rFonts w:cstheme="minorHAnsi"/>
          <w:sz w:val="18"/>
        </w:rPr>
        <w:t>] OR Somalia[</w:t>
      </w:r>
      <w:proofErr w:type="spellStart"/>
      <w:r w:rsidRPr="007610D3">
        <w:rPr>
          <w:rFonts w:cstheme="minorHAnsi"/>
          <w:sz w:val="18"/>
        </w:rPr>
        <w:t>tiab</w:t>
      </w:r>
      <w:proofErr w:type="spellEnd"/>
      <w:r w:rsidRPr="007610D3">
        <w:rPr>
          <w:rFonts w:cstheme="minorHAnsi"/>
          <w:sz w:val="18"/>
        </w:rPr>
        <w:t>] OR Sudan[</w:t>
      </w:r>
      <w:proofErr w:type="spellStart"/>
      <w:r w:rsidRPr="007610D3">
        <w:rPr>
          <w:rFonts w:cstheme="minorHAnsi"/>
          <w:sz w:val="18"/>
        </w:rPr>
        <w:t>tiab</w:t>
      </w:r>
      <w:proofErr w:type="spellEnd"/>
      <w:r w:rsidRPr="007610D3">
        <w:rPr>
          <w:rFonts w:cstheme="minorHAnsi"/>
          <w:sz w:val="18"/>
        </w:rPr>
        <w:t>] OR Suriname[</w:t>
      </w:r>
      <w:proofErr w:type="spellStart"/>
      <w:r w:rsidRPr="007610D3">
        <w:rPr>
          <w:rFonts w:cstheme="minorHAnsi"/>
          <w:sz w:val="18"/>
        </w:rPr>
        <w:t>tiab</w:t>
      </w:r>
      <w:proofErr w:type="spellEnd"/>
      <w:r w:rsidRPr="007610D3">
        <w:rPr>
          <w:rFonts w:cstheme="minorHAnsi"/>
          <w:sz w:val="18"/>
        </w:rPr>
        <w:t>] OR Surinam[</w:t>
      </w:r>
      <w:proofErr w:type="spellStart"/>
      <w:r w:rsidRPr="007610D3">
        <w:rPr>
          <w:rFonts w:cstheme="minorHAnsi"/>
          <w:sz w:val="18"/>
        </w:rPr>
        <w:t>tiab</w:t>
      </w:r>
      <w:proofErr w:type="spellEnd"/>
      <w:r w:rsidRPr="007610D3">
        <w:rPr>
          <w:rFonts w:cstheme="minorHAnsi"/>
          <w:sz w:val="18"/>
        </w:rPr>
        <w:t>] OR Swaziland[</w:t>
      </w:r>
      <w:proofErr w:type="spellStart"/>
      <w:r w:rsidRPr="007610D3">
        <w:rPr>
          <w:rFonts w:cstheme="minorHAnsi"/>
          <w:sz w:val="18"/>
        </w:rPr>
        <w:t>tiab</w:t>
      </w:r>
      <w:proofErr w:type="spellEnd"/>
      <w:r w:rsidRPr="007610D3">
        <w:rPr>
          <w:rFonts w:cstheme="minorHAnsi"/>
          <w:sz w:val="18"/>
        </w:rPr>
        <w:t>] OR Syria[</w:t>
      </w:r>
      <w:proofErr w:type="spellStart"/>
      <w:r w:rsidRPr="007610D3">
        <w:rPr>
          <w:rFonts w:cstheme="minorHAnsi"/>
          <w:sz w:val="18"/>
        </w:rPr>
        <w:t>tiab</w:t>
      </w:r>
      <w:proofErr w:type="spellEnd"/>
      <w:r w:rsidRPr="007610D3">
        <w:rPr>
          <w:rFonts w:cstheme="minorHAnsi"/>
          <w:sz w:val="18"/>
        </w:rPr>
        <w:t>] OR Syrian[</w:t>
      </w:r>
      <w:proofErr w:type="spellStart"/>
      <w:r w:rsidRPr="007610D3">
        <w:rPr>
          <w:rFonts w:cstheme="minorHAnsi"/>
          <w:sz w:val="18"/>
        </w:rPr>
        <w:t>tiab</w:t>
      </w:r>
      <w:proofErr w:type="spellEnd"/>
      <w:r w:rsidRPr="007610D3">
        <w:rPr>
          <w:rFonts w:cstheme="minorHAnsi"/>
          <w:sz w:val="18"/>
        </w:rPr>
        <w:t>] OR Tajikistan[</w:t>
      </w:r>
      <w:proofErr w:type="spellStart"/>
      <w:r w:rsidRPr="007610D3">
        <w:rPr>
          <w:rFonts w:cstheme="minorHAnsi"/>
          <w:sz w:val="18"/>
        </w:rPr>
        <w:t>tiab</w:t>
      </w:r>
      <w:proofErr w:type="spellEnd"/>
      <w:r w:rsidRPr="007610D3">
        <w:rPr>
          <w:rFonts w:cstheme="minorHAnsi"/>
          <w:sz w:val="18"/>
        </w:rPr>
        <w:t>] OR Tadzhikistan[</w:t>
      </w:r>
      <w:proofErr w:type="spellStart"/>
      <w:r w:rsidRPr="007610D3">
        <w:rPr>
          <w:rFonts w:cstheme="minorHAnsi"/>
          <w:sz w:val="18"/>
        </w:rPr>
        <w:t>tiab</w:t>
      </w:r>
      <w:proofErr w:type="spellEnd"/>
      <w:r w:rsidRPr="007610D3">
        <w:rPr>
          <w:rFonts w:cstheme="minorHAnsi"/>
          <w:sz w:val="18"/>
        </w:rPr>
        <w:t xml:space="preserve">] OR </w:t>
      </w:r>
      <w:proofErr w:type="spellStart"/>
      <w:r w:rsidRPr="007610D3">
        <w:rPr>
          <w:rFonts w:cstheme="minorHAnsi"/>
          <w:sz w:val="18"/>
        </w:rPr>
        <w:t>Tadjikistan</w:t>
      </w:r>
      <w:proofErr w:type="spellEnd"/>
      <w:r w:rsidRPr="007610D3">
        <w:rPr>
          <w:rFonts w:cstheme="minorHAnsi"/>
          <w:sz w:val="18"/>
        </w:rPr>
        <w:t>[</w:t>
      </w:r>
      <w:proofErr w:type="spellStart"/>
      <w:r w:rsidRPr="007610D3">
        <w:rPr>
          <w:rFonts w:cstheme="minorHAnsi"/>
          <w:sz w:val="18"/>
        </w:rPr>
        <w:t>tiab</w:t>
      </w:r>
      <w:proofErr w:type="spellEnd"/>
      <w:r w:rsidRPr="007610D3">
        <w:rPr>
          <w:rFonts w:cstheme="minorHAnsi"/>
          <w:sz w:val="18"/>
        </w:rPr>
        <w:t>] OR Tadzhik[</w:t>
      </w:r>
      <w:proofErr w:type="spellStart"/>
      <w:r w:rsidRPr="007610D3">
        <w:rPr>
          <w:rFonts w:cstheme="minorHAnsi"/>
          <w:sz w:val="18"/>
        </w:rPr>
        <w:t>tiab</w:t>
      </w:r>
      <w:proofErr w:type="spellEnd"/>
      <w:r w:rsidRPr="007610D3">
        <w:rPr>
          <w:rFonts w:cstheme="minorHAnsi"/>
          <w:sz w:val="18"/>
        </w:rPr>
        <w:t>] OR Tanzania[</w:t>
      </w:r>
      <w:proofErr w:type="spellStart"/>
      <w:r w:rsidRPr="007610D3">
        <w:rPr>
          <w:rFonts w:cstheme="minorHAnsi"/>
          <w:sz w:val="18"/>
        </w:rPr>
        <w:t>tiab</w:t>
      </w:r>
      <w:proofErr w:type="spellEnd"/>
      <w:r w:rsidRPr="007610D3">
        <w:rPr>
          <w:rFonts w:cstheme="minorHAnsi"/>
          <w:sz w:val="18"/>
        </w:rPr>
        <w:t>] OR Thailand[</w:t>
      </w:r>
      <w:proofErr w:type="spellStart"/>
      <w:r w:rsidRPr="007610D3">
        <w:rPr>
          <w:rFonts w:cstheme="minorHAnsi"/>
          <w:sz w:val="18"/>
        </w:rPr>
        <w:t>tiab</w:t>
      </w:r>
      <w:proofErr w:type="spellEnd"/>
      <w:r w:rsidRPr="007610D3">
        <w:rPr>
          <w:rFonts w:cstheme="minorHAnsi"/>
          <w:sz w:val="18"/>
        </w:rPr>
        <w:t>] OR Togo[</w:t>
      </w:r>
      <w:proofErr w:type="spellStart"/>
      <w:r w:rsidRPr="007610D3">
        <w:rPr>
          <w:rFonts w:cstheme="minorHAnsi"/>
          <w:sz w:val="18"/>
        </w:rPr>
        <w:t>tiab</w:t>
      </w:r>
      <w:proofErr w:type="spellEnd"/>
      <w:r w:rsidRPr="007610D3">
        <w:rPr>
          <w:rFonts w:cstheme="minorHAnsi"/>
          <w:sz w:val="18"/>
        </w:rPr>
        <w:t>] OR Togolese Republic[</w:t>
      </w:r>
      <w:proofErr w:type="spellStart"/>
      <w:r w:rsidRPr="007610D3">
        <w:rPr>
          <w:rFonts w:cstheme="minorHAnsi"/>
          <w:sz w:val="18"/>
        </w:rPr>
        <w:t>tiab</w:t>
      </w:r>
      <w:proofErr w:type="spellEnd"/>
      <w:r w:rsidRPr="007610D3">
        <w:rPr>
          <w:rFonts w:cstheme="minorHAnsi"/>
          <w:sz w:val="18"/>
        </w:rPr>
        <w:t>] OR Tonga[</w:t>
      </w:r>
      <w:proofErr w:type="spellStart"/>
      <w:r w:rsidRPr="007610D3">
        <w:rPr>
          <w:rFonts w:cstheme="minorHAnsi"/>
          <w:sz w:val="18"/>
        </w:rPr>
        <w:t>tiab</w:t>
      </w:r>
      <w:proofErr w:type="spellEnd"/>
      <w:r w:rsidRPr="007610D3">
        <w:rPr>
          <w:rFonts w:cstheme="minorHAnsi"/>
          <w:sz w:val="18"/>
        </w:rPr>
        <w:t>] OR Trinidad[</w:t>
      </w:r>
      <w:proofErr w:type="spellStart"/>
      <w:r w:rsidRPr="007610D3">
        <w:rPr>
          <w:rFonts w:cstheme="minorHAnsi"/>
          <w:sz w:val="18"/>
        </w:rPr>
        <w:t>tiab</w:t>
      </w:r>
      <w:proofErr w:type="spellEnd"/>
      <w:r w:rsidRPr="007610D3">
        <w:rPr>
          <w:rFonts w:cstheme="minorHAnsi"/>
          <w:sz w:val="18"/>
        </w:rPr>
        <w:t>] OR Tobago[</w:t>
      </w:r>
      <w:proofErr w:type="spellStart"/>
      <w:r w:rsidRPr="007610D3">
        <w:rPr>
          <w:rFonts w:cstheme="minorHAnsi"/>
          <w:sz w:val="18"/>
        </w:rPr>
        <w:t>tiab</w:t>
      </w:r>
      <w:proofErr w:type="spellEnd"/>
      <w:r w:rsidRPr="007610D3">
        <w:rPr>
          <w:rFonts w:cstheme="minorHAnsi"/>
          <w:sz w:val="18"/>
        </w:rPr>
        <w:t>] OR Tunisia[</w:t>
      </w:r>
      <w:proofErr w:type="spellStart"/>
      <w:r w:rsidRPr="007610D3">
        <w:rPr>
          <w:rFonts w:cstheme="minorHAnsi"/>
          <w:sz w:val="18"/>
        </w:rPr>
        <w:t>tiab</w:t>
      </w:r>
      <w:proofErr w:type="spellEnd"/>
      <w:r w:rsidRPr="007610D3">
        <w:rPr>
          <w:rFonts w:cstheme="minorHAnsi"/>
          <w:sz w:val="18"/>
        </w:rPr>
        <w:t>] OR Turkey[</w:t>
      </w:r>
      <w:proofErr w:type="spellStart"/>
      <w:r w:rsidRPr="007610D3">
        <w:rPr>
          <w:rFonts w:cstheme="minorHAnsi"/>
          <w:sz w:val="18"/>
        </w:rPr>
        <w:t>tiab</w:t>
      </w:r>
      <w:proofErr w:type="spellEnd"/>
      <w:r w:rsidRPr="007610D3">
        <w:rPr>
          <w:rFonts w:cstheme="minorHAnsi"/>
          <w:sz w:val="18"/>
        </w:rPr>
        <w:t>] OR Turkmenistan[</w:t>
      </w:r>
      <w:proofErr w:type="spellStart"/>
      <w:r w:rsidRPr="007610D3">
        <w:rPr>
          <w:rFonts w:cstheme="minorHAnsi"/>
          <w:sz w:val="18"/>
        </w:rPr>
        <w:t>tiab</w:t>
      </w:r>
      <w:proofErr w:type="spellEnd"/>
      <w:r w:rsidRPr="007610D3">
        <w:rPr>
          <w:rFonts w:cstheme="minorHAnsi"/>
          <w:sz w:val="18"/>
        </w:rPr>
        <w:t>] OR Turkmen[</w:t>
      </w:r>
      <w:proofErr w:type="spellStart"/>
      <w:r w:rsidRPr="007610D3">
        <w:rPr>
          <w:rFonts w:cstheme="minorHAnsi"/>
          <w:sz w:val="18"/>
        </w:rPr>
        <w:t>tiab</w:t>
      </w:r>
      <w:proofErr w:type="spellEnd"/>
      <w:r w:rsidRPr="007610D3">
        <w:rPr>
          <w:rFonts w:cstheme="minorHAnsi"/>
          <w:sz w:val="18"/>
        </w:rPr>
        <w:t>] OR Tuvalu[</w:t>
      </w:r>
      <w:proofErr w:type="spellStart"/>
      <w:r w:rsidRPr="007610D3">
        <w:rPr>
          <w:rFonts w:cstheme="minorHAnsi"/>
          <w:sz w:val="18"/>
        </w:rPr>
        <w:t>tiab</w:t>
      </w:r>
      <w:proofErr w:type="spellEnd"/>
      <w:r w:rsidRPr="007610D3">
        <w:rPr>
          <w:rFonts w:cstheme="minorHAnsi"/>
          <w:sz w:val="18"/>
        </w:rPr>
        <w:t>] OR Uganda[</w:t>
      </w:r>
      <w:proofErr w:type="spellStart"/>
      <w:r w:rsidRPr="007610D3">
        <w:rPr>
          <w:rFonts w:cstheme="minorHAnsi"/>
          <w:sz w:val="18"/>
        </w:rPr>
        <w:t>tiab</w:t>
      </w:r>
      <w:proofErr w:type="spellEnd"/>
      <w:r w:rsidRPr="007610D3">
        <w:rPr>
          <w:rFonts w:cstheme="minorHAnsi"/>
          <w:sz w:val="18"/>
        </w:rPr>
        <w:t>] OR Ukraine[</w:t>
      </w:r>
      <w:proofErr w:type="spellStart"/>
      <w:r w:rsidRPr="007610D3">
        <w:rPr>
          <w:rFonts w:cstheme="minorHAnsi"/>
          <w:sz w:val="18"/>
        </w:rPr>
        <w:t>tiab</w:t>
      </w:r>
      <w:proofErr w:type="spellEnd"/>
      <w:r w:rsidRPr="007610D3">
        <w:rPr>
          <w:rFonts w:cstheme="minorHAnsi"/>
          <w:sz w:val="18"/>
        </w:rPr>
        <w:t>] OR Uruguay[</w:t>
      </w:r>
      <w:proofErr w:type="spellStart"/>
      <w:r w:rsidRPr="007610D3">
        <w:rPr>
          <w:rFonts w:cstheme="minorHAnsi"/>
          <w:sz w:val="18"/>
        </w:rPr>
        <w:t>tiab</w:t>
      </w:r>
      <w:proofErr w:type="spellEnd"/>
      <w:r w:rsidRPr="007610D3">
        <w:rPr>
          <w:rFonts w:cstheme="minorHAnsi"/>
          <w:sz w:val="18"/>
        </w:rPr>
        <w:t>] OR USSR[</w:t>
      </w:r>
      <w:proofErr w:type="spellStart"/>
      <w:r w:rsidRPr="007610D3">
        <w:rPr>
          <w:rFonts w:cstheme="minorHAnsi"/>
          <w:sz w:val="18"/>
        </w:rPr>
        <w:t>tiab</w:t>
      </w:r>
      <w:proofErr w:type="spellEnd"/>
      <w:r w:rsidRPr="007610D3">
        <w:rPr>
          <w:rFonts w:cstheme="minorHAnsi"/>
          <w:sz w:val="18"/>
        </w:rPr>
        <w:t>] OR Soviet Union[</w:t>
      </w:r>
      <w:proofErr w:type="spellStart"/>
      <w:r w:rsidRPr="007610D3">
        <w:rPr>
          <w:rFonts w:cstheme="minorHAnsi"/>
          <w:sz w:val="18"/>
        </w:rPr>
        <w:t>tiab</w:t>
      </w:r>
      <w:proofErr w:type="spellEnd"/>
      <w:r w:rsidRPr="007610D3">
        <w:rPr>
          <w:rFonts w:cstheme="minorHAnsi"/>
          <w:sz w:val="18"/>
        </w:rPr>
        <w:t>] OR Union of Soviet Socialist Republics[</w:t>
      </w:r>
      <w:proofErr w:type="spellStart"/>
      <w:r w:rsidRPr="007610D3">
        <w:rPr>
          <w:rFonts w:cstheme="minorHAnsi"/>
          <w:sz w:val="18"/>
        </w:rPr>
        <w:t>tiab</w:t>
      </w:r>
      <w:proofErr w:type="spellEnd"/>
      <w:r w:rsidRPr="007610D3">
        <w:rPr>
          <w:rFonts w:cstheme="minorHAnsi"/>
          <w:sz w:val="18"/>
        </w:rPr>
        <w:t>] OR Uzbekistan[</w:t>
      </w:r>
      <w:proofErr w:type="spellStart"/>
      <w:r w:rsidRPr="007610D3">
        <w:rPr>
          <w:rFonts w:cstheme="minorHAnsi"/>
          <w:sz w:val="18"/>
        </w:rPr>
        <w:t>tiab</w:t>
      </w:r>
      <w:proofErr w:type="spellEnd"/>
      <w:r w:rsidRPr="007610D3">
        <w:rPr>
          <w:rFonts w:cstheme="minorHAnsi"/>
          <w:sz w:val="18"/>
        </w:rPr>
        <w:t>] OR Uzbek OR Vanuatu[</w:t>
      </w:r>
      <w:proofErr w:type="spellStart"/>
      <w:r w:rsidRPr="007610D3">
        <w:rPr>
          <w:rFonts w:cstheme="minorHAnsi"/>
          <w:sz w:val="18"/>
        </w:rPr>
        <w:t>tiab</w:t>
      </w:r>
      <w:proofErr w:type="spellEnd"/>
      <w:r w:rsidRPr="007610D3">
        <w:rPr>
          <w:rFonts w:cstheme="minorHAnsi"/>
          <w:sz w:val="18"/>
        </w:rPr>
        <w:t>] OR New Hebrides[</w:t>
      </w:r>
      <w:proofErr w:type="spellStart"/>
      <w:r w:rsidRPr="007610D3">
        <w:rPr>
          <w:rFonts w:cstheme="minorHAnsi"/>
          <w:sz w:val="18"/>
        </w:rPr>
        <w:t>tiab</w:t>
      </w:r>
      <w:proofErr w:type="spellEnd"/>
      <w:r w:rsidRPr="007610D3">
        <w:rPr>
          <w:rFonts w:cstheme="minorHAnsi"/>
          <w:sz w:val="18"/>
        </w:rPr>
        <w:t>] OR Venezuela[</w:t>
      </w:r>
      <w:proofErr w:type="spellStart"/>
      <w:r w:rsidRPr="007610D3">
        <w:rPr>
          <w:rFonts w:cstheme="minorHAnsi"/>
          <w:sz w:val="18"/>
        </w:rPr>
        <w:t>tiab</w:t>
      </w:r>
      <w:proofErr w:type="spellEnd"/>
      <w:r w:rsidRPr="007610D3">
        <w:rPr>
          <w:rFonts w:cstheme="minorHAnsi"/>
          <w:sz w:val="18"/>
        </w:rPr>
        <w:t>] OR Vietnam[</w:t>
      </w:r>
      <w:proofErr w:type="spellStart"/>
      <w:r w:rsidRPr="007610D3">
        <w:rPr>
          <w:rFonts w:cstheme="minorHAnsi"/>
          <w:sz w:val="18"/>
        </w:rPr>
        <w:t>tiab</w:t>
      </w:r>
      <w:proofErr w:type="spellEnd"/>
      <w:r w:rsidRPr="007610D3">
        <w:rPr>
          <w:rFonts w:cstheme="minorHAnsi"/>
          <w:sz w:val="18"/>
        </w:rPr>
        <w:t>] OR Viet Nam[</w:t>
      </w:r>
      <w:proofErr w:type="spellStart"/>
      <w:r w:rsidRPr="007610D3">
        <w:rPr>
          <w:rFonts w:cstheme="minorHAnsi"/>
          <w:sz w:val="18"/>
        </w:rPr>
        <w:t>tiab</w:t>
      </w:r>
      <w:proofErr w:type="spellEnd"/>
      <w:r w:rsidRPr="007610D3">
        <w:rPr>
          <w:rFonts w:cstheme="minorHAnsi"/>
          <w:sz w:val="18"/>
        </w:rPr>
        <w:t>] OR West Bank[</w:t>
      </w:r>
      <w:proofErr w:type="spellStart"/>
      <w:r w:rsidRPr="007610D3">
        <w:rPr>
          <w:rFonts w:cstheme="minorHAnsi"/>
          <w:sz w:val="18"/>
        </w:rPr>
        <w:t>tiab</w:t>
      </w:r>
      <w:proofErr w:type="spellEnd"/>
      <w:r w:rsidRPr="007610D3">
        <w:rPr>
          <w:rFonts w:cstheme="minorHAnsi"/>
          <w:sz w:val="18"/>
        </w:rPr>
        <w:t>] OR Yemen[</w:t>
      </w:r>
      <w:proofErr w:type="spellStart"/>
      <w:r w:rsidRPr="007610D3">
        <w:rPr>
          <w:rFonts w:cstheme="minorHAnsi"/>
          <w:sz w:val="18"/>
        </w:rPr>
        <w:t>tiab</w:t>
      </w:r>
      <w:proofErr w:type="spellEnd"/>
      <w:r w:rsidRPr="007610D3">
        <w:rPr>
          <w:rFonts w:cstheme="minorHAnsi"/>
          <w:sz w:val="18"/>
        </w:rPr>
        <w:t>] OR Yugoslavia[</w:t>
      </w:r>
      <w:proofErr w:type="spellStart"/>
      <w:r w:rsidRPr="007610D3">
        <w:rPr>
          <w:rFonts w:cstheme="minorHAnsi"/>
          <w:sz w:val="18"/>
        </w:rPr>
        <w:t>tiab</w:t>
      </w:r>
      <w:proofErr w:type="spellEnd"/>
      <w:r w:rsidRPr="007610D3">
        <w:rPr>
          <w:rFonts w:cstheme="minorHAnsi"/>
          <w:sz w:val="18"/>
        </w:rPr>
        <w:t>] OR Zambia[</w:t>
      </w:r>
      <w:proofErr w:type="spellStart"/>
      <w:r w:rsidRPr="007610D3">
        <w:rPr>
          <w:rFonts w:cstheme="minorHAnsi"/>
          <w:sz w:val="18"/>
        </w:rPr>
        <w:t>tiab</w:t>
      </w:r>
      <w:proofErr w:type="spellEnd"/>
      <w:r w:rsidRPr="007610D3">
        <w:rPr>
          <w:rFonts w:cstheme="minorHAnsi"/>
          <w:sz w:val="18"/>
        </w:rPr>
        <w:t>] OR Zimbabwe[</w:t>
      </w:r>
      <w:proofErr w:type="spellStart"/>
      <w:r w:rsidRPr="007610D3">
        <w:rPr>
          <w:rFonts w:cstheme="minorHAnsi"/>
          <w:sz w:val="18"/>
        </w:rPr>
        <w:t>tiab</w:t>
      </w:r>
      <w:proofErr w:type="spellEnd"/>
      <w:r w:rsidRPr="007610D3">
        <w:rPr>
          <w:rFonts w:cstheme="minorHAnsi"/>
          <w:sz w:val="18"/>
        </w:rPr>
        <w:t>] OR Rhodesia[</w:t>
      </w:r>
      <w:proofErr w:type="spellStart"/>
      <w:r w:rsidRPr="007610D3">
        <w:rPr>
          <w:rFonts w:cstheme="minorHAnsi"/>
          <w:sz w:val="18"/>
        </w:rPr>
        <w:t>tiab</w:t>
      </w:r>
      <w:proofErr w:type="spellEnd"/>
      <w:r w:rsidRPr="007610D3">
        <w:rPr>
          <w:rFonts w:cstheme="minorHAnsi"/>
          <w:sz w:val="18"/>
        </w:rPr>
        <w:t>] OR Developing Countries[Mesh] OR Africa[</w:t>
      </w:r>
      <w:proofErr w:type="spellStart"/>
      <w:r w:rsidRPr="007610D3">
        <w:rPr>
          <w:rFonts w:cstheme="minorHAnsi"/>
          <w:sz w:val="18"/>
        </w:rPr>
        <w:t>Mesh:NoExp</w:t>
      </w:r>
      <w:proofErr w:type="spellEnd"/>
      <w:r w:rsidRPr="007610D3">
        <w:rPr>
          <w:rFonts w:cstheme="minorHAnsi"/>
          <w:sz w:val="18"/>
        </w:rPr>
        <w:t>] OR Africa, Northern[</w:t>
      </w:r>
      <w:proofErr w:type="spellStart"/>
      <w:r w:rsidRPr="007610D3">
        <w:rPr>
          <w:rFonts w:cstheme="minorHAnsi"/>
          <w:sz w:val="18"/>
        </w:rPr>
        <w:t>Mesh:NoExp</w:t>
      </w:r>
      <w:proofErr w:type="spellEnd"/>
      <w:r w:rsidRPr="007610D3">
        <w:rPr>
          <w:rFonts w:cstheme="minorHAnsi"/>
          <w:sz w:val="18"/>
        </w:rPr>
        <w:t>] OR Africa South of the Sahara[</w:t>
      </w:r>
      <w:proofErr w:type="spellStart"/>
      <w:r w:rsidRPr="007610D3">
        <w:rPr>
          <w:rFonts w:cstheme="minorHAnsi"/>
          <w:sz w:val="18"/>
        </w:rPr>
        <w:t>Mesh:NoExp</w:t>
      </w:r>
      <w:proofErr w:type="spellEnd"/>
      <w:r w:rsidRPr="007610D3">
        <w:rPr>
          <w:rFonts w:cstheme="minorHAnsi"/>
          <w:sz w:val="18"/>
        </w:rPr>
        <w:t>] OR Africa, Central[</w:t>
      </w:r>
      <w:proofErr w:type="spellStart"/>
      <w:r w:rsidRPr="007610D3">
        <w:rPr>
          <w:rFonts w:cstheme="minorHAnsi"/>
          <w:sz w:val="18"/>
        </w:rPr>
        <w:t>Mesh:NoExp</w:t>
      </w:r>
      <w:proofErr w:type="spellEnd"/>
      <w:r w:rsidRPr="007610D3">
        <w:rPr>
          <w:rFonts w:cstheme="minorHAnsi"/>
          <w:sz w:val="18"/>
        </w:rPr>
        <w:t>] OR Africa, Eastern[</w:t>
      </w:r>
      <w:proofErr w:type="spellStart"/>
      <w:r w:rsidRPr="007610D3">
        <w:rPr>
          <w:rFonts w:cstheme="minorHAnsi"/>
          <w:sz w:val="18"/>
        </w:rPr>
        <w:t>Mesh:NoExp</w:t>
      </w:r>
      <w:proofErr w:type="spellEnd"/>
      <w:r w:rsidRPr="007610D3">
        <w:rPr>
          <w:rFonts w:cstheme="minorHAnsi"/>
          <w:sz w:val="18"/>
        </w:rPr>
        <w:t>] OR Africa, Southern[</w:t>
      </w:r>
      <w:proofErr w:type="spellStart"/>
      <w:r w:rsidRPr="007610D3">
        <w:rPr>
          <w:rFonts w:cstheme="minorHAnsi"/>
          <w:sz w:val="18"/>
        </w:rPr>
        <w:t>Mesh:NoExp</w:t>
      </w:r>
      <w:proofErr w:type="spellEnd"/>
      <w:r w:rsidRPr="007610D3">
        <w:rPr>
          <w:rFonts w:cstheme="minorHAnsi"/>
          <w:sz w:val="18"/>
        </w:rPr>
        <w:t>] OR Africa, Western[</w:t>
      </w:r>
      <w:proofErr w:type="spellStart"/>
      <w:r w:rsidRPr="007610D3">
        <w:rPr>
          <w:rFonts w:cstheme="minorHAnsi"/>
          <w:sz w:val="18"/>
        </w:rPr>
        <w:t>Mesh:NoExp</w:t>
      </w:r>
      <w:proofErr w:type="spellEnd"/>
      <w:r w:rsidRPr="007610D3">
        <w:rPr>
          <w:rFonts w:cstheme="minorHAnsi"/>
          <w:sz w:val="18"/>
        </w:rPr>
        <w:t>] OR Asia[</w:t>
      </w:r>
      <w:proofErr w:type="spellStart"/>
      <w:r w:rsidRPr="007610D3">
        <w:rPr>
          <w:rFonts w:cstheme="minorHAnsi"/>
          <w:sz w:val="18"/>
        </w:rPr>
        <w:t>Mesh:NoExp</w:t>
      </w:r>
      <w:proofErr w:type="spellEnd"/>
      <w:r w:rsidRPr="007610D3">
        <w:rPr>
          <w:rFonts w:cstheme="minorHAnsi"/>
          <w:sz w:val="18"/>
        </w:rPr>
        <w:t>] OR Asia, Central[</w:t>
      </w:r>
      <w:proofErr w:type="spellStart"/>
      <w:r w:rsidRPr="007610D3">
        <w:rPr>
          <w:rFonts w:cstheme="minorHAnsi"/>
          <w:sz w:val="18"/>
        </w:rPr>
        <w:t>Mesh:NoExp</w:t>
      </w:r>
      <w:proofErr w:type="spellEnd"/>
      <w:r w:rsidRPr="007610D3">
        <w:rPr>
          <w:rFonts w:cstheme="minorHAnsi"/>
          <w:sz w:val="18"/>
        </w:rPr>
        <w:t>] OR Asia, Southeastern[</w:t>
      </w:r>
      <w:proofErr w:type="spellStart"/>
      <w:r w:rsidRPr="007610D3">
        <w:rPr>
          <w:rFonts w:cstheme="minorHAnsi"/>
          <w:sz w:val="18"/>
        </w:rPr>
        <w:t>Mesh:NoExp</w:t>
      </w:r>
      <w:proofErr w:type="spellEnd"/>
      <w:r w:rsidRPr="007610D3">
        <w:rPr>
          <w:rFonts w:cstheme="minorHAnsi"/>
          <w:sz w:val="18"/>
        </w:rPr>
        <w:t>] OR Asia, Western[</w:t>
      </w:r>
      <w:proofErr w:type="spellStart"/>
      <w:r w:rsidRPr="007610D3">
        <w:rPr>
          <w:rFonts w:cstheme="minorHAnsi"/>
          <w:sz w:val="18"/>
        </w:rPr>
        <w:t>Mesh:NoExp</w:t>
      </w:r>
      <w:proofErr w:type="spellEnd"/>
      <w:r w:rsidRPr="007610D3">
        <w:rPr>
          <w:rFonts w:cstheme="minorHAnsi"/>
          <w:sz w:val="18"/>
        </w:rPr>
        <w:t>] OR Caribbean Region[</w:t>
      </w:r>
      <w:proofErr w:type="spellStart"/>
      <w:r w:rsidRPr="007610D3">
        <w:rPr>
          <w:rFonts w:cstheme="minorHAnsi"/>
          <w:sz w:val="18"/>
        </w:rPr>
        <w:t>Mesh:NoExp</w:t>
      </w:r>
      <w:proofErr w:type="spellEnd"/>
      <w:r w:rsidRPr="007610D3">
        <w:rPr>
          <w:rFonts w:cstheme="minorHAnsi"/>
          <w:sz w:val="18"/>
        </w:rPr>
        <w:t>] OR West Indies[</w:t>
      </w:r>
      <w:proofErr w:type="spellStart"/>
      <w:r w:rsidRPr="007610D3">
        <w:rPr>
          <w:rFonts w:cstheme="minorHAnsi"/>
          <w:sz w:val="18"/>
        </w:rPr>
        <w:t>Mesh:NoExp</w:t>
      </w:r>
      <w:proofErr w:type="spellEnd"/>
      <w:r w:rsidRPr="007610D3">
        <w:rPr>
          <w:rFonts w:cstheme="minorHAnsi"/>
          <w:sz w:val="18"/>
        </w:rPr>
        <w:t>] OR South America[</w:t>
      </w:r>
      <w:proofErr w:type="spellStart"/>
      <w:r w:rsidRPr="007610D3">
        <w:rPr>
          <w:rFonts w:cstheme="minorHAnsi"/>
          <w:sz w:val="18"/>
        </w:rPr>
        <w:t>Mesh:NoExp</w:t>
      </w:r>
      <w:proofErr w:type="spellEnd"/>
      <w:r w:rsidRPr="007610D3">
        <w:rPr>
          <w:rFonts w:cstheme="minorHAnsi"/>
          <w:sz w:val="18"/>
        </w:rPr>
        <w:t>] OR Latin America[</w:t>
      </w:r>
      <w:proofErr w:type="spellStart"/>
      <w:r w:rsidRPr="007610D3">
        <w:rPr>
          <w:rFonts w:cstheme="minorHAnsi"/>
          <w:sz w:val="18"/>
        </w:rPr>
        <w:t>Mesh:NoExp</w:t>
      </w:r>
      <w:proofErr w:type="spellEnd"/>
      <w:r w:rsidRPr="007610D3">
        <w:rPr>
          <w:rFonts w:cstheme="minorHAnsi"/>
          <w:sz w:val="18"/>
        </w:rPr>
        <w:t>] OR Central America[</w:t>
      </w:r>
      <w:proofErr w:type="spellStart"/>
      <w:r w:rsidRPr="007610D3">
        <w:rPr>
          <w:rFonts w:cstheme="minorHAnsi"/>
          <w:sz w:val="18"/>
        </w:rPr>
        <w:t>Mesh:NoExp</w:t>
      </w:r>
      <w:proofErr w:type="spellEnd"/>
      <w:r w:rsidRPr="007610D3">
        <w:rPr>
          <w:rFonts w:cstheme="minorHAnsi"/>
          <w:sz w:val="18"/>
        </w:rPr>
        <w:t>] OR "Atlantic Islands"[</w:t>
      </w:r>
      <w:proofErr w:type="spellStart"/>
      <w:r w:rsidRPr="007610D3">
        <w:rPr>
          <w:rFonts w:cstheme="minorHAnsi"/>
          <w:sz w:val="18"/>
        </w:rPr>
        <w:t>Mesh:NoExp</w:t>
      </w:r>
      <w:proofErr w:type="spellEnd"/>
      <w:r w:rsidRPr="007610D3">
        <w:rPr>
          <w:rFonts w:cstheme="minorHAnsi"/>
          <w:sz w:val="18"/>
        </w:rPr>
        <w:t>] OR "Commonwealth of Independent States"[</w:t>
      </w:r>
      <w:proofErr w:type="spellStart"/>
      <w:r w:rsidRPr="007610D3">
        <w:rPr>
          <w:rFonts w:cstheme="minorHAnsi"/>
          <w:sz w:val="18"/>
        </w:rPr>
        <w:t>Mesh:NoExp</w:t>
      </w:r>
      <w:proofErr w:type="spellEnd"/>
      <w:r w:rsidRPr="007610D3">
        <w:rPr>
          <w:rFonts w:cstheme="minorHAnsi"/>
          <w:sz w:val="18"/>
        </w:rPr>
        <w:t>] OR "Pacific Islands"[</w:t>
      </w:r>
      <w:proofErr w:type="spellStart"/>
      <w:r w:rsidRPr="007610D3">
        <w:rPr>
          <w:rFonts w:cstheme="minorHAnsi"/>
          <w:sz w:val="18"/>
        </w:rPr>
        <w:t>Mesh:NoExp</w:t>
      </w:r>
      <w:proofErr w:type="spellEnd"/>
      <w:r w:rsidRPr="007610D3">
        <w:rPr>
          <w:rFonts w:cstheme="minorHAnsi"/>
          <w:sz w:val="18"/>
        </w:rPr>
        <w:t>] OR "Indian Ocean Islands"[</w:t>
      </w:r>
      <w:proofErr w:type="spellStart"/>
      <w:r w:rsidRPr="007610D3">
        <w:rPr>
          <w:rFonts w:cstheme="minorHAnsi"/>
          <w:sz w:val="18"/>
        </w:rPr>
        <w:t>Mesh:NoExp</w:t>
      </w:r>
      <w:proofErr w:type="spellEnd"/>
      <w:r w:rsidRPr="007610D3">
        <w:rPr>
          <w:rFonts w:cstheme="minorHAnsi"/>
          <w:sz w:val="18"/>
        </w:rPr>
        <w:t>] OR "Europe, Eastern"[</w:t>
      </w:r>
      <w:proofErr w:type="spellStart"/>
      <w:r w:rsidRPr="007610D3">
        <w:rPr>
          <w:rFonts w:cstheme="minorHAnsi"/>
          <w:sz w:val="18"/>
        </w:rPr>
        <w:t>Mesh:NoExp</w:t>
      </w:r>
      <w:proofErr w:type="spellEnd"/>
      <w:r w:rsidRPr="007610D3">
        <w:rPr>
          <w:rFonts w:cstheme="minorHAnsi"/>
          <w:sz w:val="18"/>
        </w:rPr>
        <w:t>] OR Afghanistan[Mesh] OR Albania[Mesh] OR Algeria[Mesh] OR American Samoa[Mesh] OR Angola[Mesh] OR "Antigua and Barbuda"[Mesh] OR Argentina[Mesh] OR Armenia[Mesh] OR Azerbaijan[Mesh] OR Bahrain[Mesh] OR "Baltic States"[Mesh] OR Bangladesh[Mesh] OR Barbados[Mesh] OR Benin[Mesh] OR "Republic of Belarus"[Mesh] OR Belize[Mesh] OR Bhutan[Mesh] OR Bolivia[Mesh] OR Bosnia-Herzegovina[Mesh] OR Botswana[Mesh] OR Brazil[Mesh] OR Bulgaria[Mesh] OR Burkina Faso[Mesh] OR Burundi[Mesh] OR Cambodia[Mesh] OR Cameroon[Mesh] OR Cape Verde[Mesh] OR Central African Republic[Mesh] OR Chad[Mesh] OR Chile[Mesh] OR China[Mesh] OR Colombia[Mesh] OR Comoros[Mesh] OR Congo[Mesh] OR Costa Rica[Mesh] OR Cote d'Ivoire[Mesh] OR Croatia[Mesh] OR Cuba[Mesh] OR Cyprus[Mesh] OR Czechoslovakia[Mesh] OR Czech Republic[Mesh] OR Slovakia[Mesh] OR Djibouti[Mesh] OR "Democratic Republic of the Congo"[Mesh] OR "Democratic People's Republic of Korea"[Mesh] OR Dominica[Mesh] OR Dominican Republic[Mesh] OR East Timor[Mesh] OR Ecuador[Mesh] OR Egypt[Mesh] OR El Salvador[Mesh] OR Eritrea[Mesh] OR Estonia[Mesh] OR Ethiopia[Mesh] OR "Equatorial Guinea"[Mesh] OR Fiji[Mesh] OR "French Guiana"[Mesh] OR Gabon[Mesh] OR Gambia[Mesh] OR "Georgia (Republic)"[Mesh] OR Ghana[Mesh] OR Greece[Mesh] OR Grenada[Mesh] OR Guatemala[Mesh] OR Guinea[Mesh] OR Guinea-Bissau[Mesh] OR Guam[Mesh] OR Guyana[Mesh] OR Haiti[Mesh] OR Honduras[Mesh] OR Hungary[Mesh] OR "Independent State of Samoa"[Mesh] OR India[Mesh] OR Indonesia[Mesh] OR Iran[Mesh] OR Iraq[Mesh] OR Jamaica[Mesh] OR Jordan[Mesh] OR Kazakhstan[Mesh] OR Kenya[Mesh] OR Korea[Mesh] OR Kyrgyzstan[Mesh] OR Laos[Mesh] OR Latvia[Mesh] OR Lebanon[Mesh] OR Lesotho[Mesh] OR Liberia[Mesh] OR Libya[Mesh] OR Lithuania[Mesh] OR "Macedonia (Republic)"[Mesh] OR Madagascar[Mesh] OR Malawi[Mesh] OR Malaysia[Mesh] OR Mali[Mesh] OR Malta[Mesh] OR Mauritania[Mesh] OR Mauritius[Mesh] OR "Melanesia"[Mesh] OR Mexico[Mesh] OR Micronesia[Mesh] OR Middle East[</w:t>
      </w:r>
      <w:proofErr w:type="spellStart"/>
      <w:r w:rsidRPr="007610D3">
        <w:rPr>
          <w:rFonts w:cstheme="minorHAnsi"/>
          <w:sz w:val="18"/>
        </w:rPr>
        <w:t>Mesh:NoExp</w:t>
      </w:r>
      <w:proofErr w:type="spellEnd"/>
      <w:r w:rsidRPr="007610D3">
        <w:rPr>
          <w:rFonts w:cstheme="minorHAnsi"/>
          <w:sz w:val="18"/>
        </w:rPr>
        <w:t xml:space="preserve">] OR Moldova[Mesh] OR Mongolia[Mesh] OR Montenegro[Mesh] OR Morocco[Mesh] OR Mozambique[Mesh] OR Myanmar[Mesh] OR Namibia[Mesh] OR Nepal[Mesh] OR Netherlands Antilles[Mesh] OR New Caledonia[Mesh] OR Nicaragua[Mesh] OR Niger[Mesh] OR Nigeria[Mesh] OR Oman[Mesh] OR Pakistan[Mesh] OR Palau[Mesh] OR Panama[Mesh] OR Papua New Guinea[Mesh] OR Paraguay[Mesh] OR Peru[Mesh] OR Philippines[Mesh] OR Poland[Mesh] OR Portugal[Mesh] OR Puerto Rico[Mesh] OR "Republic of Korea"[Mesh] OR Romania[Mesh] OR Russia[Mesh] OR "Russia (Pre- 1917)"[Mesh] OR Rwanda[Mesh] OR "Saint Kitts and Nevis"[Mesh] OR Saint Lucia[Mesh] OR "Saint Vincent and the Grenadines"[Mesh] OR Samoa[Mesh] OR Saudi Arabia[Mesh] OR Senegal[Mesh] OR Serbia[Mesh] OR Montenegro[Mesh] OR Seychelles[Mesh] OR Sierra Leone[Mesh] OR Slovenia[Mesh] OR Sri Lanka[Mesh] OR Somalia[Mesh] OR South Africa[Mesh] OR Sudan[Mesh] OR Suriname[Mesh] OR Swaziland[Mesh] OR Syria[Mesh] OR Tajikistan[Mesh] OR Tanzania[Mesh] OR Thailand[Mesh] OR Togo[Mesh] OR Tonga[Mesh] OR "Trinidad and Tobago"[Mesh] OR Tunisia[Mesh] OR Turkey[Mesh] OR Turkmenistan[Mesh] OR Uganda[Mesh] OR Ukraine[Mesh] OR Uruguay[Mesh] OR USSR[Mesh] OR Uzbekistan[Mesh] OR Vanuatu[Mesh] OR Venezuela[Mesh] OR </w:t>
      </w:r>
      <w:r w:rsidRPr="007610D3">
        <w:rPr>
          <w:rFonts w:cstheme="minorHAnsi"/>
          <w:sz w:val="18"/>
        </w:rPr>
        <w:lastRenderedPageBreak/>
        <w:t xml:space="preserve">Vietnam[Mesh] OR Yemen[Mesh] OR Yugoslavia[Mesh] OR Zambia[Mesh] OR Zimbabwe[Mesh] OR "Southern African Development Community"[all fields] OR "East African Community"[all fields] OR "West African Health </w:t>
      </w:r>
      <w:proofErr w:type="spellStart"/>
      <w:r w:rsidRPr="007610D3">
        <w:rPr>
          <w:rFonts w:cstheme="minorHAnsi"/>
          <w:sz w:val="18"/>
        </w:rPr>
        <w:t>Organisation</w:t>
      </w:r>
      <w:proofErr w:type="spellEnd"/>
      <w:r w:rsidRPr="007610D3">
        <w:rPr>
          <w:rFonts w:cstheme="minorHAnsi"/>
          <w:sz w:val="18"/>
        </w:rPr>
        <w:t>"[all fields] OR "Sub Saharan Africa "[all fields] OR "</w:t>
      </w:r>
      <w:proofErr w:type="spellStart"/>
      <w:r w:rsidRPr="007610D3">
        <w:rPr>
          <w:rFonts w:cstheme="minorHAnsi"/>
          <w:sz w:val="18"/>
        </w:rPr>
        <w:t>SubSaharan</w:t>
      </w:r>
      <w:proofErr w:type="spellEnd"/>
      <w:r w:rsidRPr="007610D3">
        <w:rPr>
          <w:rFonts w:cstheme="minorHAnsi"/>
          <w:sz w:val="18"/>
        </w:rPr>
        <w:t xml:space="preserve"> Africa "[all fields]) </w:t>
      </w:r>
    </w:p>
    <w:p w14:paraId="51BBB796" w14:textId="77777777" w:rsidR="002148CB" w:rsidRPr="007610D3" w:rsidRDefault="002148CB" w:rsidP="00DC204E">
      <w:pPr>
        <w:spacing w:line="360" w:lineRule="auto"/>
        <w:rPr>
          <w:i/>
        </w:rPr>
      </w:pPr>
      <w:r w:rsidRPr="007610D3">
        <w:rPr>
          <w:rFonts w:cstheme="minorHAnsi"/>
          <w:b/>
        </w:rPr>
        <w:lastRenderedPageBreak/>
        <w:t>Supplementary table 2.</w:t>
      </w:r>
      <w:r w:rsidRPr="007610D3">
        <w:rPr>
          <w:rFonts w:cstheme="minorHAnsi"/>
        </w:rPr>
        <w:t xml:space="preserve"> Pre-defined search terms for trial registries</w:t>
      </w:r>
      <w:r w:rsidRPr="007610D3">
        <w:rPr>
          <w:rFonts w:cstheme="minorHAnsi"/>
        </w:rPr>
        <w:tab/>
      </w:r>
    </w:p>
    <w:tbl>
      <w:tblPr>
        <w:tblStyle w:val="TableGrid"/>
        <w:tblW w:w="0" w:type="auto"/>
        <w:tblLook w:val="04A0" w:firstRow="1" w:lastRow="0" w:firstColumn="1" w:lastColumn="0" w:noHBand="0" w:noVBand="1"/>
      </w:tblPr>
      <w:tblGrid>
        <w:gridCol w:w="9350"/>
      </w:tblGrid>
      <w:tr w:rsidR="002148CB" w:rsidRPr="007610D3" w14:paraId="033936C2" w14:textId="77777777" w:rsidTr="00DC204E">
        <w:tc>
          <w:tcPr>
            <w:tcW w:w="9350" w:type="dxa"/>
            <w:shd w:val="clear" w:color="auto" w:fill="D9D9D9" w:themeFill="background1" w:themeFillShade="D9"/>
          </w:tcPr>
          <w:p w14:paraId="297EDEE1" w14:textId="77777777" w:rsidR="002148CB" w:rsidRPr="007610D3" w:rsidRDefault="002148CB" w:rsidP="00DC204E">
            <w:pPr>
              <w:rPr>
                <w:rFonts w:eastAsia="Times New Roman" w:cstheme="minorHAnsi"/>
                <w:b/>
              </w:rPr>
            </w:pPr>
            <w:r w:rsidRPr="007610D3">
              <w:rPr>
                <w:rFonts w:eastAsia="Times New Roman" w:cstheme="minorHAnsi"/>
                <w:b/>
              </w:rPr>
              <w:t xml:space="preserve">CLINICALTRIALS.GOV </w:t>
            </w:r>
          </w:p>
        </w:tc>
      </w:tr>
      <w:tr w:rsidR="002148CB" w:rsidRPr="007610D3" w14:paraId="3A2EE748" w14:textId="77777777" w:rsidTr="00DC204E">
        <w:tc>
          <w:tcPr>
            <w:tcW w:w="9350" w:type="dxa"/>
            <w:shd w:val="clear" w:color="auto" w:fill="D9D9D9" w:themeFill="background1" w:themeFillShade="D9"/>
          </w:tcPr>
          <w:p w14:paraId="44F65BDC" w14:textId="77777777" w:rsidR="002148CB" w:rsidRPr="007610D3" w:rsidRDefault="002148CB" w:rsidP="00DC204E">
            <w:pPr>
              <w:jc w:val="right"/>
              <w:rPr>
                <w:rFonts w:eastAsia="Times New Roman" w:cstheme="minorHAnsi"/>
                <w:b/>
              </w:rPr>
            </w:pPr>
            <w:r w:rsidRPr="007610D3">
              <w:rPr>
                <w:rFonts w:eastAsia="Times New Roman" w:cstheme="minorHAnsi"/>
                <w:b/>
              </w:rPr>
              <w:t>Date of search: October-11-2023</w:t>
            </w:r>
          </w:p>
        </w:tc>
      </w:tr>
      <w:tr w:rsidR="002148CB" w:rsidRPr="007610D3" w14:paraId="1E7071C4" w14:textId="77777777" w:rsidTr="00DC204E">
        <w:tc>
          <w:tcPr>
            <w:tcW w:w="9350" w:type="dxa"/>
          </w:tcPr>
          <w:p w14:paraId="346B9644" w14:textId="77777777" w:rsidR="002148CB" w:rsidRPr="007610D3" w:rsidRDefault="002148CB" w:rsidP="00DC204E">
            <w:pPr>
              <w:rPr>
                <w:rFonts w:eastAsia="Times New Roman" w:cstheme="minorHAnsi"/>
                <w:sz w:val="20"/>
                <w:szCs w:val="20"/>
              </w:rPr>
            </w:pPr>
            <w:r w:rsidRPr="007610D3">
              <w:rPr>
                <w:rFonts w:eastAsia="Times New Roman" w:cstheme="minorHAnsi"/>
                <w:sz w:val="20"/>
                <w:szCs w:val="20"/>
              </w:rPr>
              <w:t xml:space="preserve">(lipid supplement OR lipid supplements OR lipid nutrient OR lipid nutrients OR lipid fortified OR lipid fortificant OR lipid fortificants OR lipid enriched OR lipid powder OR lipid powders OR lipid spread OR lipid spreads OR lipid paste OR </w:t>
            </w:r>
            <w:proofErr w:type="spellStart"/>
            <w:r w:rsidRPr="007610D3">
              <w:rPr>
                <w:rFonts w:eastAsia="Times New Roman" w:cstheme="minorHAnsi"/>
                <w:sz w:val="20"/>
                <w:szCs w:val="20"/>
              </w:rPr>
              <w:t>nutributter</w:t>
            </w:r>
            <w:proofErr w:type="spellEnd"/>
            <w:r w:rsidRPr="007610D3">
              <w:rPr>
                <w:rFonts w:eastAsia="Times New Roman" w:cstheme="minorHAnsi"/>
                <w:sz w:val="20"/>
                <w:szCs w:val="20"/>
              </w:rPr>
              <w:t xml:space="preserve"> OR </w:t>
            </w:r>
            <w:proofErr w:type="spellStart"/>
            <w:r w:rsidRPr="007610D3">
              <w:rPr>
                <w:rFonts w:eastAsia="Times New Roman" w:cstheme="minorHAnsi"/>
                <w:sz w:val="20"/>
                <w:szCs w:val="20"/>
              </w:rPr>
              <w:t>plumpy</w:t>
            </w:r>
            <w:proofErr w:type="spellEnd"/>
            <w:r w:rsidRPr="007610D3">
              <w:rPr>
                <w:rFonts w:eastAsia="Times New Roman" w:cstheme="minorHAnsi"/>
                <w:sz w:val="20"/>
                <w:szCs w:val="20"/>
              </w:rPr>
              <w:t xml:space="preserve"> OR fortified blended food OR specialized nutritious food OR ready to use food OR corn soy blend OR corn soya blend OR wheat soya blend OR super cereal OR high energy biscuit OR MAMTA OR </w:t>
            </w:r>
            <w:proofErr w:type="spellStart"/>
            <w:r w:rsidRPr="007610D3">
              <w:rPr>
                <w:rFonts w:eastAsia="Times New Roman" w:cstheme="minorHAnsi"/>
                <w:sz w:val="20"/>
                <w:szCs w:val="20"/>
              </w:rPr>
              <w:t>mumta</w:t>
            </w:r>
            <w:proofErr w:type="spellEnd"/>
            <w:r w:rsidRPr="007610D3">
              <w:rPr>
                <w:rFonts w:eastAsia="Times New Roman" w:cstheme="minorHAnsi"/>
                <w:sz w:val="20"/>
                <w:szCs w:val="20"/>
              </w:rPr>
              <w:t xml:space="preserve"> OR ((balanced energy-protein OR balanced energy-protein OR balanced protein-energy OR balanced protein-energy OR protein supplement OR energy supplement OR food assistance OR food distribution OR food specialized OR food aid OR food ration OR food supplement  OR food basket OR cash OR voucher OR coupon OR supplement food OR supplement feeding OR nutrition assistance) AND (micronutrient OR vitamin OR mineral OR </w:t>
            </w:r>
            <w:proofErr w:type="spellStart"/>
            <w:r w:rsidRPr="007610D3">
              <w:rPr>
                <w:rFonts w:eastAsia="Times New Roman" w:cstheme="minorHAnsi"/>
                <w:sz w:val="20"/>
                <w:szCs w:val="20"/>
              </w:rPr>
              <w:t>fortif</w:t>
            </w:r>
            <w:proofErr w:type="spellEnd"/>
            <w:r w:rsidRPr="007610D3">
              <w:rPr>
                <w:rFonts w:eastAsia="Times New Roman" w:cstheme="minorHAnsi"/>
                <w:sz w:val="20"/>
                <w:szCs w:val="20"/>
              </w:rPr>
              <w:t xml:space="preserve"> OR iron))) AND (</w:t>
            </w:r>
            <w:proofErr w:type="spellStart"/>
            <w:r w:rsidRPr="007610D3">
              <w:rPr>
                <w:rFonts w:eastAsia="Times New Roman" w:cstheme="minorHAnsi"/>
                <w:sz w:val="20"/>
                <w:szCs w:val="20"/>
              </w:rPr>
              <w:t>pregnan</w:t>
            </w:r>
            <w:proofErr w:type="spellEnd"/>
            <w:r w:rsidRPr="007610D3">
              <w:rPr>
                <w:rFonts w:eastAsia="Times New Roman" w:cstheme="minorHAnsi"/>
                <w:sz w:val="20"/>
                <w:szCs w:val="20"/>
              </w:rPr>
              <w:t xml:space="preserve"> OR prenatal OR pre-natal OR perinatal OR peri-natal OR antenatal OR ante-natal OR lactating OR breastfeeding OR maternal) </w:t>
            </w:r>
          </w:p>
        </w:tc>
      </w:tr>
      <w:tr w:rsidR="002148CB" w:rsidRPr="007610D3" w14:paraId="4103F501" w14:textId="77777777" w:rsidTr="00DC204E">
        <w:tc>
          <w:tcPr>
            <w:tcW w:w="9350" w:type="dxa"/>
          </w:tcPr>
          <w:p w14:paraId="5AC9357B" w14:textId="77777777" w:rsidR="002148CB" w:rsidRPr="007610D3" w:rsidRDefault="002148CB" w:rsidP="00DC204E">
            <w:pPr>
              <w:rPr>
                <w:rFonts w:eastAsia="Times New Roman" w:cstheme="minorHAnsi"/>
                <w:sz w:val="20"/>
                <w:szCs w:val="20"/>
              </w:rPr>
            </w:pPr>
            <w:r w:rsidRPr="007610D3">
              <w:rPr>
                <w:rFonts w:eastAsia="Times New Roman" w:cstheme="minorHAnsi"/>
                <w:sz w:val="20"/>
                <w:szCs w:val="20"/>
              </w:rPr>
              <w:t xml:space="preserve">Eligibility criteria: </w:t>
            </w:r>
          </w:p>
          <w:p w14:paraId="7415A23F" w14:textId="77777777" w:rsidR="002148CB" w:rsidRPr="007610D3" w:rsidRDefault="002148CB" w:rsidP="00DC204E">
            <w:pPr>
              <w:pStyle w:val="ListParagraph"/>
              <w:numPr>
                <w:ilvl w:val="0"/>
                <w:numId w:val="3"/>
              </w:numPr>
              <w:rPr>
                <w:rFonts w:eastAsia="Times New Roman" w:cstheme="minorHAnsi"/>
                <w:sz w:val="20"/>
                <w:szCs w:val="20"/>
              </w:rPr>
            </w:pPr>
            <w:r w:rsidRPr="007610D3">
              <w:rPr>
                <w:rFonts w:eastAsia="Times New Roman" w:cstheme="minorHAnsi"/>
                <w:sz w:val="20"/>
                <w:szCs w:val="20"/>
              </w:rPr>
              <w:t>Female</w:t>
            </w:r>
          </w:p>
          <w:p w14:paraId="7CFE40AC" w14:textId="77777777" w:rsidR="002148CB" w:rsidRPr="007610D3" w:rsidRDefault="002148CB" w:rsidP="00DC204E">
            <w:pPr>
              <w:pStyle w:val="ListParagraph"/>
              <w:numPr>
                <w:ilvl w:val="0"/>
                <w:numId w:val="3"/>
              </w:numPr>
              <w:rPr>
                <w:rFonts w:eastAsia="Times New Roman" w:cstheme="minorHAnsi"/>
                <w:sz w:val="20"/>
                <w:szCs w:val="20"/>
              </w:rPr>
            </w:pPr>
            <w:r w:rsidRPr="007610D3">
              <w:rPr>
                <w:rFonts w:eastAsia="Times New Roman" w:cstheme="minorHAnsi"/>
                <w:sz w:val="20"/>
                <w:szCs w:val="20"/>
              </w:rPr>
              <w:t xml:space="preserve">Adult (18-64 </w:t>
            </w:r>
            <w:proofErr w:type="spellStart"/>
            <w:r w:rsidRPr="007610D3">
              <w:rPr>
                <w:rFonts w:eastAsia="Times New Roman" w:cstheme="minorHAnsi"/>
                <w:sz w:val="20"/>
                <w:szCs w:val="20"/>
              </w:rPr>
              <w:t>yrs</w:t>
            </w:r>
            <w:proofErr w:type="spellEnd"/>
            <w:r w:rsidRPr="007610D3">
              <w:rPr>
                <w:rFonts w:eastAsia="Times New Roman" w:cstheme="minorHAnsi"/>
                <w:sz w:val="20"/>
                <w:szCs w:val="20"/>
              </w:rPr>
              <w:t>)</w:t>
            </w:r>
          </w:p>
        </w:tc>
      </w:tr>
      <w:tr w:rsidR="002148CB" w:rsidRPr="007610D3" w14:paraId="06FA8F65" w14:textId="77777777" w:rsidTr="00DC204E">
        <w:tc>
          <w:tcPr>
            <w:tcW w:w="9350" w:type="dxa"/>
          </w:tcPr>
          <w:p w14:paraId="4FDAFE34" w14:textId="77777777" w:rsidR="002148CB" w:rsidRPr="007610D3" w:rsidRDefault="002148CB" w:rsidP="00DC204E">
            <w:pPr>
              <w:rPr>
                <w:rFonts w:eastAsia="Times New Roman" w:cstheme="minorHAnsi"/>
                <w:sz w:val="20"/>
                <w:szCs w:val="20"/>
              </w:rPr>
            </w:pPr>
            <w:r w:rsidRPr="007610D3">
              <w:rPr>
                <w:rFonts w:eastAsia="Times New Roman" w:cstheme="minorHAnsi"/>
                <w:sz w:val="20"/>
                <w:szCs w:val="20"/>
              </w:rPr>
              <w:t xml:space="preserve">Study status: </w:t>
            </w:r>
          </w:p>
          <w:p w14:paraId="1F56FEBD" w14:textId="77777777" w:rsidR="002148CB" w:rsidRPr="007610D3" w:rsidRDefault="002148CB" w:rsidP="00DC204E">
            <w:pPr>
              <w:pStyle w:val="ListParagraph"/>
              <w:numPr>
                <w:ilvl w:val="0"/>
                <w:numId w:val="3"/>
              </w:numPr>
              <w:rPr>
                <w:rFonts w:eastAsia="Times New Roman" w:cstheme="minorHAnsi"/>
                <w:sz w:val="20"/>
                <w:szCs w:val="20"/>
              </w:rPr>
            </w:pPr>
            <w:r w:rsidRPr="007610D3">
              <w:rPr>
                <w:rFonts w:eastAsia="Times New Roman" w:cstheme="minorHAnsi"/>
                <w:sz w:val="20"/>
                <w:szCs w:val="20"/>
              </w:rPr>
              <w:t>Not yet recruiting</w:t>
            </w:r>
          </w:p>
          <w:p w14:paraId="67775713" w14:textId="77777777" w:rsidR="002148CB" w:rsidRPr="007610D3" w:rsidRDefault="002148CB" w:rsidP="00DC204E">
            <w:pPr>
              <w:pStyle w:val="ListParagraph"/>
              <w:numPr>
                <w:ilvl w:val="0"/>
                <w:numId w:val="3"/>
              </w:numPr>
              <w:rPr>
                <w:rFonts w:eastAsia="Times New Roman" w:cstheme="minorHAnsi"/>
                <w:sz w:val="20"/>
                <w:szCs w:val="20"/>
              </w:rPr>
            </w:pPr>
            <w:r w:rsidRPr="007610D3">
              <w:rPr>
                <w:rFonts w:eastAsia="Times New Roman" w:cstheme="minorHAnsi"/>
                <w:sz w:val="20"/>
                <w:szCs w:val="20"/>
              </w:rPr>
              <w:t>Recruiting</w:t>
            </w:r>
          </w:p>
          <w:p w14:paraId="68545981" w14:textId="77777777" w:rsidR="002148CB" w:rsidRPr="007610D3" w:rsidRDefault="002148CB" w:rsidP="00DC204E">
            <w:pPr>
              <w:pStyle w:val="ListParagraph"/>
              <w:numPr>
                <w:ilvl w:val="0"/>
                <w:numId w:val="3"/>
              </w:numPr>
              <w:rPr>
                <w:rFonts w:eastAsia="Times New Roman" w:cstheme="minorHAnsi"/>
                <w:sz w:val="20"/>
                <w:szCs w:val="20"/>
              </w:rPr>
            </w:pPr>
            <w:r w:rsidRPr="007610D3">
              <w:rPr>
                <w:rFonts w:eastAsia="Times New Roman" w:cstheme="minorHAnsi"/>
                <w:sz w:val="20"/>
                <w:szCs w:val="20"/>
              </w:rPr>
              <w:t>Active, not recruiting</w:t>
            </w:r>
          </w:p>
        </w:tc>
      </w:tr>
      <w:tr w:rsidR="002148CB" w:rsidRPr="007610D3" w14:paraId="3DF66025" w14:textId="77777777" w:rsidTr="00DC204E">
        <w:tc>
          <w:tcPr>
            <w:tcW w:w="9350" w:type="dxa"/>
          </w:tcPr>
          <w:p w14:paraId="555BCDE3" w14:textId="77777777" w:rsidR="002148CB" w:rsidRPr="007610D3" w:rsidRDefault="002148CB" w:rsidP="00DC204E">
            <w:pPr>
              <w:rPr>
                <w:rFonts w:eastAsia="Times New Roman" w:cstheme="minorHAnsi"/>
                <w:sz w:val="20"/>
                <w:szCs w:val="20"/>
              </w:rPr>
            </w:pPr>
            <w:r w:rsidRPr="007610D3">
              <w:rPr>
                <w:rFonts w:eastAsia="Times New Roman" w:cstheme="minorHAnsi"/>
                <w:sz w:val="20"/>
                <w:szCs w:val="20"/>
              </w:rPr>
              <w:t>No search term for location</w:t>
            </w:r>
          </w:p>
        </w:tc>
      </w:tr>
      <w:tr w:rsidR="002148CB" w:rsidRPr="007610D3" w14:paraId="585A7E37" w14:textId="77777777" w:rsidTr="00DC204E">
        <w:tc>
          <w:tcPr>
            <w:tcW w:w="9350" w:type="dxa"/>
            <w:shd w:val="clear" w:color="auto" w:fill="D9D9D9" w:themeFill="background1" w:themeFillShade="D9"/>
          </w:tcPr>
          <w:p w14:paraId="2FD34DC0" w14:textId="77777777" w:rsidR="002148CB" w:rsidRPr="007610D3" w:rsidRDefault="002148CB" w:rsidP="00DC204E">
            <w:pPr>
              <w:rPr>
                <w:rFonts w:eastAsia="Times New Roman" w:cstheme="minorHAnsi"/>
                <w:b/>
              </w:rPr>
            </w:pPr>
            <w:r w:rsidRPr="007610D3">
              <w:rPr>
                <w:rFonts w:cstheme="minorHAnsi"/>
                <w:b/>
              </w:rPr>
              <w:t>International Clinical Trials Registry Platform by the World Health Organization</w:t>
            </w:r>
            <w:r w:rsidRPr="007610D3">
              <w:rPr>
                <w:rFonts w:eastAsia="Times New Roman" w:cstheme="minorHAnsi"/>
                <w:b/>
              </w:rPr>
              <w:t xml:space="preserve">         </w:t>
            </w:r>
          </w:p>
        </w:tc>
      </w:tr>
      <w:tr w:rsidR="002148CB" w:rsidRPr="007610D3" w14:paraId="42753CEB" w14:textId="77777777" w:rsidTr="00DC204E">
        <w:tc>
          <w:tcPr>
            <w:tcW w:w="9350" w:type="dxa"/>
            <w:shd w:val="clear" w:color="auto" w:fill="D9D9D9" w:themeFill="background1" w:themeFillShade="D9"/>
          </w:tcPr>
          <w:p w14:paraId="22A8D80D" w14:textId="77777777" w:rsidR="002148CB" w:rsidRPr="007610D3" w:rsidRDefault="002148CB" w:rsidP="00DC204E">
            <w:pPr>
              <w:jc w:val="right"/>
              <w:rPr>
                <w:rFonts w:cstheme="minorHAnsi"/>
                <w:b/>
              </w:rPr>
            </w:pPr>
            <w:r w:rsidRPr="007610D3">
              <w:rPr>
                <w:rFonts w:cstheme="minorHAnsi"/>
                <w:b/>
              </w:rPr>
              <w:t xml:space="preserve">Date of search: </w:t>
            </w:r>
            <w:r w:rsidRPr="007610D3">
              <w:rPr>
                <w:rFonts w:eastAsia="Times New Roman" w:cstheme="minorHAnsi"/>
                <w:b/>
              </w:rPr>
              <w:t>October-12-2023</w:t>
            </w:r>
          </w:p>
        </w:tc>
      </w:tr>
      <w:tr w:rsidR="002148CB" w:rsidRPr="007610D3" w14:paraId="32501DBB" w14:textId="77777777" w:rsidTr="00DC204E">
        <w:tc>
          <w:tcPr>
            <w:tcW w:w="9350" w:type="dxa"/>
          </w:tcPr>
          <w:p w14:paraId="26AEE72D" w14:textId="77777777" w:rsidR="002148CB" w:rsidRPr="007610D3" w:rsidRDefault="002148CB" w:rsidP="00DC204E">
            <w:pPr>
              <w:rPr>
                <w:rFonts w:cstheme="minorHAnsi"/>
              </w:rPr>
            </w:pPr>
            <w:r w:rsidRPr="007610D3">
              <w:rPr>
                <w:rFonts w:cstheme="minorHAnsi"/>
              </w:rPr>
              <w:t>Intervention</w:t>
            </w:r>
            <w:r w:rsidRPr="007610D3">
              <w:rPr>
                <w:rFonts w:ascii="Arial" w:hAnsi="Arial" w:cs="Arial"/>
                <w:color w:val="1C1D1E"/>
                <w:sz w:val="21"/>
                <w:szCs w:val="21"/>
                <w:shd w:val="clear" w:color="auto" w:fill="FFFFFF"/>
                <w:vertAlign w:val="superscript"/>
              </w:rPr>
              <w:t>†</w:t>
            </w:r>
            <w:r w:rsidRPr="007610D3">
              <w:rPr>
                <w:rFonts w:cstheme="minorHAnsi"/>
              </w:rPr>
              <w:t>:</w:t>
            </w:r>
          </w:p>
          <w:p w14:paraId="1EE78117" w14:textId="77777777" w:rsidR="002148CB" w:rsidRPr="007610D3" w:rsidRDefault="002148CB" w:rsidP="00DC204E">
            <w:pPr>
              <w:rPr>
                <w:rFonts w:eastAsia="Times New Roman" w:cstheme="minorHAnsi"/>
                <w:sz w:val="20"/>
                <w:szCs w:val="20"/>
              </w:rPr>
            </w:pPr>
            <w:r w:rsidRPr="007610D3">
              <w:rPr>
                <w:rFonts w:eastAsia="Times New Roman" w:cstheme="minorHAnsi"/>
                <w:sz w:val="20"/>
                <w:szCs w:val="20"/>
              </w:rPr>
              <w:t xml:space="preserve">(lipid supplement OR lipid supplements OR lipid nutrient OR lipid nutrients OR lipid fortified OR lipid fortificant OR lipid fortificants OR lipid enriched OR lipid powder OR lipid powders OR lipid spread OR lipid spreads OR lipid paste OR </w:t>
            </w:r>
            <w:proofErr w:type="spellStart"/>
            <w:r w:rsidRPr="007610D3">
              <w:rPr>
                <w:rFonts w:eastAsia="Times New Roman" w:cstheme="minorHAnsi"/>
                <w:sz w:val="20"/>
                <w:szCs w:val="20"/>
              </w:rPr>
              <w:t>nutributter</w:t>
            </w:r>
            <w:proofErr w:type="spellEnd"/>
            <w:r w:rsidRPr="007610D3">
              <w:rPr>
                <w:rFonts w:eastAsia="Times New Roman" w:cstheme="minorHAnsi"/>
                <w:sz w:val="20"/>
                <w:szCs w:val="20"/>
              </w:rPr>
              <w:t xml:space="preserve"> OR </w:t>
            </w:r>
            <w:proofErr w:type="spellStart"/>
            <w:r w:rsidRPr="007610D3">
              <w:rPr>
                <w:rFonts w:eastAsia="Times New Roman" w:cstheme="minorHAnsi"/>
                <w:sz w:val="20"/>
                <w:szCs w:val="20"/>
              </w:rPr>
              <w:t>plumpy</w:t>
            </w:r>
            <w:proofErr w:type="spellEnd"/>
            <w:r w:rsidRPr="007610D3">
              <w:rPr>
                <w:rFonts w:eastAsia="Times New Roman" w:cstheme="minorHAnsi"/>
                <w:sz w:val="20"/>
                <w:szCs w:val="20"/>
              </w:rPr>
              <w:t xml:space="preserve"> OR fortified blended food OR specialized nutritious food OR ready to use food OR corn soy blend OR corn soya blend OR wheat soya blend OR super cereal OR high energy biscuit OR MAMTA OR </w:t>
            </w:r>
            <w:proofErr w:type="spellStart"/>
            <w:r w:rsidRPr="007610D3">
              <w:rPr>
                <w:rFonts w:eastAsia="Times New Roman" w:cstheme="minorHAnsi"/>
                <w:sz w:val="20"/>
                <w:szCs w:val="20"/>
              </w:rPr>
              <w:t>mumta</w:t>
            </w:r>
            <w:proofErr w:type="spellEnd"/>
            <w:r w:rsidRPr="007610D3">
              <w:rPr>
                <w:rFonts w:eastAsia="Times New Roman" w:cstheme="minorHAnsi"/>
                <w:sz w:val="20"/>
                <w:szCs w:val="20"/>
              </w:rPr>
              <w:t xml:space="preserve"> OR ((balanced energy-protein OR balanced energy-protein OR balanced protein-energy OR balanced protein-energy OR protein supplement OR energy supplement OR food assistance OR food distribution OR food specialized OR food aid OR food ration OR food supplement  OR food basket OR cash OR voucher OR coupon OR supplement food OR supplement feeding OR nutrition assistance) AND (micronutrient OR vitamin OR mineral OR </w:t>
            </w:r>
            <w:proofErr w:type="spellStart"/>
            <w:r w:rsidRPr="007610D3">
              <w:rPr>
                <w:rFonts w:eastAsia="Times New Roman" w:cstheme="minorHAnsi"/>
                <w:sz w:val="20"/>
                <w:szCs w:val="20"/>
              </w:rPr>
              <w:t>fortif</w:t>
            </w:r>
            <w:proofErr w:type="spellEnd"/>
            <w:r w:rsidRPr="007610D3">
              <w:rPr>
                <w:rFonts w:eastAsia="Times New Roman" w:cstheme="minorHAnsi"/>
                <w:sz w:val="20"/>
                <w:szCs w:val="20"/>
              </w:rPr>
              <w:t xml:space="preserve"> OR iron)))</w:t>
            </w:r>
          </w:p>
        </w:tc>
      </w:tr>
      <w:tr w:rsidR="002148CB" w:rsidRPr="007610D3" w14:paraId="536785DC" w14:textId="77777777" w:rsidTr="00DC204E">
        <w:tc>
          <w:tcPr>
            <w:tcW w:w="9350" w:type="dxa"/>
          </w:tcPr>
          <w:p w14:paraId="4691689F" w14:textId="77777777" w:rsidR="002148CB" w:rsidRPr="007610D3" w:rsidRDefault="002148CB" w:rsidP="00DC204E">
            <w:pPr>
              <w:rPr>
                <w:rFonts w:eastAsia="Times New Roman" w:cstheme="minorHAnsi"/>
                <w:sz w:val="20"/>
                <w:szCs w:val="20"/>
              </w:rPr>
            </w:pPr>
            <w:r w:rsidRPr="007610D3">
              <w:rPr>
                <w:rFonts w:eastAsia="Times New Roman" w:cstheme="minorHAnsi"/>
                <w:sz w:val="20"/>
                <w:szCs w:val="20"/>
              </w:rPr>
              <w:t>All recruitment status</w:t>
            </w:r>
          </w:p>
        </w:tc>
      </w:tr>
      <w:tr w:rsidR="002148CB" w:rsidRPr="007610D3" w14:paraId="6D78570F" w14:textId="77777777" w:rsidTr="00DC204E">
        <w:tc>
          <w:tcPr>
            <w:tcW w:w="9350" w:type="dxa"/>
          </w:tcPr>
          <w:p w14:paraId="45872A8E" w14:textId="77777777" w:rsidR="002148CB" w:rsidRPr="007610D3" w:rsidRDefault="002148CB" w:rsidP="00DC204E">
            <w:pPr>
              <w:rPr>
                <w:rFonts w:eastAsia="Times New Roman" w:cstheme="minorHAnsi"/>
                <w:sz w:val="20"/>
                <w:szCs w:val="20"/>
              </w:rPr>
            </w:pPr>
            <w:r w:rsidRPr="007610D3">
              <w:rPr>
                <w:rFonts w:eastAsia="Times New Roman" w:cstheme="minorHAnsi"/>
                <w:sz w:val="20"/>
                <w:szCs w:val="20"/>
              </w:rPr>
              <w:t>Date of registration between 01/01/2018 and 10/12/2023</w:t>
            </w:r>
          </w:p>
        </w:tc>
      </w:tr>
      <w:tr w:rsidR="002148CB" w:rsidRPr="007610D3" w14:paraId="66B2D692" w14:textId="77777777" w:rsidTr="00DC204E">
        <w:tc>
          <w:tcPr>
            <w:tcW w:w="9350" w:type="dxa"/>
          </w:tcPr>
          <w:p w14:paraId="3CB0D39C" w14:textId="77777777" w:rsidR="002148CB" w:rsidRPr="007610D3" w:rsidRDefault="002148CB" w:rsidP="00DC204E">
            <w:pPr>
              <w:rPr>
                <w:rFonts w:eastAsia="Times New Roman" w:cstheme="minorHAnsi"/>
                <w:sz w:val="20"/>
                <w:szCs w:val="20"/>
              </w:rPr>
            </w:pPr>
            <w:r w:rsidRPr="007610D3">
              <w:rPr>
                <w:rFonts w:eastAsia="Times New Roman" w:cstheme="minorHAnsi"/>
                <w:sz w:val="20"/>
                <w:szCs w:val="20"/>
              </w:rPr>
              <w:t>No search term for location</w:t>
            </w:r>
          </w:p>
        </w:tc>
      </w:tr>
    </w:tbl>
    <w:p w14:paraId="75DE8324" w14:textId="77777777" w:rsidR="002148CB" w:rsidRPr="007610D3" w:rsidRDefault="002148CB" w:rsidP="00DC204E">
      <w:pPr>
        <w:rPr>
          <w:rFonts w:eastAsia="Times New Roman" w:cstheme="minorHAnsi"/>
          <w:sz w:val="20"/>
          <w:szCs w:val="20"/>
        </w:rPr>
      </w:pPr>
      <w:r w:rsidRPr="007610D3">
        <w:rPr>
          <w:rFonts w:ascii="Arial" w:hAnsi="Arial" w:cs="Arial"/>
          <w:color w:val="1C1D1E"/>
          <w:sz w:val="21"/>
          <w:szCs w:val="21"/>
          <w:shd w:val="clear" w:color="auto" w:fill="FFFFFF"/>
          <w:vertAlign w:val="superscript"/>
        </w:rPr>
        <w:t>†</w:t>
      </w:r>
      <w:r w:rsidRPr="007610D3">
        <w:rPr>
          <w:rFonts w:cstheme="minorHAnsi"/>
        </w:rPr>
        <w:t xml:space="preserve"> </w:t>
      </w:r>
      <w:r w:rsidRPr="007610D3">
        <w:rPr>
          <w:rFonts w:eastAsia="Times New Roman" w:cstheme="minorHAnsi"/>
          <w:sz w:val="20"/>
          <w:szCs w:val="20"/>
        </w:rPr>
        <w:t>Search was restricted to 1000 characters, so did not include the following terms: AND (</w:t>
      </w:r>
      <w:proofErr w:type="spellStart"/>
      <w:r w:rsidRPr="007610D3">
        <w:rPr>
          <w:rFonts w:eastAsia="Times New Roman" w:cstheme="minorHAnsi"/>
          <w:sz w:val="20"/>
          <w:szCs w:val="20"/>
        </w:rPr>
        <w:t>pregnan</w:t>
      </w:r>
      <w:proofErr w:type="spellEnd"/>
      <w:r w:rsidRPr="007610D3">
        <w:rPr>
          <w:rFonts w:eastAsia="Times New Roman" w:cstheme="minorHAnsi"/>
          <w:sz w:val="20"/>
          <w:szCs w:val="20"/>
        </w:rPr>
        <w:t xml:space="preserve"> OR prenatal OR pre-natal OR perinatal OR peri-natal OR antenatal OR ante-natal OR lactating OR breastfeeding OR maternal)</w:t>
      </w:r>
    </w:p>
    <w:p w14:paraId="7459EFB1" w14:textId="77777777" w:rsidR="002148CB" w:rsidRPr="007610D3" w:rsidRDefault="002148CB" w:rsidP="00DC204E">
      <w:pPr>
        <w:spacing w:line="360" w:lineRule="auto"/>
      </w:pPr>
    </w:p>
    <w:p w14:paraId="394D3DA1" w14:textId="77777777" w:rsidR="002148CB" w:rsidRPr="007610D3" w:rsidRDefault="002148CB" w:rsidP="00DC204E">
      <w:pPr>
        <w:spacing w:line="360" w:lineRule="auto"/>
      </w:pPr>
    </w:p>
    <w:p w14:paraId="63422BB8" w14:textId="77777777" w:rsidR="002148CB" w:rsidRPr="007610D3" w:rsidRDefault="002148CB" w:rsidP="00EE46E2">
      <w:pPr>
        <w:rPr>
          <w:b/>
        </w:rPr>
        <w:sectPr w:rsidR="002148CB" w:rsidRPr="007610D3" w:rsidSect="00E70EAC">
          <w:pgSz w:w="12240" w:h="15840"/>
          <w:pgMar w:top="1440" w:right="1440" w:bottom="1440" w:left="1440" w:header="720" w:footer="720" w:gutter="0"/>
          <w:cols w:space="720"/>
          <w:docGrid w:linePitch="360"/>
        </w:sectPr>
      </w:pPr>
    </w:p>
    <w:p w14:paraId="7C9410B3" w14:textId="77777777" w:rsidR="002148CB" w:rsidRPr="007610D3" w:rsidRDefault="002148CB" w:rsidP="00EE46E2">
      <w:pPr>
        <w:rPr>
          <w:rFonts w:cstheme="minorHAnsi"/>
          <w:vertAlign w:val="superscript"/>
        </w:rPr>
      </w:pPr>
      <w:r w:rsidRPr="007610D3">
        <w:rPr>
          <w:b/>
        </w:rPr>
        <w:lastRenderedPageBreak/>
        <w:t>Supplementary Table 3</w:t>
      </w:r>
      <w:r w:rsidRPr="007610D3">
        <w:t xml:space="preserve">. References by study reporting the impact on maternal, birth and/or child outcomes and/or acceptability </w:t>
      </w:r>
      <w:r w:rsidRPr="007610D3">
        <w:rPr>
          <w:rFonts w:ascii="Arial" w:hAnsi="Arial" w:cs="Arial"/>
          <w:color w:val="1C1D1E"/>
          <w:sz w:val="21"/>
          <w:szCs w:val="21"/>
          <w:shd w:val="clear" w:color="auto" w:fill="FFFFFF"/>
          <w:vertAlign w:val="superscript"/>
        </w:rPr>
        <w:t>†</w:t>
      </w:r>
    </w:p>
    <w:tbl>
      <w:tblPr>
        <w:tblStyle w:val="TableGrid"/>
        <w:tblW w:w="5000" w:type="pct"/>
        <w:tblLook w:val="04A0" w:firstRow="1" w:lastRow="0" w:firstColumn="1" w:lastColumn="0" w:noHBand="0" w:noVBand="1"/>
      </w:tblPr>
      <w:tblGrid>
        <w:gridCol w:w="1675"/>
        <w:gridCol w:w="11100"/>
        <w:gridCol w:w="1615"/>
      </w:tblGrid>
      <w:tr w:rsidR="002148CB" w:rsidRPr="007610D3" w14:paraId="45A4092F" w14:textId="77777777" w:rsidTr="00EF6918">
        <w:tc>
          <w:tcPr>
            <w:tcW w:w="582" w:type="pct"/>
          </w:tcPr>
          <w:p w14:paraId="5751A195" w14:textId="77777777" w:rsidR="002148CB" w:rsidRPr="007610D3" w:rsidRDefault="002148CB" w:rsidP="00EF6918">
            <w:pPr>
              <w:rPr>
                <w:rFonts w:cstheme="minorHAnsi"/>
                <w:b/>
                <w:bCs/>
              </w:rPr>
            </w:pPr>
            <w:r w:rsidRPr="007610D3">
              <w:rPr>
                <w:rFonts w:cstheme="minorHAnsi"/>
                <w:b/>
                <w:bCs/>
              </w:rPr>
              <w:t>Study name</w:t>
            </w:r>
          </w:p>
        </w:tc>
        <w:tc>
          <w:tcPr>
            <w:tcW w:w="3857" w:type="pct"/>
          </w:tcPr>
          <w:p w14:paraId="71B0A306" w14:textId="77777777" w:rsidR="002148CB" w:rsidRPr="007610D3" w:rsidRDefault="002148CB" w:rsidP="00EF6918">
            <w:pPr>
              <w:rPr>
                <w:rFonts w:cstheme="minorHAnsi"/>
                <w:b/>
                <w:bCs/>
              </w:rPr>
            </w:pPr>
            <w:r w:rsidRPr="007610D3">
              <w:rPr>
                <w:rFonts w:cstheme="minorHAnsi"/>
                <w:b/>
                <w:bCs/>
              </w:rPr>
              <w:t>Publications</w:t>
            </w:r>
          </w:p>
        </w:tc>
        <w:tc>
          <w:tcPr>
            <w:tcW w:w="561" w:type="pct"/>
          </w:tcPr>
          <w:p w14:paraId="206B0B7A" w14:textId="77777777" w:rsidR="002148CB" w:rsidRPr="007610D3" w:rsidRDefault="002148CB" w:rsidP="00EF6918">
            <w:pPr>
              <w:rPr>
                <w:rFonts w:cstheme="minorHAnsi"/>
                <w:b/>
                <w:bCs/>
              </w:rPr>
            </w:pPr>
            <w:r w:rsidRPr="007610D3">
              <w:rPr>
                <w:rFonts w:cstheme="minorHAnsi"/>
                <w:b/>
                <w:bCs/>
              </w:rPr>
              <w:t>Primary reference</w:t>
            </w:r>
          </w:p>
        </w:tc>
      </w:tr>
      <w:tr w:rsidR="002148CB" w:rsidRPr="007610D3" w14:paraId="62C07E0D" w14:textId="77777777" w:rsidTr="004854F7">
        <w:tc>
          <w:tcPr>
            <w:tcW w:w="5000" w:type="pct"/>
            <w:gridSpan w:val="3"/>
          </w:tcPr>
          <w:p w14:paraId="41011CF3" w14:textId="77777777" w:rsidR="002148CB" w:rsidRPr="007610D3" w:rsidRDefault="002148CB" w:rsidP="00EF6918">
            <w:pPr>
              <w:rPr>
                <w:rFonts w:cstheme="minorHAnsi"/>
              </w:rPr>
            </w:pPr>
            <w:r w:rsidRPr="007610D3">
              <w:rPr>
                <w:rFonts w:cstheme="minorHAnsi"/>
                <w:b/>
              </w:rPr>
              <w:t>LNS studies</w:t>
            </w:r>
          </w:p>
        </w:tc>
      </w:tr>
      <w:tr w:rsidR="002148CB" w:rsidRPr="007610D3" w14:paraId="602863D2" w14:textId="77777777" w:rsidTr="00EF6918">
        <w:tc>
          <w:tcPr>
            <w:tcW w:w="582" w:type="pct"/>
          </w:tcPr>
          <w:p w14:paraId="0DB0A885" w14:textId="77777777" w:rsidR="002148CB" w:rsidRPr="007610D3" w:rsidRDefault="002148CB" w:rsidP="00EF6918">
            <w:pPr>
              <w:rPr>
                <w:rFonts w:cstheme="minorHAnsi"/>
              </w:rPr>
            </w:pPr>
            <w:r w:rsidRPr="007610D3">
              <w:rPr>
                <w:rFonts w:cstheme="minorHAnsi"/>
              </w:rPr>
              <w:t>Women First</w:t>
            </w:r>
          </w:p>
        </w:tc>
        <w:tc>
          <w:tcPr>
            <w:tcW w:w="3857" w:type="pct"/>
          </w:tcPr>
          <w:p w14:paraId="4D3DAA17" w14:textId="77777777" w:rsidR="002148CB" w:rsidRPr="007610D3" w:rsidRDefault="002148CB" w:rsidP="00EF6918">
            <w:pPr>
              <w:rPr>
                <w:rFonts w:cstheme="minorHAnsi"/>
              </w:rPr>
            </w:pPr>
            <w:r w:rsidRPr="007610D3">
              <w:rPr>
                <w:rFonts w:cstheme="minorHAnsi"/>
              </w:rPr>
              <w:t xml:space="preserve">Borengasser 2018 </w:t>
            </w:r>
            <w:r w:rsidRPr="007610D3">
              <w:rPr>
                <w:rFonts w:cstheme="minorHAnsi"/>
                <w:noProof/>
              </w:rPr>
              <w:t>(1)</w:t>
            </w:r>
            <w:r w:rsidRPr="007610D3">
              <w:rPr>
                <w:rFonts w:cstheme="minorHAnsi"/>
              </w:rPr>
              <w:t xml:space="preserve">, Castillo-Castrejon 2021 </w:t>
            </w:r>
            <w:r w:rsidRPr="007610D3">
              <w:rPr>
                <w:rFonts w:cstheme="minorHAnsi"/>
                <w:noProof/>
              </w:rPr>
              <w:t>(2)</w:t>
            </w:r>
            <w:r w:rsidRPr="007610D3">
              <w:rPr>
                <w:rFonts w:cstheme="minorHAnsi"/>
              </w:rPr>
              <w:t xml:space="preserve">, Dhaded 2020 </w:t>
            </w:r>
            <w:r w:rsidRPr="007610D3">
              <w:rPr>
                <w:rFonts w:cstheme="minorHAnsi"/>
                <w:noProof/>
              </w:rPr>
              <w:t>(3)</w:t>
            </w:r>
            <w:r w:rsidRPr="007610D3">
              <w:rPr>
                <w:rFonts w:cstheme="minorHAnsi"/>
              </w:rPr>
              <w:t xml:space="preserve">, Fernandes 2023 </w:t>
            </w:r>
            <w:r w:rsidRPr="007610D3">
              <w:rPr>
                <w:rFonts w:cstheme="minorHAnsi"/>
                <w:noProof/>
              </w:rPr>
              <w:t>(4)</w:t>
            </w:r>
            <w:r w:rsidRPr="007610D3">
              <w:rPr>
                <w:rFonts w:cstheme="minorHAnsi"/>
              </w:rPr>
              <w:t xml:space="preserve">, Gilley 2020 </w:t>
            </w:r>
            <w:r w:rsidRPr="007610D3">
              <w:rPr>
                <w:rFonts w:cstheme="minorHAnsi"/>
                <w:noProof/>
              </w:rPr>
              <w:t>(5)</w:t>
            </w:r>
            <w:r w:rsidRPr="007610D3">
              <w:rPr>
                <w:rFonts w:cstheme="minorHAnsi"/>
              </w:rPr>
              <w:t xml:space="preserve">, Hambidge 2019 </w:t>
            </w:r>
            <w:r w:rsidRPr="007610D3">
              <w:rPr>
                <w:rFonts w:cstheme="minorHAnsi"/>
                <w:noProof/>
              </w:rPr>
              <w:t>(6)</w:t>
            </w:r>
            <w:r w:rsidRPr="007610D3">
              <w:rPr>
                <w:rFonts w:cstheme="minorHAnsi"/>
              </w:rPr>
              <w:t xml:space="preserve">, Krebs 2021 </w:t>
            </w:r>
            <w:r w:rsidRPr="007610D3">
              <w:rPr>
                <w:rFonts w:cstheme="minorHAnsi"/>
                <w:noProof/>
              </w:rPr>
              <w:t>(7)</w:t>
            </w:r>
            <w:r w:rsidRPr="007610D3">
              <w:rPr>
                <w:rFonts w:cstheme="minorHAnsi"/>
              </w:rPr>
              <w:t xml:space="preserve">, Tang 2022 </w:t>
            </w:r>
            <w:r w:rsidRPr="007610D3">
              <w:rPr>
                <w:rFonts w:cstheme="minorHAnsi"/>
                <w:noProof/>
              </w:rPr>
              <w:t>(8)</w:t>
            </w:r>
            <w:r w:rsidRPr="007610D3">
              <w:rPr>
                <w:rFonts w:cstheme="minorHAnsi"/>
              </w:rPr>
              <w:t xml:space="preserve">, Young 2021 </w:t>
            </w:r>
            <w:r w:rsidRPr="007610D3">
              <w:rPr>
                <w:rFonts w:cstheme="minorHAnsi"/>
                <w:noProof/>
              </w:rPr>
              <w:t>(9)</w:t>
            </w:r>
            <w:r w:rsidRPr="007610D3">
              <w:rPr>
                <w:rFonts w:cstheme="minorHAnsi"/>
              </w:rPr>
              <w:t xml:space="preserve">, Young 2021 </w:t>
            </w:r>
            <w:r w:rsidRPr="007610D3">
              <w:rPr>
                <w:rFonts w:cstheme="minorHAnsi"/>
                <w:noProof/>
              </w:rPr>
              <w:t>(10)</w:t>
            </w:r>
          </w:p>
        </w:tc>
        <w:tc>
          <w:tcPr>
            <w:tcW w:w="561" w:type="pct"/>
          </w:tcPr>
          <w:p w14:paraId="51B321E6" w14:textId="77777777" w:rsidR="002148CB" w:rsidRPr="007610D3" w:rsidRDefault="002148CB" w:rsidP="00EF6918">
            <w:pPr>
              <w:rPr>
                <w:rFonts w:cstheme="minorHAnsi"/>
              </w:rPr>
            </w:pPr>
            <w:r w:rsidRPr="007610D3">
              <w:rPr>
                <w:rFonts w:cstheme="minorHAnsi"/>
              </w:rPr>
              <w:t xml:space="preserve">Hambidge 2019 </w:t>
            </w:r>
            <w:r w:rsidRPr="007610D3">
              <w:rPr>
                <w:rFonts w:cstheme="minorHAnsi"/>
                <w:noProof/>
              </w:rPr>
              <w:t>(6)</w:t>
            </w:r>
          </w:p>
        </w:tc>
      </w:tr>
      <w:tr w:rsidR="002148CB" w:rsidRPr="007610D3" w14:paraId="37978DB0" w14:textId="77777777" w:rsidTr="00EF6918">
        <w:tc>
          <w:tcPr>
            <w:tcW w:w="582" w:type="pct"/>
          </w:tcPr>
          <w:p w14:paraId="088A6561" w14:textId="77777777" w:rsidR="002148CB" w:rsidRPr="007610D3" w:rsidRDefault="002148CB" w:rsidP="00EF6918">
            <w:pPr>
              <w:rPr>
                <w:rFonts w:cstheme="minorHAnsi"/>
              </w:rPr>
            </w:pPr>
            <w:r w:rsidRPr="007610D3">
              <w:rPr>
                <w:rFonts w:cstheme="minorHAnsi"/>
              </w:rPr>
              <w:t>iLiNS-DYAD-G</w:t>
            </w:r>
            <w:r w:rsidRPr="007610D3">
              <w:rPr>
                <w:rFonts w:ascii="Arial" w:hAnsi="Arial" w:cs="Arial"/>
                <w:color w:val="1C1D1E"/>
                <w:sz w:val="21"/>
                <w:szCs w:val="21"/>
                <w:shd w:val="clear" w:color="auto" w:fill="FFFFFF"/>
                <w:vertAlign w:val="superscript"/>
              </w:rPr>
              <w:t>‡</w:t>
            </w:r>
          </w:p>
        </w:tc>
        <w:tc>
          <w:tcPr>
            <w:tcW w:w="3857" w:type="pct"/>
          </w:tcPr>
          <w:p w14:paraId="405FF7E8" w14:textId="77777777" w:rsidR="002148CB" w:rsidRPr="007610D3" w:rsidRDefault="002148CB" w:rsidP="00EF6918">
            <w:pPr>
              <w:rPr>
                <w:rFonts w:cstheme="minorHAnsi"/>
              </w:rPr>
            </w:pPr>
            <w:r w:rsidRPr="007610D3">
              <w:rPr>
                <w:rFonts w:cstheme="minorHAnsi"/>
              </w:rPr>
              <w:t xml:space="preserve">Abreu 2021 </w:t>
            </w:r>
            <w:r w:rsidRPr="007610D3">
              <w:rPr>
                <w:rFonts w:cstheme="minorHAnsi"/>
                <w:noProof/>
              </w:rPr>
              <w:t>(11)</w:t>
            </w:r>
            <w:r w:rsidRPr="007610D3">
              <w:rPr>
                <w:rFonts w:cstheme="minorHAnsi"/>
              </w:rPr>
              <w:t xml:space="preserve">, Adams 2018 </w:t>
            </w:r>
            <w:r w:rsidRPr="007610D3">
              <w:rPr>
                <w:rFonts w:cstheme="minorHAnsi"/>
                <w:noProof/>
              </w:rPr>
              <w:t>(12)</w:t>
            </w:r>
            <w:r w:rsidRPr="007610D3">
              <w:rPr>
                <w:rFonts w:cstheme="minorHAnsi"/>
              </w:rPr>
              <w:t xml:space="preserve">, Adams 2020 </w:t>
            </w:r>
            <w:r w:rsidRPr="007610D3">
              <w:rPr>
                <w:rFonts w:cstheme="minorHAnsi"/>
                <w:noProof/>
              </w:rPr>
              <w:t>(13)</w:t>
            </w:r>
            <w:r w:rsidRPr="007610D3">
              <w:rPr>
                <w:rFonts w:cstheme="minorHAnsi"/>
              </w:rPr>
              <w:t>, Adu-Afarwuah 2011</w:t>
            </w:r>
            <w:r w:rsidRPr="007610D3">
              <w:rPr>
                <w:rFonts w:cstheme="minorHAnsi"/>
                <w:noProof/>
              </w:rPr>
              <w:t>(14)</w:t>
            </w:r>
            <w:r w:rsidRPr="007610D3">
              <w:rPr>
                <w:rFonts w:cstheme="minorHAnsi"/>
              </w:rPr>
              <w:t xml:space="preserve">, Adu-Afarwuah 2015 </w:t>
            </w:r>
            <w:r w:rsidRPr="007610D3">
              <w:rPr>
                <w:rFonts w:cstheme="minorHAnsi"/>
                <w:noProof/>
              </w:rPr>
              <w:t>(15)</w:t>
            </w:r>
            <w:r w:rsidRPr="007610D3">
              <w:rPr>
                <w:rFonts w:cstheme="minorHAnsi"/>
              </w:rPr>
              <w:t xml:space="preserve">, Adu-Afarwuah 2016 </w:t>
            </w:r>
            <w:r w:rsidRPr="007610D3">
              <w:rPr>
                <w:rFonts w:cstheme="minorHAnsi"/>
                <w:noProof/>
              </w:rPr>
              <w:t>(16)</w:t>
            </w:r>
            <w:r w:rsidRPr="007610D3">
              <w:rPr>
                <w:rFonts w:cstheme="minorHAnsi"/>
              </w:rPr>
              <w:t xml:space="preserve">, Adu-Afarwuah 2017 </w:t>
            </w:r>
            <w:r w:rsidRPr="007610D3">
              <w:rPr>
                <w:rFonts w:cstheme="minorHAnsi"/>
                <w:noProof/>
              </w:rPr>
              <w:t>(17)</w:t>
            </w:r>
            <w:r w:rsidRPr="007610D3">
              <w:rPr>
                <w:rFonts w:cstheme="minorHAnsi"/>
              </w:rPr>
              <w:t xml:space="preserve">, Adu-Afarwuah 2017 </w:t>
            </w:r>
            <w:r w:rsidRPr="007610D3">
              <w:rPr>
                <w:rFonts w:cstheme="minorHAnsi"/>
                <w:noProof/>
              </w:rPr>
              <w:t>(18)</w:t>
            </w:r>
            <w:r w:rsidRPr="007610D3">
              <w:rPr>
                <w:rFonts w:cstheme="minorHAnsi"/>
              </w:rPr>
              <w:t xml:space="preserve">, Adu-Afarwuah 2018 </w:t>
            </w:r>
            <w:r w:rsidRPr="007610D3">
              <w:rPr>
                <w:rFonts w:cstheme="minorHAnsi"/>
                <w:noProof/>
              </w:rPr>
              <w:t>(19)</w:t>
            </w:r>
            <w:r w:rsidRPr="007610D3">
              <w:rPr>
                <w:rFonts w:cstheme="minorHAnsi"/>
              </w:rPr>
              <w:t xml:space="preserve">, Adu-Afarwuah 2018 </w:t>
            </w:r>
            <w:r w:rsidRPr="007610D3">
              <w:rPr>
                <w:rFonts w:cstheme="minorHAnsi"/>
                <w:noProof/>
              </w:rPr>
              <w:t>(20)</w:t>
            </w:r>
            <w:r w:rsidRPr="007610D3">
              <w:rPr>
                <w:rFonts w:cstheme="minorHAnsi"/>
              </w:rPr>
              <w:t xml:space="preserve">, Adu-Afarwuah 2019 </w:t>
            </w:r>
            <w:r w:rsidRPr="007610D3">
              <w:rPr>
                <w:rFonts w:cstheme="minorHAnsi"/>
                <w:noProof/>
              </w:rPr>
              <w:t>(21)</w:t>
            </w:r>
            <w:r w:rsidRPr="007610D3">
              <w:rPr>
                <w:rFonts w:cstheme="minorHAnsi"/>
              </w:rPr>
              <w:t xml:space="preserve">, Adu-Afarwuah 2020 </w:t>
            </w:r>
            <w:r w:rsidRPr="007610D3">
              <w:rPr>
                <w:rFonts w:cstheme="minorHAnsi"/>
                <w:noProof/>
              </w:rPr>
              <w:t>(22)</w:t>
            </w:r>
            <w:r w:rsidRPr="007610D3">
              <w:rPr>
                <w:rFonts w:cstheme="minorHAnsi"/>
              </w:rPr>
              <w:t xml:space="preserve">, Adu-Afarwuah 2022 </w:t>
            </w:r>
            <w:r w:rsidRPr="007610D3">
              <w:rPr>
                <w:rFonts w:cstheme="minorHAnsi"/>
                <w:noProof/>
              </w:rPr>
              <w:t>(23)</w:t>
            </w:r>
            <w:r w:rsidRPr="007610D3">
              <w:rPr>
                <w:rFonts w:cstheme="minorHAnsi"/>
              </w:rPr>
              <w:t xml:space="preserve">, Adu-Afarwuah 2023 </w:t>
            </w:r>
            <w:r w:rsidRPr="007610D3">
              <w:rPr>
                <w:rFonts w:cstheme="minorHAnsi"/>
                <w:noProof/>
              </w:rPr>
              <w:t>(24)</w:t>
            </w:r>
            <w:r w:rsidRPr="007610D3">
              <w:rPr>
                <w:rFonts w:cstheme="minorHAnsi"/>
              </w:rPr>
              <w:t xml:space="preserve">, Haskell 2021 </w:t>
            </w:r>
            <w:r w:rsidRPr="007610D3">
              <w:rPr>
                <w:rFonts w:cstheme="minorHAnsi"/>
                <w:noProof/>
              </w:rPr>
              <w:t>(25)</w:t>
            </w:r>
            <w:r w:rsidRPr="007610D3">
              <w:rPr>
                <w:rFonts w:cstheme="minorHAnsi"/>
              </w:rPr>
              <w:t xml:space="preserve">, Hong 2021 </w:t>
            </w:r>
            <w:r w:rsidRPr="007610D3">
              <w:rPr>
                <w:rFonts w:cstheme="minorHAnsi"/>
                <w:noProof/>
              </w:rPr>
              <w:t>(26)</w:t>
            </w:r>
            <w:r w:rsidRPr="007610D3">
              <w:rPr>
                <w:rFonts w:cstheme="minorHAnsi"/>
              </w:rPr>
              <w:t xml:space="preserve">, Klevor 2016 </w:t>
            </w:r>
            <w:r w:rsidRPr="007610D3">
              <w:rPr>
                <w:rFonts w:cstheme="minorHAnsi"/>
                <w:noProof/>
              </w:rPr>
              <w:t>(27)</w:t>
            </w:r>
            <w:r w:rsidRPr="007610D3">
              <w:rPr>
                <w:rFonts w:cstheme="minorHAnsi"/>
              </w:rPr>
              <w:t xml:space="preserve">, Klevor 2016 </w:t>
            </w:r>
            <w:r w:rsidRPr="007610D3">
              <w:rPr>
                <w:rFonts w:cstheme="minorHAnsi"/>
                <w:noProof/>
              </w:rPr>
              <w:t>(28)</w:t>
            </w:r>
            <w:r w:rsidRPr="007610D3">
              <w:rPr>
                <w:rFonts w:cstheme="minorHAnsi"/>
              </w:rPr>
              <w:t xml:space="preserve">, Kumordzie 2019 </w:t>
            </w:r>
            <w:r w:rsidRPr="007610D3">
              <w:rPr>
                <w:rFonts w:cstheme="minorHAnsi"/>
                <w:noProof/>
              </w:rPr>
              <w:t>(29)</w:t>
            </w:r>
            <w:r w:rsidRPr="007610D3">
              <w:rPr>
                <w:rFonts w:cstheme="minorHAnsi"/>
              </w:rPr>
              <w:t xml:space="preserve">, Kumordzie 2019 </w:t>
            </w:r>
            <w:r w:rsidRPr="007610D3">
              <w:rPr>
                <w:rFonts w:cstheme="minorHAnsi"/>
                <w:noProof/>
              </w:rPr>
              <w:t>(30)</w:t>
            </w:r>
            <w:r w:rsidRPr="007610D3">
              <w:rPr>
                <w:rFonts w:cstheme="minorHAnsi"/>
              </w:rPr>
              <w:t xml:space="preserve">, Oaks 2016 </w:t>
            </w:r>
            <w:r w:rsidRPr="007610D3">
              <w:rPr>
                <w:rFonts w:cstheme="minorHAnsi"/>
                <w:noProof/>
              </w:rPr>
              <w:t>(31)</w:t>
            </w:r>
            <w:r w:rsidRPr="007610D3">
              <w:rPr>
                <w:rFonts w:cstheme="minorHAnsi"/>
              </w:rPr>
              <w:t xml:space="preserve">, Oaks 2017 </w:t>
            </w:r>
            <w:r w:rsidRPr="007610D3">
              <w:rPr>
                <w:rFonts w:cstheme="minorHAnsi"/>
                <w:noProof/>
              </w:rPr>
              <w:t>(32)</w:t>
            </w:r>
            <w:r w:rsidRPr="007610D3">
              <w:rPr>
                <w:rFonts w:cstheme="minorHAnsi"/>
              </w:rPr>
              <w:t xml:space="preserve">, Oaks 2020 </w:t>
            </w:r>
            <w:r w:rsidRPr="007610D3">
              <w:rPr>
                <w:rFonts w:cstheme="minorHAnsi"/>
                <w:noProof/>
              </w:rPr>
              <w:t>(33)</w:t>
            </w:r>
            <w:r w:rsidRPr="007610D3">
              <w:rPr>
                <w:rFonts w:cstheme="minorHAnsi"/>
              </w:rPr>
              <w:t xml:space="preserve">, Ocansey 2019 </w:t>
            </w:r>
            <w:r w:rsidRPr="007610D3">
              <w:rPr>
                <w:rFonts w:cstheme="minorHAnsi"/>
                <w:noProof/>
              </w:rPr>
              <w:t>(34)</w:t>
            </w:r>
            <w:r w:rsidRPr="007610D3">
              <w:rPr>
                <w:rFonts w:cstheme="minorHAnsi"/>
              </w:rPr>
              <w:t xml:space="preserve">, Ocansey 2019 </w:t>
            </w:r>
            <w:r w:rsidRPr="007610D3">
              <w:rPr>
                <w:rFonts w:cstheme="minorHAnsi"/>
                <w:noProof/>
              </w:rPr>
              <w:t>(35)</w:t>
            </w:r>
            <w:r w:rsidRPr="007610D3">
              <w:rPr>
                <w:rFonts w:cstheme="minorHAnsi"/>
              </w:rPr>
              <w:t xml:space="preserve">, Okronipa 2018 </w:t>
            </w:r>
            <w:r w:rsidRPr="007610D3">
              <w:rPr>
                <w:rFonts w:cstheme="minorHAnsi"/>
                <w:noProof/>
              </w:rPr>
              <w:t>(36)</w:t>
            </w:r>
            <w:r w:rsidRPr="007610D3">
              <w:rPr>
                <w:rFonts w:cstheme="minorHAnsi"/>
              </w:rPr>
              <w:t xml:space="preserve">, Prado 2016 </w:t>
            </w:r>
            <w:r w:rsidRPr="007610D3">
              <w:rPr>
                <w:rFonts w:cstheme="minorHAnsi"/>
                <w:noProof/>
              </w:rPr>
              <w:t>(37)</w:t>
            </w:r>
            <w:r w:rsidRPr="007610D3">
              <w:rPr>
                <w:rFonts w:cstheme="minorHAnsi"/>
              </w:rPr>
              <w:t xml:space="preserve">, Prado 2023 </w:t>
            </w:r>
            <w:r w:rsidRPr="007610D3">
              <w:rPr>
                <w:rFonts w:cstheme="minorHAnsi"/>
                <w:noProof/>
              </w:rPr>
              <w:t>(38)</w:t>
            </w:r>
          </w:p>
        </w:tc>
        <w:tc>
          <w:tcPr>
            <w:tcW w:w="561" w:type="pct"/>
          </w:tcPr>
          <w:p w14:paraId="3CB64591" w14:textId="77777777" w:rsidR="002148CB" w:rsidRPr="007610D3" w:rsidRDefault="002148CB" w:rsidP="00EF6918">
            <w:pPr>
              <w:rPr>
                <w:rFonts w:cstheme="minorHAnsi"/>
              </w:rPr>
            </w:pPr>
            <w:r w:rsidRPr="007610D3">
              <w:rPr>
                <w:rFonts w:cstheme="minorHAnsi"/>
              </w:rPr>
              <w:t xml:space="preserve">Adu-Afarwuah 2017 </w:t>
            </w:r>
            <w:r w:rsidRPr="007610D3">
              <w:rPr>
                <w:rFonts w:cstheme="minorHAnsi"/>
                <w:noProof/>
              </w:rPr>
              <w:t>(17)</w:t>
            </w:r>
          </w:p>
        </w:tc>
      </w:tr>
      <w:tr w:rsidR="002148CB" w:rsidRPr="007610D3" w14:paraId="1D6F0420" w14:textId="77777777" w:rsidTr="00EF6918">
        <w:tc>
          <w:tcPr>
            <w:tcW w:w="582" w:type="pct"/>
          </w:tcPr>
          <w:p w14:paraId="4C2373C0" w14:textId="77777777" w:rsidR="002148CB" w:rsidRPr="007610D3" w:rsidRDefault="002148CB" w:rsidP="00EF6918">
            <w:pPr>
              <w:rPr>
                <w:rFonts w:cstheme="minorHAnsi"/>
              </w:rPr>
            </w:pPr>
            <w:r w:rsidRPr="007610D3">
              <w:rPr>
                <w:rFonts w:cstheme="minorHAnsi"/>
              </w:rPr>
              <w:t>iLiNS-DYAD-M</w:t>
            </w:r>
            <w:r w:rsidRPr="007610D3">
              <w:rPr>
                <w:rFonts w:ascii="Arial" w:hAnsi="Arial" w:cs="Arial"/>
                <w:color w:val="1C1D1E"/>
                <w:sz w:val="21"/>
                <w:szCs w:val="21"/>
                <w:shd w:val="clear" w:color="auto" w:fill="FFFFFF"/>
                <w:vertAlign w:val="superscript"/>
              </w:rPr>
              <w:t>‡</w:t>
            </w:r>
          </w:p>
        </w:tc>
        <w:tc>
          <w:tcPr>
            <w:tcW w:w="3857" w:type="pct"/>
          </w:tcPr>
          <w:p w14:paraId="071C6C4A" w14:textId="77777777" w:rsidR="002148CB" w:rsidRPr="007610D3" w:rsidRDefault="002148CB" w:rsidP="00EF6918">
            <w:pPr>
              <w:rPr>
                <w:rFonts w:eastAsia="Times New Roman" w:cstheme="minorHAnsi"/>
              </w:rPr>
            </w:pPr>
            <w:r w:rsidRPr="007610D3">
              <w:rPr>
                <w:rFonts w:cstheme="minorHAnsi"/>
              </w:rPr>
              <w:t xml:space="preserve">Ashorn 2015 </w:t>
            </w:r>
            <w:r w:rsidRPr="007610D3">
              <w:rPr>
                <w:rFonts w:cstheme="minorHAnsi"/>
                <w:noProof/>
              </w:rPr>
              <w:t>(39)</w:t>
            </w:r>
            <w:r w:rsidRPr="007610D3">
              <w:rPr>
                <w:rFonts w:cstheme="minorHAnsi"/>
              </w:rPr>
              <w:t xml:space="preserve">, Ashorn 2015 </w:t>
            </w:r>
            <w:r w:rsidRPr="007610D3">
              <w:rPr>
                <w:rFonts w:cstheme="minorHAnsi"/>
                <w:noProof/>
              </w:rPr>
              <w:t>(40)</w:t>
            </w:r>
            <w:r w:rsidRPr="007610D3">
              <w:rPr>
                <w:rFonts w:cstheme="minorHAnsi"/>
              </w:rPr>
              <w:t xml:space="preserve">, Adu-Afarwuah 2021 </w:t>
            </w:r>
            <w:r w:rsidRPr="007610D3">
              <w:rPr>
                <w:rFonts w:cstheme="minorHAnsi"/>
                <w:noProof/>
              </w:rPr>
              <w:t>(41)</w:t>
            </w:r>
            <w:r w:rsidRPr="007610D3">
              <w:rPr>
                <w:rFonts w:cstheme="minorHAnsi"/>
              </w:rPr>
              <w:t xml:space="preserve">, Adu-Afarwuah 2022 </w:t>
            </w:r>
            <w:r w:rsidRPr="007610D3">
              <w:rPr>
                <w:rFonts w:cstheme="minorHAnsi"/>
                <w:noProof/>
              </w:rPr>
              <w:t>(23)</w:t>
            </w:r>
            <w:r w:rsidRPr="007610D3">
              <w:rPr>
                <w:rFonts w:cstheme="minorHAnsi"/>
              </w:rPr>
              <w:t xml:space="preserve">, Adu-Afarwuah 2023 </w:t>
            </w:r>
            <w:r w:rsidRPr="007610D3">
              <w:rPr>
                <w:rFonts w:cstheme="minorHAnsi"/>
                <w:noProof/>
              </w:rPr>
              <w:t>(24)</w:t>
            </w:r>
            <w:r w:rsidRPr="007610D3">
              <w:rPr>
                <w:rFonts w:cstheme="minorHAnsi"/>
              </w:rPr>
              <w:t xml:space="preserve">, Barua 2018 </w:t>
            </w:r>
            <w:r w:rsidRPr="007610D3">
              <w:rPr>
                <w:rFonts w:cstheme="minorHAnsi"/>
                <w:noProof/>
              </w:rPr>
              <w:t>(42)</w:t>
            </w:r>
            <w:r w:rsidRPr="007610D3">
              <w:rPr>
                <w:rFonts w:cstheme="minorHAnsi"/>
              </w:rPr>
              <w:t xml:space="preserve">, Chandrasiri 2015 </w:t>
            </w:r>
            <w:r w:rsidRPr="007610D3">
              <w:rPr>
                <w:rFonts w:cstheme="minorHAnsi"/>
                <w:noProof/>
              </w:rPr>
              <w:t>(43)</w:t>
            </w:r>
            <w:r w:rsidRPr="007610D3">
              <w:rPr>
                <w:rFonts w:cstheme="minorHAnsi"/>
              </w:rPr>
              <w:t xml:space="preserve">, Harjunmaa 2016 </w:t>
            </w:r>
            <w:r w:rsidRPr="007610D3">
              <w:rPr>
                <w:rFonts w:cstheme="minorHAnsi"/>
                <w:noProof/>
              </w:rPr>
              <w:t>(44)</w:t>
            </w:r>
            <w:r w:rsidRPr="007610D3">
              <w:rPr>
                <w:rFonts w:cstheme="minorHAnsi"/>
              </w:rPr>
              <w:t xml:space="preserve">, Haskell 2021 </w:t>
            </w:r>
            <w:r w:rsidRPr="007610D3">
              <w:rPr>
                <w:rFonts w:cstheme="minorHAnsi"/>
                <w:noProof/>
              </w:rPr>
              <w:t>(25)</w:t>
            </w:r>
            <w:r w:rsidRPr="007610D3">
              <w:rPr>
                <w:rFonts w:cstheme="minorHAnsi"/>
              </w:rPr>
              <w:t xml:space="preserve">, Haskell 2022 </w:t>
            </w:r>
            <w:r w:rsidRPr="007610D3">
              <w:rPr>
                <w:rFonts w:cstheme="minorHAnsi"/>
                <w:noProof/>
              </w:rPr>
              <w:t>(45)</w:t>
            </w:r>
            <w:r w:rsidRPr="007610D3">
              <w:rPr>
                <w:rFonts w:cstheme="minorHAnsi"/>
              </w:rPr>
              <w:t xml:space="preserve">, Jorgensen 2017 </w:t>
            </w:r>
            <w:r w:rsidRPr="007610D3">
              <w:rPr>
                <w:rFonts w:cstheme="minorHAnsi"/>
                <w:noProof/>
              </w:rPr>
              <w:t>(46)</w:t>
            </w:r>
            <w:r w:rsidRPr="007610D3">
              <w:rPr>
                <w:rFonts w:cstheme="minorHAnsi"/>
              </w:rPr>
              <w:t xml:space="preserve">, Jorgensen 2018 </w:t>
            </w:r>
            <w:r w:rsidRPr="007610D3">
              <w:rPr>
                <w:rFonts w:cstheme="minorHAnsi"/>
                <w:noProof/>
              </w:rPr>
              <w:t>(47)</w:t>
            </w:r>
            <w:r w:rsidRPr="007610D3">
              <w:rPr>
                <w:rFonts w:cstheme="minorHAnsi"/>
              </w:rPr>
              <w:t xml:space="preserve">, Kamng'ona 2020 </w:t>
            </w:r>
            <w:r w:rsidRPr="007610D3">
              <w:rPr>
                <w:rFonts w:cstheme="minorHAnsi"/>
                <w:noProof/>
              </w:rPr>
              <w:t>(48)</w:t>
            </w:r>
            <w:r w:rsidRPr="007610D3">
              <w:rPr>
                <w:rFonts w:cstheme="minorHAnsi"/>
              </w:rPr>
              <w:t xml:space="preserve">, Klevor 2016 </w:t>
            </w:r>
            <w:r w:rsidRPr="007610D3">
              <w:rPr>
                <w:rFonts w:cstheme="minorHAnsi"/>
                <w:noProof/>
              </w:rPr>
              <w:t>(27)</w:t>
            </w:r>
            <w:r w:rsidRPr="007610D3">
              <w:rPr>
                <w:rFonts w:cstheme="minorHAnsi"/>
              </w:rPr>
              <w:t xml:space="preserve">, Oaks 2017 </w:t>
            </w:r>
            <w:r w:rsidRPr="007610D3">
              <w:rPr>
                <w:rFonts w:cstheme="minorHAnsi"/>
                <w:noProof/>
              </w:rPr>
              <w:t>(32)</w:t>
            </w:r>
            <w:r w:rsidRPr="007610D3">
              <w:rPr>
                <w:rFonts w:cstheme="minorHAnsi"/>
              </w:rPr>
              <w:t xml:space="preserve">, Prado 2016 </w:t>
            </w:r>
            <w:r w:rsidRPr="007610D3">
              <w:rPr>
                <w:rFonts w:cstheme="minorHAnsi"/>
                <w:noProof/>
              </w:rPr>
              <w:t>(49)</w:t>
            </w:r>
            <w:r w:rsidRPr="007610D3">
              <w:rPr>
                <w:rFonts w:cstheme="minorHAnsi"/>
              </w:rPr>
              <w:t xml:space="preserve">, Prado 2018 </w:t>
            </w:r>
            <w:r w:rsidRPr="007610D3">
              <w:rPr>
                <w:rFonts w:cstheme="minorHAnsi"/>
                <w:noProof/>
              </w:rPr>
              <w:t>(50)</w:t>
            </w:r>
            <w:r w:rsidRPr="007610D3">
              <w:rPr>
                <w:rFonts w:cstheme="minorHAnsi"/>
              </w:rPr>
              <w:t xml:space="preserve">, </w:t>
            </w:r>
            <w:proofErr w:type="spellStart"/>
            <w:r w:rsidRPr="007610D3">
              <w:rPr>
                <w:rFonts w:cstheme="minorHAnsi"/>
              </w:rPr>
              <w:t>Pulakka</w:t>
            </w:r>
            <w:proofErr w:type="spellEnd"/>
            <w:r w:rsidRPr="007610D3">
              <w:rPr>
                <w:rFonts w:cstheme="minorHAnsi"/>
              </w:rPr>
              <w:t xml:space="preserve"> 2017 </w:t>
            </w:r>
            <w:r w:rsidRPr="007610D3">
              <w:rPr>
                <w:rFonts w:cstheme="minorHAnsi"/>
                <w:noProof/>
              </w:rPr>
              <w:t>(51)</w:t>
            </w:r>
            <w:r w:rsidRPr="007610D3">
              <w:rPr>
                <w:rFonts w:cstheme="minorHAnsi"/>
              </w:rPr>
              <w:t xml:space="preserve">, </w:t>
            </w:r>
            <w:proofErr w:type="spellStart"/>
            <w:r w:rsidRPr="007610D3">
              <w:rPr>
                <w:rFonts w:cstheme="minorHAnsi"/>
              </w:rPr>
              <w:t>Salenius</w:t>
            </w:r>
            <w:proofErr w:type="spellEnd"/>
            <w:r w:rsidRPr="007610D3">
              <w:rPr>
                <w:rFonts w:cstheme="minorHAnsi"/>
              </w:rPr>
              <w:t xml:space="preserve"> 2022 </w:t>
            </w:r>
            <w:r w:rsidRPr="007610D3">
              <w:rPr>
                <w:rFonts w:cstheme="minorHAnsi"/>
                <w:noProof/>
              </w:rPr>
              <w:t>(52)</w:t>
            </w:r>
            <w:r w:rsidRPr="007610D3">
              <w:rPr>
                <w:rFonts w:cstheme="minorHAnsi"/>
              </w:rPr>
              <w:t xml:space="preserve">, Stewart 2015 </w:t>
            </w:r>
            <w:r w:rsidRPr="007610D3">
              <w:rPr>
                <w:rFonts w:cstheme="minorHAnsi"/>
                <w:noProof/>
              </w:rPr>
              <w:t>(53)</w:t>
            </w:r>
            <w:r w:rsidRPr="007610D3">
              <w:rPr>
                <w:rFonts w:cstheme="minorHAnsi"/>
              </w:rPr>
              <w:t xml:space="preserve">, Stewart 2017 </w:t>
            </w:r>
            <w:r w:rsidRPr="007610D3">
              <w:rPr>
                <w:rFonts w:cstheme="minorHAnsi"/>
                <w:noProof/>
              </w:rPr>
              <w:t>(54)</w:t>
            </w:r>
          </w:p>
        </w:tc>
        <w:tc>
          <w:tcPr>
            <w:tcW w:w="561" w:type="pct"/>
          </w:tcPr>
          <w:p w14:paraId="6872F6B2" w14:textId="77777777" w:rsidR="002148CB" w:rsidRPr="007610D3" w:rsidRDefault="002148CB" w:rsidP="00EF6918">
            <w:pPr>
              <w:rPr>
                <w:rFonts w:cstheme="minorHAnsi"/>
              </w:rPr>
            </w:pPr>
            <w:r w:rsidRPr="007610D3">
              <w:rPr>
                <w:rFonts w:cstheme="minorHAnsi"/>
              </w:rPr>
              <w:t xml:space="preserve">Ashorn 2015 </w:t>
            </w:r>
            <w:r w:rsidRPr="007610D3">
              <w:rPr>
                <w:rFonts w:cstheme="minorHAnsi"/>
                <w:noProof/>
              </w:rPr>
              <w:t>(40)</w:t>
            </w:r>
          </w:p>
        </w:tc>
      </w:tr>
      <w:tr w:rsidR="002148CB" w:rsidRPr="007610D3" w14:paraId="1B8FC8BC" w14:textId="77777777" w:rsidTr="00EF6918">
        <w:tc>
          <w:tcPr>
            <w:tcW w:w="582" w:type="pct"/>
          </w:tcPr>
          <w:p w14:paraId="46FE03F6" w14:textId="77777777" w:rsidR="002148CB" w:rsidRPr="007610D3" w:rsidRDefault="002148CB" w:rsidP="00EF6918">
            <w:pPr>
              <w:rPr>
                <w:rFonts w:cstheme="minorHAnsi"/>
              </w:rPr>
            </w:pPr>
            <w:r w:rsidRPr="007610D3">
              <w:rPr>
                <w:rFonts w:cstheme="minorHAnsi"/>
              </w:rPr>
              <w:t>RDNS</w:t>
            </w:r>
          </w:p>
        </w:tc>
        <w:tc>
          <w:tcPr>
            <w:tcW w:w="3857" w:type="pct"/>
          </w:tcPr>
          <w:p w14:paraId="19EAC105" w14:textId="77777777" w:rsidR="002148CB" w:rsidRPr="007610D3" w:rsidRDefault="002148CB" w:rsidP="00EF6918">
            <w:pPr>
              <w:rPr>
                <w:rFonts w:eastAsia="Times New Roman" w:cstheme="minorHAnsi"/>
              </w:rPr>
            </w:pPr>
            <w:r w:rsidRPr="007610D3">
              <w:rPr>
                <w:rFonts w:cstheme="minorHAnsi"/>
              </w:rPr>
              <w:t xml:space="preserve">Dewey 2017 </w:t>
            </w:r>
            <w:r w:rsidRPr="007610D3">
              <w:rPr>
                <w:rFonts w:cstheme="minorHAnsi"/>
                <w:noProof/>
              </w:rPr>
              <w:t>(55)</w:t>
            </w:r>
            <w:r w:rsidRPr="007610D3">
              <w:rPr>
                <w:rFonts w:cstheme="minorHAnsi"/>
              </w:rPr>
              <w:t xml:space="preserve">, Harding 2017 </w:t>
            </w:r>
            <w:r w:rsidRPr="007610D3">
              <w:rPr>
                <w:rFonts w:cstheme="minorHAnsi"/>
                <w:noProof/>
              </w:rPr>
              <w:t>(56)</w:t>
            </w:r>
            <w:r w:rsidRPr="007610D3">
              <w:rPr>
                <w:rFonts w:cstheme="minorHAnsi"/>
              </w:rPr>
              <w:t xml:space="preserve">, Matias 2016 </w:t>
            </w:r>
            <w:r w:rsidRPr="007610D3">
              <w:rPr>
                <w:rFonts w:cstheme="minorHAnsi"/>
                <w:noProof/>
              </w:rPr>
              <w:t>(57)</w:t>
            </w:r>
            <w:r w:rsidRPr="007610D3">
              <w:rPr>
                <w:rFonts w:cstheme="minorHAnsi"/>
              </w:rPr>
              <w:t xml:space="preserve">, Matias 2017 </w:t>
            </w:r>
            <w:r w:rsidRPr="007610D3">
              <w:rPr>
                <w:rFonts w:cstheme="minorHAnsi"/>
                <w:noProof/>
              </w:rPr>
              <w:t>(58)</w:t>
            </w:r>
            <w:r w:rsidRPr="007610D3">
              <w:rPr>
                <w:rFonts w:cstheme="minorHAnsi"/>
              </w:rPr>
              <w:t xml:space="preserve">, Matias 2018 </w:t>
            </w:r>
            <w:r w:rsidRPr="007610D3">
              <w:rPr>
                <w:rFonts w:cstheme="minorHAnsi"/>
                <w:noProof/>
              </w:rPr>
              <w:t>(59)</w:t>
            </w:r>
            <w:r w:rsidRPr="007610D3">
              <w:rPr>
                <w:rFonts w:cstheme="minorHAnsi"/>
              </w:rPr>
              <w:t xml:space="preserve">, Matias 2018 </w:t>
            </w:r>
            <w:r w:rsidRPr="007610D3">
              <w:rPr>
                <w:rFonts w:cstheme="minorHAnsi"/>
                <w:noProof/>
              </w:rPr>
              <w:t>(60)</w:t>
            </w:r>
            <w:r w:rsidRPr="007610D3">
              <w:rPr>
                <w:rFonts w:cstheme="minorHAnsi"/>
              </w:rPr>
              <w:t xml:space="preserve">, Mridha 2016 </w:t>
            </w:r>
            <w:r w:rsidRPr="007610D3">
              <w:rPr>
                <w:rFonts w:cstheme="minorHAnsi"/>
                <w:noProof/>
              </w:rPr>
              <w:t>(61)</w:t>
            </w:r>
            <w:r w:rsidRPr="007610D3">
              <w:rPr>
                <w:rFonts w:cstheme="minorHAnsi"/>
              </w:rPr>
              <w:t xml:space="preserve">, Mridha 2017 </w:t>
            </w:r>
            <w:r w:rsidRPr="007610D3">
              <w:rPr>
                <w:rFonts w:cstheme="minorHAnsi"/>
                <w:noProof/>
              </w:rPr>
              <w:t>(62)</w:t>
            </w:r>
            <w:r w:rsidRPr="007610D3">
              <w:rPr>
                <w:rFonts w:cstheme="minorHAnsi"/>
              </w:rPr>
              <w:t xml:space="preserve">, Mridha 2017 </w:t>
            </w:r>
            <w:r w:rsidRPr="007610D3">
              <w:rPr>
                <w:rFonts w:cstheme="minorHAnsi"/>
                <w:noProof/>
              </w:rPr>
              <w:t>(63)</w:t>
            </w:r>
            <w:r w:rsidRPr="007610D3">
              <w:rPr>
                <w:rFonts w:cstheme="minorHAnsi"/>
              </w:rPr>
              <w:t xml:space="preserve">, Ullah 2019 </w:t>
            </w:r>
            <w:r w:rsidRPr="007610D3">
              <w:rPr>
                <w:rFonts w:cstheme="minorHAnsi"/>
                <w:noProof/>
              </w:rPr>
              <w:t>(64)</w:t>
            </w:r>
            <w:r w:rsidRPr="007610D3">
              <w:rPr>
                <w:rFonts w:cstheme="minorHAnsi"/>
              </w:rPr>
              <w:t xml:space="preserve">, Ullah 2019 </w:t>
            </w:r>
            <w:r w:rsidRPr="007610D3">
              <w:rPr>
                <w:rFonts w:cstheme="minorHAnsi"/>
                <w:noProof/>
              </w:rPr>
              <w:t>(65)</w:t>
            </w:r>
          </w:p>
        </w:tc>
        <w:tc>
          <w:tcPr>
            <w:tcW w:w="561" w:type="pct"/>
          </w:tcPr>
          <w:p w14:paraId="5DFBAFB0" w14:textId="77777777" w:rsidR="002148CB" w:rsidRPr="007610D3" w:rsidRDefault="002148CB" w:rsidP="00EF6918">
            <w:pPr>
              <w:rPr>
                <w:rFonts w:cstheme="minorHAnsi"/>
              </w:rPr>
            </w:pPr>
            <w:r w:rsidRPr="007610D3">
              <w:rPr>
                <w:rFonts w:cstheme="minorHAnsi"/>
              </w:rPr>
              <w:t xml:space="preserve">Matias 2016 </w:t>
            </w:r>
            <w:r w:rsidRPr="007610D3">
              <w:rPr>
                <w:rFonts w:cstheme="minorHAnsi"/>
                <w:noProof/>
              </w:rPr>
              <w:t>(57)</w:t>
            </w:r>
          </w:p>
        </w:tc>
      </w:tr>
      <w:tr w:rsidR="002148CB" w:rsidRPr="007610D3" w14:paraId="5AD4FA2D" w14:textId="77777777" w:rsidTr="00EF6918">
        <w:tc>
          <w:tcPr>
            <w:tcW w:w="582" w:type="pct"/>
          </w:tcPr>
          <w:p w14:paraId="761486F2" w14:textId="77777777" w:rsidR="002148CB" w:rsidRPr="007610D3" w:rsidRDefault="002148CB" w:rsidP="00EF6918">
            <w:pPr>
              <w:rPr>
                <w:rFonts w:cstheme="minorHAnsi"/>
              </w:rPr>
            </w:pPr>
            <w:r w:rsidRPr="007610D3">
              <w:rPr>
                <w:rFonts w:cstheme="minorHAnsi"/>
              </w:rPr>
              <w:t>Epi-E</w:t>
            </w:r>
          </w:p>
        </w:tc>
        <w:tc>
          <w:tcPr>
            <w:tcW w:w="3857" w:type="pct"/>
          </w:tcPr>
          <w:p w14:paraId="0C89EA07" w14:textId="77777777" w:rsidR="002148CB" w:rsidRPr="007610D3" w:rsidRDefault="002148CB" w:rsidP="00EF6918">
            <w:pPr>
              <w:rPr>
                <w:rFonts w:cstheme="minorHAnsi"/>
              </w:rPr>
            </w:pPr>
            <w:proofErr w:type="spellStart"/>
            <w:r w:rsidRPr="007610D3">
              <w:rPr>
                <w:rFonts w:cstheme="minorHAnsi"/>
              </w:rPr>
              <w:t>Bliznashka</w:t>
            </w:r>
            <w:proofErr w:type="spellEnd"/>
            <w:r w:rsidRPr="007610D3">
              <w:rPr>
                <w:rFonts w:cstheme="minorHAnsi"/>
              </w:rPr>
              <w:t xml:space="preserve"> 2022 </w:t>
            </w:r>
            <w:r w:rsidRPr="007610D3">
              <w:rPr>
                <w:rFonts w:cstheme="minorHAnsi"/>
                <w:noProof/>
              </w:rPr>
              <w:t>(66)</w:t>
            </w:r>
            <w:r w:rsidRPr="007610D3">
              <w:rPr>
                <w:rFonts w:cstheme="minorHAnsi"/>
              </w:rPr>
              <w:t xml:space="preserve">, Clermont 2018 </w:t>
            </w:r>
            <w:r w:rsidRPr="007610D3">
              <w:rPr>
                <w:rFonts w:cstheme="minorHAnsi"/>
                <w:noProof/>
              </w:rPr>
              <w:t>(67)</w:t>
            </w:r>
            <w:r w:rsidRPr="007610D3">
              <w:rPr>
                <w:rFonts w:cstheme="minorHAnsi"/>
              </w:rPr>
              <w:t xml:space="preserve">, </w:t>
            </w:r>
            <w:proofErr w:type="spellStart"/>
            <w:r w:rsidRPr="007610D3">
              <w:rPr>
                <w:rFonts w:cstheme="minorHAnsi"/>
              </w:rPr>
              <w:t>Isanaka</w:t>
            </w:r>
            <w:proofErr w:type="spellEnd"/>
            <w:r w:rsidRPr="007610D3">
              <w:rPr>
                <w:rFonts w:cstheme="minorHAnsi"/>
              </w:rPr>
              <w:t xml:space="preserve"> 2019 </w:t>
            </w:r>
            <w:r w:rsidRPr="007610D3">
              <w:rPr>
                <w:rFonts w:cstheme="minorHAnsi"/>
                <w:noProof/>
              </w:rPr>
              <w:t>(68)</w:t>
            </w:r>
            <w:r w:rsidRPr="007610D3">
              <w:rPr>
                <w:rFonts w:cstheme="minorHAnsi"/>
              </w:rPr>
              <w:t xml:space="preserve">, </w:t>
            </w:r>
            <w:proofErr w:type="spellStart"/>
            <w:r w:rsidRPr="007610D3">
              <w:rPr>
                <w:rFonts w:cstheme="minorHAnsi"/>
              </w:rPr>
              <w:t>Isanaka</w:t>
            </w:r>
            <w:proofErr w:type="spellEnd"/>
            <w:r w:rsidRPr="007610D3">
              <w:rPr>
                <w:rFonts w:cstheme="minorHAnsi"/>
              </w:rPr>
              <w:t xml:space="preserve"> 2021 </w:t>
            </w:r>
            <w:r w:rsidRPr="007610D3">
              <w:rPr>
                <w:rFonts w:cstheme="minorHAnsi"/>
                <w:noProof/>
              </w:rPr>
              <w:t>(69)</w:t>
            </w:r>
            <w:r w:rsidRPr="007610D3">
              <w:rPr>
                <w:rFonts w:cstheme="minorHAnsi"/>
              </w:rPr>
              <w:t xml:space="preserve">, Sudfeld 2022 </w:t>
            </w:r>
            <w:r w:rsidRPr="007610D3">
              <w:rPr>
                <w:rFonts w:cstheme="minorHAnsi"/>
                <w:noProof/>
              </w:rPr>
              <w:t>(70)</w:t>
            </w:r>
          </w:p>
          <w:p w14:paraId="21E3C89D" w14:textId="77777777" w:rsidR="002148CB" w:rsidRPr="007610D3" w:rsidRDefault="002148CB" w:rsidP="00EF6918">
            <w:pPr>
              <w:rPr>
                <w:rFonts w:cstheme="minorHAnsi"/>
              </w:rPr>
            </w:pPr>
          </w:p>
        </w:tc>
        <w:tc>
          <w:tcPr>
            <w:tcW w:w="561" w:type="pct"/>
          </w:tcPr>
          <w:p w14:paraId="3A94001C" w14:textId="77777777" w:rsidR="002148CB" w:rsidRPr="007610D3" w:rsidRDefault="002148CB" w:rsidP="00EF6918">
            <w:pPr>
              <w:rPr>
                <w:rFonts w:cstheme="minorHAnsi"/>
              </w:rPr>
            </w:pPr>
            <w:proofErr w:type="spellStart"/>
            <w:r w:rsidRPr="007610D3">
              <w:rPr>
                <w:rFonts w:cstheme="minorHAnsi"/>
              </w:rPr>
              <w:t>Isanaka</w:t>
            </w:r>
            <w:proofErr w:type="spellEnd"/>
            <w:r w:rsidRPr="007610D3">
              <w:rPr>
                <w:rFonts w:cstheme="minorHAnsi"/>
              </w:rPr>
              <w:t xml:space="preserve"> 2021 </w:t>
            </w:r>
            <w:r w:rsidRPr="007610D3">
              <w:rPr>
                <w:rFonts w:cstheme="minorHAnsi"/>
                <w:noProof/>
              </w:rPr>
              <w:t>(69)</w:t>
            </w:r>
          </w:p>
        </w:tc>
      </w:tr>
      <w:tr w:rsidR="002148CB" w:rsidRPr="007610D3" w14:paraId="0767D3CB" w14:textId="77777777" w:rsidTr="00DC204E">
        <w:tc>
          <w:tcPr>
            <w:tcW w:w="582" w:type="pct"/>
          </w:tcPr>
          <w:p w14:paraId="378E7F8B" w14:textId="77777777" w:rsidR="002148CB" w:rsidRPr="007610D3" w:rsidRDefault="002148CB" w:rsidP="00DC204E">
            <w:pPr>
              <w:rPr>
                <w:rFonts w:cstheme="minorHAnsi"/>
              </w:rPr>
            </w:pPr>
            <w:r w:rsidRPr="007610D3">
              <w:rPr>
                <w:rFonts w:cstheme="minorHAnsi"/>
              </w:rPr>
              <w:t>MAHAY</w:t>
            </w:r>
          </w:p>
        </w:tc>
        <w:tc>
          <w:tcPr>
            <w:tcW w:w="3857" w:type="pct"/>
          </w:tcPr>
          <w:p w14:paraId="70BFC040" w14:textId="77777777" w:rsidR="002148CB" w:rsidRPr="007610D3" w:rsidRDefault="002148CB" w:rsidP="00DC204E">
            <w:pPr>
              <w:rPr>
                <w:rFonts w:eastAsia="Times New Roman" w:cstheme="minorHAnsi"/>
              </w:rPr>
            </w:pPr>
            <w:r w:rsidRPr="007610D3">
              <w:rPr>
                <w:rFonts w:cstheme="minorHAnsi"/>
              </w:rPr>
              <w:t xml:space="preserve">Galasso 2019 </w:t>
            </w:r>
            <w:r w:rsidRPr="007610D3">
              <w:rPr>
                <w:rFonts w:cstheme="minorHAnsi"/>
                <w:noProof/>
              </w:rPr>
              <w:t>(71)</w:t>
            </w:r>
            <w:r w:rsidRPr="007610D3">
              <w:rPr>
                <w:rFonts w:cstheme="minorHAnsi"/>
              </w:rPr>
              <w:t xml:space="preserve">, Stewart 2020 </w:t>
            </w:r>
            <w:r w:rsidRPr="007610D3">
              <w:rPr>
                <w:rFonts w:cstheme="minorHAnsi"/>
                <w:noProof/>
              </w:rPr>
              <w:t>(72)</w:t>
            </w:r>
          </w:p>
          <w:p w14:paraId="073F3F67" w14:textId="77777777" w:rsidR="002148CB" w:rsidRPr="007610D3" w:rsidRDefault="002148CB" w:rsidP="00DC204E">
            <w:pPr>
              <w:rPr>
                <w:rFonts w:cstheme="minorHAnsi"/>
              </w:rPr>
            </w:pPr>
          </w:p>
        </w:tc>
        <w:tc>
          <w:tcPr>
            <w:tcW w:w="561" w:type="pct"/>
          </w:tcPr>
          <w:p w14:paraId="2070187A" w14:textId="77777777" w:rsidR="002148CB" w:rsidRPr="007610D3" w:rsidRDefault="002148CB" w:rsidP="00DC204E">
            <w:pPr>
              <w:rPr>
                <w:rFonts w:cstheme="minorHAnsi"/>
              </w:rPr>
            </w:pPr>
            <w:r w:rsidRPr="007610D3">
              <w:rPr>
                <w:rFonts w:cstheme="minorHAnsi"/>
              </w:rPr>
              <w:t xml:space="preserve">Galasso 2019 </w:t>
            </w:r>
            <w:r w:rsidRPr="007610D3">
              <w:rPr>
                <w:rFonts w:cstheme="minorHAnsi"/>
                <w:noProof/>
              </w:rPr>
              <w:t>(71)</w:t>
            </w:r>
          </w:p>
        </w:tc>
      </w:tr>
      <w:tr w:rsidR="002148CB" w:rsidRPr="007610D3" w14:paraId="23A0D1EB" w14:textId="77777777" w:rsidTr="00EF6918">
        <w:tc>
          <w:tcPr>
            <w:tcW w:w="582" w:type="pct"/>
          </w:tcPr>
          <w:p w14:paraId="3534D38F" w14:textId="77777777" w:rsidR="002148CB" w:rsidRPr="007610D3" w:rsidRDefault="002148CB" w:rsidP="00EF6918">
            <w:pPr>
              <w:rPr>
                <w:rFonts w:cstheme="minorHAnsi"/>
              </w:rPr>
            </w:pPr>
            <w:r w:rsidRPr="007610D3">
              <w:rPr>
                <w:rFonts w:cstheme="minorHAnsi"/>
              </w:rPr>
              <w:t>MINT</w:t>
            </w:r>
          </w:p>
        </w:tc>
        <w:tc>
          <w:tcPr>
            <w:tcW w:w="3857" w:type="pct"/>
          </w:tcPr>
          <w:p w14:paraId="46A4F35C" w14:textId="77777777" w:rsidR="002148CB" w:rsidRPr="007610D3" w:rsidRDefault="002148CB" w:rsidP="00EF6918">
            <w:pPr>
              <w:rPr>
                <w:rFonts w:cstheme="minorHAnsi"/>
              </w:rPr>
            </w:pPr>
            <w:r w:rsidRPr="007610D3">
              <w:rPr>
                <w:rFonts w:cstheme="minorHAnsi"/>
              </w:rPr>
              <w:t xml:space="preserve">Lama 2022 </w:t>
            </w:r>
            <w:r w:rsidRPr="007610D3">
              <w:rPr>
                <w:rFonts w:cstheme="minorHAnsi"/>
                <w:noProof/>
              </w:rPr>
              <w:t>(73)</w:t>
            </w:r>
            <w:r w:rsidRPr="007610D3">
              <w:rPr>
                <w:rFonts w:cstheme="minorHAnsi"/>
              </w:rPr>
              <w:t xml:space="preserve">, Lama 2022 </w:t>
            </w:r>
            <w:r w:rsidRPr="007610D3">
              <w:rPr>
                <w:rFonts w:cstheme="minorHAnsi"/>
                <w:noProof/>
              </w:rPr>
              <w:t>(74)</w:t>
            </w:r>
          </w:p>
          <w:p w14:paraId="4118E52B" w14:textId="77777777" w:rsidR="002148CB" w:rsidRPr="007610D3" w:rsidRDefault="002148CB" w:rsidP="00EF6918">
            <w:pPr>
              <w:rPr>
                <w:rFonts w:eastAsia="Times New Roman" w:cstheme="minorHAnsi"/>
              </w:rPr>
            </w:pPr>
          </w:p>
        </w:tc>
        <w:tc>
          <w:tcPr>
            <w:tcW w:w="561" w:type="pct"/>
          </w:tcPr>
          <w:p w14:paraId="731C66CE" w14:textId="77777777" w:rsidR="002148CB" w:rsidRPr="007610D3" w:rsidRDefault="002148CB" w:rsidP="00EF6918">
            <w:pPr>
              <w:rPr>
                <w:rFonts w:cstheme="minorHAnsi"/>
              </w:rPr>
            </w:pPr>
            <w:r w:rsidRPr="007610D3">
              <w:rPr>
                <w:rFonts w:cstheme="minorHAnsi"/>
              </w:rPr>
              <w:t xml:space="preserve">Lama 2022 </w:t>
            </w:r>
            <w:r w:rsidRPr="007610D3">
              <w:rPr>
                <w:rFonts w:cstheme="minorHAnsi"/>
                <w:noProof/>
              </w:rPr>
              <w:t>(73)</w:t>
            </w:r>
          </w:p>
        </w:tc>
      </w:tr>
      <w:tr w:rsidR="002148CB" w:rsidRPr="007610D3" w14:paraId="543CFA80" w14:textId="77777777" w:rsidTr="00EF6918">
        <w:tc>
          <w:tcPr>
            <w:tcW w:w="582" w:type="pct"/>
          </w:tcPr>
          <w:p w14:paraId="6BA1D931" w14:textId="77777777" w:rsidR="002148CB" w:rsidRPr="007610D3" w:rsidRDefault="002148CB" w:rsidP="00EF6918">
            <w:pPr>
              <w:rPr>
                <w:rFonts w:cstheme="minorHAnsi"/>
              </w:rPr>
            </w:pPr>
            <w:r w:rsidRPr="007610D3">
              <w:rPr>
                <w:rFonts w:cstheme="minorHAnsi"/>
              </w:rPr>
              <w:t>MISAME-II</w:t>
            </w:r>
          </w:p>
        </w:tc>
        <w:tc>
          <w:tcPr>
            <w:tcW w:w="3857" w:type="pct"/>
          </w:tcPr>
          <w:p w14:paraId="3B162F2D" w14:textId="77777777" w:rsidR="002148CB" w:rsidRPr="007610D3" w:rsidRDefault="002148CB" w:rsidP="00EF6918">
            <w:pPr>
              <w:rPr>
                <w:rFonts w:cstheme="minorHAnsi"/>
              </w:rPr>
            </w:pPr>
            <w:proofErr w:type="spellStart"/>
            <w:r w:rsidRPr="007610D3">
              <w:rPr>
                <w:rFonts w:cstheme="minorHAnsi"/>
              </w:rPr>
              <w:t>Huybregts</w:t>
            </w:r>
            <w:proofErr w:type="spellEnd"/>
            <w:r w:rsidRPr="007610D3">
              <w:rPr>
                <w:rFonts w:cstheme="minorHAnsi"/>
              </w:rPr>
              <w:t xml:space="preserve"> 2009 </w:t>
            </w:r>
            <w:r w:rsidRPr="007610D3">
              <w:rPr>
                <w:rFonts w:cstheme="minorHAnsi"/>
                <w:noProof/>
              </w:rPr>
              <w:t>(75)</w:t>
            </w:r>
            <w:r w:rsidRPr="007610D3">
              <w:rPr>
                <w:rFonts w:cstheme="minorHAnsi"/>
              </w:rPr>
              <w:t xml:space="preserve">, </w:t>
            </w:r>
            <w:proofErr w:type="spellStart"/>
            <w:r w:rsidRPr="007610D3">
              <w:rPr>
                <w:rFonts w:cstheme="minorHAnsi"/>
              </w:rPr>
              <w:t>Huybregts</w:t>
            </w:r>
            <w:proofErr w:type="spellEnd"/>
            <w:r w:rsidRPr="007610D3">
              <w:rPr>
                <w:rFonts w:cstheme="minorHAnsi"/>
              </w:rPr>
              <w:t xml:space="preserve"> 2013 </w:t>
            </w:r>
            <w:r w:rsidRPr="007610D3">
              <w:rPr>
                <w:rFonts w:cstheme="minorHAnsi"/>
                <w:noProof/>
              </w:rPr>
              <w:t>(76)</w:t>
            </w:r>
            <w:r w:rsidRPr="007610D3">
              <w:rPr>
                <w:rFonts w:cstheme="minorHAnsi"/>
              </w:rPr>
              <w:t xml:space="preserve">, Lanou 2014 </w:t>
            </w:r>
            <w:r w:rsidRPr="007610D3">
              <w:rPr>
                <w:rFonts w:cstheme="minorHAnsi"/>
                <w:noProof/>
              </w:rPr>
              <w:t>(77)</w:t>
            </w:r>
            <w:r w:rsidRPr="007610D3">
              <w:rPr>
                <w:rFonts w:cstheme="minorHAnsi"/>
              </w:rPr>
              <w:t xml:space="preserve">, Toe 2015 </w:t>
            </w:r>
            <w:r w:rsidRPr="007610D3">
              <w:rPr>
                <w:rFonts w:cstheme="minorHAnsi"/>
                <w:noProof/>
              </w:rPr>
              <w:t>(78)</w:t>
            </w:r>
          </w:p>
          <w:p w14:paraId="5D1CAD49" w14:textId="77777777" w:rsidR="002148CB" w:rsidRPr="007610D3" w:rsidRDefault="002148CB" w:rsidP="00EF6918">
            <w:pPr>
              <w:rPr>
                <w:rFonts w:cstheme="minorHAnsi"/>
              </w:rPr>
            </w:pPr>
          </w:p>
        </w:tc>
        <w:tc>
          <w:tcPr>
            <w:tcW w:w="561" w:type="pct"/>
          </w:tcPr>
          <w:p w14:paraId="30309E7D" w14:textId="77777777" w:rsidR="002148CB" w:rsidRPr="007610D3" w:rsidRDefault="002148CB" w:rsidP="00EF6918">
            <w:pPr>
              <w:rPr>
                <w:rFonts w:cstheme="minorHAnsi"/>
              </w:rPr>
            </w:pPr>
            <w:r w:rsidRPr="007610D3">
              <w:rPr>
                <w:rFonts w:cstheme="minorHAnsi"/>
              </w:rPr>
              <w:t xml:space="preserve">Huybregts 2009 </w:t>
            </w:r>
            <w:r w:rsidRPr="007610D3">
              <w:rPr>
                <w:rFonts w:cstheme="minorHAnsi"/>
                <w:noProof/>
              </w:rPr>
              <w:t>(75)</w:t>
            </w:r>
          </w:p>
        </w:tc>
      </w:tr>
      <w:tr w:rsidR="002148CB" w:rsidRPr="007610D3" w14:paraId="34EBC442" w14:textId="77777777" w:rsidTr="00EF6918">
        <w:tc>
          <w:tcPr>
            <w:tcW w:w="582" w:type="pct"/>
          </w:tcPr>
          <w:p w14:paraId="4262D937" w14:textId="77777777" w:rsidR="002148CB" w:rsidRPr="007610D3" w:rsidRDefault="002148CB" w:rsidP="00EF6918">
            <w:pPr>
              <w:rPr>
                <w:rFonts w:cstheme="minorHAnsi"/>
              </w:rPr>
            </w:pPr>
            <w:r w:rsidRPr="007610D3">
              <w:rPr>
                <w:rFonts w:cstheme="minorHAnsi"/>
              </w:rPr>
              <w:t>MISAME-III</w:t>
            </w:r>
          </w:p>
        </w:tc>
        <w:tc>
          <w:tcPr>
            <w:tcW w:w="3857" w:type="pct"/>
          </w:tcPr>
          <w:p w14:paraId="6533EF37" w14:textId="77777777" w:rsidR="002148CB" w:rsidRPr="007610D3" w:rsidRDefault="002148CB" w:rsidP="00EF6918">
            <w:pPr>
              <w:rPr>
                <w:rFonts w:cstheme="minorHAnsi"/>
              </w:rPr>
            </w:pPr>
            <w:r w:rsidRPr="007610D3">
              <w:rPr>
                <w:rFonts w:cstheme="minorHAnsi"/>
              </w:rPr>
              <w:t xml:space="preserve">Argaw 2023 </w:t>
            </w:r>
            <w:r w:rsidRPr="007610D3">
              <w:rPr>
                <w:rFonts w:cstheme="minorHAnsi"/>
                <w:noProof/>
              </w:rPr>
              <w:t>(79)</w:t>
            </w:r>
            <w:r w:rsidRPr="007610D3">
              <w:rPr>
                <w:rFonts w:cstheme="minorHAnsi"/>
              </w:rPr>
              <w:t xml:space="preserve">, Argaw 2023 </w:t>
            </w:r>
            <w:r w:rsidRPr="007610D3">
              <w:rPr>
                <w:rFonts w:cstheme="minorHAnsi"/>
                <w:noProof/>
              </w:rPr>
              <w:t>(80)</w:t>
            </w:r>
            <w:r w:rsidRPr="007610D3">
              <w:rPr>
                <w:rFonts w:cstheme="minorHAnsi"/>
              </w:rPr>
              <w:t xml:space="preserve">, Argaw 2023 </w:t>
            </w:r>
            <w:r w:rsidRPr="007610D3">
              <w:rPr>
                <w:rFonts w:cstheme="minorHAnsi"/>
                <w:noProof/>
              </w:rPr>
              <w:t>(81)</w:t>
            </w:r>
            <w:r w:rsidRPr="007610D3">
              <w:rPr>
                <w:rFonts w:cstheme="minorHAnsi"/>
              </w:rPr>
              <w:t xml:space="preserve">, de Kok 2021 </w:t>
            </w:r>
            <w:r w:rsidRPr="007610D3">
              <w:rPr>
                <w:rFonts w:cstheme="minorHAnsi"/>
                <w:noProof/>
              </w:rPr>
              <w:t>(82)</w:t>
            </w:r>
            <w:r w:rsidRPr="007610D3">
              <w:rPr>
                <w:rFonts w:cstheme="minorHAnsi"/>
              </w:rPr>
              <w:t xml:space="preserve">, de Kok 2021 </w:t>
            </w:r>
            <w:r w:rsidRPr="007610D3">
              <w:rPr>
                <w:rFonts w:cstheme="minorHAnsi"/>
                <w:noProof/>
              </w:rPr>
              <w:t>(83)</w:t>
            </w:r>
            <w:r w:rsidRPr="007610D3">
              <w:rPr>
                <w:rFonts w:cstheme="minorHAnsi"/>
              </w:rPr>
              <w:t xml:space="preserve">, de Kok 2022 </w:t>
            </w:r>
            <w:r w:rsidRPr="007610D3">
              <w:rPr>
                <w:rFonts w:cstheme="minorHAnsi"/>
                <w:noProof/>
              </w:rPr>
              <w:t>(84)</w:t>
            </w:r>
            <w:r w:rsidRPr="007610D3">
              <w:rPr>
                <w:rFonts w:cstheme="minorHAnsi"/>
              </w:rPr>
              <w:t xml:space="preserve">, Hanley-Cook 2022 </w:t>
            </w:r>
            <w:r w:rsidRPr="007610D3">
              <w:rPr>
                <w:rFonts w:cstheme="minorHAnsi"/>
                <w:noProof/>
              </w:rPr>
              <w:t>(85)</w:t>
            </w:r>
            <w:r w:rsidRPr="007610D3">
              <w:rPr>
                <w:rFonts w:cstheme="minorHAnsi"/>
              </w:rPr>
              <w:t xml:space="preserve">, Hanley-Cook 2022 </w:t>
            </w:r>
            <w:r w:rsidRPr="007610D3">
              <w:rPr>
                <w:rFonts w:cstheme="minorHAnsi"/>
                <w:noProof/>
              </w:rPr>
              <w:t>(86)</w:t>
            </w:r>
            <w:r w:rsidRPr="007610D3">
              <w:rPr>
                <w:rFonts w:cstheme="minorHAnsi"/>
              </w:rPr>
              <w:t xml:space="preserve">, Jones 2021 </w:t>
            </w:r>
            <w:r w:rsidRPr="007610D3">
              <w:rPr>
                <w:rFonts w:cstheme="minorHAnsi"/>
                <w:noProof/>
              </w:rPr>
              <w:t>(87)</w:t>
            </w:r>
          </w:p>
        </w:tc>
        <w:tc>
          <w:tcPr>
            <w:tcW w:w="561" w:type="pct"/>
          </w:tcPr>
          <w:p w14:paraId="146D01D3" w14:textId="77777777" w:rsidR="002148CB" w:rsidRPr="007610D3" w:rsidRDefault="002148CB" w:rsidP="00EF6918">
            <w:pPr>
              <w:rPr>
                <w:rFonts w:cstheme="minorHAnsi"/>
              </w:rPr>
            </w:pPr>
            <w:r w:rsidRPr="007610D3">
              <w:rPr>
                <w:rFonts w:cstheme="minorHAnsi"/>
              </w:rPr>
              <w:t xml:space="preserve">de Kok 2022 </w:t>
            </w:r>
            <w:r w:rsidRPr="007610D3">
              <w:rPr>
                <w:rFonts w:cstheme="minorHAnsi"/>
                <w:noProof/>
              </w:rPr>
              <w:t>(84)</w:t>
            </w:r>
          </w:p>
        </w:tc>
      </w:tr>
      <w:tr w:rsidR="002148CB" w:rsidRPr="007610D3" w14:paraId="1A3D062D" w14:textId="77777777" w:rsidTr="00EF6918">
        <w:tc>
          <w:tcPr>
            <w:tcW w:w="582" w:type="pct"/>
          </w:tcPr>
          <w:p w14:paraId="53D4F230" w14:textId="77777777" w:rsidR="002148CB" w:rsidRPr="007610D3" w:rsidRDefault="002148CB" w:rsidP="00EF6918">
            <w:pPr>
              <w:rPr>
                <w:rFonts w:cstheme="minorHAnsi"/>
              </w:rPr>
            </w:pPr>
            <w:r w:rsidRPr="007610D3">
              <w:rPr>
                <w:rFonts w:cstheme="minorHAnsi"/>
              </w:rPr>
              <w:t>Pakistan Pre-E</w:t>
            </w:r>
          </w:p>
        </w:tc>
        <w:tc>
          <w:tcPr>
            <w:tcW w:w="3857" w:type="pct"/>
          </w:tcPr>
          <w:p w14:paraId="2B5C0FF4" w14:textId="77777777" w:rsidR="002148CB" w:rsidRPr="007610D3" w:rsidRDefault="002148CB" w:rsidP="00EF6918">
            <w:pPr>
              <w:rPr>
                <w:rFonts w:cstheme="minorHAnsi"/>
              </w:rPr>
            </w:pPr>
            <w:r w:rsidRPr="007610D3">
              <w:rPr>
                <w:rFonts w:cstheme="minorHAnsi"/>
              </w:rPr>
              <w:t xml:space="preserve">Mohammad 2022 </w:t>
            </w:r>
            <w:r w:rsidRPr="007610D3">
              <w:rPr>
                <w:rFonts w:cstheme="minorHAnsi"/>
                <w:noProof/>
              </w:rPr>
              <w:t>(88)</w:t>
            </w:r>
            <w:r w:rsidRPr="007610D3">
              <w:rPr>
                <w:rFonts w:cstheme="minorHAnsi"/>
              </w:rPr>
              <w:t xml:space="preserve">, Sher 2022 </w:t>
            </w:r>
            <w:r w:rsidRPr="007610D3">
              <w:rPr>
                <w:rFonts w:cstheme="minorHAnsi"/>
                <w:noProof/>
              </w:rPr>
              <w:t>(89)</w:t>
            </w:r>
          </w:p>
          <w:p w14:paraId="05DCC86E" w14:textId="77777777" w:rsidR="002148CB" w:rsidRPr="007610D3" w:rsidRDefault="002148CB" w:rsidP="00EF6918">
            <w:pPr>
              <w:rPr>
                <w:rFonts w:cstheme="minorHAnsi"/>
              </w:rPr>
            </w:pPr>
          </w:p>
        </w:tc>
        <w:tc>
          <w:tcPr>
            <w:tcW w:w="561" w:type="pct"/>
          </w:tcPr>
          <w:p w14:paraId="0201CDB3" w14:textId="77777777" w:rsidR="002148CB" w:rsidRPr="007610D3" w:rsidRDefault="002148CB" w:rsidP="00EF6918">
            <w:pPr>
              <w:rPr>
                <w:rFonts w:cstheme="minorHAnsi"/>
              </w:rPr>
            </w:pPr>
            <w:r w:rsidRPr="007610D3">
              <w:rPr>
                <w:rFonts w:cstheme="minorHAnsi"/>
              </w:rPr>
              <w:t xml:space="preserve">Mohammad 2022 </w:t>
            </w:r>
            <w:r w:rsidRPr="007610D3">
              <w:rPr>
                <w:rFonts w:cstheme="minorHAnsi"/>
                <w:noProof/>
              </w:rPr>
              <w:t>(88)</w:t>
            </w:r>
          </w:p>
        </w:tc>
      </w:tr>
      <w:tr w:rsidR="002148CB" w:rsidRPr="007610D3" w14:paraId="7E36AC59" w14:textId="77777777" w:rsidTr="00EF6918">
        <w:tc>
          <w:tcPr>
            <w:tcW w:w="582" w:type="pct"/>
          </w:tcPr>
          <w:p w14:paraId="32229E07" w14:textId="77777777" w:rsidR="002148CB" w:rsidRPr="007610D3" w:rsidRDefault="002148CB" w:rsidP="00EF6918">
            <w:pPr>
              <w:rPr>
                <w:rFonts w:cstheme="minorHAnsi"/>
              </w:rPr>
            </w:pPr>
            <w:r w:rsidRPr="007610D3">
              <w:rPr>
                <w:rFonts w:cstheme="minorHAnsi"/>
              </w:rPr>
              <w:t>ENID</w:t>
            </w:r>
          </w:p>
        </w:tc>
        <w:tc>
          <w:tcPr>
            <w:tcW w:w="3857" w:type="pct"/>
          </w:tcPr>
          <w:p w14:paraId="75154D6E" w14:textId="77777777" w:rsidR="002148CB" w:rsidRPr="007610D3" w:rsidRDefault="002148CB" w:rsidP="00EF6918">
            <w:pPr>
              <w:rPr>
                <w:rFonts w:cstheme="minorHAnsi"/>
              </w:rPr>
            </w:pPr>
            <w:proofErr w:type="spellStart"/>
            <w:r w:rsidRPr="007610D3">
              <w:rPr>
                <w:rFonts w:cstheme="minorHAnsi"/>
              </w:rPr>
              <w:t>Jobarteh</w:t>
            </w:r>
            <w:proofErr w:type="spellEnd"/>
            <w:r w:rsidRPr="007610D3">
              <w:rPr>
                <w:rFonts w:cstheme="minorHAnsi"/>
              </w:rPr>
              <w:t xml:space="preserve"> 2017 </w:t>
            </w:r>
            <w:r w:rsidRPr="007610D3">
              <w:rPr>
                <w:rFonts w:cstheme="minorHAnsi"/>
                <w:noProof/>
              </w:rPr>
              <w:t>(90)</w:t>
            </w:r>
            <w:r w:rsidRPr="007610D3">
              <w:rPr>
                <w:rFonts w:cstheme="minorHAnsi"/>
              </w:rPr>
              <w:t xml:space="preserve">, Johnson 2017 </w:t>
            </w:r>
            <w:r w:rsidRPr="007610D3">
              <w:rPr>
                <w:rFonts w:cstheme="minorHAnsi"/>
                <w:noProof/>
              </w:rPr>
              <w:t>(91)</w:t>
            </w:r>
            <w:r w:rsidRPr="007610D3">
              <w:rPr>
                <w:rFonts w:cstheme="minorHAnsi"/>
              </w:rPr>
              <w:t xml:space="preserve">, Jones 2020 </w:t>
            </w:r>
            <w:r w:rsidRPr="007610D3">
              <w:rPr>
                <w:rFonts w:cstheme="minorHAnsi"/>
                <w:noProof/>
              </w:rPr>
              <w:t>(92)</w:t>
            </w:r>
            <w:r w:rsidRPr="007610D3">
              <w:rPr>
                <w:rFonts w:cstheme="minorHAnsi"/>
              </w:rPr>
              <w:t xml:space="preserve">, Moore 2019 </w:t>
            </w:r>
            <w:r w:rsidRPr="007610D3">
              <w:rPr>
                <w:rFonts w:cstheme="minorHAnsi"/>
                <w:noProof/>
              </w:rPr>
              <w:t>(93)</w:t>
            </w:r>
            <w:r w:rsidRPr="007610D3">
              <w:rPr>
                <w:rFonts w:cstheme="minorHAnsi"/>
              </w:rPr>
              <w:t xml:space="preserve"> </w:t>
            </w:r>
          </w:p>
          <w:p w14:paraId="4D485B76" w14:textId="77777777" w:rsidR="002148CB" w:rsidRPr="007610D3" w:rsidRDefault="002148CB" w:rsidP="00EF6918">
            <w:pPr>
              <w:rPr>
                <w:rFonts w:cstheme="minorHAnsi"/>
              </w:rPr>
            </w:pPr>
          </w:p>
        </w:tc>
        <w:tc>
          <w:tcPr>
            <w:tcW w:w="561" w:type="pct"/>
          </w:tcPr>
          <w:p w14:paraId="6BE9AA49" w14:textId="77777777" w:rsidR="002148CB" w:rsidRPr="007610D3" w:rsidRDefault="002148CB" w:rsidP="00EF6918">
            <w:pPr>
              <w:rPr>
                <w:rFonts w:cstheme="minorHAnsi"/>
              </w:rPr>
            </w:pPr>
            <w:r w:rsidRPr="007610D3">
              <w:rPr>
                <w:rFonts w:cstheme="minorHAnsi"/>
              </w:rPr>
              <w:t xml:space="preserve">Johnson 2017 </w:t>
            </w:r>
            <w:r w:rsidRPr="007610D3">
              <w:rPr>
                <w:rFonts w:cstheme="minorHAnsi"/>
                <w:noProof/>
              </w:rPr>
              <w:t>(91)</w:t>
            </w:r>
          </w:p>
        </w:tc>
      </w:tr>
      <w:tr w:rsidR="002148CB" w:rsidRPr="007610D3" w14:paraId="5A970E2B" w14:textId="77777777" w:rsidTr="00EF6918">
        <w:tc>
          <w:tcPr>
            <w:tcW w:w="582" w:type="pct"/>
          </w:tcPr>
          <w:p w14:paraId="127EE006" w14:textId="77777777" w:rsidR="002148CB" w:rsidRPr="007610D3" w:rsidRDefault="002148CB" w:rsidP="00EF6918">
            <w:pPr>
              <w:rPr>
                <w:rFonts w:cstheme="minorHAnsi"/>
              </w:rPr>
            </w:pPr>
            <w:r w:rsidRPr="007610D3">
              <w:rPr>
                <w:rFonts w:cstheme="minorHAnsi"/>
              </w:rPr>
              <w:t xml:space="preserve">MSF-Bangladesh </w:t>
            </w:r>
          </w:p>
        </w:tc>
        <w:tc>
          <w:tcPr>
            <w:tcW w:w="3857" w:type="pct"/>
          </w:tcPr>
          <w:p w14:paraId="28650C3D" w14:textId="77777777" w:rsidR="002148CB" w:rsidRPr="007610D3" w:rsidRDefault="002148CB" w:rsidP="00EF6918">
            <w:pPr>
              <w:rPr>
                <w:rFonts w:cstheme="minorHAnsi"/>
              </w:rPr>
            </w:pPr>
            <w:r w:rsidRPr="007610D3">
              <w:rPr>
                <w:rFonts w:cstheme="minorHAnsi"/>
              </w:rPr>
              <w:t xml:space="preserve">Ali 2015 </w:t>
            </w:r>
            <w:r w:rsidRPr="007610D3">
              <w:rPr>
                <w:rFonts w:cstheme="minorHAnsi"/>
                <w:noProof/>
              </w:rPr>
              <w:t>(94)</w:t>
            </w:r>
          </w:p>
          <w:p w14:paraId="479353A1" w14:textId="77777777" w:rsidR="002148CB" w:rsidRPr="007610D3" w:rsidRDefault="002148CB" w:rsidP="00EF6918">
            <w:pPr>
              <w:rPr>
                <w:rFonts w:cstheme="minorHAnsi"/>
              </w:rPr>
            </w:pPr>
          </w:p>
        </w:tc>
        <w:tc>
          <w:tcPr>
            <w:tcW w:w="561" w:type="pct"/>
          </w:tcPr>
          <w:p w14:paraId="79FC2EA9" w14:textId="77777777" w:rsidR="002148CB" w:rsidRPr="007610D3" w:rsidRDefault="002148CB" w:rsidP="00EF6918">
            <w:pPr>
              <w:rPr>
                <w:rFonts w:cstheme="minorHAnsi"/>
              </w:rPr>
            </w:pPr>
            <w:r w:rsidRPr="007610D3">
              <w:rPr>
                <w:rFonts w:cstheme="minorHAnsi"/>
              </w:rPr>
              <w:t xml:space="preserve">Ali 2015 </w:t>
            </w:r>
            <w:r w:rsidRPr="007610D3">
              <w:rPr>
                <w:rFonts w:cstheme="minorHAnsi"/>
                <w:noProof/>
              </w:rPr>
              <w:t>(94)</w:t>
            </w:r>
          </w:p>
        </w:tc>
      </w:tr>
      <w:tr w:rsidR="002148CB" w:rsidRPr="007610D3" w14:paraId="2224F8E0" w14:textId="77777777" w:rsidTr="00EF6918">
        <w:tc>
          <w:tcPr>
            <w:tcW w:w="582" w:type="pct"/>
          </w:tcPr>
          <w:p w14:paraId="70075C5D" w14:textId="77777777" w:rsidR="002148CB" w:rsidRPr="007610D3" w:rsidRDefault="002148CB" w:rsidP="00EF6918">
            <w:pPr>
              <w:rPr>
                <w:rFonts w:cstheme="minorHAnsi"/>
              </w:rPr>
            </w:pPr>
            <w:r w:rsidRPr="007610D3">
              <w:rPr>
                <w:rFonts w:cstheme="minorHAnsi"/>
              </w:rPr>
              <w:t>BAN</w:t>
            </w:r>
          </w:p>
        </w:tc>
        <w:tc>
          <w:tcPr>
            <w:tcW w:w="3857" w:type="pct"/>
          </w:tcPr>
          <w:p w14:paraId="656F4655" w14:textId="77777777" w:rsidR="002148CB" w:rsidRPr="007610D3" w:rsidRDefault="002148CB" w:rsidP="00EF6918">
            <w:pPr>
              <w:rPr>
                <w:rFonts w:cstheme="minorHAnsi"/>
              </w:rPr>
            </w:pPr>
            <w:r w:rsidRPr="007610D3">
              <w:rPr>
                <w:rFonts w:cstheme="minorHAnsi"/>
              </w:rPr>
              <w:t xml:space="preserve">Allen 2015 </w:t>
            </w:r>
            <w:r w:rsidRPr="007610D3">
              <w:rPr>
                <w:rFonts w:cstheme="minorHAnsi"/>
                <w:noProof/>
              </w:rPr>
              <w:t>(95)</w:t>
            </w:r>
            <w:r w:rsidRPr="007610D3">
              <w:rPr>
                <w:rFonts w:cstheme="minorHAnsi"/>
              </w:rPr>
              <w:t xml:space="preserve">, Flax 2012 </w:t>
            </w:r>
            <w:r w:rsidRPr="007610D3">
              <w:rPr>
                <w:rFonts w:cstheme="minorHAnsi"/>
                <w:noProof/>
              </w:rPr>
              <w:t>(96)</w:t>
            </w:r>
            <w:r w:rsidRPr="007610D3">
              <w:rPr>
                <w:rFonts w:cstheme="minorHAnsi"/>
              </w:rPr>
              <w:t xml:space="preserve">, Flax 2014 </w:t>
            </w:r>
            <w:r w:rsidRPr="007610D3">
              <w:rPr>
                <w:rFonts w:cstheme="minorHAnsi"/>
                <w:noProof/>
              </w:rPr>
              <w:t>(97)</w:t>
            </w:r>
            <w:r w:rsidRPr="007610D3">
              <w:rPr>
                <w:rFonts w:cstheme="minorHAnsi"/>
              </w:rPr>
              <w:t xml:space="preserve">, Flax 2015 </w:t>
            </w:r>
            <w:r w:rsidRPr="007610D3">
              <w:rPr>
                <w:rFonts w:cstheme="minorHAnsi"/>
                <w:noProof/>
              </w:rPr>
              <w:t>(98)</w:t>
            </w:r>
            <w:r w:rsidRPr="007610D3">
              <w:rPr>
                <w:rFonts w:cstheme="minorHAnsi"/>
              </w:rPr>
              <w:t xml:space="preserve">, Hampel 2018 </w:t>
            </w:r>
            <w:r w:rsidRPr="007610D3">
              <w:rPr>
                <w:rFonts w:cstheme="minorHAnsi"/>
                <w:noProof/>
              </w:rPr>
              <w:t>(99)</w:t>
            </w:r>
            <w:r w:rsidRPr="007610D3">
              <w:rPr>
                <w:rFonts w:cstheme="minorHAnsi"/>
              </w:rPr>
              <w:t xml:space="preserve">, Kayira 2012 </w:t>
            </w:r>
            <w:r w:rsidRPr="007610D3">
              <w:rPr>
                <w:rFonts w:cstheme="minorHAnsi"/>
                <w:noProof/>
              </w:rPr>
              <w:t>(100)</w:t>
            </w:r>
            <w:r w:rsidRPr="007610D3">
              <w:rPr>
                <w:rFonts w:cstheme="minorHAnsi"/>
              </w:rPr>
              <w:t xml:space="preserve">, Widen 2015 </w:t>
            </w:r>
            <w:r w:rsidRPr="007610D3">
              <w:rPr>
                <w:rFonts w:cstheme="minorHAnsi"/>
                <w:noProof/>
              </w:rPr>
              <w:t>(101)</w:t>
            </w:r>
          </w:p>
          <w:p w14:paraId="78EA101B" w14:textId="77777777" w:rsidR="002148CB" w:rsidRPr="007610D3" w:rsidRDefault="002148CB" w:rsidP="00EF6918">
            <w:pPr>
              <w:rPr>
                <w:rFonts w:cstheme="minorHAnsi"/>
              </w:rPr>
            </w:pPr>
          </w:p>
        </w:tc>
        <w:tc>
          <w:tcPr>
            <w:tcW w:w="561" w:type="pct"/>
          </w:tcPr>
          <w:p w14:paraId="4678C4DC" w14:textId="77777777" w:rsidR="002148CB" w:rsidRPr="007610D3" w:rsidRDefault="002148CB" w:rsidP="00EF6918">
            <w:pPr>
              <w:rPr>
                <w:rFonts w:cstheme="minorHAnsi"/>
              </w:rPr>
            </w:pPr>
            <w:r w:rsidRPr="007610D3">
              <w:rPr>
                <w:rFonts w:cstheme="minorHAnsi"/>
              </w:rPr>
              <w:t xml:space="preserve">Flax 2012 </w:t>
            </w:r>
            <w:r w:rsidRPr="007610D3">
              <w:rPr>
                <w:rFonts w:cstheme="minorHAnsi"/>
                <w:noProof/>
              </w:rPr>
              <w:t>(96)</w:t>
            </w:r>
          </w:p>
        </w:tc>
      </w:tr>
      <w:tr w:rsidR="002148CB" w:rsidRPr="007610D3" w14:paraId="7E54E4C8" w14:textId="77777777" w:rsidTr="004854F7">
        <w:tc>
          <w:tcPr>
            <w:tcW w:w="5000" w:type="pct"/>
            <w:gridSpan w:val="3"/>
          </w:tcPr>
          <w:p w14:paraId="7F6C71C1" w14:textId="77777777" w:rsidR="002148CB" w:rsidRPr="007610D3" w:rsidRDefault="002148CB" w:rsidP="00EF6918">
            <w:pPr>
              <w:rPr>
                <w:rFonts w:cstheme="minorHAnsi"/>
              </w:rPr>
            </w:pPr>
            <w:r w:rsidRPr="007610D3">
              <w:rPr>
                <w:rFonts w:cstheme="minorHAnsi"/>
                <w:b/>
              </w:rPr>
              <w:t>Super cereal (CSB+ or WSB+) studies</w:t>
            </w:r>
          </w:p>
        </w:tc>
      </w:tr>
      <w:tr w:rsidR="002148CB" w:rsidRPr="007610D3" w14:paraId="4BA5CC33" w14:textId="77777777" w:rsidTr="00EF6918">
        <w:tc>
          <w:tcPr>
            <w:tcW w:w="582" w:type="pct"/>
          </w:tcPr>
          <w:p w14:paraId="19D9CD9C" w14:textId="77777777" w:rsidR="002148CB" w:rsidRPr="007610D3" w:rsidRDefault="002148CB" w:rsidP="00EF6918">
            <w:pPr>
              <w:rPr>
                <w:rFonts w:cstheme="minorHAnsi"/>
              </w:rPr>
            </w:pPr>
            <w:r w:rsidRPr="007610D3">
              <w:rPr>
                <w:rFonts w:cstheme="minorHAnsi"/>
              </w:rPr>
              <w:lastRenderedPageBreak/>
              <w:t>Cambodia CSB</w:t>
            </w:r>
          </w:p>
        </w:tc>
        <w:tc>
          <w:tcPr>
            <w:tcW w:w="3857" w:type="pct"/>
          </w:tcPr>
          <w:p w14:paraId="53B1A460" w14:textId="77777777" w:rsidR="002148CB" w:rsidRPr="007610D3" w:rsidRDefault="002148CB" w:rsidP="00EF6918">
            <w:pPr>
              <w:rPr>
                <w:rFonts w:cstheme="minorHAnsi"/>
              </w:rPr>
            </w:pPr>
            <w:proofErr w:type="spellStart"/>
            <w:r w:rsidRPr="007610D3">
              <w:rPr>
                <w:rFonts w:cstheme="minorHAnsi"/>
              </w:rPr>
              <w:t>Janmohamed</w:t>
            </w:r>
            <w:proofErr w:type="spellEnd"/>
            <w:r w:rsidRPr="007610D3">
              <w:rPr>
                <w:rFonts w:cstheme="minorHAnsi"/>
              </w:rPr>
              <w:t xml:space="preserve"> 2016 </w:t>
            </w:r>
            <w:r w:rsidRPr="007610D3">
              <w:rPr>
                <w:rFonts w:cstheme="minorHAnsi"/>
                <w:noProof/>
              </w:rPr>
              <w:t>(102)</w:t>
            </w:r>
            <w:r w:rsidRPr="007610D3">
              <w:rPr>
                <w:rFonts w:cstheme="minorHAnsi"/>
              </w:rPr>
              <w:t xml:space="preserve">, </w:t>
            </w:r>
            <w:proofErr w:type="spellStart"/>
            <w:r w:rsidRPr="007610D3">
              <w:rPr>
                <w:rFonts w:cstheme="minorHAnsi"/>
              </w:rPr>
              <w:t>Janmohamed</w:t>
            </w:r>
            <w:proofErr w:type="spellEnd"/>
            <w:r w:rsidRPr="007610D3">
              <w:rPr>
                <w:rFonts w:cstheme="minorHAnsi"/>
              </w:rPr>
              <w:t xml:space="preserve"> 2016 </w:t>
            </w:r>
            <w:r w:rsidRPr="007610D3">
              <w:rPr>
                <w:rFonts w:cstheme="minorHAnsi"/>
                <w:noProof/>
              </w:rPr>
              <w:t>(103)</w:t>
            </w:r>
          </w:p>
          <w:p w14:paraId="60FBD462" w14:textId="77777777" w:rsidR="002148CB" w:rsidRPr="007610D3" w:rsidRDefault="002148CB" w:rsidP="00EF6918">
            <w:pPr>
              <w:rPr>
                <w:rFonts w:cstheme="minorHAnsi"/>
              </w:rPr>
            </w:pPr>
          </w:p>
        </w:tc>
        <w:tc>
          <w:tcPr>
            <w:tcW w:w="561" w:type="pct"/>
          </w:tcPr>
          <w:p w14:paraId="380FA7D1" w14:textId="77777777" w:rsidR="002148CB" w:rsidRPr="007610D3" w:rsidRDefault="002148CB" w:rsidP="00EF6918">
            <w:pPr>
              <w:rPr>
                <w:rFonts w:cstheme="minorHAnsi"/>
              </w:rPr>
            </w:pPr>
            <w:proofErr w:type="spellStart"/>
            <w:r w:rsidRPr="007610D3">
              <w:rPr>
                <w:rFonts w:cstheme="minorHAnsi"/>
              </w:rPr>
              <w:t>Janmohamed</w:t>
            </w:r>
            <w:proofErr w:type="spellEnd"/>
            <w:r w:rsidRPr="007610D3">
              <w:rPr>
                <w:rFonts w:cstheme="minorHAnsi"/>
              </w:rPr>
              <w:t xml:space="preserve"> 2016 </w:t>
            </w:r>
            <w:r w:rsidRPr="007610D3">
              <w:rPr>
                <w:rFonts w:cstheme="minorHAnsi"/>
                <w:noProof/>
              </w:rPr>
              <w:t>(102)</w:t>
            </w:r>
          </w:p>
        </w:tc>
      </w:tr>
      <w:tr w:rsidR="002148CB" w:rsidRPr="007610D3" w14:paraId="0C83BE86" w14:textId="77777777" w:rsidTr="00EF6918">
        <w:tc>
          <w:tcPr>
            <w:tcW w:w="582" w:type="pct"/>
          </w:tcPr>
          <w:p w14:paraId="3297A11C" w14:textId="77777777" w:rsidR="002148CB" w:rsidRPr="007610D3" w:rsidRDefault="002148CB" w:rsidP="00EF6918">
            <w:pPr>
              <w:rPr>
                <w:rFonts w:cstheme="minorHAnsi"/>
              </w:rPr>
            </w:pPr>
            <w:r w:rsidRPr="007610D3">
              <w:rPr>
                <w:rFonts w:cstheme="minorHAnsi"/>
              </w:rPr>
              <w:t>Sindh Cohort 1</w:t>
            </w:r>
          </w:p>
        </w:tc>
        <w:tc>
          <w:tcPr>
            <w:tcW w:w="3857" w:type="pct"/>
          </w:tcPr>
          <w:p w14:paraId="7E0C8E2D" w14:textId="77777777" w:rsidR="002148CB" w:rsidRPr="007610D3" w:rsidRDefault="002148CB" w:rsidP="00EF6918">
            <w:pPr>
              <w:rPr>
                <w:rFonts w:cstheme="minorHAnsi"/>
              </w:rPr>
            </w:pPr>
            <w:r w:rsidRPr="007610D3">
              <w:rPr>
                <w:rFonts w:cstheme="minorHAnsi"/>
              </w:rPr>
              <w:t xml:space="preserve">Khan 2021 </w:t>
            </w:r>
            <w:r w:rsidRPr="007610D3">
              <w:rPr>
                <w:rFonts w:cstheme="minorHAnsi"/>
                <w:noProof/>
              </w:rPr>
              <w:t>(104)</w:t>
            </w:r>
            <w:r w:rsidRPr="007610D3">
              <w:rPr>
                <w:rFonts w:cstheme="minorHAnsi"/>
              </w:rPr>
              <w:t xml:space="preserve">, Soofi 2022 </w:t>
            </w:r>
            <w:r w:rsidRPr="007610D3">
              <w:rPr>
                <w:rFonts w:cstheme="minorHAnsi"/>
                <w:noProof/>
              </w:rPr>
              <w:t>(105)</w:t>
            </w:r>
            <w:r w:rsidRPr="007610D3">
              <w:rPr>
                <w:rFonts w:cstheme="minorHAnsi"/>
              </w:rPr>
              <w:t xml:space="preserve">, Zaidi 2020 </w:t>
            </w:r>
            <w:r w:rsidRPr="007610D3">
              <w:rPr>
                <w:rFonts w:cstheme="minorHAnsi"/>
                <w:noProof/>
              </w:rPr>
              <w:t>(106)</w:t>
            </w:r>
          </w:p>
          <w:p w14:paraId="42B760D7" w14:textId="77777777" w:rsidR="002148CB" w:rsidRPr="007610D3" w:rsidRDefault="002148CB" w:rsidP="00EF6918">
            <w:pPr>
              <w:rPr>
                <w:rFonts w:cstheme="minorHAnsi"/>
              </w:rPr>
            </w:pPr>
          </w:p>
        </w:tc>
        <w:tc>
          <w:tcPr>
            <w:tcW w:w="561" w:type="pct"/>
          </w:tcPr>
          <w:p w14:paraId="100AE1C3" w14:textId="77777777" w:rsidR="002148CB" w:rsidRPr="007610D3" w:rsidRDefault="002148CB" w:rsidP="00EF6918">
            <w:pPr>
              <w:rPr>
                <w:rFonts w:cstheme="minorHAnsi"/>
              </w:rPr>
            </w:pPr>
            <w:r w:rsidRPr="007610D3">
              <w:rPr>
                <w:rFonts w:cstheme="minorHAnsi"/>
              </w:rPr>
              <w:t xml:space="preserve">Soofi 2022 </w:t>
            </w:r>
            <w:r w:rsidRPr="007610D3">
              <w:rPr>
                <w:rFonts w:cstheme="minorHAnsi"/>
                <w:noProof/>
              </w:rPr>
              <w:t>(105)</w:t>
            </w:r>
          </w:p>
        </w:tc>
      </w:tr>
      <w:tr w:rsidR="002148CB" w:rsidRPr="007610D3" w14:paraId="52B127AA" w14:textId="77777777" w:rsidTr="00EF6918">
        <w:tc>
          <w:tcPr>
            <w:tcW w:w="582" w:type="pct"/>
          </w:tcPr>
          <w:p w14:paraId="3530D580" w14:textId="77777777" w:rsidR="002148CB" w:rsidRPr="007610D3" w:rsidRDefault="002148CB" w:rsidP="00EF6918">
            <w:pPr>
              <w:rPr>
                <w:rFonts w:cstheme="minorHAnsi"/>
              </w:rPr>
            </w:pPr>
            <w:r w:rsidRPr="007610D3">
              <w:rPr>
                <w:rFonts w:cstheme="minorHAnsi"/>
              </w:rPr>
              <w:t>Tubaramure</w:t>
            </w:r>
          </w:p>
        </w:tc>
        <w:tc>
          <w:tcPr>
            <w:tcW w:w="3857" w:type="pct"/>
          </w:tcPr>
          <w:p w14:paraId="2D7B5988" w14:textId="77777777" w:rsidR="002148CB" w:rsidRPr="007610D3" w:rsidRDefault="002148CB" w:rsidP="00EF6918">
            <w:pPr>
              <w:rPr>
                <w:rFonts w:cstheme="minorHAnsi"/>
              </w:rPr>
            </w:pPr>
            <w:r w:rsidRPr="007610D3">
              <w:rPr>
                <w:rFonts w:cstheme="minorHAnsi"/>
              </w:rPr>
              <w:t xml:space="preserve">Leroy 2016 </w:t>
            </w:r>
            <w:r w:rsidRPr="007610D3">
              <w:rPr>
                <w:rFonts w:cstheme="minorHAnsi"/>
                <w:noProof/>
              </w:rPr>
              <w:t>(107)</w:t>
            </w:r>
            <w:r w:rsidRPr="007610D3">
              <w:rPr>
                <w:rFonts w:cstheme="minorHAnsi"/>
              </w:rPr>
              <w:t xml:space="preserve">, Leroy 2018 </w:t>
            </w:r>
            <w:r w:rsidRPr="007610D3">
              <w:rPr>
                <w:rFonts w:cstheme="minorHAnsi"/>
                <w:noProof/>
              </w:rPr>
              <w:t>(108)</w:t>
            </w:r>
            <w:r w:rsidRPr="007610D3">
              <w:rPr>
                <w:rFonts w:cstheme="minorHAnsi"/>
              </w:rPr>
              <w:t xml:space="preserve">, Leroy 2020 </w:t>
            </w:r>
            <w:r w:rsidRPr="007610D3">
              <w:rPr>
                <w:rFonts w:cstheme="minorHAnsi"/>
                <w:noProof/>
              </w:rPr>
              <w:t>(109)</w:t>
            </w:r>
            <w:r w:rsidRPr="007610D3">
              <w:rPr>
                <w:rFonts w:cstheme="minorHAnsi"/>
              </w:rPr>
              <w:t xml:space="preserve">, Leroy 2021 </w:t>
            </w:r>
            <w:r w:rsidRPr="007610D3">
              <w:rPr>
                <w:rFonts w:cstheme="minorHAnsi"/>
                <w:noProof/>
              </w:rPr>
              <w:t>(110)</w:t>
            </w:r>
            <w:r w:rsidRPr="007610D3">
              <w:rPr>
                <w:rFonts w:cstheme="minorHAnsi"/>
              </w:rPr>
              <w:t xml:space="preserve">, Olney 2019 </w:t>
            </w:r>
            <w:r w:rsidRPr="007610D3">
              <w:rPr>
                <w:rFonts w:cstheme="minorHAnsi"/>
                <w:noProof/>
              </w:rPr>
              <w:t>(111)</w:t>
            </w:r>
          </w:p>
          <w:p w14:paraId="70267B90" w14:textId="77777777" w:rsidR="002148CB" w:rsidRPr="007610D3" w:rsidRDefault="002148CB" w:rsidP="00EF6918">
            <w:pPr>
              <w:rPr>
                <w:rFonts w:cstheme="minorHAnsi"/>
              </w:rPr>
            </w:pPr>
          </w:p>
        </w:tc>
        <w:tc>
          <w:tcPr>
            <w:tcW w:w="561" w:type="pct"/>
          </w:tcPr>
          <w:p w14:paraId="0F5F3641" w14:textId="77777777" w:rsidR="002148CB" w:rsidRPr="007610D3" w:rsidRDefault="002148CB" w:rsidP="00EF6918">
            <w:pPr>
              <w:rPr>
                <w:rFonts w:cstheme="minorHAnsi"/>
              </w:rPr>
            </w:pPr>
            <w:r w:rsidRPr="007610D3">
              <w:rPr>
                <w:rFonts w:cstheme="minorHAnsi"/>
              </w:rPr>
              <w:t xml:space="preserve">Leroy 2018 </w:t>
            </w:r>
            <w:r w:rsidRPr="007610D3">
              <w:rPr>
                <w:rFonts w:cstheme="minorHAnsi"/>
                <w:noProof/>
              </w:rPr>
              <w:t>(108)</w:t>
            </w:r>
          </w:p>
        </w:tc>
      </w:tr>
      <w:tr w:rsidR="002148CB" w:rsidRPr="007610D3" w14:paraId="3C4CD45F" w14:textId="77777777" w:rsidTr="00EF6918">
        <w:tc>
          <w:tcPr>
            <w:tcW w:w="582" w:type="pct"/>
          </w:tcPr>
          <w:p w14:paraId="714B8C9B" w14:textId="77777777" w:rsidR="002148CB" w:rsidRPr="007610D3" w:rsidRDefault="002148CB" w:rsidP="00EF6918">
            <w:pPr>
              <w:rPr>
                <w:rFonts w:cstheme="minorHAnsi"/>
              </w:rPr>
            </w:pPr>
            <w:r w:rsidRPr="007610D3">
              <w:rPr>
                <w:rFonts w:cstheme="minorHAnsi"/>
              </w:rPr>
              <w:t>LBWSAT</w:t>
            </w:r>
          </w:p>
        </w:tc>
        <w:tc>
          <w:tcPr>
            <w:tcW w:w="3857" w:type="pct"/>
          </w:tcPr>
          <w:p w14:paraId="7A5E0D11" w14:textId="77777777" w:rsidR="002148CB" w:rsidRPr="007610D3" w:rsidRDefault="002148CB" w:rsidP="00EF6918">
            <w:pPr>
              <w:rPr>
                <w:rFonts w:cstheme="minorHAnsi"/>
              </w:rPr>
            </w:pPr>
            <w:r w:rsidRPr="007610D3">
              <w:rPr>
                <w:rFonts w:cstheme="minorHAnsi"/>
              </w:rPr>
              <w:t xml:space="preserve">Harris-Fry 2018 </w:t>
            </w:r>
            <w:r w:rsidRPr="007610D3">
              <w:rPr>
                <w:rFonts w:cstheme="minorHAnsi"/>
                <w:noProof/>
              </w:rPr>
              <w:t>(112)</w:t>
            </w:r>
            <w:r w:rsidRPr="007610D3">
              <w:rPr>
                <w:rFonts w:cstheme="minorHAnsi"/>
              </w:rPr>
              <w:t xml:space="preserve">, Saville 2018 </w:t>
            </w:r>
            <w:r w:rsidRPr="007610D3">
              <w:rPr>
                <w:rFonts w:cstheme="minorHAnsi"/>
                <w:noProof/>
              </w:rPr>
              <w:t>(113)</w:t>
            </w:r>
          </w:p>
          <w:p w14:paraId="052841A3" w14:textId="77777777" w:rsidR="002148CB" w:rsidRPr="007610D3" w:rsidRDefault="002148CB" w:rsidP="00EF6918">
            <w:pPr>
              <w:rPr>
                <w:rFonts w:cstheme="minorHAnsi"/>
              </w:rPr>
            </w:pPr>
          </w:p>
        </w:tc>
        <w:tc>
          <w:tcPr>
            <w:tcW w:w="561" w:type="pct"/>
          </w:tcPr>
          <w:p w14:paraId="746AB273" w14:textId="77777777" w:rsidR="002148CB" w:rsidRPr="007610D3" w:rsidRDefault="002148CB" w:rsidP="00EF6918">
            <w:pPr>
              <w:rPr>
                <w:rFonts w:cstheme="minorHAnsi"/>
              </w:rPr>
            </w:pPr>
            <w:r w:rsidRPr="007610D3">
              <w:rPr>
                <w:rFonts w:cstheme="minorHAnsi"/>
              </w:rPr>
              <w:t xml:space="preserve">Saville 2018 </w:t>
            </w:r>
            <w:r w:rsidRPr="007610D3">
              <w:rPr>
                <w:rFonts w:cstheme="minorHAnsi"/>
                <w:noProof/>
              </w:rPr>
              <w:t>(113)</w:t>
            </w:r>
          </w:p>
        </w:tc>
      </w:tr>
      <w:tr w:rsidR="002148CB" w:rsidRPr="007610D3" w14:paraId="36A139A5" w14:textId="77777777" w:rsidTr="004854F7">
        <w:tc>
          <w:tcPr>
            <w:tcW w:w="5000" w:type="pct"/>
            <w:gridSpan w:val="3"/>
          </w:tcPr>
          <w:p w14:paraId="6A7C1E3F" w14:textId="77777777" w:rsidR="002148CB" w:rsidRPr="007610D3" w:rsidRDefault="002148CB" w:rsidP="00EF6918">
            <w:pPr>
              <w:rPr>
                <w:rFonts w:cstheme="minorHAnsi"/>
              </w:rPr>
            </w:pPr>
            <w:r w:rsidRPr="007610D3">
              <w:rPr>
                <w:rFonts w:cstheme="minorHAnsi"/>
                <w:b/>
              </w:rPr>
              <w:t>Other types of food supplements</w:t>
            </w:r>
          </w:p>
        </w:tc>
      </w:tr>
      <w:tr w:rsidR="002148CB" w:rsidRPr="007610D3" w14:paraId="5056A2F0" w14:textId="77777777" w:rsidTr="00EF6918">
        <w:tc>
          <w:tcPr>
            <w:tcW w:w="582" w:type="pct"/>
          </w:tcPr>
          <w:p w14:paraId="622D31DA" w14:textId="77777777" w:rsidR="002148CB" w:rsidRPr="007610D3" w:rsidRDefault="002148CB" w:rsidP="00EF6918">
            <w:pPr>
              <w:rPr>
                <w:rFonts w:cstheme="minorHAnsi"/>
              </w:rPr>
            </w:pPr>
            <w:r w:rsidRPr="007610D3">
              <w:rPr>
                <w:rFonts w:cstheme="minorHAnsi"/>
              </w:rPr>
              <w:t>IMPRINT</w:t>
            </w:r>
          </w:p>
        </w:tc>
        <w:tc>
          <w:tcPr>
            <w:tcW w:w="3857" w:type="pct"/>
          </w:tcPr>
          <w:p w14:paraId="7ADE59E6" w14:textId="77777777" w:rsidR="002148CB" w:rsidRPr="007610D3" w:rsidRDefault="002148CB" w:rsidP="00EF6918">
            <w:pPr>
              <w:rPr>
                <w:rFonts w:cstheme="minorHAnsi"/>
              </w:rPr>
            </w:pPr>
            <w:r w:rsidRPr="007610D3">
              <w:rPr>
                <w:rFonts w:cstheme="minorHAnsi"/>
              </w:rPr>
              <w:t xml:space="preserve">Taneja 2021 </w:t>
            </w:r>
            <w:r w:rsidRPr="007610D3">
              <w:rPr>
                <w:rFonts w:cstheme="minorHAnsi"/>
                <w:noProof/>
              </w:rPr>
              <w:t>(114)</w:t>
            </w:r>
          </w:p>
          <w:p w14:paraId="3F2BC75D" w14:textId="77777777" w:rsidR="002148CB" w:rsidRPr="007610D3" w:rsidRDefault="002148CB" w:rsidP="00EF6918">
            <w:pPr>
              <w:rPr>
                <w:rFonts w:cstheme="minorHAnsi"/>
              </w:rPr>
            </w:pPr>
          </w:p>
        </w:tc>
        <w:tc>
          <w:tcPr>
            <w:tcW w:w="561" w:type="pct"/>
          </w:tcPr>
          <w:p w14:paraId="0D8C098A" w14:textId="77777777" w:rsidR="002148CB" w:rsidRPr="007610D3" w:rsidRDefault="002148CB" w:rsidP="00EF6918">
            <w:pPr>
              <w:rPr>
                <w:rFonts w:cstheme="minorHAnsi"/>
              </w:rPr>
            </w:pPr>
            <w:r w:rsidRPr="007610D3">
              <w:rPr>
                <w:rFonts w:cstheme="minorHAnsi"/>
              </w:rPr>
              <w:t xml:space="preserve">Taneja 2021 </w:t>
            </w:r>
            <w:r w:rsidRPr="007610D3">
              <w:rPr>
                <w:rFonts w:cstheme="minorHAnsi"/>
                <w:noProof/>
              </w:rPr>
              <w:t>(114)</w:t>
            </w:r>
          </w:p>
        </w:tc>
      </w:tr>
      <w:tr w:rsidR="002148CB" w:rsidRPr="007610D3" w14:paraId="5E63F502" w14:textId="77777777" w:rsidTr="00EF6918">
        <w:tc>
          <w:tcPr>
            <w:tcW w:w="582" w:type="pct"/>
          </w:tcPr>
          <w:p w14:paraId="26B5A6AF" w14:textId="77777777" w:rsidR="002148CB" w:rsidRPr="007610D3" w:rsidRDefault="002148CB" w:rsidP="00EF6918">
            <w:pPr>
              <w:rPr>
                <w:rFonts w:cstheme="minorHAnsi"/>
              </w:rPr>
            </w:pPr>
            <w:proofErr w:type="spellStart"/>
            <w:r w:rsidRPr="007610D3">
              <w:rPr>
                <w:rFonts w:cstheme="minorHAnsi"/>
              </w:rPr>
              <w:t>Prospera</w:t>
            </w:r>
            <w:proofErr w:type="spellEnd"/>
            <w:r w:rsidRPr="007610D3">
              <w:rPr>
                <w:rFonts w:cstheme="minorHAnsi"/>
                <w:color w:val="1C1D1E"/>
                <w:shd w:val="clear" w:color="auto" w:fill="FFFFFF"/>
                <w:vertAlign w:val="superscript"/>
              </w:rPr>
              <w:t>¶</w:t>
            </w:r>
          </w:p>
        </w:tc>
        <w:tc>
          <w:tcPr>
            <w:tcW w:w="3857" w:type="pct"/>
          </w:tcPr>
          <w:p w14:paraId="21C844B8" w14:textId="77777777" w:rsidR="002148CB" w:rsidRPr="007610D3" w:rsidRDefault="002148CB" w:rsidP="00EF6918">
            <w:pPr>
              <w:rPr>
                <w:rFonts w:cstheme="minorHAnsi"/>
              </w:rPr>
            </w:pPr>
            <w:r w:rsidRPr="007610D3">
              <w:rPr>
                <w:rFonts w:cstheme="minorHAnsi"/>
              </w:rPr>
              <w:t xml:space="preserve">Mejia-Rodriguez 2022 </w:t>
            </w:r>
            <w:r w:rsidRPr="007610D3">
              <w:rPr>
                <w:rFonts w:cstheme="minorHAnsi"/>
                <w:noProof/>
              </w:rPr>
              <w:t>(115)</w:t>
            </w:r>
            <w:r w:rsidRPr="007610D3">
              <w:rPr>
                <w:rFonts w:cstheme="minorHAnsi"/>
              </w:rPr>
              <w:t xml:space="preserve">, Neufeld 2019 </w:t>
            </w:r>
            <w:r w:rsidRPr="007610D3">
              <w:rPr>
                <w:rFonts w:cstheme="minorHAnsi"/>
                <w:noProof/>
              </w:rPr>
              <w:t>(116)</w:t>
            </w:r>
            <w:r w:rsidRPr="007610D3">
              <w:rPr>
                <w:rFonts w:cstheme="minorHAnsi"/>
              </w:rPr>
              <w:t xml:space="preserve">, Young 2010 </w:t>
            </w:r>
            <w:r w:rsidRPr="007610D3">
              <w:rPr>
                <w:rFonts w:cstheme="minorHAnsi"/>
                <w:noProof/>
              </w:rPr>
              <w:t>(117)</w:t>
            </w:r>
          </w:p>
          <w:p w14:paraId="1B0102B7" w14:textId="77777777" w:rsidR="002148CB" w:rsidRPr="007610D3" w:rsidRDefault="002148CB" w:rsidP="00EF6918">
            <w:pPr>
              <w:rPr>
                <w:rFonts w:cstheme="minorHAnsi"/>
              </w:rPr>
            </w:pPr>
          </w:p>
        </w:tc>
        <w:tc>
          <w:tcPr>
            <w:tcW w:w="561" w:type="pct"/>
          </w:tcPr>
          <w:p w14:paraId="10D1DEFB" w14:textId="77777777" w:rsidR="002148CB" w:rsidRPr="007610D3" w:rsidRDefault="002148CB" w:rsidP="00EF6918">
            <w:pPr>
              <w:rPr>
                <w:rFonts w:cstheme="minorHAnsi"/>
              </w:rPr>
            </w:pPr>
            <w:r w:rsidRPr="007610D3">
              <w:rPr>
                <w:rFonts w:cstheme="minorHAnsi"/>
              </w:rPr>
              <w:t xml:space="preserve">Neufeld 2019 </w:t>
            </w:r>
            <w:r w:rsidRPr="007610D3">
              <w:rPr>
                <w:rFonts w:cstheme="minorHAnsi"/>
                <w:noProof/>
              </w:rPr>
              <w:t>(116)</w:t>
            </w:r>
          </w:p>
        </w:tc>
      </w:tr>
      <w:tr w:rsidR="002148CB" w:rsidRPr="007610D3" w14:paraId="001FAB86" w14:textId="77777777" w:rsidTr="00EF6918">
        <w:tc>
          <w:tcPr>
            <w:tcW w:w="582" w:type="pct"/>
          </w:tcPr>
          <w:p w14:paraId="3BBB45EA" w14:textId="77777777" w:rsidR="002148CB" w:rsidRPr="007610D3" w:rsidRDefault="002148CB" w:rsidP="00EF6918">
            <w:pPr>
              <w:rPr>
                <w:rFonts w:cstheme="minorHAnsi"/>
              </w:rPr>
            </w:pPr>
            <w:r w:rsidRPr="007610D3">
              <w:rPr>
                <w:rFonts w:cstheme="minorHAnsi"/>
              </w:rPr>
              <w:t>Senegal</w:t>
            </w:r>
          </w:p>
        </w:tc>
        <w:tc>
          <w:tcPr>
            <w:tcW w:w="3857" w:type="pct"/>
          </w:tcPr>
          <w:p w14:paraId="1A75E2F9" w14:textId="77777777" w:rsidR="002148CB" w:rsidRPr="007610D3" w:rsidRDefault="002148CB" w:rsidP="00EF6918">
            <w:pPr>
              <w:rPr>
                <w:rFonts w:cstheme="minorHAnsi"/>
              </w:rPr>
            </w:pPr>
            <w:r w:rsidRPr="007610D3">
              <w:rPr>
                <w:rFonts w:cstheme="minorHAnsi"/>
              </w:rPr>
              <w:t xml:space="preserve">Cisse 2002 </w:t>
            </w:r>
            <w:r w:rsidRPr="007610D3">
              <w:rPr>
                <w:rFonts w:cstheme="minorHAnsi"/>
                <w:noProof/>
              </w:rPr>
              <w:t>(118)</w:t>
            </w:r>
          </w:p>
          <w:p w14:paraId="37913071" w14:textId="77777777" w:rsidR="002148CB" w:rsidRPr="007610D3" w:rsidRDefault="002148CB" w:rsidP="00EF6918">
            <w:pPr>
              <w:rPr>
                <w:rFonts w:cstheme="minorHAnsi"/>
              </w:rPr>
            </w:pPr>
          </w:p>
        </w:tc>
        <w:tc>
          <w:tcPr>
            <w:tcW w:w="561" w:type="pct"/>
          </w:tcPr>
          <w:p w14:paraId="57FC2B8D" w14:textId="77777777" w:rsidR="002148CB" w:rsidRPr="007610D3" w:rsidRDefault="002148CB" w:rsidP="00EF6918">
            <w:pPr>
              <w:rPr>
                <w:rFonts w:cstheme="minorHAnsi"/>
              </w:rPr>
            </w:pPr>
            <w:r w:rsidRPr="007610D3">
              <w:rPr>
                <w:rFonts w:cstheme="minorHAnsi"/>
              </w:rPr>
              <w:t xml:space="preserve">Cisse 2002 </w:t>
            </w:r>
            <w:r w:rsidRPr="007610D3">
              <w:rPr>
                <w:rFonts w:cstheme="minorHAnsi"/>
                <w:noProof/>
              </w:rPr>
              <w:t>(118)</w:t>
            </w:r>
          </w:p>
        </w:tc>
      </w:tr>
      <w:tr w:rsidR="002148CB" w:rsidRPr="007610D3" w14:paraId="6368B3F6" w14:textId="77777777" w:rsidTr="004854F7">
        <w:tc>
          <w:tcPr>
            <w:tcW w:w="5000" w:type="pct"/>
            <w:gridSpan w:val="3"/>
          </w:tcPr>
          <w:p w14:paraId="5A03EB5A" w14:textId="77777777" w:rsidR="002148CB" w:rsidRPr="007610D3" w:rsidRDefault="002148CB" w:rsidP="00EF6918">
            <w:pPr>
              <w:rPr>
                <w:rFonts w:cstheme="minorHAnsi"/>
                <w:b/>
              </w:rPr>
            </w:pPr>
            <w:r w:rsidRPr="007610D3">
              <w:rPr>
                <w:rFonts w:cstheme="minorHAnsi"/>
                <w:b/>
              </w:rPr>
              <w:t>Food supplement provided as part of a bundled intervention</w:t>
            </w:r>
          </w:p>
        </w:tc>
      </w:tr>
      <w:tr w:rsidR="002148CB" w:rsidRPr="007610D3" w14:paraId="7EF8AAA5" w14:textId="77777777" w:rsidTr="00EF6918">
        <w:tc>
          <w:tcPr>
            <w:tcW w:w="582" w:type="pct"/>
          </w:tcPr>
          <w:p w14:paraId="42CCCB8B" w14:textId="77777777" w:rsidR="002148CB" w:rsidRPr="007610D3" w:rsidRDefault="002148CB" w:rsidP="00EF6918">
            <w:pPr>
              <w:rPr>
                <w:rFonts w:cstheme="minorHAnsi"/>
              </w:rPr>
            </w:pPr>
            <w:r w:rsidRPr="007610D3">
              <w:rPr>
                <w:rFonts w:cstheme="minorHAnsi"/>
              </w:rPr>
              <w:t>Oportunidades</w:t>
            </w:r>
            <w:r w:rsidRPr="007610D3">
              <w:rPr>
                <w:rFonts w:cstheme="minorHAnsi"/>
                <w:color w:val="1C1D1E"/>
                <w:shd w:val="clear" w:color="auto" w:fill="FFFFFF"/>
                <w:vertAlign w:val="superscript"/>
              </w:rPr>
              <w:t>¶</w:t>
            </w:r>
          </w:p>
        </w:tc>
        <w:tc>
          <w:tcPr>
            <w:tcW w:w="3857" w:type="pct"/>
          </w:tcPr>
          <w:p w14:paraId="45A971E8" w14:textId="77777777" w:rsidR="002148CB" w:rsidRPr="007610D3" w:rsidRDefault="002148CB" w:rsidP="00EF6918">
            <w:pPr>
              <w:rPr>
                <w:rFonts w:cstheme="minorHAnsi"/>
              </w:rPr>
            </w:pPr>
            <w:r w:rsidRPr="007610D3">
              <w:rPr>
                <w:rFonts w:cstheme="minorHAnsi"/>
              </w:rPr>
              <w:t xml:space="preserve">Barber 2008 </w:t>
            </w:r>
            <w:r w:rsidRPr="007610D3">
              <w:rPr>
                <w:rFonts w:cstheme="minorHAnsi"/>
                <w:noProof/>
              </w:rPr>
              <w:t>(119)</w:t>
            </w:r>
            <w:r w:rsidRPr="007610D3">
              <w:rPr>
                <w:rFonts w:cstheme="minorHAnsi"/>
              </w:rPr>
              <w:t xml:space="preserve">, Leroy 2008 </w:t>
            </w:r>
            <w:r w:rsidRPr="007610D3">
              <w:rPr>
                <w:rFonts w:cstheme="minorHAnsi"/>
                <w:noProof/>
              </w:rPr>
              <w:t>(120)</w:t>
            </w:r>
          </w:p>
          <w:p w14:paraId="1083A607" w14:textId="77777777" w:rsidR="002148CB" w:rsidRPr="007610D3" w:rsidRDefault="002148CB" w:rsidP="00EF6918">
            <w:pPr>
              <w:rPr>
                <w:rFonts w:cstheme="minorHAnsi"/>
              </w:rPr>
            </w:pPr>
          </w:p>
        </w:tc>
        <w:tc>
          <w:tcPr>
            <w:tcW w:w="561" w:type="pct"/>
          </w:tcPr>
          <w:p w14:paraId="25851EBB" w14:textId="77777777" w:rsidR="002148CB" w:rsidRPr="007610D3" w:rsidRDefault="002148CB" w:rsidP="00EF6918">
            <w:pPr>
              <w:rPr>
                <w:rFonts w:cstheme="minorHAnsi"/>
              </w:rPr>
            </w:pPr>
            <w:r w:rsidRPr="007610D3">
              <w:rPr>
                <w:rFonts w:cstheme="minorHAnsi"/>
              </w:rPr>
              <w:t xml:space="preserve">Leroy 2008 </w:t>
            </w:r>
            <w:r w:rsidRPr="007610D3">
              <w:rPr>
                <w:rFonts w:cstheme="minorHAnsi"/>
                <w:noProof/>
              </w:rPr>
              <w:t>(120)</w:t>
            </w:r>
          </w:p>
        </w:tc>
      </w:tr>
      <w:tr w:rsidR="002148CB" w:rsidRPr="007610D3" w14:paraId="6CE1D92D" w14:textId="77777777" w:rsidTr="00EF6918">
        <w:tc>
          <w:tcPr>
            <w:tcW w:w="582" w:type="pct"/>
          </w:tcPr>
          <w:p w14:paraId="24B77D6B" w14:textId="77777777" w:rsidR="002148CB" w:rsidRPr="007610D3" w:rsidRDefault="002148CB" w:rsidP="00EF6918">
            <w:pPr>
              <w:rPr>
                <w:rFonts w:cstheme="minorHAnsi"/>
              </w:rPr>
            </w:pPr>
            <w:r w:rsidRPr="007610D3">
              <w:rPr>
                <w:rFonts w:cstheme="minorHAnsi"/>
              </w:rPr>
              <w:t>PROCOMIDA</w:t>
            </w:r>
          </w:p>
        </w:tc>
        <w:tc>
          <w:tcPr>
            <w:tcW w:w="3857" w:type="pct"/>
          </w:tcPr>
          <w:p w14:paraId="2E5346EB" w14:textId="77777777" w:rsidR="002148CB" w:rsidRPr="007610D3" w:rsidRDefault="002148CB" w:rsidP="00EF6918">
            <w:pPr>
              <w:tabs>
                <w:tab w:val="left" w:pos="1413"/>
              </w:tabs>
              <w:rPr>
                <w:rFonts w:cstheme="minorHAnsi"/>
              </w:rPr>
            </w:pPr>
            <w:r w:rsidRPr="007610D3">
              <w:rPr>
                <w:rFonts w:cstheme="minorHAnsi"/>
              </w:rPr>
              <w:t xml:space="preserve">Leroy 2019 </w:t>
            </w:r>
            <w:r w:rsidRPr="007610D3">
              <w:rPr>
                <w:rFonts w:cstheme="minorHAnsi"/>
                <w:noProof/>
              </w:rPr>
              <w:t>(121)</w:t>
            </w:r>
            <w:r w:rsidRPr="007610D3">
              <w:rPr>
                <w:rFonts w:cstheme="minorHAnsi"/>
              </w:rPr>
              <w:t xml:space="preserve">, Olney 2018 </w:t>
            </w:r>
            <w:r w:rsidRPr="007610D3">
              <w:rPr>
                <w:rFonts w:cstheme="minorHAnsi"/>
                <w:noProof/>
              </w:rPr>
              <w:t>(122)</w:t>
            </w:r>
          </w:p>
          <w:p w14:paraId="4BD45F11" w14:textId="77777777" w:rsidR="002148CB" w:rsidRPr="007610D3" w:rsidRDefault="002148CB" w:rsidP="00EF6918">
            <w:pPr>
              <w:tabs>
                <w:tab w:val="left" w:pos="1413"/>
              </w:tabs>
              <w:rPr>
                <w:rFonts w:cstheme="minorHAnsi"/>
              </w:rPr>
            </w:pPr>
          </w:p>
        </w:tc>
        <w:tc>
          <w:tcPr>
            <w:tcW w:w="561" w:type="pct"/>
          </w:tcPr>
          <w:p w14:paraId="2D4FE3C5" w14:textId="77777777" w:rsidR="002148CB" w:rsidRPr="007610D3" w:rsidRDefault="002148CB" w:rsidP="00EF6918">
            <w:pPr>
              <w:tabs>
                <w:tab w:val="left" w:pos="1413"/>
              </w:tabs>
              <w:rPr>
                <w:rFonts w:cstheme="minorHAnsi"/>
              </w:rPr>
            </w:pPr>
            <w:r w:rsidRPr="007610D3">
              <w:rPr>
                <w:rFonts w:cstheme="minorHAnsi"/>
              </w:rPr>
              <w:t xml:space="preserve">Olney 2018 </w:t>
            </w:r>
            <w:r w:rsidRPr="007610D3">
              <w:rPr>
                <w:rFonts w:cstheme="minorHAnsi"/>
                <w:noProof/>
              </w:rPr>
              <w:t>(122)</w:t>
            </w:r>
          </w:p>
        </w:tc>
      </w:tr>
      <w:tr w:rsidR="002148CB" w:rsidRPr="007610D3" w14:paraId="20AD8ED8" w14:textId="77777777" w:rsidTr="00EF6918">
        <w:tc>
          <w:tcPr>
            <w:tcW w:w="582" w:type="pct"/>
          </w:tcPr>
          <w:p w14:paraId="2F5580AB" w14:textId="77777777" w:rsidR="002148CB" w:rsidRPr="007610D3" w:rsidRDefault="002148CB" w:rsidP="00EF6918">
            <w:pPr>
              <w:rPr>
                <w:rFonts w:cstheme="minorHAnsi"/>
              </w:rPr>
            </w:pPr>
            <w:r w:rsidRPr="007610D3">
              <w:rPr>
                <w:rFonts w:cstheme="minorHAnsi"/>
              </w:rPr>
              <w:t>WINGS</w:t>
            </w:r>
          </w:p>
        </w:tc>
        <w:tc>
          <w:tcPr>
            <w:tcW w:w="3857" w:type="pct"/>
          </w:tcPr>
          <w:p w14:paraId="7E35FA8E" w14:textId="77777777" w:rsidR="002148CB" w:rsidRPr="007610D3" w:rsidRDefault="002148CB" w:rsidP="00EF6918">
            <w:pPr>
              <w:rPr>
                <w:rFonts w:cstheme="minorHAnsi"/>
              </w:rPr>
            </w:pPr>
            <w:r w:rsidRPr="007610D3">
              <w:rPr>
                <w:rFonts w:cstheme="minorHAnsi"/>
              </w:rPr>
              <w:t xml:space="preserve">Taneja 2022 </w:t>
            </w:r>
            <w:r w:rsidRPr="007610D3">
              <w:rPr>
                <w:rFonts w:cstheme="minorHAnsi"/>
                <w:noProof/>
              </w:rPr>
              <w:t>(123)</w:t>
            </w:r>
          </w:p>
          <w:p w14:paraId="77DA2300" w14:textId="77777777" w:rsidR="002148CB" w:rsidRPr="007610D3" w:rsidRDefault="002148CB" w:rsidP="00EF6918">
            <w:pPr>
              <w:rPr>
                <w:rFonts w:cstheme="minorHAnsi"/>
              </w:rPr>
            </w:pPr>
          </w:p>
        </w:tc>
        <w:tc>
          <w:tcPr>
            <w:tcW w:w="561" w:type="pct"/>
          </w:tcPr>
          <w:p w14:paraId="067DBC4D" w14:textId="77777777" w:rsidR="002148CB" w:rsidRPr="007610D3" w:rsidRDefault="002148CB" w:rsidP="00EF6918">
            <w:pPr>
              <w:rPr>
                <w:rFonts w:cstheme="minorHAnsi"/>
              </w:rPr>
            </w:pPr>
            <w:r w:rsidRPr="007610D3">
              <w:rPr>
                <w:rFonts w:cstheme="minorHAnsi"/>
              </w:rPr>
              <w:t xml:space="preserve">Taneja 2022 </w:t>
            </w:r>
            <w:r w:rsidRPr="007610D3">
              <w:rPr>
                <w:rFonts w:cstheme="minorHAnsi"/>
                <w:noProof/>
              </w:rPr>
              <w:t>(123)</w:t>
            </w:r>
          </w:p>
        </w:tc>
      </w:tr>
      <w:tr w:rsidR="002148CB" w:rsidRPr="007610D3" w14:paraId="6C2A274B" w14:textId="77777777" w:rsidTr="004854F7">
        <w:tc>
          <w:tcPr>
            <w:tcW w:w="5000" w:type="pct"/>
            <w:gridSpan w:val="3"/>
          </w:tcPr>
          <w:p w14:paraId="3D4DC923" w14:textId="77777777" w:rsidR="002148CB" w:rsidRPr="007610D3" w:rsidRDefault="002148CB" w:rsidP="00EF6918">
            <w:pPr>
              <w:rPr>
                <w:rFonts w:cstheme="minorHAnsi"/>
                <w:b/>
              </w:rPr>
            </w:pPr>
            <w:r w:rsidRPr="007610D3">
              <w:rPr>
                <w:rFonts w:cstheme="minorHAnsi"/>
                <w:b/>
              </w:rPr>
              <w:t>Studies comparing multiple types of food supplements</w:t>
            </w:r>
          </w:p>
        </w:tc>
      </w:tr>
      <w:tr w:rsidR="002148CB" w:rsidRPr="007610D3" w14:paraId="567F934D" w14:textId="77777777" w:rsidTr="00EF6918">
        <w:tc>
          <w:tcPr>
            <w:tcW w:w="582" w:type="pct"/>
          </w:tcPr>
          <w:p w14:paraId="28325172" w14:textId="77777777" w:rsidR="002148CB" w:rsidRPr="007610D3" w:rsidRDefault="002148CB" w:rsidP="00EF6918">
            <w:pPr>
              <w:rPr>
                <w:rFonts w:cstheme="minorHAnsi"/>
              </w:rPr>
            </w:pPr>
            <w:r w:rsidRPr="007610D3">
              <w:rPr>
                <w:rFonts w:cstheme="minorHAnsi"/>
              </w:rPr>
              <w:t>INCAP</w:t>
            </w:r>
            <w:r w:rsidRPr="007610D3">
              <w:rPr>
                <w:rFonts w:ascii="Arial" w:hAnsi="Arial" w:cs="Arial"/>
                <w:color w:val="1C1D1E"/>
                <w:sz w:val="21"/>
                <w:szCs w:val="21"/>
                <w:shd w:val="clear" w:color="auto" w:fill="FFFFFF"/>
                <w:vertAlign w:val="superscript"/>
              </w:rPr>
              <w:t>§</w:t>
            </w:r>
          </w:p>
        </w:tc>
        <w:tc>
          <w:tcPr>
            <w:tcW w:w="3857" w:type="pct"/>
          </w:tcPr>
          <w:p w14:paraId="2D6B5D27" w14:textId="77777777" w:rsidR="002148CB" w:rsidRPr="007610D3" w:rsidRDefault="002148CB" w:rsidP="00EF6918">
            <w:pPr>
              <w:rPr>
                <w:rFonts w:cstheme="minorHAnsi"/>
              </w:rPr>
            </w:pPr>
            <w:r w:rsidRPr="007610D3">
              <w:rPr>
                <w:rFonts w:cstheme="minorHAnsi"/>
              </w:rPr>
              <w:t xml:space="preserve">Barrett 1985 </w:t>
            </w:r>
            <w:r w:rsidRPr="007610D3">
              <w:rPr>
                <w:rFonts w:cstheme="minorHAnsi"/>
                <w:noProof/>
              </w:rPr>
              <w:t>(124)</w:t>
            </w:r>
            <w:r w:rsidRPr="007610D3">
              <w:rPr>
                <w:rFonts w:cstheme="minorHAnsi"/>
              </w:rPr>
              <w:t xml:space="preserve">, Delgado 1982 </w:t>
            </w:r>
            <w:r w:rsidRPr="007610D3">
              <w:rPr>
                <w:rFonts w:cstheme="minorHAnsi"/>
                <w:noProof/>
              </w:rPr>
              <w:t>(125)</w:t>
            </w:r>
            <w:r w:rsidRPr="007610D3">
              <w:rPr>
                <w:rFonts w:cstheme="minorHAnsi"/>
              </w:rPr>
              <w:t xml:space="preserve">, Delgado 1982 </w:t>
            </w:r>
            <w:r w:rsidRPr="007610D3">
              <w:rPr>
                <w:rFonts w:cstheme="minorHAnsi"/>
                <w:noProof/>
              </w:rPr>
              <w:t>(126)</w:t>
            </w:r>
            <w:r w:rsidRPr="007610D3">
              <w:rPr>
                <w:rFonts w:cstheme="minorHAnsi"/>
              </w:rPr>
              <w:t xml:space="preserve">, Lechtig 1975 </w:t>
            </w:r>
            <w:r w:rsidRPr="007610D3">
              <w:rPr>
                <w:rFonts w:cstheme="minorHAnsi"/>
                <w:noProof/>
              </w:rPr>
              <w:t>(127)</w:t>
            </w:r>
            <w:r w:rsidRPr="007610D3">
              <w:rPr>
                <w:rFonts w:cstheme="minorHAnsi"/>
              </w:rPr>
              <w:t xml:space="preserve">, Martorell 2020 </w:t>
            </w:r>
            <w:r w:rsidRPr="007610D3">
              <w:rPr>
                <w:rFonts w:cstheme="minorHAnsi"/>
                <w:noProof/>
              </w:rPr>
              <w:t>(128)</w:t>
            </w:r>
            <w:r w:rsidRPr="007610D3">
              <w:rPr>
                <w:rFonts w:cstheme="minorHAnsi"/>
              </w:rPr>
              <w:t xml:space="preserve">, Webb 2005 </w:t>
            </w:r>
            <w:r w:rsidRPr="007610D3">
              <w:rPr>
                <w:rFonts w:cstheme="minorHAnsi"/>
                <w:noProof/>
              </w:rPr>
              <w:t>(129)</w:t>
            </w:r>
          </w:p>
          <w:p w14:paraId="0AE179BD" w14:textId="77777777" w:rsidR="002148CB" w:rsidRPr="007610D3" w:rsidRDefault="002148CB" w:rsidP="00EF6918">
            <w:pPr>
              <w:rPr>
                <w:rFonts w:cstheme="minorHAnsi"/>
              </w:rPr>
            </w:pPr>
          </w:p>
        </w:tc>
        <w:tc>
          <w:tcPr>
            <w:tcW w:w="561" w:type="pct"/>
          </w:tcPr>
          <w:p w14:paraId="0707EF9A" w14:textId="77777777" w:rsidR="002148CB" w:rsidRPr="007610D3" w:rsidRDefault="002148CB" w:rsidP="00EF6918">
            <w:pPr>
              <w:rPr>
                <w:rFonts w:cstheme="minorHAnsi"/>
              </w:rPr>
            </w:pPr>
            <w:r w:rsidRPr="007610D3">
              <w:rPr>
                <w:rFonts w:cstheme="minorHAnsi"/>
              </w:rPr>
              <w:t xml:space="preserve">Delgado 1982 </w:t>
            </w:r>
            <w:r w:rsidRPr="007610D3">
              <w:rPr>
                <w:rFonts w:cstheme="minorHAnsi"/>
                <w:noProof/>
              </w:rPr>
              <w:t>(125)</w:t>
            </w:r>
          </w:p>
        </w:tc>
      </w:tr>
      <w:tr w:rsidR="002148CB" w:rsidRPr="007610D3" w14:paraId="4378A88E" w14:textId="77777777" w:rsidTr="00EF6918">
        <w:tc>
          <w:tcPr>
            <w:tcW w:w="582" w:type="pct"/>
          </w:tcPr>
          <w:p w14:paraId="7742DF30" w14:textId="1EB771C7" w:rsidR="002148CB" w:rsidRPr="007610D3" w:rsidRDefault="002148CB" w:rsidP="00EF6918">
            <w:pPr>
              <w:rPr>
                <w:rFonts w:cstheme="minorHAnsi"/>
              </w:rPr>
            </w:pPr>
            <w:proofErr w:type="spellStart"/>
            <w:r w:rsidRPr="007610D3">
              <w:rPr>
                <w:rFonts w:cstheme="minorHAnsi"/>
              </w:rPr>
              <w:t>M</w:t>
            </w:r>
            <w:r w:rsidR="006632DB" w:rsidRPr="007610D3">
              <w:rPr>
                <w:rFonts w:cstheme="minorHAnsi"/>
              </w:rPr>
              <w:t>INI</w:t>
            </w:r>
            <w:r w:rsidRPr="007610D3">
              <w:rPr>
                <w:rFonts w:cstheme="minorHAnsi"/>
              </w:rPr>
              <w:t>Mat</w:t>
            </w:r>
            <w:proofErr w:type="spellEnd"/>
          </w:p>
        </w:tc>
        <w:tc>
          <w:tcPr>
            <w:tcW w:w="3857" w:type="pct"/>
          </w:tcPr>
          <w:p w14:paraId="5B793C0E" w14:textId="77777777" w:rsidR="002148CB" w:rsidRPr="007610D3" w:rsidRDefault="002148CB" w:rsidP="00EF6918">
            <w:pPr>
              <w:rPr>
                <w:rFonts w:cstheme="minorHAnsi"/>
              </w:rPr>
            </w:pPr>
            <w:proofErr w:type="spellStart"/>
            <w:r w:rsidRPr="007610D3">
              <w:rPr>
                <w:rFonts w:cstheme="minorHAnsi"/>
              </w:rPr>
              <w:t>Ekstrom</w:t>
            </w:r>
            <w:proofErr w:type="spellEnd"/>
            <w:r w:rsidRPr="007610D3">
              <w:rPr>
                <w:rFonts w:cstheme="minorHAnsi"/>
              </w:rPr>
              <w:t xml:space="preserve"> 2016 </w:t>
            </w:r>
            <w:r w:rsidRPr="007610D3">
              <w:rPr>
                <w:rFonts w:cstheme="minorHAnsi"/>
                <w:noProof/>
              </w:rPr>
              <w:t>(130)</w:t>
            </w:r>
            <w:r w:rsidRPr="007610D3">
              <w:rPr>
                <w:rFonts w:cstheme="minorHAnsi"/>
              </w:rPr>
              <w:t xml:space="preserve">, </w:t>
            </w:r>
            <w:proofErr w:type="spellStart"/>
            <w:r w:rsidRPr="007610D3">
              <w:rPr>
                <w:rFonts w:cstheme="minorHAnsi"/>
              </w:rPr>
              <w:t>Eneroth</w:t>
            </w:r>
            <w:proofErr w:type="spellEnd"/>
            <w:r w:rsidRPr="007610D3">
              <w:rPr>
                <w:rFonts w:cstheme="minorHAnsi"/>
              </w:rPr>
              <w:t xml:space="preserve"> 2010 </w:t>
            </w:r>
            <w:r w:rsidRPr="007610D3">
              <w:rPr>
                <w:rFonts w:cstheme="minorHAnsi"/>
                <w:noProof/>
              </w:rPr>
              <w:t>(131)</w:t>
            </w:r>
            <w:r w:rsidRPr="007610D3">
              <w:rPr>
                <w:rFonts w:cstheme="minorHAnsi"/>
              </w:rPr>
              <w:t xml:space="preserve">, </w:t>
            </w:r>
            <w:proofErr w:type="spellStart"/>
            <w:r w:rsidRPr="007610D3">
              <w:rPr>
                <w:rFonts w:cstheme="minorHAnsi"/>
              </w:rPr>
              <w:t>Hawkesworth</w:t>
            </w:r>
            <w:proofErr w:type="spellEnd"/>
            <w:r w:rsidRPr="007610D3">
              <w:rPr>
                <w:rFonts w:cstheme="minorHAnsi"/>
              </w:rPr>
              <w:t xml:space="preserve"> 2013 </w:t>
            </w:r>
            <w:r w:rsidRPr="007610D3">
              <w:rPr>
                <w:rFonts w:cstheme="minorHAnsi"/>
                <w:noProof/>
              </w:rPr>
              <w:t>(132)</w:t>
            </w:r>
            <w:r w:rsidRPr="007610D3">
              <w:rPr>
                <w:rFonts w:cstheme="minorHAnsi"/>
              </w:rPr>
              <w:t xml:space="preserve">, Islam Khan 2013 </w:t>
            </w:r>
            <w:r w:rsidRPr="007610D3">
              <w:rPr>
                <w:rFonts w:cstheme="minorHAnsi"/>
                <w:noProof/>
              </w:rPr>
              <w:t>(133)</w:t>
            </w:r>
            <w:r w:rsidRPr="007610D3">
              <w:rPr>
                <w:rFonts w:cstheme="minorHAnsi"/>
              </w:rPr>
              <w:t xml:space="preserve">, </w:t>
            </w:r>
            <w:proofErr w:type="spellStart"/>
            <w:r w:rsidRPr="007610D3">
              <w:rPr>
                <w:rFonts w:cstheme="minorHAnsi"/>
              </w:rPr>
              <w:t>Kallioinen</w:t>
            </w:r>
            <w:proofErr w:type="spellEnd"/>
            <w:r w:rsidRPr="007610D3">
              <w:rPr>
                <w:rFonts w:cstheme="minorHAnsi"/>
              </w:rPr>
              <w:t xml:space="preserve"> 2017 </w:t>
            </w:r>
            <w:r w:rsidRPr="007610D3">
              <w:rPr>
                <w:rFonts w:cstheme="minorHAnsi"/>
                <w:noProof/>
              </w:rPr>
              <w:t>(134)</w:t>
            </w:r>
            <w:r w:rsidRPr="007610D3">
              <w:rPr>
                <w:rFonts w:cstheme="minorHAnsi"/>
              </w:rPr>
              <w:t xml:space="preserve">, Khan 2011 </w:t>
            </w:r>
            <w:r w:rsidRPr="007610D3">
              <w:rPr>
                <w:rFonts w:cstheme="minorHAnsi"/>
                <w:noProof/>
              </w:rPr>
              <w:t>(135)</w:t>
            </w:r>
            <w:r w:rsidRPr="007610D3">
              <w:rPr>
                <w:rFonts w:cstheme="minorHAnsi"/>
              </w:rPr>
              <w:t xml:space="preserve">, Khan 2015 </w:t>
            </w:r>
            <w:r w:rsidRPr="007610D3">
              <w:rPr>
                <w:rFonts w:cstheme="minorHAnsi"/>
                <w:noProof/>
              </w:rPr>
              <w:t>(136)</w:t>
            </w:r>
            <w:r w:rsidRPr="007610D3">
              <w:rPr>
                <w:rFonts w:cstheme="minorHAnsi"/>
              </w:rPr>
              <w:t xml:space="preserve">, Khan 2017 </w:t>
            </w:r>
            <w:r w:rsidRPr="007610D3">
              <w:rPr>
                <w:rFonts w:cstheme="minorHAnsi"/>
                <w:noProof/>
              </w:rPr>
              <w:t>(137)</w:t>
            </w:r>
            <w:r w:rsidRPr="007610D3">
              <w:rPr>
                <w:rFonts w:cstheme="minorHAnsi"/>
              </w:rPr>
              <w:t xml:space="preserve">, Persson 2012 </w:t>
            </w:r>
            <w:r w:rsidRPr="007610D3">
              <w:rPr>
                <w:rFonts w:cstheme="minorHAnsi"/>
                <w:noProof/>
              </w:rPr>
              <w:t>(138)</w:t>
            </w:r>
            <w:r w:rsidRPr="007610D3">
              <w:rPr>
                <w:rFonts w:cstheme="minorHAnsi"/>
              </w:rPr>
              <w:t xml:space="preserve">, Shaheen 2014 </w:t>
            </w:r>
            <w:r w:rsidRPr="007610D3">
              <w:rPr>
                <w:rFonts w:cstheme="minorHAnsi"/>
                <w:noProof/>
              </w:rPr>
              <w:t>(139)</w:t>
            </w:r>
            <w:r w:rsidRPr="007610D3">
              <w:rPr>
                <w:rFonts w:cstheme="minorHAnsi"/>
              </w:rPr>
              <w:t xml:space="preserve">, Shaheen 2015 </w:t>
            </w:r>
            <w:r w:rsidRPr="007610D3">
              <w:rPr>
                <w:rFonts w:cstheme="minorHAnsi"/>
                <w:noProof/>
              </w:rPr>
              <w:t>(140)</w:t>
            </w:r>
            <w:r w:rsidRPr="007610D3">
              <w:rPr>
                <w:rFonts w:cstheme="minorHAnsi"/>
              </w:rPr>
              <w:t xml:space="preserve">, </w:t>
            </w:r>
            <w:proofErr w:type="spellStart"/>
            <w:r w:rsidRPr="007610D3">
              <w:rPr>
                <w:rFonts w:cstheme="minorHAnsi"/>
              </w:rPr>
              <w:t>Siddiqua</w:t>
            </w:r>
            <w:proofErr w:type="spellEnd"/>
            <w:r w:rsidRPr="007610D3">
              <w:rPr>
                <w:rFonts w:cstheme="minorHAnsi"/>
              </w:rPr>
              <w:t xml:space="preserve"> 2022 </w:t>
            </w:r>
            <w:r w:rsidRPr="007610D3">
              <w:rPr>
                <w:rFonts w:cstheme="minorHAnsi"/>
                <w:noProof/>
              </w:rPr>
              <w:t>(141)</w:t>
            </w:r>
            <w:r w:rsidRPr="007610D3">
              <w:rPr>
                <w:rFonts w:cstheme="minorHAnsi"/>
              </w:rPr>
              <w:t xml:space="preserve">, </w:t>
            </w:r>
            <w:proofErr w:type="spellStart"/>
            <w:r w:rsidRPr="007610D3">
              <w:rPr>
                <w:rFonts w:cstheme="minorHAnsi"/>
              </w:rPr>
              <w:t>Svefors</w:t>
            </w:r>
            <w:proofErr w:type="spellEnd"/>
            <w:r w:rsidRPr="007610D3">
              <w:rPr>
                <w:rFonts w:cstheme="minorHAnsi"/>
              </w:rPr>
              <w:t xml:space="preserve"> 2018 </w:t>
            </w:r>
            <w:r w:rsidRPr="007610D3">
              <w:rPr>
                <w:rFonts w:cstheme="minorHAnsi"/>
                <w:noProof/>
              </w:rPr>
              <w:t>(142)</w:t>
            </w:r>
            <w:r w:rsidRPr="007610D3">
              <w:rPr>
                <w:rFonts w:cstheme="minorHAnsi"/>
              </w:rPr>
              <w:t xml:space="preserve">, </w:t>
            </w:r>
            <w:proofErr w:type="spellStart"/>
            <w:r w:rsidRPr="007610D3">
              <w:rPr>
                <w:rFonts w:cstheme="minorHAnsi"/>
              </w:rPr>
              <w:t>Tofail</w:t>
            </w:r>
            <w:proofErr w:type="spellEnd"/>
            <w:r w:rsidRPr="007610D3">
              <w:rPr>
                <w:rFonts w:cstheme="minorHAnsi"/>
              </w:rPr>
              <w:t xml:space="preserve"> 2008 </w:t>
            </w:r>
            <w:r w:rsidRPr="007610D3">
              <w:rPr>
                <w:rFonts w:cstheme="minorHAnsi"/>
                <w:noProof/>
              </w:rPr>
              <w:t>(143)</w:t>
            </w:r>
            <w:r w:rsidRPr="007610D3">
              <w:rPr>
                <w:rFonts w:cstheme="minorHAnsi"/>
              </w:rPr>
              <w:t xml:space="preserve">, </w:t>
            </w:r>
            <w:proofErr w:type="spellStart"/>
            <w:r w:rsidRPr="007610D3">
              <w:rPr>
                <w:rFonts w:cstheme="minorHAnsi"/>
              </w:rPr>
              <w:t>Ziaei</w:t>
            </w:r>
            <w:proofErr w:type="spellEnd"/>
            <w:r w:rsidRPr="007610D3">
              <w:rPr>
                <w:rFonts w:cstheme="minorHAnsi"/>
              </w:rPr>
              <w:t xml:space="preserve"> 2016 </w:t>
            </w:r>
            <w:r w:rsidRPr="007610D3">
              <w:rPr>
                <w:rFonts w:cstheme="minorHAnsi"/>
                <w:noProof/>
              </w:rPr>
              <w:t>(144)</w:t>
            </w:r>
          </w:p>
        </w:tc>
        <w:tc>
          <w:tcPr>
            <w:tcW w:w="561" w:type="pct"/>
          </w:tcPr>
          <w:p w14:paraId="5501DC98" w14:textId="77777777" w:rsidR="002148CB" w:rsidRPr="007610D3" w:rsidRDefault="002148CB" w:rsidP="00EF6918">
            <w:pPr>
              <w:rPr>
                <w:rFonts w:cstheme="minorHAnsi"/>
              </w:rPr>
            </w:pPr>
            <w:r w:rsidRPr="007610D3">
              <w:rPr>
                <w:rFonts w:cstheme="minorHAnsi"/>
              </w:rPr>
              <w:t xml:space="preserve">Khan 2011 </w:t>
            </w:r>
            <w:r w:rsidRPr="007610D3">
              <w:rPr>
                <w:rFonts w:cstheme="minorHAnsi"/>
                <w:noProof/>
              </w:rPr>
              <w:t>(135)</w:t>
            </w:r>
          </w:p>
        </w:tc>
      </w:tr>
      <w:tr w:rsidR="002148CB" w:rsidRPr="007610D3" w14:paraId="555C5A6D" w14:textId="77777777" w:rsidTr="00EF6918">
        <w:tc>
          <w:tcPr>
            <w:tcW w:w="582" w:type="pct"/>
          </w:tcPr>
          <w:p w14:paraId="06E73AAA" w14:textId="77777777" w:rsidR="002148CB" w:rsidRPr="007610D3" w:rsidRDefault="002148CB" w:rsidP="00EF6918">
            <w:pPr>
              <w:rPr>
                <w:rFonts w:cstheme="minorHAnsi"/>
              </w:rPr>
            </w:pPr>
            <w:r w:rsidRPr="007610D3">
              <w:rPr>
                <w:rFonts w:cstheme="minorHAnsi"/>
              </w:rPr>
              <w:t>South Africa Ross</w:t>
            </w:r>
          </w:p>
        </w:tc>
        <w:tc>
          <w:tcPr>
            <w:tcW w:w="3857" w:type="pct"/>
          </w:tcPr>
          <w:p w14:paraId="6FC22E86" w14:textId="77777777" w:rsidR="002148CB" w:rsidRPr="007610D3" w:rsidRDefault="002148CB" w:rsidP="00EF6918">
            <w:pPr>
              <w:rPr>
                <w:rFonts w:cstheme="minorHAnsi"/>
              </w:rPr>
            </w:pPr>
            <w:r w:rsidRPr="007610D3">
              <w:rPr>
                <w:rFonts w:cstheme="minorHAnsi"/>
              </w:rPr>
              <w:t xml:space="preserve">Ross 1985 </w:t>
            </w:r>
            <w:r w:rsidRPr="007610D3">
              <w:rPr>
                <w:rFonts w:cstheme="minorHAnsi"/>
                <w:noProof/>
              </w:rPr>
              <w:t>(145)</w:t>
            </w:r>
          </w:p>
          <w:p w14:paraId="077FAF50" w14:textId="77777777" w:rsidR="002148CB" w:rsidRPr="007610D3" w:rsidRDefault="002148CB" w:rsidP="00EF6918">
            <w:pPr>
              <w:rPr>
                <w:rFonts w:cstheme="minorHAnsi"/>
              </w:rPr>
            </w:pPr>
          </w:p>
        </w:tc>
        <w:tc>
          <w:tcPr>
            <w:tcW w:w="561" w:type="pct"/>
          </w:tcPr>
          <w:p w14:paraId="48754171" w14:textId="77777777" w:rsidR="002148CB" w:rsidRPr="007610D3" w:rsidRDefault="002148CB" w:rsidP="00EF6918">
            <w:pPr>
              <w:rPr>
                <w:rFonts w:cstheme="minorHAnsi"/>
              </w:rPr>
            </w:pPr>
            <w:r w:rsidRPr="007610D3">
              <w:rPr>
                <w:rFonts w:cstheme="minorHAnsi"/>
              </w:rPr>
              <w:t xml:space="preserve">Ross 1985 </w:t>
            </w:r>
            <w:r w:rsidRPr="007610D3">
              <w:rPr>
                <w:rFonts w:cstheme="minorHAnsi"/>
                <w:noProof/>
              </w:rPr>
              <w:t>(145)</w:t>
            </w:r>
          </w:p>
        </w:tc>
      </w:tr>
      <w:tr w:rsidR="002148CB" w:rsidRPr="007610D3" w14:paraId="1E93BC66" w14:textId="77777777" w:rsidTr="00DC204E">
        <w:tc>
          <w:tcPr>
            <w:tcW w:w="582" w:type="pct"/>
          </w:tcPr>
          <w:p w14:paraId="5305E149" w14:textId="7E949384" w:rsidR="002148CB" w:rsidRPr="007610D3" w:rsidRDefault="002148CB" w:rsidP="00DC204E">
            <w:pPr>
              <w:rPr>
                <w:rFonts w:cstheme="minorHAnsi"/>
              </w:rPr>
            </w:pPr>
            <w:proofErr w:type="spellStart"/>
            <w:r w:rsidRPr="007610D3">
              <w:rPr>
                <w:rFonts w:cstheme="minorHAnsi"/>
              </w:rPr>
              <w:t>Mam</w:t>
            </w:r>
            <w:r w:rsidR="006632DB" w:rsidRPr="007610D3">
              <w:rPr>
                <w:rFonts w:cstheme="minorHAnsi"/>
              </w:rPr>
              <w:t>a</w:t>
            </w:r>
            <w:r w:rsidRPr="007610D3">
              <w:rPr>
                <w:rFonts w:cstheme="minorHAnsi"/>
              </w:rPr>
              <w:t>chiponde</w:t>
            </w:r>
            <w:proofErr w:type="spellEnd"/>
          </w:p>
        </w:tc>
        <w:tc>
          <w:tcPr>
            <w:tcW w:w="3857" w:type="pct"/>
          </w:tcPr>
          <w:p w14:paraId="23A0979F" w14:textId="77777777" w:rsidR="002148CB" w:rsidRPr="007610D3" w:rsidRDefault="002148CB" w:rsidP="00DC204E">
            <w:pPr>
              <w:rPr>
                <w:rFonts w:cstheme="minorHAnsi"/>
              </w:rPr>
            </w:pPr>
            <w:r w:rsidRPr="007610D3">
              <w:rPr>
                <w:rFonts w:cstheme="minorHAnsi"/>
              </w:rPr>
              <w:t xml:space="preserve">Callaghan-Gillespie 2017 </w:t>
            </w:r>
            <w:r w:rsidRPr="007610D3">
              <w:rPr>
                <w:rFonts w:cstheme="minorHAnsi"/>
                <w:noProof/>
              </w:rPr>
              <w:t>(146)</w:t>
            </w:r>
            <w:r w:rsidRPr="007610D3">
              <w:rPr>
                <w:rFonts w:cstheme="minorHAnsi"/>
              </w:rPr>
              <w:t xml:space="preserve">, </w:t>
            </w:r>
            <w:proofErr w:type="spellStart"/>
            <w:r w:rsidRPr="007610D3">
              <w:rPr>
                <w:rFonts w:cstheme="minorHAnsi"/>
              </w:rPr>
              <w:t>Glosz</w:t>
            </w:r>
            <w:proofErr w:type="spellEnd"/>
            <w:r w:rsidRPr="007610D3">
              <w:rPr>
                <w:rFonts w:cstheme="minorHAnsi"/>
              </w:rPr>
              <w:t xml:space="preserve"> 2018 </w:t>
            </w:r>
            <w:r w:rsidRPr="007610D3">
              <w:rPr>
                <w:rFonts w:cstheme="minorHAnsi"/>
                <w:noProof/>
              </w:rPr>
              <w:t>(147)</w:t>
            </w:r>
          </w:p>
          <w:p w14:paraId="62E56A07" w14:textId="77777777" w:rsidR="002148CB" w:rsidRPr="007610D3" w:rsidRDefault="002148CB" w:rsidP="00DC204E">
            <w:pPr>
              <w:rPr>
                <w:rFonts w:cstheme="minorHAnsi"/>
              </w:rPr>
            </w:pPr>
          </w:p>
        </w:tc>
        <w:tc>
          <w:tcPr>
            <w:tcW w:w="561" w:type="pct"/>
          </w:tcPr>
          <w:p w14:paraId="16218263" w14:textId="77777777" w:rsidR="002148CB" w:rsidRPr="007610D3" w:rsidRDefault="002148CB" w:rsidP="00DC204E">
            <w:pPr>
              <w:rPr>
                <w:rFonts w:cstheme="minorHAnsi"/>
              </w:rPr>
            </w:pPr>
            <w:r w:rsidRPr="007610D3">
              <w:rPr>
                <w:rFonts w:cstheme="minorHAnsi"/>
              </w:rPr>
              <w:t xml:space="preserve">Callaghan-Gillespie 2017 </w:t>
            </w:r>
            <w:r w:rsidRPr="007610D3">
              <w:rPr>
                <w:rFonts w:cstheme="minorHAnsi"/>
                <w:noProof/>
              </w:rPr>
              <w:t>(146)</w:t>
            </w:r>
          </w:p>
        </w:tc>
      </w:tr>
      <w:tr w:rsidR="002148CB" w:rsidRPr="007610D3" w14:paraId="5A2A406A" w14:textId="77777777" w:rsidTr="00EF6918">
        <w:tc>
          <w:tcPr>
            <w:tcW w:w="582" w:type="pct"/>
          </w:tcPr>
          <w:p w14:paraId="24AF63E2" w14:textId="77777777" w:rsidR="002148CB" w:rsidRPr="007610D3" w:rsidRDefault="002148CB" w:rsidP="00EF6918">
            <w:pPr>
              <w:rPr>
                <w:rFonts w:cstheme="minorHAnsi"/>
              </w:rPr>
            </w:pPr>
            <w:r w:rsidRPr="007610D3">
              <w:rPr>
                <w:rFonts w:cstheme="minorHAnsi"/>
              </w:rPr>
              <w:t>Sierra Leone RUSF</w:t>
            </w:r>
          </w:p>
        </w:tc>
        <w:tc>
          <w:tcPr>
            <w:tcW w:w="3857" w:type="pct"/>
          </w:tcPr>
          <w:p w14:paraId="77978BDF" w14:textId="77777777" w:rsidR="002148CB" w:rsidRPr="007610D3" w:rsidRDefault="002148CB" w:rsidP="00EF6918">
            <w:pPr>
              <w:rPr>
                <w:rFonts w:cstheme="minorHAnsi"/>
              </w:rPr>
            </w:pPr>
            <w:r w:rsidRPr="007610D3">
              <w:rPr>
                <w:rFonts w:cstheme="minorHAnsi"/>
              </w:rPr>
              <w:t xml:space="preserve">Hendrixson 2021 </w:t>
            </w:r>
            <w:r w:rsidRPr="007610D3">
              <w:rPr>
                <w:rFonts w:cstheme="minorHAnsi"/>
                <w:noProof/>
              </w:rPr>
              <w:t>(148)</w:t>
            </w:r>
            <w:r w:rsidRPr="007610D3">
              <w:rPr>
                <w:rFonts w:cstheme="minorHAnsi"/>
              </w:rPr>
              <w:t xml:space="preserve">, Koroma 2023 </w:t>
            </w:r>
            <w:r w:rsidRPr="007610D3">
              <w:rPr>
                <w:rFonts w:cstheme="minorHAnsi"/>
                <w:noProof/>
              </w:rPr>
              <w:t>(149)</w:t>
            </w:r>
          </w:p>
        </w:tc>
        <w:tc>
          <w:tcPr>
            <w:tcW w:w="561" w:type="pct"/>
          </w:tcPr>
          <w:p w14:paraId="0BDDE1C0" w14:textId="77777777" w:rsidR="002148CB" w:rsidRPr="007610D3" w:rsidRDefault="002148CB" w:rsidP="00EF6918">
            <w:pPr>
              <w:rPr>
                <w:rFonts w:cstheme="minorHAnsi"/>
              </w:rPr>
            </w:pPr>
            <w:r w:rsidRPr="007610D3">
              <w:rPr>
                <w:rFonts w:cstheme="minorHAnsi"/>
              </w:rPr>
              <w:t xml:space="preserve">Hendrixson 2021 </w:t>
            </w:r>
            <w:r w:rsidRPr="007610D3">
              <w:rPr>
                <w:rFonts w:cstheme="minorHAnsi"/>
                <w:noProof/>
              </w:rPr>
              <w:t>(148)</w:t>
            </w:r>
          </w:p>
        </w:tc>
      </w:tr>
    </w:tbl>
    <w:p w14:paraId="21F60F28" w14:textId="77777777" w:rsidR="002148CB" w:rsidRPr="007610D3" w:rsidRDefault="002148CB" w:rsidP="00184014">
      <w:pPr>
        <w:sectPr w:rsidR="002148CB" w:rsidRPr="007610D3" w:rsidSect="00E70EAC">
          <w:pgSz w:w="15840" w:h="12240" w:orient="landscape"/>
          <w:pgMar w:top="720" w:right="720" w:bottom="720" w:left="720" w:header="720" w:footer="720" w:gutter="0"/>
          <w:cols w:space="720"/>
          <w:docGrid w:linePitch="360"/>
        </w:sectPr>
      </w:pPr>
    </w:p>
    <w:p w14:paraId="77B0338A" w14:textId="5248167E" w:rsidR="002148CB" w:rsidRPr="007610D3" w:rsidRDefault="002148CB" w:rsidP="008529B8">
      <w:pPr>
        <w:spacing w:after="0"/>
        <w:rPr>
          <w:rFonts w:cstheme="minorHAnsi"/>
          <w:color w:val="1C1D1E"/>
          <w:shd w:val="clear" w:color="auto" w:fill="FFFFFF"/>
        </w:rPr>
      </w:pPr>
      <w:r w:rsidRPr="007610D3">
        <w:rPr>
          <w:rFonts w:ascii="Arial" w:hAnsi="Arial" w:cs="Arial"/>
          <w:color w:val="1C1D1E"/>
          <w:sz w:val="21"/>
          <w:szCs w:val="21"/>
          <w:shd w:val="clear" w:color="auto" w:fill="FFFFFF"/>
          <w:vertAlign w:val="superscript"/>
        </w:rPr>
        <w:lastRenderedPageBreak/>
        <w:t>†</w:t>
      </w:r>
      <w:r w:rsidRPr="007610D3">
        <w:t xml:space="preserve"> Manuscript describing study protocols were not considered eligible for the scoping </w:t>
      </w:r>
      <w:proofErr w:type="gramStart"/>
      <w:r w:rsidRPr="007610D3">
        <w:t>review, but</w:t>
      </w:r>
      <w:proofErr w:type="gramEnd"/>
      <w:r w:rsidRPr="007610D3">
        <w:t xml:space="preserve"> were consulted for the description of the study design when needed.</w:t>
      </w:r>
      <w:r w:rsidRPr="007610D3">
        <w:br/>
      </w:r>
      <w:r w:rsidRPr="007610D3">
        <w:rPr>
          <w:rFonts w:ascii="Arial" w:hAnsi="Arial" w:cs="Arial"/>
          <w:color w:val="1C1D1E"/>
          <w:sz w:val="21"/>
          <w:szCs w:val="21"/>
          <w:shd w:val="clear" w:color="auto" w:fill="FFFFFF"/>
          <w:vertAlign w:val="superscript"/>
        </w:rPr>
        <w:t>‡</w:t>
      </w:r>
      <w:r w:rsidRPr="007610D3">
        <w:t xml:space="preserve"> Five articles reported on outcomes collected in two trials.</w:t>
      </w:r>
      <w:r w:rsidR="00A47796" w:rsidRPr="007610D3">
        <w:t xml:space="preserve"> Data for 3- and 6-month infant outcomes were provided by Charles Arnold, with permission from the trial investigators</w:t>
      </w:r>
      <w:r w:rsidR="00221DAC" w:rsidRPr="007610D3">
        <w:t xml:space="preserve"> (Charles Arnold, personal communication, December 15, 2023)</w:t>
      </w:r>
      <w:r w:rsidR="00A47796" w:rsidRPr="007610D3">
        <w:t>.</w:t>
      </w:r>
      <w:r w:rsidRPr="007610D3">
        <w:rPr>
          <w:rFonts w:ascii="Arial" w:hAnsi="Arial" w:cs="Arial"/>
          <w:color w:val="1C1D1E"/>
          <w:sz w:val="21"/>
          <w:szCs w:val="21"/>
          <w:shd w:val="clear" w:color="auto" w:fill="FFFFFF"/>
          <w:vertAlign w:val="superscript"/>
        </w:rPr>
        <w:br/>
        <w:t xml:space="preserve">§ </w:t>
      </w:r>
      <w:r w:rsidRPr="007610D3">
        <w:rPr>
          <w:rFonts w:cstheme="minorHAnsi"/>
          <w:color w:val="1C1D1E"/>
          <w:shd w:val="clear" w:color="auto" w:fill="FFFFFF"/>
        </w:rPr>
        <w:t xml:space="preserve">Several additional articles reported re-analyses of the INCAP study results </w:t>
      </w:r>
    </w:p>
    <w:p w14:paraId="3DB6364F" w14:textId="77777777" w:rsidR="002148CB" w:rsidRPr="007610D3" w:rsidRDefault="002148CB" w:rsidP="008529B8">
      <w:pPr>
        <w:spacing w:after="0"/>
      </w:pPr>
      <w:r w:rsidRPr="007610D3">
        <w:rPr>
          <w:rFonts w:cstheme="minorHAnsi"/>
          <w:color w:val="1C1D1E"/>
          <w:shd w:val="clear" w:color="auto" w:fill="FFFFFF"/>
          <w:vertAlign w:val="superscript"/>
        </w:rPr>
        <w:t>¶</w:t>
      </w:r>
      <w:r w:rsidRPr="007610D3">
        <w:rPr>
          <w:rFonts w:cstheme="minorHAnsi"/>
          <w:color w:val="1C1D1E"/>
          <w:shd w:val="clear" w:color="auto" w:fill="FFFFFF"/>
        </w:rPr>
        <w:t xml:space="preserve"> The trials referred here as ‘</w:t>
      </w:r>
      <w:proofErr w:type="spellStart"/>
      <w:r w:rsidRPr="007610D3">
        <w:rPr>
          <w:rFonts w:cstheme="minorHAnsi"/>
          <w:color w:val="1C1D1E"/>
          <w:shd w:val="clear" w:color="auto" w:fill="FFFFFF"/>
        </w:rPr>
        <w:t>Prospera</w:t>
      </w:r>
      <w:proofErr w:type="spellEnd"/>
      <w:r w:rsidRPr="007610D3">
        <w:rPr>
          <w:rFonts w:cstheme="minorHAnsi"/>
          <w:color w:val="1C1D1E"/>
          <w:shd w:val="clear" w:color="auto" w:fill="FFFFFF"/>
        </w:rPr>
        <w:t>’ and ‘</w:t>
      </w:r>
      <w:proofErr w:type="spellStart"/>
      <w:r w:rsidRPr="007610D3">
        <w:rPr>
          <w:rFonts w:cstheme="minorHAnsi"/>
          <w:color w:val="1C1D1E"/>
          <w:shd w:val="clear" w:color="auto" w:fill="FFFFFF"/>
        </w:rPr>
        <w:t>Oportunidades</w:t>
      </w:r>
      <w:proofErr w:type="spellEnd"/>
      <w:r w:rsidRPr="007610D3">
        <w:rPr>
          <w:rFonts w:cstheme="minorHAnsi"/>
          <w:color w:val="1C1D1E"/>
          <w:shd w:val="clear" w:color="auto" w:fill="FFFFFF"/>
        </w:rPr>
        <w:t xml:space="preserve">’ were evaluations of different aspects of the ‘cash-transfer </w:t>
      </w:r>
      <w:proofErr w:type="spellStart"/>
      <w:r w:rsidRPr="007610D3">
        <w:rPr>
          <w:rFonts w:cstheme="minorHAnsi"/>
          <w:color w:val="1C1D1E"/>
          <w:shd w:val="clear" w:color="auto" w:fill="FFFFFF"/>
        </w:rPr>
        <w:t>Progresa</w:t>
      </w:r>
      <w:proofErr w:type="spellEnd"/>
      <w:r w:rsidRPr="007610D3">
        <w:rPr>
          <w:rFonts w:cstheme="minorHAnsi"/>
          <w:color w:val="1C1D1E"/>
          <w:shd w:val="clear" w:color="auto" w:fill="FFFFFF"/>
        </w:rPr>
        <w:t xml:space="preserve"> - </w:t>
      </w:r>
      <w:proofErr w:type="spellStart"/>
      <w:r w:rsidRPr="007610D3">
        <w:rPr>
          <w:rFonts w:cstheme="minorHAnsi"/>
          <w:color w:val="1C1D1E"/>
          <w:shd w:val="clear" w:color="auto" w:fill="FFFFFF"/>
        </w:rPr>
        <w:t>Oportunidades</w:t>
      </w:r>
      <w:proofErr w:type="spellEnd"/>
      <w:r w:rsidRPr="007610D3">
        <w:rPr>
          <w:rFonts w:cstheme="minorHAnsi"/>
          <w:color w:val="1C1D1E"/>
          <w:shd w:val="clear" w:color="auto" w:fill="FFFFFF"/>
        </w:rPr>
        <w:t xml:space="preserve"> – </w:t>
      </w:r>
      <w:proofErr w:type="spellStart"/>
      <w:r w:rsidRPr="007610D3">
        <w:rPr>
          <w:rFonts w:cstheme="minorHAnsi"/>
          <w:color w:val="1C1D1E"/>
          <w:shd w:val="clear" w:color="auto" w:fill="FFFFFF"/>
        </w:rPr>
        <w:t>Prospera</w:t>
      </w:r>
      <w:proofErr w:type="spellEnd"/>
      <w:r w:rsidRPr="007610D3">
        <w:rPr>
          <w:rFonts w:cstheme="minorHAnsi"/>
          <w:color w:val="1C1D1E"/>
          <w:shd w:val="clear" w:color="auto" w:fill="FFFFFF"/>
        </w:rPr>
        <w:t>’ program implemented by the Mexican government. Several additional articles reported analyses of the program.</w:t>
      </w:r>
    </w:p>
    <w:p w14:paraId="124E543C" w14:textId="77777777" w:rsidR="002148CB" w:rsidRPr="007610D3" w:rsidRDefault="002148CB" w:rsidP="00184014">
      <w:pPr>
        <w:rPr>
          <w:b/>
        </w:rPr>
      </w:pPr>
    </w:p>
    <w:p w14:paraId="785BBB2E" w14:textId="77777777" w:rsidR="008C1324" w:rsidRPr="007610D3" w:rsidRDefault="008C1324" w:rsidP="00184014">
      <w:pPr>
        <w:rPr>
          <w:b/>
        </w:rPr>
        <w:sectPr w:rsidR="008C1324" w:rsidRPr="007610D3" w:rsidSect="00E70EAC">
          <w:pgSz w:w="12240" w:h="15840"/>
          <w:pgMar w:top="720" w:right="720" w:bottom="720" w:left="720" w:header="720" w:footer="720" w:gutter="0"/>
          <w:cols w:space="720"/>
          <w:docGrid w:linePitch="360"/>
        </w:sectPr>
      </w:pPr>
    </w:p>
    <w:p w14:paraId="0D2988EB" w14:textId="77777777" w:rsidR="002148CB" w:rsidRPr="007610D3" w:rsidRDefault="002148CB" w:rsidP="00184014">
      <w:pPr>
        <w:rPr>
          <w:b/>
        </w:rPr>
      </w:pPr>
      <w:r w:rsidRPr="007610D3">
        <w:rPr>
          <w:b/>
        </w:rPr>
        <w:lastRenderedPageBreak/>
        <w:t>References</w:t>
      </w:r>
    </w:p>
    <w:p w14:paraId="7F5184B4" w14:textId="48CF73D9" w:rsidR="00ED63C7" w:rsidRPr="007610D3" w:rsidRDefault="00ED63C7" w:rsidP="00184014">
      <w:pPr>
        <w:rPr>
          <w:b/>
        </w:rPr>
      </w:pPr>
      <w:r w:rsidRPr="007610D3">
        <w:rPr>
          <w:b/>
        </w:rPr>
        <w:t>Women First</w:t>
      </w:r>
    </w:p>
    <w:p w14:paraId="0D7663B6" w14:textId="58803095" w:rsidR="002148CB" w:rsidRPr="007610D3" w:rsidRDefault="002148CB" w:rsidP="00D80104">
      <w:pPr>
        <w:pStyle w:val="EndNoteBibliography"/>
        <w:spacing w:after="0"/>
        <w:ind w:left="720" w:hanging="720"/>
      </w:pPr>
      <w:r w:rsidRPr="007610D3">
        <w:t>1.</w:t>
      </w:r>
      <w:r w:rsidRPr="007610D3">
        <w:tab/>
        <w:t xml:space="preserve">Borengasser S.J., Baker P.R., Kerns M.E., Miller L.V., Palacios A.P., Kemp J.F., . . . Krebs N.F. Preconception micronutrient supplementation reduced circulating branched chain amino acids at 12 weeks gestation in an open trial of </w:t>
      </w:r>
      <w:r w:rsidR="00ED63C7" w:rsidRPr="007610D3">
        <w:t>G</w:t>
      </w:r>
      <w:r w:rsidRPr="007610D3">
        <w:t>uatemalan women who are overweight or obese. Nutrients 2018;10:11.</w:t>
      </w:r>
    </w:p>
    <w:p w14:paraId="11DBE369" w14:textId="399C1550" w:rsidR="002148CB" w:rsidRPr="007610D3" w:rsidRDefault="002148CB" w:rsidP="00D80104">
      <w:pPr>
        <w:pStyle w:val="EndNoteBibliography"/>
        <w:spacing w:after="0"/>
        <w:ind w:left="720" w:hanging="720"/>
      </w:pPr>
      <w:r w:rsidRPr="007610D3">
        <w:t>2.</w:t>
      </w:r>
      <w:r w:rsidRPr="007610D3">
        <w:tab/>
        <w:t xml:space="preserve">Castillo-Castrejon M., Yang I.V., Davidson E.J., Borengasser S.J., Jambal P., Westcott J., . . . Powell T.L. Preconceptional lipid-based nutrient supplementation in 2 low-resource countries results in distinctly different </w:t>
      </w:r>
      <w:r w:rsidR="00ED63C7" w:rsidRPr="007610D3">
        <w:t>IGF</w:t>
      </w:r>
      <w:r w:rsidRPr="007610D3">
        <w:t>-1/m</w:t>
      </w:r>
      <w:r w:rsidR="00ED63C7" w:rsidRPr="007610D3">
        <w:t>TOR</w:t>
      </w:r>
      <w:r w:rsidRPr="007610D3">
        <w:t xml:space="preserve"> placental responses. Journal of Nutrition 2021;151:556-69.</w:t>
      </w:r>
    </w:p>
    <w:p w14:paraId="3BAFDFA7" w14:textId="489C2145" w:rsidR="002148CB" w:rsidRPr="007610D3" w:rsidRDefault="002148CB" w:rsidP="00D80104">
      <w:pPr>
        <w:pStyle w:val="EndNoteBibliography"/>
        <w:spacing w:after="0"/>
        <w:ind w:left="720" w:hanging="720"/>
      </w:pPr>
      <w:r w:rsidRPr="007610D3">
        <w:t>3.</w:t>
      </w:r>
      <w:r w:rsidRPr="007610D3">
        <w:tab/>
        <w:t xml:space="preserve">Dhaded S.M., Hambidge K.M., Ali S.A., Somannavar M., Saleem S., Pasha O., . . . Krebs N.F. Preconception nutrition intervention improved birth length and reduced stunting and wasting in newborns in </w:t>
      </w:r>
      <w:r w:rsidR="00ED63C7" w:rsidRPr="007610D3">
        <w:t>S</w:t>
      </w:r>
      <w:r w:rsidRPr="007610D3">
        <w:t xml:space="preserve">outh </w:t>
      </w:r>
      <w:r w:rsidR="00ED63C7" w:rsidRPr="007610D3">
        <w:t>A</w:t>
      </w:r>
      <w:r w:rsidRPr="007610D3">
        <w:t xml:space="preserve">sia: The </w:t>
      </w:r>
      <w:r w:rsidR="00ED63C7" w:rsidRPr="007610D3">
        <w:t>W</w:t>
      </w:r>
      <w:r w:rsidRPr="007610D3">
        <w:t xml:space="preserve">omen </w:t>
      </w:r>
      <w:r w:rsidR="00ED63C7" w:rsidRPr="007610D3">
        <w:t>F</w:t>
      </w:r>
      <w:r w:rsidRPr="007610D3">
        <w:t>irst randomized controlled trial. PLoS ONE 2020;15:e0218960.</w:t>
      </w:r>
    </w:p>
    <w:p w14:paraId="6523DF75" w14:textId="7D29A1FD" w:rsidR="002148CB" w:rsidRPr="007610D3" w:rsidRDefault="002148CB" w:rsidP="00D80104">
      <w:pPr>
        <w:pStyle w:val="EndNoteBibliography"/>
        <w:spacing w:after="0"/>
        <w:ind w:left="720" w:hanging="720"/>
      </w:pPr>
      <w:r w:rsidRPr="007610D3">
        <w:t>4.</w:t>
      </w:r>
      <w:r w:rsidRPr="007610D3">
        <w:tab/>
        <w:t>Fernandes M., Krebs N.F., Westcott J., Tshefu A., Lokangaka A., Bauserman M., . . . Women First Preconception Nutrition Trial Study G</w:t>
      </w:r>
      <w:r w:rsidR="00ED63C7" w:rsidRPr="007610D3">
        <w:t>roup</w:t>
      </w:r>
      <w:r w:rsidRPr="007610D3">
        <w:t>. Neurodevelopment, vision and auditory outcomes at age 2 years in offspring of participants in the '</w:t>
      </w:r>
      <w:r w:rsidR="00ED63C7" w:rsidRPr="007610D3">
        <w:t>W</w:t>
      </w:r>
      <w:r w:rsidRPr="007610D3">
        <w:t xml:space="preserve">omen </w:t>
      </w:r>
      <w:r w:rsidR="00ED63C7" w:rsidRPr="007610D3">
        <w:t>F</w:t>
      </w:r>
      <w:r w:rsidRPr="007610D3">
        <w:t>irst' maternal preconception nutrition randomised controlled trial. Arch</w:t>
      </w:r>
      <w:r w:rsidR="00ED63C7" w:rsidRPr="007610D3">
        <w:t>ives of</w:t>
      </w:r>
      <w:r w:rsidRPr="007610D3">
        <w:t xml:space="preserve"> Dis</w:t>
      </w:r>
      <w:r w:rsidR="00ED63C7" w:rsidRPr="007610D3">
        <w:t xml:space="preserve">ease in </w:t>
      </w:r>
      <w:r w:rsidRPr="007610D3">
        <w:t>Child</w:t>
      </w:r>
      <w:r w:rsidR="00ED63C7" w:rsidRPr="007610D3">
        <w:t>hood</w:t>
      </w:r>
      <w:r w:rsidRPr="007610D3">
        <w:t xml:space="preserve"> 2023;108:622-31.</w:t>
      </w:r>
    </w:p>
    <w:p w14:paraId="2C408AE2" w14:textId="51D05F54" w:rsidR="002148CB" w:rsidRPr="007610D3" w:rsidRDefault="002148CB" w:rsidP="00D80104">
      <w:pPr>
        <w:pStyle w:val="EndNoteBibliography"/>
        <w:spacing w:after="0"/>
        <w:ind w:left="720" w:hanging="720"/>
      </w:pPr>
      <w:r w:rsidRPr="007610D3">
        <w:t>5.</w:t>
      </w:r>
      <w:r w:rsidRPr="007610D3">
        <w:tab/>
        <w:t xml:space="preserve">Gilley S.P., Weaver N.E., Sticca E.L., Jambal P., Palacios A., Kerns M.E., . . . Borengasser S.J. Longitudinal changes of one-carbon metabolites and amino acid concentrations during pregnancy in the </w:t>
      </w:r>
      <w:r w:rsidR="00ED63C7" w:rsidRPr="007610D3">
        <w:t>W</w:t>
      </w:r>
      <w:r w:rsidRPr="007610D3">
        <w:t xml:space="preserve">omen </w:t>
      </w:r>
      <w:r w:rsidR="00ED63C7" w:rsidRPr="007610D3">
        <w:t>F</w:t>
      </w:r>
      <w:r w:rsidRPr="007610D3">
        <w:t xml:space="preserve">irst maternal nutrition trial. Current </w:t>
      </w:r>
      <w:r w:rsidR="00ED63C7" w:rsidRPr="007610D3">
        <w:t>D</w:t>
      </w:r>
      <w:r w:rsidRPr="007610D3">
        <w:t>evelopments in Nutrition 2020;4:nzz132.</w:t>
      </w:r>
    </w:p>
    <w:p w14:paraId="431CD1D9" w14:textId="1A75FD3C" w:rsidR="002148CB" w:rsidRPr="007610D3" w:rsidRDefault="002148CB" w:rsidP="00D80104">
      <w:pPr>
        <w:pStyle w:val="EndNoteBibliography"/>
        <w:spacing w:after="0"/>
        <w:ind w:left="720" w:hanging="720"/>
      </w:pPr>
      <w:r w:rsidRPr="007610D3">
        <w:t>6.</w:t>
      </w:r>
      <w:r w:rsidRPr="007610D3">
        <w:tab/>
        <w:t xml:space="preserve">Hambidge K.M., Westcott J.E., Garces A., Figueroa L., Goudar S.S., Dhaded S.M., . . . Women First Preconception Trial Study Group. A multicountry randomized controlled trial of comprehensive maternal nutrition supplementation initiated before conception: The </w:t>
      </w:r>
      <w:r w:rsidR="00ED63C7" w:rsidRPr="007610D3">
        <w:t>W</w:t>
      </w:r>
      <w:r w:rsidRPr="007610D3">
        <w:t xml:space="preserve">omen </w:t>
      </w:r>
      <w:r w:rsidR="00ED63C7" w:rsidRPr="007610D3">
        <w:t>F</w:t>
      </w:r>
      <w:r w:rsidRPr="007610D3">
        <w:t xml:space="preserve">irst trial. </w:t>
      </w:r>
      <w:r w:rsidR="00ED63C7" w:rsidRPr="007610D3">
        <w:t>A</w:t>
      </w:r>
      <w:r w:rsidRPr="007610D3">
        <w:t>merican Journal of Clinical Nutrition 2019;109:457-69.</w:t>
      </w:r>
    </w:p>
    <w:p w14:paraId="43AB5231" w14:textId="2DA08279" w:rsidR="002148CB" w:rsidRPr="007610D3" w:rsidRDefault="002148CB" w:rsidP="00D80104">
      <w:pPr>
        <w:pStyle w:val="EndNoteBibliography"/>
        <w:spacing w:after="0"/>
        <w:ind w:left="720" w:hanging="720"/>
      </w:pPr>
      <w:r w:rsidRPr="007610D3">
        <w:t>7.</w:t>
      </w:r>
      <w:r w:rsidRPr="007610D3">
        <w:tab/>
        <w:t>Krebs N.F., Hambidge K.M., Westcott J.L., Garces A.L., Figueroa L., Tsefu A.K., . . . Women First Preconception Maternal Nutrition Study Group. Growth from birth through six months for infants of mothers in the "</w:t>
      </w:r>
      <w:r w:rsidR="00ED63C7" w:rsidRPr="007610D3">
        <w:t>W</w:t>
      </w:r>
      <w:r w:rsidRPr="007610D3">
        <w:t xml:space="preserve">omen </w:t>
      </w:r>
      <w:r w:rsidR="00ED63C7" w:rsidRPr="007610D3">
        <w:t>F</w:t>
      </w:r>
      <w:r w:rsidRPr="007610D3">
        <w:t>irst" preconception maternal nutrition trial. Journal of Pediatrics 2021;229:199-206.e4.</w:t>
      </w:r>
    </w:p>
    <w:p w14:paraId="1E7CEBE8" w14:textId="7BECD3B2" w:rsidR="002148CB" w:rsidRPr="007610D3" w:rsidRDefault="002148CB" w:rsidP="00D80104">
      <w:pPr>
        <w:pStyle w:val="EndNoteBibliography"/>
        <w:spacing w:after="0"/>
        <w:ind w:left="720" w:hanging="720"/>
      </w:pPr>
      <w:r w:rsidRPr="007610D3">
        <w:t>8.</w:t>
      </w:r>
      <w:r w:rsidRPr="007610D3">
        <w:tab/>
        <w:t xml:space="preserve">Tang M., Weaver N.E., Frank D.N., Ir D., Robertson C.E., Kemp J.F., . . . Krebs N.F. Longitudinal reduction in diversity of maternal gut microbiota during pregnancy is observed in multiple low-resource settings: Results from the </w:t>
      </w:r>
      <w:r w:rsidR="00ED63C7" w:rsidRPr="007610D3">
        <w:t>W</w:t>
      </w:r>
      <w:r w:rsidRPr="007610D3">
        <w:t xml:space="preserve">omen </w:t>
      </w:r>
      <w:r w:rsidR="00ED63C7" w:rsidRPr="007610D3">
        <w:t>F</w:t>
      </w:r>
      <w:r w:rsidRPr="007610D3">
        <w:t>irst trial. Front</w:t>
      </w:r>
      <w:r w:rsidR="00ED63C7" w:rsidRPr="007610D3">
        <w:t>iers in</w:t>
      </w:r>
      <w:r w:rsidRPr="007610D3">
        <w:t xml:space="preserve"> Microbiol</w:t>
      </w:r>
      <w:r w:rsidR="00ED63C7" w:rsidRPr="007610D3">
        <w:t>ogy</w:t>
      </w:r>
      <w:r w:rsidRPr="007610D3">
        <w:t xml:space="preserve"> 2022;13:823757.</w:t>
      </w:r>
    </w:p>
    <w:p w14:paraId="3972EF69" w14:textId="56328A1B" w:rsidR="002148CB" w:rsidRPr="007610D3" w:rsidRDefault="002148CB" w:rsidP="00D80104">
      <w:pPr>
        <w:pStyle w:val="EndNoteBibliography"/>
        <w:spacing w:after="0"/>
        <w:ind w:left="720" w:hanging="720"/>
      </w:pPr>
      <w:r w:rsidRPr="007610D3">
        <w:t>9.</w:t>
      </w:r>
      <w:r w:rsidRPr="007610D3">
        <w:tab/>
        <w:t xml:space="preserve">Young A.E., Kemp J.F., Uhlson C., Westcott J.L., Ali S.A., Saleem S., . . . Women First Preconception Maternal Nutrition Trial Group. Improved first trimester maternal iodine status with preconception supplementation: The </w:t>
      </w:r>
      <w:r w:rsidR="00ED63C7" w:rsidRPr="007610D3">
        <w:t>W</w:t>
      </w:r>
      <w:r w:rsidRPr="007610D3">
        <w:t xml:space="preserve">omen </w:t>
      </w:r>
      <w:r w:rsidR="00ED63C7" w:rsidRPr="007610D3">
        <w:t>F</w:t>
      </w:r>
      <w:r w:rsidRPr="007610D3">
        <w:t>irst trial. Matern</w:t>
      </w:r>
      <w:r w:rsidR="00ED63C7" w:rsidRPr="007610D3">
        <w:t>al &amp;</w:t>
      </w:r>
      <w:r w:rsidRPr="007610D3">
        <w:t xml:space="preserve"> Child Nutr</w:t>
      </w:r>
      <w:r w:rsidR="00ED63C7" w:rsidRPr="007610D3">
        <w:t>ition</w:t>
      </w:r>
      <w:r w:rsidRPr="007610D3">
        <w:t xml:space="preserve"> 2021:e13204.</w:t>
      </w:r>
    </w:p>
    <w:p w14:paraId="0957579B" w14:textId="011ED898" w:rsidR="002148CB" w:rsidRPr="007610D3" w:rsidRDefault="002148CB" w:rsidP="00D80104">
      <w:pPr>
        <w:pStyle w:val="EndNoteBibliography"/>
        <w:spacing w:after="0"/>
        <w:ind w:left="720" w:hanging="720"/>
      </w:pPr>
      <w:r w:rsidRPr="007610D3">
        <w:t>10.</w:t>
      </w:r>
      <w:r w:rsidRPr="007610D3">
        <w:tab/>
        <w:t xml:space="preserve">Young B.E., Westcott J., Kemp J., Allen L., Hampel D., Garces A.L., . . . Women First Working Group. B-vitamins and choline in human milk are not impacted by a preconception lipid-based nutrient supplement, but differ among three low-to-middle income settings-findings from the </w:t>
      </w:r>
      <w:r w:rsidR="00ED63C7" w:rsidRPr="007610D3">
        <w:t>W</w:t>
      </w:r>
      <w:r w:rsidRPr="007610D3">
        <w:t xml:space="preserve">omen </w:t>
      </w:r>
      <w:r w:rsidR="00ED63C7" w:rsidRPr="007610D3">
        <w:t>F</w:t>
      </w:r>
      <w:r w:rsidRPr="007610D3">
        <w:t>irst trial. Frontiers in Nutrition 2021;8:750680.</w:t>
      </w:r>
    </w:p>
    <w:p w14:paraId="07DC7F1A" w14:textId="77777777" w:rsidR="00ED63C7" w:rsidRPr="007610D3" w:rsidRDefault="00ED63C7" w:rsidP="00D80104">
      <w:pPr>
        <w:pStyle w:val="EndNoteBibliography"/>
        <w:spacing w:after="0"/>
        <w:ind w:left="720" w:hanging="720"/>
      </w:pPr>
    </w:p>
    <w:p w14:paraId="1EC8218A" w14:textId="66F21359" w:rsidR="00ED63C7" w:rsidRPr="007610D3" w:rsidRDefault="00ED63C7" w:rsidP="00D80104">
      <w:pPr>
        <w:pStyle w:val="EndNoteBibliography"/>
        <w:spacing w:after="0"/>
        <w:ind w:left="720" w:hanging="720"/>
        <w:rPr>
          <w:b/>
          <w:bCs/>
        </w:rPr>
      </w:pPr>
      <w:r w:rsidRPr="007610D3">
        <w:rPr>
          <w:b/>
          <w:bCs/>
        </w:rPr>
        <w:t>iLiNS-DYAD-G</w:t>
      </w:r>
    </w:p>
    <w:p w14:paraId="23ACC5E0" w14:textId="77777777" w:rsidR="008C1324" w:rsidRPr="007610D3" w:rsidRDefault="008C1324" w:rsidP="00D80104">
      <w:pPr>
        <w:pStyle w:val="EndNoteBibliography"/>
        <w:spacing w:after="0"/>
        <w:ind w:left="720" w:hanging="720"/>
        <w:rPr>
          <w:b/>
          <w:bCs/>
        </w:rPr>
      </w:pPr>
    </w:p>
    <w:p w14:paraId="76C87B38" w14:textId="73687F53" w:rsidR="002148CB" w:rsidRPr="007610D3" w:rsidRDefault="002148CB" w:rsidP="00D80104">
      <w:pPr>
        <w:pStyle w:val="EndNoteBibliography"/>
        <w:spacing w:after="0"/>
        <w:ind w:left="720" w:hanging="720"/>
      </w:pPr>
      <w:r w:rsidRPr="007610D3">
        <w:t>11.</w:t>
      </w:r>
      <w:r w:rsidRPr="007610D3">
        <w:tab/>
        <w:t xml:space="preserve">Abreu A.M., Young R.R., Buchanan A., Lofgren I.E., Okronipa H.E.T., Lartey A., . . . Oaks B.M. Maternal blood pressure in relation to prenatal lipid-based nutrient supplementation and adverse birth outcomes in a </w:t>
      </w:r>
      <w:r w:rsidR="001B2C0C" w:rsidRPr="007610D3">
        <w:t>G</w:t>
      </w:r>
      <w:r w:rsidRPr="007610D3">
        <w:t>hanaian cohort: A randomized controlled trial and cohort analysis. Journal of Nutrition 2021;151:1637-45.</w:t>
      </w:r>
    </w:p>
    <w:p w14:paraId="042C101A" w14:textId="5F72551A" w:rsidR="002148CB" w:rsidRPr="007610D3" w:rsidRDefault="002148CB" w:rsidP="00D80104">
      <w:pPr>
        <w:pStyle w:val="EndNoteBibliography"/>
        <w:spacing w:after="0"/>
        <w:ind w:left="720" w:hanging="720"/>
      </w:pPr>
      <w:r w:rsidRPr="007610D3">
        <w:t>12.</w:t>
      </w:r>
      <w:r w:rsidRPr="007610D3">
        <w:tab/>
        <w:t>Adams K.P., Okronipa H., Adu-Afarwuah S., Arimond M., Kumordzie S., Oaks B.M., . . . Dewey K.G. Ghanaian parents' perceptions of pre and postnatal nutrient supplements and their effects. Matern</w:t>
      </w:r>
      <w:r w:rsidR="001B2C0C" w:rsidRPr="007610D3">
        <w:t>al &amp;</w:t>
      </w:r>
      <w:r w:rsidRPr="007610D3">
        <w:t xml:space="preserve"> Child Nutr</w:t>
      </w:r>
      <w:r w:rsidR="001B2C0C" w:rsidRPr="007610D3">
        <w:t xml:space="preserve">ition </w:t>
      </w:r>
      <w:r w:rsidRPr="007610D3">
        <w:t>2018;14:e12608.</w:t>
      </w:r>
    </w:p>
    <w:p w14:paraId="2972798F" w14:textId="2E569B3E" w:rsidR="002148CB" w:rsidRPr="007610D3" w:rsidRDefault="002148CB" w:rsidP="00D80104">
      <w:pPr>
        <w:pStyle w:val="EndNoteBibliography"/>
        <w:spacing w:after="0"/>
        <w:ind w:left="720" w:hanging="720"/>
      </w:pPr>
      <w:r w:rsidRPr="007610D3">
        <w:t>13.</w:t>
      </w:r>
      <w:r w:rsidRPr="007610D3">
        <w:tab/>
        <w:t xml:space="preserve">Adams K.P., Adu-Afarwuah S., Mridha M.K., Oaks B.M., Matias S.L., Arnold C.D., . . . Dewey K.G. The impact of maternal supplementation during pregnancy and the first 6 months postpartum on the growth status of the next child born after the intervention period: Follow-up results from </w:t>
      </w:r>
      <w:r w:rsidR="001B2C0C" w:rsidRPr="007610D3">
        <w:t>B</w:t>
      </w:r>
      <w:r w:rsidRPr="007610D3">
        <w:t xml:space="preserve">angladesh and </w:t>
      </w:r>
      <w:r w:rsidR="001B2C0C" w:rsidRPr="007610D3">
        <w:t>G</w:t>
      </w:r>
      <w:r w:rsidRPr="007610D3">
        <w:t>hana. Matern</w:t>
      </w:r>
      <w:r w:rsidR="001B2C0C" w:rsidRPr="007610D3">
        <w:t>al &amp;</w:t>
      </w:r>
      <w:r w:rsidRPr="007610D3">
        <w:t xml:space="preserve"> Child Nutr</w:t>
      </w:r>
      <w:r w:rsidR="001B2C0C" w:rsidRPr="007610D3">
        <w:t>ition</w:t>
      </w:r>
      <w:r w:rsidRPr="007610D3">
        <w:t xml:space="preserve"> 2020;16:e12927.</w:t>
      </w:r>
    </w:p>
    <w:p w14:paraId="27AE1AB3" w14:textId="376B2420" w:rsidR="002148CB" w:rsidRPr="007610D3" w:rsidRDefault="002148CB" w:rsidP="00D80104">
      <w:pPr>
        <w:pStyle w:val="EndNoteBibliography"/>
        <w:spacing w:after="0"/>
        <w:ind w:left="720" w:hanging="720"/>
      </w:pPr>
      <w:r w:rsidRPr="007610D3">
        <w:t>14.</w:t>
      </w:r>
      <w:r w:rsidRPr="007610D3">
        <w:tab/>
        <w:t>Adu-Afarwuah S., Lartey A., Zeilani M., Dewey K.G. Acceptability of lipid-based nutrient supplements (</w:t>
      </w:r>
      <w:r w:rsidR="001B2C0C" w:rsidRPr="007610D3">
        <w:t>LNS</w:t>
      </w:r>
      <w:r w:rsidRPr="007610D3">
        <w:t xml:space="preserve">) among </w:t>
      </w:r>
      <w:r w:rsidR="001B2C0C" w:rsidRPr="007610D3">
        <w:t>G</w:t>
      </w:r>
      <w:r w:rsidRPr="007610D3">
        <w:t>hanaian infants and pregnant or lactating women. Matern</w:t>
      </w:r>
      <w:r w:rsidR="001B2C0C" w:rsidRPr="007610D3">
        <w:t xml:space="preserve">al &amp; </w:t>
      </w:r>
      <w:r w:rsidRPr="007610D3">
        <w:t>Child Nutr</w:t>
      </w:r>
      <w:r w:rsidR="001B2C0C" w:rsidRPr="007610D3">
        <w:t>ition</w:t>
      </w:r>
      <w:r w:rsidRPr="007610D3">
        <w:t xml:space="preserve"> 2011;7:344-56.</w:t>
      </w:r>
    </w:p>
    <w:p w14:paraId="5D42FDE5" w14:textId="0791D3C2" w:rsidR="002148CB" w:rsidRPr="007610D3" w:rsidRDefault="002148CB" w:rsidP="00D80104">
      <w:pPr>
        <w:pStyle w:val="EndNoteBibliography"/>
        <w:spacing w:after="0"/>
        <w:ind w:left="720" w:hanging="720"/>
      </w:pPr>
      <w:r w:rsidRPr="007610D3">
        <w:lastRenderedPageBreak/>
        <w:t>15.</w:t>
      </w:r>
      <w:r w:rsidRPr="007610D3">
        <w:tab/>
        <w:t xml:space="preserve">Adu-Afarwuah S., Lartey A., Okronipa H., Ashorn P., Zeilani M., Peerson J.M., . . . Dewey K.G. Lipid-based nutrient supplement increases the birth size of infants of primiparous women in </w:t>
      </w:r>
      <w:r w:rsidR="001B2C0C" w:rsidRPr="007610D3">
        <w:t>G</w:t>
      </w:r>
      <w:r w:rsidRPr="007610D3">
        <w:t xml:space="preserve">hana. </w:t>
      </w:r>
      <w:r w:rsidR="001B2C0C" w:rsidRPr="007610D3">
        <w:t>A</w:t>
      </w:r>
      <w:r w:rsidRPr="007610D3">
        <w:t>merican Journal of Clinical Nutrition 2015;101:835-46.</w:t>
      </w:r>
    </w:p>
    <w:p w14:paraId="6E133539" w14:textId="69C93949" w:rsidR="002148CB" w:rsidRPr="007610D3" w:rsidRDefault="002148CB" w:rsidP="00D80104">
      <w:pPr>
        <w:pStyle w:val="EndNoteBibliography"/>
        <w:spacing w:after="0"/>
        <w:ind w:left="720" w:hanging="720"/>
      </w:pPr>
      <w:r w:rsidRPr="007610D3">
        <w:t>16.</w:t>
      </w:r>
      <w:r w:rsidRPr="007610D3">
        <w:tab/>
        <w:t xml:space="preserve">Adu-Afarwuah S., Lartey A., Okronipa H., Ashorn P., Peerson J.M., Arimond M., . . . Dewey K.G. Small-quantity, lipid-based nutrient supplements provided to women during pregnancy and 6 mo postpartum and to their infants from 6 mo of age increase the mean attained length of 18-mo-old children in semi-urban </w:t>
      </w:r>
      <w:r w:rsidR="001B2C0C" w:rsidRPr="007610D3">
        <w:t>G</w:t>
      </w:r>
      <w:r w:rsidRPr="007610D3">
        <w:t xml:space="preserve">hana: A randomized controlled trial. </w:t>
      </w:r>
      <w:r w:rsidR="001B2C0C" w:rsidRPr="007610D3">
        <w:t>A</w:t>
      </w:r>
      <w:r w:rsidRPr="007610D3">
        <w:t>merican Journal of Clinical Nutrition 2016;104:797-808.</w:t>
      </w:r>
    </w:p>
    <w:p w14:paraId="71EDAF49" w14:textId="21F5A544" w:rsidR="002148CB" w:rsidRPr="007610D3" w:rsidRDefault="002148CB" w:rsidP="00D80104">
      <w:pPr>
        <w:pStyle w:val="EndNoteBibliography"/>
        <w:spacing w:after="0"/>
        <w:ind w:left="720" w:hanging="720"/>
      </w:pPr>
      <w:r w:rsidRPr="007610D3">
        <w:t>17.</w:t>
      </w:r>
      <w:r w:rsidRPr="007610D3">
        <w:tab/>
        <w:t xml:space="preserve">Adu-Afarwuah S., Lartey A., Okronipa H., Ashorn P., Ashorn U., Zeilani M., . . . Dewey K.G. Maternal supplementation with small-quantity lipid-based nutrient supplements compared with multiple micronutrients, but not with iron and folic acid, reduces the prevalence of low gestational weight gain in semi-urban </w:t>
      </w:r>
      <w:r w:rsidR="001B2C0C" w:rsidRPr="007610D3">
        <w:t>G</w:t>
      </w:r>
      <w:r w:rsidRPr="007610D3">
        <w:t>hana: A randomized controlled trial. Journal of Nutrition 2017;147:697-705.</w:t>
      </w:r>
    </w:p>
    <w:p w14:paraId="466A6CCB" w14:textId="0A52F68E" w:rsidR="002148CB" w:rsidRPr="007610D3" w:rsidRDefault="002148CB" w:rsidP="00D80104">
      <w:pPr>
        <w:pStyle w:val="EndNoteBibliography"/>
        <w:spacing w:after="0"/>
        <w:ind w:left="720" w:hanging="720"/>
      </w:pPr>
      <w:r w:rsidRPr="007610D3">
        <w:t>18.</w:t>
      </w:r>
      <w:r w:rsidRPr="007610D3">
        <w:tab/>
        <w:t xml:space="preserve">Adu-Afarwuah S., Lartey A., Okronipa H., Ashorn P., Zeilani M., Baldiviez L.M., . . . Dewey K.G. Impact of small-quantity lipid-based nutrient supplement on hemoglobin, iron status and biomarkers of inflammation in pregnant </w:t>
      </w:r>
      <w:r w:rsidR="001B2C0C" w:rsidRPr="007610D3">
        <w:t>G</w:t>
      </w:r>
      <w:r w:rsidRPr="007610D3">
        <w:t>hanaian women. Matern</w:t>
      </w:r>
      <w:r w:rsidR="001B2C0C" w:rsidRPr="007610D3">
        <w:t>al &amp;</w:t>
      </w:r>
      <w:r w:rsidRPr="007610D3">
        <w:t xml:space="preserve"> Child Nutr</w:t>
      </w:r>
      <w:r w:rsidR="001B2C0C" w:rsidRPr="007610D3">
        <w:t>ition</w:t>
      </w:r>
      <w:r w:rsidRPr="007610D3">
        <w:t xml:space="preserve"> 2017;13.</w:t>
      </w:r>
    </w:p>
    <w:p w14:paraId="7BDC8986" w14:textId="5C1B79E2" w:rsidR="002148CB" w:rsidRPr="007610D3" w:rsidRDefault="002148CB" w:rsidP="00D80104">
      <w:pPr>
        <w:pStyle w:val="EndNoteBibliography"/>
        <w:spacing w:after="0"/>
        <w:ind w:left="720" w:hanging="720"/>
      </w:pPr>
      <w:r w:rsidRPr="007610D3">
        <w:t>19.</w:t>
      </w:r>
      <w:r w:rsidRPr="007610D3">
        <w:tab/>
        <w:t xml:space="preserve">Adu-Afarwuah S. From the field: Improving fetal and infant growth in vulnerable populations. Food </w:t>
      </w:r>
      <w:r w:rsidR="001B2C0C" w:rsidRPr="007610D3">
        <w:t xml:space="preserve">&amp; </w:t>
      </w:r>
      <w:r w:rsidRPr="007610D3">
        <w:t>Nutr</w:t>
      </w:r>
      <w:r w:rsidR="001B2C0C" w:rsidRPr="007610D3">
        <w:t>ition</w:t>
      </w:r>
      <w:r w:rsidRPr="007610D3">
        <w:t xml:space="preserve"> Bull</w:t>
      </w:r>
      <w:r w:rsidR="001B2C0C" w:rsidRPr="007610D3">
        <w:t>etin</w:t>
      </w:r>
      <w:r w:rsidRPr="007610D3">
        <w:t xml:space="preserve"> 2018;39:S60-S8.</w:t>
      </w:r>
    </w:p>
    <w:p w14:paraId="5694DB74" w14:textId="4AC9F5D0" w:rsidR="002148CB" w:rsidRPr="007610D3" w:rsidRDefault="002148CB" w:rsidP="00D80104">
      <w:pPr>
        <w:pStyle w:val="EndNoteBibliography"/>
        <w:spacing w:after="0"/>
        <w:ind w:left="720" w:hanging="720"/>
      </w:pPr>
      <w:r w:rsidRPr="007610D3">
        <w:t>20.</w:t>
      </w:r>
      <w:r w:rsidRPr="007610D3">
        <w:tab/>
        <w:t xml:space="preserve">Adu-Afarwuah S., Young R.T., Lartey A., Okronipa H., Ashorn P., Ashorn U., . . . Dewey K.G. Supplementation during pregnancy with small-quantity lipid-based nutrient supplements or multiple micronutrients, compared with iron and folic acid, increases women's urinary iodine concentration in semiurban </w:t>
      </w:r>
      <w:r w:rsidR="001B2C0C" w:rsidRPr="007610D3">
        <w:t>G</w:t>
      </w:r>
      <w:r w:rsidRPr="007610D3">
        <w:t>hana: A randomized controlled trial. Matern</w:t>
      </w:r>
      <w:r w:rsidR="001B2C0C" w:rsidRPr="007610D3">
        <w:t>al &amp;</w:t>
      </w:r>
      <w:r w:rsidRPr="007610D3">
        <w:t xml:space="preserve"> Child Nutr</w:t>
      </w:r>
      <w:r w:rsidR="001B2C0C" w:rsidRPr="007610D3">
        <w:t>ition</w:t>
      </w:r>
      <w:r w:rsidRPr="007610D3">
        <w:t xml:space="preserve"> 2018;14:e12570.</w:t>
      </w:r>
    </w:p>
    <w:p w14:paraId="27B3E20F" w14:textId="7D2AF6C7" w:rsidR="002148CB" w:rsidRPr="007610D3" w:rsidRDefault="002148CB" w:rsidP="00D80104">
      <w:pPr>
        <w:pStyle w:val="EndNoteBibliography"/>
        <w:spacing w:after="0"/>
        <w:ind w:left="720" w:hanging="720"/>
      </w:pPr>
      <w:r w:rsidRPr="007610D3">
        <w:t>21.</w:t>
      </w:r>
      <w:r w:rsidRPr="007610D3">
        <w:tab/>
        <w:t xml:space="preserve">Adu-Afarwuah S., Young R.T., Lartey A., Okronipa H., Ashorn P., Ashorn U., . . . Dewey K.G. Maternal and infant supplementation with small-quantity lipid-based nutrient supplements increases infants' iron status at 18 months of age in a semiurban setting in </w:t>
      </w:r>
      <w:r w:rsidR="001B2C0C" w:rsidRPr="007610D3">
        <w:t>G</w:t>
      </w:r>
      <w:r w:rsidRPr="007610D3">
        <w:t>hana: A secondary outcome analysis of the i</w:t>
      </w:r>
      <w:r w:rsidR="001B2C0C" w:rsidRPr="007610D3">
        <w:t>LiNS</w:t>
      </w:r>
      <w:r w:rsidRPr="007610D3">
        <w:t>-</w:t>
      </w:r>
      <w:r w:rsidR="001B2C0C" w:rsidRPr="007610D3">
        <w:t>DYAD</w:t>
      </w:r>
      <w:r w:rsidRPr="007610D3">
        <w:t xml:space="preserve"> randomized controlled trial. Journal of Nutrition 2019;149:149-58.</w:t>
      </w:r>
    </w:p>
    <w:p w14:paraId="3AF42906" w14:textId="2064E2FB" w:rsidR="002148CB" w:rsidRPr="007610D3" w:rsidRDefault="002148CB" w:rsidP="00D80104">
      <w:pPr>
        <w:pStyle w:val="EndNoteBibliography"/>
        <w:spacing w:after="0"/>
        <w:ind w:left="720" w:hanging="720"/>
      </w:pPr>
      <w:r w:rsidRPr="007610D3">
        <w:t>22.</w:t>
      </w:r>
      <w:r w:rsidRPr="007610D3">
        <w:tab/>
        <w:t xml:space="preserve">Adu-Afarwuah S., Young R.R., Lartey A., Okronipa H., Ashorn P., Ashorn U., . . . Dewey K.G. Supplementation with small-quantity lipid-based nutrient supplements does not increase child morbidity in a semiurban setting in </w:t>
      </w:r>
      <w:r w:rsidR="001B2C0C" w:rsidRPr="007610D3">
        <w:t>G</w:t>
      </w:r>
      <w:r w:rsidRPr="007610D3">
        <w:t>hana: A secondary outcome noninferiority analysis of the international lipid-based nutrient supplements (i</w:t>
      </w:r>
      <w:r w:rsidR="001B2C0C" w:rsidRPr="007610D3">
        <w:t>L</w:t>
      </w:r>
      <w:r w:rsidRPr="007610D3">
        <w:t>i</w:t>
      </w:r>
      <w:r w:rsidR="001B2C0C" w:rsidRPr="007610D3">
        <w:t>NS</w:t>
      </w:r>
      <w:r w:rsidRPr="007610D3">
        <w:t>)-</w:t>
      </w:r>
      <w:r w:rsidR="001B2C0C" w:rsidRPr="007610D3">
        <w:t>DYAD</w:t>
      </w:r>
      <w:r w:rsidRPr="007610D3">
        <w:t xml:space="preserve"> randomized controlled trial. J</w:t>
      </w:r>
      <w:r w:rsidR="001B2C0C" w:rsidRPr="007610D3">
        <w:t>ournal of</w:t>
      </w:r>
      <w:r w:rsidRPr="007610D3">
        <w:t xml:space="preserve"> Nutr</w:t>
      </w:r>
      <w:r w:rsidR="001B2C0C" w:rsidRPr="007610D3">
        <w:t>ition</w:t>
      </w:r>
      <w:r w:rsidRPr="007610D3">
        <w:t xml:space="preserve"> 2020;150:382-93.</w:t>
      </w:r>
    </w:p>
    <w:p w14:paraId="43D6A146" w14:textId="63541E56" w:rsidR="002148CB" w:rsidRPr="007610D3" w:rsidRDefault="002148CB" w:rsidP="00D80104">
      <w:pPr>
        <w:pStyle w:val="EndNoteBibliography"/>
        <w:spacing w:after="0"/>
        <w:ind w:left="720" w:hanging="720"/>
      </w:pPr>
      <w:r w:rsidRPr="007610D3">
        <w:t>23.</w:t>
      </w:r>
      <w:r w:rsidRPr="007610D3">
        <w:tab/>
        <w:t xml:space="preserve">Adu-Afarwuah S., Arnold C.D., Lartey A., Okronipa H., Maleta K., Ashorn P., . . . Dewey K.G. Small-quantity lipid-based nutrient supplements increase infants' plasma essential fatty acid levels in </w:t>
      </w:r>
      <w:r w:rsidR="001B2C0C" w:rsidRPr="007610D3">
        <w:t>G</w:t>
      </w:r>
      <w:r w:rsidRPr="007610D3">
        <w:t xml:space="preserve">hana and </w:t>
      </w:r>
      <w:r w:rsidR="001B2C0C" w:rsidRPr="007610D3">
        <w:t>M</w:t>
      </w:r>
      <w:r w:rsidRPr="007610D3">
        <w:t xml:space="preserve">alawi: A secondary outcome analysis of the </w:t>
      </w:r>
      <w:r w:rsidR="001B2C0C" w:rsidRPr="007610D3">
        <w:t>iLiNS</w:t>
      </w:r>
      <w:r w:rsidRPr="007610D3">
        <w:t>-</w:t>
      </w:r>
      <w:r w:rsidR="001B2C0C" w:rsidRPr="007610D3">
        <w:t>DYAD</w:t>
      </w:r>
      <w:r w:rsidRPr="007610D3">
        <w:t xml:space="preserve"> randomized trials. Journal of Nutrition 2022;152:286-301.</w:t>
      </w:r>
    </w:p>
    <w:p w14:paraId="1BF5C8F5" w14:textId="4FEA1B31" w:rsidR="002148CB" w:rsidRPr="007610D3" w:rsidRDefault="002148CB" w:rsidP="00D80104">
      <w:pPr>
        <w:pStyle w:val="EndNoteBibliography"/>
        <w:spacing w:after="0"/>
        <w:ind w:left="720" w:hanging="720"/>
      </w:pPr>
      <w:r w:rsidRPr="007610D3">
        <w:t>24.</w:t>
      </w:r>
      <w:r w:rsidRPr="007610D3">
        <w:tab/>
        <w:t xml:space="preserve">Adu-Afarwuah S., Arnold C.D., Lartey A., Okronipa H., Maleta K., Ashorn P., . . . Dewey K.G. Prevalence of morbidity symptoms among pregnant and postpartum women receiving different nutrient supplements in </w:t>
      </w:r>
      <w:r w:rsidR="001B2C0C" w:rsidRPr="007610D3">
        <w:t>G</w:t>
      </w:r>
      <w:r w:rsidRPr="007610D3">
        <w:t xml:space="preserve">hana and </w:t>
      </w:r>
      <w:r w:rsidR="001B2C0C" w:rsidRPr="007610D3">
        <w:t>M</w:t>
      </w:r>
      <w:r w:rsidRPr="007610D3">
        <w:t>alawi: A secondary outcome analysis of two randomised controlled trials. Matern</w:t>
      </w:r>
      <w:r w:rsidR="001B2C0C" w:rsidRPr="007610D3">
        <w:t>al &amp;</w:t>
      </w:r>
      <w:r w:rsidRPr="007610D3">
        <w:t xml:space="preserve"> Child Nutr</w:t>
      </w:r>
      <w:r w:rsidR="001B2C0C" w:rsidRPr="007610D3">
        <w:t xml:space="preserve">ition </w:t>
      </w:r>
      <w:r w:rsidRPr="007610D3">
        <w:t>2023;19:e13501.</w:t>
      </w:r>
    </w:p>
    <w:p w14:paraId="3F2B2044" w14:textId="75AEE981" w:rsidR="002148CB" w:rsidRPr="007610D3" w:rsidRDefault="002148CB" w:rsidP="00D80104">
      <w:pPr>
        <w:pStyle w:val="EndNoteBibliography"/>
        <w:spacing w:after="0"/>
        <w:ind w:left="720" w:hanging="720"/>
      </w:pPr>
      <w:r w:rsidRPr="007610D3">
        <w:t>25.</w:t>
      </w:r>
      <w:r w:rsidRPr="007610D3">
        <w:tab/>
        <w:t xml:space="preserve">Haskell M.J., Young R., Adu-Afaruwah S., Lartey A., Okronipa H.E.T., Maleta K., . . . Dewey K.G. Small-quantity lipid-based nutrient supplements do not affect plasma or milk retinol concentrations among </w:t>
      </w:r>
      <w:r w:rsidR="005533E0" w:rsidRPr="007610D3">
        <w:t>M</w:t>
      </w:r>
      <w:r w:rsidRPr="007610D3">
        <w:t xml:space="preserve">alawian mothers, or plasma retinol concentrations among young </w:t>
      </w:r>
      <w:r w:rsidR="005533E0" w:rsidRPr="007610D3">
        <w:t>M</w:t>
      </w:r>
      <w:r w:rsidRPr="007610D3">
        <w:t xml:space="preserve">alawian or </w:t>
      </w:r>
      <w:r w:rsidR="005533E0" w:rsidRPr="007610D3">
        <w:t>G</w:t>
      </w:r>
      <w:r w:rsidRPr="007610D3">
        <w:t>hanaian children in two randomized trials. Journal of Nutrition 2021;151:1029-37.</w:t>
      </w:r>
    </w:p>
    <w:p w14:paraId="7481B28E" w14:textId="08D4E953" w:rsidR="002148CB" w:rsidRPr="007610D3" w:rsidRDefault="002148CB" w:rsidP="00D80104">
      <w:pPr>
        <w:pStyle w:val="EndNoteBibliography"/>
        <w:spacing w:after="0"/>
        <w:ind w:left="720" w:hanging="720"/>
      </w:pPr>
      <w:r w:rsidRPr="007610D3">
        <w:t>26.</w:t>
      </w:r>
      <w:r w:rsidRPr="007610D3">
        <w:tab/>
        <w:t>Hong B.V., Zhu C., Wong M., Sacchi R., Rhodes C.H., Kang J.W., . . . Zivkovic A.M. Lipid-based nutrient supplementation increases high-density lipoprotein (</w:t>
      </w:r>
      <w:r w:rsidR="005533E0" w:rsidRPr="007610D3">
        <w:t>HDL</w:t>
      </w:r>
      <w:r w:rsidRPr="007610D3">
        <w:t xml:space="preserve">) cholesterol efflux capacity and is associated with changes in the </w:t>
      </w:r>
      <w:r w:rsidR="005533E0" w:rsidRPr="007610D3">
        <w:t>HDL</w:t>
      </w:r>
      <w:r w:rsidRPr="007610D3">
        <w:t xml:space="preserve"> glycoproteome in children. ACS Omega 2021;6:32022-31.</w:t>
      </w:r>
    </w:p>
    <w:p w14:paraId="2EABFA55" w14:textId="116CB08C" w:rsidR="002148CB" w:rsidRPr="007610D3" w:rsidRDefault="002148CB" w:rsidP="00D80104">
      <w:pPr>
        <w:pStyle w:val="EndNoteBibliography"/>
        <w:spacing w:after="0"/>
        <w:ind w:left="720" w:hanging="720"/>
      </w:pPr>
      <w:r w:rsidRPr="007610D3">
        <w:t>27.</w:t>
      </w:r>
      <w:r w:rsidRPr="007610D3">
        <w:tab/>
        <w:t>Klevor M.K., Adu-Afarwuah S., Ashorn P., Arimond M., Dewey K.G., Lartey A., . . . Ashorn U. A mixed method study exploring adherence to and acceptability of small quantity lipid-based nutrient supplements (</w:t>
      </w:r>
      <w:r w:rsidR="005533E0" w:rsidRPr="007610D3">
        <w:t>SQ-LNS</w:t>
      </w:r>
      <w:r w:rsidRPr="007610D3">
        <w:t xml:space="preserve">) among pregnant and lactating women in </w:t>
      </w:r>
      <w:r w:rsidR="005533E0" w:rsidRPr="007610D3">
        <w:t>G</w:t>
      </w:r>
      <w:r w:rsidRPr="007610D3">
        <w:t xml:space="preserve">hana and </w:t>
      </w:r>
      <w:r w:rsidR="005533E0" w:rsidRPr="007610D3">
        <w:t>M</w:t>
      </w:r>
      <w:r w:rsidRPr="007610D3">
        <w:t>alawi. BMC Pregnancy</w:t>
      </w:r>
      <w:r w:rsidR="005533E0" w:rsidRPr="007610D3">
        <w:t xml:space="preserve"> &amp;</w:t>
      </w:r>
      <w:r w:rsidRPr="007610D3">
        <w:t xml:space="preserve"> Childbirth 2016;16:253.</w:t>
      </w:r>
    </w:p>
    <w:p w14:paraId="16AF5564" w14:textId="001F5CBE" w:rsidR="002148CB" w:rsidRPr="007610D3" w:rsidRDefault="002148CB" w:rsidP="00D80104">
      <w:pPr>
        <w:pStyle w:val="EndNoteBibliography"/>
        <w:spacing w:after="0"/>
        <w:ind w:left="720" w:hanging="720"/>
      </w:pPr>
      <w:r w:rsidRPr="007610D3">
        <w:t>28.</w:t>
      </w:r>
      <w:r w:rsidRPr="007610D3">
        <w:tab/>
        <w:t xml:space="preserve">Klevor M.K., Haskell M.J., Lartey A., Adu-Afarwuah S., Zeilani M., Dewey K.G. Lipid-based nutrient supplements providing approximately the recommended daily intake of vitamin a do not increase breast milk retinol concentrations among </w:t>
      </w:r>
      <w:r w:rsidR="005533E0" w:rsidRPr="007610D3">
        <w:t>G</w:t>
      </w:r>
      <w:r w:rsidRPr="007610D3">
        <w:t>hanaian women. J</w:t>
      </w:r>
      <w:r w:rsidR="005533E0" w:rsidRPr="007610D3">
        <w:t>ournal of</w:t>
      </w:r>
      <w:r w:rsidRPr="007610D3">
        <w:t xml:space="preserve"> Nutr</w:t>
      </w:r>
      <w:r w:rsidR="005533E0" w:rsidRPr="007610D3">
        <w:t>ition</w:t>
      </w:r>
      <w:r w:rsidRPr="007610D3">
        <w:t xml:space="preserve"> 2016;146:335-42.</w:t>
      </w:r>
    </w:p>
    <w:p w14:paraId="5F6B8DE1" w14:textId="2F258E63" w:rsidR="002148CB" w:rsidRPr="007610D3" w:rsidRDefault="002148CB" w:rsidP="00D80104">
      <w:pPr>
        <w:pStyle w:val="EndNoteBibliography"/>
        <w:spacing w:after="0"/>
        <w:ind w:left="720" w:hanging="720"/>
      </w:pPr>
      <w:r w:rsidRPr="007610D3">
        <w:t>29.</w:t>
      </w:r>
      <w:r w:rsidRPr="007610D3">
        <w:tab/>
        <w:t xml:space="preserve">Kumordzie S.M., Adu-Afarwuah S., Arimond M., Young R.R., Adom T., Boatin R., . . . Dewey K.G. Maternal and infant lipid-based nutritional supplementation increases height of </w:t>
      </w:r>
      <w:r w:rsidR="005533E0" w:rsidRPr="007610D3">
        <w:t>G</w:t>
      </w:r>
      <w:r w:rsidRPr="007610D3">
        <w:t>hanaian children at 4-6 years only if the mother was not overweight before conception. J</w:t>
      </w:r>
      <w:r w:rsidR="005533E0" w:rsidRPr="007610D3">
        <w:t>ournal of</w:t>
      </w:r>
      <w:r w:rsidRPr="007610D3">
        <w:t xml:space="preserve"> Nutr</w:t>
      </w:r>
      <w:r w:rsidR="005533E0" w:rsidRPr="007610D3">
        <w:t>ition</w:t>
      </w:r>
      <w:r w:rsidRPr="007610D3">
        <w:t xml:space="preserve"> 2019;149:847-55.</w:t>
      </w:r>
    </w:p>
    <w:p w14:paraId="3C2EE58D" w14:textId="5FA80E89" w:rsidR="002148CB" w:rsidRPr="007610D3" w:rsidRDefault="002148CB" w:rsidP="00D80104">
      <w:pPr>
        <w:pStyle w:val="EndNoteBibliography"/>
        <w:spacing w:after="0"/>
        <w:ind w:left="720" w:hanging="720"/>
      </w:pPr>
      <w:r w:rsidRPr="007610D3">
        <w:lastRenderedPageBreak/>
        <w:t>30.</w:t>
      </w:r>
      <w:r w:rsidRPr="007610D3">
        <w:tab/>
        <w:t xml:space="preserve">Kumordzie S.M., Adu-Afarwuah S., Young R.R., Oaks B.M., Tamakloe S.M., Ocansey M.E., . . . Dewey K.G. Maternal-infant supplementation with small-quantity lipid-based nutrient supplements does not affect child blood pressure at 4-6 y in </w:t>
      </w:r>
      <w:r w:rsidR="00334DBA" w:rsidRPr="007610D3">
        <w:t>G</w:t>
      </w:r>
      <w:r w:rsidRPr="007610D3">
        <w:t>hana: Follow-up of a randomized trial. J</w:t>
      </w:r>
      <w:r w:rsidR="00334DBA" w:rsidRPr="007610D3">
        <w:t>ournal of</w:t>
      </w:r>
      <w:r w:rsidRPr="007610D3">
        <w:t xml:space="preserve"> Nutr</w:t>
      </w:r>
      <w:r w:rsidR="00334DBA" w:rsidRPr="007610D3">
        <w:t>ition</w:t>
      </w:r>
      <w:r w:rsidRPr="007610D3">
        <w:t xml:space="preserve"> 2019;149:522-31.</w:t>
      </w:r>
    </w:p>
    <w:p w14:paraId="6E2932E1" w14:textId="19D37364" w:rsidR="002148CB" w:rsidRPr="007610D3" w:rsidRDefault="002148CB" w:rsidP="00D80104">
      <w:pPr>
        <w:pStyle w:val="EndNoteBibliography"/>
        <w:spacing w:after="0"/>
        <w:ind w:left="720" w:hanging="720"/>
      </w:pPr>
      <w:r w:rsidRPr="007610D3">
        <w:t>31.</w:t>
      </w:r>
      <w:r w:rsidRPr="007610D3">
        <w:tab/>
        <w:t xml:space="preserve">Oaks B.M., Laugero K.D., Stewart C.P., Adu-Afarwuah S., Lartey A., Ashorn P., . . . Dewey K.G. Late-pregnancy salivary cortisol concentrations of </w:t>
      </w:r>
      <w:r w:rsidR="00334DBA" w:rsidRPr="007610D3">
        <w:t>G</w:t>
      </w:r>
      <w:r w:rsidRPr="007610D3">
        <w:t>hanaian women participating in a randomized controlled trial of prenatal lipid-based nutrient supplements. J</w:t>
      </w:r>
      <w:r w:rsidR="00334DBA" w:rsidRPr="007610D3">
        <w:t>ournal of</w:t>
      </w:r>
      <w:r w:rsidRPr="007610D3">
        <w:t xml:space="preserve"> Nutr</w:t>
      </w:r>
      <w:r w:rsidR="00334DBA" w:rsidRPr="007610D3">
        <w:t>ition</w:t>
      </w:r>
      <w:r w:rsidRPr="007610D3">
        <w:t xml:space="preserve"> 2016;146:343-52.</w:t>
      </w:r>
    </w:p>
    <w:p w14:paraId="3D91C7B7" w14:textId="35C74FA0" w:rsidR="002148CB" w:rsidRPr="007610D3" w:rsidRDefault="002148CB" w:rsidP="00D80104">
      <w:pPr>
        <w:pStyle w:val="EndNoteBibliography"/>
        <w:spacing w:after="0"/>
        <w:ind w:left="720" w:hanging="720"/>
      </w:pPr>
      <w:r w:rsidRPr="007610D3">
        <w:t>32.</w:t>
      </w:r>
      <w:r w:rsidRPr="007610D3">
        <w:tab/>
        <w:t>Oaks B.M., Young R.R., Adu-Afarwuah S., Ashorn U., Jackson K.H., Lartey A., . . . Dewey K.G. Effects of a lipid-based nutrient supplement during pregnancy and lactation on maternal plasma fatty acid status and lipid profile: Results of two randomized controlled trials. Prostaglandins</w:t>
      </w:r>
      <w:r w:rsidR="00334DBA" w:rsidRPr="007610D3">
        <w:t>,</w:t>
      </w:r>
      <w:r w:rsidRPr="007610D3">
        <w:t xml:space="preserve"> Leukot</w:t>
      </w:r>
      <w:r w:rsidR="00334DBA" w:rsidRPr="007610D3">
        <w:t>rienes and</w:t>
      </w:r>
      <w:r w:rsidRPr="007610D3">
        <w:t xml:space="preserve"> Essent</w:t>
      </w:r>
      <w:r w:rsidR="00334DBA" w:rsidRPr="007610D3">
        <w:t>ial</w:t>
      </w:r>
      <w:r w:rsidRPr="007610D3">
        <w:t xml:space="preserve"> Fatty Acids 2017;117:28-35.</w:t>
      </w:r>
    </w:p>
    <w:p w14:paraId="1CA79990" w14:textId="77777777" w:rsidR="002148CB" w:rsidRPr="007610D3" w:rsidRDefault="002148CB" w:rsidP="00D80104">
      <w:pPr>
        <w:pStyle w:val="EndNoteBibliography"/>
        <w:spacing w:after="0"/>
        <w:ind w:left="720" w:hanging="720"/>
      </w:pPr>
      <w:r w:rsidRPr="007610D3">
        <w:t>33.</w:t>
      </w:r>
      <w:r w:rsidRPr="007610D3">
        <w:tab/>
        <w:t>Oaks B.M., Adu-Afarwuah S., Kumordzie S., Laudenslager M.L., Smith D.L., Lin J., . . . Dewey K.G. Impact of a nutritional supplement during gestation and early childhood on child salivary cortisol, hair cortisol, and telomere length at 4-6 years of age: A follow-up of a randomized controlled trial. Stress 2020:1-10.</w:t>
      </w:r>
    </w:p>
    <w:p w14:paraId="64BAFA3C" w14:textId="32198AB6" w:rsidR="002148CB" w:rsidRPr="007610D3" w:rsidRDefault="002148CB" w:rsidP="00D80104">
      <w:pPr>
        <w:pStyle w:val="EndNoteBibliography"/>
        <w:spacing w:after="0"/>
        <w:ind w:left="720" w:hanging="720"/>
      </w:pPr>
      <w:r w:rsidRPr="007610D3">
        <w:t>34.</w:t>
      </w:r>
      <w:r w:rsidRPr="007610D3">
        <w:tab/>
        <w:t xml:space="preserve">Ocansey M.E., Adu-Afarwuah S., Kumordzie S.M., Okronipa H., Young R.R., Tamakloe S.M., . . . Prado E.L. Prenatal and postnatal lipid-based nutrient supplementation and cognitive, social-emotional, and motor function in preschool-aged children in </w:t>
      </w:r>
      <w:r w:rsidR="00C5622A" w:rsidRPr="007610D3">
        <w:t>G</w:t>
      </w:r>
      <w:r w:rsidRPr="007610D3">
        <w:t xml:space="preserve">hana: A follow-up of a randomized controlled trial. </w:t>
      </w:r>
      <w:r w:rsidR="00C5622A" w:rsidRPr="007610D3">
        <w:t xml:space="preserve">American Journal of Clinical Nutrition </w:t>
      </w:r>
      <w:r w:rsidRPr="007610D3">
        <w:t>2019;109:322-34.</w:t>
      </w:r>
    </w:p>
    <w:p w14:paraId="741EB03A" w14:textId="518F21D0" w:rsidR="002148CB" w:rsidRPr="007610D3" w:rsidRDefault="002148CB" w:rsidP="00D80104">
      <w:pPr>
        <w:pStyle w:val="EndNoteBibliography"/>
        <w:spacing w:after="0"/>
        <w:ind w:left="720" w:hanging="720"/>
      </w:pPr>
      <w:r w:rsidRPr="007610D3">
        <w:t>35.</w:t>
      </w:r>
      <w:r w:rsidRPr="007610D3">
        <w:tab/>
        <w:t>Ocansey M.E., Pulakka A., Adu-Afarwuah S., Young R.R., Kumordzie S.M., Okronipa H., . . . Prado E.L. The effects of supplementing maternal and infant diets with lipid-based nutrient supplements on physical activity and sedentary behaviour at preschool age in</w:t>
      </w:r>
      <w:r w:rsidR="00C5622A" w:rsidRPr="007610D3">
        <w:t xml:space="preserve"> G</w:t>
      </w:r>
      <w:r w:rsidRPr="007610D3">
        <w:t xml:space="preserve">hana. </w:t>
      </w:r>
      <w:r w:rsidR="00C5622A" w:rsidRPr="007610D3">
        <w:t>British Journal of Nutrition</w:t>
      </w:r>
      <w:r w:rsidRPr="007610D3">
        <w:t xml:space="preserve"> 2019;122:884-94.</w:t>
      </w:r>
    </w:p>
    <w:p w14:paraId="585B9881" w14:textId="082A385C" w:rsidR="002148CB" w:rsidRPr="007610D3" w:rsidRDefault="002148CB" w:rsidP="00D80104">
      <w:pPr>
        <w:pStyle w:val="EndNoteBibliography"/>
        <w:spacing w:after="0"/>
        <w:ind w:left="720" w:hanging="720"/>
      </w:pPr>
      <w:r w:rsidRPr="007610D3">
        <w:t>36.</w:t>
      </w:r>
      <w:r w:rsidRPr="007610D3">
        <w:tab/>
        <w:t xml:space="preserve">Okronipa H., Adu-Afarwuah S., Lartey A., Ashorn P., Vosti S.A., Young R.R., Dewey K.G. Maternal supplementation with small-quantity lipid-based nutrient supplements during pregnancy and lactation does not reduce depressive symptoms at 6 months postpartum in </w:t>
      </w:r>
      <w:r w:rsidR="00BC64C1" w:rsidRPr="007610D3">
        <w:t>G</w:t>
      </w:r>
      <w:r w:rsidRPr="007610D3">
        <w:t>hanaian women: A randomized controlled trial. Arch</w:t>
      </w:r>
      <w:r w:rsidR="00BC64C1" w:rsidRPr="007610D3">
        <w:t>ives of</w:t>
      </w:r>
      <w:r w:rsidRPr="007610D3">
        <w:t xml:space="preserve"> Women</w:t>
      </w:r>
      <w:r w:rsidR="00BC64C1" w:rsidRPr="007610D3">
        <w:t>’</w:t>
      </w:r>
      <w:r w:rsidRPr="007610D3">
        <w:t>s Ment</w:t>
      </w:r>
      <w:r w:rsidR="00BC64C1" w:rsidRPr="007610D3">
        <w:t>al</w:t>
      </w:r>
      <w:r w:rsidRPr="007610D3">
        <w:t xml:space="preserve"> Health 2018;21:55-63.</w:t>
      </w:r>
    </w:p>
    <w:p w14:paraId="4CF67B62" w14:textId="0358926A" w:rsidR="002148CB" w:rsidRPr="007610D3" w:rsidRDefault="002148CB" w:rsidP="00D80104">
      <w:pPr>
        <w:pStyle w:val="EndNoteBibliography"/>
        <w:spacing w:after="0"/>
        <w:ind w:left="720" w:hanging="720"/>
      </w:pPr>
      <w:r w:rsidRPr="007610D3">
        <w:t>37.</w:t>
      </w:r>
      <w:r w:rsidRPr="007610D3">
        <w:tab/>
        <w:t xml:space="preserve">Prado E.L., Adu-Afarwuah S., Lartey A., Ocansey M., Ashorn P., Vosti S.A., Dewey K.G. Effects of pre- and post-natal lipid-based nutrient supplements on infant development in a randomized trial in </w:t>
      </w:r>
      <w:r w:rsidR="00BC64C1" w:rsidRPr="007610D3">
        <w:t>G</w:t>
      </w:r>
      <w:r w:rsidRPr="007610D3">
        <w:t>hana. Early Hum</w:t>
      </w:r>
      <w:r w:rsidR="00BC64C1" w:rsidRPr="007610D3">
        <w:t>an</w:t>
      </w:r>
      <w:r w:rsidRPr="007610D3">
        <w:t xml:space="preserve"> Dev</w:t>
      </w:r>
      <w:r w:rsidR="00BC64C1" w:rsidRPr="007610D3">
        <w:t>elopment</w:t>
      </w:r>
      <w:r w:rsidRPr="007610D3">
        <w:t xml:space="preserve"> 2016;99:43-51.</w:t>
      </w:r>
    </w:p>
    <w:p w14:paraId="26E8355F" w14:textId="123DCF88" w:rsidR="002148CB" w:rsidRPr="007610D3" w:rsidRDefault="002148CB" w:rsidP="00D80104">
      <w:pPr>
        <w:pStyle w:val="EndNoteBibliography"/>
        <w:spacing w:after="0"/>
        <w:ind w:left="720" w:hanging="720"/>
      </w:pPr>
      <w:r w:rsidRPr="007610D3">
        <w:t>38.</w:t>
      </w:r>
      <w:r w:rsidRPr="007610D3">
        <w:tab/>
        <w:t>Prado E.L., Adu-Afarwuah S., Arnold C.D., Adjetey E., Amponsah B., Bentil H., . . . Hastings P.D. Prenatal and postnatal small-quantity lipid-based nutrient supplements and children's social-emotional difficulties at ages 9-11 y in</w:t>
      </w:r>
      <w:r w:rsidR="00BC64C1" w:rsidRPr="007610D3">
        <w:t>G</w:t>
      </w:r>
      <w:r w:rsidRPr="007610D3">
        <w:t>ghana: Follow-up of a randomized controlled trial. Am</w:t>
      </w:r>
      <w:r w:rsidR="00BC64C1" w:rsidRPr="007610D3">
        <w:t>erican Journal of Clinical Nutrition</w:t>
      </w:r>
      <w:r w:rsidRPr="007610D3">
        <w:t xml:space="preserve"> 2023;118:433-42.</w:t>
      </w:r>
    </w:p>
    <w:p w14:paraId="38F8ED0A" w14:textId="77777777" w:rsidR="007045A3" w:rsidRPr="007610D3" w:rsidRDefault="007045A3" w:rsidP="00D80104">
      <w:pPr>
        <w:pStyle w:val="EndNoteBibliography"/>
        <w:spacing w:after="0"/>
        <w:ind w:left="720" w:hanging="720"/>
      </w:pPr>
    </w:p>
    <w:p w14:paraId="66D0D3CC" w14:textId="39F5FBB4" w:rsidR="007045A3" w:rsidRPr="007610D3" w:rsidRDefault="007045A3" w:rsidP="00D80104">
      <w:pPr>
        <w:pStyle w:val="EndNoteBibliography"/>
        <w:spacing w:after="0"/>
        <w:ind w:left="720" w:hanging="720"/>
        <w:rPr>
          <w:b/>
          <w:bCs/>
        </w:rPr>
      </w:pPr>
      <w:r w:rsidRPr="007610D3">
        <w:rPr>
          <w:b/>
          <w:bCs/>
        </w:rPr>
        <w:t>iLiNS-DYAD-M</w:t>
      </w:r>
    </w:p>
    <w:p w14:paraId="44BD72AE" w14:textId="77777777" w:rsidR="007045A3" w:rsidRPr="007610D3" w:rsidRDefault="007045A3" w:rsidP="00D80104">
      <w:pPr>
        <w:pStyle w:val="EndNoteBibliography"/>
        <w:spacing w:after="0"/>
        <w:ind w:left="720" w:hanging="720"/>
        <w:rPr>
          <w:b/>
          <w:bCs/>
        </w:rPr>
      </w:pPr>
    </w:p>
    <w:p w14:paraId="35543E07" w14:textId="2029B69E" w:rsidR="002148CB" w:rsidRPr="007610D3" w:rsidRDefault="002148CB" w:rsidP="00D80104">
      <w:pPr>
        <w:pStyle w:val="EndNoteBibliography"/>
        <w:spacing w:after="0"/>
        <w:ind w:left="720" w:hanging="720"/>
      </w:pPr>
      <w:r w:rsidRPr="007610D3">
        <w:t>39.</w:t>
      </w:r>
      <w:r w:rsidRPr="007610D3">
        <w:tab/>
        <w:t xml:space="preserve">Ashorn P., Alho L., Ashorn U., Cheung Y.B., Dewey K.G., Gondwe A., . . . Maleta K. Supplementation of maternal diets during pregnancy and for 6 months postpartum and infant diets thereafter with small-quantity lipid-based nutrient supplements does not promote child growth by 18 months of age in rural </w:t>
      </w:r>
      <w:r w:rsidR="007045A3" w:rsidRPr="007610D3">
        <w:t>M</w:t>
      </w:r>
      <w:r w:rsidRPr="007610D3">
        <w:t>alawi: A randomized controlled trial. Journal of Nutrition 2015;145:1345-53.</w:t>
      </w:r>
    </w:p>
    <w:p w14:paraId="7BDC5513" w14:textId="43FEEF88" w:rsidR="002148CB" w:rsidRPr="007610D3" w:rsidRDefault="002148CB" w:rsidP="00D80104">
      <w:pPr>
        <w:pStyle w:val="EndNoteBibliography"/>
        <w:spacing w:after="0"/>
        <w:ind w:left="720" w:hanging="720"/>
      </w:pPr>
      <w:r w:rsidRPr="007610D3">
        <w:t>40.</w:t>
      </w:r>
      <w:r w:rsidRPr="007610D3">
        <w:tab/>
        <w:t xml:space="preserve">Ashorn P., Alho L., Ashorn U., Cheung Y.B., Dewey K.G., Harjunmaa U., . . . Maleta K. The impact of lipid-based nutrient supplement provision to pregnant women on newborn size in rural </w:t>
      </w:r>
      <w:r w:rsidR="009D0A26" w:rsidRPr="007610D3">
        <w:t>M</w:t>
      </w:r>
      <w:r w:rsidRPr="007610D3">
        <w:t xml:space="preserve">alawi: A randomized controlled trial. </w:t>
      </w:r>
      <w:r w:rsidR="009D0A26" w:rsidRPr="007610D3">
        <w:t>A</w:t>
      </w:r>
      <w:r w:rsidRPr="007610D3">
        <w:t>merican Journal of Clinical Nutrition 2015;101:387-97.</w:t>
      </w:r>
    </w:p>
    <w:p w14:paraId="4EB8C57E" w14:textId="479A1CB6" w:rsidR="002148CB" w:rsidRPr="007610D3" w:rsidRDefault="002148CB" w:rsidP="00D80104">
      <w:pPr>
        <w:pStyle w:val="EndNoteBibliography"/>
        <w:spacing w:after="0"/>
        <w:ind w:left="720" w:hanging="720"/>
      </w:pPr>
      <w:r w:rsidRPr="007610D3">
        <w:t>41.</w:t>
      </w:r>
      <w:r w:rsidRPr="007610D3">
        <w:tab/>
        <w:t xml:space="preserve">Adu-Afarwuah S., Arnold C.D., Maleta K., Ashorn P., Ashorn U., Jorgensen J.M., . . . Dewey K.G. Consumption of multiple micronutrients or small-quantity lipid-based nutrient supplements containing iodine at the recommended dose during pregnancy, compared with iron and folic acid, does not affect women's urinary iodine concentration in rural </w:t>
      </w:r>
      <w:r w:rsidR="009D0A26" w:rsidRPr="007610D3">
        <w:t>M</w:t>
      </w:r>
      <w:r w:rsidRPr="007610D3">
        <w:t xml:space="preserve">alawi: A secondary outcome analysis of the </w:t>
      </w:r>
      <w:r w:rsidR="009D0A26" w:rsidRPr="007610D3">
        <w:t>iLiNS DYAD</w:t>
      </w:r>
      <w:r w:rsidRPr="007610D3">
        <w:t xml:space="preserve"> trial. Public Health Nutr</w:t>
      </w:r>
      <w:r w:rsidR="009D0A26" w:rsidRPr="007610D3">
        <w:t>ition</w:t>
      </w:r>
      <w:r w:rsidRPr="007610D3">
        <w:t xml:space="preserve"> 2021;24:3049-57.</w:t>
      </w:r>
    </w:p>
    <w:p w14:paraId="217D5BE6" w14:textId="51E16910" w:rsidR="002148CB" w:rsidRPr="007610D3" w:rsidRDefault="002148CB" w:rsidP="00D80104">
      <w:pPr>
        <w:pStyle w:val="EndNoteBibliography"/>
        <w:spacing w:after="0"/>
        <w:ind w:left="720" w:hanging="720"/>
      </w:pPr>
      <w:r w:rsidRPr="007610D3">
        <w:t>42.</w:t>
      </w:r>
      <w:r w:rsidRPr="007610D3">
        <w:tab/>
        <w:t xml:space="preserve">Barua P., Chandrasiri U.P., Beeson J.G., Dewey K.G., Maleta K., Ashorn P., Rogerson S.J. Effect of nutrient supplementation on the acquisition of humoral immunity to </w:t>
      </w:r>
      <w:r w:rsidR="009D0A26" w:rsidRPr="007610D3">
        <w:t>P</w:t>
      </w:r>
      <w:r w:rsidRPr="007610D3">
        <w:t xml:space="preserve">lasmodium falciparum in young </w:t>
      </w:r>
      <w:r w:rsidR="009D0A26" w:rsidRPr="007610D3">
        <w:t>M</w:t>
      </w:r>
      <w:r w:rsidRPr="007610D3">
        <w:t>alawian children. Malar</w:t>
      </w:r>
      <w:r w:rsidR="00875A84" w:rsidRPr="007610D3">
        <w:t>ia</w:t>
      </w:r>
      <w:r w:rsidRPr="007610D3">
        <w:t xml:space="preserve"> J</w:t>
      </w:r>
      <w:r w:rsidR="00875A84" w:rsidRPr="007610D3">
        <w:t>ournal</w:t>
      </w:r>
      <w:r w:rsidRPr="007610D3">
        <w:t xml:space="preserve"> 2018;17:74.</w:t>
      </w:r>
    </w:p>
    <w:p w14:paraId="613B5A53" w14:textId="5A0E0CA6" w:rsidR="002148CB" w:rsidRPr="007610D3" w:rsidRDefault="002148CB" w:rsidP="00D80104">
      <w:pPr>
        <w:pStyle w:val="EndNoteBibliography"/>
        <w:spacing w:after="0"/>
        <w:ind w:left="720" w:hanging="720"/>
      </w:pPr>
      <w:r w:rsidRPr="007610D3">
        <w:lastRenderedPageBreak/>
        <w:t>43.</w:t>
      </w:r>
      <w:r w:rsidRPr="007610D3">
        <w:tab/>
        <w:t>Chandrasiri U.P., Fowkes F.J., Richards J.S., Langer C., Fan Y.M., Taylor S.M., . . . Rogerson S.J. The impact of lipid-based nutrient supplementation on anti-malarial antibodies in pregnant women in a randomized controlled trial. Malar</w:t>
      </w:r>
      <w:r w:rsidR="00887D3C" w:rsidRPr="007610D3">
        <w:t>ia</w:t>
      </w:r>
      <w:r w:rsidRPr="007610D3">
        <w:t xml:space="preserve"> J</w:t>
      </w:r>
      <w:r w:rsidR="00887D3C" w:rsidRPr="007610D3">
        <w:t>ournal</w:t>
      </w:r>
      <w:r w:rsidRPr="007610D3">
        <w:t xml:space="preserve"> 2015;14:193.</w:t>
      </w:r>
    </w:p>
    <w:p w14:paraId="3D04FED7" w14:textId="55DDA707" w:rsidR="002148CB" w:rsidRPr="007610D3" w:rsidRDefault="002148CB" w:rsidP="00D80104">
      <w:pPr>
        <w:pStyle w:val="EndNoteBibliography"/>
        <w:spacing w:after="0"/>
        <w:ind w:left="720" w:hanging="720"/>
      </w:pPr>
      <w:r w:rsidRPr="007610D3">
        <w:t>44.</w:t>
      </w:r>
      <w:r w:rsidRPr="007610D3">
        <w:tab/>
        <w:t xml:space="preserve">Harjunmaa U., Jarnstedt J., Dewey K.G., Ashorn U., Maleta K., Vosti S.A., Ashorn P. Nutrient supplementation may adversely affect maternal oral health--a randomised controlled trial in rural </w:t>
      </w:r>
      <w:r w:rsidR="00887D3C" w:rsidRPr="007610D3">
        <w:t>M</w:t>
      </w:r>
      <w:r w:rsidRPr="007610D3">
        <w:t>alawi. Matern</w:t>
      </w:r>
      <w:r w:rsidR="00887D3C" w:rsidRPr="007610D3">
        <w:t>al &amp;</w:t>
      </w:r>
      <w:r w:rsidRPr="007610D3">
        <w:t xml:space="preserve"> Child Nutr</w:t>
      </w:r>
      <w:r w:rsidR="00887D3C" w:rsidRPr="007610D3">
        <w:t>ition</w:t>
      </w:r>
      <w:r w:rsidRPr="007610D3">
        <w:t xml:space="preserve"> 2016;12:99-110.</w:t>
      </w:r>
    </w:p>
    <w:p w14:paraId="03B14C09" w14:textId="58E8291A" w:rsidR="002148CB" w:rsidRPr="007610D3" w:rsidRDefault="002148CB" w:rsidP="00D80104">
      <w:pPr>
        <w:pStyle w:val="EndNoteBibliography"/>
        <w:spacing w:after="0"/>
        <w:ind w:left="720" w:hanging="720"/>
      </w:pPr>
      <w:r w:rsidRPr="007610D3">
        <w:t>45.</w:t>
      </w:r>
      <w:r w:rsidRPr="007610D3">
        <w:tab/>
        <w:t xml:space="preserve">Haskell M.J., Maleta K., Arnold C.D., Jorgensen J.M., Fan Y.M., Ashorn U., . . . Dewey K.G. Provision of small-quantity lipid-based nutrient supplements increases plasma selenium concentration in pregnant women in </w:t>
      </w:r>
      <w:r w:rsidR="00887D3C" w:rsidRPr="007610D3">
        <w:t>M</w:t>
      </w:r>
      <w:r w:rsidRPr="007610D3">
        <w:t>alawi: A secondary outcome of a randomized controlled trial. Curr</w:t>
      </w:r>
      <w:r w:rsidR="00887D3C" w:rsidRPr="007610D3">
        <w:t>ent</w:t>
      </w:r>
      <w:r w:rsidRPr="007610D3">
        <w:t xml:space="preserve"> Dev</w:t>
      </w:r>
      <w:r w:rsidR="00887D3C" w:rsidRPr="007610D3">
        <w:t xml:space="preserve">elopments in </w:t>
      </w:r>
      <w:r w:rsidRPr="007610D3">
        <w:t>Nutr</w:t>
      </w:r>
      <w:r w:rsidR="00887D3C" w:rsidRPr="007610D3">
        <w:t>ition</w:t>
      </w:r>
      <w:r w:rsidRPr="007610D3">
        <w:t xml:space="preserve"> 2022;6:nzac013.</w:t>
      </w:r>
    </w:p>
    <w:p w14:paraId="43BEA526" w14:textId="3D2F0DA9" w:rsidR="002148CB" w:rsidRPr="007610D3" w:rsidRDefault="002148CB" w:rsidP="00D80104">
      <w:pPr>
        <w:pStyle w:val="EndNoteBibliography"/>
        <w:spacing w:after="0"/>
        <w:ind w:left="720" w:hanging="720"/>
      </w:pPr>
      <w:r w:rsidRPr="007610D3">
        <w:t>46.</w:t>
      </w:r>
      <w:r w:rsidRPr="007610D3">
        <w:tab/>
        <w:t>Jorgensen J.M., Arnold C., Ashorn P., Ashorn U., Chaima D., Cheung Y.B., . . . Dewey K.G. Lipid-based nutrient supplements during pregnancy and lactation did not affect human milk oligosaccharides and bioactive proteins in a randomized trial. J</w:t>
      </w:r>
      <w:r w:rsidR="00887D3C" w:rsidRPr="007610D3">
        <w:t>ournal of Nutrition</w:t>
      </w:r>
      <w:r w:rsidRPr="007610D3">
        <w:t xml:space="preserve"> 2017;147:1867-74.</w:t>
      </w:r>
    </w:p>
    <w:p w14:paraId="03D27F45" w14:textId="71BB969D" w:rsidR="002148CB" w:rsidRPr="007610D3" w:rsidRDefault="002148CB" w:rsidP="00D80104">
      <w:pPr>
        <w:pStyle w:val="EndNoteBibliography"/>
        <w:spacing w:after="0"/>
        <w:ind w:left="720" w:hanging="720"/>
      </w:pPr>
      <w:r w:rsidRPr="007610D3">
        <w:t>47.</w:t>
      </w:r>
      <w:r w:rsidRPr="007610D3">
        <w:tab/>
        <w:t>Jorgensen J.M., Ashorn P., Ashorn U., Baldiviez L.M., Gondwe A., Maleta K., . . . Dewey K.G. Effects of lipid-based nutrient supplements or multiple micronutrient supplements compared with iron and folic acid supplements during pregnancy on maternal haemoglobin and iron status. Matern</w:t>
      </w:r>
      <w:r w:rsidR="002146A5" w:rsidRPr="007610D3">
        <w:t>al &amp;</w:t>
      </w:r>
      <w:r w:rsidRPr="007610D3">
        <w:t xml:space="preserve"> Child Nutr</w:t>
      </w:r>
      <w:r w:rsidR="002146A5" w:rsidRPr="007610D3">
        <w:t>ition</w:t>
      </w:r>
      <w:r w:rsidRPr="007610D3">
        <w:t xml:space="preserve"> 2018;14:e12640.</w:t>
      </w:r>
    </w:p>
    <w:p w14:paraId="3D693316" w14:textId="145B0A4A" w:rsidR="002148CB" w:rsidRPr="007610D3" w:rsidRDefault="002148CB" w:rsidP="00D80104">
      <w:pPr>
        <w:pStyle w:val="EndNoteBibliography"/>
        <w:spacing w:after="0"/>
        <w:ind w:left="720" w:hanging="720"/>
      </w:pPr>
      <w:r w:rsidRPr="007610D3">
        <w:t>48.</w:t>
      </w:r>
      <w:r w:rsidRPr="007610D3">
        <w:tab/>
        <w:t xml:space="preserve">Kamng'ona A.W., Young R., Arnold C.D., Patson N., Jorgensen J.M., Kortekangas E., . . . Dewey K.G. Provision of lipid-based nutrient supplements to mothers during pregnancy and 6 months postpartum and to their infants from 6 to 18 months promotes infant gut microbiota diversity at 18 months of age but not microbiota maturation in a rural </w:t>
      </w:r>
      <w:r w:rsidR="002146A5" w:rsidRPr="007610D3">
        <w:t>M</w:t>
      </w:r>
      <w:r w:rsidRPr="007610D3">
        <w:t>alawian setting: Secondary outcomes of a randomized trial. Journal of Nutrition 2020;150:918-28.</w:t>
      </w:r>
    </w:p>
    <w:p w14:paraId="07D9B59A" w14:textId="48CE6555" w:rsidR="002148CB" w:rsidRPr="007610D3" w:rsidRDefault="002148CB" w:rsidP="00D80104">
      <w:pPr>
        <w:pStyle w:val="EndNoteBibliography"/>
        <w:spacing w:after="0"/>
        <w:ind w:left="720" w:hanging="720"/>
      </w:pPr>
      <w:r w:rsidRPr="007610D3">
        <w:t>49.</w:t>
      </w:r>
      <w:r w:rsidRPr="007610D3">
        <w:tab/>
        <w:t xml:space="preserve">Prado E.L., Maleta K., Ashorn P., Ashorn U., Vosti S.A., Sadalaki J., Dewey K.G. Effects of maternal and child lipid-based nutrient supplements on infant development: A randomized trial in </w:t>
      </w:r>
      <w:r w:rsidR="009911FA" w:rsidRPr="007610D3">
        <w:t>M</w:t>
      </w:r>
      <w:r w:rsidRPr="007610D3">
        <w:t>alawi. Am</w:t>
      </w:r>
      <w:r w:rsidR="009911FA" w:rsidRPr="007610D3">
        <w:t>erican Journal of Clinical</w:t>
      </w:r>
      <w:r w:rsidRPr="007610D3">
        <w:t xml:space="preserve"> Nutr</w:t>
      </w:r>
      <w:r w:rsidR="009911FA" w:rsidRPr="007610D3">
        <w:t>ition</w:t>
      </w:r>
      <w:r w:rsidRPr="007610D3">
        <w:t xml:space="preserve"> 2016;103:784-93.</w:t>
      </w:r>
    </w:p>
    <w:p w14:paraId="461889EB" w14:textId="1F2010FD" w:rsidR="002148CB" w:rsidRPr="007610D3" w:rsidRDefault="002148CB" w:rsidP="00D80104">
      <w:pPr>
        <w:pStyle w:val="EndNoteBibliography"/>
        <w:spacing w:after="0"/>
        <w:ind w:left="720" w:hanging="720"/>
      </w:pPr>
      <w:r w:rsidRPr="007610D3">
        <w:t>50.</w:t>
      </w:r>
      <w:r w:rsidRPr="007610D3">
        <w:tab/>
        <w:t>Prado E.L., Ashorn U., Phuka J., Maleta K., Sadalaki J., Oaks B.M., . . . Dewey K.G. Associations of maternal nutrition during pregnancy and post-partum with maternal cognition and caregiving. Matern</w:t>
      </w:r>
      <w:r w:rsidR="009911FA" w:rsidRPr="007610D3">
        <w:t>al &amp;</w:t>
      </w:r>
      <w:r w:rsidRPr="007610D3">
        <w:t xml:space="preserve"> Child Nutr</w:t>
      </w:r>
      <w:r w:rsidR="009911FA" w:rsidRPr="007610D3">
        <w:t>ition</w:t>
      </w:r>
      <w:r w:rsidRPr="007610D3">
        <w:t xml:space="preserve"> 2018;14:e12546.</w:t>
      </w:r>
    </w:p>
    <w:p w14:paraId="366FE652" w14:textId="6F7DE676" w:rsidR="002148CB" w:rsidRPr="007610D3" w:rsidRDefault="002148CB" w:rsidP="00D80104">
      <w:pPr>
        <w:pStyle w:val="EndNoteBibliography"/>
        <w:spacing w:after="0"/>
        <w:ind w:left="720" w:hanging="720"/>
      </w:pPr>
      <w:r w:rsidRPr="007610D3">
        <w:t>51.</w:t>
      </w:r>
      <w:r w:rsidRPr="007610D3">
        <w:tab/>
        <w:t xml:space="preserve">Pulakka A., Cheung Y.B., Maleta K., Dewey K.G., Kumwenda C., Bendabenda J., . . . Ashorn P. Effect of 12-month intervention with lipid-based nutrient supplement on the physical activity of </w:t>
      </w:r>
      <w:r w:rsidR="009911FA" w:rsidRPr="007610D3">
        <w:t>M</w:t>
      </w:r>
      <w:r w:rsidRPr="007610D3">
        <w:t>alawian toddlers: A randomised, controlled trial. Br</w:t>
      </w:r>
      <w:r w:rsidR="009911FA" w:rsidRPr="007610D3">
        <w:t>itish</w:t>
      </w:r>
      <w:r w:rsidRPr="007610D3">
        <w:t xml:space="preserve"> J</w:t>
      </w:r>
      <w:r w:rsidR="009911FA" w:rsidRPr="007610D3">
        <w:t>ournal of</w:t>
      </w:r>
      <w:r w:rsidRPr="007610D3">
        <w:t xml:space="preserve"> Nutr</w:t>
      </w:r>
      <w:r w:rsidR="009911FA" w:rsidRPr="007610D3">
        <w:t>ition</w:t>
      </w:r>
      <w:r w:rsidRPr="007610D3">
        <w:t xml:space="preserve"> 2017;117:511-8.</w:t>
      </w:r>
    </w:p>
    <w:p w14:paraId="7DE3AB7B" w14:textId="0DF49743" w:rsidR="002148CB" w:rsidRPr="007610D3" w:rsidRDefault="002148CB" w:rsidP="00D80104">
      <w:pPr>
        <w:pStyle w:val="EndNoteBibliography"/>
        <w:spacing w:after="0"/>
        <w:ind w:left="720" w:hanging="720"/>
      </w:pPr>
      <w:r w:rsidRPr="007610D3">
        <w:t>52.</w:t>
      </w:r>
      <w:r w:rsidRPr="007610D3">
        <w:tab/>
        <w:t xml:space="preserve">Salenius M., Pyykkö J., Ashorn U., Dewey K.G., Gondwe A., Harjunmaa U., . . . Adubra L. Association between prenatal provision of lipid‐based nutrient supplements and caesarean delivery: Findings from a randomised controlled trial in </w:t>
      </w:r>
      <w:r w:rsidR="009911FA" w:rsidRPr="007610D3">
        <w:t>M</w:t>
      </w:r>
      <w:r w:rsidRPr="007610D3">
        <w:t>alawi. Matern</w:t>
      </w:r>
      <w:r w:rsidR="009911FA" w:rsidRPr="007610D3">
        <w:t>al &amp;</w:t>
      </w:r>
      <w:r w:rsidRPr="007610D3">
        <w:t xml:space="preserve"> Child Nutr</w:t>
      </w:r>
      <w:r w:rsidR="009911FA" w:rsidRPr="007610D3">
        <w:t xml:space="preserve">ition </w:t>
      </w:r>
      <w:r w:rsidRPr="007610D3">
        <w:t>2022;18:1-10.</w:t>
      </w:r>
    </w:p>
    <w:p w14:paraId="223689C4" w14:textId="44D3EB26" w:rsidR="002148CB" w:rsidRPr="007610D3" w:rsidRDefault="002148CB" w:rsidP="00D80104">
      <w:pPr>
        <w:pStyle w:val="EndNoteBibliography"/>
        <w:spacing w:after="0"/>
        <w:ind w:left="720" w:hanging="720"/>
      </w:pPr>
      <w:r w:rsidRPr="007610D3">
        <w:t>53.</w:t>
      </w:r>
      <w:r w:rsidRPr="007610D3">
        <w:tab/>
        <w:t xml:space="preserve">Stewart C.P., Oaks B.M., Laugero K.D., Ashorn U., Harjunmaa U., Kumwenda C., . . . Dewey K.G. Maternal cortisol and stress are associated with birth outcomes, but are not affected by lipid-based nutrient supplements during pregnancy: An analysis of data from a randomized controlled trial in rural </w:t>
      </w:r>
      <w:r w:rsidR="009911FA" w:rsidRPr="007610D3">
        <w:t>M</w:t>
      </w:r>
      <w:r w:rsidRPr="007610D3">
        <w:t xml:space="preserve">alawi. BMC Pregnancy </w:t>
      </w:r>
      <w:r w:rsidR="009911FA" w:rsidRPr="007610D3">
        <w:t xml:space="preserve">&amp; </w:t>
      </w:r>
      <w:r w:rsidRPr="007610D3">
        <w:t>Childbirth 2015;15:346.</w:t>
      </w:r>
    </w:p>
    <w:p w14:paraId="214FF640" w14:textId="3A684522" w:rsidR="002148CB" w:rsidRPr="007610D3" w:rsidRDefault="002148CB" w:rsidP="00D80104">
      <w:pPr>
        <w:pStyle w:val="EndNoteBibliography"/>
        <w:spacing w:after="0"/>
        <w:ind w:left="720" w:hanging="720"/>
      </w:pPr>
      <w:r w:rsidRPr="007610D3">
        <w:t>54.</w:t>
      </w:r>
      <w:r w:rsidRPr="007610D3">
        <w:tab/>
        <w:t xml:space="preserve">Stewart R.C., Ashorn P., Umar E., Dewey K.G., Ashorn U., Creed F., . . . Maleta K. The impact of maternal diet fortification with lipid-based nutrient supplements on postpartum depression in rural </w:t>
      </w:r>
      <w:r w:rsidR="009911FA" w:rsidRPr="007610D3">
        <w:t>M</w:t>
      </w:r>
      <w:r w:rsidRPr="007610D3">
        <w:t>alawi: A randomised-controlled trial. Matern</w:t>
      </w:r>
      <w:r w:rsidR="009911FA" w:rsidRPr="007610D3">
        <w:t>al &amp;</w:t>
      </w:r>
      <w:r w:rsidRPr="007610D3">
        <w:t xml:space="preserve"> Child Nutr</w:t>
      </w:r>
      <w:r w:rsidR="009911FA" w:rsidRPr="007610D3">
        <w:t>ition</w:t>
      </w:r>
      <w:r w:rsidRPr="007610D3">
        <w:t xml:space="preserve"> 2017;13.</w:t>
      </w:r>
    </w:p>
    <w:p w14:paraId="40DC0EC4" w14:textId="77777777" w:rsidR="009911FA" w:rsidRPr="007610D3" w:rsidRDefault="009911FA" w:rsidP="00D80104">
      <w:pPr>
        <w:pStyle w:val="EndNoteBibliography"/>
        <w:spacing w:after="0"/>
        <w:ind w:left="720" w:hanging="720"/>
      </w:pPr>
    </w:p>
    <w:p w14:paraId="13120982" w14:textId="0846905A" w:rsidR="009911FA" w:rsidRPr="007610D3" w:rsidRDefault="009911FA" w:rsidP="00D80104">
      <w:pPr>
        <w:pStyle w:val="EndNoteBibliography"/>
        <w:spacing w:after="0"/>
        <w:ind w:left="720" w:hanging="720"/>
        <w:rPr>
          <w:b/>
          <w:bCs/>
        </w:rPr>
      </w:pPr>
      <w:r w:rsidRPr="007610D3">
        <w:rPr>
          <w:b/>
          <w:bCs/>
        </w:rPr>
        <w:t>RDNS</w:t>
      </w:r>
    </w:p>
    <w:p w14:paraId="5C43229D" w14:textId="77777777" w:rsidR="009911FA" w:rsidRPr="007610D3" w:rsidRDefault="009911FA" w:rsidP="00D80104">
      <w:pPr>
        <w:pStyle w:val="EndNoteBibliography"/>
        <w:spacing w:after="0"/>
        <w:ind w:left="720" w:hanging="720"/>
        <w:rPr>
          <w:b/>
          <w:bCs/>
        </w:rPr>
      </w:pPr>
    </w:p>
    <w:p w14:paraId="13A6CB1F" w14:textId="4099A553" w:rsidR="002148CB" w:rsidRPr="007610D3" w:rsidRDefault="002148CB" w:rsidP="00D80104">
      <w:pPr>
        <w:pStyle w:val="EndNoteBibliography"/>
        <w:spacing w:after="0"/>
        <w:ind w:left="720" w:hanging="720"/>
      </w:pPr>
      <w:r w:rsidRPr="007610D3">
        <w:t>55.</w:t>
      </w:r>
      <w:r w:rsidRPr="007610D3">
        <w:tab/>
        <w:t xml:space="preserve">Dewey K.G., Mridha M.K., Matias S.L., Arnold C.D., Cummins J.R., Khan M.S., . . . Vosti S.A. Lipid-based nutrient supplementation in the first 1000 d improves child growth in </w:t>
      </w:r>
      <w:r w:rsidR="009911FA" w:rsidRPr="007610D3">
        <w:t>B</w:t>
      </w:r>
      <w:r w:rsidRPr="007610D3">
        <w:t xml:space="preserve">angladesh: A cluster-randomized effectiveness trial. </w:t>
      </w:r>
      <w:r w:rsidR="009911FA" w:rsidRPr="007610D3">
        <w:t>A</w:t>
      </w:r>
      <w:r w:rsidRPr="007610D3">
        <w:t>merican Journal of Clinical Nutrition 2017;105:944-57.</w:t>
      </w:r>
    </w:p>
    <w:p w14:paraId="00CB1DE3" w14:textId="58F66EBB" w:rsidR="002148CB" w:rsidRPr="007610D3" w:rsidRDefault="002148CB" w:rsidP="00D80104">
      <w:pPr>
        <w:pStyle w:val="EndNoteBibliography"/>
        <w:spacing w:after="0"/>
        <w:ind w:left="720" w:hanging="720"/>
      </w:pPr>
      <w:r w:rsidRPr="007610D3">
        <w:t>56.</w:t>
      </w:r>
      <w:r w:rsidRPr="007610D3">
        <w:tab/>
        <w:t xml:space="preserve">Harding K.L., Matias S.L., Mridha M.K., Moniruzzaman M., Vosti S.A., Hussain S., . . . Stewart C.P. Adherence to recommendations on lipid-based nutrient supplement and iron and folic acid tablet consumption among pregnant and lactating women participating in a community health programme in northwest </w:t>
      </w:r>
      <w:r w:rsidR="009911FA" w:rsidRPr="007610D3">
        <w:t>B</w:t>
      </w:r>
      <w:r w:rsidRPr="007610D3">
        <w:t>angladesh. Maternal &amp; Child Nutr</w:t>
      </w:r>
      <w:r w:rsidR="009911FA" w:rsidRPr="007610D3">
        <w:t>i</w:t>
      </w:r>
      <w:r w:rsidRPr="007610D3">
        <w:t>tion 2017;13.</w:t>
      </w:r>
    </w:p>
    <w:p w14:paraId="0B4634BB" w14:textId="5AE00BA1" w:rsidR="002148CB" w:rsidRPr="007610D3" w:rsidRDefault="002148CB" w:rsidP="00D80104">
      <w:pPr>
        <w:pStyle w:val="EndNoteBibliography"/>
        <w:spacing w:after="0"/>
        <w:ind w:left="720" w:hanging="720"/>
      </w:pPr>
      <w:r w:rsidRPr="007610D3">
        <w:lastRenderedPageBreak/>
        <w:t>57.</w:t>
      </w:r>
      <w:r w:rsidRPr="007610D3">
        <w:tab/>
        <w:t xml:space="preserve">Matias S.L., Mridha M.K., Paul R.R., Hussain S., Vosti S.A., Arnold C.D., Dewey K.G. Prenatal lipid-based nutrient supplements affect maternal anthropometric indicators only in certain subgroups of rural </w:t>
      </w:r>
      <w:r w:rsidR="009838D3" w:rsidRPr="007610D3">
        <w:t>B</w:t>
      </w:r>
      <w:r w:rsidRPr="007610D3">
        <w:t>angladeshi women. Journal of Nutrition 2016;146:1775-82.</w:t>
      </w:r>
    </w:p>
    <w:p w14:paraId="1F61A44E" w14:textId="1425BEC2" w:rsidR="002148CB" w:rsidRPr="007610D3" w:rsidRDefault="002148CB" w:rsidP="00D80104">
      <w:pPr>
        <w:pStyle w:val="EndNoteBibliography"/>
        <w:spacing w:after="0"/>
        <w:ind w:left="720" w:hanging="720"/>
      </w:pPr>
      <w:r w:rsidRPr="007610D3">
        <w:t>58.</w:t>
      </w:r>
      <w:r w:rsidRPr="007610D3">
        <w:tab/>
        <w:t xml:space="preserve">Matias S.L., Mridha M.K., Tofail F., Arnold C.D., Khan M.S., Siddiqui Z., . . . Dewey K.G. Home fortification during the first 1000 d improves child development in </w:t>
      </w:r>
      <w:r w:rsidR="009838D3" w:rsidRPr="007610D3">
        <w:t>B</w:t>
      </w:r>
      <w:r w:rsidRPr="007610D3">
        <w:t>angladesh: A cluster-randomized effectiveness trial. Am</w:t>
      </w:r>
      <w:r w:rsidR="009838D3" w:rsidRPr="007610D3">
        <w:t>erican</w:t>
      </w:r>
      <w:r w:rsidRPr="007610D3">
        <w:t xml:space="preserve"> J</w:t>
      </w:r>
      <w:r w:rsidR="009838D3" w:rsidRPr="007610D3">
        <w:t>ournal of</w:t>
      </w:r>
      <w:r w:rsidRPr="007610D3">
        <w:t xml:space="preserve"> Clin</w:t>
      </w:r>
      <w:r w:rsidR="009838D3" w:rsidRPr="007610D3">
        <w:t>ical</w:t>
      </w:r>
      <w:r w:rsidRPr="007610D3">
        <w:t xml:space="preserve"> Nutr</w:t>
      </w:r>
      <w:r w:rsidR="009838D3" w:rsidRPr="007610D3">
        <w:t>ition</w:t>
      </w:r>
      <w:r w:rsidRPr="007610D3">
        <w:t xml:space="preserve"> 2017;105:958-69.</w:t>
      </w:r>
    </w:p>
    <w:p w14:paraId="7FE9166B" w14:textId="1EFF903E" w:rsidR="002148CB" w:rsidRPr="007610D3" w:rsidRDefault="002148CB" w:rsidP="00D80104">
      <w:pPr>
        <w:pStyle w:val="EndNoteBibliography"/>
        <w:spacing w:after="0"/>
        <w:ind w:left="720" w:hanging="720"/>
      </w:pPr>
      <w:r w:rsidRPr="007610D3">
        <w:t>59.</w:t>
      </w:r>
      <w:r w:rsidRPr="007610D3">
        <w:tab/>
        <w:t xml:space="preserve">Matias S.L., Mridha M.K., Young R.T., Hussain S., Dewey K.G. Daily maternal lipid-based nutrient supplementation with 20 mg iron, compared with iron and folic acid with 60 mg iron, resulted in lower iron status in late pregnancy but not at 6 months postpartum in either the mothers or their infants in </w:t>
      </w:r>
      <w:r w:rsidR="009838D3" w:rsidRPr="007610D3">
        <w:t>B</w:t>
      </w:r>
      <w:r w:rsidRPr="007610D3">
        <w:t>angladesh. Journal of Nutrition 2018;148:1615-24.</w:t>
      </w:r>
    </w:p>
    <w:p w14:paraId="2C0DF368" w14:textId="09B908E1" w:rsidR="002148CB" w:rsidRPr="007610D3" w:rsidRDefault="002148CB" w:rsidP="00D80104">
      <w:pPr>
        <w:pStyle w:val="EndNoteBibliography"/>
        <w:spacing w:after="0"/>
        <w:ind w:left="720" w:hanging="720"/>
      </w:pPr>
      <w:r w:rsidRPr="007610D3">
        <w:t>60.</w:t>
      </w:r>
      <w:r w:rsidRPr="007610D3">
        <w:tab/>
        <w:t xml:space="preserve">Matias S.L., Mridha M.K., Young R.T., Khan M.S.A., Siddiqui Z., Ullah M.B., . . . Dewey K.G. Prenatal and postnatal supplementation with lipid-based nutrient supplements reduces anemia and iron deficiency in 18-month-old </w:t>
      </w:r>
      <w:r w:rsidR="009838D3" w:rsidRPr="007610D3">
        <w:t>B</w:t>
      </w:r>
      <w:r w:rsidRPr="007610D3">
        <w:t>angladeshi children: A cluster-randomized effectiveness trial. J</w:t>
      </w:r>
      <w:r w:rsidR="009838D3" w:rsidRPr="007610D3">
        <w:t>ournal of</w:t>
      </w:r>
      <w:r w:rsidRPr="007610D3">
        <w:t xml:space="preserve"> Nutr</w:t>
      </w:r>
      <w:r w:rsidR="009838D3" w:rsidRPr="007610D3">
        <w:t>ition</w:t>
      </w:r>
      <w:r w:rsidRPr="007610D3">
        <w:t xml:space="preserve"> 2018;148:1167-76.</w:t>
      </w:r>
    </w:p>
    <w:p w14:paraId="2E3FA7A3" w14:textId="1DDD5D72" w:rsidR="002148CB" w:rsidRPr="007610D3" w:rsidRDefault="002148CB" w:rsidP="00D80104">
      <w:pPr>
        <w:pStyle w:val="EndNoteBibliography"/>
        <w:spacing w:after="0"/>
        <w:ind w:left="720" w:hanging="720"/>
      </w:pPr>
      <w:r w:rsidRPr="007610D3">
        <w:t>61.</w:t>
      </w:r>
      <w:r w:rsidRPr="007610D3">
        <w:tab/>
        <w:t xml:space="preserve">Mridha M.K., Matias S.L., Chaparro C.M., Paul R.R., Hussain S., Vosti S.A., . . . Dewey K.G. Lipid-based nutrient supplements for pregnant women reduce newborn stunting in a cluster-randomized controlled effectiveness trial in </w:t>
      </w:r>
      <w:r w:rsidR="009838D3" w:rsidRPr="007610D3">
        <w:t>B</w:t>
      </w:r>
      <w:r w:rsidRPr="007610D3">
        <w:t xml:space="preserve">angladesh. </w:t>
      </w:r>
      <w:r w:rsidR="009838D3" w:rsidRPr="007610D3">
        <w:t>A</w:t>
      </w:r>
      <w:r w:rsidRPr="007610D3">
        <w:t>merican Journal of Clinical Nutrition 2016;103:236-49.</w:t>
      </w:r>
    </w:p>
    <w:p w14:paraId="5B0EDD4C" w14:textId="776FE60E" w:rsidR="002148CB" w:rsidRPr="007610D3" w:rsidRDefault="002148CB" w:rsidP="00D80104">
      <w:pPr>
        <w:pStyle w:val="EndNoteBibliography"/>
        <w:spacing w:after="0"/>
        <w:ind w:left="720" w:hanging="720"/>
      </w:pPr>
      <w:r w:rsidRPr="007610D3">
        <w:t>62.</w:t>
      </w:r>
      <w:r w:rsidRPr="007610D3">
        <w:tab/>
        <w:t>Mridha M.K., Matias S.L., Paul R.R., Hussain S., Khan M.S.A., Siddiqui Z., . . . Dewey K.G. Daily consumption of lipid-based nutrient supplements containing 250 m</w:t>
      </w:r>
      <w:r w:rsidR="009838D3" w:rsidRPr="007610D3">
        <w:t>c</w:t>
      </w:r>
      <w:r w:rsidRPr="007610D3">
        <w:t xml:space="preserve">g iodine does not increase urinary iodine concentrations in pregnant and postpartum women in </w:t>
      </w:r>
      <w:r w:rsidR="009838D3" w:rsidRPr="007610D3">
        <w:t>B</w:t>
      </w:r>
      <w:r w:rsidRPr="007610D3">
        <w:t>angladesh. J</w:t>
      </w:r>
      <w:r w:rsidR="009838D3" w:rsidRPr="007610D3">
        <w:t>ournal of</w:t>
      </w:r>
      <w:r w:rsidRPr="007610D3">
        <w:t xml:space="preserve"> Nutr</w:t>
      </w:r>
      <w:r w:rsidR="009838D3" w:rsidRPr="007610D3">
        <w:t>ition</w:t>
      </w:r>
      <w:r w:rsidRPr="007610D3">
        <w:t xml:space="preserve"> 2017;147:1586-92.</w:t>
      </w:r>
    </w:p>
    <w:p w14:paraId="644C9894" w14:textId="3FFF6588" w:rsidR="002148CB" w:rsidRPr="007610D3" w:rsidRDefault="002148CB" w:rsidP="00D80104">
      <w:pPr>
        <w:pStyle w:val="EndNoteBibliography"/>
        <w:spacing w:after="0"/>
        <w:ind w:left="720" w:hanging="720"/>
      </w:pPr>
      <w:r w:rsidRPr="007610D3">
        <w:t>63.</w:t>
      </w:r>
      <w:r w:rsidRPr="007610D3">
        <w:tab/>
        <w:t xml:space="preserve">Mridha M.K., Matias S.L., Paul R.R., Hussain S., Sarker M., Hossain M., . . . Dewey K.G. Prenatal lipid-based nutrient supplements do not affect pregnancy or childbirth complications or cesarean delivery in </w:t>
      </w:r>
      <w:r w:rsidR="009838D3" w:rsidRPr="007610D3">
        <w:t>B</w:t>
      </w:r>
      <w:r w:rsidRPr="007610D3">
        <w:t>angladesh: A cluster-randomized controlled effectiveness trial. J</w:t>
      </w:r>
      <w:r w:rsidR="009838D3" w:rsidRPr="007610D3">
        <w:t>ournal of</w:t>
      </w:r>
      <w:r w:rsidRPr="007610D3">
        <w:t xml:space="preserve"> Nutr</w:t>
      </w:r>
      <w:r w:rsidR="009838D3" w:rsidRPr="007610D3">
        <w:t>ition</w:t>
      </w:r>
      <w:r w:rsidRPr="007610D3">
        <w:t xml:space="preserve"> 2017;147:1776-84.</w:t>
      </w:r>
    </w:p>
    <w:p w14:paraId="69865C26" w14:textId="6DA9093A" w:rsidR="002148CB" w:rsidRPr="007610D3" w:rsidRDefault="002148CB" w:rsidP="00D80104">
      <w:pPr>
        <w:pStyle w:val="EndNoteBibliography"/>
        <w:spacing w:after="0"/>
        <w:ind w:left="720" w:hanging="720"/>
      </w:pPr>
      <w:r w:rsidRPr="007610D3">
        <w:t>64.</w:t>
      </w:r>
      <w:r w:rsidRPr="007610D3">
        <w:tab/>
        <w:t xml:space="preserve">Ullah M.B., Mridha M.K., Arnold C.D., Matias S.L., Khan M.S.A., Siddiqui Z., . . . Dewey K.G. Provision of pre- and postnatal nutritional supplements generally did not increase or decrease common childhood illnesses in </w:t>
      </w:r>
      <w:r w:rsidR="009838D3" w:rsidRPr="007610D3">
        <w:t>B</w:t>
      </w:r>
      <w:r w:rsidRPr="007610D3">
        <w:t>angladesh: A cluster-randomized effectiveness trial. J</w:t>
      </w:r>
      <w:r w:rsidR="009838D3" w:rsidRPr="007610D3">
        <w:t>ournal of</w:t>
      </w:r>
      <w:r w:rsidRPr="007610D3">
        <w:t xml:space="preserve"> Nutr</w:t>
      </w:r>
      <w:r w:rsidR="009838D3" w:rsidRPr="007610D3">
        <w:t>ition</w:t>
      </w:r>
      <w:r w:rsidRPr="007610D3">
        <w:t xml:space="preserve"> 2019;149:1271-81.</w:t>
      </w:r>
    </w:p>
    <w:p w14:paraId="628A1DB5" w14:textId="4C0E2EDE" w:rsidR="002148CB" w:rsidRPr="007610D3" w:rsidRDefault="002148CB" w:rsidP="00D80104">
      <w:pPr>
        <w:pStyle w:val="EndNoteBibliography"/>
        <w:spacing w:after="0"/>
        <w:ind w:left="720" w:hanging="720"/>
      </w:pPr>
      <w:r w:rsidRPr="007610D3">
        <w:t>65.</w:t>
      </w:r>
      <w:r w:rsidRPr="007610D3">
        <w:tab/>
        <w:t xml:space="preserve">Ullah M.B., Mridha M.K., Arnold C.D., Matias S.L., Khan M.S.A., Siddiqui Z., . . . Dewey K.G. Newborn physical condition and breastfeeding behaviours: Secondary outcomes of a cluster-randomized trial of prenatal lipid-based nutrient supplements in </w:t>
      </w:r>
      <w:r w:rsidR="009838D3" w:rsidRPr="007610D3">
        <w:t>B</w:t>
      </w:r>
      <w:r w:rsidRPr="007610D3">
        <w:t>angladesh. Matern</w:t>
      </w:r>
      <w:r w:rsidR="009838D3" w:rsidRPr="007610D3">
        <w:t>al &amp;</w:t>
      </w:r>
      <w:r w:rsidRPr="007610D3">
        <w:t xml:space="preserve"> Child Nutr</w:t>
      </w:r>
      <w:r w:rsidR="009838D3" w:rsidRPr="007610D3">
        <w:t>ition</w:t>
      </w:r>
      <w:r w:rsidRPr="007610D3">
        <w:t xml:space="preserve"> 2019;15:e12844.</w:t>
      </w:r>
    </w:p>
    <w:p w14:paraId="4C170FA1" w14:textId="77777777" w:rsidR="009838D3" w:rsidRPr="007610D3" w:rsidRDefault="009838D3" w:rsidP="00D80104">
      <w:pPr>
        <w:pStyle w:val="EndNoteBibliography"/>
        <w:spacing w:after="0"/>
        <w:ind w:left="720" w:hanging="720"/>
      </w:pPr>
    </w:p>
    <w:p w14:paraId="69EEBFE4" w14:textId="0C28252E" w:rsidR="009838D3" w:rsidRPr="007610D3" w:rsidRDefault="009838D3" w:rsidP="00D80104">
      <w:pPr>
        <w:pStyle w:val="EndNoteBibliography"/>
        <w:spacing w:after="0"/>
        <w:ind w:left="720" w:hanging="720"/>
        <w:rPr>
          <w:b/>
          <w:bCs/>
        </w:rPr>
      </w:pPr>
      <w:r w:rsidRPr="007610D3">
        <w:rPr>
          <w:b/>
          <w:bCs/>
        </w:rPr>
        <w:t>Epi-E</w:t>
      </w:r>
    </w:p>
    <w:p w14:paraId="242DC163" w14:textId="77777777" w:rsidR="009838D3" w:rsidRPr="007610D3" w:rsidRDefault="009838D3" w:rsidP="00D80104">
      <w:pPr>
        <w:pStyle w:val="EndNoteBibliography"/>
        <w:spacing w:after="0"/>
        <w:ind w:left="720" w:hanging="720"/>
        <w:rPr>
          <w:b/>
          <w:bCs/>
        </w:rPr>
      </w:pPr>
    </w:p>
    <w:p w14:paraId="67A284EA" w14:textId="3CBDE66E" w:rsidR="002148CB" w:rsidRPr="007610D3" w:rsidRDefault="002148CB" w:rsidP="00D80104">
      <w:pPr>
        <w:pStyle w:val="EndNoteBibliography"/>
        <w:spacing w:after="0"/>
        <w:ind w:left="720" w:hanging="720"/>
      </w:pPr>
      <w:r w:rsidRPr="007610D3">
        <w:t>66.</w:t>
      </w:r>
      <w:r w:rsidRPr="007610D3">
        <w:tab/>
        <w:t xml:space="preserve">Bliznashka L., Sudfeld C.R., Garba S., Guindo O., Soumana I., Adehossi I., . . . Isanaka S. Prenatal supplementation with multiple micronutrient supplements or medium-quantity lipid-based nutrient supplements has limited effects on child growth up to 24 months in rural </w:t>
      </w:r>
      <w:r w:rsidR="009838D3" w:rsidRPr="007610D3">
        <w:t>N</w:t>
      </w:r>
      <w:r w:rsidRPr="007610D3">
        <w:t xml:space="preserve">iger: A secondary analysis of a cluster randomized trial. </w:t>
      </w:r>
      <w:r w:rsidR="009838D3" w:rsidRPr="007610D3">
        <w:t>A</w:t>
      </w:r>
      <w:r w:rsidRPr="007610D3">
        <w:t>merican Journal of Clinical Nutrition 2022;115:738-48.</w:t>
      </w:r>
    </w:p>
    <w:p w14:paraId="60D1EEE1" w14:textId="0D168895" w:rsidR="002148CB" w:rsidRPr="007610D3" w:rsidRDefault="002148CB" w:rsidP="00D80104">
      <w:pPr>
        <w:pStyle w:val="EndNoteBibliography"/>
        <w:spacing w:after="0"/>
        <w:ind w:left="720" w:hanging="720"/>
      </w:pPr>
      <w:r w:rsidRPr="007610D3">
        <w:t>67.</w:t>
      </w:r>
      <w:r w:rsidRPr="007610D3">
        <w:tab/>
        <w:t xml:space="preserve">Clermont A., Kodish S.R., Matar Seck A., Salifou A., Rosen J., Grais R.F., Isanaka S. Acceptability and utilization of three nutritional supplements during pregnancy: Findings from a longitudinal, mixed-methods study in </w:t>
      </w:r>
      <w:r w:rsidR="00EB5D56" w:rsidRPr="007610D3">
        <w:t>N</w:t>
      </w:r>
      <w:r w:rsidRPr="007610D3">
        <w:t>iger. Nutrients 2018;10.</w:t>
      </w:r>
    </w:p>
    <w:p w14:paraId="70C620D3" w14:textId="0AD820CB" w:rsidR="002148CB" w:rsidRPr="007610D3" w:rsidRDefault="002148CB" w:rsidP="00D80104">
      <w:pPr>
        <w:pStyle w:val="EndNoteBibliography"/>
        <w:spacing w:after="0"/>
        <w:ind w:left="720" w:hanging="720"/>
      </w:pPr>
      <w:r w:rsidRPr="007610D3">
        <w:t>68.</w:t>
      </w:r>
      <w:r w:rsidRPr="007610D3">
        <w:tab/>
        <w:t xml:space="preserve">Isanaka S., Kodish S.R., Mamaty A.A., Guindo O., Zeilani M., Grais R.F. Acceptability and utilization of a lipid-based nutrient supplement formulated for pregnant women in rural </w:t>
      </w:r>
      <w:r w:rsidR="00EB5D56" w:rsidRPr="007610D3">
        <w:t>N</w:t>
      </w:r>
      <w:r w:rsidRPr="007610D3">
        <w:t>iger: A multi-methods study. BMC Nutrition 2019;5:34.</w:t>
      </w:r>
    </w:p>
    <w:p w14:paraId="7BE63EDA" w14:textId="567F1ECA" w:rsidR="002148CB" w:rsidRPr="007610D3" w:rsidRDefault="002148CB" w:rsidP="00D80104">
      <w:pPr>
        <w:pStyle w:val="EndNoteBibliography"/>
        <w:spacing w:after="0"/>
        <w:ind w:left="720" w:hanging="720"/>
      </w:pPr>
      <w:r w:rsidRPr="007610D3">
        <w:t>69.</w:t>
      </w:r>
      <w:r w:rsidRPr="007610D3">
        <w:tab/>
        <w:t xml:space="preserve">Isanaka S., Garba S., Plikaytis B., Malone McNeal M., Guindo O., Langendorf C., . . . Grais R.F. Immunogenicity of an oral rotavirus vaccine administered with prenatal nutritional support in </w:t>
      </w:r>
      <w:r w:rsidR="00EB5D56" w:rsidRPr="007610D3">
        <w:t>N</w:t>
      </w:r>
      <w:r w:rsidRPr="007610D3">
        <w:t>iger: A cluster randomized clinical trial. PLoS Medicine 2021;18:e1003720.</w:t>
      </w:r>
    </w:p>
    <w:p w14:paraId="4B06294E" w14:textId="04D572D1" w:rsidR="002148CB" w:rsidRPr="007610D3" w:rsidRDefault="002148CB" w:rsidP="00D80104">
      <w:pPr>
        <w:pStyle w:val="EndNoteBibliography"/>
        <w:spacing w:after="0"/>
        <w:ind w:left="720" w:hanging="720"/>
      </w:pPr>
      <w:r w:rsidRPr="007610D3">
        <w:t>70.</w:t>
      </w:r>
      <w:r w:rsidRPr="007610D3">
        <w:tab/>
        <w:t xml:space="preserve">Sudfeld C.R., Bliznashka L., Salifou A., Guindo O., Soumana I., Adehossi I., . . . Isanaka S. Evaluation of multiple micronutrient supplementation and medium-quantity lipid-based nutrient supplementation in pregnancy on child development in rural </w:t>
      </w:r>
      <w:r w:rsidR="00EB5D56" w:rsidRPr="007610D3">
        <w:t>N</w:t>
      </w:r>
      <w:r w:rsidRPr="007610D3">
        <w:t>iger: A secondary analysis of a cluster randomized controlled trial. PLOS Medicine 2022;19:1-17.</w:t>
      </w:r>
    </w:p>
    <w:p w14:paraId="6EB8B532" w14:textId="77777777" w:rsidR="00EB5D56" w:rsidRPr="007610D3" w:rsidRDefault="00EB5D56" w:rsidP="00D80104">
      <w:pPr>
        <w:pStyle w:val="EndNoteBibliography"/>
        <w:spacing w:after="0"/>
        <w:ind w:left="720" w:hanging="720"/>
      </w:pPr>
    </w:p>
    <w:p w14:paraId="50F6ACC7" w14:textId="2FE06C82" w:rsidR="00EB5D56" w:rsidRPr="007610D3" w:rsidRDefault="00EB5D56" w:rsidP="00D80104">
      <w:pPr>
        <w:pStyle w:val="EndNoteBibliography"/>
        <w:spacing w:after="0"/>
        <w:ind w:left="720" w:hanging="720"/>
        <w:rPr>
          <w:b/>
          <w:bCs/>
        </w:rPr>
      </w:pPr>
      <w:r w:rsidRPr="007610D3">
        <w:rPr>
          <w:b/>
          <w:bCs/>
        </w:rPr>
        <w:t>MAHAY</w:t>
      </w:r>
    </w:p>
    <w:p w14:paraId="466B75C5" w14:textId="003D4A60" w:rsidR="002148CB" w:rsidRPr="007610D3" w:rsidRDefault="002148CB" w:rsidP="00D80104">
      <w:pPr>
        <w:pStyle w:val="EndNoteBibliography"/>
        <w:spacing w:after="0"/>
        <w:ind w:left="720" w:hanging="720"/>
      </w:pPr>
      <w:r w:rsidRPr="007610D3">
        <w:lastRenderedPageBreak/>
        <w:t>71.</w:t>
      </w:r>
      <w:r w:rsidRPr="007610D3">
        <w:tab/>
        <w:t xml:space="preserve">Galasso E., Weber A.M., Stewart C.P., Ratsifandrihamanana L., Fernald L.C.H. Effects of nutritional supplementation and home visiting on growth and development in young children in </w:t>
      </w:r>
      <w:r w:rsidR="00D9777B" w:rsidRPr="007610D3">
        <w:t>M</w:t>
      </w:r>
      <w:r w:rsidRPr="007610D3">
        <w:t>adagascar: A cluster-randomised controlled trial. Lancet Global Health 2019;7:e1257-e68.</w:t>
      </w:r>
    </w:p>
    <w:p w14:paraId="2391D7A4" w14:textId="01B33026" w:rsidR="002148CB" w:rsidRPr="007610D3" w:rsidRDefault="002148CB" w:rsidP="00D80104">
      <w:pPr>
        <w:pStyle w:val="EndNoteBibliography"/>
        <w:spacing w:after="0"/>
        <w:ind w:left="720" w:hanging="720"/>
      </w:pPr>
      <w:r w:rsidRPr="007610D3">
        <w:t>72.</w:t>
      </w:r>
      <w:r w:rsidRPr="007610D3">
        <w:tab/>
        <w:t xml:space="preserve">Stewart C.P., Fernald L.C.H., Weber A.M., Arnold C., Galasso E. Lipid-based nutrient supplementation reduces child anemia and increases micronutrient status in </w:t>
      </w:r>
      <w:r w:rsidR="00D9777B" w:rsidRPr="007610D3">
        <w:t>M</w:t>
      </w:r>
      <w:r w:rsidRPr="007610D3">
        <w:t>adagascar: A multiarm cluster-randomized controlled trial. J</w:t>
      </w:r>
      <w:r w:rsidR="00D9777B" w:rsidRPr="007610D3">
        <w:t xml:space="preserve">ournal of Nutrition </w:t>
      </w:r>
      <w:r w:rsidRPr="007610D3">
        <w:t>2020;150:958-66.</w:t>
      </w:r>
    </w:p>
    <w:p w14:paraId="0B466386" w14:textId="77777777" w:rsidR="00D9777B" w:rsidRPr="007610D3" w:rsidRDefault="00D9777B" w:rsidP="00D80104">
      <w:pPr>
        <w:pStyle w:val="EndNoteBibliography"/>
        <w:spacing w:after="0"/>
        <w:ind w:left="720" w:hanging="720"/>
      </w:pPr>
    </w:p>
    <w:p w14:paraId="03B55FCF" w14:textId="661D8100" w:rsidR="00D9777B" w:rsidRPr="007610D3" w:rsidRDefault="00D9777B" w:rsidP="00D80104">
      <w:pPr>
        <w:pStyle w:val="EndNoteBibliography"/>
        <w:spacing w:after="0"/>
        <w:ind w:left="720" w:hanging="720"/>
      </w:pPr>
      <w:r w:rsidRPr="007610D3">
        <w:rPr>
          <w:b/>
          <w:bCs/>
        </w:rPr>
        <w:t>MINT</w:t>
      </w:r>
    </w:p>
    <w:p w14:paraId="0E608628" w14:textId="77777777" w:rsidR="00D9777B" w:rsidRPr="007610D3" w:rsidRDefault="00D9777B" w:rsidP="00D80104">
      <w:pPr>
        <w:pStyle w:val="EndNoteBibliography"/>
        <w:spacing w:after="0"/>
        <w:ind w:left="720" w:hanging="720"/>
      </w:pPr>
    </w:p>
    <w:p w14:paraId="2D0A7696" w14:textId="100F2D61" w:rsidR="002148CB" w:rsidRPr="007610D3" w:rsidRDefault="002148CB" w:rsidP="00D80104">
      <w:pPr>
        <w:pStyle w:val="EndNoteBibliography"/>
        <w:spacing w:after="0"/>
        <w:ind w:left="720" w:hanging="720"/>
      </w:pPr>
      <w:r w:rsidRPr="007610D3">
        <w:t>73.</w:t>
      </w:r>
      <w:r w:rsidRPr="007610D3">
        <w:tab/>
        <w:t xml:space="preserve">Lama T.P., Khatry S.K., Isanaka S., Moore K., Jones L., Bedford J., . . . Tielsch J.M. Acceptability of 11 fortified balanced energy-protein supplements for pregnant women in </w:t>
      </w:r>
      <w:r w:rsidR="00D9777B" w:rsidRPr="007610D3">
        <w:t>N</w:t>
      </w:r>
      <w:r w:rsidRPr="007610D3">
        <w:t>epal. Matern</w:t>
      </w:r>
      <w:r w:rsidR="00D9777B" w:rsidRPr="007610D3">
        <w:t>al &amp;</w:t>
      </w:r>
      <w:r w:rsidRPr="007610D3">
        <w:t xml:space="preserve"> Child Nutr</w:t>
      </w:r>
      <w:r w:rsidR="00D9777B" w:rsidRPr="007610D3">
        <w:t>ition</w:t>
      </w:r>
      <w:r w:rsidRPr="007610D3">
        <w:t xml:space="preserve"> 2022;18:e13336.</w:t>
      </w:r>
    </w:p>
    <w:p w14:paraId="05742154" w14:textId="3AA88C65" w:rsidR="002148CB" w:rsidRPr="007610D3" w:rsidRDefault="002148CB" w:rsidP="00D80104">
      <w:pPr>
        <w:pStyle w:val="EndNoteBibliography"/>
        <w:spacing w:after="0"/>
        <w:ind w:left="720" w:hanging="720"/>
      </w:pPr>
      <w:r w:rsidRPr="007610D3">
        <w:t>74.</w:t>
      </w:r>
      <w:r w:rsidRPr="007610D3">
        <w:tab/>
        <w:t xml:space="preserve">Lama T.P., Moore K., Isanaka S., Jones L., Bedford J., de Pee S., . . . Tielsch J.M. Compliance with and acceptability of two fortified balanced energy protein supplements among pregnant women in rural </w:t>
      </w:r>
      <w:r w:rsidR="00D9777B" w:rsidRPr="007610D3">
        <w:t>N</w:t>
      </w:r>
      <w:r w:rsidRPr="007610D3">
        <w:t>epal. Matern</w:t>
      </w:r>
      <w:r w:rsidR="00D9777B" w:rsidRPr="007610D3">
        <w:t>al &amp;</w:t>
      </w:r>
      <w:r w:rsidRPr="007610D3">
        <w:t xml:space="preserve"> Child Nutr</w:t>
      </w:r>
      <w:r w:rsidR="00D9777B" w:rsidRPr="007610D3">
        <w:t>ition</w:t>
      </w:r>
      <w:r w:rsidRPr="007610D3">
        <w:t xml:space="preserve"> 2022;18:1-15.</w:t>
      </w:r>
    </w:p>
    <w:p w14:paraId="3E513A85" w14:textId="77777777" w:rsidR="00D9777B" w:rsidRPr="007610D3" w:rsidRDefault="00D9777B" w:rsidP="00D80104">
      <w:pPr>
        <w:pStyle w:val="EndNoteBibliography"/>
        <w:spacing w:after="0"/>
        <w:ind w:left="720" w:hanging="720"/>
      </w:pPr>
    </w:p>
    <w:p w14:paraId="7DEB11B8" w14:textId="4929D900" w:rsidR="00D9777B" w:rsidRPr="007610D3" w:rsidRDefault="00D9777B" w:rsidP="00D80104">
      <w:pPr>
        <w:pStyle w:val="EndNoteBibliography"/>
        <w:spacing w:after="0"/>
        <w:ind w:left="720" w:hanging="720"/>
        <w:rPr>
          <w:b/>
          <w:bCs/>
        </w:rPr>
      </w:pPr>
      <w:r w:rsidRPr="007610D3">
        <w:rPr>
          <w:b/>
          <w:bCs/>
        </w:rPr>
        <w:t>MISAME-II</w:t>
      </w:r>
    </w:p>
    <w:p w14:paraId="45D3714C" w14:textId="77777777" w:rsidR="0081721B" w:rsidRPr="007610D3" w:rsidRDefault="0081721B" w:rsidP="00D80104">
      <w:pPr>
        <w:pStyle w:val="EndNoteBibliography"/>
        <w:spacing w:after="0"/>
        <w:ind w:left="720" w:hanging="720"/>
        <w:rPr>
          <w:b/>
          <w:bCs/>
        </w:rPr>
      </w:pPr>
    </w:p>
    <w:p w14:paraId="532F35E8" w14:textId="0D11554E" w:rsidR="002148CB" w:rsidRPr="007610D3" w:rsidRDefault="002148CB" w:rsidP="00D80104">
      <w:pPr>
        <w:pStyle w:val="EndNoteBibliography"/>
        <w:spacing w:after="0"/>
        <w:ind w:left="720" w:hanging="720"/>
      </w:pPr>
      <w:r w:rsidRPr="007610D3">
        <w:t>75.</w:t>
      </w:r>
      <w:r w:rsidRPr="007610D3">
        <w:tab/>
        <w:t xml:space="preserve">Huybregts L., Roberfroid D., Lanou H., Menten J., Meda N., Van Camp J., Kolsteren P. Prenatal food supplementation fortified with multiple micronutrients increases birth length: A randomized controlled trial in rural </w:t>
      </w:r>
      <w:r w:rsidR="007C7FC7" w:rsidRPr="007610D3">
        <w:t>B</w:t>
      </w:r>
      <w:r w:rsidRPr="007610D3">
        <w:t xml:space="preserve">urkina </w:t>
      </w:r>
      <w:r w:rsidR="007C7FC7" w:rsidRPr="007610D3">
        <w:t>F</w:t>
      </w:r>
      <w:r w:rsidRPr="007610D3">
        <w:t xml:space="preserve">aso. </w:t>
      </w:r>
      <w:r w:rsidR="007C7FC7" w:rsidRPr="007610D3">
        <w:t>A</w:t>
      </w:r>
      <w:r w:rsidRPr="007610D3">
        <w:t>merican Journal of Clinical Nutrition 2009;90:1593-600.</w:t>
      </w:r>
    </w:p>
    <w:p w14:paraId="5533ED6E" w14:textId="588F9990" w:rsidR="002148CB" w:rsidRPr="007610D3" w:rsidRDefault="002148CB" w:rsidP="00D80104">
      <w:pPr>
        <w:pStyle w:val="EndNoteBibliography"/>
        <w:spacing w:after="0"/>
        <w:ind w:left="720" w:hanging="720"/>
      </w:pPr>
      <w:r w:rsidRPr="007610D3">
        <w:t>76.</w:t>
      </w:r>
      <w:r w:rsidRPr="007610D3">
        <w:tab/>
        <w:t xml:space="preserve">Huybregts L., Roberfroid D., Lanou H., Meda N., Taes Y., Valea I., . . . Van Camp J. Prenatal lipid-based nutrient supplements increase cord leptin concentration in pregnant women from rural </w:t>
      </w:r>
      <w:r w:rsidR="0081721B" w:rsidRPr="007610D3">
        <w:t>B</w:t>
      </w:r>
      <w:r w:rsidRPr="007610D3">
        <w:t xml:space="preserve">urkina </w:t>
      </w:r>
      <w:r w:rsidR="0081721B" w:rsidRPr="007610D3">
        <w:t>F</w:t>
      </w:r>
      <w:r w:rsidRPr="007610D3">
        <w:t>aso. J</w:t>
      </w:r>
      <w:r w:rsidR="0081721B" w:rsidRPr="007610D3">
        <w:t xml:space="preserve">ournal of Nutrition </w:t>
      </w:r>
      <w:r w:rsidRPr="007610D3">
        <w:t>2013;143:576-83.</w:t>
      </w:r>
    </w:p>
    <w:p w14:paraId="4428813B" w14:textId="02F96327" w:rsidR="002148CB" w:rsidRPr="007610D3" w:rsidRDefault="002148CB" w:rsidP="00D80104">
      <w:pPr>
        <w:pStyle w:val="EndNoteBibliography"/>
        <w:spacing w:after="0"/>
        <w:ind w:left="720" w:hanging="720"/>
      </w:pPr>
      <w:r w:rsidRPr="007610D3">
        <w:t>77.</w:t>
      </w:r>
      <w:r w:rsidRPr="007610D3">
        <w:tab/>
        <w:t xml:space="preserve">Lanou H., Huybregts L., Roberfroid D., Nikiema L., Kouanda S., Van Camp J., Kolsteren P. Prenatal nutrient supplementation and postnatal growth in a developing nation: An </w:t>
      </w:r>
      <w:r w:rsidR="0081721B" w:rsidRPr="007610D3">
        <w:t>RCT</w:t>
      </w:r>
      <w:r w:rsidRPr="007610D3">
        <w:t>. Pediatrics 2014;133:e1001-8.</w:t>
      </w:r>
    </w:p>
    <w:p w14:paraId="60F2A054" w14:textId="2C2BADEB" w:rsidR="002148CB" w:rsidRPr="007610D3" w:rsidRDefault="002148CB" w:rsidP="00D80104">
      <w:pPr>
        <w:pStyle w:val="EndNoteBibliography"/>
        <w:spacing w:after="0"/>
        <w:ind w:left="720" w:hanging="720"/>
      </w:pPr>
      <w:r w:rsidRPr="007610D3">
        <w:t>78.</w:t>
      </w:r>
      <w:r w:rsidRPr="007610D3">
        <w:tab/>
        <w:t>Toe L.C., Bouckaert K.P., De Beuf K., Roberfroid D., Meda N., Thas O., . . . Huybregts L.F. Seasonality modifies the effect of a lipid-based nutrient supplement for pregnant rural women on birth length. J</w:t>
      </w:r>
      <w:r w:rsidR="0081721B" w:rsidRPr="007610D3">
        <w:t>ournal of Nutrition</w:t>
      </w:r>
      <w:r w:rsidRPr="007610D3">
        <w:t xml:space="preserve"> 2015;145:634-9.</w:t>
      </w:r>
    </w:p>
    <w:p w14:paraId="1AC21192" w14:textId="77777777" w:rsidR="0081721B" w:rsidRPr="007610D3" w:rsidRDefault="0081721B" w:rsidP="00D80104">
      <w:pPr>
        <w:pStyle w:val="EndNoteBibliography"/>
        <w:spacing w:after="0"/>
        <w:ind w:left="720" w:hanging="720"/>
      </w:pPr>
    </w:p>
    <w:p w14:paraId="151842A4" w14:textId="04FC7805" w:rsidR="0081721B" w:rsidRPr="007610D3" w:rsidRDefault="0081721B" w:rsidP="00D80104">
      <w:pPr>
        <w:pStyle w:val="EndNoteBibliography"/>
        <w:spacing w:after="0"/>
        <w:ind w:left="720" w:hanging="720"/>
        <w:rPr>
          <w:b/>
          <w:bCs/>
        </w:rPr>
      </w:pPr>
      <w:r w:rsidRPr="007610D3">
        <w:rPr>
          <w:b/>
          <w:bCs/>
        </w:rPr>
        <w:t>MISAME-III</w:t>
      </w:r>
    </w:p>
    <w:p w14:paraId="49342665" w14:textId="77777777" w:rsidR="0081721B" w:rsidRPr="007610D3" w:rsidRDefault="0081721B" w:rsidP="00D80104">
      <w:pPr>
        <w:pStyle w:val="EndNoteBibliography"/>
        <w:spacing w:after="0"/>
        <w:ind w:left="720" w:hanging="720"/>
        <w:rPr>
          <w:b/>
          <w:bCs/>
        </w:rPr>
      </w:pPr>
    </w:p>
    <w:p w14:paraId="56FDA5EF" w14:textId="74379ACA" w:rsidR="002148CB" w:rsidRPr="007610D3" w:rsidRDefault="002148CB" w:rsidP="00D80104">
      <w:pPr>
        <w:pStyle w:val="EndNoteBibliography"/>
        <w:spacing w:after="0"/>
        <w:ind w:left="720" w:hanging="720"/>
      </w:pPr>
      <w:r w:rsidRPr="007610D3">
        <w:t>79.</w:t>
      </w:r>
      <w:r w:rsidRPr="007610D3">
        <w:tab/>
        <w:t xml:space="preserve">Argaw A., de Kok B., Toe L.C., Hanley-Cook G., Dailey-Chwalibog T., Ouedraogo M., . . . Huybregts L. Fortified balanced energy-protein supplementation during pregnancy and lactation and infant growth in rural </w:t>
      </w:r>
      <w:r w:rsidR="004A0D81" w:rsidRPr="007610D3">
        <w:t>B</w:t>
      </w:r>
      <w:r w:rsidRPr="007610D3">
        <w:t xml:space="preserve">urkina </w:t>
      </w:r>
      <w:r w:rsidR="004A0D81" w:rsidRPr="007610D3">
        <w:t>F</w:t>
      </w:r>
      <w:r w:rsidRPr="007610D3">
        <w:t>aso: A 2 x 2 factorial individually randomized controlled trial. PLOS Medicine 2023;20:e1004186.</w:t>
      </w:r>
    </w:p>
    <w:p w14:paraId="5BD39F7C" w14:textId="05AA344F" w:rsidR="002148CB" w:rsidRPr="007610D3" w:rsidRDefault="002148CB" w:rsidP="00D80104">
      <w:pPr>
        <w:pStyle w:val="EndNoteBibliography"/>
        <w:spacing w:after="0"/>
        <w:ind w:left="720" w:hanging="720"/>
      </w:pPr>
      <w:r w:rsidRPr="007610D3">
        <w:t>80.</w:t>
      </w:r>
      <w:r w:rsidRPr="007610D3">
        <w:tab/>
        <w:t xml:space="preserve">Argaw A., de Kok B., Toe L.C., Hanley-Cook G., Dailey-Chwalibog T., Ouedraogo M., . . . Huybregts L. Correction: Fortified balanced energy-protein supplementation during pregnancy and lactation and infant growth in rural </w:t>
      </w:r>
      <w:r w:rsidR="004A0D81" w:rsidRPr="007610D3">
        <w:t>B</w:t>
      </w:r>
      <w:r w:rsidRPr="007610D3">
        <w:t xml:space="preserve">urkina </w:t>
      </w:r>
      <w:r w:rsidR="004A0D81" w:rsidRPr="007610D3">
        <w:t>F</w:t>
      </w:r>
      <w:r w:rsidRPr="007610D3">
        <w:t>aso: A 2 x 2 factorial individually randomized controlled trial. PLoS Med 2023;20:e1004267.</w:t>
      </w:r>
    </w:p>
    <w:p w14:paraId="609A33D5" w14:textId="5EF1A4C5" w:rsidR="002148CB" w:rsidRPr="007610D3" w:rsidRDefault="002148CB" w:rsidP="00D80104">
      <w:pPr>
        <w:pStyle w:val="EndNoteBibliography"/>
        <w:spacing w:after="0"/>
        <w:ind w:left="720" w:hanging="720"/>
      </w:pPr>
      <w:r w:rsidRPr="007610D3">
        <w:t>81.</w:t>
      </w:r>
      <w:r w:rsidRPr="007610D3">
        <w:tab/>
        <w:t xml:space="preserve">Argaw A., Toe L.C., Hanley-Cook G., Dailey-Chwalibog T., de Kok B., Ouedraogo L., . . . Huybregts L. Effect of prenatal micronutrient-fortified balanced energy-protein supplementation on maternal and newborn body composition: A sub-study from the </w:t>
      </w:r>
      <w:r w:rsidR="004A0D81" w:rsidRPr="007610D3">
        <w:t>MISAME-III</w:t>
      </w:r>
      <w:r w:rsidRPr="007610D3">
        <w:t xml:space="preserve"> randomized controlled efficacy trial in rural</w:t>
      </w:r>
      <w:r w:rsidR="004A0D81" w:rsidRPr="007610D3">
        <w:t xml:space="preserve"> B</w:t>
      </w:r>
      <w:r w:rsidRPr="007610D3">
        <w:t xml:space="preserve">urkina </w:t>
      </w:r>
      <w:r w:rsidR="004A0D81" w:rsidRPr="007610D3">
        <w:t>F</w:t>
      </w:r>
      <w:r w:rsidRPr="007610D3">
        <w:t>aso. PLoS Med</w:t>
      </w:r>
      <w:r w:rsidR="004A0D81" w:rsidRPr="007610D3">
        <w:t>icine</w:t>
      </w:r>
      <w:r w:rsidRPr="007610D3">
        <w:t xml:space="preserve"> 2023;20:e1004242.</w:t>
      </w:r>
    </w:p>
    <w:p w14:paraId="16C35FC7" w14:textId="54CD95D5" w:rsidR="002148CB" w:rsidRPr="007610D3" w:rsidRDefault="002148CB" w:rsidP="00D80104">
      <w:pPr>
        <w:pStyle w:val="EndNoteBibliography"/>
        <w:spacing w:after="0"/>
        <w:ind w:left="720" w:hanging="720"/>
      </w:pPr>
      <w:r w:rsidRPr="007610D3">
        <w:t>82.</w:t>
      </w:r>
      <w:r w:rsidRPr="007610D3">
        <w:tab/>
        <w:t xml:space="preserve">de Kok B., Argaw A., Hanley-Cook G., Toe L.C., Ouedraogo M., Dailey-Chwalibog T., . . . Huybregts L. Fortified balanced energy-protein supplements increase nutrient adequacy without displacing food intake in pregnant women in rural </w:t>
      </w:r>
      <w:r w:rsidR="004A0D81" w:rsidRPr="007610D3">
        <w:t>B</w:t>
      </w:r>
      <w:r w:rsidRPr="007610D3">
        <w:t xml:space="preserve">urkina </w:t>
      </w:r>
      <w:r w:rsidR="004A0D81" w:rsidRPr="007610D3">
        <w:t>F</w:t>
      </w:r>
      <w:r w:rsidRPr="007610D3">
        <w:t>aso. Journal of Nutrition 2021;07:07.</w:t>
      </w:r>
    </w:p>
    <w:p w14:paraId="603E1043" w14:textId="633F7748" w:rsidR="002148CB" w:rsidRPr="007610D3" w:rsidRDefault="002148CB" w:rsidP="00D80104">
      <w:pPr>
        <w:pStyle w:val="EndNoteBibliography"/>
        <w:spacing w:after="0"/>
        <w:ind w:left="720" w:hanging="720"/>
      </w:pPr>
      <w:r w:rsidRPr="007610D3">
        <w:t>83.</w:t>
      </w:r>
      <w:r w:rsidRPr="007610D3">
        <w:tab/>
        <w:t xml:space="preserve">de Kok B., Moore K., Jones L., Vanslambrouck K., Toe L.C., Ouedraogo M., . . . Isanaka S. Home consumption of two fortified balanced energy protein supplements by pregnant women in </w:t>
      </w:r>
      <w:r w:rsidR="004A0D81" w:rsidRPr="007610D3">
        <w:t>B</w:t>
      </w:r>
      <w:r w:rsidRPr="007610D3">
        <w:t xml:space="preserve">urkina </w:t>
      </w:r>
      <w:r w:rsidR="004A0D81" w:rsidRPr="007610D3">
        <w:t>F</w:t>
      </w:r>
      <w:r w:rsidRPr="007610D3">
        <w:t>aso. Matern</w:t>
      </w:r>
      <w:r w:rsidR="004A0D81" w:rsidRPr="007610D3">
        <w:t>al &amp;</w:t>
      </w:r>
      <w:r w:rsidRPr="007610D3">
        <w:t xml:space="preserve"> Child Nutr</w:t>
      </w:r>
      <w:r w:rsidR="004A0D81" w:rsidRPr="007610D3">
        <w:t xml:space="preserve">ition </w:t>
      </w:r>
      <w:r w:rsidRPr="007610D3">
        <w:t>2021;17:e13134.</w:t>
      </w:r>
    </w:p>
    <w:p w14:paraId="4802B24E" w14:textId="60342E00" w:rsidR="002148CB" w:rsidRPr="007610D3" w:rsidRDefault="002148CB" w:rsidP="00D80104">
      <w:pPr>
        <w:pStyle w:val="EndNoteBibliography"/>
        <w:spacing w:after="0"/>
        <w:ind w:left="720" w:hanging="720"/>
      </w:pPr>
      <w:r w:rsidRPr="007610D3">
        <w:t>84.</w:t>
      </w:r>
      <w:r w:rsidRPr="007610D3">
        <w:tab/>
        <w:t xml:space="preserve">de Kok B., Toe L.C., Hanley-Cook G., Argaw A., Ouedraogo M., Compaore A., . . . Lachat C. Prenatal fortified balanced energy-protein supplementation and birth outcomes in rural </w:t>
      </w:r>
      <w:r w:rsidR="00AE7C03" w:rsidRPr="007610D3">
        <w:t>B</w:t>
      </w:r>
      <w:r w:rsidRPr="007610D3">
        <w:t xml:space="preserve">urkina </w:t>
      </w:r>
      <w:r w:rsidR="00AE7C03" w:rsidRPr="007610D3">
        <w:t>F</w:t>
      </w:r>
      <w:r w:rsidRPr="007610D3">
        <w:t>aso: A randomized controlled efficacy trial. PLOS Medicine 2022;19.</w:t>
      </w:r>
    </w:p>
    <w:p w14:paraId="2A7F3D9E" w14:textId="7BA2DCC5" w:rsidR="002148CB" w:rsidRPr="007610D3" w:rsidRDefault="002148CB" w:rsidP="00D80104">
      <w:pPr>
        <w:pStyle w:val="EndNoteBibliography"/>
        <w:spacing w:after="0"/>
        <w:ind w:left="720" w:hanging="720"/>
      </w:pPr>
      <w:r w:rsidRPr="007610D3">
        <w:lastRenderedPageBreak/>
        <w:t>85.</w:t>
      </w:r>
      <w:r w:rsidRPr="007610D3">
        <w:tab/>
        <w:t xml:space="preserve">Hanley-Cook G., Toe L.C., Tesfamariam K., de Kok B., Argaw A., Compaore A., . . . Huybregts L. Fortified balanced energy-protein supplementation, maternal anemia, and gestational weight gain: A randomized controlled efficacy trial among pregnant women in rural </w:t>
      </w:r>
      <w:r w:rsidR="00AE7C03" w:rsidRPr="007610D3">
        <w:t>B</w:t>
      </w:r>
      <w:r w:rsidRPr="007610D3">
        <w:t xml:space="preserve">urkina </w:t>
      </w:r>
      <w:r w:rsidR="00AE7C03" w:rsidRPr="007610D3">
        <w:t>F</w:t>
      </w:r>
      <w:r w:rsidRPr="007610D3">
        <w:t>aso. Journal of Nutrition 2022;152:2277-86.</w:t>
      </w:r>
    </w:p>
    <w:p w14:paraId="6E6BA3B9" w14:textId="1FBCC552" w:rsidR="002148CB" w:rsidRPr="007610D3" w:rsidRDefault="002148CB" w:rsidP="00D80104">
      <w:pPr>
        <w:pStyle w:val="EndNoteBibliography"/>
        <w:spacing w:after="0"/>
        <w:ind w:left="720" w:hanging="720"/>
      </w:pPr>
      <w:r w:rsidRPr="007610D3">
        <w:t>86.</w:t>
      </w:r>
      <w:r w:rsidRPr="007610D3">
        <w:tab/>
        <w:t xml:space="preserve">Hanley-Cook G.T., Argaw A., de Kok B., Toe L.C., Dailey-Chwalibog T., Ouedraogo M., . . . Lachat C. Seasonality and day-to-day variability of dietary diversity: Longitudinal study of pregnant women enrolled in a randomized controlled efficacy trial in rural </w:t>
      </w:r>
      <w:r w:rsidR="00AE7C03" w:rsidRPr="007610D3">
        <w:t>B</w:t>
      </w:r>
      <w:r w:rsidRPr="007610D3">
        <w:t xml:space="preserve">urkina </w:t>
      </w:r>
      <w:r w:rsidR="00AE7C03" w:rsidRPr="007610D3">
        <w:t>F</w:t>
      </w:r>
      <w:r w:rsidRPr="007610D3">
        <w:t>aso. J</w:t>
      </w:r>
      <w:r w:rsidR="00AE7C03" w:rsidRPr="007610D3">
        <w:t>ournal of</w:t>
      </w:r>
      <w:r w:rsidRPr="007610D3">
        <w:t xml:space="preserve"> Nutr</w:t>
      </w:r>
      <w:r w:rsidR="00AE7C03" w:rsidRPr="007610D3">
        <w:t xml:space="preserve">ition </w:t>
      </w:r>
      <w:r w:rsidRPr="007610D3">
        <w:t>2022;152:2145-54.</w:t>
      </w:r>
    </w:p>
    <w:p w14:paraId="3274DB6E" w14:textId="4260161B" w:rsidR="002148CB" w:rsidRPr="007610D3" w:rsidRDefault="002148CB" w:rsidP="00D80104">
      <w:pPr>
        <w:pStyle w:val="EndNoteBibliography"/>
        <w:spacing w:after="0"/>
        <w:ind w:left="720" w:hanging="720"/>
      </w:pPr>
      <w:r w:rsidRPr="007610D3">
        <w:t>87.</w:t>
      </w:r>
      <w:r w:rsidRPr="007610D3">
        <w:tab/>
        <w:t xml:space="preserve">Jones L., de Kok B., Moore K., de Pee S., Bedford J., Vanslambrouck K., . . . Isanaka S. Acceptability of 12 fortified balanced energy protein supplements - insights from </w:t>
      </w:r>
      <w:r w:rsidR="00AE7C03" w:rsidRPr="007610D3">
        <w:t>B</w:t>
      </w:r>
      <w:r w:rsidRPr="007610D3">
        <w:t xml:space="preserve">urkina </w:t>
      </w:r>
      <w:r w:rsidR="00AE7C03" w:rsidRPr="007610D3">
        <w:t>F</w:t>
      </w:r>
      <w:r w:rsidRPr="007610D3">
        <w:t>aso. Maternal &amp; Child Nutr</w:t>
      </w:r>
      <w:r w:rsidR="00AE7C03" w:rsidRPr="007610D3">
        <w:t>i</w:t>
      </w:r>
      <w:r w:rsidRPr="007610D3">
        <w:t>tion 2021;17:e13067.</w:t>
      </w:r>
    </w:p>
    <w:p w14:paraId="6BB0D50F" w14:textId="77777777" w:rsidR="00AE7C03" w:rsidRPr="007610D3" w:rsidRDefault="00AE7C03" w:rsidP="00D80104">
      <w:pPr>
        <w:pStyle w:val="EndNoteBibliography"/>
        <w:spacing w:after="0"/>
        <w:ind w:left="720" w:hanging="720"/>
      </w:pPr>
    </w:p>
    <w:p w14:paraId="35F19D25" w14:textId="1890B9C1" w:rsidR="00AE7C03" w:rsidRPr="007610D3" w:rsidRDefault="00AE7C03" w:rsidP="00D80104">
      <w:pPr>
        <w:pStyle w:val="EndNoteBibliography"/>
        <w:spacing w:after="0"/>
        <w:ind w:left="720" w:hanging="720"/>
        <w:rPr>
          <w:b/>
          <w:bCs/>
        </w:rPr>
      </w:pPr>
      <w:r w:rsidRPr="007610D3">
        <w:rPr>
          <w:b/>
          <w:bCs/>
        </w:rPr>
        <w:t>Pakistan Pre-E</w:t>
      </w:r>
    </w:p>
    <w:p w14:paraId="512C29DA" w14:textId="77777777" w:rsidR="00AE7C03" w:rsidRPr="007610D3" w:rsidRDefault="00AE7C03" w:rsidP="00D80104">
      <w:pPr>
        <w:pStyle w:val="EndNoteBibliography"/>
        <w:spacing w:after="0"/>
        <w:ind w:left="720" w:hanging="720"/>
        <w:rPr>
          <w:b/>
          <w:bCs/>
        </w:rPr>
      </w:pPr>
    </w:p>
    <w:p w14:paraId="4812E21A" w14:textId="77777777" w:rsidR="002148CB" w:rsidRPr="007610D3" w:rsidRDefault="002148CB" w:rsidP="00D80104">
      <w:pPr>
        <w:pStyle w:val="EndNoteBibliography"/>
        <w:spacing w:after="0"/>
        <w:ind w:left="720" w:hanging="720"/>
      </w:pPr>
      <w:r w:rsidRPr="007610D3">
        <w:t>88.</w:t>
      </w:r>
      <w:r w:rsidRPr="007610D3">
        <w:tab/>
        <w:t>Mohammad N.S., Nazli R., Zafar H., Fatima S. Effects of lipid based multiple micronutrients supplement on the birth outcome of underweight pre-eclamptic women: A randomized clinical trial. Pakistan Journal of Medical Sciences 2022;38:219-26.</w:t>
      </w:r>
    </w:p>
    <w:p w14:paraId="1778E2CE" w14:textId="77777777" w:rsidR="002148CB" w:rsidRPr="007610D3" w:rsidRDefault="002148CB" w:rsidP="00D80104">
      <w:pPr>
        <w:pStyle w:val="EndNoteBibliography"/>
        <w:spacing w:after="0"/>
        <w:ind w:left="720" w:hanging="720"/>
      </w:pPr>
      <w:r w:rsidRPr="007610D3">
        <w:t>89.</w:t>
      </w:r>
      <w:r w:rsidRPr="007610D3">
        <w:tab/>
        <w:t>Sher N., Mubaraki M.A., Zafar H., Nazli R., Zafar M., Fatima S., Fozia F. Effect of lipid-based multiple micronutrients supplementation in underweight primigravida pre-eclamptic women on maternal and pregnancy outcomes: Randomized clinical trial. Medicina (Kaunas) 2022;58.</w:t>
      </w:r>
    </w:p>
    <w:p w14:paraId="69308B8C" w14:textId="77777777" w:rsidR="0056211C" w:rsidRPr="007610D3" w:rsidRDefault="0056211C" w:rsidP="00D80104">
      <w:pPr>
        <w:pStyle w:val="EndNoteBibliography"/>
        <w:spacing w:after="0"/>
        <w:ind w:left="720" w:hanging="720"/>
      </w:pPr>
    </w:p>
    <w:p w14:paraId="1FBF7F07" w14:textId="7D5E828C" w:rsidR="0056211C" w:rsidRPr="007610D3" w:rsidRDefault="0056211C" w:rsidP="00D80104">
      <w:pPr>
        <w:pStyle w:val="EndNoteBibliography"/>
        <w:spacing w:after="0"/>
        <w:ind w:left="720" w:hanging="720"/>
        <w:rPr>
          <w:b/>
          <w:bCs/>
        </w:rPr>
      </w:pPr>
      <w:r w:rsidRPr="007610D3">
        <w:rPr>
          <w:b/>
          <w:bCs/>
        </w:rPr>
        <w:t>ENID</w:t>
      </w:r>
    </w:p>
    <w:p w14:paraId="34A97AA1" w14:textId="77777777" w:rsidR="0056211C" w:rsidRPr="007610D3" w:rsidRDefault="0056211C" w:rsidP="00D80104">
      <w:pPr>
        <w:pStyle w:val="EndNoteBibliography"/>
        <w:spacing w:after="0"/>
        <w:ind w:left="720" w:hanging="720"/>
        <w:rPr>
          <w:b/>
          <w:bCs/>
        </w:rPr>
      </w:pPr>
    </w:p>
    <w:p w14:paraId="13A1A6C5" w14:textId="174D67E8" w:rsidR="002148CB" w:rsidRPr="007610D3" w:rsidRDefault="002148CB" w:rsidP="00D80104">
      <w:pPr>
        <w:pStyle w:val="EndNoteBibliography"/>
        <w:spacing w:after="0"/>
        <w:ind w:left="720" w:hanging="720"/>
      </w:pPr>
      <w:r w:rsidRPr="007610D3">
        <w:t>90.</w:t>
      </w:r>
      <w:r w:rsidRPr="007610D3">
        <w:tab/>
        <w:t xml:space="preserve">Jobarteh M.L., McArdle H.J., Holtrop G., Sise E.A., Prentice A.M., Moore S.E. </w:t>
      </w:r>
      <w:r w:rsidR="00CA78CE" w:rsidRPr="007610D3">
        <w:t>mRNA</w:t>
      </w:r>
      <w:r w:rsidRPr="007610D3">
        <w:t xml:space="preserve"> levels of placental iron and zinc transporter genes are upregulated in </w:t>
      </w:r>
      <w:r w:rsidR="00CA78CE" w:rsidRPr="007610D3">
        <w:t>G</w:t>
      </w:r>
      <w:r w:rsidRPr="007610D3">
        <w:t>ambian women with low iron and zinc status. Journal of Nutrition 2017;147:1401-9.</w:t>
      </w:r>
    </w:p>
    <w:p w14:paraId="3B87944E" w14:textId="22DA8FF5" w:rsidR="002148CB" w:rsidRPr="007610D3" w:rsidRDefault="002148CB" w:rsidP="00D80104">
      <w:pPr>
        <w:pStyle w:val="EndNoteBibliography"/>
        <w:spacing w:after="0"/>
        <w:ind w:left="720" w:hanging="720"/>
      </w:pPr>
      <w:r w:rsidRPr="007610D3">
        <w:t>91.</w:t>
      </w:r>
      <w:r w:rsidRPr="007610D3">
        <w:tab/>
        <w:t xml:space="preserve">Johnson W., Darboe M.K., Sosseh F., Nshe P., Prentice A.M., Moore S.E. Association of prenatal lipid-based nutritional supplementation with fetal growth in rural </w:t>
      </w:r>
      <w:r w:rsidR="00CA78CE" w:rsidRPr="007610D3">
        <w:t>G</w:t>
      </w:r>
      <w:r w:rsidRPr="007610D3">
        <w:t>ambia. Maternal &amp; Child Nutr</w:t>
      </w:r>
      <w:r w:rsidR="00CA78CE" w:rsidRPr="007610D3">
        <w:t>i</w:t>
      </w:r>
      <w:r w:rsidRPr="007610D3">
        <w:t>tion 2017;13.</w:t>
      </w:r>
    </w:p>
    <w:p w14:paraId="5B514BC7" w14:textId="4C572446" w:rsidR="002148CB" w:rsidRPr="007610D3" w:rsidRDefault="002148CB" w:rsidP="00D80104">
      <w:pPr>
        <w:pStyle w:val="EndNoteBibliography"/>
        <w:spacing w:after="0"/>
        <w:ind w:left="720" w:hanging="720"/>
      </w:pPr>
      <w:r w:rsidRPr="007610D3">
        <w:t>92.</w:t>
      </w:r>
      <w:r w:rsidRPr="007610D3">
        <w:tab/>
        <w:t xml:space="preserve">Jones K.S., Meadows S.R., Schoenmakers I., Prentice A., Moore S.E. Vitamin </w:t>
      </w:r>
      <w:r w:rsidR="00CA78CE" w:rsidRPr="007610D3">
        <w:t>D</w:t>
      </w:r>
      <w:r w:rsidRPr="007610D3">
        <w:t xml:space="preserve"> status increases during pregnancy and in response to vitamin </w:t>
      </w:r>
      <w:r w:rsidR="00CA78CE" w:rsidRPr="007610D3">
        <w:t xml:space="preserve">D </w:t>
      </w:r>
      <w:r w:rsidRPr="007610D3">
        <w:t xml:space="preserve">supplementation in rural </w:t>
      </w:r>
      <w:r w:rsidR="00CA78CE" w:rsidRPr="007610D3">
        <w:t>G</w:t>
      </w:r>
      <w:r w:rsidRPr="007610D3">
        <w:t>ambian women. Journal of Nutrition 2020;150:492-504.</w:t>
      </w:r>
    </w:p>
    <w:p w14:paraId="58D4EA28" w14:textId="0C2A5FDA" w:rsidR="002148CB" w:rsidRPr="007610D3" w:rsidRDefault="002148CB" w:rsidP="00D80104">
      <w:pPr>
        <w:pStyle w:val="EndNoteBibliography"/>
        <w:spacing w:after="0"/>
        <w:ind w:left="720" w:hanging="720"/>
      </w:pPr>
      <w:r w:rsidRPr="007610D3">
        <w:t>93.</w:t>
      </w:r>
      <w:r w:rsidRPr="007610D3">
        <w:tab/>
        <w:t xml:space="preserve">Moore S.E., Fulford A.J.C., Sosseh F., Nshe P., Darboe M.K., Prentice A.M. Thymic size is increased by infancy, but not pregnancy, nutritional supplementation in rural </w:t>
      </w:r>
      <w:r w:rsidR="00CA78CE" w:rsidRPr="007610D3">
        <w:t>G</w:t>
      </w:r>
      <w:r w:rsidRPr="007610D3">
        <w:t>ambian children: A randomized clinical trial. BMC Medicine 2019;17:38.</w:t>
      </w:r>
    </w:p>
    <w:p w14:paraId="0AA29C2D" w14:textId="77777777" w:rsidR="00CA78CE" w:rsidRPr="007610D3" w:rsidRDefault="00CA78CE" w:rsidP="00D80104">
      <w:pPr>
        <w:pStyle w:val="EndNoteBibliography"/>
        <w:spacing w:after="0"/>
        <w:ind w:left="720" w:hanging="720"/>
      </w:pPr>
    </w:p>
    <w:p w14:paraId="6F7E5850" w14:textId="03C47CBB" w:rsidR="00CA78CE" w:rsidRPr="007610D3" w:rsidRDefault="00CA78CE" w:rsidP="00D80104">
      <w:pPr>
        <w:pStyle w:val="EndNoteBibliography"/>
        <w:spacing w:after="0"/>
        <w:ind w:left="720" w:hanging="720"/>
        <w:rPr>
          <w:b/>
          <w:bCs/>
        </w:rPr>
      </w:pPr>
      <w:r w:rsidRPr="007610D3">
        <w:rPr>
          <w:b/>
          <w:bCs/>
        </w:rPr>
        <w:t>MSF-Bangladesh</w:t>
      </w:r>
    </w:p>
    <w:p w14:paraId="210000A0" w14:textId="77777777" w:rsidR="00CA78CE" w:rsidRPr="007610D3" w:rsidRDefault="00CA78CE" w:rsidP="00D80104">
      <w:pPr>
        <w:pStyle w:val="EndNoteBibliography"/>
        <w:spacing w:after="0"/>
        <w:ind w:left="720" w:hanging="720"/>
        <w:rPr>
          <w:b/>
          <w:bCs/>
        </w:rPr>
      </w:pPr>
    </w:p>
    <w:p w14:paraId="7B27EAB4" w14:textId="2DBF82B8" w:rsidR="002148CB" w:rsidRPr="007610D3" w:rsidRDefault="002148CB" w:rsidP="00D80104">
      <w:pPr>
        <w:pStyle w:val="EndNoteBibliography"/>
        <w:spacing w:after="0"/>
        <w:ind w:left="720" w:hanging="720"/>
      </w:pPr>
      <w:r w:rsidRPr="007610D3">
        <w:t>94.</w:t>
      </w:r>
      <w:r w:rsidRPr="007610D3">
        <w:tab/>
        <w:t xml:space="preserve">Ali E., Zachariah R., Shams Z., Manzi M., Akter T., Alders P., . . . Harries A.D. Peanut-based ready-to-use therapeutic food: How acceptable and tolerated is it among malnourished pregnant and lactating women in </w:t>
      </w:r>
      <w:r w:rsidR="00CA78CE" w:rsidRPr="007610D3">
        <w:t>B</w:t>
      </w:r>
      <w:r w:rsidRPr="007610D3">
        <w:t>angladesh? Matern</w:t>
      </w:r>
      <w:r w:rsidR="00CA78CE" w:rsidRPr="007610D3">
        <w:t>al &amp;</w:t>
      </w:r>
      <w:r w:rsidRPr="007610D3">
        <w:t xml:space="preserve"> Child Nutr</w:t>
      </w:r>
      <w:r w:rsidR="00CA78CE" w:rsidRPr="007610D3">
        <w:t>ition</w:t>
      </w:r>
      <w:r w:rsidRPr="007610D3">
        <w:t xml:space="preserve"> 2015;11:1028-35.</w:t>
      </w:r>
    </w:p>
    <w:p w14:paraId="54D97F73" w14:textId="77777777" w:rsidR="00CA78CE" w:rsidRPr="007610D3" w:rsidRDefault="00CA78CE" w:rsidP="00D80104">
      <w:pPr>
        <w:pStyle w:val="EndNoteBibliography"/>
        <w:spacing w:after="0"/>
        <w:ind w:left="720" w:hanging="720"/>
      </w:pPr>
    </w:p>
    <w:p w14:paraId="40D44BAF" w14:textId="262AB2AA" w:rsidR="00CA78CE" w:rsidRPr="007610D3" w:rsidRDefault="00CA78CE" w:rsidP="00D80104">
      <w:pPr>
        <w:pStyle w:val="EndNoteBibliography"/>
        <w:spacing w:after="0"/>
        <w:ind w:left="720" w:hanging="720"/>
        <w:rPr>
          <w:b/>
          <w:bCs/>
        </w:rPr>
      </w:pPr>
      <w:r w:rsidRPr="007610D3">
        <w:rPr>
          <w:b/>
          <w:bCs/>
        </w:rPr>
        <w:t>BAN</w:t>
      </w:r>
    </w:p>
    <w:p w14:paraId="6E35C318" w14:textId="77777777" w:rsidR="00CA78CE" w:rsidRPr="007610D3" w:rsidRDefault="00CA78CE" w:rsidP="00D80104">
      <w:pPr>
        <w:pStyle w:val="EndNoteBibliography"/>
        <w:spacing w:after="0"/>
        <w:ind w:left="720" w:hanging="720"/>
        <w:rPr>
          <w:b/>
          <w:bCs/>
        </w:rPr>
      </w:pPr>
    </w:p>
    <w:p w14:paraId="4563E3FE" w14:textId="7F91C068" w:rsidR="002148CB" w:rsidRPr="007610D3" w:rsidRDefault="002148CB" w:rsidP="00D80104">
      <w:pPr>
        <w:pStyle w:val="EndNoteBibliography"/>
        <w:spacing w:after="0"/>
        <w:ind w:left="720" w:hanging="720"/>
      </w:pPr>
      <w:r w:rsidRPr="007610D3">
        <w:t>95.</w:t>
      </w:r>
      <w:r w:rsidRPr="007610D3">
        <w:tab/>
        <w:t xml:space="preserve">Allen L.H., Hampel D., Shahab-Ferdows S., York E.R., Adair L.S., Flax V.L., . . . Bentley M.E. Antiretroviral therapy provided to </w:t>
      </w:r>
      <w:r w:rsidR="00CA13A8" w:rsidRPr="007610D3">
        <w:t>HIV</w:t>
      </w:r>
      <w:r w:rsidRPr="007610D3">
        <w:t xml:space="preserve">-infected </w:t>
      </w:r>
      <w:r w:rsidR="00CA13A8" w:rsidRPr="007610D3">
        <w:t>M</w:t>
      </w:r>
      <w:r w:rsidRPr="007610D3">
        <w:t xml:space="preserve">alawian women in a randomized trial diminishes the positive effects of lipid-based nutrient supplements on breast-milk </w:t>
      </w:r>
      <w:r w:rsidR="00CA13A8" w:rsidRPr="007610D3">
        <w:t>B</w:t>
      </w:r>
      <w:r w:rsidRPr="007610D3">
        <w:t xml:space="preserve"> vitamins. Am</w:t>
      </w:r>
      <w:r w:rsidR="00CA13A8" w:rsidRPr="007610D3">
        <w:t>erican</w:t>
      </w:r>
      <w:r w:rsidRPr="007610D3">
        <w:t xml:space="preserve"> J</w:t>
      </w:r>
      <w:r w:rsidR="00CA13A8" w:rsidRPr="007610D3">
        <w:t>ournal of</w:t>
      </w:r>
      <w:r w:rsidRPr="007610D3">
        <w:t xml:space="preserve"> Clin</w:t>
      </w:r>
      <w:r w:rsidR="00CA13A8" w:rsidRPr="007610D3">
        <w:t>ical</w:t>
      </w:r>
      <w:r w:rsidRPr="007610D3">
        <w:t xml:space="preserve"> Nutr</w:t>
      </w:r>
      <w:r w:rsidR="00CA13A8" w:rsidRPr="007610D3">
        <w:t>ition</w:t>
      </w:r>
      <w:r w:rsidRPr="007610D3">
        <w:t xml:space="preserve"> 2015;102:1468-74.</w:t>
      </w:r>
    </w:p>
    <w:p w14:paraId="242E50A1" w14:textId="77F71563" w:rsidR="002148CB" w:rsidRPr="007610D3" w:rsidRDefault="002148CB" w:rsidP="00D80104">
      <w:pPr>
        <w:pStyle w:val="EndNoteBibliography"/>
        <w:spacing w:after="0"/>
        <w:ind w:left="720" w:hanging="720"/>
      </w:pPr>
      <w:r w:rsidRPr="007610D3">
        <w:t>96.</w:t>
      </w:r>
      <w:r w:rsidRPr="007610D3">
        <w:tab/>
        <w:t xml:space="preserve">Flax V.L., Bentley M.E., Chasela C.S., Kayira D., Hudgens M.G., Knight R.J., . . . Adair L.S. Use of lipid-based nutrient supplements by </w:t>
      </w:r>
      <w:r w:rsidR="00CA13A8" w:rsidRPr="007610D3">
        <w:t>HIV</w:t>
      </w:r>
      <w:r w:rsidRPr="007610D3">
        <w:t>-infected malawian women during lactation has no effect on infant growth from 0 to 24 weeks. Journal of Nutrition 2012;142:1350-6.</w:t>
      </w:r>
    </w:p>
    <w:p w14:paraId="1FD803A9" w14:textId="353BCFA1" w:rsidR="002148CB" w:rsidRPr="007610D3" w:rsidRDefault="002148CB" w:rsidP="00D80104">
      <w:pPr>
        <w:pStyle w:val="EndNoteBibliography"/>
        <w:spacing w:after="0"/>
        <w:ind w:left="720" w:hanging="720"/>
      </w:pPr>
      <w:r w:rsidRPr="007610D3">
        <w:t>97.</w:t>
      </w:r>
      <w:r w:rsidRPr="007610D3">
        <w:tab/>
        <w:t xml:space="preserve">Flax V.L., Bentley M.E., Combs G.F., Jr., Chasela C.S., Kayira D., Tegha G., . . . Adair L.S. Plasma and breast-milk selenium in </w:t>
      </w:r>
      <w:r w:rsidR="00CA13A8" w:rsidRPr="007610D3">
        <w:t>HIV</w:t>
      </w:r>
      <w:r w:rsidRPr="007610D3">
        <w:t xml:space="preserve">-infected </w:t>
      </w:r>
      <w:r w:rsidR="00CA13A8" w:rsidRPr="007610D3">
        <w:t>M</w:t>
      </w:r>
      <w:r w:rsidRPr="007610D3">
        <w:t>alawian mothers are positively associated with infant selenium status but are not associated with maternal supplementation: Results of the breastfeeding, antiretrovirals, and nutrition study. Am</w:t>
      </w:r>
      <w:r w:rsidR="00CA13A8" w:rsidRPr="007610D3">
        <w:t>erican</w:t>
      </w:r>
      <w:r w:rsidRPr="007610D3">
        <w:t xml:space="preserve"> J</w:t>
      </w:r>
      <w:r w:rsidR="00CA13A8" w:rsidRPr="007610D3">
        <w:t xml:space="preserve">ournal of </w:t>
      </w:r>
      <w:r w:rsidRPr="007610D3">
        <w:t>Clin</w:t>
      </w:r>
      <w:r w:rsidR="00CA13A8" w:rsidRPr="007610D3">
        <w:t>ical</w:t>
      </w:r>
      <w:r w:rsidRPr="007610D3">
        <w:t xml:space="preserve"> Nutr</w:t>
      </w:r>
      <w:r w:rsidR="00CA13A8" w:rsidRPr="007610D3">
        <w:t>ition</w:t>
      </w:r>
      <w:r w:rsidRPr="007610D3">
        <w:t xml:space="preserve"> 2014;99:950-6.</w:t>
      </w:r>
    </w:p>
    <w:p w14:paraId="3D1135B3" w14:textId="0124F5EF" w:rsidR="002148CB" w:rsidRPr="007610D3" w:rsidRDefault="002148CB" w:rsidP="00D80104">
      <w:pPr>
        <w:pStyle w:val="EndNoteBibliography"/>
        <w:spacing w:after="0"/>
        <w:ind w:left="720" w:hanging="720"/>
      </w:pPr>
      <w:r w:rsidRPr="007610D3">
        <w:lastRenderedPageBreak/>
        <w:t>98.</w:t>
      </w:r>
      <w:r w:rsidRPr="007610D3">
        <w:tab/>
        <w:t xml:space="preserve">Flax V.L., Adair L.S., Allen L.H., Shahab-Ferdows S., Hampel D., Chasela C.S., . . . B. A. N. Study Team. Plasma micronutrient concentrations are altered by antiretroviral therapy and lipid-based nutrient supplements in lactating </w:t>
      </w:r>
      <w:r w:rsidR="00CA13A8" w:rsidRPr="007610D3">
        <w:t>HIV</w:t>
      </w:r>
      <w:r w:rsidRPr="007610D3">
        <w:t>-infected malawian women. Journal of Nutrition 2015;145:1950-7.</w:t>
      </w:r>
    </w:p>
    <w:p w14:paraId="5845DC8F" w14:textId="6C985995" w:rsidR="002148CB" w:rsidRPr="007610D3" w:rsidRDefault="002148CB" w:rsidP="00D80104">
      <w:pPr>
        <w:pStyle w:val="EndNoteBibliography"/>
        <w:spacing w:after="0"/>
        <w:ind w:left="720" w:hanging="720"/>
      </w:pPr>
      <w:r w:rsidRPr="007610D3">
        <w:t>99.</w:t>
      </w:r>
      <w:r w:rsidRPr="007610D3">
        <w:tab/>
        <w:t xml:space="preserve">Hampel D., Shahab-Ferdows S., Gertz E., Flax V.L., Adair L.S., Bentley M.E., . . . Allen L.H. The effects of a lipid-based nutrient supplement and antiretroviral therapy in a randomized controlled trial on iron, copper, and zinc in milk from </w:t>
      </w:r>
      <w:r w:rsidR="00CA13A8" w:rsidRPr="007610D3">
        <w:t>HIV</w:t>
      </w:r>
      <w:r w:rsidRPr="007610D3">
        <w:t xml:space="preserve">-infected </w:t>
      </w:r>
      <w:r w:rsidR="00CA13A8" w:rsidRPr="007610D3">
        <w:t>M</w:t>
      </w:r>
      <w:r w:rsidRPr="007610D3">
        <w:t>alawian mothers and associations with maternal and infant biomarkers. Matern</w:t>
      </w:r>
      <w:r w:rsidR="00CA13A8" w:rsidRPr="007610D3">
        <w:t>al &amp;</w:t>
      </w:r>
      <w:r w:rsidRPr="007610D3">
        <w:t xml:space="preserve"> Child Nutr</w:t>
      </w:r>
      <w:r w:rsidR="00CA13A8" w:rsidRPr="007610D3">
        <w:t>ition</w:t>
      </w:r>
      <w:r w:rsidRPr="007610D3">
        <w:t xml:space="preserve"> 2018;14:e12503.</w:t>
      </w:r>
    </w:p>
    <w:p w14:paraId="0B2B2D33" w14:textId="6DCE338F" w:rsidR="002148CB" w:rsidRPr="007610D3" w:rsidRDefault="002148CB" w:rsidP="00D80104">
      <w:pPr>
        <w:pStyle w:val="EndNoteBibliography"/>
        <w:spacing w:after="0"/>
        <w:ind w:left="720" w:hanging="720"/>
      </w:pPr>
      <w:r w:rsidRPr="007610D3">
        <w:t>100.</w:t>
      </w:r>
      <w:r w:rsidRPr="007610D3">
        <w:tab/>
        <w:t>Kayira D., Bentley M.E., Wiener J., Mkhomawanthu C., King C.C., Chitsulo P., . . . B.A.N</w:t>
      </w:r>
      <w:r w:rsidR="00CA13A8" w:rsidRPr="007610D3">
        <w:t>. Study Team</w:t>
      </w:r>
      <w:r w:rsidRPr="007610D3">
        <w:t xml:space="preserve">. A lipid-based nutrient supplement mitigates weight loss among </w:t>
      </w:r>
      <w:r w:rsidR="00CA13A8" w:rsidRPr="007610D3">
        <w:t>HIV</w:t>
      </w:r>
      <w:r w:rsidRPr="007610D3">
        <w:t>-infected women in a factorial randomized trial to prevent mother-to-child transmission during exclusive breastfeeding. Am</w:t>
      </w:r>
      <w:r w:rsidR="00CA13A8" w:rsidRPr="007610D3">
        <w:t>erican</w:t>
      </w:r>
      <w:r w:rsidRPr="007610D3">
        <w:t xml:space="preserve"> J</w:t>
      </w:r>
      <w:r w:rsidR="00CA13A8" w:rsidRPr="007610D3">
        <w:t>ournal of</w:t>
      </w:r>
      <w:r w:rsidRPr="007610D3">
        <w:t xml:space="preserve"> Clin</w:t>
      </w:r>
      <w:r w:rsidR="00CA13A8" w:rsidRPr="007610D3">
        <w:t>ical</w:t>
      </w:r>
      <w:r w:rsidRPr="007610D3">
        <w:t xml:space="preserve"> Nutr</w:t>
      </w:r>
      <w:r w:rsidR="00CA13A8" w:rsidRPr="007610D3">
        <w:t>ition</w:t>
      </w:r>
      <w:r w:rsidRPr="007610D3">
        <w:t xml:space="preserve"> 2012;95:759-65.</w:t>
      </w:r>
    </w:p>
    <w:p w14:paraId="1271A970" w14:textId="77135012" w:rsidR="002148CB" w:rsidRPr="007610D3" w:rsidRDefault="002148CB" w:rsidP="00D80104">
      <w:pPr>
        <w:pStyle w:val="EndNoteBibliography"/>
        <w:spacing w:after="0"/>
        <w:ind w:left="720" w:hanging="720"/>
      </w:pPr>
      <w:r w:rsidRPr="007610D3">
        <w:t>101.</w:t>
      </w:r>
      <w:r w:rsidRPr="007610D3">
        <w:tab/>
        <w:t>Widen E.M., Bentley M.E., Chasela C.S., Kayira D., Flax V.L., Kourtis A.P., . . .B.A.N</w:t>
      </w:r>
      <w:r w:rsidR="00CA13A8" w:rsidRPr="007610D3">
        <w:t>. Study Team</w:t>
      </w:r>
      <w:r w:rsidRPr="007610D3">
        <w:t xml:space="preserve">. Antiretroviral treatment is associated with iron deficiency in </w:t>
      </w:r>
      <w:r w:rsidR="00CA13A8" w:rsidRPr="007610D3">
        <w:t>HIV</w:t>
      </w:r>
      <w:r w:rsidRPr="007610D3">
        <w:t>-infected malawian women that is mitigated with supplementation, but is not associated with infant iron deficiency during 24 weeks of exclusive breastfeeding. J</w:t>
      </w:r>
      <w:r w:rsidR="00CA13A8" w:rsidRPr="007610D3">
        <w:t xml:space="preserve">ournal of </w:t>
      </w:r>
      <w:r w:rsidRPr="007610D3">
        <w:t>Acquir</w:t>
      </w:r>
      <w:r w:rsidR="00CA13A8" w:rsidRPr="007610D3">
        <w:t>ed</w:t>
      </w:r>
      <w:r w:rsidRPr="007610D3">
        <w:t xml:space="preserve"> Immune Defic</w:t>
      </w:r>
      <w:r w:rsidR="00CA13A8" w:rsidRPr="007610D3">
        <w:t>iency</w:t>
      </w:r>
      <w:r w:rsidRPr="007610D3">
        <w:t xml:space="preserve"> Syndr</w:t>
      </w:r>
      <w:r w:rsidR="00CA13A8" w:rsidRPr="007610D3">
        <w:t>ome</w:t>
      </w:r>
      <w:r w:rsidRPr="007610D3">
        <w:t xml:space="preserve"> 2015;69:319-28.</w:t>
      </w:r>
    </w:p>
    <w:p w14:paraId="74B9154E" w14:textId="77777777" w:rsidR="004B79D8" w:rsidRPr="007610D3" w:rsidRDefault="004B79D8" w:rsidP="00D80104">
      <w:pPr>
        <w:pStyle w:val="EndNoteBibliography"/>
        <w:spacing w:after="0"/>
        <w:ind w:left="720" w:hanging="720"/>
      </w:pPr>
    </w:p>
    <w:p w14:paraId="0E93B4EB" w14:textId="1A9074B5" w:rsidR="004B79D8" w:rsidRPr="007610D3" w:rsidRDefault="004B79D8" w:rsidP="00D80104">
      <w:pPr>
        <w:pStyle w:val="EndNoteBibliography"/>
        <w:spacing w:after="0"/>
        <w:ind w:left="720" w:hanging="720"/>
        <w:rPr>
          <w:b/>
          <w:bCs/>
        </w:rPr>
      </w:pPr>
      <w:r w:rsidRPr="007610D3">
        <w:rPr>
          <w:b/>
          <w:bCs/>
        </w:rPr>
        <w:t>Cambodia CSB</w:t>
      </w:r>
    </w:p>
    <w:p w14:paraId="6F923CBB" w14:textId="77777777" w:rsidR="004B79D8" w:rsidRPr="007610D3" w:rsidRDefault="004B79D8" w:rsidP="00D80104">
      <w:pPr>
        <w:pStyle w:val="EndNoteBibliography"/>
        <w:spacing w:after="0"/>
        <w:ind w:left="720" w:hanging="720"/>
        <w:rPr>
          <w:b/>
          <w:bCs/>
        </w:rPr>
      </w:pPr>
    </w:p>
    <w:p w14:paraId="2D7DF219" w14:textId="17F503D8" w:rsidR="002148CB" w:rsidRPr="007610D3" w:rsidRDefault="002148CB" w:rsidP="00D80104">
      <w:pPr>
        <w:pStyle w:val="EndNoteBibliography"/>
        <w:spacing w:after="0"/>
        <w:ind w:left="720" w:hanging="720"/>
      </w:pPr>
      <w:r w:rsidRPr="007610D3">
        <w:t>102.</w:t>
      </w:r>
      <w:r w:rsidRPr="007610D3">
        <w:tab/>
        <w:t xml:space="preserve">Janmohamed A., Karakochuk C.D., Boungnasiri S., Chapman G.E., Janssen P.A., Brant R., . . . McLean J. Prenatal supplementation with </w:t>
      </w:r>
      <w:r w:rsidR="007A53AA" w:rsidRPr="007610D3">
        <w:t>C</w:t>
      </w:r>
      <w:r w:rsidRPr="007610D3">
        <w:t xml:space="preserve">orn </w:t>
      </w:r>
      <w:r w:rsidR="007A53AA" w:rsidRPr="007610D3">
        <w:t>S</w:t>
      </w:r>
      <w:r w:rsidRPr="007610D3">
        <w:t xml:space="preserve">oya </w:t>
      </w:r>
      <w:r w:rsidR="007A53AA" w:rsidRPr="007610D3">
        <w:t>B</w:t>
      </w:r>
      <w:r w:rsidRPr="007610D3">
        <w:t xml:space="preserve">lend </w:t>
      </w:r>
      <w:r w:rsidR="007A53AA" w:rsidRPr="007610D3">
        <w:t>P</w:t>
      </w:r>
      <w:r w:rsidRPr="007610D3">
        <w:t xml:space="preserve">lus reduces the risk of maternal anemia in late gestation and lowers the rate of preterm birth but does not significantly improve maternal weight gain and birth anthropometric measurements in rural </w:t>
      </w:r>
      <w:r w:rsidR="007A53AA" w:rsidRPr="007610D3">
        <w:t>C</w:t>
      </w:r>
      <w:r w:rsidRPr="007610D3">
        <w:t xml:space="preserve">ambodian women: A randomized trial. </w:t>
      </w:r>
      <w:r w:rsidR="007A53AA" w:rsidRPr="007610D3">
        <w:t>A</w:t>
      </w:r>
      <w:r w:rsidRPr="007610D3">
        <w:t>merican Journal of Clinical Nutrition 2016;103:559-66.</w:t>
      </w:r>
    </w:p>
    <w:p w14:paraId="53BD7CB3" w14:textId="2FB912A9" w:rsidR="002148CB" w:rsidRPr="007610D3" w:rsidRDefault="002148CB" w:rsidP="00D80104">
      <w:pPr>
        <w:pStyle w:val="EndNoteBibliography"/>
        <w:spacing w:after="0"/>
        <w:ind w:left="720" w:hanging="720"/>
      </w:pPr>
      <w:r w:rsidRPr="007610D3">
        <w:t>103.</w:t>
      </w:r>
      <w:r w:rsidRPr="007610D3">
        <w:tab/>
        <w:t xml:space="preserve">Janmohamed A., Karakochuk C.D., Boungnasiri S., Whitfield K.C., Chapman G.E., Janssen P., . . . Green T.J. Factors affecting the acceptability and consumption of </w:t>
      </w:r>
      <w:r w:rsidR="007A53AA" w:rsidRPr="007610D3">
        <w:t>C</w:t>
      </w:r>
      <w:r w:rsidRPr="007610D3">
        <w:t xml:space="preserve">orn </w:t>
      </w:r>
      <w:r w:rsidR="007A53AA" w:rsidRPr="007610D3">
        <w:t>S</w:t>
      </w:r>
      <w:r w:rsidRPr="007610D3">
        <w:t xml:space="preserve">oya </w:t>
      </w:r>
      <w:r w:rsidR="007A53AA" w:rsidRPr="007610D3">
        <w:t>B</w:t>
      </w:r>
      <w:r w:rsidRPr="007610D3">
        <w:t xml:space="preserve">lend </w:t>
      </w:r>
      <w:r w:rsidR="007A53AA" w:rsidRPr="007610D3">
        <w:t>P</w:t>
      </w:r>
      <w:r w:rsidRPr="007610D3">
        <w:t xml:space="preserve">lus as a prenatal dietary supplement among pregnant women in rural </w:t>
      </w:r>
      <w:r w:rsidR="007A53AA" w:rsidRPr="007610D3">
        <w:t>C</w:t>
      </w:r>
      <w:r w:rsidRPr="007610D3">
        <w:t>ambodia. Public Health Nutr</w:t>
      </w:r>
      <w:r w:rsidR="007A53AA" w:rsidRPr="007610D3">
        <w:t>ition</w:t>
      </w:r>
      <w:r w:rsidRPr="007610D3">
        <w:t xml:space="preserve"> 2016;19:1842-51.</w:t>
      </w:r>
    </w:p>
    <w:p w14:paraId="26E2DC85" w14:textId="77777777" w:rsidR="007A53AA" w:rsidRPr="007610D3" w:rsidRDefault="007A53AA" w:rsidP="00D80104">
      <w:pPr>
        <w:pStyle w:val="EndNoteBibliography"/>
        <w:spacing w:after="0"/>
        <w:ind w:left="720" w:hanging="720"/>
      </w:pPr>
    </w:p>
    <w:p w14:paraId="79AF714C" w14:textId="4ACF06EC" w:rsidR="007A53AA" w:rsidRPr="007610D3" w:rsidRDefault="007A53AA" w:rsidP="00D80104">
      <w:pPr>
        <w:pStyle w:val="EndNoteBibliography"/>
        <w:spacing w:after="0"/>
        <w:ind w:left="720" w:hanging="720"/>
        <w:rPr>
          <w:b/>
          <w:bCs/>
        </w:rPr>
      </w:pPr>
      <w:r w:rsidRPr="007610D3">
        <w:rPr>
          <w:b/>
          <w:bCs/>
        </w:rPr>
        <w:t>Sindh Cohort 1</w:t>
      </w:r>
    </w:p>
    <w:p w14:paraId="33FDF0BA" w14:textId="77777777" w:rsidR="007A53AA" w:rsidRPr="007610D3" w:rsidRDefault="007A53AA" w:rsidP="00D80104">
      <w:pPr>
        <w:pStyle w:val="EndNoteBibliography"/>
        <w:spacing w:after="0"/>
        <w:ind w:left="720" w:hanging="720"/>
        <w:rPr>
          <w:b/>
          <w:bCs/>
        </w:rPr>
      </w:pPr>
    </w:p>
    <w:p w14:paraId="2765D424" w14:textId="416CF350" w:rsidR="002148CB" w:rsidRPr="007610D3" w:rsidRDefault="002148CB" w:rsidP="00D80104">
      <w:pPr>
        <w:pStyle w:val="EndNoteBibliography"/>
        <w:spacing w:after="0"/>
        <w:ind w:left="720" w:hanging="720"/>
      </w:pPr>
      <w:r w:rsidRPr="007610D3">
        <w:t>104.</w:t>
      </w:r>
      <w:r w:rsidRPr="007610D3">
        <w:tab/>
        <w:t xml:space="preserve">Khan G.N., Ariff S., Kureishy S., Sajid M., Rizvi A., Garzon C., . . . Bhutta Z.A. Effectiveness of </w:t>
      </w:r>
      <w:r w:rsidR="008776F5" w:rsidRPr="007610D3">
        <w:t>W</w:t>
      </w:r>
      <w:r w:rsidRPr="007610D3">
        <w:t xml:space="preserve">heat </w:t>
      </w:r>
      <w:r w:rsidR="008776F5" w:rsidRPr="007610D3">
        <w:t>S</w:t>
      </w:r>
      <w:r w:rsidRPr="007610D3">
        <w:t xml:space="preserve">oya </w:t>
      </w:r>
      <w:r w:rsidR="008776F5" w:rsidRPr="007610D3">
        <w:t>B</w:t>
      </w:r>
      <w:r w:rsidRPr="007610D3">
        <w:t xml:space="preserve">lend supplementation during pregnancy and lactation on pregnancy outcomes and nutritional status of their infants at 6 months of age in </w:t>
      </w:r>
      <w:r w:rsidR="008776F5" w:rsidRPr="007610D3">
        <w:t>T</w:t>
      </w:r>
      <w:r w:rsidRPr="007610D3">
        <w:t xml:space="preserve">hatta and </w:t>
      </w:r>
      <w:r w:rsidR="008776F5" w:rsidRPr="007610D3">
        <w:t>S</w:t>
      </w:r>
      <w:r w:rsidRPr="007610D3">
        <w:t xml:space="preserve">ujawal districts of </w:t>
      </w:r>
      <w:r w:rsidR="008776F5" w:rsidRPr="007610D3">
        <w:t>S</w:t>
      </w:r>
      <w:r w:rsidRPr="007610D3">
        <w:t xml:space="preserve">indh, </w:t>
      </w:r>
      <w:r w:rsidR="008776F5" w:rsidRPr="007610D3">
        <w:t>P</w:t>
      </w:r>
      <w:r w:rsidRPr="007610D3">
        <w:t>akistan: A cluster randomized-controlled trial. Eur</w:t>
      </w:r>
      <w:r w:rsidR="008776F5" w:rsidRPr="007610D3">
        <w:t>opean</w:t>
      </w:r>
      <w:r w:rsidRPr="007610D3">
        <w:t xml:space="preserve"> J</w:t>
      </w:r>
      <w:r w:rsidR="008776F5" w:rsidRPr="007610D3">
        <w:t>ournal of</w:t>
      </w:r>
      <w:r w:rsidRPr="007610D3">
        <w:t xml:space="preserve"> Nutr</w:t>
      </w:r>
      <w:r w:rsidR="008776F5" w:rsidRPr="007610D3">
        <w:t>ition</w:t>
      </w:r>
      <w:r w:rsidRPr="007610D3">
        <w:t xml:space="preserve"> 2021;60:781-9.</w:t>
      </w:r>
    </w:p>
    <w:p w14:paraId="074E10D1" w14:textId="58E7D6AD" w:rsidR="008776F5" w:rsidRPr="007610D3" w:rsidRDefault="002148CB" w:rsidP="008776F5">
      <w:pPr>
        <w:pStyle w:val="EndNoteBibliography"/>
        <w:spacing w:after="0"/>
        <w:ind w:left="720" w:hanging="720"/>
      </w:pPr>
      <w:r w:rsidRPr="007610D3">
        <w:t>105.</w:t>
      </w:r>
      <w:r w:rsidRPr="007610D3">
        <w:tab/>
        <w:t xml:space="preserve">Soofi S., Khan G., Ariff S., Ihtesham Y., Tanimoune M., Rizvi A., . . . Bhutta Z. Effectiveness of nutritional supplementation during the first 1000-days of life to reduce child undernutrition: A cluster randomized controlled trial in </w:t>
      </w:r>
      <w:r w:rsidR="008776F5" w:rsidRPr="007610D3">
        <w:t>P</w:t>
      </w:r>
      <w:r w:rsidRPr="007610D3">
        <w:t>akistan. T</w:t>
      </w:r>
      <w:r w:rsidR="008776F5" w:rsidRPr="007610D3">
        <w:t>h</w:t>
      </w:r>
      <w:r w:rsidRPr="007610D3">
        <w:t>e Lancet Regional Health - Southeast Asia 2022;4.</w:t>
      </w:r>
    </w:p>
    <w:p w14:paraId="6DEF2961" w14:textId="59EE2DE3" w:rsidR="002148CB" w:rsidRPr="007610D3" w:rsidRDefault="002148CB" w:rsidP="00D80104">
      <w:pPr>
        <w:pStyle w:val="EndNoteBibliography"/>
        <w:spacing w:after="0"/>
        <w:ind w:left="720" w:hanging="720"/>
      </w:pPr>
      <w:r w:rsidRPr="007610D3">
        <w:t>106.</w:t>
      </w:r>
      <w:r w:rsidRPr="007610D3">
        <w:tab/>
        <w:t xml:space="preserve">Zaidi S., Das J.K., Khan G.N., Najmi R., Shah M.M., Soofi S.B. Food supplements to reduce stunting in </w:t>
      </w:r>
      <w:r w:rsidR="008776F5" w:rsidRPr="007610D3">
        <w:t>P</w:t>
      </w:r>
      <w:r w:rsidRPr="007610D3">
        <w:t>akistan: A process evaluation of community dynamics shaping uptake. BMC Public Health 2020;20:1046.</w:t>
      </w:r>
    </w:p>
    <w:p w14:paraId="7584460F" w14:textId="77777777" w:rsidR="008776F5" w:rsidRPr="007610D3" w:rsidRDefault="008776F5" w:rsidP="00D80104">
      <w:pPr>
        <w:pStyle w:val="EndNoteBibliography"/>
        <w:spacing w:after="0"/>
        <w:ind w:left="720" w:hanging="720"/>
      </w:pPr>
    </w:p>
    <w:p w14:paraId="56BE5201" w14:textId="26A5DACF" w:rsidR="008776F5" w:rsidRPr="007610D3" w:rsidRDefault="008776F5" w:rsidP="00D80104">
      <w:pPr>
        <w:pStyle w:val="EndNoteBibliography"/>
        <w:spacing w:after="0"/>
        <w:ind w:left="720" w:hanging="720"/>
        <w:rPr>
          <w:b/>
          <w:bCs/>
        </w:rPr>
      </w:pPr>
      <w:r w:rsidRPr="007610D3">
        <w:rPr>
          <w:b/>
          <w:bCs/>
        </w:rPr>
        <w:t>Tubaramure</w:t>
      </w:r>
    </w:p>
    <w:p w14:paraId="68FE2F72" w14:textId="77777777" w:rsidR="008776F5" w:rsidRPr="007610D3" w:rsidRDefault="008776F5" w:rsidP="00D80104">
      <w:pPr>
        <w:pStyle w:val="EndNoteBibliography"/>
        <w:spacing w:after="0"/>
        <w:ind w:left="720" w:hanging="720"/>
        <w:rPr>
          <w:b/>
          <w:bCs/>
        </w:rPr>
      </w:pPr>
    </w:p>
    <w:p w14:paraId="0B1351BF" w14:textId="11BAD71B" w:rsidR="002148CB" w:rsidRPr="007610D3" w:rsidRDefault="002148CB" w:rsidP="00D80104">
      <w:pPr>
        <w:pStyle w:val="EndNoteBibliography"/>
        <w:spacing w:after="0"/>
        <w:ind w:left="720" w:hanging="720"/>
      </w:pPr>
      <w:r w:rsidRPr="007610D3">
        <w:t>107.</w:t>
      </w:r>
      <w:r w:rsidRPr="007610D3">
        <w:tab/>
        <w:t xml:space="preserve">Leroy J.L., Olney D., Ruel M. Tubaramure, a food-assisted integrated health and nutrition program in </w:t>
      </w:r>
      <w:r w:rsidR="00A825F0" w:rsidRPr="007610D3">
        <w:t>B</w:t>
      </w:r>
      <w:r w:rsidRPr="007610D3">
        <w:t>urundi, increases maternal and child hemoglobin concentrations and reduces anemia: A theory-based cluster-randomized controlled intervention trial. Journal of Nutrition 2016;146:1601-8.</w:t>
      </w:r>
    </w:p>
    <w:p w14:paraId="7F33C840" w14:textId="33454510" w:rsidR="002148CB" w:rsidRPr="007610D3" w:rsidRDefault="002148CB" w:rsidP="00D80104">
      <w:pPr>
        <w:pStyle w:val="EndNoteBibliography"/>
        <w:spacing w:after="0"/>
        <w:ind w:left="720" w:hanging="720"/>
      </w:pPr>
      <w:r w:rsidRPr="007610D3">
        <w:t>108.</w:t>
      </w:r>
      <w:r w:rsidRPr="007610D3">
        <w:tab/>
        <w:t xml:space="preserve">Leroy J.L., Olney D., Ruel M. Tubaramure, a food-assisted integrated health and nutrition program, reduces child stunting in </w:t>
      </w:r>
      <w:r w:rsidR="00A825F0" w:rsidRPr="007610D3">
        <w:t>B</w:t>
      </w:r>
      <w:r w:rsidRPr="007610D3">
        <w:t>urundi: A cluster-randomized controlled intervention trial. Journal of Nutrition 2018;148:445-52.</w:t>
      </w:r>
    </w:p>
    <w:p w14:paraId="0096447A" w14:textId="10082EC1" w:rsidR="002148CB" w:rsidRPr="007610D3" w:rsidRDefault="002148CB" w:rsidP="00D80104">
      <w:pPr>
        <w:pStyle w:val="EndNoteBibliography"/>
        <w:spacing w:after="0"/>
        <w:ind w:left="720" w:hanging="720"/>
      </w:pPr>
      <w:r w:rsidRPr="007610D3">
        <w:t>109.</w:t>
      </w:r>
      <w:r w:rsidRPr="007610D3">
        <w:tab/>
        <w:t xml:space="preserve">Leroy J.L., D K.O., Bliznashka L., Ruel M. Tubaramure, a food-assisted maternal and child health and nutrition program in </w:t>
      </w:r>
      <w:r w:rsidR="00A825F0" w:rsidRPr="007610D3">
        <w:t>B</w:t>
      </w:r>
      <w:r w:rsidRPr="007610D3">
        <w:t>urundi, increased household food security and energy and micronutrient consumption, and maternal and child dietary diversity: A cluster-randomized controlled trial. Journal of Nutrition 2020;150:945-57.</w:t>
      </w:r>
    </w:p>
    <w:p w14:paraId="1FCDAE4D" w14:textId="18A03AA5" w:rsidR="002148CB" w:rsidRPr="007610D3" w:rsidRDefault="002148CB" w:rsidP="00D80104">
      <w:pPr>
        <w:pStyle w:val="EndNoteBibliography"/>
        <w:spacing w:after="0"/>
        <w:ind w:left="720" w:hanging="720"/>
      </w:pPr>
      <w:r w:rsidRPr="007610D3">
        <w:lastRenderedPageBreak/>
        <w:t>110.</w:t>
      </w:r>
      <w:r w:rsidRPr="007610D3">
        <w:tab/>
        <w:t xml:space="preserve">Leroy J.L., Olney D.K., Nduwabike N., Ruel M.T. Tubaramure, a food-assisted integrated health and nutrition program, reduces child wasting in </w:t>
      </w:r>
      <w:r w:rsidR="00A825F0" w:rsidRPr="007610D3">
        <w:t>B</w:t>
      </w:r>
      <w:r w:rsidRPr="007610D3">
        <w:t>urundi: A cluster-randomized controlled intervention trial. Journal of Nutrition 2021;151:197-205.</w:t>
      </w:r>
    </w:p>
    <w:p w14:paraId="30A4795F" w14:textId="6EACF9E5" w:rsidR="002148CB" w:rsidRPr="007610D3" w:rsidRDefault="002148CB" w:rsidP="00D80104">
      <w:pPr>
        <w:pStyle w:val="EndNoteBibliography"/>
        <w:spacing w:after="0"/>
        <w:ind w:left="720" w:hanging="720"/>
      </w:pPr>
      <w:r w:rsidRPr="007610D3">
        <w:t>111.</w:t>
      </w:r>
      <w:r w:rsidRPr="007610D3">
        <w:tab/>
        <w:t xml:space="preserve">Olney D.K., Leroy J.L., Bliznashka L., Ruel M.T. A multisectoral food-assisted maternal and child health and nutrition program targeted to women and children in the first 1000 days increases attainment of language and motor milestones among young </w:t>
      </w:r>
      <w:r w:rsidR="00A825F0" w:rsidRPr="007610D3">
        <w:t>B</w:t>
      </w:r>
      <w:r w:rsidRPr="007610D3">
        <w:t>urundian children. J</w:t>
      </w:r>
      <w:r w:rsidR="00A825F0" w:rsidRPr="007610D3">
        <w:t>ournal of</w:t>
      </w:r>
      <w:r w:rsidRPr="007610D3">
        <w:t xml:space="preserve"> Nutr</w:t>
      </w:r>
      <w:r w:rsidR="00A825F0" w:rsidRPr="007610D3">
        <w:t>ition</w:t>
      </w:r>
      <w:r w:rsidRPr="007610D3">
        <w:t xml:space="preserve"> 2019;149:1833-42.</w:t>
      </w:r>
    </w:p>
    <w:p w14:paraId="4C6C6A2B" w14:textId="77777777" w:rsidR="00024ED7" w:rsidRPr="007610D3" w:rsidRDefault="00024ED7" w:rsidP="00D80104">
      <w:pPr>
        <w:pStyle w:val="EndNoteBibliography"/>
        <w:spacing w:after="0"/>
        <w:ind w:left="720" w:hanging="720"/>
      </w:pPr>
    </w:p>
    <w:p w14:paraId="6EA9E4CA" w14:textId="5820C80D" w:rsidR="00024ED7" w:rsidRPr="007610D3" w:rsidRDefault="00024ED7" w:rsidP="00D80104">
      <w:pPr>
        <w:pStyle w:val="EndNoteBibliography"/>
        <w:spacing w:after="0"/>
        <w:ind w:left="720" w:hanging="720"/>
      </w:pPr>
      <w:r w:rsidRPr="007610D3">
        <w:rPr>
          <w:b/>
          <w:bCs/>
        </w:rPr>
        <w:t>LBWSAT</w:t>
      </w:r>
    </w:p>
    <w:p w14:paraId="3F71A703" w14:textId="77777777" w:rsidR="00024ED7" w:rsidRPr="007610D3" w:rsidRDefault="00024ED7" w:rsidP="00D80104">
      <w:pPr>
        <w:pStyle w:val="EndNoteBibliography"/>
        <w:spacing w:after="0"/>
        <w:ind w:left="720" w:hanging="720"/>
      </w:pPr>
    </w:p>
    <w:p w14:paraId="30D0F5BC" w14:textId="77777777" w:rsidR="002148CB" w:rsidRPr="007610D3" w:rsidRDefault="002148CB" w:rsidP="00D80104">
      <w:pPr>
        <w:pStyle w:val="EndNoteBibliography"/>
        <w:spacing w:after="0"/>
        <w:ind w:left="720" w:hanging="720"/>
      </w:pPr>
      <w:r w:rsidRPr="007610D3">
        <w:t>112.</w:t>
      </w:r>
      <w:r w:rsidRPr="007610D3">
        <w:tab/>
        <w:t>Harris-Fry H.A., Paudel P., Harrisson T., Shrestha N., Jha S., Beard B.J., . . . Saville N.M. Participatory women's groups with cash transfers can increase dietary diversity and micronutrient adequacy during pregnancy, whereas women's groups with food transfers can increase equity in intrahousehold energy allocation. Journal of Nutrition 2018;148:1472-83.</w:t>
      </w:r>
    </w:p>
    <w:p w14:paraId="5B7002AD" w14:textId="74D06A0D" w:rsidR="002148CB" w:rsidRPr="007610D3" w:rsidRDefault="002148CB" w:rsidP="00D80104">
      <w:pPr>
        <w:pStyle w:val="EndNoteBibliography"/>
        <w:spacing w:after="0"/>
        <w:ind w:left="720" w:hanging="720"/>
      </w:pPr>
      <w:r w:rsidRPr="007610D3">
        <w:t>113.</w:t>
      </w:r>
      <w:r w:rsidRPr="007610D3">
        <w:tab/>
        <w:t xml:space="preserve">Saville N.M., Shrestha B.P., Style S., Harris-Fry H., Beard B.J., Sen A., . . . Costello A. Impact on birth weight and child growth of participatory learning and action women's groups with and without transfers of food or cash during pregnancy: Findings of the </w:t>
      </w:r>
      <w:r w:rsidR="00024ED7" w:rsidRPr="007610D3">
        <w:t>L</w:t>
      </w:r>
      <w:r w:rsidRPr="007610D3">
        <w:t xml:space="preserve">ow </w:t>
      </w:r>
      <w:r w:rsidR="00024ED7" w:rsidRPr="007610D3">
        <w:t>B</w:t>
      </w:r>
      <w:r w:rsidRPr="007610D3">
        <w:t xml:space="preserve">irth </w:t>
      </w:r>
      <w:r w:rsidR="00024ED7" w:rsidRPr="007610D3">
        <w:t>W</w:t>
      </w:r>
      <w:r w:rsidRPr="007610D3">
        <w:t xml:space="preserve">eight </w:t>
      </w:r>
      <w:r w:rsidR="00024ED7" w:rsidRPr="007610D3">
        <w:t>So</w:t>
      </w:r>
      <w:r w:rsidRPr="007610D3">
        <w:t xml:space="preserve">uth </w:t>
      </w:r>
      <w:r w:rsidR="00024ED7" w:rsidRPr="007610D3">
        <w:t>A</w:t>
      </w:r>
      <w:r w:rsidRPr="007610D3">
        <w:t>sia cluster-randomised controlled trial (</w:t>
      </w:r>
      <w:r w:rsidR="00024ED7" w:rsidRPr="007610D3">
        <w:t>LBWSAT</w:t>
      </w:r>
      <w:r w:rsidRPr="007610D3">
        <w:t xml:space="preserve">) in </w:t>
      </w:r>
      <w:r w:rsidR="00024ED7" w:rsidRPr="007610D3">
        <w:t>N</w:t>
      </w:r>
      <w:r w:rsidRPr="007610D3">
        <w:t>epal. PLoS ONE 2018;13:e0194064.</w:t>
      </w:r>
    </w:p>
    <w:p w14:paraId="5125143A" w14:textId="77777777" w:rsidR="00024ED7" w:rsidRPr="007610D3" w:rsidRDefault="00024ED7" w:rsidP="00D80104">
      <w:pPr>
        <w:pStyle w:val="EndNoteBibliography"/>
        <w:spacing w:after="0"/>
        <w:ind w:left="720" w:hanging="720"/>
      </w:pPr>
    </w:p>
    <w:p w14:paraId="26DE0CA1" w14:textId="2690B2FB" w:rsidR="00024ED7" w:rsidRPr="007610D3" w:rsidRDefault="00C67C5A" w:rsidP="00D80104">
      <w:pPr>
        <w:pStyle w:val="EndNoteBibliography"/>
        <w:spacing w:after="0"/>
        <w:ind w:left="720" w:hanging="720"/>
        <w:rPr>
          <w:b/>
          <w:bCs/>
        </w:rPr>
      </w:pPr>
      <w:r w:rsidRPr="007610D3">
        <w:rPr>
          <w:b/>
          <w:bCs/>
        </w:rPr>
        <w:t>IMPRINT</w:t>
      </w:r>
    </w:p>
    <w:p w14:paraId="1935FA85" w14:textId="77777777" w:rsidR="005474B5" w:rsidRPr="007610D3" w:rsidRDefault="005474B5" w:rsidP="00D80104">
      <w:pPr>
        <w:pStyle w:val="EndNoteBibliography"/>
        <w:spacing w:after="0"/>
        <w:ind w:left="720" w:hanging="720"/>
        <w:rPr>
          <w:b/>
          <w:bCs/>
        </w:rPr>
      </w:pPr>
    </w:p>
    <w:p w14:paraId="73239314" w14:textId="6FB5183A" w:rsidR="002148CB" w:rsidRPr="007610D3" w:rsidRDefault="002148CB" w:rsidP="00D80104">
      <w:pPr>
        <w:pStyle w:val="EndNoteBibliography"/>
        <w:spacing w:after="0"/>
        <w:ind w:left="720" w:hanging="720"/>
      </w:pPr>
      <w:r w:rsidRPr="007610D3">
        <w:t>114.</w:t>
      </w:r>
      <w:r w:rsidRPr="007610D3">
        <w:tab/>
        <w:t xml:space="preserve">Taneja S., Upadhyay R.P., Chowdhury R., Kurpad A.V., Bhardwaj H., Kumar T., . . . Bhandari N. Impact of nutritional interventions among lactating mothers on the growth of their infants in the first 6 months of life: A randomized controlled trial in </w:t>
      </w:r>
      <w:r w:rsidR="009E0169" w:rsidRPr="007610D3">
        <w:t>D</w:t>
      </w:r>
      <w:r w:rsidRPr="007610D3">
        <w:t xml:space="preserve">elhi, </w:t>
      </w:r>
      <w:r w:rsidR="009E0169" w:rsidRPr="007610D3">
        <w:t>I</w:t>
      </w:r>
      <w:r w:rsidRPr="007610D3">
        <w:t xml:space="preserve">ndia. </w:t>
      </w:r>
      <w:r w:rsidR="009E0169" w:rsidRPr="007610D3">
        <w:t>A</w:t>
      </w:r>
      <w:r w:rsidRPr="007610D3">
        <w:t>merican Journal of Clinical Nutrition 2021;113:884-94.</w:t>
      </w:r>
    </w:p>
    <w:p w14:paraId="7B8B25A3" w14:textId="77777777" w:rsidR="005474B5" w:rsidRPr="007610D3" w:rsidRDefault="005474B5" w:rsidP="00D80104">
      <w:pPr>
        <w:pStyle w:val="EndNoteBibliography"/>
        <w:spacing w:after="0"/>
        <w:ind w:left="720" w:hanging="720"/>
      </w:pPr>
    </w:p>
    <w:p w14:paraId="55F30B0C" w14:textId="0ECE2DD3" w:rsidR="009E0169" w:rsidRPr="007610D3" w:rsidRDefault="00C67C5A" w:rsidP="00D80104">
      <w:pPr>
        <w:pStyle w:val="EndNoteBibliography"/>
        <w:spacing w:after="0"/>
        <w:ind w:left="720" w:hanging="720"/>
        <w:rPr>
          <w:b/>
          <w:bCs/>
        </w:rPr>
      </w:pPr>
      <w:r w:rsidRPr="007610D3">
        <w:rPr>
          <w:b/>
          <w:bCs/>
        </w:rPr>
        <w:t>Prospera</w:t>
      </w:r>
    </w:p>
    <w:p w14:paraId="493B1BF7" w14:textId="77777777" w:rsidR="00C67C5A" w:rsidRPr="007610D3" w:rsidRDefault="00C67C5A" w:rsidP="00D80104">
      <w:pPr>
        <w:pStyle w:val="EndNoteBibliography"/>
        <w:spacing w:after="0"/>
        <w:ind w:left="720" w:hanging="720"/>
        <w:rPr>
          <w:b/>
          <w:bCs/>
        </w:rPr>
      </w:pPr>
    </w:p>
    <w:p w14:paraId="36CE61E6" w14:textId="281AC918" w:rsidR="002148CB" w:rsidRPr="007610D3" w:rsidRDefault="002148CB" w:rsidP="00D80104">
      <w:pPr>
        <w:pStyle w:val="EndNoteBibliography"/>
        <w:spacing w:after="0"/>
        <w:ind w:left="720" w:hanging="720"/>
      </w:pPr>
      <w:r w:rsidRPr="007610D3">
        <w:t>115.</w:t>
      </w:r>
      <w:r w:rsidRPr="007610D3">
        <w:tab/>
        <w:t xml:space="preserve">Mejia-Rodriguez F., Quezada-Sanchez A.D., Gomez-Humaran I.M., Garcia-Feregrino R., Garcia-Guerra A., Fernandez-Gaxiola A.C., Neufeld L.M. Differential effects of three nutritional supplements on the nutrient intake of pregnant women enrolled in a conditional cash transfer program in </w:t>
      </w:r>
      <w:r w:rsidR="00C67C5A" w:rsidRPr="007610D3">
        <w:t>M</w:t>
      </w:r>
      <w:r w:rsidRPr="007610D3">
        <w:t>exico: A cluster randomized trial. Nutrients 2022;14.</w:t>
      </w:r>
    </w:p>
    <w:p w14:paraId="268E834E" w14:textId="1AEA80D5" w:rsidR="002148CB" w:rsidRPr="007610D3" w:rsidRDefault="002148CB" w:rsidP="00D80104">
      <w:pPr>
        <w:pStyle w:val="EndNoteBibliography"/>
        <w:spacing w:after="0"/>
        <w:ind w:left="720" w:hanging="720"/>
      </w:pPr>
      <w:r w:rsidRPr="007610D3">
        <w:t>116.</w:t>
      </w:r>
      <w:r w:rsidRPr="007610D3">
        <w:tab/>
        <w:t xml:space="preserve">Neufeld L.M., Garcia-Guerra A., Quezada A.D., Theodore F., Bonvecchio Arenas A., Islas C.D., . . . Habicht J.P. A fortified food can be replaced by micronutrient supplements for distribution in a </w:t>
      </w:r>
      <w:r w:rsidR="00C67C5A" w:rsidRPr="007610D3">
        <w:t>M</w:t>
      </w:r>
      <w:r w:rsidRPr="007610D3">
        <w:t>exican social protection program based on results of a cluster-randomized trial and costing analysis. Journal of Nutrition 2019;149:2302S-9S.</w:t>
      </w:r>
    </w:p>
    <w:p w14:paraId="44501D81" w14:textId="6A2AD1E8" w:rsidR="002148CB" w:rsidRPr="007610D3" w:rsidRDefault="002148CB" w:rsidP="00D80104">
      <w:pPr>
        <w:pStyle w:val="EndNoteBibliography"/>
        <w:spacing w:after="0"/>
        <w:ind w:left="720" w:hanging="720"/>
      </w:pPr>
      <w:r w:rsidRPr="007610D3">
        <w:t>117.</w:t>
      </w:r>
      <w:r w:rsidRPr="007610D3">
        <w:tab/>
        <w:t xml:space="preserve">Young S.L., Blanco I., Hernandez-Cordero S., Pelto G.H., Neufeld L.M. Organoleptic properties, ease of use, and perceived health effects are determinants of acceptability of micronutrient supplements among poor </w:t>
      </w:r>
      <w:r w:rsidR="00C67C5A" w:rsidRPr="007610D3">
        <w:t>M</w:t>
      </w:r>
      <w:r w:rsidRPr="007610D3">
        <w:t>exican women. J</w:t>
      </w:r>
      <w:r w:rsidR="00C67C5A" w:rsidRPr="007610D3">
        <w:t>ournal of</w:t>
      </w:r>
      <w:r w:rsidRPr="007610D3">
        <w:t xml:space="preserve"> Nutr</w:t>
      </w:r>
      <w:r w:rsidR="00C67C5A" w:rsidRPr="007610D3">
        <w:t>ition</w:t>
      </w:r>
      <w:r w:rsidRPr="007610D3">
        <w:t xml:space="preserve"> 2010;140:605-11.</w:t>
      </w:r>
    </w:p>
    <w:p w14:paraId="6EF7A290" w14:textId="77777777" w:rsidR="00C67C5A" w:rsidRPr="007610D3" w:rsidRDefault="00C67C5A" w:rsidP="00D80104">
      <w:pPr>
        <w:pStyle w:val="EndNoteBibliography"/>
        <w:spacing w:after="0"/>
        <w:ind w:left="720" w:hanging="720"/>
      </w:pPr>
    </w:p>
    <w:p w14:paraId="65833FCF" w14:textId="3EDEE5D8" w:rsidR="00C67C5A" w:rsidRPr="007610D3" w:rsidRDefault="00C67C5A" w:rsidP="00D80104">
      <w:pPr>
        <w:pStyle w:val="EndNoteBibliography"/>
        <w:spacing w:after="0"/>
        <w:ind w:left="720" w:hanging="720"/>
        <w:rPr>
          <w:b/>
          <w:bCs/>
        </w:rPr>
      </w:pPr>
      <w:r w:rsidRPr="007610D3">
        <w:rPr>
          <w:b/>
          <w:bCs/>
        </w:rPr>
        <w:t>Senegal</w:t>
      </w:r>
    </w:p>
    <w:p w14:paraId="7550CB3E" w14:textId="77777777" w:rsidR="00C67C5A" w:rsidRPr="007610D3" w:rsidRDefault="00C67C5A" w:rsidP="00D80104">
      <w:pPr>
        <w:pStyle w:val="EndNoteBibliography"/>
        <w:spacing w:after="0"/>
        <w:ind w:left="720" w:hanging="720"/>
        <w:rPr>
          <w:b/>
          <w:bCs/>
        </w:rPr>
      </w:pPr>
    </w:p>
    <w:p w14:paraId="5088B35B" w14:textId="77777777" w:rsidR="002148CB" w:rsidRPr="007610D3" w:rsidRDefault="002148CB" w:rsidP="00D80104">
      <w:pPr>
        <w:pStyle w:val="EndNoteBibliography"/>
        <w:spacing w:after="0"/>
        <w:ind w:left="720" w:hanging="720"/>
      </w:pPr>
      <w:r w:rsidRPr="007610D3">
        <w:t>118.</w:t>
      </w:r>
      <w:r w:rsidRPr="007610D3">
        <w:tab/>
        <w:t>Cisse A.S., Dossou N., Ndiaye M., Gueye A.L., Diop el H.I., Diaham B., . . . Wade S. Stable isotope aided evaluation of community nutrition program: Effect of food supplementation schemes on maternal and infant nutritional status. Food &amp; Nutrition Bulletin 2002;23:169-73.</w:t>
      </w:r>
    </w:p>
    <w:p w14:paraId="7769A373" w14:textId="77777777" w:rsidR="00C67C5A" w:rsidRPr="007610D3" w:rsidRDefault="00C67C5A" w:rsidP="00D80104">
      <w:pPr>
        <w:pStyle w:val="EndNoteBibliography"/>
        <w:spacing w:after="0"/>
        <w:ind w:left="720" w:hanging="720"/>
      </w:pPr>
    </w:p>
    <w:p w14:paraId="4F5FEBAF" w14:textId="20BBB543" w:rsidR="00C67C5A" w:rsidRPr="007610D3" w:rsidRDefault="00C67C5A" w:rsidP="00D80104">
      <w:pPr>
        <w:pStyle w:val="EndNoteBibliography"/>
        <w:spacing w:after="0"/>
        <w:ind w:left="720" w:hanging="720"/>
        <w:rPr>
          <w:b/>
          <w:bCs/>
        </w:rPr>
      </w:pPr>
      <w:r w:rsidRPr="007610D3">
        <w:rPr>
          <w:b/>
          <w:bCs/>
        </w:rPr>
        <w:t>Oportunidades</w:t>
      </w:r>
    </w:p>
    <w:p w14:paraId="1E0AAF35" w14:textId="77777777" w:rsidR="009D065E" w:rsidRPr="007610D3" w:rsidRDefault="009D065E" w:rsidP="00D80104">
      <w:pPr>
        <w:pStyle w:val="EndNoteBibliography"/>
        <w:spacing w:after="0"/>
        <w:ind w:left="720" w:hanging="720"/>
        <w:rPr>
          <w:b/>
          <w:bCs/>
        </w:rPr>
      </w:pPr>
    </w:p>
    <w:p w14:paraId="27558D91" w14:textId="6B3611FC" w:rsidR="002148CB" w:rsidRPr="007610D3" w:rsidRDefault="002148CB" w:rsidP="00D80104">
      <w:pPr>
        <w:pStyle w:val="EndNoteBibliography"/>
        <w:spacing w:after="0"/>
        <w:ind w:left="720" w:hanging="720"/>
      </w:pPr>
      <w:r w:rsidRPr="007610D3">
        <w:t>119.</w:t>
      </w:r>
      <w:r w:rsidRPr="007610D3">
        <w:tab/>
        <w:t xml:space="preserve">Barber S.L., Gertler P.J. The impact of </w:t>
      </w:r>
      <w:r w:rsidR="00C67C5A" w:rsidRPr="007610D3">
        <w:t>M</w:t>
      </w:r>
      <w:r w:rsidRPr="007610D3">
        <w:t xml:space="preserve">exico's conditional cash transfer programme, </w:t>
      </w:r>
      <w:r w:rsidR="009D065E" w:rsidRPr="007610D3">
        <w:t>O</w:t>
      </w:r>
      <w:r w:rsidRPr="007610D3">
        <w:t>portunidades, on birthweight. Trop</w:t>
      </w:r>
      <w:r w:rsidR="009D065E" w:rsidRPr="007610D3">
        <w:t>ical</w:t>
      </w:r>
      <w:r w:rsidRPr="007610D3">
        <w:t xml:space="preserve"> Med</w:t>
      </w:r>
      <w:r w:rsidR="009D065E" w:rsidRPr="007610D3">
        <w:t>icine &amp;</w:t>
      </w:r>
      <w:r w:rsidRPr="007610D3">
        <w:t xml:space="preserve"> Int</w:t>
      </w:r>
      <w:r w:rsidR="009D065E" w:rsidRPr="007610D3">
        <w:t>ernational</w:t>
      </w:r>
      <w:r w:rsidRPr="007610D3">
        <w:t xml:space="preserve"> Health 2008;13:1405-14.</w:t>
      </w:r>
    </w:p>
    <w:p w14:paraId="1824AF8C" w14:textId="296AF51F" w:rsidR="002148CB" w:rsidRPr="007610D3" w:rsidRDefault="002148CB" w:rsidP="00D80104">
      <w:pPr>
        <w:pStyle w:val="EndNoteBibliography"/>
        <w:spacing w:after="0"/>
        <w:ind w:left="720" w:hanging="720"/>
      </w:pPr>
      <w:r w:rsidRPr="007610D3">
        <w:t>120.</w:t>
      </w:r>
      <w:r w:rsidRPr="007610D3">
        <w:tab/>
        <w:t xml:space="preserve">Leroy J.L., Garcia-Guerra A., Garcia R., Dominguez C., Rivera J., Neufeld L.M. The </w:t>
      </w:r>
      <w:r w:rsidR="009D065E" w:rsidRPr="007610D3">
        <w:t>O</w:t>
      </w:r>
      <w:r w:rsidRPr="007610D3">
        <w:t xml:space="preserve">portunidades program increases the linear growth of children enrolled at young ages in urban </w:t>
      </w:r>
      <w:r w:rsidR="009D065E" w:rsidRPr="007610D3">
        <w:t>M</w:t>
      </w:r>
      <w:r w:rsidRPr="007610D3">
        <w:t>exico. Journal of Nutrition 2008;138:793-8.</w:t>
      </w:r>
    </w:p>
    <w:p w14:paraId="4E554BCF" w14:textId="77777777" w:rsidR="009D065E" w:rsidRPr="007610D3" w:rsidRDefault="009D065E" w:rsidP="00D80104">
      <w:pPr>
        <w:pStyle w:val="EndNoteBibliography"/>
        <w:spacing w:after="0"/>
        <w:ind w:left="720" w:hanging="720"/>
      </w:pPr>
    </w:p>
    <w:p w14:paraId="6C71EBAA" w14:textId="459FD23B" w:rsidR="009D065E" w:rsidRPr="007610D3" w:rsidRDefault="009D065E" w:rsidP="00D80104">
      <w:pPr>
        <w:pStyle w:val="EndNoteBibliography"/>
        <w:spacing w:after="0"/>
        <w:ind w:left="720" w:hanging="720"/>
        <w:rPr>
          <w:b/>
          <w:bCs/>
        </w:rPr>
      </w:pPr>
      <w:r w:rsidRPr="007610D3">
        <w:rPr>
          <w:b/>
          <w:bCs/>
        </w:rPr>
        <w:t>PROCOMIDA</w:t>
      </w:r>
    </w:p>
    <w:p w14:paraId="0065A260" w14:textId="77777777" w:rsidR="009D065E" w:rsidRPr="007610D3" w:rsidRDefault="009D065E" w:rsidP="00D80104">
      <w:pPr>
        <w:pStyle w:val="EndNoteBibliography"/>
        <w:spacing w:after="0"/>
        <w:ind w:left="720" w:hanging="720"/>
        <w:rPr>
          <w:b/>
          <w:bCs/>
        </w:rPr>
      </w:pPr>
    </w:p>
    <w:p w14:paraId="526F465B" w14:textId="422B4466" w:rsidR="002148CB" w:rsidRPr="007610D3" w:rsidRDefault="002148CB" w:rsidP="00D80104">
      <w:pPr>
        <w:pStyle w:val="EndNoteBibliography"/>
        <w:spacing w:after="0"/>
        <w:ind w:left="720" w:hanging="720"/>
      </w:pPr>
      <w:r w:rsidRPr="007610D3">
        <w:t>121.</w:t>
      </w:r>
      <w:r w:rsidRPr="007610D3">
        <w:tab/>
        <w:t xml:space="preserve">Leroy J.L., Olney D.K., Ruel M.T. Procomida, a food-assisted maternal and child health and nutrition program, contributes to postpartum weight retention in </w:t>
      </w:r>
      <w:r w:rsidR="00FE5CB8" w:rsidRPr="007610D3">
        <w:t>G</w:t>
      </w:r>
      <w:r w:rsidRPr="007610D3">
        <w:t>uatemala: A cluster-randomized controlled intervention trial. Journal of Nutrition 2019;149:2219-27.</w:t>
      </w:r>
    </w:p>
    <w:p w14:paraId="11EAE941" w14:textId="42C25F50" w:rsidR="002148CB" w:rsidRPr="007610D3" w:rsidRDefault="002148CB" w:rsidP="00D80104">
      <w:pPr>
        <w:pStyle w:val="EndNoteBibliography"/>
        <w:spacing w:after="0"/>
        <w:ind w:left="720" w:hanging="720"/>
      </w:pPr>
      <w:r w:rsidRPr="007610D3">
        <w:t>122.</w:t>
      </w:r>
      <w:r w:rsidRPr="007610D3">
        <w:tab/>
        <w:t xml:space="preserve">Olney D.K., Leroy J., Bliznashka L., Ruel M.T. Procomida, a food-assisted maternal and child health and nutrition program, reduces child stunting in </w:t>
      </w:r>
      <w:r w:rsidR="00FE5CB8" w:rsidRPr="007610D3">
        <w:t>G</w:t>
      </w:r>
      <w:r w:rsidRPr="007610D3">
        <w:t>uatemala: A cluster-randomized controlled intervention trial. Journal of Nutrition 2018;148:1493-505.</w:t>
      </w:r>
    </w:p>
    <w:p w14:paraId="6CFE1881" w14:textId="77777777" w:rsidR="00FE5CB8" w:rsidRPr="007610D3" w:rsidRDefault="00FE5CB8" w:rsidP="00D80104">
      <w:pPr>
        <w:pStyle w:val="EndNoteBibliography"/>
        <w:spacing w:after="0"/>
        <w:ind w:left="720" w:hanging="720"/>
      </w:pPr>
    </w:p>
    <w:p w14:paraId="52F335F6" w14:textId="1AC1141D" w:rsidR="00FE5CB8" w:rsidRPr="007610D3" w:rsidRDefault="00FE5CB8" w:rsidP="00FE5CB8">
      <w:pPr>
        <w:pStyle w:val="EndNoteBibliography"/>
        <w:spacing w:after="0"/>
        <w:ind w:left="720" w:hanging="720"/>
        <w:jc w:val="both"/>
      </w:pPr>
      <w:r w:rsidRPr="007610D3">
        <w:rPr>
          <w:b/>
          <w:bCs/>
        </w:rPr>
        <w:t>WINGS</w:t>
      </w:r>
    </w:p>
    <w:p w14:paraId="746E51B6" w14:textId="77777777" w:rsidR="00FE5CB8" w:rsidRPr="007610D3" w:rsidRDefault="00FE5CB8" w:rsidP="00FE5CB8">
      <w:pPr>
        <w:pStyle w:val="EndNoteBibliography"/>
        <w:spacing w:after="0"/>
        <w:ind w:left="720" w:hanging="720"/>
        <w:jc w:val="both"/>
      </w:pPr>
    </w:p>
    <w:p w14:paraId="3DD6EA8E" w14:textId="78F11CE7" w:rsidR="00FE5CB8" w:rsidRPr="007610D3" w:rsidRDefault="002148CB" w:rsidP="00FE5CB8">
      <w:pPr>
        <w:pStyle w:val="EndNoteBibliography"/>
        <w:spacing w:after="0"/>
        <w:ind w:left="720" w:hanging="720"/>
      </w:pPr>
      <w:r w:rsidRPr="007610D3">
        <w:t>123.</w:t>
      </w:r>
      <w:r w:rsidRPr="007610D3">
        <w:tab/>
        <w:t>Taneja S., Chowdhury R., Dhabhai N., Upadhyay R.P., Mazumder S., Sharma S., . . . Wings Study Group. Impact of a package of health, nutrition, psychosocial support, and wash interventions delivered during preconception, pregnancy, and early childhood periods on birth outcomes and on linear growth at 24 months of age: Factorial, individually randomised controlled trial. British Medical Journal 2022;379:e072046.</w:t>
      </w:r>
    </w:p>
    <w:p w14:paraId="67B5DA0A" w14:textId="77777777" w:rsidR="00FE5CB8" w:rsidRPr="007610D3" w:rsidRDefault="00FE5CB8" w:rsidP="00FE5CB8">
      <w:pPr>
        <w:pStyle w:val="EndNoteBibliography"/>
        <w:spacing w:after="0"/>
        <w:ind w:left="720" w:hanging="720"/>
      </w:pPr>
    </w:p>
    <w:p w14:paraId="6C304E79" w14:textId="265CFF96" w:rsidR="00FE5CB8" w:rsidRPr="007610D3" w:rsidRDefault="00FE5CB8" w:rsidP="00FE5CB8">
      <w:pPr>
        <w:pStyle w:val="EndNoteBibliography"/>
        <w:spacing w:after="0"/>
        <w:ind w:left="720" w:hanging="720"/>
        <w:rPr>
          <w:b/>
          <w:bCs/>
        </w:rPr>
      </w:pPr>
      <w:r w:rsidRPr="007610D3">
        <w:rPr>
          <w:b/>
          <w:bCs/>
        </w:rPr>
        <w:t>INCAP</w:t>
      </w:r>
    </w:p>
    <w:p w14:paraId="1C3FAFDE" w14:textId="3FCD99B2" w:rsidR="002148CB" w:rsidRPr="007610D3" w:rsidRDefault="002148CB" w:rsidP="00D80104">
      <w:pPr>
        <w:pStyle w:val="EndNoteBibliography"/>
        <w:spacing w:after="0"/>
        <w:ind w:left="720" w:hanging="720"/>
      </w:pPr>
      <w:r w:rsidRPr="007610D3">
        <w:t>124.</w:t>
      </w:r>
      <w:r w:rsidRPr="007610D3">
        <w:tab/>
        <w:t>Barrett D.E., Radke-Yarrow M. Effects of nutritional supplementation on children's responses to novel, frustrating, and competitive situations. Am</w:t>
      </w:r>
      <w:r w:rsidR="00F2755B" w:rsidRPr="007610D3">
        <w:t>erican</w:t>
      </w:r>
      <w:r w:rsidRPr="007610D3">
        <w:t xml:space="preserve"> J</w:t>
      </w:r>
      <w:r w:rsidR="00F2755B" w:rsidRPr="007610D3">
        <w:t>ournal of</w:t>
      </w:r>
      <w:r w:rsidRPr="007610D3">
        <w:t xml:space="preserve"> Clin</w:t>
      </w:r>
      <w:r w:rsidR="00F2755B" w:rsidRPr="007610D3">
        <w:t>ical</w:t>
      </w:r>
      <w:r w:rsidRPr="007610D3">
        <w:t xml:space="preserve"> Nutr</w:t>
      </w:r>
      <w:r w:rsidR="00F2755B" w:rsidRPr="007610D3">
        <w:t>ition</w:t>
      </w:r>
      <w:r w:rsidRPr="007610D3">
        <w:t xml:space="preserve"> 1985;42:102-20.</w:t>
      </w:r>
    </w:p>
    <w:p w14:paraId="524A9DB5" w14:textId="2248CBC1" w:rsidR="002148CB" w:rsidRPr="007610D3" w:rsidRDefault="002148CB" w:rsidP="00D80104">
      <w:pPr>
        <w:pStyle w:val="EndNoteBibliography"/>
        <w:spacing w:after="0"/>
        <w:ind w:left="720" w:hanging="720"/>
      </w:pPr>
      <w:r w:rsidRPr="007610D3">
        <w:t>125.</w:t>
      </w:r>
      <w:r w:rsidRPr="007610D3">
        <w:tab/>
        <w:t>Delgado H.L., Valverde V.E., Martorell R., Klein R.E. Relationship of maternal and infant nutrition to infant growth. Early Hum</w:t>
      </w:r>
      <w:r w:rsidR="00F2755B" w:rsidRPr="007610D3">
        <w:t>an</w:t>
      </w:r>
      <w:r w:rsidRPr="007610D3">
        <w:t xml:space="preserve"> Dev</w:t>
      </w:r>
      <w:r w:rsidR="00F2755B" w:rsidRPr="007610D3">
        <w:t>elopment</w:t>
      </w:r>
      <w:r w:rsidRPr="007610D3">
        <w:t xml:space="preserve"> 1982;6:273-86.</w:t>
      </w:r>
    </w:p>
    <w:p w14:paraId="1390FC3A" w14:textId="77777777" w:rsidR="002148CB" w:rsidRPr="007610D3" w:rsidRDefault="002148CB" w:rsidP="00D80104">
      <w:pPr>
        <w:pStyle w:val="EndNoteBibliography"/>
        <w:spacing w:after="0"/>
        <w:ind w:left="720" w:hanging="720"/>
      </w:pPr>
      <w:r w:rsidRPr="007610D3">
        <w:t>126.</w:t>
      </w:r>
      <w:r w:rsidRPr="007610D3">
        <w:tab/>
        <w:t>Delgado H., Martorell R., Brineman E., Klein R.E. Nutrition and length of gestation. Nutrition Research 1982;2:117-26.</w:t>
      </w:r>
    </w:p>
    <w:p w14:paraId="3C28FDE2" w14:textId="77777777" w:rsidR="002148CB" w:rsidRPr="007610D3" w:rsidRDefault="002148CB" w:rsidP="00D80104">
      <w:pPr>
        <w:pStyle w:val="EndNoteBibliography"/>
        <w:spacing w:after="0"/>
        <w:ind w:left="720" w:hanging="720"/>
      </w:pPr>
      <w:r w:rsidRPr="007610D3">
        <w:t>127.</w:t>
      </w:r>
      <w:r w:rsidRPr="007610D3">
        <w:tab/>
        <w:t>Lechtig A., Habicht J.P., Delgado H., Klein R.E., Yarbrough C., Martorell R. Effect of food supplementation during pregnancy on birthweight. Pediatrics 1975;56:508-20.</w:t>
      </w:r>
    </w:p>
    <w:p w14:paraId="0BA0A584" w14:textId="75B9CF6A" w:rsidR="002148CB" w:rsidRPr="007610D3" w:rsidRDefault="002148CB" w:rsidP="00D80104">
      <w:pPr>
        <w:pStyle w:val="EndNoteBibliography"/>
        <w:spacing w:after="0"/>
        <w:ind w:left="720" w:hanging="720"/>
      </w:pPr>
      <w:r w:rsidRPr="007610D3">
        <w:t>128.</w:t>
      </w:r>
      <w:r w:rsidRPr="007610D3">
        <w:tab/>
        <w:t xml:space="preserve">Martorell R. History and design of the </w:t>
      </w:r>
      <w:r w:rsidR="00F2755B" w:rsidRPr="007610D3">
        <w:t>INCAP</w:t>
      </w:r>
      <w:r w:rsidRPr="007610D3">
        <w:t xml:space="preserve"> longitudinal study (1969-1977) and its impact in early childhood. Food &amp; Nutrition Bulletin 2020;41:S8-S22.</w:t>
      </w:r>
    </w:p>
    <w:p w14:paraId="2CFA6756" w14:textId="403AC663" w:rsidR="002148CB" w:rsidRPr="007610D3" w:rsidRDefault="002148CB" w:rsidP="00D80104">
      <w:pPr>
        <w:pStyle w:val="EndNoteBibliography"/>
        <w:spacing w:after="0"/>
        <w:ind w:left="720" w:hanging="720"/>
      </w:pPr>
      <w:r w:rsidRPr="007610D3">
        <w:t>129.</w:t>
      </w:r>
      <w:r w:rsidRPr="007610D3">
        <w:tab/>
        <w:t xml:space="preserve">Webb A.L., Conlisk A.J., Barnhart H.X., Martorell R., Grajeda R., Stein A.D. Maternal and childhood nutrition and later blood pressure levels in young </w:t>
      </w:r>
      <w:r w:rsidR="00F2755B" w:rsidRPr="007610D3">
        <w:t>G</w:t>
      </w:r>
      <w:r w:rsidRPr="007610D3">
        <w:t>uatemalan adults. Int</w:t>
      </w:r>
      <w:r w:rsidR="00F2755B" w:rsidRPr="007610D3">
        <w:t>ernational</w:t>
      </w:r>
      <w:r w:rsidRPr="007610D3">
        <w:t xml:space="preserve"> J</w:t>
      </w:r>
      <w:r w:rsidR="00F2755B" w:rsidRPr="007610D3">
        <w:t>ournal of</w:t>
      </w:r>
      <w:r w:rsidRPr="007610D3">
        <w:t xml:space="preserve"> Epidemiol</w:t>
      </w:r>
      <w:r w:rsidR="00F2755B" w:rsidRPr="007610D3">
        <w:t xml:space="preserve">ogy </w:t>
      </w:r>
      <w:r w:rsidRPr="007610D3">
        <w:t>2005;34:898-904.</w:t>
      </w:r>
    </w:p>
    <w:p w14:paraId="1EA9E0F0" w14:textId="77777777" w:rsidR="00F2755B" w:rsidRPr="007610D3" w:rsidRDefault="00F2755B" w:rsidP="00D80104">
      <w:pPr>
        <w:pStyle w:val="EndNoteBibliography"/>
        <w:spacing w:after="0"/>
        <w:ind w:left="720" w:hanging="720"/>
      </w:pPr>
    </w:p>
    <w:p w14:paraId="5623C726" w14:textId="3097D2F2" w:rsidR="00F2755B" w:rsidRPr="007610D3" w:rsidRDefault="00F2755B" w:rsidP="00D80104">
      <w:pPr>
        <w:pStyle w:val="EndNoteBibliography"/>
        <w:spacing w:after="0"/>
        <w:ind w:left="720" w:hanging="720"/>
        <w:rPr>
          <w:b/>
          <w:bCs/>
        </w:rPr>
      </w:pPr>
      <w:r w:rsidRPr="007610D3">
        <w:rPr>
          <w:b/>
          <w:bCs/>
        </w:rPr>
        <w:t>M</w:t>
      </w:r>
      <w:r w:rsidR="006632DB" w:rsidRPr="007610D3">
        <w:rPr>
          <w:b/>
          <w:bCs/>
        </w:rPr>
        <w:t>INIM</w:t>
      </w:r>
      <w:r w:rsidRPr="007610D3">
        <w:rPr>
          <w:b/>
          <w:bCs/>
        </w:rPr>
        <w:t>at</w:t>
      </w:r>
    </w:p>
    <w:p w14:paraId="1D5B126E" w14:textId="4431C1FF" w:rsidR="002148CB" w:rsidRPr="007610D3" w:rsidRDefault="002148CB" w:rsidP="00D80104">
      <w:pPr>
        <w:pStyle w:val="EndNoteBibliography"/>
        <w:spacing w:after="0"/>
        <w:ind w:left="720" w:hanging="720"/>
      </w:pPr>
      <w:r w:rsidRPr="007610D3">
        <w:t>130.</w:t>
      </w:r>
      <w:r w:rsidRPr="007610D3">
        <w:tab/>
        <w:t xml:space="preserve">Ekstrom E.C., Lindstrom E., Raqib R., El Arifeen S., Basu S., Brismar K., . . . Persson L.A. Effects of prenatal micronutrient and early food supplementation on metabolic status of the offspring at 4.5 years of age. The </w:t>
      </w:r>
      <w:r w:rsidR="006632DB" w:rsidRPr="007610D3">
        <w:t>MINIMat</w:t>
      </w:r>
      <w:r w:rsidRPr="007610D3">
        <w:t xml:space="preserve"> randomized trial in rural </w:t>
      </w:r>
      <w:r w:rsidR="006632DB" w:rsidRPr="007610D3">
        <w:t>B</w:t>
      </w:r>
      <w:r w:rsidRPr="007610D3">
        <w:t xml:space="preserve">angladesh. </w:t>
      </w:r>
      <w:r w:rsidR="006632DB" w:rsidRPr="007610D3">
        <w:t>International Journal of Epidemiology</w:t>
      </w:r>
      <w:r w:rsidRPr="007610D3">
        <w:t xml:space="preserve"> 2016;45:1656-67.</w:t>
      </w:r>
    </w:p>
    <w:p w14:paraId="49DEC4AD" w14:textId="29AAE8D3" w:rsidR="002148CB" w:rsidRPr="007610D3" w:rsidRDefault="002148CB" w:rsidP="00D80104">
      <w:pPr>
        <w:pStyle w:val="EndNoteBibliography"/>
        <w:spacing w:after="0"/>
        <w:ind w:left="720" w:hanging="720"/>
      </w:pPr>
      <w:r w:rsidRPr="007610D3">
        <w:t>131.</w:t>
      </w:r>
      <w:r w:rsidRPr="007610D3">
        <w:tab/>
        <w:t xml:space="preserve">Eneroth H., El Arifeen S., Persson L.A., Lonnerdal B., Hossain M.B., Stephensen C.B., Ekstrom E.C. Maternal multiple micronutrient supplementation has limited impact on micronutrient status of </w:t>
      </w:r>
      <w:r w:rsidR="006632DB" w:rsidRPr="007610D3">
        <w:t>B</w:t>
      </w:r>
      <w:r w:rsidRPr="007610D3">
        <w:t>angladeshi infants compared with standard iron and folic acid supplementation. J</w:t>
      </w:r>
      <w:r w:rsidR="006632DB" w:rsidRPr="007610D3">
        <w:t xml:space="preserve">ournal of </w:t>
      </w:r>
      <w:r w:rsidRPr="007610D3">
        <w:t>Nutr</w:t>
      </w:r>
      <w:r w:rsidR="006632DB" w:rsidRPr="007610D3">
        <w:t>ition</w:t>
      </w:r>
      <w:r w:rsidRPr="007610D3">
        <w:t xml:space="preserve"> 2010;140:618-24.</w:t>
      </w:r>
    </w:p>
    <w:p w14:paraId="022BFBF7" w14:textId="70AF358F" w:rsidR="002148CB" w:rsidRPr="007610D3" w:rsidRDefault="002148CB" w:rsidP="00D80104">
      <w:pPr>
        <w:pStyle w:val="EndNoteBibliography"/>
        <w:spacing w:after="0"/>
        <w:ind w:left="720" w:hanging="720"/>
      </w:pPr>
      <w:r w:rsidRPr="007610D3">
        <w:t>132.</w:t>
      </w:r>
      <w:r w:rsidRPr="007610D3">
        <w:tab/>
        <w:t xml:space="preserve">Hawkesworth S., Wagatsuma Y., Kahn A.I., Hawlader M.D., Fulford A.J., Arifeen S.E., . . . Moore S.E. Combined food and micronutrient supplements during pregnancy have limited impact on child blood pressure and kidney function in rural </w:t>
      </w:r>
      <w:r w:rsidR="006632DB" w:rsidRPr="007610D3">
        <w:t>B</w:t>
      </w:r>
      <w:r w:rsidRPr="007610D3">
        <w:t>angladesh. J</w:t>
      </w:r>
      <w:r w:rsidR="006632DB" w:rsidRPr="007610D3">
        <w:t xml:space="preserve">ournal of </w:t>
      </w:r>
      <w:r w:rsidRPr="007610D3">
        <w:t>Nutr</w:t>
      </w:r>
      <w:r w:rsidR="006632DB" w:rsidRPr="007610D3">
        <w:t>ition</w:t>
      </w:r>
      <w:r w:rsidRPr="007610D3">
        <w:t xml:space="preserve"> 2013;143:728-34.</w:t>
      </w:r>
    </w:p>
    <w:p w14:paraId="6C6DE169" w14:textId="009B3BB5" w:rsidR="002148CB" w:rsidRPr="007610D3" w:rsidRDefault="002148CB" w:rsidP="00D80104">
      <w:pPr>
        <w:pStyle w:val="EndNoteBibliography"/>
        <w:spacing w:after="0"/>
        <w:ind w:left="720" w:hanging="720"/>
      </w:pPr>
      <w:r w:rsidRPr="007610D3">
        <w:t>133.</w:t>
      </w:r>
      <w:r w:rsidRPr="007610D3">
        <w:tab/>
        <w:t xml:space="preserve">Islam Khan A. Effects of pre- and postnatal nutrition interventions on child growth and body composition: The </w:t>
      </w:r>
      <w:r w:rsidR="006632DB" w:rsidRPr="007610D3">
        <w:t>MINIMa</w:t>
      </w:r>
      <w:r w:rsidRPr="007610D3">
        <w:t xml:space="preserve">t trial in rural </w:t>
      </w:r>
      <w:r w:rsidR="006632DB" w:rsidRPr="007610D3">
        <w:t>B</w:t>
      </w:r>
      <w:r w:rsidRPr="007610D3">
        <w:t>angladesh. Glob</w:t>
      </w:r>
      <w:r w:rsidR="006632DB" w:rsidRPr="007610D3">
        <w:t>al</w:t>
      </w:r>
      <w:r w:rsidRPr="007610D3">
        <w:t xml:space="preserve"> Health Action 2013;6:22476.</w:t>
      </w:r>
    </w:p>
    <w:p w14:paraId="4E6D5934" w14:textId="5B86437F" w:rsidR="002148CB" w:rsidRPr="007610D3" w:rsidRDefault="002148CB" w:rsidP="00D80104">
      <w:pPr>
        <w:pStyle w:val="EndNoteBibliography"/>
        <w:spacing w:after="0"/>
        <w:ind w:left="720" w:hanging="720"/>
      </w:pPr>
      <w:r w:rsidRPr="007610D3">
        <w:t>134.</w:t>
      </w:r>
      <w:r w:rsidRPr="007610D3">
        <w:tab/>
        <w:t xml:space="preserve">Kallioinen M., Ekstrom E.C., Khan A.I., Lindstrom E., Persson L.A., Rahman A., Selling K.E. Prenatal early food and multiple micronutrient supplementation trial reduced infant mortality in </w:t>
      </w:r>
      <w:r w:rsidR="006632DB" w:rsidRPr="007610D3">
        <w:t>B</w:t>
      </w:r>
      <w:r w:rsidRPr="007610D3">
        <w:t>angladesh, but did not influence morbidity. Acta Paediatr</w:t>
      </w:r>
      <w:r w:rsidR="006632DB" w:rsidRPr="007610D3">
        <w:t>ica</w:t>
      </w:r>
      <w:r w:rsidRPr="007610D3">
        <w:t xml:space="preserve"> 2017;106:1979-86.</w:t>
      </w:r>
    </w:p>
    <w:p w14:paraId="54040B90" w14:textId="7F1F206D" w:rsidR="002148CB" w:rsidRPr="007610D3" w:rsidRDefault="002148CB" w:rsidP="00D80104">
      <w:pPr>
        <w:pStyle w:val="EndNoteBibliography"/>
        <w:spacing w:after="0"/>
        <w:ind w:left="720" w:hanging="720"/>
      </w:pPr>
      <w:r w:rsidRPr="007610D3">
        <w:t>135.</w:t>
      </w:r>
      <w:r w:rsidRPr="007610D3">
        <w:tab/>
        <w:t xml:space="preserve">Khan A.I., Kabir I., Ekstrom E.C., Asling-Monemi K., Alam D.S., Frongillo E.A., . . . Persson L.A. Effects of prenatal food and micronutrient supplementation on child growth from birth to 54 months of age: A randomized trial in </w:t>
      </w:r>
      <w:r w:rsidR="006632DB" w:rsidRPr="007610D3">
        <w:t>B</w:t>
      </w:r>
      <w:r w:rsidRPr="007610D3">
        <w:t>angladesh. Nutr</w:t>
      </w:r>
      <w:r w:rsidR="006632DB" w:rsidRPr="007610D3">
        <w:t>ition Journal</w:t>
      </w:r>
      <w:r w:rsidRPr="007610D3">
        <w:t xml:space="preserve"> 2011;10:134.</w:t>
      </w:r>
    </w:p>
    <w:p w14:paraId="3A3C6DD4" w14:textId="63A1BB42" w:rsidR="002148CB" w:rsidRPr="007610D3" w:rsidRDefault="002148CB" w:rsidP="00D80104">
      <w:pPr>
        <w:pStyle w:val="EndNoteBibliography"/>
        <w:spacing w:after="0"/>
        <w:ind w:left="720" w:hanging="720"/>
      </w:pPr>
      <w:r w:rsidRPr="007610D3">
        <w:lastRenderedPageBreak/>
        <w:t>136.</w:t>
      </w:r>
      <w:r w:rsidRPr="007610D3">
        <w:tab/>
        <w:t xml:space="preserve">Khan A.I., Kabir I., Hawkesworth S., Ekstrom E.C., Arifeen S., Frongillo E.A., Persson L.A. Early invitation to food and/or multiple micronutrient supplementation in pregnancy does not affect body composition in offspring at 54 months: Follow-up of the </w:t>
      </w:r>
      <w:r w:rsidR="006632DB" w:rsidRPr="007610D3">
        <w:t>MINIMat</w:t>
      </w:r>
      <w:r w:rsidRPr="007610D3">
        <w:t xml:space="preserve"> randomised trial, </w:t>
      </w:r>
      <w:r w:rsidR="006632DB" w:rsidRPr="007610D3">
        <w:t>B</w:t>
      </w:r>
      <w:r w:rsidRPr="007610D3">
        <w:t>angladesh. Matern</w:t>
      </w:r>
      <w:r w:rsidR="006632DB" w:rsidRPr="007610D3">
        <w:t xml:space="preserve">al &amp; </w:t>
      </w:r>
      <w:r w:rsidRPr="007610D3">
        <w:t>Child Nutr</w:t>
      </w:r>
      <w:r w:rsidR="006632DB" w:rsidRPr="007610D3">
        <w:t>ition</w:t>
      </w:r>
      <w:r w:rsidRPr="007610D3">
        <w:t xml:space="preserve"> 2015;11:385-97.</w:t>
      </w:r>
    </w:p>
    <w:p w14:paraId="3B4E21AD" w14:textId="37E9E55E" w:rsidR="002148CB" w:rsidRPr="007610D3" w:rsidRDefault="002148CB" w:rsidP="00D80104">
      <w:pPr>
        <w:pStyle w:val="EndNoteBibliography"/>
        <w:spacing w:after="0"/>
        <w:ind w:left="720" w:hanging="720"/>
      </w:pPr>
      <w:r w:rsidRPr="007610D3">
        <w:t>137.</w:t>
      </w:r>
      <w:r w:rsidRPr="007610D3">
        <w:tab/>
        <w:t xml:space="preserve">Khan A.I., Kabir I., Eneroth H., El Arifeen S., Ekstrom E.C., Frongillo E.A., Persson L.A. Effect of a randomised exclusive breastfeeding counselling intervention nested into the </w:t>
      </w:r>
      <w:r w:rsidR="006632DB" w:rsidRPr="007610D3">
        <w:t>MINIMat</w:t>
      </w:r>
      <w:r w:rsidRPr="007610D3">
        <w:t xml:space="preserve"> prenatal nutrition trial in </w:t>
      </w:r>
      <w:r w:rsidR="006632DB" w:rsidRPr="007610D3">
        <w:t>B</w:t>
      </w:r>
      <w:r w:rsidRPr="007610D3">
        <w:t>angladesh. Acta Paediatr</w:t>
      </w:r>
      <w:r w:rsidR="006632DB" w:rsidRPr="007610D3">
        <w:t>ica</w:t>
      </w:r>
      <w:r w:rsidRPr="007610D3">
        <w:t xml:space="preserve"> 2017;106:49-54.</w:t>
      </w:r>
    </w:p>
    <w:p w14:paraId="3F6EC483" w14:textId="07246A84" w:rsidR="002148CB" w:rsidRPr="007610D3" w:rsidRDefault="002148CB" w:rsidP="00D80104">
      <w:pPr>
        <w:pStyle w:val="EndNoteBibliography"/>
        <w:spacing w:after="0"/>
        <w:ind w:left="720" w:hanging="720"/>
      </w:pPr>
      <w:r w:rsidRPr="007610D3">
        <w:t>138.</w:t>
      </w:r>
      <w:r w:rsidRPr="007610D3">
        <w:tab/>
        <w:t xml:space="preserve">Persson L.A., Arifeen S., Ekstrom E.C., Rasmussen K.M., Frongillo E.A., Yunus M., </w:t>
      </w:r>
      <w:r w:rsidR="006632DB" w:rsidRPr="007610D3">
        <w:t>MINIMat Study Team</w:t>
      </w:r>
      <w:r w:rsidRPr="007610D3">
        <w:t xml:space="preserve">. Effects of prenatal micronutrient and early food supplementation on maternal hemoglobin, birth weight, and infant mortality among children in </w:t>
      </w:r>
      <w:r w:rsidR="006632DB" w:rsidRPr="007610D3">
        <w:t>B</w:t>
      </w:r>
      <w:r w:rsidRPr="007610D3">
        <w:t xml:space="preserve">angladesh: The </w:t>
      </w:r>
      <w:r w:rsidR="006632DB" w:rsidRPr="007610D3">
        <w:t>MINIMat</w:t>
      </w:r>
      <w:r w:rsidRPr="007610D3">
        <w:t xml:space="preserve"> randomized trial. J</w:t>
      </w:r>
      <w:r w:rsidR="006632DB" w:rsidRPr="007610D3">
        <w:t>ournal of the American Medical Association</w:t>
      </w:r>
      <w:r w:rsidRPr="007610D3">
        <w:t xml:space="preserve"> 2012;307:2050-9.</w:t>
      </w:r>
    </w:p>
    <w:p w14:paraId="1775A731" w14:textId="6E3DCE9D" w:rsidR="002148CB" w:rsidRPr="007610D3" w:rsidRDefault="002148CB" w:rsidP="00D80104">
      <w:pPr>
        <w:pStyle w:val="EndNoteBibliography"/>
        <w:spacing w:after="0"/>
        <w:ind w:left="720" w:hanging="720"/>
      </w:pPr>
      <w:r w:rsidRPr="007610D3">
        <w:t>139.</w:t>
      </w:r>
      <w:r w:rsidRPr="007610D3">
        <w:tab/>
        <w:t xml:space="preserve">Shaheen R., Streatfield P.K., Naved R.T., Lindholm L., Persson L.A. Equity in adherence to and effect of prenatal food and micronutrient supplementation on child mortality: Results from the </w:t>
      </w:r>
      <w:r w:rsidR="006632DB" w:rsidRPr="007610D3">
        <w:t>MINIM</w:t>
      </w:r>
      <w:r w:rsidRPr="007610D3">
        <w:t xml:space="preserve">at randomized trial, </w:t>
      </w:r>
      <w:r w:rsidR="006632DB" w:rsidRPr="007610D3">
        <w:t>B</w:t>
      </w:r>
      <w:r w:rsidRPr="007610D3">
        <w:t>angladesh. BMC Public Health 2014;14:5.</w:t>
      </w:r>
    </w:p>
    <w:p w14:paraId="179BAEDD" w14:textId="29F0429F" w:rsidR="002148CB" w:rsidRPr="007610D3" w:rsidRDefault="002148CB" w:rsidP="00D80104">
      <w:pPr>
        <w:pStyle w:val="EndNoteBibliography"/>
        <w:spacing w:after="0"/>
        <w:ind w:left="720" w:hanging="720"/>
      </w:pPr>
      <w:r w:rsidRPr="007610D3">
        <w:t>140.</w:t>
      </w:r>
      <w:r w:rsidRPr="007610D3">
        <w:tab/>
        <w:t xml:space="preserve">Shaheen R., Persson L.A., Ahmed S., Streatfield P.K., Lindholm L. Cost-effectiveness of invitation to food supplementation early in pregnancy combined with multiple micronutrients on infant survival: Analysis of data from </w:t>
      </w:r>
      <w:r w:rsidR="006632DB" w:rsidRPr="007610D3">
        <w:t>MINIM</w:t>
      </w:r>
      <w:r w:rsidRPr="007610D3">
        <w:t xml:space="preserve">at randomized trial, </w:t>
      </w:r>
      <w:r w:rsidR="006632DB" w:rsidRPr="007610D3">
        <w:t>B</w:t>
      </w:r>
      <w:r w:rsidRPr="007610D3">
        <w:t xml:space="preserve">angladesh. BMC Pregnancy </w:t>
      </w:r>
      <w:r w:rsidR="006632DB" w:rsidRPr="007610D3">
        <w:t xml:space="preserve">&amp; </w:t>
      </w:r>
      <w:r w:rsidRPr="007610D3">
        <w:t>Childbirth 2015;15:125.</w:t>
      </w:r>
    </w:p>
    <w:p w14:paraId="4A900045" w14:textId="1FB2B3FF" w:rsidR="002148CB" w:rsidRPr="007610D3" w:rsidRDefault="002148CB" w:rsidP="00D80104">
      <w:pPr>
        <w:pStyle w:val="EndNoteBibliography"/>
        <w:spacing w:after="0"/>
        <w:ind w:left="720" w:hanging="720"/>
      </w:pPr>
      <w:r w:rsidRPr="007610D3">
        <w:t>141.</w:t>
      </w:r>
      <w:r w:rsidRPr="007610D3">
        <w:tab/>
        <w:t xml:space="preserve">Siddiqua T.J., Roy A.K., Akhtar E., Haq M.A., Wagatsuma Y., Ekstrom E.C., . . . Raqib R. Prenatal nutrition supplementation and growth biomarkers in preadolescent </w:t>
      </w:r>
      <w:r w:rsidR="006632DB" w:rsidRPr="007610D3">
        <w:t>B</w:t>
      </w:r>
      <w:r w:rsidRPr="007610D3">
        <w:t>angladeshi children: A birth cohort study. Matern</w:t>
      </w:r>
      <w:r w:rsidR="006632DB" w:rsidRPr="007610D3">
        <w:t>al &amp;</w:t>
      </w:r>
      <w:r w:rsidRPr="007610D3">
        <w:t xml:space="preserve"> Child Nutr</w:t>
      </w:r>
      <w:r w:rsidR="006632DB" w:rsidRPr="007610D3">
        <w:t>ition</w:t>
      </w:r>
      <w:r w:rsidRPr="007610D3">
        <w:t xml:space="preserve"> 2022;18:e13266.</w:t>
      </w:r>
    </w:p>
    <w:p w14:paraId="11672273" w14:textId="24BBFFA4" w:rsidR="002148CB" w:rsidRPr="007610D3" w:rsidRDefault="002148CB" w:rsidP="00D80104">
      <w:pPr>
        <w:pStyle w:val="EndNoteBibliography"/>
        <w:spacing w:after="0"/>
        <w:ind w:left="720" w:hanging="720"/>
      </w:pPr>
      <w:r w:rsidRPr="007610D3">
        <w:t>142.</w:t>
      </w:r>
      <w:r w:rsidRPr="007610D3">
        <w:tab/>
        <w:t xml:space="preserve">Svefors P., Selling K.E., Shaheen R., Khan A.I., Persson L.A., Lindholm L. Cost-effectiveness of prenatal food and micronutrient interventions on under-five mortality and stunting: Analysis of data from the </w:t>
      </w:r>
      <w:r w:rsidR="006632DB" w:rsidRPr="007610D3">
        <w:t>MINIM</w:t>
      </w:r>
      <w:r w:rsidRPr="007610D3">
        <w:t xml:space="preserve">at randomized trial, </w:t>
      </w:r>
      <w:r w:rsidR="006632DB" w:rsidRPr="007610D3">
        <w:t>B</w:t>
      </w:r>
      <w:r w:rsidRPr="007610D3">
        <w:t>angladesh. PLoS ONE 2018;13:e0191260.</w:t>
      </w:r>
    </w:p>
    <w:p w14:paraId="3CA13EEA" w14:textId="6C744D39" w:rsidR="002148CB" w:rsidRPr="007610D3" w:rsidRDefault="002148CB" w:rsidP="00D80104">
      <w:pPr>
        <w:pStyle w:val="EndNoteBibliography"/>
        <w:spacing w:after="0"/>
        <w:ind w:left="720" w:hanging="720"/>
      </w:pPr>
      <w:r w:rsidRPr="007610D3">
        <w:t>143.</w:t>
      </w:r>
      <w:r w:rsidRPr="007610D3">
        <w:tab/>
        <w:t xml:space="preserve">Tofail F., Persson L.A., El Arifeen S., Hamadani J.D., Mehrin F., Ridout D., . . . Grantham-McGregor S.M. Effects of prenatal food and micronutrient supplementation on infant development: A randomized trial from the maternal and infant nutrition interventions, </w:t>
      </w:r>
      <w:r w:rsidR="006632DB" w:rsidRPr="007610D3">
        <w:t>M</w:t>
      </w:r>
      <w:r w:rsidRPr="007610D3">
        <w:t>atlab (</w:t>
      </w:r>
      <w:r w:rsidR="006632DB" w:rsidRPr="007610D3">
        <w:t>MINIM</w:t>
      </w:r>
      <w:r w:rsidRPr="007610D3">
        <w:t>at) study. Am</w:t>
      </w:r>
      <w:r w:rsidR="006632DB" w:rsidRPr="007610D3">
        <w:t>erical</w:t>
      </w:r>
      <w:r w:rsidRPr="007610D3">
        <w:t xml:space="preserve"> J</w:t>
      </w:r>
      <w:r w:rsidR="006632DB" w:rsidRPr="007610D3">
        <w:t>ournal of</w:t>
      </w:r>
      <w:r w:rsidRPr="007610D3">
        <w:t xml:space="preserve"> Clin</w:t>
      </w:r>
      <w:r w:rsidR="006632DB" w:rsidRPr="007610D3">
        <w:t>ical</w:t>
      </w:r>
      <w:r w:rsidRPr="007610D3">
        <w:t xml:space="preserve"> Nutr</w:t>
      </w:r>
      <w:r w:rsidR="006632DB" w:rsidRPr="007610D3">
        <w:t>ition</w:t>
      </w:r>
      <w:r w:rsidRPr="007610D3">
        <w:t xml:space="preserve"> 2008;87:704-11.</w:t>
      </w:r>
    </w:p>
    <w:p w14:paraId="10F76623" w14:textId="615A6AF3" w:rsidR="002148CB" w:rsidRPr="007610D3" w:rsidRDefault="002148CB" w:rsidP="00D80104">
      <w:pPr>
        <w:pStyle w:val="EndNoteBibliography"/>
        <w:spacing w:after="0"/>
        <w:ind w:left="720" w:hanging="720"/>
      </w:pPr>
      <w:r w:rsidRPr="007610D3">
        <w:t>144.</w:t>
      </w:r>
      <w:r w:rsidRPr="007610D3">
        <w:tab/>
        <w:t xml:space="preserve">Ziaei S., Rahman A., Raqib R., Lonnerdal B., Ekstrom E.C. A prenatal multiple micronutrient supplement produces higher maternal vitamin </w:t>
      </w:r>
      <w:r w:rsidR="006632DB" w:rsidRPr="007610D3">
        <w:t>B</w:t>
      </w:r>
      <w:r w:rsidRPr="007610D3">
        <w:t xml:space="preserve">-12 concentrations and similar folate, ferritin, and zinc concentrations as the standard 60-mg iron plus 400-mug folic acid supplement in rural </w:t>
      </w:r>
      <w:r w:rsidR="006632DB" w:rsidRPr="007610D3">
        <w:t>B</w:t>
      </w:r>
      <w:r w:rsidRPr="007610D3">
        <w:t>angladeshi women. J</w:t>
      </w:r>
      <w:r w:rsidR="006632DB" w:rsidRPr="007610D3">
        <w:t>ournal of</w:t>
      </w:r>
      <w:r w:rsidRPr="007610D3">
        <w:t xml:space="preserve"> Nutr</w:t>
      </w:r>
      <w:r w:rsidR="006632DB" w:rsidRPr="007610D3">
        <w:t>ition</w:t>
      </w:r>
      <w:r w:rsidRPr="007610D3">
        <w:t xml:space="preserve"> 2016;146:2520-9.</w:t>
      </w:r>
    </w:p>
    <w:p w14:paraId="11FAE253" w14:textId="77777777" w:rsidR="006632DB" w:rsidRPr="007610D3" w:rsidRDefault="006632DB" w:rsidP="00D80104">
      <w:pPr>
        <w:pStyle w:val="EndNoteBibliography"/>
        <w:spacing w:after="0"/>
        <w:ind w:left="720" w:hanging="720"/>
      </w:pPr>
    </w:p>
    <w:p w14:paraId="23E6744F" w14:textId="220C8F58" w:rsidR="006632DB" w:rsidRPr="007610D3" w:rsidRDefault="006632DB" w:rsidP="00D80104">
      <w:pPr>
        <w:pStyle w:val="EndNoteBibliography"/>
        <w:spacing w:after="0"/>
        <w:ind w:left="720" w:hanging="720"/>
        <w:rPr>
          <w:b/>
          <w:bCs/>
        </w:rPr>
      </w:pPr>
      <w:r w:rsidRPr="007610D3">
        <w:rPr>
          <w:b/>
          <w:bCs/>
        </w:rPr>
        <w:t>South Africa Ross</w:t>
      </w:r>
    </w:p>
    <w:p w14:paraId="7E15F8FE" w14:textId="4919E8D0" w:rsidR="002148CB" w:rsidRPr="007610D3" w:rsidRDefault="002148CB" w:rsidP="00D80104">
      <w:pPr>
        <w:pStyle w:val="EndNoteBibliography"/>
        <w:spacing w:after="0"/>
        <w:ind w:left="720" w:hanging="720"/>
      </w:pPr>
      <w:r w:rsidRPr="007610D3">
        <w:t>145.</w:t>
      </w:r>
      <w:r w:rsidRPr="007610D3">
        <w:tab/>
        <w:t>Ross S.M., Nel E., Naeye R.L. Differing effects of low and high bulk maternal dietary supplements during pregnancy. Early Hum</w:t>
      </w:r>
      <w:r w:rsidR="006632DB" w:rsidRPr="007610D3">
        <w:t>an</w:t>
      </w:r>
      <w:r w:rsidRPr="007610D3">
        <w:t xml:space="preserve"> Dev</w:t>
      </w:r>
      <w:r w:rsidR="006632DB" w:rsidRPr="007610D3">
        <w:t>elopment</w:t>
      </w:r>
      <w:r w:rsidRPr="007610D3">
        <w:t xml:space="preserve"> 1985;10:295-302.</w:t>
      </w:r>
    </w:p>
    <w:p w14:paraId="22D5BECE" w14:textId="77777777" w:rsidR="006632DB" w:rsidRPr="007610D3" w:rsidRDefault="006632DB" w:rsidP="00D80104">
      <w:pPr>
        <w:pStyle w:val="EndNoteBibliography"/>
        <w:spacing w:after="0"/>
        <w:ind w:left="720" w:hanging="720"/>
      </w:pPr>
    </w:p>
    <w:p w14:paraId="5C8B6866" w14:textId="3718237A" w:rsidR="006632DB" w:rsidRPr="007610D3" w:rsidRDefault="006632DB" w:rsidP="00D80104">
      <w:pPr>
        <w:pStyle w:val="EndNoteBibliography"/>
        <w:spacing w:after="0"/>
        <w:ind w:left="720" w:hanging="720"/>
        <w:rPr>
          <w:rFonts w:cstheme="minorHAnsi"/>
          <w:b/>
          <w:bCs/>
        </w:rPr>
      </w:pPr>
      <w:r w:rsidRPr="007610D3">
        <w:rPr>
          <w:rFonts w:cstheme="minorHAnsi"/>
          <w:b/>
          <w:bCs/>
        </w:rPr>
        <w:t>Mamachiponde</w:t>
      </w:r>
    </w:p>
    <w:p w14:paraId="43951E73" w14:textId="77777777" w:rsidR="006632DB" w:rsidRPr="007610D3" w:rsidRDefault="006632DB" w:rsidP="00D80104">
      <w:pPr>
        <w:pStyle w:val="EndNoteBibliography"/>
        <w:spacing w:after="0"/>
        <w:ind w:left="720" w:hanging="720"/>
        <w:rPr>
          <w:b/>
          <w:bCs/>
        </w:rPr>
      </w:pPr>
    </w:p>
    <w:p w14:paraId="2BFE35E4" w14:textId="599BF3B2" w:rsidR="002148CB" w:rsidRPr="007610D3" w:rsidRDefault="002148CB" w:rsidP="00D80104">
      <w:pPr>
        <w:pStyle w:val="EndNoteBibliography"/>
        <w:spacing w:after="0"/>
        <w:ind w:left="720" w:hanging="720"/>
      </w:pPr>
      <w:r w:rsidRPr="007610D3">
        <w:t>146.</w:t>
      </w:r>
      <w:r w:rsidRPr="007610D3">
        <w:tab/>
        <w:t xml:space="preserve">Callaghan-Gillespie M., Schaffner A.A., Garcia P., Fry J., Eckert R., Malek S., . . . Papathakis P.C. Trial of ready-to-use supplemental food and corn-soy blend in pregnant </w:t>
      </w:r>
      <w:r w:rsidR="006632DB" w:rsidRPr="007610D3">
        <w:t>M</w:t>
      </w:r>
      <w:r w:rsidRPr="007610D3">
        <w:t xml:space="preserve">alawian women with moderate malnutrition: A randomized controlled clinical trial. </w:t>
      </w:r>
      <w:r w:rsidR="006632DB" w:rsidRPr="007610D3">
        <w:t>A</w:t>
      </w:r>
      <w:r w:rsidRPr="007610D3">
        <w:t>merican Journal of Clinical Nutrition 2017;106:1062-9.</w:t>
      </w:r>
    </w:p>
    <w:p w14:paraId="52662AFE" w14:textId="22946FE4" w:rsidR="002148CB" w:rsidRPr="007610D3" w:rsidRDefault="002148CB" w:rsidP="00D80104">
      <w:pPr>
        <w:pStyle w:val="EndNoteBibliography"/>
        <w:spacing w:after="0"/>
        <w:ind w:left="720" w:hanging="720"/>
      </w:pPr>
      <w:r w:rsidRPr="007610D3">
        <w:t>147.</w:t>
      </w:r>
      <w:r w:rsidRPr="007610D3">
        <w:tab/>
        <w:t xml:space="preserve">Glosz C.M., Schaffner A.A., Reaves S.K., Manary M.J., Papathakis P.C. Effect of nutritional interventions on micronutrient status in pregnant </w:t>
      </w:r>
      <w:r w:rsidR="006632DB" w:rsidRPr="007610D3">
        <w:t>M</w:t>
      </w:r>
      <w:r w:rsidRPr="007610D3">
        <w:t>alawian women with moderate malnutrition: A randomized, controlled trial. Nutrients 2018;10:07.</w:t>
      </w:r>
    </w:p>
    <w:p w14:paraId="7D82EFA7" w14:textId="77777777" w:rsidR="006632DB" w:rsidRPr="007610D3" w:rsidRDefault="006632DB" w:rsidP="00D80104">
      <w:pPr>
        <w:pStyle w:val="EndNoteBibliography"/>
        <w:spacing w:after="0"/>
        <w:ind w:left="720" w:hanging="720"/>
      </w:pPr>
    </w:p>
    <w:p w14:paraId="2168911D" w14:textId="50DEEB1E" w:rsidR="006632DB" w:rsidRPr="007610D3" w:rsidRDefault="006632DB" w:rsidP="00D80104">
      <w:pPr>
        <w:pStyle w:val="EndNoteBibliography"/>
        <w:spacing w:after="0"/>
        <w:ind w:left="720" w:hanging="720"/>
        <w:rPr>
          <w:b/>
          <w:bCs/>
        </w:rPr>
      </w:pPr>
      <w:r w:rsidRPr="007610D3">
        <w:rPr>
          <w:b/>
          <w:bCs/>
        </w:rPr>
        <w:t>Sierra Leone RUSF</w:t>
      </w:r>
    </w:p>
    <w:p w14:paraId="4BF0AA2C" w14:textId="77777777" w:rsidR="00103674" w:rsidRPr="007610D3" w:rsidRDefault="00103674" w:rsidP="00D80104">
      <w:pPr>
        <w:pStyle w:val="EndNoteBibliography"/>
        <w:spacing w:after="0"/>
        <w:ind w:left="720" w:hanging="720"/>
        <w:rPr>
          <w:b/>
          <w:bCs/>
        </w:rPr>
      </w:pPr>
    </w:p>
    <w:p w14:paraId="348C30D5" w14:textId="6E300FA0" w:rsidR="002148CB" w:rsidRPr="007610D3" w:rsidRDefault="002148CB" w:rsidP="00D80104">
      <w:pPr>
        <w:pStyle w:val="EndNoteBibliography"/>
        <w:spacing w:after="0"/>
        <w:ind w:left="720" w:hanging="720"/>
      </w:pPr>
      <w:r w:rsidRPr="007610D3">
        <w:t>148.</w:t>
      </w:r>
      <w:r w:rsidRPr="007610D3">
        <w:tab/>
        <w:t xml:space="preserve">Hendrixson D.T., Smith K., Lasowski P., Callaghan-Gillespie M., Weber J., Papathakis P., . . . Manary M.J. A novel intervention combining supplementary food and infection control measures to improve birth outcomes in undernourished pregnant women in </w:t>
      </w:r>
      <w:r w:rsidR="00103674" w:rsidRPr="007610D3">
        <w:t>S</w:t>
      </w:r>
      <w:r w:rsidRPr="007610D3">
        <w:t xml:space="preserve">ierra </w:t>
      </w:r>
      <w:r w:rsidR="00103674" w:rsidRPr="007610D3">
        <w:t>L</w:t>
      </w:r>
      <w:r w:rsidRPr="007610D3">
        <w:t>eone: A randomized, controlled clinical effectiveness trial. PLOS Medicine 2021;18:1-18.</w:t>
      </w:r>
    </w:p>
    <w:p w14:paraId="013A3E10" w14:textId="5C89D9B7" w:rsidR="002148CB" w:rsidRPr="00D80104" w:rsidRDefault="002148CB" w:rsidP="00D80104">
      <w:pPr>
        <w:pStyle w:val="EndNoteBibliography"/>
        <w:ind w:left="720" w:hanging="720"/>
      </w:pPr>
      <w:r w:rsidRPr="007610D3">
        <w:lastRenderedPageBreak/>
        <w:t>149.</w:t>
      </w:r>
      <w:r w:rsidRPr="007610D3">
        <w:tab/>
        <w:t xml:space="preserve">Koroma A.S., Ellie M., Bangura K., Iversen P.O., Hendrixson D.T., Stephenson K., Manary M.J. Supplementary feeding and infection control in pregnant adolescents-a secondary analysis of a randomized trial among malnourished women in </w:t>
      </w:r>
      <w:r w:rsidR="00103674" w:rsidRPr="007610D3">
        <w:t>S</w:t>
      </w:r>
      <w:r w:rsidRPr="007610D3">
        <w:t xml:space="preserve">ierra </w:t>
      </w:r>
      <w:r w:rsidR="00103674" w:rsidRPr="007610D3">
        <w:t>L</w:t>
      </w:r>
      <w:r w:rsidRPr="007610D3">
        <w:t>eone. Matern</w:t>
      </w:r>
      <w:r w:rsidR="00103674" w:rsidRPr="007610D3">
        <w:t>al &amp;</w:t>
      </w:r>
      <w:r w:rsidRPr="007610D3">
        <w:t xml:space="preserve"> Child Nutr</w:t>
      </w:r>
      <w:r w:rsidR="00103674" w:rsidRPr="007610D3">
        <w:t>ition</w:t>
      </w:r>
      <w:r w:rsidRPr="007610D3">
        <w:t xml:space="preserve"> 2023;19:e13456.</w:t>
      </w:r>
    </w:p>
    <w:p w14:paraId="326BA7C2" w14:textId="77777777" w:rsidR="002148CB" w:rsidRDefault="002148CB" w:rsidP="00184014"/>
    <w:p w14:paraId="670F7CF1" w14:textId="77777777" w:rsidR="00373AEA" w:rsidRDefault="00373AEA"/>
    <w:sectPr w:rsidR="00373AEA" w:rsidSect="00E70EAC">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426234" w14:textId="77777777" w:rsidR="006C3DF7" w:rsidRDefault="006C3DF7">
      <w:pPr>
        <w:spacing w:after="0" w:line="240" w:lineRule="auto"/>
      </w:pPr>
      <w:r>
        <w:separator/>
      </w:r>
    </w:p>
  </w:endnote>
  <w:endnote w:type="continuationSeparator" w:id="0">
    <w:p w14:paraId="2C434298" w14:textId="77777777" w:rsidR="006C3DF7" w:rsidRDefault="006C3D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8D377E" w14:textId="77777777" w:rsidR="003A1F43" w:rsidRDefault="00E641E9">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7F96D6FA" w14:textId="77777777" w:rsidR="003A1F43" w:rsidRDefault="003A1F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D652C" w14:textId="77777777" w:rsidR="006C3DF7" w:rsidRDefault="006C3DF7">
      <w:pPr>
        <w:spacing w:after="0" w:line="240" w:lineRule="auto"/>
      </w:pPr>
      <w:r>
        <w:separator/>
      </w:r>
    </w:p>
  </w:footnote>
  <w:footnote w:type="continuationSeparator" w:id="0">
    <w:p w14:paraId="5329E133" w14:textId="77777777" w:rsidR="006C3DF7" w:rsidRDefault="006C3D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E57E8"/>
    <w:multiLevelType w:val="hybridMultilevel"/>
    <w:tmpl w:val="66A65392"/>
    <w:lvl w:ilvl="0" w:tplc="F892B2E4">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AF41D1"/>
    <w:multiLevelType w:val="hybridMultilevel"/>
    <w:tmpl w:val="3752B3AA"/>
    <w:lvl w:ilvl="0" w:tplc="949244F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61526D"/>
    <w:multiLevelType w:val="hybridMultilevel"/>
    <w:tmpl w:val="D478829E"/>
    <w:lvl w:ilvl="0" w:tplc="F75AC71A">
      <w:numFmt w:val="bullet"/>
      <w:lvlText w:val="-"/>
      <w:lvlJc w:val="left"/>
      <w:pPr>
        <w:ind w:left="720" w:hanging="360"/>
      </w:pPr>
      <w:rPr>
        <w:rFonts w:ascii="Helvetica Neue" w:eastAsia="Times New Roman" w:hAnsi="Helvetica Neue" w:cs="Calibri" w:hint="default"/>
        <w:color w:val="00B05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7954067">
    <w:abstractNumId w:val="0"/>
  </w:num>
  <w:num w:numId="2" w16cid:durableId="1829398708">
    <w:abstractNumId w:val="1"/>
  </w:num>
  <w:num w:numId="3" w16cid:durableId="2552121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148CB"/>
    <w:rsid w:val="00002763"/>
    <w:rsid w:val="00024ED7"/>
    <w:rsid w:val="00103674"/>
    <w:rsid w:val="001B2C0C"/>
    <w:rsid w:val="002031C9"/>
    <w:rsid w:val="002146A5"/>
    <w:rsid w:val="002148CB"/>
    <w:rsid w:val="00221DAC"/>
    <w:rsid w:val="003158F6"/>
    <w:rsid w:val="00334DBA"/>
    <w:rsid w:val="00373AEA"/>
    <w:rsid w:val="00374702"/>
    <w:rsid w:val="003A1F43"/>
    <w:rsid w:val="003A22BE"/>
    <w:rsid w:val="004A0D81"/>
    <w:rsid w:val="004B79D8"/>
    <w:rsid w:val="004E68CE"/>
    <w:rsid w:val="005474B5"/>
    <w:rsid w:val="005533E0"/>
    <w:rsid w:val="0056211C"/>
    <w:rsid w:val="006632DB"/>
    <w:rsid w:val="006C3DF7"/>
    <w:rsid w:val="007045A3"/>
    <w:rsid w:val="00740A34"/>
    <w:rsid w:val="007610D3"/>
    <w:rsid w:val="007A53AA"/>
    <w:rsid w:val="007A725D"/>
    <w:rsid w:val="007C7FC7"/>
    <w:rsid w:val="0081721B"/>
    <w:rsid w:val="00875A84"/>
    <w:rsid w:val="008776F5"/>
    <w:rsid w:val="00887D3C"/>
    <w:rsid w:val="00890C88"/>
    <w:rsid w:val="008C1324"/>
    <w:rsid w:val="009838D3"/>
    <w:rsid w:val="009911FA"/>
    <w:rsid w:val="009D065E"/>
    <w:rsid w:val="009D0A26"/>
    <w:rsid w:val="009D0D0D"/>
    <w:rsid w:val="009E0169"/>
    <w:rsid w:val="00A47796"/>
    <w:rsid w:val="00A825F0"/>
    <w:rsid w:val="00AE7C03"/>
    <w:rsid w:val="00B7719E"/>
    <w:rsid w:val="00BC64C1"/>
    <w:rsid w:val="00C5622A"/>
    <w:rsid w:val="00C67C5A"/>
    <w:rsid w:val="00CA13A8"/>
    <w:rsid w:val="00CA78CE"/>
    <w:rsid w:val="00D322ED"/>
    <w:rsid w:val="00D9777B"/>
    <w:rsid w:val="00E641E9"/>
    <w:rsid w:val="00E70EAC"/>
    <w:rsid w:val="00EB5D56"/>
    <w:rsid w:val="00ED63C7"/>
    <w:rsid w:val="00F2755B"/>
    <w:rsid w:val="00FC0B40"/>
    <w:rsid w:val="00FE5C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25F94"/>
  <w15:chartTrackingRefBased/>
  <w15:docId w15:val="{40D59F9D-68F2-494F-AEFD-08166DA42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8CB"/>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48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48CB"/>
    <w:rPr>
      <w:sz w:val="16"/>
      <w:szCs w:val="16"/>
    </w:rPr>
  </w:style>
  <w:style w:type="paragraph" w:styleId="CommentText">
    <w:name w:val="annotation text"/>
    <w:basedOn w:val="Normal"/>
    <w:link w:val="CommentTextChar"/>
    <w:uiPriority w:val="99"/>
    <w:unhideWhenUsed/>
    <w:rsid w:val="002148CB"/>
    <w:pPr>
      <w:spacing w:line="240" w:lineRule="auto"/>
    </w:pPr>
    <w:rPr>
      <w:sz w:val="20"/>
      <w:szCs w:val="20"/>
    </w:rPr>
  </w:style>
  <w:style w:type="character" w:customStyle="1" w:styleId="CommentTextChar">
    <w:name w:val="Comment Text Char"/>
    <w:basedOn w:val="DefaultParagraphFont"/>
    <w:link w:val="CommentText"/>
    <w:uiPriority w:val="99"/>
    <w:rsid w:val="002148CB"/>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148CB"/>
    <w:rPr>
      <w:b/>
      <w:bCs/>
    </w:rPr>
  </w:style>
  <w:style w:type="character" w:customStyle="1" w:styleId="CommentSubjectChar">
    <w:name w:val="Comment Subject Char"/>
    <w:basedOn w:val="CommentTextChar"/>
    <w:link w:val="CommentSubject"/>
    <w:uiPriority w:val="99"/>
    <w:semiHidden/>
    <w:rsid w:val="002148CB"/>
    <w:rPr>
      <w:rFonts w:eastAsiaTheme="minorEastAsia"/>
      <w:b/>
      <w:bCs/>
      <w:kern w:val="0"/>
      <w:sz w:val="20"/>
      <w:szCs w:val="20"/>
      <w14:ligatures w14:val="none"/>
    </w:rPr>
  </w:style>
  <w:style w:type="paragraph" w:styleId="BalloonText">
    <w:name w:val="Balloon Text"/>
    <w:basedOn w:val="Normal"/>
    <w:link w:val="BalloonTextChar"/>
    <w:uiPriority w:val="99"/>
    <w:semiHidden/>
    <w:unhideWhenUsed/>
    <w:rsid w:val="002148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48CB"/>
    <w:rPr>
      <w:rFonts w:ascii="Segoe UI" w:eastAsiaTheme="minorEastAsia" w:hAnsi="Segoe UI" w:cs="Segoe UI"/>
      <w:kern w:val="0"/>
      <w:sz w:val="18"/>
      <w:szCs w:val="18"/>
      <w14:ligatures w14:val="none"/>
    </w:rPr>
  </w:style>
  <w:style w:type="paragraph" w:styleId="ListParagraph">
    <w:name w:val="List Paragraph"/>
    <w:basedOn w:val="Normal"/>
    <w:uiPriority w:val="34"/>
    <w:qFormat/>
    <w:rsid w:val="002148CB"/>
    <w:pPr>
      <w:ind w:left="720"/>
      <w:contextualSpacing/>
    </w:pPr>
  </w:style>
  <w:style w:type="paragraph" w:customStyle="1" w:styleId="EndNoteBibliographyTitle">
    <w:name w:val="EndNote Bibliography Title"/>
    <w:basedOn w:val="Normal"/>
    <w:link w:val="EndNoteBibliographyTitleChar"/>
    <w:rsid w:val="002148C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148CB"/>
    <w:rPr>
      <w:rFonts w:ascii="Calibri" w:eastAsiaTheme="minorEastAsia" w:hAnsi="Calibri" w:cs="Calibri"/>
      <w:noProof/>
      <w:kern w:val="0"/>
      <w14:ligatures w14:val="none"/>
    </w:rPr>
  </w:style>
  <w:style w:type="paragraph" w:customStyle="1" w:styleId="EndNoteBibliography">
    <w:name w:val="EndNote Bibliography"/>
    <w:basedOn w:val="Normal"/>
    <w:link w:val="EndNoteBibliographyChar"/>
    <w:rsid w:val="002148C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148CB"/>
    <w:rPr>
      <w:rFonts w:ascii="Calibri" w:eastAsiaTheme="minorEastAsia" w:hAnsi="Calibri" w:cs="Calibri"/>
      <w:noProof/>
      <w:kern w:val="0"/>
      <w14:ligatures w14:val="none"/>
    </w:rPr>
  </w:style>
  <w:style w:type="character" w:styleId="Hyperlink">
    <w:name w:val="Hyperlink"/>
    <w:basedOn w:val="DefaultParagraphFont"/>
    <w:uiPriority w:val="99"/>
    <w:unhideWhenUsed/>
    <w:rsid w:val="002148CB"/>
    <w:rPr>
      <w:color w:val="0563C1" w:themeColor="hyperlink"/>
      <w:u w:val="single"/>
    </w:rPr>
  </w:style>
  <w:style w:type="character" w:styleId="UnresolvedMention">
    <w:name w:val="Unresolved Mention"/>
    <w:basedOn w:val="DefaultParagraphFont"/>
    <w:uiPriority w:val="99"/>
    <w:semiHidden/>
    <w:unhideWhenUsed/>
    <w:rsid w:val="002148CB"/>
    <w:rPr>
      <w:color w:val="605E5C"/>
      <w:shd w:val="clear" w:color="auto" w:fill="E1DFDD"/>
    </w:rPr>
  </w:style>
  <w:style w:type="paragraph" w:styleId="Header">
    <w:name w:val="header"/>
    <w:basedOn w:val="Normal"/>
    <w:link w:val="HeaderChar"/>
    <w:uiPriority w:val="99"/>
    <w:unhideWhenUsed/>
    <w:rsid w:val="002148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48CB"/>
    <w:rPr>
      <w:rFonts w:eastAsiaTheme="minorEastAsia"/>
      <w:kern w:val="0"/>
      <w14:ligatures w14:val="none"/>
    </w:rPr>
  </w:style>
  <w:style w:type="paragraph" w:styleId="Footer">
    <w:name w:val="footer"/>
    <w:basedOn w:val="Normal"/>
    <w:link w:val="FooterChar"/>
    <w:uiPriority w:val="99"/>
    <w:unhideWhenUsed/>
    <w:rsid w:val="002148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8CB"/>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10049</Words>
  <Characters>57282</Characters>
  <Application>Microsoft Office Word</Application>
  <DocSecurity>0</DocSecurity>
  <Lines>477</Lines>
  <Paragraphs>134</Paragraphs>
  <ScaleCrop>false</ScaleCrop>
  <Company/>
  <LinksUpToDate>false</LinksUpToDate>
  <CharactersWithSpaces>6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Ryan Wessells</dc:creator>
  <cp:keywords/>
  <dc:description/>
  <cp:lastModifiedBy>Christine McDonald</cp:lastModifiedBy>
  <cp:revision>3</cp:revision>
  <dcterms:created xsi:type="dcterms:W3CDTF">2024-06-11T04:50:00Z</dcterms:created>
  <dcterms:modified xsi:type="dcterms:W3CDTF">2024-06-11T04:50:00Z</dcterms:modified>
</cp:coreProperties>
</file>